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5FD9D7E8" w14:textId="77777777" w:rsidR="002912E2" w:rsidRPr="00B848E6" w:rsidRDefault="002912E2">
      <w:pPr>
        <w:spacing w:after="0" w:line="240" w:lineRule="auto"/>
        <w:jc w:val="both"/>
        <w:rPr>
          <w:sz w:val="24"/>
          <w:szCs w:val="24"/>
        </w:rPr>
      </w:pPr>
    </w:p>
    <w:p w14:paraId="74C8E928" w14:textId="63BA720A" w:rsidR="002912E2" w:rsidRPr="00613236" w:rsidRDefault="002912E2" w:rsidP="002912E2">
      <w:pPr>
        <w:pBdr>
          <w:top w:val="nil"/>
          <w:left w:val="nil"/>
          <w:bottom w:val="nil"/>
          <w:right w:val="nil"/>
          <w:between w:val="nil"/>
        </w:pBdr>
        <w:tabs>
          <w:tab w:val="center" w:pos="4680"/>
          <w:tab w:val="right" w:pos="9360"/>
        </w:tabs>
        <w:spacing w:after="0" w:line="240" w:lineRule="auto"/>
        <w:rPr>
          <w:b/>
          <w:sz w:val="24"/>
          <w:szCs w:val="24"/>
        </w:rPr>
      </w:pPr>
      <w:r w:rsidRPr="00613236">
        <w:rPr>
          <w:b/>
          <w:sz w:val="24"/>
          <w:szCs w:val="24"/>
        </w:rPr>
        <w:t>DREAMS I</w:t>
      </w:r>
      <w:r w:rsidR="00526EC5" w:rsidRPr="00613236">
        <w:rPr>
          <w:b/>
          <w:sz w:val="24"/>
          <w:szCs w:val="24"/>
        </w:rPr>
        <w:t xml:space="preserve">mpact </w:t>
      </w:r>
      <w:r w:rsidRPr="00613236">
        <w:rPr>
          <w:b/>
          <w:sz w:val="24"/>
          <w:szCs w:val="24"/>
        </w:rPr>
        <w:t>E</w:t>
      </w:r>
      <w:r w:rsidR="00526EC5" w:rsidRPr="00613236">
        <w:rPr>
          <w:b/>
          <w:sz w:val="24"/>
          <w:szCs w:val="24"/>
        </w:rPr>
        <w:t>valuation</w:t>
      </w:r>
      <w:r w:rsidRPr="00613236">
        <w:rPr>
          <w:b/>
          <w:sz w:val="24"/>
          <w:szCs w:val="24"/>
        </w:rPr>
        <w:t xml:space="preserve"> </w:t>
      </w:r>
    </w:p>
    <w:p w14:paraId="5AA58756" w14:textId="77777777" w:rsidR="002912E2" w:rsidRPr="00613236" w:rsidRDefault="002912E2" w:rsidP="002912E2">
      <w:pPr>
        <w:pBdr>
          <w:top w:val="nil"/>
          <w:left w:val="nil"/>
          <w:bottom w:val="nil"/>
          <w:right w:val="nil"/>
          <w:between w:val="nil"/>
        </w:pBdr>
        <w:tabs>
          <w:tab w:val="center" w:pos="4680"/>
          <w:tab w:val="right" w:pos="9360"/>
        </w:tabs>
        <w:spacing w:after="0" w:line="240" w:lineRule="auto"/>
        <w:rPr>
          <w:b/>
          <w:sz w:val="24"/>
          <w:szCs w:val="24"/>
        </w:rPr>
      </w:pPr>
    </w:p>
    <w:p w14:paraId="4BECE6E6" w14:textId="41B99DD7" w:rsidR="002912E2" w:rsidRPr="00613236" w:rsidRDefault="002912E2" w:rsidP="002912E2">
      <w:pPr>
        <w:spacing w:after="0" w:line="240" w:lineRule="auto"/>
        <w:jc w:val="both"/>
        <w:rPr>
          <w:b/>
          <w:sz w:val="24"/>
          <w:szCs w:val="24"/>
        </w:rPr>
      </w:pPr>
      <w:r w:rsidRPr="00613236">
        <w:rPr>
          <w:b/>
          <w:sz w:val="24"/>
          <w:szCs w:val="24"/>
        </w:rPr>
        <w:t>An extract of the questions for nested cohort interviews &amp; general population surveys: Round 3</w:t>
      </w:r>
      <w:r w:rsidR="00675986" w:rsidRPr="00613236">
        <w:rPr>
          <w:b/>
          <w:sz w:val="24"/>
          <w:szCs w:val="24"/>
        </w:rPr>
        <w:t xml:space="preserve"> (Nairobi)</w:t>
      </w:r>
    </w:p>
    <w:p w14:paraId="7BA724B1" w14:textId="77777777" w:rsidR="002912E2" w:rsidRPr="00B848E6" w:rsidRDefault="002912E2">
      <w:pPr>
        <w:spacing w:after="0" w:line="240" w:lineRule="auto"/>
        <w:jc w:val="both"/>
        <w:rPr>
          <w:sz w:val="24"/>
          <w:szCs w:val="24"/>
        </w:rPr>
      </w:pPr>
    </w:p>
    <w:p w14:paraId="446CADD1" w14:textId="77777777" w:rsidR="002912E2" w:rsidRPr="00B848E6" w:rsidRDefault="002912E2">
      <w:pPr>
        <w:spacing w:after="0" w:line="240" w:lineRule="auto"/>
        <w:jc w:val="both"/>
        <w:rPr>
          <w:sz w:val="24"/>
          <w:szCs w:val="24"/>
        </w:rPr>
      </w:pPr>
    </w:p>
    <w:p w14:paraId="46C2C49E" w14:textId="5565FB75" w:rsidR="00292B33" w:rsidRPr="00B848E6" w:rsidRDefault="006E22D0">
      <w:pPr>
        <w:spacing w:after="0" w:line="240" w:lineRule="auto"/>
        <w:jc w:val="both"/>
        <w:rPr>
          <w:sz w:val="24"/>
          <w:szCs w:val="24"/>
        </w:rPr>
      </w:pPr>
      <w:r w:rsidRPr="00B848E6">
        <w:rPr>
          <w:sz w:val="24"/>
          <w:szCs w:val="24"/>
        </w:rPr>
        <w:t xml:space="preserve">This tool is composed of a socio-behavioral module that </w:t>
      </w:r>
      <w:proofErr w:type="gramStart"/>
      <w:r w:rsidRPr="00B848E6">
        <w:rPr>
          <w:sz w:val="24"/>
          <w:szCs w:val="24"/>
        </w:rPr>
        <w:t>will be administered</w:t>
      </w:r>
      <w:proofErr w:type="gramEnd"/>
      <w:r w:rsidRPr="00B848E6">
        <w:rPr>
          <w:sz w:val="24"/>
          <w:szCs w:val="24"/>
        </w:rPr>
        <w:t xml:space="preserve"> to women and men aged 15 to 49 years in the NUHDSS as part of the General Population Component (GPC) AND the DREAMS Cohort Survey that will be administered to adolescent girls and young women aged 15 to 24 years.</w:t>
      </w:r>
    </w:p>
    <w:p w14:paraId="38FDB458" w14:textId="77777777" w:rsidR="00292B33" w:rsidRPr="00B848E6" w:rsidRDefault="00292B33">
      <w:pPr>
        <w:spacing w:after="0" w:line="240" w:lineRule="auto"/>
        <w:rPr>
          <w:b/>
          <w:sz w:val="24"/>
          <w:szCs w:val="24"/>
        </w:rPr>
      </w:pPr>
    </w:p>
    <w:p w14:paraId="77FC70BA" w14:textId="77777777" w:rsidR="00292B33" w:rsidRPr="00B848E6" w:rsidRDefault="006E22D0">
      <w:pPr>
        <w:spacing w:after="0" w:line="240" w:lineRule="auto"/>
        <w:rPr>
          <w:b/>
          <w:sz w:val="24"/>
          <w:szCs w:val="24"/>
        </w:rPr>
      </w:pPr>
      <w:r w:rsidRPr="00B848E6">
        <w:rPr>
          <w:b/>
          <w:sz w:val="24"/>
          <w:szCs w:val="24"/>
        </w:rPr>
        <w:t>BACKGROUND INFORMATION</w:t>
      </w:r>
    </w:p>
    <w:p w14:paraId="2A7D8AD4" w14:textId="77777777" w:rsidR="00292B33" w:rsidRPr="00B848E6" w:rsidRDefault="00292B33">
      <w:pPr>
        <w:spacing w:after="0" w:line="240" w:lineRule="auto"/>
        <w:ind w:left="720"/>
      </w:pPr>
    </w:p>
    <w:tbl>
      <w:tblPr>
        <w:tblStyle w:val="46"/>
        <w:tblW w:w="9800" w:type="dxa"/>
        <w:tblInd w:w="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800"/>
      </w:tblGrid>
      <w:tr w:rsidR="00292B33" w:rsidRPr="00B848E6" w14:paraId="2C1DFB4C" w14:textId="77777777">
        <w:tc>
          <w:tcPr>
            <w:tcW w:w="98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D43B937" w14:textId="77777777" w:rsidR="00292B33" w:rsidRPr="00B848E6" w:rsidRDefault="006E22D0">
            <w:pPr>
              <w:rPr>
                <w:color w:val="auto"/>
              </w:rPr>
            </w:pPr>
            <w:r w:rsidRPr="00B848E6">
              <w:rPr>
                <w:b/>
                <w:color w:val="auto"/>
              </w:rPr>
              <w:t xml:space="preserve">A.1 FIELD WORKER'S CODE                 </w:t>
            </w:r>
            <w:r w:rsidRPr="00B848E6">
              <w:rPr>
                <w:b/>
                <w:color w:val="auto"/>
              </w:rPr>
              <w:tab/>
              <w:t xml:space="preserve">                               </w:t>
            </w:r>
          </w:p>
          <w:tbl>
            <w:tblPr>
              <w:tblStyle w:val="45"/>
              <w:tblW w:w="22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tblGrid>
            <w:tr w:rsidR="00B848E6" w:rsidRPr="00B848E6" w14:paraId="69CB0F1E"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A25306D" w14:textId="77777777" w:rsidR="00292B33" w:rsidRPr="00B848E6" w:rsidRDefault="006E22D0">
                  <w:pPr>
                    <w:ind w:left="140" w:right="140"/>
                    <w:rPr>
                      <w:i/>
                      <w:color w:val="auto"/>
                    </w:rPr>
                  </w:pPr>
                  <w:r w:rsidRPr="00B848E6">
                    <w:rPr>
                      <w:b/>
                      <w:i/>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FBF76FA" w14:textId="77777777" w:rsidR="00292B33" w:rsidRPr="00B848E6" w:rsidRDefault="006E22D0">
                  <w:pPr>
                    <w:ind w:left="140" w:right="140"/>
                    <w:rPr>
                      <w:i/>
                      <w:color w:val="auto"/>
                    </w:rPr>
                  </w:pPr>
                  <w:r w:rsidRPr="00B848E6">
                    <w:rPr>
                      <w:b/>
                      <w:i/>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F442333" w14:textId="77777777" w:rsidR="00292B33" w:rsidRPr="00B848E6" w:rsidRDefault="006E22D0">
                  <w:pPr>
                    <w:ind w:left="140" w:right="140"/>
                    <w:rPr>
                      <w:i/>
                      <w:color w:val="auto"/>
                    </w:rPr>
                  </w:pPr>
                  <w:r w:rsidRPr="00B848E6">
                    <w:rPr>
                      <w:b/>
                      <w:i/>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44070EDA" w14:textId="77777777" w:rsidR="00292B33" w:rsidRPr="00B848E6" w:rsidRDefault="006E22D0">
                  <w:pPr>
                    <w:ind w:left="140" w:right="140"/>
                    <w:rPr>
                      <w:i/>
                      <w:color w:val="auto"/>
                    </w:rPr>
                  </w:pPr>
                  <w:r w:rsidRPr="00B848E6">
                    <w:rPr>
                      <w:b/>
                      <w:i/>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DD1AB4B" w14:textId="77777777" w:rsidR="00292B33" w:rsidRPr="00B848E6" w:rsidRDefault="006E22D0">
                  <w:pPr>
                    <w:ind w:left="140" w:right="140"/>
                    <w:rPr>
                      <w:i/>
                      <w:color w:val="auto"/>
                    </w:rPr>
                  </w:pPr>
                  <w:r w:rsidRPr="00B848E6">
                    <w:rPr>
                      <w:b/>
                      <w:i/>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FA53DE1" w14:textId="77777777" w:rsidR="00292B33" w:rsidRPr="00B848E6" w:rsidRDefault="006E22D0">
                  <w:pPr>
                    <w:ind w:left="140" w:right="140"/>
                    <w:rPr>
                      <w:i/>
                      <w:color w:val="auto"/>
                    </w:rPr>
                  </w:pPr>
                  <w:r w:rsidRPr="00B848E6">
                    <w:rPr>
                      <w:b/>
                      <w:i/>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143AE38" w14:textId="77777777" w:rsidR="00292B33" w:rsidRPr="00B848E6" w:rsidRDefault="006E22D0">
                  <w:pPr>
                    <w:ind w:left="140" w:right="140"/>
                    <w:rPr>
                      <w:i/>
                      <w:color w:val="auto"/>
                    </w:rPr>
                  </w:pPr>
                  <w:r w:rsidRPr="00B848E6">
                    <w:rPr>
                      <w:b/>
                      <w:i/>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C7F46C6" w14:textId="77777777" w:rsidR="00292B33" w:rsidRPr="00B848E6" w:rsidRDefault="006E22D0">
                  <w:pPr>
                    <w:ind w:left="140" w:right="140"/>
                    <w:rPr>
                      <w:i/>
                      <w:color w:val="auto"/>
                    </w:rPr>
                  </w:pPr>
                  <w:r w:rsidRPr="00B848E6">
                    <w:rPr>
                      <w:b/>
                      <w:i/>
                      <w:color w:val="auto"/>
                    </w:rPr>
                    <w:t xml:space="preserve"> </w:t>
                  </w:r>
                </w:p>
              </w:tc>
            </w:tr>
          </w:tbl>
          <w:p w14:paraId="2E0FCF09" w14:textId="77777777" w:rsidR="00292B33" w:rsidRPr="00B848E6" w:rsidRDefault="00292B33">
            <w:pPr>
              <w:rPr>
                <w:b/>
                <w:color w:val="auto"/>
              </w:rPr>
            </w:pPr>
          </w:p>
          <w:p w14:paraId="2F865DA5" w14:textId="77777777" w:rsidR="00292B33" w:rsidRPr="00B848E6" w:rsidRDefault="006E22D0">
            <w:pPr>
              <w:rPr>
                <w:b/>
                <w:color w:val="auto"/>
              </w:rPr>
            </w:pPr>
            <w:r w:rsidRPr="00B848E6">
              <w:rPr>
                <w:b/>
                <w:color w:val="auto"/>
              </w:rPr>
              <w:t>A.2 Site</w:t>
            </w:r>
          </w:p>
          <w:p w14:paraId="50C34075" w14:textId="77777777" w:rsidR="00292B33" w:rsidRPr="00B848E6" w:rsidRDefault="006E22D0">
            <w:pPr>
              <w:numPr>
                <w:ilvl w:val="0"/>
                <w:numId w:val="44"/>
              </w:numPr>
              <w:pBdr>
                <w:top w:val="nil"/>
                <w:left w:val="nil"/>
                <w:bottom w:val="nil"/>
                <w:right w:val="nil"/>
                <w:between w:val="nil"/>
              </w:pBdr>
              <w:ind w:left="700" w:hanging="340"/>
              <w:contextualSpacing/>
              <w:rPr>
                <w:color w:val="auto"/>
              </w:rPr>
            </w:pPr>
            <w:r w:rsidRPr="00B848E6">
              <w:rPr>
                <w:color w:val="auto"/>
              </w:rPr>
              <w:t>Korogocho</w:t>
            </w:r>
          </w:p>
          <w:p w14:paraId="6D8CA736" w14:textId="77777777" w:rsidR="00292B33" w:rsidRPr="00B848E6" w:rsidRDefault="006E22D0">
            <w:pPr>
              <w:numPr>
                <w:ilvl w:val="0"/>
                <w:numId w:val="44"/>
              </w:numPr>
              <w:pBdr>
                <w:top w:val="nil"/>
                <w:left w:val="nil"/>
                <w:bottom w:val="nil"/>
                <w:right w:val="nil"/>
                <w:between w:val="nil"/>
              </w:pBdr>
              <w:ind w:left="700" w:hanging="340"/>
              <w:contextualSpacing/>
              <w:rPr>
                <w:color w:val="auto"/>
              </w:rPr>
            </w:pPr>
            <w:r w:rsidRPr="00B848E6">
              <w:rPr>
                <w:color w:val="auto"/>
              </w:rPr>
              <w:t>Viwandani</w:t>
            </w:r>
          </w:p>
          <w:p w14:paraId="47F7B33C" w14:textId="77777777" w:rsidR="00292B33" w:rsidRPr="00B848E6" w:rsidRDefault="006E22D0">
            <w:pPr>
              <w:rPr>
                <w:color w:val="auto"/>
              </w:rPr>
            </w:pPr>
            <w:r w:rsidRPr="00B848E6">
              <w:rPr>
                <w:b/>
                <w:color w:val="auto"/>
              </w:rPr>
              <w:t xml:space="preserve">DSS VILLAGE </w:t>
            </w:r>
            <w:r w:rsidRPr="00B848E6">
              <w:rPr>
                <w:b/>
                <w:color w:val="auto"/>
                <w:u w:val="single"/>
              </w:rPr>
              <w:t>____________________</w:t>
            </w:r>
          </w:p>
          <w:p w14:paraId="04A3DEF1" w14:textId="77777777" w:rsidR="00292B33" w:rsidRPr="00B848E6" w:rsidRDefault="00292B33">
            <w:pPr>
              <w:rPr>
                <w:b/>
                <w:color w:val="auto"/>
              </w:rPr>
            </w:pPr>
          </w:p>
          <w:p w14:paraId="1DAC645F" w14:textId="77777777" w:rsidR="00292B33" w:rsidRPr="00B848E6" w:rsidRDefault="006E22D0">
            <w:pPr>
              <w:rPr>
                <w:b/>
                <w:color w:val="auto"/>
              </w:rPr>
            </w:pPr>
            <w:r w:rsidRPr="00B848E6">
              <w:rPr>
                <w:b/>
                <w:color w:val="auto"/>
              </w:rPr>
              <w:t>A.3 DSS LOCATION ID</w:t>
            </w:r>
          </w:p>
          <w:tbl>
            <w:tblPr>
              <w:tblStyle w:val="44"/>
              <w:tblW w:w="31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gridCol w:w="285"/>
              <w:gridCol w:w="285"/>
              <w:gridCol w:w="285"/>
            </w:tblGrid>
            <w:tr w:rsidR="00B848E6" w:rsidRPr="00B848E6" w14:paraId="1F01F6A8"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993596A" w14:textId="77777777" w:rsidR="00292B33" w:rsidRPr="00B848E6" w:rsidRDefault="00292B33">
                  <w:pPr>
                    <w:ind w:left="140" w:right="140"/>
                    <w:rPr>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24DA2D99"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6114043F"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7F3D188"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FBA36C8"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5D47178"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211E821"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403042B"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2C3B8B8"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9922F2E"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828C45E" w14:textId="77777777" w:rsidR="00292B33" w:rsidRPr="00B848E6" w:rsidRDefault="006E22D0">
                  <w:pPr>
                    <w:ind w:left="140" w:right="140"/>
                    <w:rPr>
                      <w:color w:val="auto"/>
                    </w:rPr>
                  </w:pPr>
                  <w:r w:rsidRPr="00B848E6">
                    <w:rPr>
                      <w:b/>
                      <w:color w:val="auto"/>
                    </w:rPr>
                    <w:t xml:space="preserve"> </w:t>
                  </w:r>
                </w:p>
              </w:tc>
            </w:tr>
          </w:tbl>
          <w:p w14:paraId="296060D3" w14:textId="77777777" w:rsidR="00292B33" w:rsidRPr="00B848E6" w:rsidRDefault="00292B33">
            <w:pPr>
              <w:rPr>
                <w:b/>
                <w:color w:val="auto"/>
              </w:rPr>
            </w:pPr>
          </w:p>
          <w:p w14:paraId="716F57AA" w14:textId="77777777" w:rsidR="00292B33" w:rsidRPr="00B848E6" w:rsidRDefault="006E22D0">
            <w:pPr>
              <w:rPr>
                <w:b/>
                <w:color w:val="auto"/>
              </w:rPr>
            </w:pPr>
            <w:r w:rsidRPr="00B848E6">
              <w:rPr>
                <w:b/>
                <w:color w:val="auto"/>
              </w:rPr>
              <w:t>A.4 DSS HOUSEHOLD ID</w:t>
            </w:r>
          </w:p>
          <w:tbl>
            <w:tblPr>
              <w:tblStyle w:val="43"/>
              <w:tblW w:w="31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gridCol w:w="285"/>
              <w:gridCol w:w="285"/>
              <w:gridCol w:w="285"/>
            </w:tblGrid>
            <w:tr w:rsidR="00B848E6" w:rsidRPr="00B848E6" w14:paraId="744132A7"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7830CDE" w14:textId="77777777" w:rsidR="00292B33" w:rsidRPr="00B848E6" w:rsidRDefault="00292B33">
                  <w:pPr>
                    <w:ind w:left="140" w:right="140"/>
                    <w:rPr>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59918114"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E11D3B4"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CF36865"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0F8D9E3"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5CBA238"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01B2680"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CA09C0C"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88F3DE5"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A4651A3"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6B68CB8" w14:textId="77777777" w:rsidR="00292B33" w:rsidRPr="00B848E6" w:rsidRDefault="006E22D0">
                  <w:pPr>
                    <w:ind w:left="140" w:right="140"/>
                    <w:rPr>
                      <w:color w:val="auto"/>
                    </w:rPr>
                  </w:pPr>
                  <w:r w:rsidRPr="00B848E6">
                    <w:rPr>
                      <w:b/>
                      <w:color w:val="auto"/>
                    </w:rPr>
                    <w:t xml:space="preserve"> </w:t>
                  </w:r>
                </w:p>
              </w:tc>
            </w:tr>
          </w:tbl>
          <w:p w14:paraId="04411946" w14:textId="77777777" w:rsidR="00292B33" w:rsidRPr="00B848E6" w:rsidRDefault="00292B33">
            <w:pPr>
              <w:rPr>
                <w:b/>
                <w:color w:val="auto"/>
              </w:rPr>
            </w:pPr>
          </w:p>
          <w:p w14:paraId="5073356C" w14:textId="77777777" w:rsidR="00292B33" w:rsidRPr="00B848E6" w:rsidRDefault="006E22D0">
            <w:pPr>
              <w:rPr>
                <w:b/>
                <w:color w:val="auto"/>
              </w:rPr>
            </w:pPr>
            <w:r w:rsidRPr="00B848E6">
              <w:rPr>
                <w:b/>
                <w:color w:val="auto"/>
              </w:rPr>
              <w:t xml:space="preserve">A.5 HOUSEHOLD HEAD’S NAME </w:t>
            </w:r>
            <w:r w:rsidRPr="00B848E6">
              <w:rPr>
                <w:b/>
                <w:color w:val="auto"/>
                <w:u w:val="single"/>
              </w:rPr>
              <w:t>_______________________________________</w:t>
            </w:r>
          </w:p>
          <w:p w14:paraId="6ED54367" w14:textId="77777777" w:rsidR="00292B33" w:rsidRPr="00B848E6" w:rsidRDefault="00292B33">
            <w:pPr>
              <w:rPr>
                <w:b/>
                <w:color w:val="auto"/>
              </w:rPr>
            </w:pPr>
          </w:p>
          <w:p w14:paraId="0687B817" w14:textId="77777777" w:rsidR="00292B33" w:rsidRPr="00B848E6" w:rsidRDefault="006E22D0">
            <w:pPr>
              <w:rPr>
                <w:b/>
                <w:color w:val="auto"/>
              </w:rPr>
            </w:pPr>
            <w:r w:rsidRPr="00B848E6">
              <w:rPr>
                <w:b/>
                <w:color w:val="auto"/>
              </w:rPr>
              <w:t>A.6 RESPONDENT’S ID</w:t>
            </w:r>
          </w:p>
          <w:p w14:paraId="1FADEC9A" w14:textId="77777777" w:rsidR="00292B33" w:rsidRPr="00B848E6" w:rsidRDefault="00292B33">
            <w:pPr>
              <w:rPr>
                <w:b/>
                <w:color w:val="auto"/>
              </w:rPr>
            </w:pPr>
          </w:p>
          <w:tbl>
            <w:tblPr>
              <w:tblStyle w:val="42"/>
              <w:tblW w:w="39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gridCol w:w="285"/>
              <w:gridCol w:w="285"/>
              <w:gridCol w:w="285"/>
              <w:gridCol w:w="285"/>
              <w:gridCol w:w="285"/>
              <w:gridCol w:w="285"/>
            </w:tblGrid>
            <w:tr w:rsidR="00B848E6" w:rsidRPr="00B848E6" w14:paraId="18B31A33"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E5A83CB"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217EF743"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EE08A34"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7229D99"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604AC9A"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C5E8EBA"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29635EF"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79FECCA"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tcBorders>
                </w:tcPr>
                <w:p w14:paraId="6D4BC87D" w14:textId="77777777" w:rsidR="00292B33" w:rsidRPr="00B848E6" w:rsidRDefault="00292B33">
                  <w:pPr>
                    <w:ind w:left="140" w:right="140"/>
                    <w:rPr>
                      <w:b/>
                      <w:color w:val="auto"/>
                    </w:rPr>
                  </w:pPr>
                </w:p>
              </w:tc>
              <w:tc>
                <w:tcPr>
                  <w:tcW w:w="285" w:type="dxa"/>
                  <w:tcBorders>
                    <w:top w:val="single" w:sz="8" w:space="0" w:color="000000"/>
                    <w:bottom w:val="single" w:sz="8" w:space="0" w:color="000000"/>
                    <w:right w:val="single" w:sz="8" w:space="0" w:color="000000"/>
                  </w:tcBorders>
                </w:tcPr>
                <w:p w14:paraId="0F574BB7" w14:textId="77777777" w:rsidR="00292B33" w:rsidRPr="00B848E6" w:rsidRDefault="00292B33">
                  <w:pPr>
                    <w:ind w:left="140" w:right="140"/>
                    <w:rPr>
                      <w:b/>
                      <w:color w:val="auto"/>
                    </w:rPr>
                  </w:pPr>
                </w:p>
              </w:tc>
              <w:tc>
                <w:tcPr>
                  <w:tcW w:w="285" w:type="dxa"/>
                  <w:tcBorders>
                    <w:top w:val="single" w:sz="8" w:space="0" w:color="000000"/>
                    <w:bottom w:val="single" w:sz="8" w:space="0" w:color="000000"/>
                    <w:right w:val="single" w:sz="8" w:space="0" w:color="000000"/>
                  </w:tcBorders>
                </w:tcPr>
                <w:p w14:paraId="230058F7" w14:textId="77777777" w:rsidR="00292B33" w:rsidRPr="00B848E6" w:rsidRDefault="00292B33">
                  <w:pPr>
                    <w:ind w:left="140" w:right="140"/>
                    <w:rPr>
                      <w:b/>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F61B905"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303E4FC"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7746E2B" w14:textId="77777777" w:rsidR="00292B33" w:rsidRPr="00B848E6" w:rsidRDefault="006E22D0">
                  <w:pPr>
                    <w:ind w:left="140" w:right="140"/>
                    <w:rPr>
                      <w:color w:val="auto"/>
                    </w:rPr>
                  </w:pPr>
                  <w:r w:rsidRPr="00B848E6">
                    <w:rPr>
                      <w:b/>
                      <w:color w:val="auto"/>
                    </w:rPr>
                    <w:t xml:space="preserve"> </w:t>
                  </w:r>
                </w:p>
              </w:tc>
            </w:tr>
          </w:tbl>
          <w:p w14:paraId="2A00E14F" w14:textId="77777777" w:rsidR="00292B33" w:rsidRPr="00B848E6" w:rsidRDefault="006E22D0">
            <w:pPr>
              <w:ind w:left="792" w:hanging="432"/>
              <w:rPr>
                <w:color w:val="auto"/>
              </w:rPr>
            </w:pPr>
            <w:r w:rsidRPr="00B848E6">
              <w:rPr>
                <w:b/>
                <w:color w:val="auto"/>
              </w:rPr>
              <w:t xml:space="preserve">                                                  </w:t>
            </w:r>
          </w:p>
          <w:p w14:paraId="7ED051D0" w14:textId="77777777" w:rsidR="00292B33" w:rsidRPr="00B848E6" w:rsidRDefault="006E22D0">
            <w:pPr>
              <w:rPr>
                <w:color w:val="auto"/>
              </w:rPr>
            </w:pPr>
            <w:r w:rsidRPr="00B848E6">
              <w:rPr>
                <w:b/>
                <w:color w:val="auto"/>
              </w:rPr>
              <w:t>A.7 RESPONDENT’S NAME</w:t>
            </w:r>
            <w:r w:rsidRPr="00B848E6">
              <w:rPr>
                <w:color w:val="auto"/>
              </w:rPr>
              <w:t xml:space="preserve"> </w:t>
            </w:r>
            <w:r w:rsidRPr="00B848E6">
              <w:rPr>
                <w:b/>
                <w:color w:val="auto"/>
                <w:u w:val="single"/>
              </w:rPr>
              <w:t>_______________________________________</w:t>
            </w:r>
          </w:p>
          <w:p w14:paraId="18DF88A8" w14:textId="77777777" w:rsidR="00292B33" w:rsidRPr="00B848E6" w:rsidRDefault="00292B33">
            <w:pPr>
              <w:rPr>
                <w:color w:val="auto"/>
              </w:rPr>
            </w:pPr>
          </w:p>
          <w:p w14:paraId="528A64AE" w14:textId="77777777" w:rsidR="00292B33" w:rsidRPr="00B848E6" w:rsidRDefault="006E22D0">
            <w:pPr>
              <w:rPr>
                <w:b/>
                <w:color w:val="auto"/>
              </w:rPr>
            </w:pPr>
            <w:r w:rsidRPr="00B848E6">
              <w:rPr>
                <w:b/>
                <w:color w:val="auto"/>
              </w:rPr>
              <w:t xml:space="preserve">A.8 RESPONDENT’S GENDER  </w:t>
            </w:r>
          </w:p>
          <w:p w14:paraId="22454446" w14:textId="77777777" w:rsidR="00292B33" w:rsidRPr="00B848E6" w:rsidRDefault="006E22D0">
            <w:pPr>
              <w:numPr>
                <w:ilvl w:val="0"/>
                <w:numId w:val="50"/>
              </w:numPr>
              <w:pBdr>
                <w:top w:val="nil"/>
                <w:left w:val="nil"/>
                <w:bottom w:val="nil"/>
                <w:right w:val="nil"/>
                <w:between w:val="nil"/>
              </w:pBdr>
              <w:ind w:left="700" w:hanging="340"/>
              <w:contextualSpacing/>
              <w:rPr>
                <w:color w:val="auto"/>
              </w:rPr>
            </w:pPr>
            <w:r w:rsidRPr="00B848E6">
              <w:rPr>
                <w:color w:val="auto"/>
              </w:rPr>
              <w:t xml:space="preserve">Male </w:t>
            </w:r>
          </w:p>
          <w:p w14:paraId="5658FBD5" w14:textId="77777777" w:rsidR="00292B33" w:rsidRPr="00B848E6" w:rsidRDefault="006E22D0">
            <w:pPr>
              <w:numPr>
                <w:ilvl w:val="0"/>
                <w:numId w:val="50"/>
              </w:numPr>
              <w:pBdr>
                <w:top w:val="nil"/>
                <w:left w:val="nil"/>
                <w:bottom w:val="nil"/>
                <w:right w:val="nil"/>
                <w:between w:val="nil"/>
              </w:pBdr>
              <w:ind w:left="700" w:hanging="340"/>
              <w:contextualSpacing/>
              <w:rPr>
                <w:color w:val="auto"/>
              </w:rPr>
            </w:pPr>
            <w:r w:rsidRPr="00B848E6">
              <w:rPr>
                <w:color w:val="auto"/>
              </w:rPr>
              <w:t>Female</w:t>
            </w:r>
          </w:p>
          <w:p w14:paraId="2EC20261" w14:textId="77777777" w:rsidR="00292B33" w:rsidRPr="00B848E6" w:rsidRDefault="00292B33">
            <w:pPr>
              <w:rPr>
                <w:b/>
                <w:color w:val="auto"/>
              </w:rPr>
            </w:pPr>
          </w:p>
          <w:p w14:paraId="63E22192" w14:textId="77777777" w:rsidR="00292B33" w:rsidRPr="00B848E6" w:rsidRDefault="006E22D0">
            <w:pPr>
              <w:rPr>
                <w:b/>
                <w:color w:val="auto"/>
              </w:rPr>
            </w:pPr>
            <w:r w:rsidRPr="00B848E6">
              <w:rPr>
                <w:b/>
                <w:color w:val="auto"/>
              </w:rPr>
              <w:t>A.9 INTERVIEW VISITS</w:t>
            </w:r>
          </w:p>
          <w:p w14:paraId="752ED22D" w14:textId="77777777" w:rsidR="00292B33" w:rsidRPr="00B848E6" w:rsidRDefault="00292B33">
            <w:pPr>
              <w:rPr>
                <w:b/>
                <w:color w:val="auto"/>
              </w:rPr>
            </w:pPr>
          </w:p>
          <w:tbl>
            <w:tblPr>
              <w:tblStyle w:val="41"/>
              <w:tblW w:w="9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18"/>
              <w:gridCol w:w="1918"/>
              <w:gridCol w:w="1918"/>
              <w:gridCol w:w="1918"/>
              <w:gridCol w:w="1918"/>
              <w:gridCol w:w="360"/>
            </w:tblGrid>
            <w:tr w:rsidR="00B848E6" w:rsidRPr="00B848E6" w14:paraId="1DAE393C" w14:textId="77777777">
              <w:trPr>
                <w:gridAfter w:val="1"/>
                <w:wAfter w:w="360" w:type="dxa"/>
              </w:trPr>
              <w:tc>
                <w:tcPr>
                  <w:tcW w:w="9590" w:type="dxa"/>
                  <w:gridSpan w:val="5"/>
                </w:tcPr>
                <w:p w14:paraId="2041F705" w14:textId="77777777" w:rsidR="00292B33" w:rsidRPr="00B848E6" w:rsidRDefault="006E22D0">
                  <w:pPr>
                    <w:rPr>
                      <w:b/>
                      <w:color w:val="auto"/>
                    </w:rPr>
                  </w:pPr>
                  <w:r w:rsidRPr="00B848E6">
                    <w:rPr>
                      <w:b/>
                      <w:color w:val="auto"/>
                    </w:rPr>
                    <w:t>Interview visits</w:t>
                  </w:r>
                </w:p>
              </w:tc>
            </w:tr>
            <w:tr w:rsidR="00B848E6" w:rsidRPr="00B848E6" w14:paraId="1A3F1420" w14:textId="77777777">
              <w:trPr>
                <w:gridAfter w:val="1"/>
                <w:wAfter w:w="360" w:type="dxa"/>
              </w:trPr>
              <w:tc>
                <w:tcPr>
                  <w:tcW w:w="1918" w:type="dxa"/>
                </w:tcPr>
                <w:p w14:paraId="3FD67209" w14:textId="77777777" w:rsidR="00292B33" w:rsidRPr="00B848E6" w:rsidRDefault="00292B33">
                  <w:pPr>
                    <w:rPr>
                      <w:b/>
                      <w:color w:val="auto"/>
                    </w:rPr>
                  </w:pPr>
                </w:p>
              </w:tc>
              <w:tc>
                <w:tcPr>
                  <w:tcW w:w="1918" w:type="dxa"/>
                </w:tcPr>
                <w:p w14:paraId="20E1A8CD" w14:textId="77777777" w:rsidR="00292B33" w:rsidRPr="00B848E6" w:rsidRDefault="006E22D0">
                  <w:pPr>
                    <w:rPr>
                      <w:b/>
                      <w:color w:val="auto"/>
                    </w:rPr>
                  </w:pPr>
                  <w:r w:rsidRPr="00B848E6">
                    <w:rPr>
                      <w:b/>
                      <w:color w:val="auto"/>
                    </w:rPr>
                    <w:t>1</w:t>
                  </w:r>
                </w:p>
              </w:tc>
              <w:tc>
                <w:tcPr>
                  <w:tcW w:w="1918" w:type="dxa"/>
                </w:tcPr>
                <w:p w14:paraId="0C1578AC" w14:textId="77777777" w:rsidR="00292B33" w:rsidRPr="00B848E6" w:rsidRDefault="006E22D0">
                  <w:pPr>
                    <w:rPr>
                      <w:b/>
                      <w:color w:val="auto"/>
                    </w:rPr>
                  </w:pPr>
                  <w:r w:rsidRPr="00B848E6">
                    <w:rPr>
                      <w:b/>
                      <w:color w:val="auto"/>
                    </w:rPr>
                    <w:t>2</w:t>
                  </w:r>
                </w:p>
              </w:tc>
              <w:tc>
                <w:tcPr>
                  <w:tcW w:w="1918" w:type="dxa"/>
                </w:tcPr>
                <w:p w14:paraId="2EC31ACE" w14:textId="77777777" w:rsidR="00292B33" w:rsidRPr="00B848E6" w:rsidRDefault="006E22D0">
                  <w:pPr>
                    <w:rPr>
                      <w:b/>
                      <w:color w:val="auto"/>
                    </w:rPr>
                  </w:pPr>
                  <w:r w:rsidRPr="00B848E6">
                    <w:rPr>
                      <w:b/>
                      <w:color w:val="auto"/>
                    </w:rPr>
                    <w:t>3</w:t>
                  </w:r>
                </w:p>
              </w:tc>
              <w:tc>
                <w:tcPr>
                  <w:tcW w:w="1918" w:type="dxa"/>
                </w:tcPr>
                <w:p w14:paraId="0DE80CC8" w14:textId="77777777" w:rsidR="00292B33" w:rsidRPr="00B848E6" w:rsidRDefault="006E22D0">
                  <w:pPr>
                    <w:rPr>
                      <w:b/>
                      <w:color w:val="auto"/>
                    </w:rPr>
                  </w:pPr>
                  <w:r w:rsidRPr="00B848E6">
                    <w:rPr>
                      <w:b/>
                      <w:color w:val="auto"/>
                    </w:rPr>
                    <w:t>Final visit</w:t>
                  </w:r>
                </w:p>
              </w:tc>
            </w:tr>
            <w:tr w:rsidR="00B848E6" w:rsidRPr="00B848E6" w14:paraId="573DCB0F" w14:textId="77777777">
              <w:trPr>
                <w:gridAfter w:val="1"/>
                <w:wAfter w:w="360" w:type="dxa"/>
              </w:trPr>
              <w:tc>
                <w:tcPr>
                  <w:tcW w:w="1918" w:type="dxa"/>
                </w:tcPr>
                <w:p w14:paraId="00F3BD56" w14:textId="77777777" w:rsidR="00292B33" w:rsidRPr="00B848E6" w:rsidRDefault="00292B33">
                  <w:pPr>
                    <w:rPr>
                      <w:b/>
                      <w:color w:val="auto"/>
                    </w:rPr>
                  </w:pPr>
                </w:p>
                <w:p w14:paraId="21B33814" w14:textId="77777777" w:rsidR="00292B33" w:rsidRPr="00B848E6" w:rsidRDefault="006E22D0">
                  <w:pPr>
                    <w:rPr>
                      <w:b/>
                      <w:color w:val="auto"/>
                    </w:rPr>
                  </w:pPr>
                  <w:r w:rsidRPr="00B848E6">
                    <w:rPr>
                      <w:b/>
                      <w:color w:val="auto"/>
                    </w:rPr>
                    <w:t>Date</w:t>
                  </w:r>
                </w:p>
                <w:p w14:paraId="737B14B5" w14:textId="77777777" w:rsidR="00292B33" w:rsidRPr="00B848E6" w:rsidRDefault="00292B33">
                  <w:pPr>
                    <w:rPr>
                      <w:b/>
                      <w:color w:val="auto"/>
                    </w:rPr>
                  </w:pPr>
                </w:p>
                <w:p w14:paraId="53D646FF" w14:textId="77777777" w:rsidR="00292B33" w:rsidRPr="00B848E6" w:rsidRDefault="006E22D0">
                  <w:pPr>
                    <w:rPr>
                      <w:b/>
                      <w:color w:val="auto"/>
                    </w:rPr>
                  </w:pPr>
                  <w:r w:rsidRPr="00B848E6">
                    <w:rPr>
                      <w:b/>
                      <w:color w:val="auto"/>
                    </w:rPr>
                    <w:t>Interviewer name</w:t>
                  </w:r>
                </w:p>
                <w:p w14:paraId="5E6E81C5" w14:textId="77777777" w:rsidR="00292B33" w:rsidRPr="00B848E6" w:rsidRDefault="00292B33">
                  <w:pPr>
                    <w:rPr>
                      <w:b/>
                      <w:color w:val="auto"/>
                    </w:rPr>
                  </w:pPr>
                </w:p>
                <w:p w14:paraId="50755A4D" w14:textId="77777777" w:rsidR="00292B33" w:rsidRPr="00B848E6" w:rsidRDefault="00292B33">
                  <w:pPr>
                    <w:rPr>
                      <w:b/>
                      <w:color w:val="auto"/>
                    </w:rPr>
                  </w:pPr>
                </w:p>
                <w:p w14:paraId="41161FDA" w14:textId="77777777" w:rsidR="00292B33" w:rsidRPr="00B848E6" w:rsidRDefault="006E22D0">
                  <w:pPr>
                    <w:rPr>
                      <w:b/>
                      <w:color w:val="auto"/>
                    </w:rPr>
                  </w:pPr>
                  <w:r w:rsidRPr="00B848E6">
                    <w:rPr>
                      <w:b/>
                      <w:color w:val="auto"/>
                    </w:rPr>
                    <w:t>Interview result</w:t>
                  </w:r>
                </w:p>
              </w:tc>
              <w:tc>
                <w:tcPr>
                  <w:tcW w:w="1918" w:type="dxa"/>
                </w:tcPr>
                <w:p w14:paraId="08D0CCE9" w14:textId="77777777" w:rsidR="00292B33" w:rsidRPr="00B848E6" w:rsidRDefault="006E22D0">
                  <w:pPr>
                    <w:rPr>
                      <w:b/>
                      <w:color w:val="auto"/>
                    </w:rPr>
                  </w:pPr>
                  <w:r w:rsidRPr="00B848E6">
                    <w:rPr>
                      <w:b/>
                      <w:color w:val="auto"/>
                    </w:rPr>
                    <w:lastRenderedPageBreak/>
                    <w:br/>
                  </w:r>
                </w:p>
                <w:p w14:paraId="4D51AA89" w14:textId="77777777" w:rsidR="00292B33" w:rsidRPr="00B848E6" w:rsidRDefault="00292B33">
                  <w:pPr>
                    <w:pBdr>
                      <w:top w:val="single" w:sz="12" w:space="1" w:color="000000"/>
                      <w:bottom w:val="single" w:sz="12" w:space="1" w:color="000000"/>
                    </w:pBdr>
                    <w:rPr>
                      <w:b/>
                      <w:color w:val="auto"/>
                    </w:rPr>
                  </w:pPr>
                </w:p>
                <w:p w14:paraId="510823D5" w14:textId="77777777" w:rsidR="00292B33" w:rsidRPr="00B848E6" w:rsidRDefault="00292B33">
                  <w:pPr>
                    <w:pBdr>
                      <w:top w:val="single" w:sz="12" w:space="1" w:color="000000"/>
                      <w:bottom w:val="single" w:sz="12" w:space="1" w:color="000000"/>
                    </w:pBdr>
                    <w:rPr>
                      <w:b/>
                      <w:color w:val="auto"/>
                    </w:rPr>
                  </w:pPr>
                </w:p>
                <w:p w14:paraId="405388F5" w14:textId="77777777" w:rsidR="00292B33" w:rsidRPr="00B848E6" w:rsidRDefault="006E22D0">
                  <w:pPr>
                    <w:pBdr>
                      <w:bottom w:val="single" w:sz="12" w:space="1" w:color="000000"/>
                      <w:between w:val="single" w:sz="12" w:space="1" w:color="000000"/>
                    </w:pBdr>
                    <w:rPr>
                      <w:b/>
                      <w:color w:val="auto"/>
                    </w:rPr>
                  </w:pPr>
                  <w:r w:rsidRPr="00B848E6">
                    <w:rPr>
                      <w:b/>
                      <w:color w:val="auto"/>
                    </w:rPr>
                    <w:br/>
                  </w:r>
                </w:p>
                <w:p w14:paraId="5FB9EC07" w14:textId="77777777" w:rsidR="00292B33" w:rsidRPr="00B848E6" w:rsidRDefault="00292B33">
                  <w:pPr>
                    <w:rPr>
                      <w:b/>
                      <w:color w:val="auto"/>
                    </w:rPr>
                  </w:pPr>
                </w:p>
              </w:tc>
              <w:tc>
                <w:tcPr>
                  <w:tcW w:w="1918" w:type="dxa"/>
                </w:tcPr>
                <w:p w14:paraId="7AA0BE41" w14:textId="77777777" w:rsidR="00292B33" w:rsidRPr="00B848E6" w:rsidRDefault="006E22D0">
                  <w:pPr>
                    <w:rPr>
                      <w:b/>
                      <w:color w:val="auto"/>
                    </w:rPr>
                  </w:pPr>
                  <w:r w:rsidRPr="00B848E6">
                    <w:rPr>
                      <w:b/>
                      <w:color w:val="auto"/>
                    </w:rPr>
                    <w:lastRenderedPageBreak/>
                    <w:br/>
                  </w:r>
                </w:p>
                <w:p w14:paraId="03AFAB2B" w14:textId="77777777" w:rsidR="00292B33" w:rsidRPr="00B848E6" w:rsidRDefault="00292B33">
                  <w:pPr>
                    <w:pBdr>
                      <w:top w:val="single" w:sz="12" w:space="1" w:color="000000"/>
                      <w:bottom w:val="single" w:sz="12" w:space="1" w:color="000000"/>
                    </w:pBdr>
                    <w:rPr>
                      <w:b/>
                      <w:color w:val="auto"/>
                    </w:rPr>
                  </w:pPr>
                </w:p>
                <w:p w14:paraId="0546454D" w14:textId="77777777" w:rsidR="00292B33" w:rsidRPr="00B848E6" w:rsidRDefault="00292B33">
                  <w:pPr>
                    <w:pBdr>
                      <w:top w:val="single" w:sz="12" w:space="1" w:color="000000"/>
                      <w:bottom w:val="single" w:sz="12" w:space="1" w:color="000000"/>
                    </w:pBdr>
                    <w:rPr>
                      <w:b/>
                      <w:color w:val="auto"/>
                    </w:rPr>
                  </w:pPr>
                </w:p>
                <w:p w14:paraId="73DD42AF" w14:textId="77777777" w:rsidR="00292B33" w:rsidRPr="00B848E6" w:rsidRDefault="006E22D0">
                  <w:pPr>
                    <w:pBdr>
                      <w:bottom w:val="single" w:sz="12" w:space="1" w:color="000000"/>
                      <w:between w:val="single" w:sz="12" w:space="1" w:color="000000"/>
                    </w:pBdr>
                    <w:rPr>
                      <w:b/>
                      <w:color w:val="auto"/>
                    </w:rPr>
                  </w:pPr>
                  <w:r w:rsidRPr="00B848E6">
                    <w:rPr>
                      <w:b/>
                      <w:color w:val="auto"/>
                    </w:rPr>
                    <w:br/>
                  </w:r>
                </w:p>
                <w:p w14:paraId="0A5417C2" w14:textId="77777777" w:rsidR="00292B33" w:rsidRPr="00B848E6" w:rsidRDefault="00292B33">
                  <w:pPr>
                    <w:rPr>
                      <w:b/>
                      <w:color w:val="auto"/>
                    </w:rPr>
                  </w:pPr>
                </w:p>
              </w:tc>
              <w:tc>
                <w:tcPr>
                  <w:tcW w:w="1918" w:type="dxa"/>
                </w:tcPr>
                <w:p w14:paraId="57201B68" w14:textId="77777777" w:rsidR="00292B33" w:rsidRPr="00B848E6" w:rsidRDefault="006E22D0">
                  <w:pPr>
                    <w:rPr>
                      <w:b/>
                      <w:color w:val="auto"/>
                    </w:rPr>
                  </w:pPr>
                  <w:r w:rsidRPr="00B848E6">
                    <w:rPr>
                      <w:b/>
                      <w:color w:val="auto"/>
                    </w:rPr>
                    <w:lastRenderedPageBreak/>
                    <w:br/>
                  </w:r>
                </w:p>
                <w:p w14:paraId="05C84BE3" w14:textId="77777777" w:rsidR="00292B33" w:rsidRPr="00B848E6" w:rsidRDefault="00292B33">
                  <w:pPr>
                    <w:pBdr>
                      <w:top w:val="single" w:sz="12" w:space="1" w:color="000000"/>
                      <w:bottom w:val="single" w:sz="12" w:space="1" w:color="000000"/>
                    </w:pBdr>
                    <w:rPr>
                      <w:b/>
                      <w:color w:val="auto"/>
                    </w:rPr>
                  </w:pPr>
                </w:p>
                <w:p w14:paraId="7013F48A" w14:textId="77777777" w:rsidR="00292B33" w:rsidRPr="00B848E6" w:rsidRDefault="00292B33">
                  <w:pPr>
                    <w:pBdr>
                      <w:top w:val="single" w:sz="12" w:space="1" w:color="000000"/>
                      <w:bottom w:val="single" w:sz="12" w:space="1" w:color="000000"/>
                    </w:pBdr>
                    <w:rPr>
                      <w:b/>
                      <w:color w:val="auto"/>
                    </w:rPr>
                  </w:pPr>
                </w:p>
                <w:p w14:paraId="4899515C" w14:textId="77777777" w:rsidR="00292B33" w:rsidRPr="00B848E6" w:rsidRDefault="006E22D0">
                  <w:pPr>
                    <w:pBdr>
                      <w:bottom w:val="single" w:sz="12" w:space="1" w:color="000000"/>
                      <w:between w:val="single" w:sz="12" w:space="1" w:color="000000"/>
                    </w:pBdr>
                    <w:rPr>
                      <w:b/>
                      <w:color w:val="auto"/>
                    </w:rPr>
                  </w:pPr>
                  <w:r w:rsidRPr="00B848E6">
                    <w:rPr>
                      <w:b/>
                      <w:color w:val="auto"/>
                    </w:rPr>
                    <w:br/>
                  </w:r>
                </w:p>
                <w:p w14:paraId="3CD320BF" w14:textId="77777777" w:rsidR="00292B33" w:rsidRPr="00B848E6" w:rsidRDefault="00292B33">
                  <w:pPr>
                    <w:rPr>
                      <w:b/>
                      <w:color w:val="auto"/>
                    </w:rPr>
                  </w:pPr>
                </w:p>
              </w:tc>
              <w:tc>
                <w:tcPr>
                  <w:tcW w:w="1918" w:type="dxa"/>
                </w:tcPr>
                <w:p w14:paraId="0A9C0F90" w14:textId="77777777" w:rsidR="00292B33" w:rsidRPr="00B848E6" w:rsidRDefault="00292B33">
                  <w:pPr>
                    <w:rPr>
                      <w:b/>
                      <w:color w:val="auto"/>
                    </w:rPr>
                  </w:pPr>
                </w:p>
                <w:p w14:paraId="200DC86D" w14:textId="77777777" w:rsidR="00292B33" w:rsidRPr="00B848E6" w:rsidRDefault="00292B33">
                  <w:pPr>
                    <w:rPr>
                      <w:b/>
                      <w:color w:val="auto"/>
                    </w:rPr>
                  </w:pPr>
                </w:p>
                <w:p w14:paraId="4BCED184" w14:textId="77777777" w:rsidR="00292B33" w:rsidRPr="00B848E6" w:rsidRDefault="00292B33">
                  <w:pPr>
                    <w:pBdr>
                      <w:top w:val="single" w:sz="12" w:space="1" w:color="000000"/>
                      <w:bottom w:val="single" w:sz="12" w:space="1" w:color="000000"/>
                    </w:pBdr>
                    <w:rPr>
                      <w:b/>
                      <w:color w:val="auto"/>
                    </w:rPr>
                  </w:pPr>
                </w:p>
                <w:p w14:paraId="58489F93" w14:textId="77777777" w:rsidR="00292B33" w:rsidRPr="00B848E6" w:rsidRDefault="00292B33">
                  <w:pPr>
                    <w:pBdr>
                      <w:top w:val="single" w:sz="12" w:space="1" w:color="000000"/>
                      <w:bottom w:val="single" w:sz="12" w:space="1" w:color="000000"/>
                    </w:pBdr>
                    <w:rPr>
                      <w:b/>
                      <w:color w:val="auto"/>
                    </w:rPr>
                  </w:pPr>
                </w:p>
                <w:p w14:paraId="751EB672" w14:textId="77777777" w:rsidR="00292B33" w:rsidRPr="00B848E6" w:rsidRDefault="006E22D0">
                  <w:pPr>
                    <w:pBdr>
                      <w:bottom w:val="single" w:sz="12" w:space="1" w:color="000000"/>
                      <w:between w:val="single" w:sz="12" w:space="1" w:color="000000"/>
                    </w:pBdr>
                    <w:rPr>
                      <w:b/>
                      <w:color w:val="auto"/>
                    </w:rPr>
                  </w:pPr>
                  <w:r w:rsidRPr="00B848E6">
                    <w:rPr>
                      <w:b/>
                      <w:color w:val="auto"/>
                    </w:rPr>
                    <w:br/>
                  </w:r>
                </w:p>
                <w:p w14:paraId="364A30C5" w14:textId="77777777" w:rsidR="00292B33" w:rsidRPr="00B848E6" w:rsidRDefault="00292B33">
                  <w:pPr>
                    <w:rPr>
                      <w:b/>
                      <w:color w:val="auto"/>
                    </w:rPr>
                  </w:pPr>
                </w:p>
              </w:tc>
            </w:tr>
            <w:tr w:rsidR="00B848E6" w:rsidRPr="00B848E6" w14:paraId="391BBB5C" w14:textId="77777777">
              <w:tc>
                <w:tcPr>
                  <w:tcW w:w="1918" w:type="dxa"/>
                </w:tcPr>
                <w:p w14:paraId="78A3E1F3" w14:textId="77777777" w:rsidR="00292B33" w:rsidRPr="00B848E6" w:rsidRDefault="00292B33">
                  <w:pPr>
                    <w:rPr>
                      <w:b/>
                      <w:color w:val="auto"/>
                    </w:rPr>
                  </w:pPr>
                </w:p>
                <w:p w14:paraId="42202FDF" w14:textId="77777777" w:rsidR="00292B33" w:rsidRPr="00B848E6" w:rsidRDefault="006E22D0">
                  <w:pPr>
                    <w:rPr>
                      <w:b/>
                      <w:color w:val="auto"/>
                    </w:rPr>
                  </w:pPr>
                  <w:r w:rsidRPr="00B848E6">
                    <w:rPr>
                      <w:b/>
                      <w:color w:val="auto"/>
                    </w:rPr>
                    <w:t>Next visit:      Date</w:t>
                  </w:r>
                </w:p>
                <w:p w14:paraId="67D95CF2" w14:textId="77777777" w:rsidR="00292B33" w:rsidRPr="00B848E6" w:rsidRDefault="00292B33">
                  <w:pPr>
                    <w:jc w:val="right"/>
                    <w:rPr>
                      <w:b/>
                      <w:color w:val="auto"/>
                    </w:rPr>
                  </w:pPr>
                </w:p>
                <w:p w14:paraId="18CF8F13" w14:textId="77777777" w:rsidR="00292B33" w:rsidRPr="00B848E6" w:rsidRDefault="00292B33">
                  <w:pPr>
                    <w:jc w:val="right"/>
                    <w:rPr>
                      <w:b/>
                      <w:color w:val="auto"/>
                    </w:rPr>
                  </w:pPr>
                </w:p>
                <w:p w14:paraId="6DB0999A" w14:textId="77777777" w:rsidR="00292B33" w:rsidRPr="00B848E6" w:rsidRDefault="006E22D0">
                  <w:pPr>
                    <w:jc w:val="right"/>
                    <w:rPr>
                      <w:b/>
                      <w:color w:val="auto"/>
                    </w:rPr>
                  </w:pPr>
                  <w:r w:rsidRPr="00B848E6">
                    <w:rPr>
                      <w:b/>
                      <w:color w:val="auto"/>
                    </w:rPr>
                    <w:t>Time</w:t>
                  </w:r>
                </w:p>
              </w:tc>
              <w:tc>
                <w:tcPr>
                  <w:tcW w:w="1918" w:type="dxa"/>
                </w:tcPr>
                <w:p w14:paraId="2B0190A6" w14:textId="77777777" w:rsidR="00292B33" w:rsidRPr="00B848E6" w:rsidRDefault="006E22D0">
                  <w:pPr>
                    <w:rPr>
                      <w:b/>
                      <w:color w:val="auto"/>
                    </w:rPr>
                  </w:pPr>
                  <w:r w:rsidRPr="00B848E6">
                    <w:rPr>
                      <w:b/>
                      <w:color w:val="auto"/>
                    </w:rPr>
                    <w:br/>
                  </w:r>
                </w:p>
                <w:p w14:paraId="7616F2C3" w14:textId="77777777" w:rsidR="00292B33" w:rsidRPr="00B848E6" w:rsidRDefault="00292B33">
                  <w:pPr>
                    <w:pBdr>
                      <w:top w:val="single" w:sz="12" w:space="1" w:color="000000"/>
                      <w:bottom w:val="single" w:sz="12" w:space="1" w:color="000000"/>
                    </w:pBdr>
                    <w:rPr>
                      <w:b/>
                      <w:color w:val="auto"/>
                    </w:rPr>
                  </w:pPr>
                </w:p>
                <w:p w14:paraId="696C2776" w14:textId="77777777" w:rsidR="00292B33" w:rsidRPr="00B848E6" w:rsidRDefault="00292B33">
                  <w:pPr>
                    <w:pBdr>
                      <w:top w:val="single" w:sz="12" w:space="1" w:color="000000"/>
                      <w:bottom w:val="single" w:sz="12" w:space="1" w:color="000000"/>
                    </w:pBdr>
                    <w:rPr>
                      <w:b/>
                      <w:color w:val="auto"/>
                    </w:rPr>
                  </w:pPr>
                </w:p>
                <w:p w14:paraId="7532C72F" w14:textId="77777777" w:rsidR="00292B33" w:rsidRPr="00B848E6" w:rsidRDefault="00292B33">
                  <w:pPr>
                    <w:rPr>
                      <w:b/>
                      <w:color w:val="auto"/>
                    </w:rPr>
                  </w:pPr>
                </w:p>
              </w:tc>
              <w:tc>
                <w:tcPr>
                  <w:tcW w:w="1918" w:type="dxa"/>
                </w:tcPr>
                <w:p w14:paraId="381056CD" w14:textId="77777777" w:rsidR="00292B33" w:rsidRPr="00B848E6" w:rsidRDefault="006E22D0">
                  <w:pPr>
                    <w:rPr>
                      <w:b/>
                      <w:color w:val="auto"/>
                    </w:rPr>
                  </w:pPr>
                  <w:r w:rsidRPr="00B848E6">
                    <w:rPr>
                      <w:b/>
                      <w:color w:val="auto"/>
                    </w:rPr>
                    <w:br/>
                  </w:r>
                </w:p>
                <w:p w14:paraId="65DED2B5" w14:textId="77777777" w:rsidR="00292B33" w:rsidRPr="00B848E6" w:rsidRDefault="00292B33">
                  <w:pPr>
                    <w:pBdr>
                      <w:top w:val="single" w:sz="12" w:space="1" w:color="000000"/>
                      <w:bottom w:val="single" w:sz="12" w:space="1" w:color="000000"/>
                    </w:pBdr>
                    <w:rPr>
                      <w:b/>
                      <w:color w:val="auto"/>
                    </w:rPr>
                  </w:pPr>
                </w:p>
                <w:p w14:paraId="30465A99" w14:textId="77777777" w:rsidR="00292B33" w:rsidRPr="00B848E6" w:rsidRDefault="00292B33">
                  <w:pPr>
                    <w:pBdr>
                      <w:top w:val="single" w:sz="12" w:space="1" w:color="000000"/>
                      <w:bottom w:val="single" w:sz="12" w:space="1" w:color="000000"/>
                    </w:pBdr>
                    <w:rPr>
                      <w:b/>
                      <w:color w:val="auto"/>
                    </w:rPr>
                  </w:pPr>
                </w:p>
                <w:p w14:paraId="160E6831" w14:textId="77777777" w:rsidR="00292B33" w:rsidRPr="00B848E6" w:rsidRDefault="00292B33">
                  <w:pPr>
                    <w:rPr>
                      <w:b/>
                      <w:color w:val="auto"/>
                    </w:rPr>
                  </w:pPr>
                </w:p>
              </w:tc>
              <w:tc>
                <w:tcPr>
                  <w:tcW w:w="1918" w:type="dxa"/>
                </w:tcPr>
                <w:p w14:paraId="41BFD3A7" w14:textId="77777777" w:rsidR="00292B33" w:rsidRPr="00B848E6" w:rsidRDefault="00292B33">
                  <w:pPr>
                    <w:pBdr>
                      <w:top w:val="single" w:sz="12" w:space="1" w:color="000000"/>
                      <w:bottom w:val="single" w:sz="12" w:space="1" w:color="000000"/>
                    </w:pBdr>
                    <w:rPr>
                      <w:b/>
                      <w:color w:val="auto"/>
                    </w:rPr>
                  </w:pPr>
                </w:p>
                <w:p w14:paraId="77277BD1" w14:textId="77777777" w:rsidR="00292B33" w:rsidRPr="00B848E6" w:rsidRDefault="00292B33">
                  <w:pPr>
                    <w:jc w:val="center"/>
                    <w:rPr>
                      <w:color w:val="auto"/>
                    </w:rPr>
                  </w:pPr>
                </w:p>
              </w:tc>
              <w:tc>
                <w:tcPr>
                  <w:tcW w:w="1918" w:type="dxa"/>
                </w:tcPr>
                <w:p w14:paraId="40C5EC13" w14:textId="77777777" w:rsidR="00292B33" w:rsidRPr="00B848E6" w:rsidRDefault="006E22D0">
                  <w:pPr>
                    <w:rPr>
                      <w:b/>
                      <w:color w:val="auto"/>
                    </w:rPr>
                  </w:pPr>
                  <w:r w:rsidRPr="00B848E6">
                    <w:rPr>
                      <w:b/>
                      <w:color w:val="auto"/>
                    </w:rPr>
                    <w:t>Total No. of visits</w:t>
                  </w:r>
                </w:p>
                <w:p w14:paraId="03FE6528" w14:textId="77777777" w:rsidR="00292B33" w:rsidRPr="00B848E6" w:rsidRDefault="00292B33">
                  <w:pPr>
                    <w:rPr>
                      <w:b/>
                      <w:color w:val="auto"/>
                    </w:rPr>
                  </w:pPr>
                </w:p>
                <w:p w14:paraId="517B5140" w14:textId="77777777" w:rsidR="00292B33" w:rsidRPr="00B848E6" w:rsidRDefault="00292B33">
                  <w:pPr>
                    <w:rPr>
                      <w:b/>
                      <w:color w:val="auto"/>
                    </w:rPr>
                  </w:pPr>
                </w:p>
              </w:tc>
              <w:tc>
                <w:tcPr>
                  <w:tcW w:w="360" w:type="dxa"/>
                </w:tcPr>
                <w:p w14:paraId="02E8D40D" w14:textId="77777777" w:rsidR="00292B33" w:rsidRPr="00B848E6" w:rsidRDefault="006E22D0">
                  <w:pPr>
                    <w:rPr>
                      <w:b/>
                      <w:color w:val="auto"/>
                    </w:rPr>
                  </w:pPr>
                  <w:r w:rsidRPr="00B848E6">
                    <w:rPr>
                      <w:b/>
                      <w:color w:val="auto"/>
                    </w:rPr>
                    <w:tab/>
                  </w:r>
                </w:p>
              </w:tc>
            </w:tr>
            <w:tr w:rsidR="00B848E6" w:rsidRPr="00B848E6" w14:paraId="5A0D9114" w14:textId="77777777">
              <w:trPr>
                <w:gridAfter w:val="1"/>
                <w:wAfter w:w="360" w:type="dxa"/>
              </w:trPr>
              <w:tc>
                <w:tcPr>
                  <w:tcW w:w="1918" w:type="dxa"/>
                </w:tcPr>
                <w:p w14:paraId="77EF7A95" w14:textId="77777777" w:rsidR="00292B33" w:rsidRPr="00B848E6" w:rsidRDefault="00292B33">
                  <w:pPr>
                    <w:rPr>
                      <w:b/>
                      <w:color w:val="auto"/>
                    </w:rPr>
                  </w:pPr>
                </w:p>
              </w:tc>
              <w:tc>
                <w:tcPr>
                  <w:tcW w:w="1918" w:type="dxa"/>
                </w:tcPr>
                <w:p w14:paraId="393EA5E2" w14:textId="77777777" w:rsidR="00292B33" w:rsidRPr="00B848E6" w:rsidRDefault="00292B33">
                  <w:pPr>
                    <w:rPr>
                      <w:b/>
                      <w:color w:val="auto"/>
                    </w:rPr>
                  </w:pPr>
                </w:p>
              </w:tc>
              <w:tc>
                <w:tcPr>
                  <w:tcW w:w="1918" w:type="dxa"/>
                </w:tcPr>
                <w:p w14:paraId="336E9D67" w14:textId="77777777" w:rsidR="00292B33" w:rsidRPr="00B848E6" w:rsidRDefault="00292B33">
                  <w:pPr>
                    <w:rPr>
                      <w:b/>
                      <w:color w:val="auto"/>
                    </w:rPr>
                  </w:pPr>
                </w:p>
              </w:tc>
              <w:tc>
                <w:tcPr>
                  <w:tcW w:w="1918" w:type="dxa"/>
                </w:tcPr>
                <w:p w14:paraId="35994B24" w14:textId="77777777" w:rsidR="00292B33" w:rsidRPr="00B848E6" w:rsidRDefault="00292B33">
                  <w:pPr>
                    <w:rPr>
                      <w:b/>
                      <w:color w:val="auto"/>
                    </w:rPr>
                  </w:pPr>
                </w:p>
              </w:tc>
              <w:tc>
                <w:tcPr>
                  <w:tcW w:w="1918" w:type="dxa"/>
                </w:tcPr>
                <w:p w14:paraId="54E46BEF" w14:textId="77777777" w:rsidR="00292B33" w:rsidRPr="00B848E6" w:rsidRDefault="00292B33">
                  <w:pPr>
                    <w:rPr>
                      <w:b/>
                      <w:color w:val="auto"/>
                    </w:rPr>
                  </w:pPr>
                </w:p>
              </w:tc>
            </w:tr>
          </w:tbl>
          <w:p w14:paraId="5583A3A0" w14:textId="77777777" w:rsidR="00292B33" w:rsidRPr="00B848E6" w:rsidRDefault="00292B33">
            <w:pPr>
              <w:rPr>
                <w:b/>
                <w:color w:val="auto"/>
              </w:rPr>
            </w:pPr>
          </w:p>
          <w:p w14:paraId="36291887" w14:textId="77777777" w:rsidR="00292B33" w:rsidRPr="00B848E6" w:rsidRDefault="00292B33">
            <w:pPr>
              <w:rPr>
                <w:b/>
                <w:color w:val="auto"/>
              </w:rPr>
            </w:pPr>
          </w:p>
          <w:p w14:paraId="619EBFFE" w14:textId="77777777" w:rsidR="00292B33" w:rsidRPr="00B848E6" w:rsidRDefault="006E22D0">
            <w:pPr>
              <w:rPr>
                <w:b/>
                <w:color w:val="auto"/>
              </w:rPr>
            </w:pPr>
            <w:r w:rsidRPr="00B848E6">
              <w:rPr>
                <w:b/>
                <w:color w:val="auto"/>
              </w:rPr>
              <w:t>A.9a RESULT OF INTERVIEW</w:t>
            </w:r>
          </w:p>
          <w:p w14:paraId="22386205" w14:textId="77777777" w:rsidR="00292B33" w:rsidRPr="00B848E6" w:rsidRDefault="00292B33">
            <w:pPr>
              <w:rPr>
                <w:color w:val="auto"/>
              </w:rPr>
            </w:pPr>
          </w:p>
          <w:p w14:paraId="68151F1F" w14:textId="77777777" w:rsidR="00292B33" w:rsidRPr="00B848E6" w:rsidRDefault="006E22D0">
            <w:pPr>
              <w:numPr>
                <w:ilvl w:val="0"/>
                <w:numId w:val="271"/>
              </w:numPr>
              <w:pBdr>
                <w:top w:val="nil"/>
                <w:left w:val="nil"/>
                <w:bottom w:val="nil"/>
                <w:right w:val="nil"/>
                <w:between w:val="nil"/>
              </w:pBdr>
              <w:contextualSpacing/>
              <w:rPr>
                <w:color w:val="auto"/>
              </w:rPr>
            </w:pPr>
            <w:r w:rsidRPr="00B848E6">
              <w:rPr>
                <w:color w:val="auto"/>
              </w:rPr>
              <w:t>Complete</w:t>
            </w:r>
          </w:p>
          <w:p w14:paraId="0D57E924" w14:textId="77777777" w:rsidR="00292B33" w:rsidRPr="00B848E6" w:rsidRDefault="006E22D0">
            <w:pPr>
              <w:numPr>
                <w:ilvl w:val="0"/>
                <w:numId w:val="271"/>
              </w:numPr>
              <w:pBdr>
                <w:top w:val="nil"/>
                <w:left w:val="nil"/>
                <w:bottom w:val="nil"/>
                <w:right w:val="nil"/>
                <w:between w:val="nil"/>
              </w:pBdr>
              <w:contextualSpacing/>
              <w:rPr>
                <w:color w:val="auto"/>
              </w:rPr>
            </w:pPr>
            <w:r w:rsidRPr="00B848E6">
              <w:rPr>
                <w:color w:val="auto"/>
              </w:rPr>
              <w:t>Incomplete</w:t>
            </w:r>
          </w:p>
          <w:p w14:paraId="0097CDBE" w14:textId="77777777" w:rsidR="00292B33" w:rsidRPr="00B848E6" w:rsidRDefault="006E22D0">
            <w:pPr>
              <w:numPr>
                <w:ilvl w:val="0"/>
                <w:numId w:val="271"/>
              </w:numPr>
              <w:pBdr>
                <w:top w:val="nil"/>
                <w:left w:val="nil"/>
                <w:bottom w:val="nil"/>
                <w:right w:val="nil"/>
                <w:between w:val="nil"/>
              </w:pBdr>
              <w:contextualSpacing/>
              <w:rPr>
                <w:color w:val="auto"/>
              </w:rPr>
            </w:pPr>
            <w:r w:rsidRPr="00B848E6">
              <w:rPr>
                <w:color w:val="auto"/>
              </w:rPr>
              <w:t>Absent for extended period</w:t>
            </w:r>
          </w:p>
          <w:p w14:paraId="5ABCA652" w14:textId="77777777" w:rsidR="00292B33" w:rsidRPr="00B848E6" w:rsidRDefault="006E22D0">
            <w:pPr>
              <w:numPr>
                <w:ilvl w:val="0"/>
                <w:numId w:val="271"/>
              </w:numPr>
              <w:pBdr>
                <w:top w:val="nil"/>
                <w:left w:val="nil"/>
                <w:bottom w:val="nil"/>
                <w:right w:val="nil"/>
                <w:between w:val="nil"/>
              </w:pBdr>
              <w:contextualSpacing/>
              <w:rPr>
                <w:color w:val="auto"/>
              </w:rPr>
            </w:pPr>
            <w:r w:rsidRPr="00B848E6">
              <w:rPr>
                <w:color w:val="auto"/>
              </w:rPr>
              <w:t>Out-migrated</w:t>
            </w:r>
          </w:p>
          <w:p w14:paraId="12458FC1" w14:textId="77777777" w:rsidR="00292B33" w:rsidRPr="00B848E6" w:rsidRDefault="006E22D0">
            <w:pPr>
              <w:numPr>
                <w:ilvl w:val="0"/>
                <w:numId w:val="271"/>
              </w:numPr>
              <w:pBdr>
                <w:top w:val="nil"/>
                <w:left w:val="nil"/>
                <w:bottom w:val="nil"/>
                <w:right w:val="nil"/>
                <w:between w:val="nil"/>
              </w:pBdr>
              <w:contextualSpacing/>
              <w:rPr>
                <w:color w:val="auto"/>
              </w:rPr>
            </w:pPr>
            <w:r w:rsidRPr="00B848E6">
              <w:rPr>
                <w:color w:val="auto"/>
              </w:rPr>
              <w:t>Refused</w:t>
            </w:r>
          </w:p>
          <w:p w14:paraId="11A896A3" w14:textId="77777777" w:rsidR="00292B33" w:rsidRPr="00B848E6" w:rsidRDefault="006E22D0">
            <w:pPr>
              <w:numPr>
                <w:ilvl w:val="0"/>
                <w:numId w:val="271"/>
              </w:numPr>
              <w:pBdr>
                <w:top w:val="nil"/>
                <w:left w:val="nil"/>
                <w:bottom w:val="nil"/>
                <w:right w:val="nil"/>
                <w:between w:val="nil"/>
              </w:pBdr>
              <w:contextualSpacing/>
              <w:rPr>
                <w:color w:val="auto"/>
              </w:rPr>
            </w:pPr>
            <w:r w:rsidRPr="00B848E6">
              <w:rPr>
                <w:color w:val="auto"/>
              </w:rPr>
              <w:t>Structure located but whereabouts of respondent unknown</w:t>
            </w:r>
          </w:p>
          <w:p w14:paraId="0BA7B58C" w14:textId="77777777" w:rsidR="00292B33" w:rsidRPr="00B848E6" w:rsidRDefault="006E22D0">
            <w:pPr>
              <w:numPr>
                <w:ilvl w:val="0"/>
                <w:numId w:val="271"/>
              </w:numPr>
              <w:pBdr>
                <w:top w:val="nil"/>
                <w:left w:val="nil"/>
                <w:bottom w:val="nil"/>
                <w:right w:val="nil"/>
                <w:between w:val="nil"/>
              </w:pBdr>
              <w:contextualSpacing/>
              <w:rPr>
                <w:color w:val="auto"/>
              </w:rPr>
            </w:pPr>
            <w:r w:rsidRPr="00B848E6">
              <w:rPr>
                <w:color w:val="auto"/>
              </w:rPr>
              <w:t>Parent/guardian refused</w:t>
            </w:r>
          </w:p>
          <w:p w14:paraId="3BEC7687" w14:textId="77777777" w:rsidR="00292B33" w:rsidRPr="00B848E6" w:rsidRDefault="006E22D0">
            <w:pPr>
              <w:numPr>
                <w:ilvl w:val="0"/>
                <w:numId w:val="271"/>
              </w:numPr>
              <w:pBdr>
                <w:top w:val="nil"/>
                <w:left w:val="nil"/>
                <w:bottom w:val="nil"/>
                <w:right w:val="nil"/>
                <w:between w:val="nil"/>
              </w:pBdr>
              <w:contextualSpacing/>
              <w:rPr>
                <w:color w:val="auto"/>
              </w:rPr>
            </w:pPr>
            <w:r w:rsidRPr="00B848E6">
              <w:rPr>
                <w:color w:val="auto"/>
              </w:rPr>
              <w:t>Dead</w:t>
            </w:r>
          </w:p>
          <w:p w14:paraId="798BFB7F" w14:textId="77777777" w:rsidR="00292B33" w:rsidRPr="00B848E6" w:rsidRDefault="006E22D0">
            <w:pPr>
              <w:numPr>
                <w:ilvl w:val="0"/>
                <w:numId w:val="271"/>
              </w:numPr>
              <w:pBdr>
                <w:top w:val="nil"/>
                <w:left w:val="nil"/>
                <w:bottom w:val="nil"/>
                <w:right w:val="nil"/>
                <w:between w:val="nil"/>
              </w:pBdr>
              <w:contextualSpacing/>
              <w:rPr>
                <w:color w:val="auto"/>
              </w:rPr>
            </w:pPr>
            <w:r w:rsidRPr="00B848E6">
              <w:rPr>
                <w:color w:val="auto"/>
              </w:rPr>
              <w:t>Incapacitated</w:t>
            </w:r>
          </w:p>
          <w:p w14:paraId="0A3C2AE8" w14:textId="77777777" w:rsidR="00292B33" w:rsidRPr="00B848E6" w:rsidRDefault="006E22D0">
            <w:pPr>
              <w:numPr>
                <w:ilvl w:val="0"/>
                <w:numId w:val="271"/>
              </w:numPr>
              <w:pBdr>
                <w:top w:val="nil"/>
                <w:left w:val="nil"/>
                <w:bottom w:val="nil"/>
                <w:right w:val="nil"/>
                <w:between w:val="nil"/>
              </w:pBdr>
              <w:contextualSpacing/>
              <w:rPr>
                <w:color w:val="auto"/>
              </w:rPr>
            </w:pPr>
            <w:r w:rsidRPr="00B848E6">
              <w:rPr>
                <w:color w:val="auto"/>
              </w:rPr>
              <w:t>Not age eligible</w:t>
            </w:r>
          </w:p>
          <w:p w14:paraId="4146ABD2" w14:textId="77777777" w:rsidR="00292B33" w:rsidRPr="00B848E6" w:rsidRDefault="006E22D0">
            <w:pPr>
              <w:numPr>
                <w:ilvl w:val="0"/>
                <w:numId w:val="24"/>
              </w:numPr>
              <w:pBdr>
                <w:top w:val="nil"/>
                <w:left w:val="nil"/>
                <w:bottom w:val="nil"/>
                <w:right w:val="nil"/>
                <w:between w:val="nil"/>
              </w:pBdr>
              <w:contextualSpacing/>
              <w:rPr>
                <w:color w:val="auto"/>
              </w:rPr>
            </w:pPr>
            <w:r w:rsidRPr="00B848E6">
              <w:rPr>
                <w:color w:val="auto"/>
              </w:rPr>
              <w:t xml:space="preserve">Other (specify) ______________________ </w:t>
            </w:r>
          </w:p>
          <w:p w14:paraId="4F3A7134" w14:textId="77777777" w:rsidR="00292B33" w:rsidRPr="00B848E6" w:rsidRDefault="006E22D0">
            <w:pPr>
              <w:rPr>
                <w:color w:val="auto"/>
              </w:rPr>
            </w:pPr>
            <w:r w:rsidRPr="00B848E6">
              <w:rPr>
                <w:rFonts w:ascii="Arial" w:eastAsia="Arial" w:hAnsi="Arial" w:cs="Arial"/>
                <w:b/>
                <w:color w:val="auto"/>
                <w:sz w:val="18"/>
                <w:szCs w:val="18"/>
              </w:rPr>
              <w:t xml:space="preserve">       </w:t>
            </w:r>
            <w:r w:rsidRPr="00B848E6">
              <w:rPr>
                <w:rFonts w:ascii="Arial" w:eastAsia="Arial" w:hAnsi="Arial" w:cs="Arial"/>
                <w:b/>
                <w:color w:val="auto"/>
                <w:sz w:val="18"/>
                <w:szCs w:val="18"/>
              </w:rPr>
              <w:tab/>
            </w:r>
          </w:p>
          <w:p w14:paraId="1015B089" w14:textId="77777777" w:rsidR="00292B33" w:rsidRPr="00B848E6" w:rsidRDefault="006E22D0">
            <w:pPr>
              <w:rPr>
                <w:color w:val="auto"/>
              </w:rPr>
            </w:pPr>
            <w:r w:rsidRPr="00B848E6">
              <w:rPr>
                <w:b/>
                <w:color w:val="auto"/>
              </w:rPr>
              <w:t>A.10 IS RESPONDENT SELECTED FOR THE COHORT STUDY</w:t>
            </w:r>
            <w:r w:rsidRPr="00B848E6">
              <w:rPr>
                <w:color w:val="auto"/>
              </w:rPr>
              <w:t xml:space="preserve"> </w:t>
            </w:r>
          </w:p>
          <w:p w14:paraId="2B2226AD" w14:textId="77777777" w:rsidR="00292B33" w:rsidRPr="00B848E6" w:rsidRDefault="006E22D0">
            <w:pPr>
              <w:numPr>
                <w:ilvl w:val="0"/>
                <w:numId w:val="294"/>
              </w:numPr>
              <w:pBdr>
                <w:top w:val="nil"/>
                <w:left w:val="nil"/>
                <w:bottom w:val="nil"/>
                <w:right w:val="nil"/>
                <w:between w:val="nil"/>
              </w:pBdr>
              <w:contextualSpacing/>
              <w:rPr>
                <w:color w:val="auto"/>
              </w:rPr>
            </w:pPr>
            <w:r w:rsidRPr="00B848E6">
              <w:rPr>
                <w:color w:val="auto"/>
              </w:rPr>
              <w:t>Yes</w:t>
            </w:r>
          </w:p>
          <w:p w14:paraId="58328972" w14:textId="77777777" w:rsidR="00292B33" w:rsidRPr="00B848E6" w:rsidRDefault="006E22D0">
            <w:pPr>
              <w:numPr>
                <w:ilvl w:val="0"/>
                <w:numId w:val="294"/>
              </w:numPr>
              <w:pBdr>
                <w:top w:val="nil"/>
                <w:left w:val="nil"/>
                <w:bottom w:val="nil"/>
                <w:right w:val="nil"/>
                <w:between w:val="nil"/>
              </w:pBdr>
              <w:contextualSpacing/>
              <w:rPr>
                <w:color w:val="auto"/>
              </w:rPr>
            </w:pPr>
            <w:r w:rsidRPr="00B848E6">
              <w:rPr>
                <w:color w:val="auto"/>
              </w:rPr>
              <w:t>No</w:t>
            </w:r>
          </w:p>
          <w:p w14:paraId="7D15A80C" w14:textId="77777777" w:rsidR="00292B33" w:rsidRPr="00B848E6" w:rsidRDefault="00292B33">
            <w:pPr>
              <w:rPr>
                <w:color w:val="auto"/>
              </w:rPr>
            </w:pPr>
          </w:p>
          <w:p w14:paraId="42DCD623" w14:textId="77777777" w:rsidR="00292B33" w:rsidRPr="00B848E6" w:rsidRDefault="006E22D0">
            <w:pPr>
              <w:rPr>
                <w:color w:val="auto"/>
              </w:rPr>
            </w:pPr>
            <w:r w:rsidRPr="00B848E6">
              <w:rPr>
                <w:b/>
                <w:color w:val="auto"/>
              </w:rPr>
              <w:t xml:space="preserve">A.11 CONTACT INFORMATION </w:t>
            </w:r>
            <w:r w:rsidRPr="00B848E6">
              <w:rPr>
                <w:color w:val="auto"/>
              </w:rPr>
              <w:t>[FOR COHORT RESPONDENTS]</w:t>
            </w:r>
          </w:p>
          <w:p w14:paraId="2D0FC745" w14:textId="77777777" w:rsidR="00292B33" w:rsidRPr="00B848E6" w:rsidRDefault="006E22D0">
            <w:pPr>
              <w:rPr>
                <w:i/>
                <w:color w:val="auto"/>
              </w:rPr>
            </w:pPr>
            <w:r w:rsidRPr="00B848E6">
              <w:rPr>
                <w:color w:val="auto"/>
              </w:rPr>
              <w:t xml:space="preserve"> </w:t>
            </w:r>
            <w:proofErr w:type="gramStart"/>
            <w:r w:rsidRPr="00B848E6">
              <w:rPr>
                <w:color w:val="auto"/>
              </w:rPr>
              <w:t>We would like to get your contacts</w:t>
            </w:r>
            <w:proofErr w:type="gramEnd"/>
            <w:r w:rsidRPr="00B848E6">
              <w:rPr>
                <w:color w:val="auto"/>
              </w:rPr>
              <w:t xml:space="preserve">, </w:t>
            </w:r>
            <w:proofErr w:type="gramStart"/>
            <w:r w:rsidRPr="00B848E6">
              <w:rPr>
                <w:color w:val="auto"/>
              </w:rPr>
              <w:t>do you have a cellphone</w:t>
            </w:r>
            <w:proofErr w:type="gramEnd"/>
            <w:r w:rsidRPr="00B848E6">
              <w:rPr>
                <w:color w:val="auto"/>
              </w:rPr>
              <w:t>?</w:t>
            </w:r>
          </w:p>
          <w:p w14:paraId="515C71A4" w14:textId="77777777" w:rsidR="00292B33" w:rsidRPr="00B848E6" w:rsidRDefault="006E22D0">
            <w:pPr>
              <w:numPr>
                <w:ilvl w:val="0"/>
                <w:numId w:val="54"/>
              </w:numPr>
              <w:pBdr>
                <w:top w:val="nil"/>
                <w:left w:val="nil"/>
                <w:bottom w:val="nil"/>
                <w:right w:val="nil"/>
                <w:between w:val="nil"/>
              </w:pBdr>
              <w:contextualSpacing/>
              <w:rPr>
                <w:color w:val="auto"/>
              </w:rPr>
            </w:pPr>
            <w:r w:rsidRPr="00B848E6">
              <w:rPr>
                <w:color w:val="auto"/>
              </w:rPr>
              <w:t>Yes</w:t>
            </w:r>
          </w:p>
          <w:p w14:paraId="628076AB" w14:textId="77777777" w:rsidR="00292B33" w:rsidRPr="00B848E6" w:rsidRDefault="006E22D0">
            <w:pPr>
              <w:numPr>
                <w:ilvl w:val="0"/>
                <w:numId w:val="54"/>
              </w:numPr>
              <w:pBdr>
                <w:top w:val="nil"/>
                <w:left w:val="nil"/>
                <w:bottom w:val="nil"/>
                <w:right w:val="nil"/>
                <w:between w:val="nil"/>
              </w:pBdr>
              <w:contextualSpacing/>
              <w:rPr>
                <w:color w:val="auto"/>
              </w:rPr>
            </w:pPr>
            <w:r w:rsidRPr="00B848E6">
              <w:rPr>
                <w:color w:val="auto"/>
              </w:rPr>
              <w:t>No</w:t>
            </w:r>
          </w:p>
          <w:p w14:paraId="75557302" w14:textId="77777777" w:rsidR="00292B33" w:rsidRPr="00B848E6" w:rsidRDefault="00292B33">
            <w:pPr>
              <w:rPr>
                <w:b/>
                <w:color w:val="auto"/>
              </w:rPr>
            </w:pPr>
          </w:p>
          <w:p w14:paraId="6A29FB5A" w14:textId="77777777" w:rsidR="00292B33" w:rsidRPr="00B848E6" w:rsidRDefault="006E22D0">
            <w:pPr>
              <w:rPr>
                <w:b/>
                <w:color w:val="auto"/>
              </w:rPr>
            </w:pPr>
            <w:r w:rsidRPr="00B848E6">
              <w:rPr>
                <w:b/>
                <w:color w:val="auto"/>
              </w:rPr>
              <w:t>A.12 RECORD CELLPHONE NUMBER</w:t>
            </w:r>
          </w:p>
          <w:tbl>
            <w:tblPr>
              <w:tblStyle w:val="40"/>
              <w:tblW w:w="28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gridCol w:w="285"/>
              <w:gridCol w:w="285"/>
            </w:tblGrid>
            <w:tr w:rsidR="00B848E6" w:rsidRPr="00B848E6" w14:paraId="69EEBE81"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79C8DA0" w14:textId="77777777" w:rsidR="00292B33" w:rsidRPr="00B848E6" w:rsidRDefault="00292B33">
                  <w:pPr>
                    <w:ind w:left="140" w:right="140"/>
                    <w:rPr>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BF21C79"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23B36A3"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4ABB541"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4A552E44"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0DCD4A0"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2D5C381"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DBA33B6"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B5E8CBB"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549C3F1" w14:textId="77777777" w:rsidR="00292B33" w:rsidRPr="00B848E6" w:rsidRDefault="006E22D0">
                  <w:pPr>
                    <w:ind w:left="140" w:right="140"/>
                    <w:rPr>
                      <w:color w:val="auto"/>
                    </w:rPr>
                  </w:pPr>
                  <w:r w:rsidRPr="00B848E6">
                    <w:rPr>
                      <w:b/>
                      <w:color w:val="auto"/>
                    </w:rPr>
                    <w:t xml:space="preserve"> </w:t>
                  </w:r>
                </w:p>
              </w:tc>
            </w:tr>
          </w:tbl>
          <w:p w14:paraId="070F3F6C" w14:textId="77777777" w:rsidR="00292B33" w:rsidRPr="00B848E6" w:rsidRDefault="00292B33">
            <w:pPr>
              <w:rPr>
                <w:b/>
                <w:color w:val="auto"/>
              </w:rPr>
            </w:pPr>
          </w:p>
          <w:p w14:paraId="6F00BC91" w14:textId="77777777" w:rsidR="00292B33" w:rsidRPr="00B848E6" w:rsidRDefault="006E22D0">
            <w:pPr>
              <w:rPr>
                <w:b/>
                <w:color w:val="auto"/>
              </w:rPr>
            </w:pPr>
            <w:r w:rsidRPr="00B848E6">
              <w:rPr>
                <w:b/>
                <w:color w:val="auto"/>
              </w:rPr>
              <w:t>99. Refused to share number</w:t>
            </w:r>
          </w:p>
          <w:p w14:paraId="0A4EF892" w14:textId="77777777" w:rsidR="00292B33" w:rsidRPr="00B848E6" w:rsidRDefault="00292B33">
            <w:pPr>
              <w:rPr>
                <w:b/>
                <w:color w:val="auto"/>
              </w:rPr>
            </w:pPr>
          </w:p>
          <w:p w14:paraId="12A2B01D" w14:textId="77777777" w:rsidR="00292B33" w:rsidRPr="00B848E6" w:rsidRDefault="006E22D0">
            <w:pPr>
              <w:rPr>
                <w:b/>
                <w:color w:val="auto"/>
              </w:rPr>
            </w:pPr>
            <w:r w:rsidRPr="00B848E6">
              <w:rPr>
                <w:b/>
                <w:color w:val="auto"/>
              </w:rPr>
              <w:t>A.13 Do you have an alternate phone number that you can share in case we need to contact you in future</w:t>
            </w:r>
          </w:p>
          <w:p w14:paraId="064B0F6C" w14:textId="77777777" w:rsidR="00292B33" w:rsidRPr="00B848E6" w:rsidRDefault="006E22D0">
            <w:pPr>
              <w:numPr>
                <w:ilvl w:val="0"/>
                <w:numId w:val="52"/>
              </w:numPr>
              <w:pBdr>
                <w:top w:val="nil"/>
                <w:left w:val="nil"/>
                <w:bottom w:val="nil"/>
                <w:right w:val="nil"/>
                <w:between w:val="nil"/>
              </w:pBdr>
              <w:contextualSpacing/>
              <w:rPr>
                <w:color w:val="auto"/>
              </w:rPr>
            </w:pPr>
            <w:r w:rsidRPr="00B848E6">
              <w:rPr>
                <w:color w:val="auto"/>
              </w:rPr>
              <w:t>Yes</w:t>
            </w:r>
          </w:p>
          <w:p w14:paraId="089B4F45" w14:textId="1BB2F30F" w:rsidR="00292B33" w:rsidRPr="00B848E6" w:rsidRDefault="006E22D0">
            <w:pPr>
              <w:numPr>
                <w:ilvl w:val="0"/>
                <w:numId w:val="52"/>
              </w:numPr>
              <w:pBdr>
                <w:top w:val="nil"/>
                <w:left w:val="nil"/>
                <w:bottom w:val="nil"/>
                <w:right w:val="nil"/>
                <w:between w:val="nil"/>
              </w:pBdr>
              <w:contextualSpacing/>
              <w:rPr>
                <w:color w:val="auto"/>
              </w:rPr>
            </w:pPr>
            <w:r w:rsidRPr="00B848E6">
              <w:rPr>
                <w:color w:val="auto"/>
              </w:rPr>
              <w:t xml:space="preserve">No </w:t>
            </w:r>
            <w:r w:rsidRPr="00B848E6">
              <w:rPr>
                <w:rFonts w:ascii="Wingdings" w:eastAsia="Wingdings" w:hAnsi="Wingdings" w:cs="Wingdings"/>
                <w:color w:val="auto"/>
              </w:rPr>
              <w:t>→</w:t>
            </w:r>
            <w:r w:rsidRPr="00B848E6">
              <w:rPr>
                <w:color w:val="auto"/>
              </w:rPr>
              <w:t xml:space="preserve"> A.16</w:t>
            </w:r>
          </w:p>
          <w:p w14:paraId="493CC3E9" w14:textId="77777777" w:rsidR="00292B33" w:rsidRPr="00B848E6" w:rsidRDefault="00292B33">
            <w:pPr>
              <w:rPr>
                <w:b/>
                <w:color w:val="auto"/>
              </w:rPr>
            </w:pPr>
          </w:p>
          <w:p w14:paraId="3B34A42D" w14:textId="77777777" w:rsidR="00292B33" w:rsidRPr="00B848E6" w:rsidRDefault="006E22D0">
            <w:pPr>
              <w:rPr>
                <w:b/>
                <w:color w:val="auto"/>
              </w:rPr>
            </w:pPr>
            <w:r w:rsidRPr="00B848E6">
              <w:rPr>
                <w:b/>
                <w:color w:val="auto"/>
              </w:rPr>
              <w:t>A.14 RECORD ALTERNATE PHONE NUMBER</w:t>
            </w:r>
          </w:p>
          <w:tbl>
            <w:tblPr>
              <w:tblStyle w:val="39"/>
              <w:tblW w:w="28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
              <w:gridCol w:w="285"/>
              <w:gridCol w:w="285"/>
              <w:gridCol w:w="285"/>
              <w:gridCol w:w="285"/>
              <w:gridCol w:w="285"/>
              <w:gridCol w:w="285"/>
              <w:gridCol w:w="285"/>
              <w:gridCol w:w="285"/>
              <w:gridCol w:w="285"/>
            </w:tblGrid>
            <w:tr w:rsidR="00B848E6" w:rsidRPr="00B848E6" w14:paraId="2548C1DB" w14:textId="77777777">
              <w:tc>
                <w:tcPr>
                  <w:tcW w:w="2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D8B26B7" w14:textId="77777777" w:rsidR="00292B33" w:rsidRPr="00B848E6" w:rsidRDefault="00292B33">
                  <w:pPr>
                    <w:ind w:left="140" w:right="140"/>
                    <w:rPr>
                      <w:color w:val="auto"/>
                    </w:rPr>
                  </w:pP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E59288E"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D757C9F"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F3A999B"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623B1D7"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26A598E"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4FA44E6"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031FAC1"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86D97B9" w14:textId="77777777" w:rsidR="00292B33" w:rsidRPr="00B848E6" w:rsidRDefault="006E22D0">
                  <w:pPr>
                    <w:ind w:left="140" w:right="140"/>
                    <w:rPr>
                      <w:color w:val="auto"/>
                    </w:rPr>
                  </w:pPr>
                  <w:r w:rsidRPr="00B848E6">
                    <w:rPr>
                      <w:b/>
                      <w:color w:val="auto"/>
                    </w:rPr>
                    <w:t xml:space="preserve"> </w:t>
                  </w:r>
                </w:p>
              </w:tc>
              <w:tc>
                <w:tcPr>
                  <w:tcW w:w="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F629DB4" w14:textId="77777777" w:rsidR="00292B33" w:rsidRPr="00B848E6" w:rsidRDefault="006E22D0">
                  <w:pPr>
                    <w:ind w:left="140" w:right="140"/>
                    <w:rPr>
                      <w:color w:val="auto"/>
                    </w:rPr>
                  </w:pPr>
                  <w:r w:rsidRPr="00B848E6">
                    <w:rPr>
                      <w:b/>
                      <w:color w:val="auto"/>
                    </w:rPr>
                    <w:t xml:space="preserve"> </w:t>
                  </w:r>
                </w:p>
              </w:tc>
            </w:tr>
          </w:tbl>
          <w:p w14:paraId="7341C2A0" w14:textId="77777777" w:rsidR="00292B33" w:rsidRPr="00B848E6" w:rsidRDefault="00292B33">
            <w:pPr>
              <w:rPr>
                <w:b/>
                <w:color w:val="auto"/>
              </w:rPr>
            </w:pPr>
          </w:p>
          <w:p w14:paraId="3CD46CAF" w14:textId="77777777" w:rsidR="00292B33" w:rsidRPr="00B848E6" w:rsidRDefault="006E22D0">
            <w:pPr>
              <w:rPr>
                <w:b/>
                <w:color w:val="auto"/>
              </w:rPr>
            </w:pPr>
            <w:r w:rsidRPr="00B848E6">
              <w:rPr>
                <w:b/>
                <w:color w:val="auto"/>
              </w:rPr>
              <w:t>A.15 RECORD RELATIONSHIP OF PERSON WITH ALTERNATE NUMBER (i.e. whose number is this)</w:t>
            </w:r>
          </w:p>
          <w:p w14:paraId="3C5A5974"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 xml:space="preserve">Self </w:t>
            </w:r>
          </w:p>
          <w:p w14:paraId="712695D9"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 xml:space="preserve">Spouse </w:t>
            </w:r>
          </w:p>
          <w:p w14:paraId="704F9672"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 xml:space="preserve">Bio daughter/son </w:t>
            </w:r>
          </w:p>
          <w:p w14:paraId="384B93EB"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 xml:space="preserve">Step/adopt daughter/son </w:t>
            </w:r>
          </w:p>
          <w:p w14:paraId="467665A1"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 xml:space="preserve">Bio mother/father </w:t>
            </w:r>
          </w:p>
          <w:p w14:paraId="4725A15D"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 xml:space="preserve">Step mother/father </w:t>
            </w:r>
          </w:p>
          <w:p w14:paraId="09AC3864"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 xml:space="preserve">Bio sister/brother </w:t>
            </w:r>
          </w:p>
          <w:p w14:paraId="2EFC125F"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 xml:space="preserve">Step sister/brother </w:t>
            </w:r>
          </w:p>
          <w:p w14:paraId="17598947"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 xml:space="preserve">Maternal uncle/aunt </w:t>
            </w:r>
          </w:p>
          <w:p w14:paraId="60F41633"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 xml:space="preserve">Paternal uncle/aunt </w:t>
            </w:r>
          </w:p>
          <w:p w14:paraId="0F047F38"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Maternal grandparent</w:t>
            </w:r>
          </w:p>
          <w:p w14:paraId="3A912EE8"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Paternal grandparent</w:t>
            </w:r>
          </w:p>
          <w:p w14:paraId="6EC15085"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Cousin</w:t>
            </w:r>
          </w:p>
          <w:p w14:paraId="093B0125"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Niece/nephew</w:t>
            </w:r>
          </w:p>
          <w:p w14:paraId="37A7A19D"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Brother in-law</w:t>
            </w:r>
          </w:p>
          <w:p w14:paraId="34EFCE37"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Sister in-law</w:t>
            </w:r>
          </w:p>
          <w:p w14:paraId="6EC6E713"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Mother/father in-law</w:t>
            </w:r>
          </w:p>
          <w:p w14:paraId="5F9BAE99"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Spouse's other wife</w:t>
            </w:r>
          </w:p>
          <w:p w14:paraId="72861698"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Other relative (Specify)</w:t>
            </w:r>
          </w:p>
          <w:p w14:paraId="1D1DBE75" w14:textId="77777777" w:rsidR="00292B33" w:rsidRPr="00B848E6" w:rsidRDefault="006E22D0">
            <w:pPr>
              <w:numPr>
                <w:ilvl w:val="0"/>
                <w:numId w:val="48"/>
              </w:numPr>
              <w:pBdr>
                <w:top w:val="nil"/>
                <w:left w:val="nil"/>
                <w:bottom w:val="nil"/>
                <w:right w:val="nil"/>
                <w:between w:val="nil"/>
              </w:pBdr>
              <w:contextualSpacing/>
              <w:rPr>
                <w:color w:val="auto"/>
              </w:rPr>
            </w:pPr>
            <w:r w:rsidRPr="00B848E6">
              <w:rPr>
                <w:color w:val="auto"/>
              </w:rPr>
              <w:t>Other non-relative (Specify)</w:t>
            </w:r>
          </w:p>
          <w:p w14:paraId="19203E16" w14:textId="77777777" w:rsidR="00292B33" w:rsidRPr="00B848E6" w:rsidRDefault="00292B33">
            <w:pPr>
              <w:rPr>
                <w:b/>
                <w:color w:val="auto"/>
              </w:rPr>
            </w:pPr>
          </w:p>
          <w:p w14:paraId="04FA9296" w14:textId="77777777" w:rsidR="00292B33" w:rsidRPr="00B848E6" w:rsidRDefault="006E22D0">
            <w:pPr>
              <w:rPr>
                <w:b/>
                <w:color w:val="auto"/>
              </w:rPr>
            </w:pPr>
            <w:r w:rsidRPr="00B848E6">
              <w:rPr>
                <w:b/>
                <w:color w:val="auto"/>
              </w:rPr>
              <w:t>A.16 RESPONDENT’S RELATIONSHIP TO HOUSEHOLD HEAD</w:t>
            </w:r>
          </w:p>
          <w:p w14:paraId="1BD627A3"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 xml:space="preserve">Self </w:t>
            </w:r>
          </w:p>
          <w:p w14:paraId="01BB52F6"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 xml:space="preserve">Spouse </w:t>
            </w:r>
          </w:p>
          <w:p w14:paraId="0A6A6A6E"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 xml:space="preserve">Bio daughter/son </w:t>
            </w:r>
          </w:p>
          <w:p w14:paraId="2F81C73F"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 xml:space="preserve">Step/adopt daughter/son </w:t>
            </w:r>
          </w:p>
          <w:p w14:paraId="20C578B9"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 xml:space="preserve">Bio mother/father </w:t>
            </w:r>
          </w:p>
          <w:p w14:paraId="52B50851"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 xml:space="preserve">Step mother/father </w:t>
            </w:r>
          </w:p>
          <w:p w14:paraId="060CE8FA"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 xml:space="preserve">Bio sister/brother </w:t>
            </w:r>
          </w:p>
          <w:p w14:paraId="38527D03"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 xml:space="preserve">Step sister/brother </w:t>
            </w:r>
          </w:p>
          <w:p w14:paraId="4F92ACC9"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 xml:space="preserve">Maternal uncle/aunt </w:t>
            </w:r>
          </w:p>
          <w:p w14:paraId="48FB8CE9"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 xml:space="preserve">Paternal uncle/aunt </w:t>
            </w:r>
          </w:p>
          <w:p w14:paraId="7559A414"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Maternal grandparent</w:t>
            </w:r>
          </w:p>
          <w:p w14:paraId="0AF88084"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Paternal grandparent</w:t>
            </w:r>
          </w:p>
          <w:p w14:paraId="7A66F522"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Cousin</w:t>
            </w:r>
          </w:p>
          <w:p w14:paraId="5AD7077F"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Niece/nephew</w:t>
            </w:r>
          </w:p>
          <w:p w14:paraId="06476D94"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Brother in-law</w:t>
            </w:r>
          </w:p>
          <w:p w14:paraId="7D438374"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Sister in-law</w:t>
            </w:r>
          </w:p>
          <w:p w14:paraId="2216FE4A"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Mother/father in-law</w:t>
            </w:r>
          </w:p>
          <w:p w14:paraId="67262E2E"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Spouse's other wife</w:t>
            </w:r>
          </w:p>
          <w:p w14:paraId="3EC6779F"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Other relative (Specify)</w:t>
            </w:r>
          </w:p>
          <w:p w14:paraId="5EE7F197" w14:textId="77777777" w:rsidR="00292B33" w:rsidRPr="00B848E6" w:rsidRDefault="006E22D0">
            <w:pPr>
              <w:numPr>
                <w:ilvl w:val="0"/>
                <w:numId w:val="58"/>
              </w:numPr>
              <w:pBdr>
                <w:top w:val="nil"/>
                <w:left w:val="nil"/>
                <w:bottom w:val="nil"/>
                <w:right w:val="nil"/>
                <w:between w:val="nil"/>
              </w:pBdr>
              <w:contextualSpacing/>
              <w:rPr>
                <w:color w:val="auto"/>
              </w:rPr>
            </w:pPr>
            <w:r w:rsidRPr="00B848E6">
              <w:rPr>
                <w:color w:val="auto"/>
              </w:rPr>
              <w:t>Other non-relative (Specify)</w:t>
            </w:r>
          </w:p>
          <w:p w14:paraId="032C1E1A" w14:textId="77777777" w:rsidR="00292B33" w:rsidRPr="00B848E6" w:rsidRDefault="00292B33">
            <w:pPr>
              <w:rPr>
                <w:b/>
                <w:color w:val="auto"/>
              </w:rPr>
            </w:pPr>
          </w:p>
          <w:p w14:paraId="4E8B82AB" w14:textId="77777777" w:rsidR="00292B33" w:rsidRPr="00B848E6" w:rsidRDefault="006E22D0">
            <w:pPr>
              <w:rPr>
                <w:b/>
                <w:color w:val="auto"/>
              </w:rPr>
            </w:pPr>
            <w:r w:rsidRPr="00B848E6">
              <w:rPr>
                <w:b/>
                <w:color w:val="auto"/>
              </w:rPr>
              <w:t>A.16a NUMBER OF PEOPLE CURRENTLY LIVING IN YOUR HOUSEHOLD ________</w:t>
            </w:r>
          </w:p>
          <w:p w14:paraId="5920AEF1" w14:textId="77777777" w:rsidR="00292B33" w:rsidRPr="00B848E6" w:rsidRDefault="00292B33">
            <w:pPr>
              <w:rPr>
                <w:color w:val="auto"/>
              </w:rPr>
            </w:pPr>
          </w:p>
          <w:p w14:paraId="55E435B5" w14:textId="77777777" w:rsidR="00292B33" w:rsidRPr="00B848E6" w:rsidRDefault="006E22D0">
            <w:pPr>
              <w:rPr>
                <w:color w:val="auto"/>
              </w:rPr>
            </w:pPr>
            <w:r w:rsidRPr="00B848E6">
              <w:rPr>
                <w:b/>
                <w:color w:val="auto"/>
              </w:rPr>
              <w:t>A.17 ENTER INTERVIEW DATE</w:t>
            </w:r>
            <w:r w:rsidRPr="00B848E6">
              <w:rPr>
                <w:color w:val="auto"/>
              </w:rPr>
              <w:t xml:space="preserve">: </w:t>
            </w:r>
          </w:p>
          <w:p w14:paraId="2EED38A5" w14:textId="77777777" w:rsidR="00292B33" w:rsidRPr="00B848E6" w:rsidRDefault="00292B33">
            <w:pPr>
              <w:rPr>
                <w:color w:val="auto"/>
              </w:rPr>
            </w:pPr>
          </w:p>
          <w:p w14:paraId="5DA2EE40" w14:textId="77777777" w:rsidR="00292B33" w:rsidRPr="00B848E6" w:rsidRDefault="006E22D0">
            <w:pPr>
              <w:rPr>
                <w:color w:val="auto"/>
              </w:rPr>
            </w:pPr>
            <w:r w:rsidRPr="00B848E6">
              <w:rPr>
                <w:b/>
                <w:color w:val="auto"/>
              </w:rPr>
              <w:t>A.18 ENTER INTERVIEW START TIME [24 HOUR CLOCK]</w:t>
            </w:r>
            <w:r w:rsidRPr="00B848E6">
              <w:rPr>
                <w:color w:val="auto"/>
              </w:rPr>
              <w:t>:</w:t>
            </w:r>
          </w:p>
          <w:p w14:paraId="4E9B050F" w14:textId="77777777" w:rsidR="00292B33" w:rsidRPr="00B848E6" w:rsidRDefault="00292B33">
            <w:pPr>
              <w:rPr>
                <w:color w:val="auto"/>
              </w:rPr>
            </w:pPr>
          </w:p>
        </w:tc>
      </w:tr>
    </w:tbl>
    <w:p w14:paraId="153E6D33" w14:textId="77777777" w:rsidR="00292B33" w:rsidRPr="00B848E6" w:rsidRDefault="00292B33">
      <w:pPr>
        <w:spacing w:after="0" w:line="240" w:lineRule="auto"/>
      </w:pPr>
    </w:p>
    <w:p w14:paraId="16F00829" w14:textId="77777777" w:rsidR="00292B33" w:rsidRPr="00B848E6" w:rsidRDefault="00292B33">
      <w:pPr>
        <w:spacing w:after="0" w:line="240" w:lineRule="auto"/>
        <w:ind w:left="1224"/>
      </w:pPr>
    </w:p>
    <w:p w14:paraId="1175BD14" w14:textId="77777777" w:rsidR="00292B33" w:rsidRPr="00B848E6" w:rsidRDefault="006E22D0">
      <w:pPr>
        <w:spacing w:after="0" w:line="240" w:lineRule="auto"/>
      </w:pPr>
      <w:r w:rsidRPr="00B848E6">
        <w:rPr>
          <w:b/>
          <w:sz w:val="24"/>
          <w:szCs w:val="24"/>
        </w:rPr>
        <w:t>PART 1: SOCIO-DEMOGRAPHIC DATA</w:t>
      </w:r>
    </w:p>
    <w:p w14:paraId="6CE353DF" w14:textId="77777777" w:rsidR="00292B33" w:rsidRPr="00B848E6" w:rsidRDefault="00292B33">
      <w:pPr>
        <w:spacing w:after="0" w:line="240" w:lineRule="auto"/>
      </w:pPr>
    </w:p>
    <w:tbl>
      <w:tblPr>
        <w:tblStyle w:val="38"/>
        <w:tblW w:w="99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0"/>
        <w:gridCol w:w="8280"/>
      </w:tblGrid>
      <w:tr w:rsidR="00B848E6" w:rsidRPr="00B848E6" w14:paraId="256564F4" w14:textId="77777777">
        <w:tc>
          <w:tcPr>
            <w:tcW w:w="1640" w:type="dxa"/>
          </w:tcPr>
          <w:p w14:paraId="68158746" w14:textId="77777777" w:rsidR="00292B33" w:rsidRPr="00B848E6" w:rsidRDefault="006E22D0">
            <w:pPr>
              <w:rPr>
                <w:color w:val="auto"/>
              </w:rPr>
            </w:pPr>
            <w:r w:rsidRPr="00B848E6">
              <w:rPr>
                <w:color w:val="auto"/>
              </w:rPr>
              <w:t>DSS  &amp; Cohorts</w:t>
            </w:r>
          </w:p>
        </w:tc>
        <w:tc>
          <w:tcPr>
            <w:tcW w:w="8280" w:type="dxa"/>
          </w:tcPr>
          <w:p w14:paraId="1CF36C9C"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How old are you?</w:t>
            </w:r>
          </w:p>
          <w:p w14:paraId="419A70E4" w14:textId="54BFFDA7" w:rsidR="00292B33" w:rsidRPr="00B848E6" w:rsidRDefault="00292B33">
            <w:pPr>
              <w:pBdr>
                <w:top w:val="nil"/>
                <w:left w:val="nil"/>
                <w:bottom w:val="nil"/>
                <w:right w:val="nil"/>
                <w:between w:val="nil"/>
              </w:pBdr>
              <w:spacing w:line="259" w:lineRule="auto"/>
              <w:ind w:left="578" w:hanging="720"/>
              <w:rPr>
                <w:b/>
                <w:i/>
                <w:color w:val="auto"/>
              </w:rPr>
            </w:pPr>
          </w:p>
          <w:p w14:paraId="0DB64AEF" w14:textId="6472C0F7" w:rsidR="00292B33" w:rsidRPr="00B848E6" w:rsidRDefault="006E22D0" w:rsidP="00613236">
            <w:pPr>
              <w:pBdr>
                <w:top w:val="nil"/>
                <w:left w:val="nil"/>
                <w:bottom w:val="nil"/>
                <w:right w:val="nil"/>
                <w:between w:val="nil"/>
              </w:pBdr>
              <w:spacing w:line="259" w:lineRule="auto"/>
              <w:ind w:left="578" w:hanging="720"/>
              <w:rPr>
                <w:color w:val="auto"/>
              </w:rPr>
            </w:pPr>
            <w:r w:rsidRPr="00B848E6">
              <w:rPr>
                <w:color w:val="auto"/>
              </w:rPr>
              <w:t xml:space="preserve">  RECORD AGE IN YEARS</w:t>
            </w:r>
          </w:p>
        </w:tc>
      </w:tr>
      <w:tr w:rsidR="00B848E6" w:rsidRPr="00B848E6" w14:paraId="6A9A7715" w14:textId="77777777">
        <w:tc>
          <w:tcPr>
            <w:tcW w:w="1640" w:type="dxa"/>
          </w:tcPr>
          <w:p w14:paraId="3DDEABF9" w14:textId="77777777" w:rsidR="00292B33" w:rsidRPr="00B848E6" w:rsidRDefault="006E22D0">
            <w:pPr>
              <w:rPr>
                <w:color w:val="auto"/>
              </w:rPr>
            </w:pPr>
            <w:r w:rsidRPr="00B848E6">
              <w:rPr>
                <w:color w:val="auto"/>
              </w:rPr>
              <w:t>DSS  &amp; Cohorts</w:t>
            </w:r>
          </w:p>
        </w:tc>
        <w:tc>
          <w:tcPr>
            <w:tcW w:w="8280" w:type="dxa"/>
          </w:tcPr>
          <w:p w14:paraId="2278464D"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When were you born?</w:t>
            </w:r>
          </w:p>
          <w:p w14:paraId="2516A9EC" w14:textId="77777777" w:rsidR="00292B33" w:rsidRPr="00B848E6" w:rsidRDefault="006E22D0">
            <w:pPr>
              <w:pBdr>
                <w:top w:val="nil"/>
                <w:left w:val="nil"/>
                <w:bottom w:val="nil"/>
                <w:right w:val="nil"/>
                <w:between w:val="nil"/>
              </w:pBdr>
              <w:spacing w:line="259" w:lineRule="auto"/>
              <w:ind w:left="578" w:hanging="720"/>
              <w:rPr>
                <w:color w:val="auto"/>
              </w:rPr>
            </w:pPr>
            <w:r w:rsidRPr="00B848E6">
              <w:rPr>
                <w:color w:val="auto"/>
              </w:rPr>
              <w:t xml:space="preserve">  MONTH/YEAR </w:t>
            </w:r>
            <w:r w:rsidRPr="00B848E6">
              <w:rPr>
                <w:i/>
                <w:color w:val="auto"/>
              </w:rPr>
              <w:t>Ask respondent to give the best estimate if they do not know the year</w:t>
            </w:r>
          </w:p>
          <w:p w14:paraId="7181820C" w14:textId="77777777" w:rsidR="00292B33" w:rsidRPr="00B848E6" w:rsidRDefault="00292B33">
            <w:pPr>
              <w:pBdr>
                <w:top w:val="nil"/>
                <w:left w:val="nil"/>
                <w:bottom w:val="nil"/>
                <w:right w:val="nil"/>
                <w:between w:val="nil"/>
              </w:pBdr>
              <w:spacing w:line="259" w:lineRule="auto"/>
              <w:ind w:left="578" w:hanging="720"/>
              <w:rPr>
                <w:color w:val="auto"/>
              </w:rPr>
            </w:pPr>
          </w:p>
          <w:p w14:paraId="1066F2DC" w14:textId="77777777" w:rsidR="00292B33" w:rsidRPr="00B848E6" w:rsidRDefault="006E22D0">
            <w:pPr>
              <w:pBdr>
                <w:top w:val="nil"/>
                <w:left w:val="nil"/>
                <w:bottom w:val="nil"/>
                <w:right w:val="nil"/>
                <w:between w:val="nil"/>
              </w:pBdr>
              <w:spacing w:line="259" w:lineRule="auto"/>
              <w:ind w:left="578" w:hanging="720"/>
              <w:rPr>
                <w:color w:val="auto"/>
              </w:rPr>
            </w:pPr>
            <w:r w:rsidRPr="00B848E6">
              <w:rPr>
                <w:color w:val="auto"/>
              </w:rPr>
              <w:t xml:space="preserve">  RECORD 98 IF DAY IS NOT KNOWN</w:t>
            </w:r>
          </w:p>
          <w:p w14:paraId="587F95FF" w14:textId="77777777" w:rsidR="00292B33" w:rsidRPr="00B848E6" w:rsidRDefault="006E22D0">
            <w:pPr>
              <w:pBdr>
                <w:top w:val="nil"/>
                <w:left w:val="nil"/>
                <w:bottom w:val="nil"/>
                <w:right w:val="nil"/>
                <w:between w:val="nil"/>
              </w:pBdr>
              <w:spacing w:line="259" w:lineRule="auto"/>
              <w:ind w:left="578" w:hanging="720"/>
              <w:rPr>
                <w:color w:val="auto"/>
              </w:rPr>
            </w:pPr>
            <w:r w:rsidRPr="00B848E6">
              <w:rPr>
                <w:color w:val="auto"/>
              </w:rPr>
              <w:t xml:space="preserve">  RECORD 998 IF MONTH IS NOT KNOWN</w:t>
            </w:r>
          </w:p>
          <w:p w14:paraId="31AA3AB1" w14:textId="77777777" w:rsidR="00292B33" w:rsidRPr="00B848E6" w:rsidRDefault="006E22D0">
            <w:pPr>
              <w:pBdr>
                <w:top w:val="nil"/>
                <w:left w:val="nil"/>
                <w:bottom w:val="nil"/>
                <w:right w:val="nil"/>
                <w:between w:val="nil"/>
              </w:pBdr>
              <w:spacing w:after="160" w:line="259" w:lineRule="auto"/>
              <w:ind w:left="578" w:hanging="720"/>
              <w:rPr>
                <w:color w:val="auto"/>
              </w:rPr>
            </w:pPr>
            <w:r w:rsidRPr="00B848E6">
              <w:rPr>
                <w:color w:val="auto"/>
              </w:rPr>
              <w:t xml:space="preserve">  RECORD 9898 IF YEAR IS NOT KNOWN</w:t>
            </w:r>
          </w:p>
        </w:tc>
      </w:tr>
      <w:tr w:rsidR="00B848E6" w:rsidRPr="00B848E6" w14:paraId="37807E06" w14:textId="77777777">
        <w:tc>
          <w:tcPr>
            <w:tcW w:w="1640" w:type="dxa"/>
          </w:tcPr>
          <w:p w14:paraId="42D75837" w14:textId="77777777" w:rsidR="00292B33" w:rsidRPr="00B848E6" w:rsidRDefault="006E22D0">
            <w:pPr>
              <w:rPr>
                <w:color w:val="auto"/>
              </w:rPr>
            </w:pPr>
            <w:r w:rsidRPr="00B848E6">
              <w:rPr>
                <w:color w:val="auto"/>
              </w:rPr>
              <w:t>DSS  &amp; Cohorts</w:t>
            </w:r>
          </w:p>
        </w:tc>
        <w:tc>
          <w:tcPr>
            <w:tcW w:w="8280" w:type="dxa"/>
          </w:tcPr>
          <w:p w14:paraId="5A600BEC"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What is your religion?</w:t>
            </w:r>
          </w:p>
          <w:p w14:paraId="31B643B0" w14:textId="77777777" w:rsidR="00292B33" w:rsidRPr="00B848E6" w:rsidRDefault="006E22D0">
            <w:pPr>
              <w:pBdr>
                <w:top w:val="nil"/>
                <w:left w:val="nil"/>
                <w:bottom w:val="nil"/>
                <w:right w:val="nil"/>
                <w:between w:val="nil"/>
              </w:pBdr>
              <w:spacing w:line="259" w:lineRule="auto"/>
              <w:ind w:left="578" w:hanging="720"/>
              <w:rPr>
                <w:b/>
                <w:color w:val="auto"/>
              </w:rPr>
            </w:pPr>
            <w:r w:rsidRPr="00B848E6">
              <w:rPr>
                <w:b/>
                <w:color w:val="auto"/>
              </w:rPr>
              <w:t>INTERVIEWER’S NOTE:</w:t>
            </w:r>
          </w:p>
          <w:p w14:paraId="384F8071" w14:textId="77777777" w:rsidR="00292B33" w:rsidRPr="00B848E6" w:rsidRDefault="006E22D0">
            <w:pPr>
              <w:numPr>
                <w:ilvl w:val="0"/>
                <w:numId w:val="14"/>
              </w:numPr>
              <w:pBdr>
                <w:top w:val="nil"/>
                <w:left w:val="nil"/>
                <w:bottom w:val="nil"/>
                <w:right w:val="nil"/>
                <w:between w:val="nil"/>
              </w:pBdr>
              <w:spacing w:line="259" w:lineRule="auto"/>
              <w:ind w:hanging="360"/>
              <w:contextualSpacing/>
              <w:rPr>
                <w:b/>
                <w:color w:val="auto"/>
              </w:rPr>
            </w:pPr>
            <w:r w:rsidRPr="00B848E6">
              <w:rPr>
                <w:b/>
                <w:color w:val="auto"/>
              </w:rPr>
              <w:t>Roman Catholic</w:t>
            </w:r>
          </w:p>
          <w:p w14:paraId="5CFF5028" w14:textId="77777777" w:rsidR="00292B33" w:rsidRPr="00B848E6" w:rsidRDefault="006E22D0">
            <w:pPr>
              <w:numPr>
                <w:ilvl w:val="0"/>
                <w:numId w:val="14"/>
              </w:numPr>
              <w:pBdr>
                <w:top w:val="nil"/>
                <w:left w:val="nil"/>
                <w:bottom w:val="nil"/>
                <w:right w:val="nil"/>
                <w:between w:val="nil"/>
              </w:pBdr>
              <w:spacing w:line="259" w:lineRule="auto"/>
              <w:ind w:hanging="360"/>
              <w:contextualSpacing/>
              <w:rPr>
                <w:b/>
                <w:color w:val="auto"/>
              </w:rPr>
            </w:pPr>
            <w:r w:rsidRPr="00B848E6">
              <w:rPr>
                <w:b/>
                <w:color w:val="auto"/>
              </w:rPr>
              <w:t>Protestants Churches- ACK, PCEA, Methodist, AIC, AIPCA, Lutheran</w:t>
            </w:r>
          </w:p>
          <w:p w14:paraId="49B2F7F5" w14:textId="77777777" w:rsidR="00292B33" w:rsidRPr="00B848E6" w:rsidRDefault="006E22D0">
            <w:pPr>
              <w:numPr>
                <w:ilvl w:val="0"/>
                <w:numId w:val="14"/>
              </w:numPr>
              <w:pBdr>
                <w:top w:val="nil"/>
                <w:left w:val="nil"/>
                <w:bottom w:val="nil"/>
                <w:right w:val="nil"/>
                <w:between w:val="nil"/>
              </w:pBdr>
              <w:spacing w:line="259" w:lineRule="auto"/>
              <w:ind w:hanging="360"/>
              <w:contextualSpacing/>
              <w:rPr>
                <w:b/>
                <w:color w:val="auto"/>
              </w:rPr>
            </w:pPr>
            <w:r w:rsidRPr="00B848E6">
              <w:rPr>
                <w:b/>
                <w:color w:val="auto"/>
              </w:rPr>
              <w:t>Pentecostal/ Charismatic- Full gospel, Charismatic Catholics, PAG, KAG and other with similar characteristics</w:t>
            </w:r>
          </w:p>
          <w:p w14:paraId="71DF3B48" w14:textId="77777777" w:rsidR="00292B33" w:rsidRPr="00B848E6" w:rsidRDefault="006E22D0">
            <w:pPr>
              <w:numPr>
                <w:ilvl w:val="0"/>
                <w:numId w:val="14"/>
              </w:numPr>
              <w:pBdr>
                <w:top w:val="nil"/>
                <w:left w:val="nil"/>
                <w:bottom w:val="nil"/>
                <w:right w:val="nil"/>
                <w:between w:val="nil"/>
              </w:pBdr>
              <w:spacing w:line="259" w:lineRule="auto"/>
              <w:ind w:hanging="360"/>
              <w:contextualSpacing/>
              <w:rPr>
                <w:b/>
                <w:color w:val="auto"/>
              </w:rPr>
            </w:pPr>
            <w:r w:rsidRPr="00B848E6">
              <w:rPr>
                <w:b/>
                <w:color w:val="auto"/>
              </w:rPr>
              <w:t xml:space="preserve">Other Christians- </w:t>
            </w:r>
            <w:proofErr w:type="spellStart"/>
            <w:r w:rsidRPr="00B848E6">
              <w:rPr>
                <w:b/>
                <w:color w:val="auto"/>
              </w:rPr>
              <w:t>Legio</w:t>
            </w:r>
            <w:proofErr w:type="spellEnd"/>
            <w:r w:rsidRPr="00B848E6">
              <w:rPr>
                <w:b/>
                <w:color w:val="auto"/>
              </w:rPr>
              <w:t xml:space="preserve"> Maria, SDA, Jehovah Witness, </w:t>
            </w:r>
            <w:proofErr w:type="spellStart"/>
            <w:r w:rsidRPr="00B848E6">
              <w:rPr>
                <w:b/>
                <w:color w:val="auto"/>
              </w:rPr>
              <w:t>Akorino</w:t>
            </w:r>
            <w:proofErr w:type="spellEnd"/>
            <w:r w:rsidRPr="00B848E6">
              <w:rPr>
                <w:b/>
                <w:color w:val="auto"/>
              </w:rPr>
              <w:t xml:space="preserve"> etc.</w:t>
            </w:r>
          </w:p>
          <w:p w14:paraId="348427B5" w14:textId="77777777" w:rsidR="00292B33" w:rsidRPr="00B848E6" w:rsidRDefault="006E22D0">
            <w:pPr>
              <w:numPr>
                <w:ilvl w:val="0"/>
                <w:numId w:val="282"/>
              </w:numPr>
              <w:ind w:hanging="360"/>
              <w:contextualSpacing/>
              <w:rPr>
                <w:color w:val="auto"/>
              </w:rPr>
            </w:pPr>
            <w:r w:rsidRPr="00B848E6">
              <w:rPr>
                <w:color w:val="auto"/>
              </w:rPr>
              <w:t>Catholic</w:t>
            </w:r>
          </w:p>
          <w:p w14:paraId="4CF419E1" w14:textId="77777777" w:rsidR="00292B33" w:rsidRPr="00B848E6" w:rsidRDefault="006E22D0">
            <w:pPr>
              <w:numPr>
                <w:ilvl w:val="0"/>
                <w:numId w:val="282"/>
              </w:numPr>
              <w:ind w:hanging="360"/>
              <w:contextualSpacing/>
              <w:rPr>
                <w:color w:val="auto"/>
              </w:rPr>
            </w:pPr>
            <w:r w:rsidRPr="00B848E6">
              <w:rPr>
                <w:color w:val="auto"/>
              </w:rPr>
              <w:t>Protestant</w:t>
            </w:r>
          </w:p>
          <w:p w14:paraId="4B919F62" w14:textId="77777777" w:rsidR="00292B33" w:rsidRPr="00B848E6" w:rsidRDefault="006E22D0">
            <w:pPr>
              <w:numPr>
                <w:ilvl w:val="0"/>
                <w:numId w:val="282"/>
              </w:numPr>
              <w:ind w:hanging="360"/>
              <w:contextualSpacing/>
              <w:rPr>
                <w:color w:val="auto"/>
              </w:rPr>
            </w:pPr>
            <w:r w:rsidRPr="00B848E6">
              <w:rPr>
                <w:color w:val="auto"/>
              </w:rPr>
              <w:t xml:space="preserve">Pentecostal/Charismatic </w:t>
            </w:r>
          </w:p>
          <w:p w14:paraId="2C9C59DB" w14:textId="77777777" w:rsidR="00292B33" w:rsidRPr="00B848E6" w:rsidRDefault="006E22D0">
            <w:pPr>
              <w:numPr>
                <w:ilvl w:val="0"/>
                <w:numId w:val="282"/>
              </w:numPr>
              <w:ind w:hanging="360"/>
              <w:contextualSpacing/>
              <w:rPr>
                <w:color w:val="auto"/>
              </w:rPr>
            </w:pPr>
            <w:r w:rsidRPr="00B848E6">
              <w:rPr>
                <w:color w:val="auto"/>
              </w:rPr>
              <w:t>Other Christian</w:t>
            </w:r>
          </w:p>
          <w:p w14:paraId="052FE594" w14:textId="77777777" w:rsidR="00292B33" w:rsidRPr="00B848E6" w:rsidRDefault="006E22D0">
            <w:pPr>
              <w:numPr>
                <w:ilvl w:val="0"/>
                <w:numId w:val="282"/>
              </w:numPr>
              <w:ind w:hanging="360"/>
              <w:contextualSpacing/>
              <w:rPr>
                <w:color w:val="auto"/>
              </w:rPr>
            </w:pPr>
            <w:r w:rsidRPr="00B848E6">
              <w:rPr>
                <w:color w:val="auto"/>
              </w:rPr>
              <w:t>Muslim</w:t>
            </w:r>
          </w:p>
          <w:p w14:paraId="19870907" w14:textId="77777777" w:rsidR="00292B33" w:rsidRPr="00B848E6" w:rsidRDefault="006E22D0">
            <w:pPr>
              <w:numPr>
                <w:ilvl w:val="0"/>
                <w:numId w:val="282"/>
              </w:numPr>
              <w:ind w:hanging="360"/>
              <w:contextualSpacing/>
              <w:rPr>
                <w:color w:val="auto"/>
              </w:rPr>
            </w:pPr>
            <w:r w:rsidRPr="00B848E6">
              <w:rPr>
                <w:color w:val="auto"/>
              </w:rPr>
              <w:t>No religion</w:t>
            </w:r>
          </w:p>
          <w:p w14:paraId="6C72161A" w14:textId="77777777" w:rsidR="00292B33" w:rsidRPr="00B848E6" w:rsidRDefault="006E22D0">
            <w:pPr>
              <w:numPr>
                <w:ilvl w:val="0"/>
                <w:numId w:val="22"/>
              </w:numPr>
              <w:pBdr>
                <w:top w:val="nil"/>
                <w:left w:val="nil"/>
                <w:bottom w:val="nil"/>
                <w:right w:val="nil"/>
                <w:between w:val="nil"/>
              </w:pBdr>
              <w:spacing w:after="160" w:line="259" w:lineRule="auto"/>
              <w:contextualSpacing/>
              <w:rPr>
                <w:color w:val="auto"/>
              </w:rPr>
            </w:pPr>
            <w:r w:rsidRPr="00B848E6">
              <w:rPr>
                <w:color w:val="auto"/>
              </w:rPr>
              <w:t>Other ____________________________ (specify)</w:t>
            </w:r>
          </w:p>
          <w:p w14:paraId="6FC6C500" w14:textId="77777777" w:rsidR="00292B33" w:rsidRPr="00B848E6" w:rsidRDefault="006E22D0">
            <w:pPr>
              <w:numPr>
                <w:ilvl w:val="0"/>
                <w:numId w:val="42"/>
              </w:numPr>
              <w:contextualSpacing/>
              <w:rPr>
                <w:color w:val="auto"/>
              </w:rPr>
            </w:pPr>
            <w:r w:rsidRPr="00B848E6">
              <w:rPr>
                <w:color w:val="auto"/>
              </w:rPr>
              <w:t>Refused to answer</w:t>
            </w:r>
          </w:p>
        </w:tc>
      </w:tr>
      <w:tr w:rsidR="00B848E6" w:rsidRPr="00B848E6" w14:paraId="49791327" w14:textId="77777777">
        <w:tc>
          <w:tcPr>
            <w:tcW w:w="1640" w:type="dxa"/>
          </w:tcPr>
          <w:p w14:paraId="576F6ABE" w14:textId="77777777" w:rsidR="00292B33" w:rsidRPr="00B848E6" w:rsidRDefault="006E22D0">
            <w:pPr>
              <w:rPr>
                <w:i/>
                <w:color w:val="auto"/>
              </w:rPr>
            </w:pPr>
            <w:r w:rsidRPr="00B848E6">
              <w:rPr>
                <w:i/>
                <w:color w:val="auto"/>
              </w:rPr>
              <w:t>DSS  &amp; Cohorts</w:t>
            </w:r>
          </w:p>
        </w:tc>
        <w:tc>
          <w:tcPr>
            <w:tcW w:w="8280" w:type="dxa"/>
          </w:tcPr>
          <w:p w14:paraId="685EEE90"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 xml:space="preserve">Which ethnic group do you belong </w:t>
            </w:r>
            <w:proofErr w:type="gramStart"/>
            <w:r w:rsidRPr="00B848E6">
              <w:rPr>
                <w:b/>
                <w:color w:val="auto"/>
              </w:rPr>
              <w:t>to</w:t>
            </w:r>
            <w:proofErr w:type="gramEnd"/>
            <w:r w:rsidRPr="00B848E6">
              <w:rPr>
                <w:b/>
                <w:color w:val="auto"/>
              </w:rPr>
              <w:t>?</w:t>
            </w:r>
          </w:p>
          <w:p w14:paraId="2DABB7E4" w14:textId="77777777" w:rsidR="00292B33" w:rsidRPr="00B848E6" w:rsidRDefault="006E22D0">
            <w:pPr>
              <w:numPr>
                <w:ilvl w:val="0"/>
                <w:numId w:val="254"/>
              </w:numPr>
              <w:ind w:hanging="360"/>
              <w:contextualSpacing/>
              <w:rPr>
                <w:color w:val="auto"/>
              </w:rPr>
            </w:pPr>
            <w:r w:rsidRPr="00B848E6">
              <w:rPr>
                <w:color w:val="auto"/>
              </w:rPr>
              <w:t>Embu/</w:t>
            </w:r>
            <w:proofErr w:type="spellStart"/>
            <w:r w:rsidRPr="00B848E6">
              <w:rPr>
                <w:color w:val="auto"/>
              </w:rPr>
              <w:t>Mbeere</w:t>
            </w:r>
            <w:proofErr w:type="spellEnd"/>
          </w:p>
          <w:p w14:paraId="2FBA8177" w14:textId="77777777" w:rsidR="00292B33" w:rsidRPr="00B848E6" w:rsidRDefault="006E22D0">
            <w:pPr>
              <w:numPr>
                <w:ilvl w:val="0"/>
                <w:numId w:val="254"/>
              </w:numPr>
              <w:ind w:hanging="360"/>
              <w:contextualSpacing/>
              <w:rPr>
                <w:color w:val="auto"/>
              </w:rPr>
            </w:pPr>
            <w:r w:rsidRPr="00B848E6">
              <w:rPr>
                <w:color w:val="auto"/>
              </w:rPr>
              <w:t>Kalenjin</w:t>
            </w:r>
          </w:p>
          <w:p w14:paraId="210591B1" w14:textId="77777777" w:rsidR="00292B33" w:rsidRPr="00B848E6" w:rsidRDefault="006E22D0">
            <w:pPr>
              <w:numPr>
                <w:ilvl w:val="0"/>
                <w:numId w:val="254"/>
              </w:numPr>
              <w:ind w:hanging="360"/>
              <w:contextualSpacing/>
              <w:rPr>
                <w:color w:val="auto"/>
              </w:rPr>
            </w:pPr>
            <w:r w:rsidRPr="00B848E6">
              <w:rPr>
                <w:color w:val="auto"/>
              </w:rPr>
              <w:t>Kamba</w:t>
            </w:r>
          </w:p>
          <w:p w14:paraId="6DB2F682" w14:textId="77777777" w:rsidR="00292B33" w:rsidRPr="00B848E6" w:rsidRDefault="006E22D0">
            <w:pPr>
              <w:numPr>
                <w:ilvl w:val="0"/>
                <w:numId w:val="254"/>
              </w:numPr>
              <w:ind w:hanging="360"/>
              <w:contextualSpacing/>
              <w:rPr>
                <w:color w:val="auto"/>
              </w:rPr>
            </w:pPr>
            <w:r w:rsidRPr="00B848E6">
              <w:rPr>
                <w:color w:val="auto"/>
              </w:rPr>
              <w:t>Kikuyu</w:t>
            </w:r>
          </w:p>
          <w:p w14:paraId="05A7D6CF" w14:textId="77777777" w:rsidR="00292B33" w:rsidRPr="00B848E6" w:rsidRDefault="006E22D0">
            <w:pPr>
              <w:numPr>
                <w:ilvl w:val="0"/>
                <w:numId w:val="254"/>
              </w:numPr>
              <w:ind w:hanging="360"/>
              <w:contextualSpacing/>
              <w:rPr>
                <w:color w:val="auto"/>
              </w:rPr>
            </w:pPr>
            <w:proofErr w:type="spellStart"/>
            <w:r w:rsidRPr="00B848E6">
              <w:rPr>
                <w:color w:val="auto"/>
              </w:rPr>
              <w:t>Kisii</w:t>
            </w:r>
            <w:proofErr w:type="spellEnd"/>
          </w:p>
          <w:p w14:paraId="12E8872A" w14:textId="77777777" w:rsidR="00292B33" w:rsidRPr="00B848E6" w:rsidRDefault="006E22D0">
            <w:pPr>
              <w:numPr>
                <w:ilvl w:val="0"/>
                <w:numId w:val="254"/>
              </w:numPr>
              <w:ind w:hanging="360"/>
              <w:contextualSpacing/>
              <w:rPr>
                <w:color w:val="auto"/>
              </w:rPr>
            </w:pPr>
            <w:r w:rsidRPr="00B848E6">
              <w:rPr>
                <w:color w:val="auto"/>
              </w:rPr>
              <w:t>Luhya</w:t>
            </w:r>
          </w:p>
          <w:p w14:paraId="7D960010" w14:textId="77777777" w:rsidR="00292B33" w:rsidRPr="00B848E6" w:rsidRDefault="006E22D0">
            <w:pPr>
              <w:numPr>
                <w:ilvl w:val="0"/>
                <w:numId w:val="254"/>
              </w:numPr>
              <w:ind w:hanging="360"/>
              <w:contextualSpacing/>
              <w:rPr>
                <w:color w:val="auto"/>
              </w:rPr>
            </w:pPr>
            <w:r w:rsidRPr="00B848E6">
              <w:rPr>
                <w:color w:val="auto"/>
              </w:rPr>
              <w:t>Luo</w:t>
            </w:r>
          </w:p>
          <w:p w14:paraId="7E8D73A6" w14:textId="77777777" w:rsidR="00292B33" w:rsidRPr="00B848E6" w:rsidRDefault="006E22D0">
            <w:pPr>
              <w:numPr>
                <w:ilvl w:val="0"/>
                <w:numId w:val="254"/>
              </w:numPr>
              <w:ind w:hanging="360"/>
              <w:contextualSpacing/>
              <w:rPr>
                <w:color w:val="auto"/>
              </w:rPr>
            </w:pPr>
            <w:proofErr w:type="spellStart"/>
            <w:r w:rsidRPr="00B848E6">
              <w:rPr>
                <w:color w:val="auto"/>
              </w:rPr>
              <w:t>Maasai</w:t>
            </w:r>
            <w:proofErr w:type="spellEnd"/>
          </w:p>
          <w:p w14:paraId="139AA1AA" w14:textId="77777777" w:rsidR="00292B33" w:rsidRPr="00B848E6" w:rsidRDefault="006E22D0">
            <w:pPr>
              <w:numPr>
                <w:ilvl w:val="0"/>
                <w:numId w:val="254"/>
              </w:numPr>
              <w:ind w:hanging="360"/>
              <w:contextualSpacing/>
              <w:rPr>
                <w:color w:val="auto"/>
              </w:rPr>
            </w:pPr>
            <w:r w:rsidRPr="00B848E6">
              <w:rPr>
                <w:color w:val="auto"/>
              </w:rPr>
              <w:t>Meru</w:t>
            </w:r>
          </w:p>
          <w:p w14:paraId="2E38C210" w14:textId="77777777" w:rsidR="00292B33" w:rsidRPr="00B848E6" w:rsidRDefault="006E22D0">
            <w:pPr>
              <w:numPr>
                <w:ilvl w:val="0"/>
                <w:numId w:val="254"/>
              </w:numPr>
              <w:ind w:hanging="360"/>
              <w:contextualSpacing/>
              <w:rPr>
                <w:color w:val="auto"/>
              </w:rPr>
            </w:pPr>
            <w:r w:rsidRPr="00B848E6">
              <w:rPr>
                <w:color w:val="auto"/>
              </w:rPr>
              <w:t>Mijikenda/</w:t>
            </w:r>
            <w:proofErr w:type="spellStart"/>
            <w:r w:rsidRPr="00B848E6">
              <w:rPr>
                <w:color w:val="auto"/>
              </w:rPr>
              <w:t>Digo</w:t>
            </w:r>
            <w:proofErr w:type="spellEnd"/>
            <w:r w:rsidRPr="00B848E6">
              <w:rPr>
                <w:color w:val="auto"/>
              </w:rPr>
              <w:t>/</w:t>
            </w:r>
            <w:proofErr w:type="spellStart"/>
            <w:r w:rsidRPr="00B848E6">
              <w:rPr>
                <w:color w:val="auto"/>
              </w:rPr>
              <w:t>Rabai</w:t>
            </w:r>
            <w:proofErr w:type="spellEnd"/>
            <w:r w:rsidRPr="00B848E6">
              <w:rPr>
                <w:color w:val="auto"/>
              </w:rPr>
              <w:t>/</w:t>
            </w:r>
            <w:proofErr w:type="spellStart"/>
            <w:r w:rsidRPr="00B848E6">
              <w:rPr>
                <w:color w:val="auto"/>
              </w:rPr>
              <w:t>Giriama</w:t>
            </w:r>
            <w:proofErr w:type="spellEnd"/>
            <w:r w:rsidRPr="00B848E6">
              <w:rPr>
                <w:color w:val="auto"/>
              </w:rPr>
              <w:t>/</w:t>
            </w:r>
            <w:proofErr w:type="spellStart"/>
            <w:r w:rsidRPr="00B848E6">
              <w:rPr>
                <w:color w:val="auto"/>
              </w:rPr>
              <w:t>Duruma</w:t>
            </w:r>
            <w:proofErr w:type="spellEnd"/>
          </w:p>
          <w:p w14:paraId="5279A858" w14:textId="77777777" w:rsidR="00292B33" w:rsidRPr="00B848E6" w:rsidRDefault="006E22D0">
            <w:pPr>
              <w:numPr>
                <w:ilvl w:val="0"/>
                <w:numId w:val="254"/>
              </w:numPr>
              <w:ind w:hanging="360"/>
              <w:contextualSpacing/>
              <w:rPr>
                <w:color w:val="auto"/>
              </w:rPr>
            </w:pPr>
            <w:r w:rsidRPr="00B848E6">
              <w:rPr>
                <w:color w:val="auto"/>
              </w:rPr>
              <w:t>Somali</w:t>
            </w:r>
          </w:p>
          <w:p w14:paraId="203C0B37" w14:textId="77777777" w:rsidR="00292B33" w:rsidRPr="00B848E6" w:rsidRDefault="006E22D0">
            <w:pPr>
              <w:numPr>
                <w:ilvl w:val="0"/>
                <w:numId w:val="254"/>
              </w:numPr>
              <w:ind w:hanging="360"/>
              <w:contextualSpacing/>
              <w:rPr>
                <w:color w:val="auto"/>
              </w:rPr>
            </w:pPr>
            <w:r w:rsidRPr="00B848E6">
              <w:rPr>
                <w:color w:val="auto"/>
              </w:rPr>
              <w:t>Swahili</w:t>
            </w:r>
          </w:p>
          <w:p w14:paraId="3A870F41" w14:textId="77777777" w:rsidR="00292B33" w:rsidRPr="00B848E6" w:rsidRDefault="006E22D0">
            <w:pPr>
              <w:numPr>
                <w:ilvl w:val="0"/>
                <w:numId w:val="254"/>
              </w:numPr>
              <w:ind w:hanging="360"/>
              <w:contextualSpacing/>
              <w:rPr>
                <w:color w:val="auto"/>
              </w:rPr>
            </w:pPr>
            <w:proofErr w:type="spellStart"/>
            <w:r w:rsidRPr="00B848E6">
              <w:rPr>
                <w:color w:val="auto"/>
              </w:rPr>
              <w:t>Taita</w:t>
            </w:r>
            <w:proofErr w:type="spellEnd"/>
          </w:p>
          <w:p w14:paraId="6A60F505" w14:textId="77777777" w:rsidR="00292B33" w:rsidRPr="00B848E6" w:rsidRDefault="006E22D0">
            <w:pPr>
              <w:numPr>
                <w:ilvl w:val="0"/>
                <w:numId w:val="254"/>
              </w:numPr>
              <w:ind w:hanging="360"/>
              <w:contextualSpacing/>
              <w:rPr>
                <w:color w:val="auto"/>
              </w:rPr>
            </w:pPr>
            <w:proofErr w:type="spellStart"/>
            <w:r w:rsidRPr="00B848E6">
              <w:rPr>
                <w:color w:val="auto"/>
              </w:rPr>
              <w:t>Taveta</w:t>
            </w:r>
            <w:proofErr w:type="spellEnd"/>
          </w:p>
          <w:p w14:paraId="24A4BACD" w14:textId="77777777" w:rsidR="00292B33" w:rsidRPr="00B848E6" w:rsidRDefault="006E22D0">
            <w:pPr>
              <w:numPr>
                <w:ilvl w:val="0"/>
                <w:numId w:val="254"/>
              </w:numPr>
              <w:ind w:hanging="360"/>
              <w:contextualSpacing/>
              <w:rPr>
                <w:color w:val="auto"/>
              </w:rPr>
            </w:pPr>
            <w:proofErr w:type="spellStart"/>
            <w:r w:rsidRPr="00B848E6">
              <w:rPr>
                <w:color w:val="auto"/>
              </w:rPr>
              <w:t>Garre</w:t>
            </w:r>
            <w:proofErr w:type="spellEnd"/>
            <w:r w:rsidRPr="00B848E6">
              <w:rPr>
                <w:color w:val="auto"/>
              </w:rPr>
              <w:t>/</w:t>
            </w:r>
            <w:proofErr w:type="spellStart"/>
            <w:r w:rsidRPr="00B848E6">
              <w:rPr>
                <w:color w:val="auto"/>
              </w:rPr>
              <w:t>Borana</w:t>
            </w:r>
            <w:proofErr w:type="spellEnd"/>
            <w:r w:rsidRPr="00B848E6">
              <w:rPr>
                <w:color w:val="auto"/>
              </w:rPr>
              <w:t>/</w:t>
            </w:r>
            <w:proofErr w:type="spellStart"/>
            <w:r w:rsidRPr="00B848E6">
              <w:rPr>
                <w:color w:val="auto"/>
              </w:rPr>
              <w:t>Burji</w:t>
            </w:r>
            <w:proofErr w:type="spellEnd"/>
          </w:p>
          <w:p w14:paraId="5E9F1939" w14:textId="77777777" w:rsidR="00292B33" w:rsidRPr="00B848E6" w:rsidRDefault="006E22D0">
            <w:pPr>
              <w:numPr>
                <w:ilvl w:val="0"/>
                <w:numId w:val="254"/>
              </w:numPr>
              <w:ind w:hanging="360"/>
              <w:contextualSpacing/>
              <w:rPr>
                <w:color w:val="auto"/>
              </w:rPr>
            </w:pPr>
            <w:r w:rsidRPr="00B848E6">
              <w:rPr>
                <w:color w:val="auto"/>
              </w:rPr>
              <w:t>Kuria</w:t>
            </w:r>
          </w:p>
          <w:p w14:paraId="189775E1" w14:textId="77777777" w:rsidR="00292B33" w:rsidRPr="00B848E6" w:rsidRDefault="006E22D0">
            <w:pPr>
              <w:numPr>
                <w:ilvl w:val="0"/>
                <w:numId w:val="254"/>
              </w:numPr>
              <w:ind w:hanging="360"/>
              <w:contextualSpacing/>
              <w:rPr>
                <w:color w:val="auto"/>
              </w:rPr>
            </w:pPr>
            <w:proofErr w:type="spellStart"/>
            <w:r w:rsidRPr="00B848E6">
              <w:rPr>
                <w:color w:val="auto"/>
              </w:rPr>
              <w:t>Teso</w:t>
            </w:r>
            <w:proofErr w:type="spellEnd"/>
          </w:p>
          <w:p w14:paraId="0591E7DF" w14:textId="77777777" w:rsidR="00292B33" w:rsidRPr="00B848E6" w:rsidRDefault="006E22D0">
            <w:pPr>
              <w:numPr>
                <w:ilvl w:val="0"/>
                <w:numId w:val="216"/>
              </w:numPr>
              <w:pBdr>
                <w:top w:val="nil"/>
                <w:left w:val="nil"/>
                <w:bottom w:val="nil"/>
                <w:right w:val="nil"/>
                <w:between w:val="nil"/>
              </w:pBdr>
              <w:spacing w:after="160" w:line="259" w:lineRule="auto"/>
              <w:contextualSpacing/>
              <w:rPr>
                <w:color w:val="auto"/>
              </w:rPr>
            </w:pPr>
            <w:r w:rsidRPr="00B848E6">
              <w:rPr>
                <w:color w:val="auto"/>
              </w:rPr>
              <w:t>Other______ (specify)</w:t>
            </w:r>
          </w:p>
        </w:tc>
      </w:tr>
    </w:tbl>
    <w:p w14:paraId="44E0A166" w14:textId="77777777" w:rsidR="00292B33" w:rsidRPr="00B848E6" w:rsidRDefault="00292B33">
      <w:pPr>
        <w:spacing w:after="0" w:line="240" w:lineRule="auto"/>
      </w:pPr>
    </w:p>
    <w:p w14:paraId="789CA4E9" w14:textId="77777777" w:rsidR="00292B33" w:rsidRPr="00B848E6" w:rsidRDefault="00292B33">
      <w:pPr>
        <w:spacing w:after="0" w:line="240" w:lineRule="auto"/>
        <w:ind w:left="1224"/>
      </w:pPr>
    </w:p>
    <w:p w14:paraId="2C6F7D33" w14:textId="77777777" w:rsidR="00292B33" w:rsidRPr="00B848E6" w:rsidRDefault="006E22D0">
      <w:pPr>
        <w:spacing w:after="0" w:line="240" w:lineRule="auto"/>
        <w:rPr>
          <w:b/>
        </w:rPr>
      </w:pPr>
      <w:r w:rsidRPr="00B848E6">
        <w:rPr>
          <w:b/>
        </w:rPr>
        <w:lastRenderedPageBreak/>
        <w:t>Migration / Mobility</w:t>
      </w:r>
    </w:p>
    <w:tbl>
      <w:tblPr>
        <w:tblStyle w:val="37"/>
        <w:tblW w:w="9915"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35"/>
        <w:gridCol w:w="8280"/>
      </w:tblGrid>
      <w:tr w:rsidR="00B848E6" w:rsidRPr="00B848E6" w14:paraId="22C97B0C" w14:textId="77777777">
        <w:tc>
          <w:tcPr>
            <w:tcW w:w="1635" w:type="dxa"/>
            <w:tcMar>
              <w:top w:w="100" w:type="dxa"/>
              <w:left w:w="100" w:type="dxa"/>
              <w:bottom w:w="100" w:type="dxa"/>
              <w:right w:w="100" w:type="dxa"/>
            </w:tcMar>
          </w:tcPr>
          <w:p w14:paraId="4C22DF6C" w14:textId="77777777" w:rsidR="00292B33" w:rsidRPr="00B848E6" w:rsidRDefault="006E22D0">
            <w:pPr>
              <w:rPr>
                <w:color w:val="auto"/>
              </w:rPr>
            </w:pPr>
            <w:r w:rsidRPr="00B848E6">
              <w:rPr>
                <w:color w:val="auto"/>
              </w:rPr>
              <w:t>DSS  &amp; Cohorts</w:t>
            </w:r>
          </w:p>
        </w:tc>
        <w:tc>
          <w:tcPr>
            <w:tcW w:w="8280" w:type="dxa"/>
            <w:tcMar>
              <w:top w:w="100" w:type="dxa"/>
              <w:left w:w="100" w:type="dxa"/>
              <w:bottom w:w="100" w:type="dxa"/>
              <w:right w:w="100" w:type="dxa"/>
            </w:tcMar>
          </w:tcPr>
          <w:p w14:paraId="70E22087"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Where you were born?</w:t>
            </w:r>
          </w:p>
          <w:p w14:paraId="2E06C345" w14:textId="5FD3B18F" w:rsidR="00292B33" w:rsidRPr="00B848E6" w:rsidRDefault="006E22D0">
            <w:pPr>
              <w:pBdr>
                <w:top w:val="nil"/>
                <w:left w:val="nil"/>
                <w:bottom w:val="nil"/>
                <w:right w:val="nil"/>
                <w:between w:val="nil"/>
              </w:pBdr>
              <w:spacing w:line="259" w:lineRule="auto"/>
              <w:ind w:left="578" w:hanging="720"/>
              <w:rPr>
                <w:b/>
                <w:i/>
                <w:color w:val="auto"/>
              </w:rPr>
            </w:pPr>
            <w:r w:rsidRPr="00B848E6">
              <w:rPr>
                <w:b/>
                <w:i/>
                <w:color w:val="auto"/>
              </w:rPr>
              <w:t xml:space="preserve">   </w:t>
            </w:r>
          </w:p>
          <w:p w14:paraId="547DFB04" w14:textId="77777777" w:rsidR="00292B33" w:rsidRPr="00B848E6" w:rsidRDefault="006E22D0">
            <w:pPr>
              <w:numPr>
                <w:ilvl w:val="0"/>
                <w:numId w:val="295"/>
              </w:numPr>
              <w:pBdr>
                <w:top w:val="nil"/>
                <w:left w:val="nil"/>
                <w:bottom w:val="nil"/>
                <w:right w:val="nil"/>
                <w:between w:val="nil"/>
              </w:pBdr>
              <w:spacing w:line="259" w:lineRule="auto"/>
              <w:contextualSpacing/>
              <w:rPr>
                <w:color w:val="auto"/>
              </w:rPr>
            </w:pPr>
            <w:r w:rsidRPr="00B848E6">
              <w:rPr>
                <w:color w:val="auto"/>
              </w:rPr>
              <w:t>Korogocho</w:t>
            </w:r>
          </w:p>
          <w:p w14:paraId="0013B734" w14:textId="77777777" w:rsidR="00292B33" w:rsidRPr="00B848E6" w:rsidRDefault="006E22D0">
            <w:pPr>
              <w:numPr>
                <w:ilvl w:val="0"/>
                <w:numId w:val="295"/>
              </w:numPr>
              <w:pBdr>
                <w:top w:val="nil"/>
                <w:left w:val="nil"/>
                <w:bottom w:val="nil"/>
                <w:right w:val="nil"/>
                <w:between w:val="nil"/>
              </w:pBdr>
              <w:spacing w:line="259" w:lineRule="auto"/>
              <w:contextualSpacing/>
              <w:rPr>
                <w:color w:val="auto"/>
              </w:rPr>
            </w:pPr>
            <w:r w:rsidRPr="00B848E6">
              <w:rPr>
                <w:color w:val="auto"/>
              </w:rPr>
              <w:t>Viwandani</w:t>
            </w:r>
          </w:p>
          <w:p w14:paraId="0F67E4D7" w14:textId="77777777" w:rsidR="00292B33" w:rsidRPr="00B848E6" w:rsidRDefault="006E22D0">
            <w:pPr>
              <w:numPr>
                <w:ilvl w:val="0"/>
                <w:numId w:val="295"/>
              </w:numPr>
              <w:pBdr>
                <w:top w:val="nil"/>
                <w:left w:val="nil"/>
                <w:bottom w:val="nil"/>
                <w:right w:val="nil"/>
                <w:between w:val="nil"/>
              </w:pBdr>
              <w:spacing w:line="259" w:lineRule="auto"/>
              <w:contextualSpacing/>
              <w:rPr>
                <w:color w:val="auto"/>
              </w:rPr>
            </w:pPr>
            <w:r w:rsidRPr="00B848E6">
              <w:rPr>
                <w:color w:val="auto"/>
              </w:rPr>
              <w:t>Non-DSA Nairobi slum</w:t>
            </w:r>
          </w:p>
          <w:p w14:paraId="1FC2C042" w14:textId="77777777" w:rsidR="00292B33" w:rsidRPr="00B848E6" w:rsidRDefault="006E22D0">
            <w:pPr>
              <w:numPr>
                <w:ilvl w:val="0"/>
                <w:numId w:val="295"/>
              </w:numPr>
              <w:pBdr>
                <w:top w:val="nil"/>
                <w:left w:val="nil"/>
                <w:bottom w:val="nil"/>
                <w:right w:val="nil"/>
                <w:between w:val="nil"/>
              </w:pBdr>
              <w:spacing w:line="259" w:lineRule="auto"/>
              <w:contextualSpacing/>
              <w:rPr>
                <w:color w:val="auto"/>
              </w:rPr>
            </w:pPr>
            <w:r w:rsidRPr="00B848E6">
              <w:rPr>
                <w:color w:val="auto"/>
              </w:rPr>
              <w:t>Nairobi non-slum</w:t>
            </w:r>
          </w:p>
          <w:p w14:paraId="0D56754C" w14:textId="77777777" w:rsidR="00292B33" w:rsidRPr="00B848E6" w:rsidRDefault="006E22D0">
            <w:pPr>
              <w:numPr>
                <w:ilvl w:val="0"/>
                <w:numId w:val="295"/>
              </w:numPr>
              <w:pBdr>
                <w:top w:val="nil"/>
                <w:left w:val="nil"/>
                <w:bottom w:val="nil"/>
                <w:right w:val="nil"/>
                <w:between w:val="nil"/>
              </w:pBdr>
              <w:spacing w:line="259" w:lineRule="auto"/>
              <w:contextualSpacing/>
              <w:rPr>
                <w:color w:val="auto"/>
              </w:rPr>
            </w:pPr>
            <w:r w:rsidRPr="00B848E6">
              <w:rPr>
                <w:color w:val="auto"/>
              </w:rPr>
              <w:t>Other urban Kenya</w:t>
            </w:r>
          </w:p>
          <w:p w14:paraId="48DE934A" w14:textId="77777777" w:rsidR="00292B33" w:rsidRPr="00B848E6" w:rsidRDefault="006E22D0">
            <w:pPr>
              <w:numPr>
                <w:ilvl w:val="0"/>
                <w:numId w:val="295"/>
              </w:numPr>
              <w:pBdr>
                <w:top w:val="nil"/>
                <w:left w:val="nil"/>
                <w:bottom w:val="nil"/>
                <w:right w:val="nil"/>
                <w:between w:val="nil"/>
              </w:pBdr>
              <w:spacing w:line="259" w:lineRule="auto"/>
              <w:contextualSpacing/>
              <w:rPr>
                <w:color w:val="auto"/>
              </w:rPr>
            </w:pPr>
            <w:r w:rsidRPr="00B848E6">
              <w:rPr>
                <w:color w:val="auto"/>
              </w:rPr>
              <w:t>Rural Kenya________</w:t>
            </w:r>
            <w:r w:rsidRPr="00B848E6">
              <w:rPr>
                <w:b/>
                <w:color w:val="auto"/>
              </w:rPr>
              <w:t xml:space="preserve"> (specify county- pull down menu)</w:t>
            </w:r>
          </w:p>
          <w:p w14:paraId="1DC55DF1" w14:textId="77777777" w:rsidR="00292B33" w:rsidRPr="00B848E6" w:rsidRDefault="006E22D0">
            <w:pPr>
              <w:numPr>
                <w:ilvl w:val="0"/>
                <w:numId w:val="295"/>
              </w:numPr>
              <w:pBdr>
                <w:top w:val="nil"/>
                <w:left w:val="nil"/>
                <w:bottom w:val="nil"/>
                <w:right w:val="nil"/>
                <w:between w:val="nil"/>
              </w:pBdr>
              <w:spacing w:line="259" w:lineRule="auto"/>
              <w:contextualSpacing/>
              <w:rPr>
                <w:color w:val="auto"/>
              </w:rPr>
            </w:pPr>
            <w:r w:rsidRPr="00B848E6">
              <w:rPr>
                <w:color w:val="auto"/>
              </w:rPr>
              <w:t>Outside Kenya</w:t>
            </w:r>
          </w:p>
          <w:p w14:paraId="37B1BB25" w14:textId="77777777" w:rsidR="00292B33" w:rsidRPr="00B848E6" w:rsidRDefault="006E22D0">
            <w:pPr>
              <w:numPr>
                <w:ilvl w:val="0"/>
                <w:numId w:val="296"/>
              </w:numPr>
              <w:pBdr>
                <w:top w:val="nil"/>
                <w:left w:val="nil"/>
                <w:bottom w:val="nil"/>
                <w:right w:val="nil"/>
                <w:between w:val="nil"/>
              </w:pBdr>
              <w:spacing w:line="259" w:lineRule="auto"/>
              <w:ind w:left="0"/>
              <w:contextualSpacing/>
              <w:rPr>
                <w:color w:val="auto"/>
              </w:rPr>
            </w:pPr>
            <w:r w:rsidRPr="00B848E6">
              <w:rPr>
                <w:color w:val="auto"/>
              </w:rPr>
              <w:t>Don't know</w:t>
            </w:r>
          </w:p>
          <w:p w14:paraId="3865570E" w14:textId="77777777" w:rsidR="00292B33" w:rsidRPr="00B848E6" w:rsidRDefault="006E22D0">
            <w:pPr>
              <w:numPr>
                <w:ilvl w:val="0"/>
                <w:numId w:val="296"/>
              </w:numPr>
              <w:pBdr>
                <w:top w:val="nil"/>
                <w:left w:val="nil"/>
                <w:bottom w:val="nil"/>
                <w:right w:val="nil"/>
                <w:between w:val="nil"/>
              </w:pBdr>
              <w:spacing w:after="160" w:line="259" w:lineRule="auto"/>
              <w:ind w:left="0"/>
              <w:contextualSpacing/>
              <w:rPr>
                <w:color w:val="auto"/>
              </w:rPr>
            </w:pPr>
            <w:r w:rsidRPr="00B848E6">
              <w:rPr>
                <w:color w:val="auto"/>
              </w:rPr>
              <w:t>Refused</w:t>
            </w:r>
          </w:p>
        </w:tc>
      </w:tr>
      <w:tr w:rsidR="00B848E6" w:rsidRPr="00B848E6" w14:paraId="2C5FC04D" w14:textId="77777777">
        <w:tc>
          <w:tcPr>
            <w:tcW w:w="1635" w:type="dxa"/>
            <w:tcMar>
              <w:top w:w="100" w:type="dxa"/>
              <w:left w:w="100" w:type="dxa"/>
              <w:bottom w:w="100" w:type="dxa"/>
              <w:right w:w="100" w:type="dxa"/>
            </w:tcMar>
          </w:tcPr>
          <w:p w14:paraId="26822F5D" w14:textId="77777777" w:rsidR="00292B33" w:rsidRPr="00B848E6" w:rsidRDefault="006E22D0">
            <w:pPr>
              <w:rPr>
                <w:color w:val="auto"/>
              </w:rPr>
            </w:pPr>
            <w:r w:rsidRPr="00B848E6">
              <w:rPr>
                <w:color w:val="auto"/>
              </w:rPr>
              <w:t>DSS  &amp; Cohorts</w:t>
            </w:r>
          </w:p>
        </w:tc>
        <w:tc>
          <w:tcPr>
            <w:tcW w:w="8280" w:type="dxa"/>
            <w:tcMar>
              <w:top w:w="100" w:type="dxa"/>
              <w:left w:w="100" w:type="dxa"/>
              <w:bottom w:w="100" w:type="dxa"/>
              <w:right w:w="100" w:type="dxa"/>
            </w:tcMar>
          </w:tcPr>
          <w:p w14:paraId="6B5FB882"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How long have you lived in Viwandani/Korogocho?</w:t>
            </w:r>
          </w:p>
          <w:p w14:paraId="04C78734" w14:textId="5EA8345B" w:rsidR="00292B33" w:rsidRPr="00B848E6" w:rsidRDefault="00DC5E81">
            <w:pPr>
              <w:rPr>
                <w:color w:val="auto"/>
              </w:rPr>
            </w:pPr>
            <w:r w:rsidRPr="00B848E6" w:rsidDel="00DC5E81">
              <w:rPr>
                <w:b/>
                <w:i/>
                <w:color w:val="auto"/>
              </w:rPr>
              <w:t xml:space="preserve"> </w:t>
            </w:r>
            <w:r w:rsidR="006E22D0" w:rsidRPr="00B848E6">
              <w:rPr>
                <w:color w:val="auto"/>
              </w:rPr>
              <w:t>[IF LESS THAN ONE YEAR, RECORD ONLY THE NUMBER OF MONTHS]</w:t>
            </w:r>
          </w:p>
          <w:p w14:paraId="759A88FD" w14:textId="0BAD479C" w:rsidR="00292B33" w:rsidRPr="00B848E6" w:rsidRDefault="003C05C8">
            <w:pPr>
              <w:pBdr>
                <w:top w:val="nil"/>
                <w:left w:val="nil"/>
                <w:bottom w:val="nil"/>
                <w:right w:val="nil"/>
                <w:between w:val="nil"/>
              </w:pBdr>
              <w:spacing w:after="160" w:line="259" w:lineRule="auto"/>
              <w:ind w:left="360" w:hanging="720"/>
              <w:rPr>
                <w:color w:val="auto"/>
              </w:rPr>
            </w:pPr>
            <w:r w:rsidRPr="00B848E6">
              <w:rPr>
                <w:color w:val="auto"/>
              </w:rPr>
              <w:t xml:space="preserve">         </w:t>
            </w:r>
            <w:r w:rsidR="006E22D0" w:rsidRPr="00B848E6">
              <w:rPr>
                <w:color w:val="auto"/>
              </w:rPr>
              <w:t>2.Months</w:t>
            </w:r>
          </w:p>
          <w:p w14:paraId="44864D78" w14:textId="77777777" w:rsidR="00292B33" w:rsidRPr="00B848E6" w:rsidRDefault="006E22D0">
            <w:pPr>
              <w:rPr>
                <w:color w:val="auto"/>
              </w:rPr>
            </w:pPr>
            <w:r w:rsidRPr="00B848E6">
              <w:rPr>
                <w:color w:val="auto"/>
              </w:rPr>
              <w:t xml:space="preserve">       3.Years</w:t>
            </w:r>
          </w:p>
          <w:p w14:paraId="6F56BC4C" w14:textId="77777777" w:rsidR="00292B33" w:rsidRPr="00B848E6" w:rsidRDefault="006E22D0">
            <w:pPr>
              <w:rPr>
                <w:color w:val="auto"/>
              </w:rPr>
            </w:pPr>
            <w:r w:rsidRPr="00B848E6">
              <w:rPr>
                <w:color w:val="auto"/>
              </w:rPr>
              <w:t xml:space="preserve">       0.Since Birth</w:t>
            </w:r>
          </w:p>
          <w:p w14:paraId="6D82A94A" w14:textId="77777777" w:rsidR="00292B33" w:rsidRPr="00B848E6" w:rsidRDefault="006E22D0">
            <w:pPr>
              <w:numPr>
                <w:ilvl w:val="0"/>
                <w:numId w:val="20"/>
              </w:numPr>
              <w:pBdr>
                <w:top w:val="nil"/>
                <w:left w:val="nil"/>
                <w:bottom w:val="nil"/>
                <w:right w:val="nil"/>
                <w:between w:val="nil"/>
              </w:pBdr>
              <w:spacing w:after="160" w:line="259" w:lineRule="auto"/>
              <w:contextualSpacing/>
              <w:rPr>
                <w:color w:val="auto"/>
              </w:rPr>
            </w:pPr>
            <w:r w:rsidRPr="00B848E6">
              <w:rPr>
                <w:color w:val="auto"/>
              </w:rPr>
              <w:t>Don’t know</w:t>
            </w:r>
          </w:p>
          <w:p w14:paraId="48A57B7C" w14:textId="77777777" w:rsidR="00292B33" w:rsidRPr="00B848E6" w:rsidRDefault="006E22D0">
            <w:pPr>
              <w:rPr>
                <w:color w:val="auto"/>
              </w:rPr>
            </w:pPr>
            <w:r w:rsidRPr="00B848E6">
              <w:rPr>
                <w:color w:val="auto"/>
              </w:rPr>
              <w:t xml:space="preserve">______ Y=Years; </w:t>
            </w:r>
          </w:p>
          <w:p w14:paraId="1C98C8E5" w14:textId="2161A0A5" w:rsidR="00292B33" w:rsidRPr="00B848E6" w:rsidRDefault="006E22D0" w:rsidP="00613236">
            <w:pPr>
              <w:rPr>
                <w:color w:val="auto"/>
              </w:rPr>
            </w:pPr>
            <w:r w:rsidRPr="00B848E6">
              <w:rPr>
                <w:color w:val="auto"/>
              </w:rPr>
              <w:t xml:space="preserve">______M=Months; </w:t>
            </w:r>
          </w:p>
        </w:tc>
      </w:tr>
      <w:tr w:rsidR="00B848E6" w:rsidRPr="00B848E6" w14:paraId="30D5CD9E" w14:textId="77777777">
        <w:tc>
          <w:tcPr>
            <w:tcW w:w="1635" w:type="dxa"/>
            <w:tcMar>
              <w:top w:w="100" w:type="dxa"/>
              <w:left w:w="100" w:type="dxa"/>
              <w:bottom w:w="100" w:type="dxa"/>
              <w:right w:w="100" w:type="dxa"/>
            </w:tcMar>
          </w:tcPr>
          <w:p w14:paraId="70610BE8" w14:textId="77777777" w:rsidR="00292B33" w:rsidRPr="00B848E6" w:rsidRDefault="006E22D0">
            <w:pPr>
              <w:rPr>
                <w:color w:val="auto"/>
              </w:rPr>
            </w:pPr>
            <w:r w:rsidRPr="00B848E6">
              <w:rPr>
                <w:color w:val="auto"/>
              </w:rPr>
              <w:t>DSS  &amp; Cohorts</w:t>
            </w:r>
          </w:p>
        </w:tc>
        <w:tc>
          <w:tcPr>
            <w:tcW w:w="8280" w:type="dxa"/>
            <w:tcMar>
              <w:top w:w="100" w:type="dxa"/>
              <w:left w:w="100" w:type="dxa"/>
              <w:bottom w:w="100" w:type="dxa"/>
              <w:right w:w="100" w:type="dxa"/>
            </w:tcMar>
          </w:tcPr>
          <w:p w14:paraId="5612BD7D"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In the last 3 months, have you stayed/lived in a place other than here (this site) for more than one month?</w:t>
            </w:r>
          </w:p>
          <w:p w14:paraId="27FC4824" w14:textId="75ED6B16" w:rsidR="00292B33" w:rsidRPr="00B848E6" w:rsidRDefault="006E22D0">
            <w:pPr>
              <w:pBdr>
                <w:top w:val="nil"/>
                <w:left w:val="nil"/>
                <w:bottom w:val="nil"/>
                <w:right w:val="nil"/>
                <w:between w:val="nil"/>
              </w:pBdr>
              <w:spacing w:line="259" w:lineRule="auto"/>
              <w:ind w:left="578" w:hanging="720"/>
              <w:rPr>
                <w:b/>
                <w:i/>
                <w:color w:val="auto"/>
              </w:rPr>
            </w:pPr>
            <w:r w:rsidRPr="00B848E6">
              <w:rPr>
                <w:b/>
                <w:i/>
                <w:color w:val="auto"/>
              </w:rPr>
              <w:t xml:space="preserve">   </w:t>
            </w:r>
          </w:p>
          <w:p w14:paraId="14685DDB" w14:textId="77777777" w:rsidR="00292B33" w:rsidRPr="00B848E6" w:rsidRDefault="006E22D0">
            <w:pPr>
              <w:numPr>
                <w:ilvl w:val="0"/>
                <w:numId w:val="41"/>
              </w:numPr>
              <w:pBdr>
                <w:top w:val="nil"/>
                <w:left w:val="nil"/>
                <w:bottom w:val="nil"/>
                <w:right w:val="nil"/>
                <w:between w:val="nil"/>
              </w:pBdr>
              <w:spacing w:line="259" w:lineRule="auto"/>
              <w:contextualSpacing/>
              <w:rPr>
                <w:color w:val="auto"/>
              </w:rPr>
            </w:pPr>
            <w:r w:rsidRPr="00B848E6">
              <w:rPr>
                <w:color w:val="auto"/>
              </w:rPr>
              <w:t xml:space="preserve">Yes                 </w:t>
            </w:r>
            <w:r w:rsidRPr="00B848E6">
              <w:rPr>
                <w:color w:val="auto"/>
              </w:rPr>
              <w:tab/>
            </w:r>
          </w:p>
          <w:p w14:paraId="02E546B2" w14:textId="77777777" w:rsidR="00292B33" w:rsidRPr="00B848E6" w:rsidRDefault="006E22D0">
            <w:pPr>
              <w:numPr>
                <w:ilvl w:val="0"/>
                <w:numId w:val="41"/>
              </w:numPr>
              <w:pBdr>
                <w:top w:val="nil"/>
                <w:left w:val="nil"/>
                <w:bottom w:val="nil"/>
                <w:right w:val="nil"/>
                <w:between w:val="nil"/>
              </w:pBdr>
              <w:spacing w:after="160" w:line="259" w:lineRule="auto"/>
              <w:contextualSpacing/>
              <w:rPr>
                <w:color w:val="auto"/>
              </w:rPr>
            </w:pPr>
            <w:r w:rsidRPr="00B848E6">
              <w:rPr>
                <w:color w:val="auto"/>
              </w:rPr>
              <w:t xml:space="preserve">No                </w:t>
            </w:r>
            <w:r w:rsidRPr="00B848E6">
              <w:rPr>
                <w:color w:val="auto"/>
              </w:rPr>
              <w:tab/>
            </w:r>
          </w:p>
        </w:tc>
      </w:tr>
      <w:tr w:rsidR="00B848E6" w:rsidRPr="00B848E6" w14:paraId="004BEFE7" w14:textId="77777777">
        <w:trPr>
          <w:trHeight w:val="540"/>
        </w:trPr>
        <w:tc>
          <w:tcPr>
            <w:tcW w:w="1635" w:type="dxa"/>
            <w:tcMar>
              <w:top w:w="100" w:type="dxa"/>
              <w:left w:w="100" w:type="dxa"/>
              <w:bottom w:w="100" w:type="dxa"/>
              <w:right w:w="100" w:type="dxa"/>
            </w:tcMar>
          </w:tcPr>
          <w:p w14:paraId="153DEDA9" w14:textId="77777777" w:rsidR="00292B33" w:rsidRPr="00B848E6" w:rsidRDefault="006E22D0">
            <w:pPr>
              <w:rPr>
                <w:color w:val="auto"/>
              </w:rPr>
            </w:pPr>
            <w:r w:rsidRPr="00B848E6">
              <w:rPr>
                <w:color w:val="auto"/>
              </w:rPr>
              <w:t>Cohort</w:t>
            </w:r>
          </w:p>
        </w:tc>
        <w:tc>
          <w:tcPr>
            <w:tcW w:w="8280" w:type="dxa"/>
            <w:tcMar>
              <w:top w:w="100" w:type="dxa"/>
              <w:left w:w="100" w:type="dxa"/>
              <w:bottom w:w="100" w:type="dxa"/>
              <w:right w:w="100" w:type="dxa"/>
            </w:tcMar>
          </w:tcPr>
          <w:p w14:paraId="03D32CE9" w14:textId="77777777" w:rsidR="00292B33" w:rsidRPr="00B848E6" w:rsidRDefault="006E22D0">
            <w:pPr>
              <w:numPr>
                <w:ilvl w:val="0"/>
                <w:numId w:val="56"/>
              </w:numPr>
              <w:pBdr>
                <w:top w:val="nil"/>
                <w:left w:val="nil"/>
                <w:bottom w:val="nil"/>
                <w:right w:val="nil"/>
                <w:between w:val="nil"/>
              </w:pBdr>
              <w:spacing w:after="160" w:line="259" w:lineRule="auto"/>
              <w:ind w:left="578" w:hanging="578"/>
              <w:contextualSpacing/>
              <w:rPr>
                <w:color w:val="auto"/>
              </w:rPr>
            </w:pPr>
            <w:r w:rsidRPr="00B848E6">
              <w:rPr>
                <w:b/>
                <w:color w:val="auto"/>
              </w:rPr>
              <w:t xml:space="preserve">[IF 1.7 = YES] In the last 3 months, how many times have you stayed/lived in a place other than here for more than one month? </w:t>
            </w:r>
          </w:p>
          <w:p w14:paraId="4B5D2EF0" w14:textId="77777777" w:rsidR="00292B33" w:rsidRPr="00B848E6" w:rsidRDefault="00292B33">
            <w:pPr>
              <w:pBdr>
                <w:top w:val="nil"/>
                <w:left w:val="nil"/>
                <w:bottom w:val="nil"/>
                <w:right w:val="nil"/>
                <w:between w:val="nil"/>
              </w:pBdr>
              <w:spacing w:after="160" w:line="259" w:lineRule="auto"/>
              <w:ind w:left="578" w:hanging="720"/>
              <w:rPr>
                <w:b/>
                <w:color w:val="auto"/>
              </w:rPr>
            </w:pPr>
          </w:p>
          <w:p w14:paraId="50DE963C" w14:textId="77777777" w:rsidR="00292B33" w:rsidRPr="00B848E6" w:rsidRDefault="006E22D0">
            <w:pPr>
              <w:rPr>
                <w:color w:val="auto"/>
              </w:rPr>
            </w:pPr>
            <w:r w:rsidRPr="00B848E6">
              <w:rPr>
                <w:color w:val="auto"/>
              </w:rPr>
              <w:t>_____________ Times</w:t>
            </w:r>
          </w:p>
          <w:p w14:paraId="06366EF7" w14:textId="77777777" w:rsidR="00292B33" w:rsidRPr="00B848E6" w:rsidRDefault="006E22D0">
            <w:pPr>
              <w:numPr>
                <w:ilvl w:val="0"/>
                <w:numId w:val="7"/>
              </w:numPr>
              <w:pBdr>
                <w:top w:val="nil"/>
                <w:left w:val="nil"/>
                <w:bottom w:val="nil"/>
                <w:right w:val="nil"/>
                <w:between w:val="nil"/>
              </w:pBdr>
              <w:spacing w:line="259" w:lineRule="auto"/>
              <w:ind w:left="0"/>
              <w:contextualSpacing/>
              <w:rPr>
                <w:color w:val="auto"/>
              </w:rPr>
            </w:pPr>
            <w:r w:rsidRPr="00B848E6">
              <w:rPr>
                <w:color w:val="auto"/>
              </w:rPr>
              <w:t>Don’t know</w:t>
            </w:r>
          </w:p>
          <w:p w14:paraId="714BB42C" w14:textId="77777777" w:rsidR="00292B33" w:rsidRPr="00B848E6" w:rsidRDefault="006E22D0">
            <w:pPr>
              <w:numPr>
                <w:ilvl w:val="0"/>
                <w:numId w:val="7"/>
              </w:numPr>
              <w:pBdr>
                <w:top w:val="nil"/>
                <w:left w:val="nil"/>
                <w:bottom w:val="nil"/>
                <w:right w:val="nil"/>
                <w:between w:val="nil"/>
              </w:pBdr>
              <w:spacing w:after="160" w:line="259" w:lineRule="auto"/>
              <w:ind w:left="0"/>
              <w:contextualSpacing/>
              <w:rPr>
                <w:color w:val="auto"/>
              </w:rPr>
            </w:pPr>
            <w:r w:rsidRPr="00B848E6">
              <w:rPr>
                <w:color w:val="auto"/>
              </w:rPr>
              <w:t xml:space="preserve">Refused to answer   </w:t>
            </w:r>
            <w:r w:rsidRPr="00B848E6">
              <w:rPr>
                <w:color w:val="auto"/>
              </w:rPr>
              <w:tab/>
            </w:r>
          </w:p>
        </w:tc>
      </w:tr>
      <w:tr w:rsidR="00B848E6" w:rsidRPr="00B848E6" w14:paraId="69705E60" w14:textId="77777777">
        <w:trPr>
          <w:trHeight w:val="540"/>
        </w:trPr>
        <w:tc>
          <w:tcPr>
            <w:tcW w:w="1635" w:type="dxa"/>
            <w:tcMar>
              <w:top w:w="100" w:type="dxa"/>
              <w:left w:w="100" w:type="dxa"/>
              <w:bottom w:w="100" w:type="dxa"/>
              <w:right w:w="100" w:type="dxa"/>
            </w:tcMar>
          </w:tcPr>
          <w:p w14:paraId="7C3F2464" w14:textId="77777777" w:rsidR="00292B33" w:rsidRPr="00B848E6" w:rsidRDefault="006E22D0">
            <w:pPr>
              <w:rPr>
                <w:color w:val="auto"/>
              </w:rPr>
            </w:pPr>
            <w:r w:rsidRPr="00B848E6">
              <w:rPr>
                <w:color w:val="auto"/>
              </w:rPr>
              <w:t xml:space="preserve"> Cohort</w:t>
            </w:r>
          </w:p>
        </w:tc>
        <w:tc>
          <w:tcPr>
            <w:tcW w:w="8280" w:type="dxa"/>
            <w:tcMar>
              <w:top w:w="100" w:type="dxa"/>
              <w:left w:w="100" w:type="dxa"/>
              <w:bottom w:w="100" w:type="dxa"/>
              <w:right w:w="100" w:type="dxa"/>
            </w:tcMar>
          </w:tcPr>
          <w:p w14:paraId="1D64085E"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 xml:space="preserve">[IF 1.7 = YES] The last (most recent) time you lived/stayed in a place other than here for more than one month, why did you stay at this </w:t>
            </w:r>
            <w:proofErr w:type="gramStart"/>
            <w:r w:rsidRPr="00B848E6">
              <w:rPr>
                <w:b/>
                <w:color w:val="auto"/>
              </w:rPr>
              <w:t>place?</w:t>
            </w:r>
            <w:proofErr w:type="gramEnd"/>
            <w:r w:rsidRPr="00B848E6">
              <w:rPr>
                <w:color w:val="auto"/>
              </w:rPr>
              <w:t xml:space="preserve"> </w:t>
            </w:r>
          </w:p>
          <w:p w14:paraId="21A1BF90" w14:textId="7DA62B68" w:rsidR="00292B33" w:rsidRPr="00B848E6" w:rsidRDefault="006E22D0">
            <w:pPr>
              <w:pBdr>
                <w:top w:val="nil"/>
                <w:left w:val="nil"/>
                <w:bottom w:val="nil"/>
                <w:right w:val="nil"/>
                <w:between w:val="nil"/>
              </w:pBdr>
              <w:spacing w:after="160" w:line="259" w:lineRule="auto"/>
              <w:ind w:left="578" w:hanging="720"/>
              <w:rPr>
                <w:b/>
                <w:i/>
                <w:color w:val="auto"/>
              </w:rPr>
            </w:pPr>
            <w:r w:rsidRPr="00B848E6">
              <w:rPr>
                <w:b/>
                <w:i/>
                <w:color w:val="auto"/>
              </w:rPr>
              <w:t xml:space="preserve"> </w:t>
            </w:r>
            <w:r w:rsidR="00EF3F83" w:rsidRPr="00B848E6">
              <w:rPr>
                <w:b/>
                <w:i/>
                <w:color w:val="auto"/>
              </w:rPr>
              <w:t xml:space="preserve"> </w:t>
            </w:r>
          </w:p>
          <w:p w14:paraId="553EC0BE" w14:textId="77777777" w:rsidR="00292B33" w:rsidRPr="00B848E6" w:rsidRDefault="006E22D0">
            <w:pPr>
              <w:numPr>
                <w:ilvl w:val="0"/>
                <w:numId w:val="274"/>
              </w:numPr>
              <w:ind w:hanging="360"/>
              <w:contextualSpacing/>
              <w:rPr>
                <w:color w:val="auto"/>
              </w:rPr>
            </w:pPr>
            <w:r w:rsidRPr="00B848E6">
              <w:rPr>
                <w:color w:val="auto"/>
              </w:rPr>
              <w:t>To visit my family (mother, father, sisters, brothers, aunts, uncles, grandparents)</w:t>
            </w:r>
          </w:p>
          <w:p w14:paraId="63751329" w14:textId="77777777" w:rsidR="00292B33" w:rsidRPr="00B848E6" w:rsidRDefault="006E22D0">
            <w:pPr>
              <w:numPr>
                <w:ilvl w:val="0"/>
                <w:numId w:val="274"/>
              </w:numPr>
              <w:ind w:hanging="360"/>
              <w:contextualSpacing/>
              <w:rPr>
                <w:color w:val="auto"/>
              </w:rPr>
            </w:pPr>
            <w:r w:rsidRPr="00B848E6">
              <w:rPr>
                <w:color w:val="auto"/>
              </w:rPr>
              <w:t>To care for a sick relative (mother, father, sisters, brothers, aunts, uncles, grandparents)</w:t>
            </w:r>
          </w:p>
          <w:p w14:paraId="1D6CF971" w14:textId="77777777" w:rsidR="00292B33" w:rsidRPr="00B848E6" w:rsidRDefault="006E22D0">
            <w:pPr>
              <w:numPr>
                <w:ilvl w:val="0"/>
                <w:numId w:val="274"/>
              </w:numPr>
              <w:ind w:hanging="360"/>
              <w:contextualSpacing/>
              <w:rPr>
                <w:color w:val="auto"/>
              </w:rPr>
            </w:pPr>
            <w:r w:rsidRPr="00B848E6">
              <w:rPr>
                <w:color w:val="auto"/>
              </w:rPr>
              <w:t xml:space="preserve">For work </w:t>
            </w:r>
          </w:p>
          <w:p w14:paraId="78AA2CF4" w14:textId="77777777" w:rsidR="00292B33" w:rsidRPr="00B848E6" w:rsidRDefault="006E22D0">
            <w:pPr>
              <w:numPr>
                <w:ilvl w:val="0"/>
                <w:numId w:val="274"/>
              </w:numPr>
              <w:ind w:hanging="360"/>
              <w:contextualSpacing/>
              <w:rPr>
                <w:color w:val="auto"/>
              </w:rPr>
            </w:pPr>
            <w:r w:rsidRPr="00B848E6">
              <w:rPr>
                <w:color w:val="auto"/>
              </w:rPr>
              <w:t>For a holiday or festival</w:t>
            </w:r>
          </w:p>
          <w:p w14:paraId="338B82BB" w14:textId="77777777" w:rsidR="00292B33" w:rsidRPr="00B848E6" w:rsidRDefault="006E22D0">
            <w:pPr>
              <w:numPr>
                <w:ilvl w:val="0"/>
                <w:numId w:val="274"/>
              </w:numPr>
              <w:ind w:hanging="360"/>
              <w:contextualSpacing/>
              <w:rPr>
                <w:color w:val="auto"/>
              </w:rPr>
            </w:pPr>
            <w:r w:rsidRPr="00B848E6">
              <w:rPr>
                <w:color w:val="auto"/>
              </w:rPr>
              <w:t>To visit my children/family</w:t>
            </w:r>
          </w:p>
          <w:p w14:paraId="0A22FD9A" w14:textId="77777777" w:rsidR="00292B33" w:rsidRPr="00B848E6" w:rsidRDefault="006E22D0">
            <w:pPr>
              <w:numPr>
                <w:ilvl w:val="0"/>
                <w:numId w:val="274"/>
              </w:numPr>
              <w:ind w:hanging="360"/>
              <w:contextualSpacing/>
              <w:rPr>
                <w:color w:val="auto"/>
              </w:rPr>
            </w:pPr>
            <w:r w:rsidRPr="00B848E6">
              <w:rPr>
                <w:color w:val="auto"/>
              </w:rPr>
              <w:t>To use medical services</w:t>
            </w:r>
          </w:p>
          <w:p w14:paraId="7B67C33A" w14:textId="77777777" w:rsidR="00292B33" w:rsidRPr="00B848E6" w:rsidRDefault="006E22D0">
            <w:pPr>
              <w:numPr>
                <w:ilvl w:val="0"/>
                <w:numId w:val="274"/>
              </w:numPr>
              <w:ind w:hanging="360"/>
              <w:contextualSpacing/>
              <w:rPr>
                <w:color w:val="auto"/>
              </w:rPr>
            </w:pPr>
            <w:r w:rsidRPr="00B848E6">
              <w:rPr>
                <w:color w:val="auto"/>
              </w:rPr>
              <w:t>To study/school-related reason</w:t>
            </w:r>
          </w:p>
          <w:p w14:paraId="56B97072" w14:textId="77777777" w:rsidR="00292B33" w:rsidRPr="00B848E6" w:rsidRDefault="006E22D0">
            <w:pPr>
              <w:numPr>
                <w:ilvl w:val="0"/>
                <w:numId w:val="28"/>
              </w:numPr>
              <w:pBdr>
                <w:top w:val="nil"/>
                <w:left w:val="nil"/>
                <w:bottom w:val="nil"/>
                <w:right w:val="nil"/>
                <w:between w:val="nil"/>
              </w:pBdr>
              <w:spacing w:line="259" w:lineRule="auto"/>
              <w:contextualSpacing/>
              <w:rPr>
                <w:color w:val="auto"/>
              </w:rPr>
            </w:pPr>
            <w:r w:rsidRPr="00B848E6">
              <w:rPr>
                <w:color w:val="auto"/>
              </w:rPr>
              <w:t>Other (Specify)__________</w:t>
            </w:r>
          </w:p>
          <w:p w14:paraId="231BA04E" w14:textId="77777777" w:rsidR="00292B33" w:rsidRPr="00B848E6" w:rsidRDefault="006E22D0">
            <w:pPr>
              <w:numPr>
                <w:ilvl w:val="0"/>
                <w:numId w:val="16"/>
              </w:numPr>
              <w:pBdr>
                <w:top w:val="nil"/>
                <w:left w:val="nil"/>
                <w:bottom w:val="nil"/>
                <w:right w:val="nil"/>
                <w:between w:val="nil"/>
              </w:pBdr>
              <w:spacing w:line="259" w:lineRule="auto"/>
              <w:ind w:left="0"/>
              <w:contextualSpacing/>
              <w:rPr>
                <w:color w:val="auto"/>
              </w:rPr>
            </w:pPr>
            <w:r w:rsidRPr="00B848E6">
              <w:rPr>
                <w:color w:val="auto"/>
              </w:rPr>
              <w:lastRenderedPageBreak/>
              <w:t>Don’t know</w:t>
            </w:r>
          </w:p>
          <w:p w14:paraId="75E19079" w14:textId="77777777" w:rsidR="00292B33" w:rsidRPr="00B848E6" w:rsidRDefault="006E22D0">
            <w:pPr>
              <w:numPr>
                <w:ilvl w:val="0"/>
                <w:numId w:val="16"/>
              </w:numPr>
              <w:pBdr>
                <w:top w:val="nil"/>
                <w:left w:val="nil"/>
                <w:bottom w:val="nil"/>
                <w:right w:val="nil"/>
                <w:between w:val="nil"/>
              </w:pBdr>
              <w:spacing w:after="160" w:line="259" w:lineRule="auto"/>
              <w:ind w:left="0"/>
              <w:contextualSpacing/>
              <w:rPr>
                <w:color w:val="auto"/>
              </w:rPr>
            </w:pPr>
            <w:r w:rsidRPr="00B848E6">
              <w:rPr>
                <w:color w:val="auto"/>
              </w:rPr>
              <w:t>Refused to answer</w:t>
            </w:r>
          </w:p>
        </w:tc>
      </w:tr>
      <w:tr w:rsidR="00B848E6" w:rsidRPr="00B848E6" w14:paraId="478EC0B3" w14:textId="77777777">
        <w:trPr>
          <w:trHeight w:val="540"/>
        </w:trPr>
        <w:tc>
          <w:tcPr>
            <w:tcW w:w="1635" w:type="dxa"/>
            <w:tcMar>
              <w:top w:w="100" w:type="dxa"/>
              <w:left w:w="100" w:type="dxa"/>
              <w:bottom w:w="100" w:type="dxa"/>
              <w:right w:w="100" w:type="dxa"/>
            </w:tcMar>
          </w:tcPr>
          <w:p w14:paraId="16E182C9" w14:textId="77777777" w:rsidR="00292B33" w:rsidRPr="00B848E6" w:rsidRDefault="006E22D0">
            <w:pPr>
              <w:rPr>
                <w:color w:val="auto"/>
              </w:rPr>
            </w:pPr>
            <w:r w:rsidRPr="00B848E6">
              <w:rPr>
                <w:color w:val="auto"/>
              </w:rPr>
              <w:lastRenderedPageBreak/>
              <w:t xml:space="preserve"> Cohorts</w:t>
            </w:r>
          </w:p>
        </w:tc>
        <w:tc>
          <w:tcPr>
            <w:tcW w:w="8280" w:type="dxa"/>
            <w:tcMar>
              <w:top w:w="100" w:type="dxa"/>
              <w:left w:w="100" w:type="dxa"/>
              <w:bottom w:w="100" w:type="dxa"/>
              <w:right w:w="100" w:type="dxa"/>
            </w:tcMar>
          </w:tcPr>
          <w:p w14:paraId="646320CD"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IF 1.7 = YES] Where is the most recent place you stayed/lived for more than one month?</w:t>
            </w:r>
            <w:r w:rsidRPr="00B848E6">
              <w:rPr>
                <w:color w:val="auto"/>
              </w:rPr>
              <w:t xml:space="preserve"> </w:t>
            </w:r>
          </w:p>
          <w:p w14:paraId="49EE32C3" w14:textId="1C87BDB1" w:rsidR="00292B33" w:rsidRPr="00B848E6" w:rsidRDefault="006E22D0">
            <w:pPr>
              <w:pBdr>
                <w:top w:val="nil"/>
                <w:left w:val="nil"/>
                <w:bottom w:val="nil"/>
                <w:right w:val="nil"/>
                <w:between w:val="nil"/>
              </w:pBdr>
              <w:spacing w:after="160" w:line="259" w:lineRule="auto"/>
              <w:ind w:left="578" w:hanging="720"/>
              <w:rPr>
                <w:b/>
                <w:i/>
                <w:color w:val="auto"/>
              </w:rPr>
            </w:pPr>
            <w:r w:rsidRPr="00B848E6">
              <w:rPr>
                <w:b/>
                <w:i/>
                <w:color w:val="auto"/>
              </w:rPr>
              <w:t xml:space="preserve">  </w:t>
            </w:r>
          </w:p>
          <w:p w14:paraId="521E37F5" w14:textId="77777777" w:rsidR="00292B33" w:rsidRPr="00B848E6" w:rsidRDefault="006E22D0">
            <w:pPr>
              <w:keepNext/>
              <w:numPr>
                <w:ilvl w:val="0"/>
                <w:numId w:val="8"/>
              </w:numPr>
              <w:pBdr>
                <w:top w:val="nil"/>
                <w:left w:val="nil"/>
                <w:bottom w:val="nil"/>
                <w:right w:val="nil"/>
                <w:between w:val="nil"/>
              </w:pBdr>
              <w:ind w:left="720"/>
              <w:rPr>
                <w:color w:val="auto"/>
              </w:rPr>
            </w:pPr>
            <w:r w:rsidRPr="00B848E6">
              <w:rPr>
                <w:color w:val="auto"/>
              </w:rPr>
              <w:t>Other slum in Nairobi</w:t>
            </w:r>
          </w:p>
          <w:p w14:paraId="6C559907" w14:textId="77777777" w:rsidR="00292B33" w:rsidRPr="00B848E6" w:rsidRDefault="006E22D0">
            <w:pPr>
              <w:keepNext/>
              <w:numPr>
                <w:ilvl w:val="0"/>
                <w:numId w:val="8"/>
              </w:numPr>
              <w:pBdr>
                <w:top w:val="nil"/>
                <w:left w:val="nil"/>
                <w:bottom w:val="nil"/>
                <w:right w:val="nil"/>
                <w:between w:val="nil"/>
              </w:pBdr>
              <w:ind w:left="720"/>
              <w:rPr>
                <w:color w:val="auto"/>
              </w:rPr>
            </w:pPr>
            <w:r w:rsidRPr="00B848E6">
              <w:rPr>
                <w:color w:val="auto"/>
              </w:rPr>
              <w:t>Other non-slum in Nairobi</w:t>
            </w:r>
          </w:p>
          <w:p w14:paraId="2ADC9862" w14:textId="77777777" w:rsidR="00292B33" w:rsidRPr="00B848E6" w:rsidRDefault="006E22D0">
            <w:pPr>
              <w:keepNext/>
              <w:numPr>
                <w:ilvl w:val="0"/>
                <w:numId w:val="8"/>
              </w:numPr>
              <w:pBdr>
                <w:top w:val="nil"/>
                <w:left w:val="nil"/>
                <w:bottom w:val="nil"/>
                <w:right w:val="nil"/>
                <w:between w:val="nil"/>
              </w:pBdr>
              <w:ind w:left="720"/>
              <w:rPr>
                <w:color w:val="auto"/>
              </w:rPr>
            </w:pPr>
            <w:r w:rsidRPr="00B848E6">
              <w:rPr>
                <w:color w:val="auto"/>
              </w:rPr>
              <w:t>Another city/urban area in Kenya</w:t>
            </w:r>
          </w:p>
          <w:p w14:paraId="6BCE9E5F" w14:textId="77777777" w:rsidR="00292B33" w:rsidRPr="00B848E6" w:rsidRDefault="006E22D0">
            <w:pPr>
              <w:keepNext/>
              <w:numPr>
                <w:ilvl w:val="0"/>
                <w:numId w:val="8"/>
              </w:numPr>
              <w:pBdr>
                <w:top w:val="nil"/>
                <w:left w:val="nil"/>
                <w:bottom w:val="nil"/>
                <w:right w:val="nil"/>
                <w:between w:val="nil"/>
              </w:pBdr>
              <w:ind w:left="720"/>
              <w:rPr>
                <w:color w:val="auto"/>
              </w:rPr>
            </w:pPr>
            <w:r w:rsidRPr="00B848E6">
              <w:rPr>
                <w:color w:val="auto"/>
              </w:rPr>
              <w:t>A rural area of Kenya________</w:t>
            </w:r>
            <w:r w:rsidRPr="00B848E6">
              <w:rPr>
                <w:b/>
                <w:color w:val="auto"/>
              </w:rPr>
              <w:t xml:space="preserve"> (specify county- pull down menu)</w:t>
            </w:r>
          </w:p>
          <w:p w14:paraId="709E9A3F" w14:textId="77777777" w:rsidR="00292B33" w:rsidRPr="00B848E6" w:rsidRDefault="006E22D0">
            <w:pPr>
              <w:numPr>
                <w:ilvl w:val="0"/>
                <w:numId w:val="8"/>
              </w:numPr>
              <w:pBdr>
                <w:top w:val="nil"/>
                <w:left w:val="nil"/>
                <w:bottom w:val="nil"/>
                <w:right w:val="nil"/>
                <w:between w:val="nil"/>
              </w:pBdr>
              <w:ind w:left="720"/>
              <w:rPr>
                <w:color w:val="auto"/>
              </w:rPr>
            </w:pPr>
            <w:r w:rsidRPr="00B848E6">
              <w:rPr>
                <w:color w:val="auto"/>
              </w:rPr>
              <w:t>Another country</w:t>
            </w:r>
          </w:p>
          <w:p w14:paraId="0F9046EB" w14:textId="77777777" w:rsidR="00292B33" w:rsidRPr="00B848E6" w:rsidRDefault="006E22D0">
            <w:pPr>
              <w:pBdr>
                <w:top w:val="nil"/>
                <w:left w:val="nil"/>
                <w:bottom w:val="nil"/>
                <w:right w:val="nil"/>
                <w:between w:val="nil"/>
              </w:pBdr>
              <w:ind w:left="720" w:hanging="360"/>
              <w:rPr>
                <w:color w:val="auto"/>
              </w:rPr>
            </w:pPr>
            <w:r w:rsidRPr="00B848E6">
              <w:rPr>
                <w:color w:val="auto"/>
              </w:rPr>
              <w:t>98. Don't know</w:t>
            </w:r>
          </w:p>
          <w:p w14:paraId="111AADEB" w14:textId="395C9669" w:rsidR="00292B33" w:rsidRPr="00B848E6" w:rsidRDefault="006E22D0" w:rsidP="00613236">
            <w:pPr>
              <w:pBdr>
                <w:top w:val="nil"/>
                <w:left w:val="nil"/>
                <w:bottom w:val="nil"/>
                <w:right w:val="nil"/>
                <w:between w:val="nil"/>
              </w:pBdr>
              <w:ind w:left="720" w:hanging="360"/>
              <w:rPr>
                <w:color w:val="auto"/>
              </w:rPr>
            </w:pPr>
            <w:r w:rsidRPr="00B848E6">
              <w:rPr>
                <w:color w:val="auto"/>
              </w:rPr>
              <w:t>99. Refused to answer</w:t>
            </w:r>
          </w:p>
        </w:tc>
      </w:tr>
      <w:tr w:rsidR="00B848E6" w:rsidRPr="00B848E6" w14:paraId="42465463" w14:textId="77777777">
        <w:tc>
          <w:tcPr>
            <w:tcW w:w="1635" w:type="dxa"/>
            <w:tcMar>
              <w:top w:w="100" w:type="dxa"/>
              <w:left w:w="100" w:type="dxa"/>
              <w:bottom w:w="100" w:type="dxa"/>
              <w:right w:w="100" w:type="dxa"/>
            </w:tcMar>
          </w:tcPr>
          <w:p w14:paraId="4A8372EF" w14:textId="77777777" w:rsidR="00292B33" w:rsidRPr="00B848E6" w:rsidRDefault="006E22D0">
            <w:pPr>
              <w:rPr>
                <w:color w:val="auto"/>
              </w:rPr>
            </w:pPr>
            <w:r w:rsidRPr="00B848E6">
              <w:rPr>
                <w:color w:val="auto"/>
              </w:rPr>
              <w:t xml:space="preserve"> Cohorts</w:t>
            </w:r>
          </w:p>
        </w:tc>
        <w:tc>
          <w:tcPr>
            <w:tcW w:w="8280" w:type="dxa"/>
            <w:tcMar>
              <w:top w:w="100" w:type="dxa"/>
              <w:left w:w="100" w:type="dxa"/>
              <w:bottom w:w="100" w:type="dxa"/>
              <w:right w:w="100" w:type="dxa"/>
            </w:tcMar>
          </w:tcPr>
          <w:p w14:paraId="2FDD27D9"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IF 1.7 = YES] The last (most recent) time you lived/stayed in a place other than here for more than one month, how long did you stay in this other place?</w:t>
            </w:r>
            <w:r w:rsidRPr="00B848E6">
              <w:rPr>
                <w:color w:val="auto"/>
              </w:rPr>
              <w:t xml:space="preserve"> </w:t>
            </w:r>
          </w:p>
          <w:p w14:paraId="524E6E52" w14:textId="6FB9C763" w:rsidR="00292B33" w:rsidRPr="00B848E6" w:rsidRDefault="006E22D0">
            <w:pPr>
              <w:pBdr>
                <w:top w:val="nil"/>
                <w:left w:val="nil"/>
                <w:bottom w:val="nil"/>
                <w:right w:val="nil"/>
                <w:between w:val="nil"/>
              </w:pBdr>
              <w:spacing w:after="160" w:line="259" w:lineRule="auto"/>
              <w:ind w:left="578" w:hanging="720"/>
              <w:rPr>
                <w:b/>
                <w:i/>
                <w:color w:val="auto"/>
              </w:rPr>
            </w:pPr>
            <w:r w:rsidRPr="00B848E6">
              <w:rPr>
                <w:b/>
                <w:i/>
                <w:color w:val="auto"/>
              </w:rPr>
              <w:t xml:space="preserve">  </w:t>
            </w:r>
          </w:p>
          <w:p w14:paraId="25EB2C5D" w14:textId="77777777" w:rsidR="00292B33" w:rsidRPr="00B848E6" w:rsidRDefault="006E22D0">
            <w:pPr>
              <w:rPr>
                <w:color w:val="auto"/>
              </w:rPr>
            </w:pPr>
            <w:r w:rsidRPr="00B848E6">
              <w:rPr>
                <w:color w:val="auto"/>
              </w:rPr>
              <w:t>1.Months</w:t>
            </w:r>
          </w:p>
          <w:p w14:paraId="4A11A6D4" w14:textId="77777777" w:rsidR="00292B33" w:rsidRPr="00B848E6" w:rsidRDefault="006E22D0">
            <w:pPr>
              <w:rPr>
                <w:color w:val="auto"/>
              </w:rPr>
            </w:pPr>
            <w:r w:rsidRPr="00B848E6">
              <w:rPr>
                <w:color w:val="auto"/>
              </w:rPr>
              <w:t>2.Years</w:t>
            </w:r>
          </w:p>
          <w:p w14:paraId="2239F1F4" w14:textId="77777777" w:rsidR="00292B33" w:rsidRPr="00B848E6" w:rsidRDefault="006E22D0">
            <w:pPr>
              <w:rPr>
                <w:color w:val="auto"/>
              </w:rPr>
            </w:pPr>
            <w:r w:rsidRPr="00B848E6">
              <w:rPr>
                <w:color w:val="auto"/>
              </w:rPr>
              <w:t>98. Don't know</w:t>
            </w:r>
          </w:p>
          <w:p w14:paraId="2403D670" w14:textId="77777777" w:rsidR="00292B33" w:rsidRPr="00B848E6" w:rsidRDefault="006E22D0">
            <w:pPr>
              <w:rPr>
                <w:color w:val="auto"/>
              </w:rPr>
            </w:pPr>
            <w:r w:rsidRPr="00B848E6">
              <w:rPr>
                <w:color w:val="auto"/>
              </w:rPr>
              <w:t>99. Refused to answer</w:t>
            </w:r>
          </w:p>
        </w:tc>
      </w:tr>
      <w:tr w:rsidR="00B848E6" w:rsidRPr="00B848E6" w14:paraId="2A218C69" w14:textId="77777777">
        <w:tc>
          <w:tcPr>
            <w:tcW w:w="1635" w:type="dxa"/>
            <w:tcMar>
              <w:top w:w="100" w:type="dxa"/>
              <w:left w:w="100" w:type="dxa"/>
              <w:bottom w:w="100" w:type="dxa"/>
              <w:right w:w="100" w:type="dxa"/>
            </w:tcMar>
          </w:tcPr>
          <w:p w14:paraId="1F2041AB" w14:textId="77777777" w:rsidR="00292B33" w:rsidRPr="00B848E6" w:rsidRDefault="006E22D0">
            <w:pPr>
              <w:rPr>
                <w:color w:val="auto"/>
              </w:rPr>
            </w:pPr>
            <w:r w:rsidRPr="00B848E6">
              <w:rPr>
                <w:color w:val="auto"/>
              </w:rPr>
              <w:t xml:space="preserve"> Cohorts</w:t>
            </w:r>
          </w:p>
        </w:tc>
        <w:tc>
          <w:tcPr>
            <w:tcW w:w="8280" w:type="dxa"/>
            <w:tcMar>
              <w:top w:w="100" w:type="dxa"/>
              <w:left w:w="100" w:type="dxa"/>
              <w:bottom w:w="100" w:type="dxa"/>
              <w:right w:w="100" w:type="dxa"/>
            </w:tcMar>
          </w:tcPr>
          <w:p w14:paraId="3383FF95"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 xml:space="preserve">In the last 3 months, have you lived/stayed in a household in this site (other than your usual household) for more than </w:t>
            </w:r>
            <w:r w:rsidRPr="00B848E6">
              <w:rPr>
                <w:b/>
                <w:i/>
                <w:color w:val="auto"/>
              </w:rPr>
              <w:t>one week</w:t>
            </w:r>
            <w:r w:rsidRPr="00B848E6">
              <w:rPr>
                <w:b/>
                <w:color w:val="auto"/>
              </w:rPr>
              <w:t>?</w:t>
            </w:r>
          </w:p>
          <w:p w14:paraId="57372422" w14:textId="77777777" w:rsidR="00292B33" w:rsidRPr="00B848E6" w:rsidRDefault="006E22D0">
            <w:pPr>
              <w:numPr>
                <w:ilvl w:val="0"/>
                <w:numId w:val="290"/>
              </w:numPr>
              <w:ind w:hanging="360"/>
              <w:contextualSpacing/>
              <w:rPr>
                <w:color w:val="auto"/>
              </w:rPr>
            </w:pPr>
            <w:r w:rsidRPr="00B848E6">
              <w:rPr>
                <w:color w:val="auto"/>
              </w:rPr>
              <w:t>Yes</w:t>
            </w:r>
          </w:p>
          <w:p w14:paraId="79721F23" w14:textId="77777777" w:rsidR="00292B33" w:rsidRPr="00B848E6" w:rsidRDefault="006E22D0">
            <w:pPr>
              <w:numPr>
                <w:ilvl w:val="0"/>
                <w:numId w:val="290"/>
              </w:numPr>
              <w:ind w:hanging="360"/>
              <w:contextualSpacing/>
              <w:rPr>
                <w:color w:val="auto"/>
              </w:rPr>
            </w:pPr>
            <w:r w:rsidRPr="00B848E6">
              <w:rPr>
                <w:color w:val="auto"/>
              </w:rPr>
              <w:t xml:space="preserve">No         </w:t>
            </w:r>
            <w:r w:rsidRPr="00B848E6">
              <w:rPr>
                <w:color w:val="auto"/>
              </w:rPr>
              <w:tab/>
            </w:r>
          </w:p>
        </w:tc>
      </w:tr>
      <w:tr w:rsidR="00B848E6" w:rsidRPr="00B848E6" w14:paraId="76ECF134" w14:textId="77777777">
        <w:tc>
          <w:tcPr>
            <w:tcW w:w="1635" w:type="dxa"/>
            <w:tcMar>
              <w:top w:w="100" w:type="dxa"/>
              <w:left w:w="100" w:type="dxa"/>
              <w:bottom w:w="100" w:type="dxa"/>
              <w:right w:w="100" w:type="dxa"/>
            </w:tcMar>
          </w:tcPr>
          <w:p w14:paraId="64145403" w14:textId="77777777" w:rsidR="00292B33" w:rsidRPr="00B848E6" w:rsidRDefault="006E22D0">
            <w:pPr>
              <w:rPr>
                <w:color w:val="auto"/>
              </w:rPr>
            </w:pPr>
            <w:r w:rsidRPr="00B848E6">
              <w:rPr>
                <w:color w:val="auto"/>
              </w:rPr>
              <w:t>Cohorts</w:t>
            </w:r>
          </w:p>
        </w:tc>
        <w:tc>
          <w:tcPr>
            <w:tcW w:w="8280" w:type="dxa"/>
            <w:tcMar>
              <w:top w:w="100" w:type="dxa"/>
              <w:left w:w="100" w:type="dxa"/>
              <w:bottom w:w="100" w:type="dxa"/>
              <w:right w:w="100" w:type="dxa"/>
            </w:tcMar>
          </w:tcPr>
          <w:p w14:paraId="7AE7D5F2"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IF 1.12 = YES], in the last 3 months how many times have you stayed/lived in a household other than your usual household for more than one week?</w:t>
            </w:r>
            <w:r w:rsidRPr="00B848E6">
              <w:rPr>
                <w:color w:val="auto"/>
              </w:rPr>
              <w:t xml:space="preserve"> </w:t>
            </w:r>
          </w:p>
          <w:p w14:paraId="2B07A378" w14:textId="2606BFCC" w:rsidR="00292B33" w:rsidRPr="00B848E6" w:rsidRDefault="006E22D0">
            <w:pPr>
              <w:pBdr>
                <w:top w:val="nil"/>
                <w:left w:val="nil"/>
                <w:bottom w:val="nil"/>
                <w:right w:val="nil"/>
                <w:between w:val="nil"/>
              </w:pBdr>
              <w:spacing w:after="160" w:line="259" w:lineRule="auto"/>
              <w:ind w:left="578" w:hanging="720"/>
              <w:rPr>
                <w:b/>
                <w:i/>
                <w:color w:val="auto"/>
              </w:rPr>
            </w:pPr>
            <w:r w:rsidRPr="00B848E6">
              <w:rPr>
                <w:b/>
                <w:i/>
                <w:color w:val="auto"/>
              </w:rPr>
              <w:t xml:space="preserve">  </w:t>
            </w:r>
          </w:p>
          <w:p w14:paraId="5F17047D" w14:textId="77777777" w:rsidR="00292B33" w:rsidRPr="00B848E6" w:rsidRDefault="006E22D0">
            <w:pPr>
              <w:rPr>
                <w:color w:val="auto"/>
              </w:rPr>
            </w:pPr>
            <w:r w:rsidRPr="00B848E6">
              <w:rPr>
                <w:color w:val="auto"/>
              </w:rPr>
              <w:t xml:space="preserve">          __________</w:t>
            </w:r>
          </w:p>
          <w:p w14:paraId="11141DB5" w14:textId="77777777" w:rsidR="00292B33" w:rsidRPr="00B848E6" w:rsidRDefault="00292B33">
            <w:pPr>
              <w:rPr>
                <w:color w:val="auto"/>
              </w:rPr>
            </w:pPr>
          </w:p>
          <w:p w14:paraId="4BC46A9E" w14:textId="77777777" w:rsidR="00292B33" w:rsidRPr="00B848E6" w:rsidRDefault="006E22D0">
            <w:pPr>
              <w:numPr>
                <w:ilvl w:val="0"/>
                <w:numId w:val="15"/>
              </w:numPr>
              <w:pBdr>
                <w:top w:val="nil"/>
                <w:left w:val="nil"/>
                <w:bottom w:val="nil"/>
                <w:right w:val="nil"/>
                <w:between w:val="nil"/>
              </w:pBdr>
              <w:spacing w:line="259" w:lineRule="auto"/>
              <w:ind w:left="0"/>
              <w:contextualSpacing/>
              <w:rPr>
                <w:color w:val="auto"/>
              </w:rPr>
            </w:pPr>
            <w:r w:rsidRPr="00B848E6">
              <w:rPr>
                <w:color w:val="auto"/>
              </w:rPr>
              <w:t>Don’t know</w:t>
            </w:r>
          </w:p>
          <w:p w14:paraId="493AFC46" w14:textId="77777777" w:rsidR="00292B33" w:rsidRPr="00B848E6" w:rsidRDefault="006E22D0">
            <w:pPr>
              <w:numPr>
                <w:ilvl w:val="0"/>
                <w:numId w:val="15"/>
              </w:numPr>
              <w:pBdr>
                <w:top w:val="nil"/>
                <w:left w:val="nil"/>
                <w:bottom w:val="nil"/>
                <w:right w:val="nil"/>
                <w:between w:val="nil"/>
              </w:pBdr>
              <w:spacing w:after="160" w:line="259" w:lineRule="auto"/>
              <w:ind w:left="0"/>
              <w:contextualSpacing/>
              <w:rPr>
                <w:color w:val="auto"/>
              </w:rPr>
            </w:pPr>
            <w:r w:rsidRPr="00B848E6">
              <w:rPr>
                <w:color w:val="auto"/>
              </w:rPr>
              <w:t xml:space="preserve">Refused to answer   </w:t>
            </w:r>
            <w:r w:rsidRPr="00B848E6">
              <w:rPr>
                <w:color w:val="auto"/>
              </w:rPr>
              <w:tab/>
            </w:r>
          </w:p>
        </w:tc>
      </w:tr>
      <w:tr w:rsidR="00B848E6" w:rsidRPr="00B848E6" w14:paraId="3504CEDF" w14:textId="77777777">
        <w:tc>
          <w:tcPr>
            <w:tcW w:w="1635" w:type="dxa"/>
            <w:tcMar>
              <w:top w:w="100" w:type="dxa"/>
              <w:left w:w="100" w:type="dxa"/>
              <w:bottom w:w="100" w:type="dxa"/>
              <w:right w:w="100" w:type="dxa"/>
            </w:tcMar>
          </w:tcPr>
          <w:p w14:paraId="7AEE47AE" w14:textId="77777777" w:rsidR="00292B33" w:rsidRPr="00B848E6" w:rsidRDefault="006E22D0">
            <w:pPr>
              <w:rPr>
                <w:color w:val="auto"/>
              </w:rPr>
            </w:pPr>
            <w:r w:rsidRPr="00B848E6">
              <w:rPr>
                <w:color w:val="auto"/>
              </w:rPr>
              <w:t>DSS &amp; Cohorts</w:t>
            </w:r>
          </w:p>
        </w:tc>
        <w:tc>
          <w:tcPr>
            <w:tcW w:w="8280" w:type="dxa"/>
            <w:tcMar>
              <w:top w:w="100" w:type="dxa"/>
              <w:left w:w="100" w:type="dxa"/>
              <w:bottom w:w="100" w:type="dxa"/>
              <w:right w:w="100" w:type="dxa"/>
            </w:tcMar>
          </w:tcPr>
          <w:p w14:paraId="2240DEB7"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For how long do you intend to stay in Viwandani/Korogocho? ______</w:t>
            </w:r>
          </w:p>
          <w:p w14:paraId="2DACD9BD" w14:textId="77777777" w:rsidR="00292B33" w:rsidRPr="00B848E6" w:rsidRDefault="006E22D0">
            <w:pPr>
              <w:pBdr>
                <w:top w:val="nil"/>
                <w:left w:val="nil"/>
                <w:bottom w:val="nil"/>
                <w:right w:val="nil"/>
                <w:between w:val="nil"/>
              </w:pBdr>
              <w:spacing w:line="259" w:lineRule="auto"/>
              <w:ind w:left="502" w:hanging="720"/>
              <w:rPr>
                <w:b/>
                <w:color w:val="auto"/>
              </w:rPr>
            </w:pPr>
            <w:r w:rsidRPr="00B848E6">
              <w:rPr>
                <w:color w:val="auto"/>
              </w:rPr>
              <w:t xml:space="preserve">[  </w:t>
            </w:r>
            <w:r w:rsidRPr="00B848E6">
              <w:rPr>
                <w:b/>
                <w:color w:val="auto"/>
              </w:rPr>
              <w:t>NOTE: Pick days if the respondent plans to move within the week, pick weeks if the respondent plans to move in one to three weeks, pick months if the respondent plans to leave in 1-11 months, pick years if the respondent plans to leave in one or more years.</w:t>
            </w:r>
          </w:p>
          <w:p w14:paraId="5B29F788" w14:textId="77777777" w:rsidR="00292B33" w:rsidRPr="00B848E6" w:rsidRDefault="00292B33">
            <w:pPr>
              <w:pBdr>
                <w:top w:val="nil"/>
                <w:left w:val="nil"/>
                <w:bottom w:val="nil"/>
                <w:right w:val="nil"/>
                <w:between w:val="nil"/>
              </w:pBdr>
              <w:spacing w:after="160" w:line="259" w:lineRule="auto"/>
              <w:ind w:left="502" w:hanging="720"/>
              <w:rPr>
                <w:b/>
                <w:color w:val="auto"/>
              </w:rPr>
            </w:pPr>
          </w:p>
          <w:p w14:paraId="740A0E5F" w14:textId="77777777" w:rsidR="00292B33" w:rsidRPr="00B848E6" w:rsidRDefault="006E22D0">
            <w:pPr>
              <w:rPr>
                <w:color w:val="auto"/>
              </w:rPr>
            </w:pPr>
            <w:r w:rsidRPr="00B848E6">
              <w:rPr>
                <w:color w:val="auto"/>
              </w:rPr>
              <w:t xml:space="preserve">               1. Days</w:t>
            </w:r>
          </w:p>
          <w:p w14:paraId="40D636EA" w14:textId="77777777" w:rsidR="00292B33" w:rsidRPr="00B848E6" w:rsidRDefault="006E22D0">
            <w:pPr>
              <w:rPr>
                <w:color w:val="auto"/>
              </w:rPr>
            </w:pPr>
            <w:r w:rsidRPr="00B848E6">
              <w:rPr>
                <w:b/>
                <w:i/>
                <w:color w:val="auto"/>
              </w:rPr>
              <w:t xml:space="preserve">               </w:t>
            </w:r>
            <w:r w:rsidRPr="00B848E6">
              <w:rPr>
                <w:color w:val="auto"/>
              </w:rPr>
              <w:t>2.Weeks</w:t>
            </w:r>
          </w:p>
          <w:p w14:paraId="75059821" w14:textId="77777777" w:rsidR="00292B33" w:rsidRPr="00B848E6" w:rsidRDefault="006E22D0">
            <w:pPr>
              <w:rPr>
                <w:color w:val="auto"/>
              </w:rPr>
            </w:pPr>
            <w:r w:rsidRPr="00B848E6">
              <w:rPr>
                <w:color w:val="auto"/>
              </w:rPr>
              <w:t xml:space="preserve">               3.Months</w:t>
            </w:r>
          </w:p>
          <w:p w14:paraId="72AA241E" w14:textId="77777777" w:rsidR="00292B33" w:rsidRPr="00B848E6" w:rsidRDefault="006E22D0">
            <w:pPr>
              <w:rPr>
                <w:color w:val="auto"/>
              </w:rPr>
            </w:pPr>
            <w:r w:rsidRPr="00B848E6">
              <w:rPr>
                <w:color w:val="auto"/>
              </w:rPr>
              <w:t xml:space="preserve">               4.Years</w:t>
            </w:r>
          </w:p>
          <w:p w14:paraId="0438961A" w14:textId="77777777" w:rsidR="00292B33" w:rsidRPr="00B848E6" w:rsidRDefault="006E22D0">
            <w:pPr>
              <w:rPr>
                <w:color w:val="auto"/>
              </w:rPr>
            </w:pPr>
            <w:r w:rsidRPr="00B848E6">
              <w:rPr>
                <w:color w:val="auto"/>
              </w:rPr>
              <w:t xml:space="preserve">             93.  I do not plan to move</w:t>
            </w:r>
          </w:p>
          <w:p w14:paraId="09E31906" w14:textId="77777777" w:rsidR="00292B33" w:rsidRPr="00B848E6" w:rsidRDefault="006E22D0">
            <w:pPr>
              <w:rPr>
                <w:color w:val="auto"/>
              </w:rPr>
            </w:pPr>
            <w:r w:rsidRPr="00B848E6">
              <w:rPr>
                <w:color w:val="auto"/>
              </w:rPr>
              <w:t xml:space="preserve">             98.  Don’t know </w:t>
            </w:r>
          </w:p>
          <w:p w14:paraId="3E0A87B4" w14:textId="380EC455" w:rsidR="00292B33" w:rsidRPr="00B848E6" w:rsidRDefault="006E22D0">
            <w:pPr>
              <w:rPr>
                <w:color w:val="auto"/>
              </w:rPr>
            </w:pPr>
            <w:r w:rsidRPr="00B848E6">
              <w:rPr>
                <w:color w:val="auto"/>
              </w:rPr>
              <w:t xml:space="preserve">             99.  Refused to answer</w:t>
            </w:r>
          </w:p>
        </w:tc>
      </w:tr>
      <w:tr w:rsidR="00B848E6" w:rsidRPr="00B848E6" w14:paraId="056CD7AA" w14:textId="77777777">
        <w:tc>
          <w:tcPr>
            <w:tcW w:w="1635" w:type="dxa"/>
            <w:tcMar>
              <w:top w:w="100" w:type="dxa"/>
              <w:left w:w="100" w:type="dxa"/>
              <w:bottom w:w="100" w:type="dxa"/>
              <w:right w:w="100" w:type="dxa"/>
            </w:tcMar>
          </w:tcPr>
          <w:p w14:paraId="1481099F" w14:textId="77777777" w:rsidR="00292B33" w:rsidRPr="00B848E6" w:rsidRDefault="006E22D0">
            <w:pPr>
              <w:rPr>
                <w:color w:val="auto"/>
              </w:rPr>
            </w:pPr>
            <w:r w:rsidRPr="00B848E6">
              <w:rPr>
                <w:color w:val="auto"/>
              </w:rPr>
              <w:lastRenderedPageBreak/>
              <w:t>DSS &amp; Cohorts</w:t>
            </w:r>
          </w:p>
        </w:tc>
        <w:tc>
          <w:tcPr>
            <w:tcW w:w="8280" w:type="dxa"/>
            <w:tcMar>
              <w:top w:w="100" w:type="dxa"/>
              <w:left w:w="100" w:type="dxa"/>
              <w:bottom w:w="100" w:type="dxa"/>
              <w:right w:w="100" w:type="dxa"/>
            </w:tcMar>
          </w:tcPr>
          <w:p w14:paraId="355ACC9D" w14:textId="77777777" w:rsidR="00292B33" w:rsidRPr="00B848E6" w:rsidRDefault="006E22D0">
            <w:pPr>
              <w:numPr>
                <w:ilvl w:val="0"/>
                <w:numId w:val="56"/>
              </w:numPr>
              <w:pBdr>
                <w:top w:val="nil"/>
                <w:left w:val="nil"/>
                <w:bottom w:val="nil"/>
                <w:right w:val="nil"/>
                <w:between w:val="nil"/>
              </w:pBdr>
              <w:spacing w:line="259" w:lineRule="auto"/>
              <w:ind w:left="578" w:hanging="578"/>
              <w:contextualSpacing/>
              <w:rPr>
                <w:color w:val="auto"/>
              </w:rPr>
            </w:pPr>
            <w:r w:rsidRPr="00B848E6">
              <w:rPr>
                <w:b/>
                <w:color w:val="auto"/>
              </w:rPr>
              <w:t>[if respondent plans to move, Q1.14 is less than 1 year] Do you plan to move away from Viwandani/Korogocho permanently in the next 6 months?</w:t>
            </w:r>
          </w:p>
          <w:p w14:paraId="7CCB0338" w14:textId="6714DA3A" w:rsidR="00292B33" w:rsidRPr="00B848E6" w:rsidRDefault="007D4071" w:rsidP="00613236">
            <w:pPr>
              <w:pBdr>
                <w:top w:val="nil"/>
                <w:left w:val="nil"/>
                <w:bottom w:val="nil"/>
                <w:right w:val="nil"/>
                <w:between w:val="nil"/>
              </w:pBdr>
              <w:spacing w:line="259" w:lineRule="auto"/>
              <w:ind w:left="578" w:hanging="720"/>
              <w:rPr>
                <w:b/>
                <w:i/>
                <w:color w:val="auto"/>
              </w:rPr>
            </w:pPr>
            <w:r w:rsidRPr="00B848E6">
              <w:rPr>
                <w:b/>
                <w:i/>
                <w:color w:val="auto"/>
              </w:rPr>
              <w:t xml:space="preserve">    </w:t>
            </w:r>
          </w:p>
          <w:p w14:paraId="134771F5" w14:textId="77777777" w:rsidR="00292B33" w:rsidRPr="00B848E6" w:rsidRDefault="006E22D0">
            <w:pPr>
              <w:numPr>
                <w:ilvl w:val="0"/>
                <w:numId w:val="21"/>
              </w:numPr>
              <w:ind w:hanging="360"/>
              <w:contextualSpacing/>
              <w:rPr>
                <w:color w:val="auto"/>
              </w:rPr>
            </w:pPr>
            <w:r w:rsidRPr="00B848E6">
              <w:rPr>
                <w:color w:val="auto"/>
              </w:rPr>
              <w:t>Yes</w:t>
            </w:r>
          </w:p>
          <w:p w14:paraId="36EB8C29" w14:textId="77777777" w:rsidR="00292B33" w:rsidRPr="00B848E6" w:rsidRDefault="006E22D0">
            <w:pPr>
              <w:ind w:left="360"/>
              <w:rPr>
                <w:color w:val="auto"/>
              </w:rPr>
            </w:pPr>
            <w:r w:rsidRPr="00B848E6">
              <w:rPr>
                <w:color w:val="auto"/>
              </w:rPr>
              <w:t xml:space="preserve">2.   </w:t>
            </w:r>
            <w:r w:rsidRPr="00B848E6">
              <w:rPr>
                <w:color w:val="auto"/>
              </w:rPr>
              <w:tab/>
              <w:t>No</w:t>
            </w:r>
          </w:p>
        </w:tc>
      </w:tr>
    </w:tbl>
    <w:p w14:paraId="3B9A5546" w14:textId="77777777" w:rsidR="00292B33" w:rsidRPr="00B848E6" w:rsidRDefault="00292B33">
      <w:pPr>
        <w:spacing w:after="0" w:line="240" w:lineRule="auto"/>
        <w:ind w:left="1224"/>
      </w:pPr>
    </w:p>
    <w:p w14:paraId="2AC620F8" w14:textId="77777777" w:rsidR="00292B33" w:rsidRPr="00B848E6" w:rsidRDefault="006E22D0">
      <w:pPr>
        <w:spacing w:after="0" w:line="240" w:lineRule="auto"/>
        <w:rPr>
          <w:b/>
        </w:rPr>
      </w:pPr>
      <w:r w:rsidRPr="00B848E6">
        <w:rPr>
          <w:b/>
        </w:rPr>
        <w:t>Marital status</w:t>
      </w:r>
    </w:p>
    <w:tbl>
      <w:tblPr>
        <w:tblStyle w:val="36"/>
        <w:tblW w:w="9900" w:type="dxa"/>
        <w:tblInd w:w="-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20"/>
        <w:gridCol w:w="8280"/>
      </w:tblGrid>
      <w:tr w:rsidR="00B848E6" w:rsidRPr="00B848E6" w14:paraId="2E025E84" w14:textId="77777777">
        <w:tc>
          <w:tcPr>
            <w:tcW w:w="1620" w:type="dxa"/>
            <w:tcMar>
              <w:top w:w="100" w:type="dxa"/>
              <w:left w:w="100" w:type="dxa"/>
              <w:bottom w:w="100" w:type="dxa"/>
              <w:right w:w="100" w:type="dxa"/>
            </w:tcMar>
          </w:tcPr>
          <w:p w14:paraId="0DEB88F6" w14:textId="77777777" w:rsidR="00292B33" w:rsidRPr="00B848E6" w:rsidRDefault="006E22D0">
            <w:pPr>
              <w:ind w:left="120"/>
              <w:rPr>
                <w:color w:val="auto"/>
              </w:rPr>
            </w:pPr>
            <w:r w:rsidRPr="00B848E6">
              <w:rPr>
                <w:color w:val="auto"/>
              </w:rPr>
              <w:t>DSS &amp; Cohorts</w:t>
            </w:r>
          </w:p>
        </w:tc>
        <w:tc>
          <w:tcPr>
            <w:tcW w:w="8280" w:type="dxa"/>
            <w:tcMar>
              <w:top w:w="100" w:type="dxa"/>
              <w:left w:w="100" w:type="dxa"/>
              <w:bottom w:w="100" w:type="dxa"/>
              <w:right w:w="100" w:type="dxa"/>
            </w:tcMar>
          </w:tcPr>
          <w:p w14:paraId="1FF2080E"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Are you currently married or living together with a man/woman as if married?</w:t>
            </w:r>
          </w:p>
          <w:p w14:paraId="62865E45" w14:textId="77777777" w:rsidR="00292B33" w:rsidRPr="00B848E6" w:rsidRDefault="00292B33">
            <w:pPr>
              <w:pBdr>
                <w:top w:val="nil"/>
                <w:left w:val="nil"/>
                <w:bottom w:val="nil"/>
                <w:right w:val="nil"/>
                <w:between w:val="nil"/>
              </w:pBdr>
              <w:ind w:left="578" w:hanging="720"/>
              <w:rPr>
                <w:b/>
                <w:color w:val="auto"/>
              </w:rPr>
            </w:pPr>
          </w:p>
          <w:p w14:paraId="57DB70FB" w14:textId="77777777" w:rsidR="00292B33" w:rsidRPr="00B848E6" w:rsidRDefault="006E22D0">
            <w:pPr>
              <w:numPr>
                <w:ilvl w:val="0"/>
                <w:numId w:val="293"/>
              </w:numPr>
              <w:pBdr>
                <w:top w:val="nil"/>
                <w:left w:val="nil"/>
                <w:bottom w:val="nil"/>
                <w:right w:val="nil"/>
                <w:between w:val="nil"/>
              </w:pBdr>
              <w:ind w:left="0"/>
              <w:contextualSpacing/>
              <w:rPr>
                <w:color w:val="auto"/>
              </w:rPr>
            </w:pPr>
            <w:r w:rsidRPr="00B848E6">
              <w:rPr>
                <w:color w:val="auto"/>
              </w:rPr>
              <w:t>Yes, currently married</w:t>
            </w:r>
          </w:p>
          <w:p w14:paraId="188A26F3" w14:textId="77777777" w:rsidR="00292B33" w:rsidRPr="00B848E6" w:rsidRDefault="006E22D0">
            <w:pPr>
              <w:numPr>
                <w:ilvl w:val="0"/>
                <w:numId w:val="293"/>
              </w:numPr>
              <w:pBdr>
                <w:top w:val="nil"/>
                <w:left w:val="nil"/>
                <w:bottom w:val="nil"/>
                <w:right w:val="nil"/>
                <w:between w:val="nil"/>
              </w:pBdr>
              <w:ind w:left="0"/>
              <w:contextualSpacing/>
              <w:rPr>
                <w:color w:val="auto"/>
              </w:rPr>
            </w:pPr>
            <w:r w:rsidRPr="00B848E6">
              <w:rPr>
                <w:color w:val="auto"/>
              </w:rPr>
              <w:t>Yes, living with a man/woman</w:t>
            </w:r>
          </w:p>
          <w:p w14:paraId="070502FC" w14:textId="77777777" w:rsidR="00292B33" w:rsidRPr="00B848E6" w:rsidRDefault="006E22D0">
            <w:pPr>
              <w:numPr>
                <w:ilvl w:val="0"/>
                <w:numId w:val="293"/>
              </w:numPr>
              <w:pBdr>
                <w:top w:val="nil"/>
                <w:left w:val="nil"/>
                <w:bottom w:val="nil"/>
                <w:right w:val="nil"/>
                <w:between w:val="nil"/>
              </w:pBdr>
              <w:ind w:left="0"/>
              <w:contextualSpacing/>
              <w:rPr>
                <w:color w:val="auto"/>
              </w:rPr>
            </w:pPr>
            <w:r w:rsidRPr="00B848E6">
              <w:rPr>
                <w:color w:val="auto"/>
              </w:rPr>
              <w:t>No, not in union</w:t>
            </w:r>
          </w:p>
          <w:p w14:paraId="665034B1" w14:textId="77777777" w:rsidR="00292B33" w:rsidRPr="00B848E6" w:rsidRDefault="006E22D0">
            <w:pPr>
              <w:ind w:left="360" w:firstLine="142"/>
              <w:rPr>
                <w:b/>
                <w:color w:val="auto"/>
              </w:rPr>
            </w:pPr>
            <w:r w:rsidRPr="00B848E6">
              <w:rPr>
                <w:color w:val="auto"/>
              </w:rPr>
              <w:t xml:space="preserve">99. Refused to answer   </w:t>
            </w:r>
          </w:p>
        </w:tc>
      </w:tr>
      <w:tr w:rsidR="00B848E6" w:rsidRPr="00B848E6" w14:paraId="58742199" w14:textId="77777777">
        <w:tc>
          <w:tcPr>
            <w:tcW w:w="1620" w:type="dxa"/>
            <w:tcMar>
              <w:top w:w="100" w:type="dxa"/>
              <w:left w:w="100" w:type="dxa"/>
              <w:bottom w:w="100" w:type="dxa"/>
              <w:right w:w="100" w:type="dxa"/>
            </w:tcMar>
          </w:tcPr>
          <w:p w14:paraId="2BF0BD3B" w14:textId="77777777" w:rsidR="00292B33" w:rsidRPr="00B848E6" w:rsidRDefault="006E22D0">
            <w:pPr>
              <w:ind w:left="120"/>
              <w:rPr>
                <w:color w:val="auto"/>
              </w:rPr>
            </w:pPr>
            <w:r w:rsidRPr="00B848E6">
              <w:rPr>
                <w:color w:val="auto"/>
              </w:rPr>
              <w:t>DSS &amp; Cohorts</w:t>
            </w:r>
          </w:p>
        </w:tc>
        <w:tc>
          <w:tcPr>
            <w:tcW w:w="8280" w:type="dxa"/>
            <w:tcMar>
              <w:top w:w="100" w:type="dxa"/>
              <w:left w:w="100" w:type="dxa"/>
              <w:bottom w:w="100" w:type="dxa"/>
              <w:right w:w="100" w:type="dxa"/>
            </w:tcMar>
          </w:tcPr>
          <w:p w14:paraId="4D983AA7"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f 1.16 = No] Have you ever been married or lived together with a man/woman as if married?</w:t>
            </w:r>
          </w:p>
          <w:p w14:paraId="640EF7AD" w14:textId="57F60C09" w:rsidR="00292B33" w:rsidRPr="00B848E6" w:rsidRDefault="007D4071">
            <w:pPr>
              <w:pBdr>
                <w:top w:val="nil"/>
                <w:left w:val="nil"/>
                <w:bottom w:val="nil"/>
                <w:right w:val="nil"/>
                <w:between w:val="nil"/>
              </w:pBdr>
              <w:ind w:left="578" w:hanging="720"/>
              <w:rPr>
                <w:b/>
                <w:color w:val="auto"/>
              </w:rPr>
            </w:pPr>
            <w:r w:rsidRPr="00B848E6">
              <w:rPr>
                <w:b/>
                <w:color w:val="auto"/>
              </w:rPr>
              <w:t xml:space="preserve">      </w:t>
            </w:r>
            <w:r w:rsidR="006E22D0" w:rsidRPr="00B848E6">
              <w:rPr>
                <w:b/>
                <w:color w:val="auto"/>
              </w:rPr>
              <w:t xml:space="preserve"> </w:t>
            </w:r>
          </w:p>
          <w:p w14:paraId="2D408DFA" w14:textId="77777777" w:rsidR="00292B33" w:rsidRPr="00B848E6" w:rsidRDefault="00292B33">
            <w:pPr>
              <w:pBdr>
                <w:top w:val="nil"/>
                <w:left w:val="nil"/>
                <w:bottom w:val="nil"/>
                <w:right w:val="nil"/>
                <w:between w:val="nil"/>
              </w:pBdr>
              <w:ind w:left="578" w:hanging="720"/>
              <w:rPr>
                <w:b/>
                <w:color w:val="auto"/>
              </w:rPr>
            </w:pPr>
          </w:p>
          <w:p w14:paraId="20937967" w14:textId="77777777" w:rsidR="00292B33" w:rsidRPr="00B848E6" w:rsidRDefault="006E22D0">
            <w:pPr>
              <w:numPr>
                <w:ilvl w:val="0"/>
                <w:numId w:val="25"/>
              </w:numPr>
              <w:pBdr>
                <w:top w:val="nil"/>
                <w:left w:val="nil"/>
                <w:bottom w:val="nil"/>
                <w:right w:val="nil"/>
                <w:between w:val="nil"/>
              </w:pBdr>
              <w:ind w:left="0"/>
              <w:contextualSpacing/>
              <w:rPr>
                <w:color w:val="auto"/>
              </w:rPr>
            </w:pPr>
            <w:r w:rsidRPr="00B848E6">
              <w:rPr>
                <w:color w:val="auto"/>
              </w:rPr>
              <w:t>Yes, formerly married</w:t>
            </w:r>
          </w:p>
          <w:p w14:paraId="54A52621" w14:textId="77777777" w:rsidR="00292B33" w:rsidRPr="00B848E6" w:rsidRDefault="006E22D0">
            <w:pPr>
              <w:numPr>
                <w:ilvl w:val="0"/>
                <w:numId w:val="25"/>
              </w:numPr>
              <w:pBdr>
                <w:top w:val="nil"/>
                <w:left w:val="nil"/>
                <w:bottom w:val="nil"/>
                <w:right w:val="nil"/>
                <w:between w:val="nil"/>
              </w:pBdr>
              <w:ind w:left="0"/>
              <w:contextualSpacing/>
              <w:rPr>
                <w:color w:val="auto"/>
              </w:rPr>
            </w:pPr>
            <w:r w:rsidRPr="00B848E6">
              <w:rPr>
                <w:color w:val="auto"/>
              </w:rPr>
              <w:t>Yes, lived with a man/woman</w:t>
            </w:r>
          </w:p>
          <w:p w14:paraId="5EB4A54A" w14:textId="77777777" w:rsidR="00292B33" w:rsidRPr="00B848E6" w:rsidRDefault="006E22D0">
            <w:pPr>
              <w:numPr>
                <w:ilvl w:val="0"/>
                <w:numId w:val="25"/>
              </w:numPr>
              <w:pBdr>
                <w:top w:val="nil"/>
                <w:left w:val="nil"/>
                <w:bottom w:val="nil"/>
                <w:right w:val="nil"/>
                <w:between w:val="nil"/>
              </w:pBdr>
              <w:ind w:left="0"/>
              <w:contextualSpacing/>
              <w:rPr>
                <w:color w:val="auto"/>
              </w:rPr>
            </w:pPr>
            <w:r w:rsidRPr="00B848E6">
              <w:rPr>
                <w:color w:val="auto"/>
              </w:rPr>
              <w:t>No</w:t>
            </w:r>
          </w:p>
          <w:p w14:paraId="5335F7E6" w14:textId="77777777" w:rsidR="00292B33" w:rsidRPr="00B848E6" w:rsidRDefault="006E22D0">
            <w:pPr>
              <w:numPr>
                <w:ilvl w:val="0"/>
                <w:numId w:val="18"/>
              </w:numPr>
              <w:pBdr>
                <w:top w:val="nil"/>
                <w:left w:val="nil"/>
                <w:bottom w:val="nil"/>
                <w:right w:val="nil"/>
                <w:between w:val="nil"/>
              </w:pBdr>
              <w:ind w:left="0"/>
              <w:contextualSpacing/>
              <w:rPr>
                <w:color w:val="auto"/>
              </w:rPr>
            </w:pPr>
            <w:r w:rsidRPr="00B848E6">
              <w:rPr>
                <w:color w:val="auto"/>
              </w:rPr>
              <w:t xml:space="preserve">Refused to answer   </w:t>
            </w:r>
            <w:r w:rsidRPr="00B848E6">
              <w:rPr>
                <w:color w:val="auto"/>
              </w:rPr>
              <w:tab/>
            </w:r>
          </w:p>
        </w:tc>
      </w:tr>
      <w:tr w:rsidR="00B848E6" w:rsidRPr="00B848E6" w14:paraId="3B366489" w14:textId="77777777">
        <w:tc>
          <w:tcPr>
            <w:tcW w:w="1620" w:type="dxa"/>
            <w:tcMar>
              <w:top w:w="100" w:type="dxa"/>
              <w:left w:w="100" w:type="dxa"/>
              <w:bottom w:w="100" w:type="dxa"/>
              <w:right w:w="100" w:type="dxa"/>
            </w:tcMar>
          </w:tcPr>
          <w:p w14:paraId="7A39CBC3" w14:textId="77777777" w:rsidR="00292B33" w:rsidRPr="00B848E6" w:rsidRDefault="006E22D0">
            <w:pPr>
              <w:ind w:left="120"/>
              <w:rPr>
                <w:color w:val="auto"/>
              </w:rPr>
            </w:pPr>
            <w:r w:rsidRPr="00B848E6">
              <w:rPr>
                <w:color w:val="auto"/>
              </w:rPr>
              <w:t>DSS &amp; Cohorts</w:t>
            </w:r>
          </w:p>
        </w:tc>
        <w:tc>
          <w:tcPr>
            <w:tcW w:w="8280" w:type="dxa"/>
            <w:tcMar>
              <w:top w:w="100" w:type="dxa"/>
              <w:left w:w="100" w:type="dxa"/>
              <w:bottom w:w="100" w:type="dxa"/>
              <w:right w:w="100" w:type="dxa"/>
            </w:tcMar>
          </w:tcPr>
          <w:p w14:paraId="164AE83C"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 xml:space="preserve">[If 1.17= Yes, formerly married OR Yes, lived with a man/woman] What is your current marital status: are you widowed, divorced, or separated? </w:t>
            </w:r>
          </w:p>
          <w:p w14:paraId="52BC0AF4" w14:textId="655680E4" w:rsidR="00292B33" w:rsidRPr="00B848E6" w:rsidRDefault="006E22D0">
            <w:pPr>
              <w:pBdr>
                <w:top w:val="nil"/>
                <w:left w:val="nil"/>
                <w:bottom w:val="nil"/>
                <w:right w:val="nil"/>
                <w:between w:val="nil"/>
              </w:pBdr>
              <w:ind w:left="578" w:hanging="720"/>
              <w:rPr>
                <w:b/>
                <w:i/>
                <w:color w:val="auto"/>
              </w:rPr>
            </w:pPr>
            <w:r w:rsidRPr="00B848E6">
              <w:rPr>
                <w:b/>
                <w:i/>
                <w:color w:val="auto"/>
              </w:rPr>
              <w:t xml:space="preserve">  </w:t>
            </w:r>
          </w:p>
          <w:p w14:paraId="12FD2595" w14:textId="77777777" w:rsidR="00292B33" w:rsidRPr="00B848E6" w:rsidRDefault="00292B33">
            <w:pPr>
              <w:pBdr>
                <w:top w:val="nil"/>
                <w:left w:val="nil"/>
                <w:bottom w:val="nil"/>
                <w:right w:val="nil"/>
                <w:between w:val="nil"/>
              </w:pBdr>
              <w:ind w:left="578" w:hanging="720"/>
              <w:rPr>
                <w:b/>
                <w:color w:val="auto"/>
              </w:rPr>
            </w:pPr>
          </w:p>
          <w:p w14:paraId="14979109" w14:textId="77777777" w:rsidR="00292B33" w:rsidRPr="00B848E6" w:rsidRDefault="006E22D0">
            <w:pPr>
              <w:numPr>
                <w:ilvl w:val="0"/>
                <w:numId w:val="214"/>
              </w:numPr>
              <w:pBdr>
                <w:top w:val="nil"/>
                <w:left w:val="nil"/>
                <w:bottom w:val="nil"/>
                <w:right w:val="nil"/>
                <w:between w:val="nil"/>
              </w:pBdr>
              <w:contextualSpacing/>
              <w:rPr>
                <w:color w:val="auto"/>
              </w:rPr>
            </w:pPr>
            <w:r w:rsidRPr="00B848E6">
              <w:rPr>
                <w:color w:val="auto"/>
              </w:rPr>
              <w:t>Widowed</w:t>
            </w:r>
          </w:p>
          <w:p w14:paraId="15A3B9D3" w14:textId="77777777" w:rsidR="00292B33" w:rsidRPr="00B848E6" w:rsidRDefault="006E22D0">
            <w:pPr>
              <w:numPr>
                <w:ilvl w:val="0"/>
                <w:numId w:val="214"/>
              </w:numPr>
              <w:pBdr>
                <w:top w:val="nil"/>
                <w:left w:val="nil"/>
                <w:bottom w:val="nil"/>
                <w:right w:val="nil"/>
                <w:between w:val="nil"/>
              </w:pBdr>
              <w:contextualSpacing/>
              <w:rPr>
                <w:color w:val="auto"/>
              </w:rPr>
            </w:pPr>
            <w:r w:rsidRPr="00B848E6">
              <w:rPr>
                <w:color w:val="auto"/>
              </w:rPr>
              <w:t>Divorced</w:t>
            </w:r>
          </w:p>
          <w:p w14:paraId="451C85EE" w14:textId="77777777" w:rsidR="00292B33" w:rsidRPr="00B848E6" w:rsidRDefault="006E22D0">
            <w:pPr>
              <w:numPr>
                <w:ilvl w:val="0"/>
                <w:numId w:val="214"/>
              </w:numPr>
              <w:pBdr>
                <w:top w:val="nil"/>
                <w:left w:val="nil"/>
                <w:bottom w:val="nil"/>
                <w:right w:val="nil"/>
                <w:between w:val="nil"/>
              </w:pBdr>
              <w:contextualSpacing/>
              <w:rPr>
                <w:rFonts w:ascii="Arial" w:eastAsia="Arial" w:hAnsi="Arial" w:cs="Arial"/>
                <w:color w:val="auto"/>
              </w:rPr>
            </w:pPr>
            <w:r w:rsidRPr="00B848E6">
              <w:rPr>
                <w:color w:val="auto"/>
              </w:rPr>
              <w:t>Separated</w:t>
            </w:r>
          </w:p>
          <w:p w14:paraId="724AD0BA" w14:textId="77777777" w:rsidR="00292B33" w:rsidRPr="00B848E6" w:rsidRDefault="006E22D0">
            <w:pPr>
              <w:pBdr>
                <w:top w:val="nil"/>
                <w:left w:val="nil"/>
                <w:bottom w:val="nil"/>
                <w:right w:val="nil"/>
                <w:between w:val="nil"/>
              </w:pBdr>
              <w:ind w:left="480" w:hanging="720"/>
              <w:rPr>
                <w:rFonts w:ascii="Arial" w:eastAsia="Arial" w:hAnsi="Arial" w:cs="Arial"/>
                <w:color w:val="auto"/>
              </w:rPr>
            </w:pPr>
            <w:r w:rsidRPr="00B848E6">
              <w:rPr>
                <w:color w:val="auto"/>
              </w:rPr>
              <w:t xml:space="preserve">             99 Refused to answer   </w:t>
            </w:r>
            <w:r w:rsidRPr="00B848E6">
              <w:rPr>
                <w:color w:val="auto"/>
              </w:rPr>
              <w:tab/>
            </w:r>
          </w:p>
        </w:tc>
      </w:tr>
      <w:tr w:rsidR="00B848E6" w:rsidRPr="00B848E6" w14:paraId="775A93FD" w14:textId="77777777">
        <w:tc>
          <w:tcPr>
            <w:tcW w:w="1620" w:type="dxa"/>
            <w:tcMar>
              <w:top w:w="100" w:type="dxa"/>
              <w:left w:w="100" w:type="dxa"/>
              <w:bottom w:w="100" w:type="dxa"/>
              <w:right w:w="100" w:type="dxa"/>
            </w:tcMar>
          </w:tcPr>
          <w:p w14:paraId="30BBA414" w14:textId="77777777" w:rsidR="00292B33" w:rsidRPr="00B848E6" w:rsidRDefault="006E22D0">
            <w:pPr>
              <w:ind w:left="120"/>
              <w:rPr>
                <w:color w:val="auto"/>
              </w:rPr>
            </w:pPr>
            <w:r w:rsidRPr="00B848E6">
              <w:rPr>
                <w:color w:val="auto"/>
              </w:rPr>
              <w:t>DSS &amp; Cohorts</w:t>
            </w:r>
          </w:p>
        </w:tc>
        <w:tc>
          <w:tcPr>
            <w:tcW w:w="8280" w:type="dxa"/>
            <w:tcMar>
              <w:top w:w="100" w:type="dxa"/>
              <w:left w:w="100" w:type="dxa"/>
              <w:bottom w:w="100" w:type="dxa"/>
              <w:right w:w="100" w:type="dxa"/>
            </w:tcMar>
          </w:tcPr>
          <w:p w14:paraId="2992519C"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f 1.16=Yes] Do you and your spouse/partner live in the same house?</w:t>
            </w:r>
          </w:p>
          <w:p w14:paraId="6D5185F1" w14:textId="20C2F266" w:rsidR="00292B33" w:rsidRPr="00B848E6" w:rsidRDefault="007D4071">
            <w:pPr>
              <w:pBdr>
                <w:top w:val="nil"/>
                <w:left w:val="nil"/>
                <w:bottom w:val="nil"/>
                <w:right w:val="nil"/>
                <w:between w:val="nil"/>
              </w:pBdr>
              <w:ind w:left="578" w:hanging="720"/>
              <w:rPr>
                <w:b/>
                <w:i/>
                <w:color w:val="auto"/>
              </w:rPr>
            </w:pPr>
            <w:r w:rsidRPr="00B848E6">
              <w:rPr>
                <w:b/>
                <w:i/>
                <w:color w:val="auto"/>
              </w:rPr>
              <w:t xml:space="preserve">   </w:t>
            </w:r>
          </w:p>
          <w:p w14:paraId="6B8C5833" w14:textId="77777777" w:rsidR="00292B33" w:rsidRPr="00B848E6" w:rsidRDefault="00292B33">
            <w:pPr>
              <w:pBdr>
                <w:top w:val="nil"/>
                <w:left w:val="nil"/>
                <w:bottom w:val="nil"/>
                <w:right w:val="nil"/>
                <w:between w:val="nil"/>
              </w:pBdr>
              <w:ind w:left="578" w:hanging="720"/>
              <w:rPr>
                <w:b/>
                <w:color w:val="auto"/>
              </w:rPr>
            </w:pPr>
          </w:p>
          <w:p w14:paraId="02207ADE" w14:textId="77777777" w:rsidR="00292B33" w:rsidRPr="00B848E6" w:rsidRDefault="006E22D0">
            <w:pPr>
              <w:numPr>
                <w:ilvl w:val="0"/>
                <w:numId w:val="266"/>
              </w:numPr>
              <w:ind w:hanging="360"/>
              <w:contextualSpacing/>
              <w:rPr>
                <w:color w:val="auto"/>
              </w:rPr>
            </w:pPr>
            <w:r w:rsidRPr="00B848E6">
              <w:rPr>
                <w:color w:val="auto"/>
              </w:rPr>
              <w:t>Yes</w:t>
            </w:r>
          </w:p>
          <w:p w14:paraId="33163E23" w14:textId="77777777" w:rsidR="00292B33" w:rsidRPr="00B848E6" w:rsidRDefault="006E22D0">
            <w:pPr>
              <w:numPr>
                <w:ilvl w:val="0"/>
                <w:numId w:val="266"/>
              </w:numPr>
              <w:ind w:hanging="360"/>
              <w:contextualSpacing/>
              <w:rPr>
                <w:color w:val="auto"/>
              </w:rPr>
            </w:pPr>
            <w:r w:rsidRPr="00B848E6">
              <w:rPr>
                <w:color w:val="auto"/>
              </w:rPr>
              <w:t>No</w:t>
            </w:r>
          </w:p>
        </w:tc>
      </w:tr>
      <w:tr w:rsidR="00B848E6" w:rsidRPr="00B848E6" w14:paraId="137404EA" w14:textId="77777777">
        <w:tc>
          <w:tcPr>
            <w:tcW w:w="1620" w:type="dxa"/>
            <w:tcMar>
              <w:top w:w="100" w:type="dxa"/>
              <w:left w:w="100" w:type="dxa"/>
              <w:bottom w:w="100" w:type="dxa"/>
              <w:right w:w="100" w:type="dxa"/>
            </w:tcMar>
          </w:tcPr>
          <w:p w14:paraId="68EC487E" w14:textId="77777777" w:rsidR="00292B33" w:rsidRPr="00B848E6" w:rsidRDefault="006E22D0">
            <w:pPr>
              <w:ind w:left="120"/>
              <w:rPr>
                <w:color w:val="auto"/>
              </w:rPr>
            </w:pPr>
            <w:r w:rsidRPr="00B848E6">
              <w:rPr>
                <w:color w:val="auto"/>
              </w:rPr>
              <w:t>DSS &amp; Cohorts</w:t>
            </w:r>
          </w:p>
        </w:tc>
        <w:tc>
          <w:tcPr>
            <w:tcW w:w="8280" w:type="dxa"/>
            <w:tcMar>
              <w:top w:w="100" w:type="dxa"/>
              <w:left w:w="100" w:type="dxa"/>
              <w:bottom w:w="100" w:type="dxa"/>
              <w:right w:w="100" w:type="dxa"/>
            </w:tcMar>
          </w:tcPr>
          <w:p w14:paraId="4BA60614"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F 1.16=YES (Options 1 or 2) or 1.17=YES (Options 1 or 2)]  How old were you when you first got married/started living with a partner as if married? [IF RESPONDENT DOESN’T KNOW] What is your best guess?</w:t>
            </w:r>
          </w:p>
          <w:p w14:paraId="3B441438" w14:textId="53505455" w:rsidR="00292B33" w:rsidRPr="00B848E6" w:rsidRDefault="006E22D0">
            <w:pPr>
              <w:pBdr>
                <w:top w:val="nil"/>
                <w:left w:val="nil"/>
                <w:bottom w:val="nil"/>
                <w:right w:val="nil"/>
                <w:between w:val="nil"/>
              </w:pBdr>
              <w:ind w:left="578" w:hanging="720"/>
              <w:rPr>
                <w:b/>
                <w:i/>
                <w:color w:val="auto"/>
              </w:rPr>
            </w:pPr>
            <w:r w:rsidRPr="00B848E6">
              <w:rPr>
                <w:b/>
                <w:i/>
                <w:color w:val="auto"/>
              </w:rPr>
              <w:t xml:space="preserve">   </w:t>
            </w:r>
          </w:p>
          <w:p w14:paraId="3DC871D9" w14:textId="77777777" w:rsidR="00292B33" w:rsidRPr="00B848E6" w:rsidRDefault="00292B33">
            <w:pPr>
              <w:pBdr>
                <w:top w:val="nil"/>
                <w:left w:val="nil"/>
                <w:bottom w:val="nil"/>
                <w:right w:val="nil"/>
                <w:between w:val="nil"/>
              </w:pBdr>
              <w:ind w:left="578" w:hanging="720"/>
              <w:rPr>
                <w:b/>
                <w:color w:val="auto"/>
              </w:rPr>
            </w:pPr>
          </w:p>
          <w:p w14:paraId="4DC472F0" w14:textId="77777777" w:rsidR="00292B33" w:rsidRPr="00B848E6" w:rsidRDefault="006E22D0">
            <w:pPr>
              <w:ind w:left="120"/>
              <w:rPr>
                <w:color w:val="auto"/>
              </w:rPr>
            </w:pPr>
            <w:r w:rsidRPr="00B848E6">
              <w:rPr>
                <w:color w:val="auto"/>
              </w:rPr>
              <w:t>__________ years old</w:t>
            </w:r>
          </w:p>
          <w:p w14:paraId="047A4A9E" w14:textId="77777777" w:rsidR="00292B33" w:rsidRPr="00B848E6" w:rsidRDefault="00292B33">
            <w:pPr>
              <w:ind w:left="120"/>
              <w:rPr>
                <w:color w:val="auto"/>
              </w:rPr>
            </w:pPr>
          </w:p>
          <w:p w14:paraId="628D3250" w14:textId="77777777" w:rsidR="00292B33" w:rsidRPr="00B848E6" w:rsidRDefault="006E22D0">
            <w:pPr>
              <w:numPr>
                <w:ilvl w:val="0"/>
                <w:numId w:val="23"/>
              </w:numPr>
              <w:ind w:left="0"/>
              <w:contextualSpacing/>
              <w:rPr>
                <w:color w:val="auto"/>
              </w:rPr>
            </w:pPr>
            <w:r w:rsidRPr="00B848E6">
              <w:rPr>
                <w:color w:val="auto"/>
              </w:rPr>
              <w:t>Don’t know</w:t>
            </w:r>
          </w:p>
          <w:p w14:paraId="5DD019A0" w14:textId="77777777" w:rsidR="00292B33" w:rsidRPr="00B848E6" w:rsidRDefault="006E22D0">
            <w:pPr>
              <w:numPr>
                <w:ilvl w:val="0"/>
                <w:numId w:val="23"/>
              </w:numPr>
              <w:ind w:hanging="360"/>
              <w:contextualSpacing/>
              <w:rPr>
                <w:color w:val="auto"/>
              </w:rPr>
            </w:pPr>
            <w:r w:rsidRPr="00B848E6">
              <w:rPr>
                <w:color w:val="auto"/>
              </w:rPr>
              <w:t xml:space="preserve">Refused to answer   </w:t>
            </w:r>
            <w:r w:rsidRPr="00B848E6">
              <w:rPr>
                <w:color w:val="auto"/>
              </w:rPr>
              <w:tab/>
            </w:r>
          </w:p>
        </w:tc>
      </w:tr>
      <w:tr w:rsidR="00B848E6" w:rsidRPr="00B848E6" w14:paraId="1EF1BA28" w14:textId="77777777">
        <w:tc>
          <w:tcPr>
            <w:tcW w:w="1620" w:type="dxa"/>
            <w:tcMar>
              <w:top w:w="100" w:type="dxa"/>
              <w:left w:w="100" w:type="dxa"/>
              <w:bottom w:w="100" w:type="dxa"/>
              <w:right w:w="100" w:type="dxa"/>
            </w:tcMar>
          </w:tcPr>
          <w:p w14:paraId="2C215A30" w14:textId="77777777" w:rsidR="00292B33" w:rsidRPr="00B848E6" w:rsidRDefault="006E22D0">
            <w:pPr>
              <w:ind w:left="120"/>
              <w:rPr>
                <w:color w:val="auto"/>
              </w:rPr>
            </w:pPr>
            <w:r w:rsidRPr="00B848E6">
              <w:rPr>
                <w:color w:val="auto"/>
              </w:rPr>
              <w:t>Cohorts</w:t>
            </w:r>
          </w:p>
        </w:tc>
        <w:tc>
          <w:tcPr>
            <w:tcW w:w="8280" w:type="dxa"/>
            <w:tcMar>
              <w:top w:w="100" w:type="dxa"/>
              <w:left w:w="100" w:type="dxa"/>
              <w:bottom w:w="100" w:type="dxa"/>
              <w:right w:w="100" w:type="dxa"/>
            </w:tcMar>
          </w:tcPr>
          <w:p w14:paraId="168DBB68"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 xml:space="preserve"> [IF 1.16=NO/REFUSED TO ANSWER or 1.17=NO/REFUSED TO ANSWER] Are you currently in a relationship?</w:t>
            </w:r>
          </w:p>
          <w:p w14:paraId="05F43D5B" w14:textId="77777777" w:rsidR="00292B33" w:rsidRPr="00B848E6" w:rsidRDefault="00292B33">
            <w:pPr>
              <w:pBdr>
                <w:top w:val="nil"/>
                <w:left w:val="nil"/>
                <w:bottom w:val="nil"/>
                <w:right w:val="nil"/>
                <w:between w:val="nil"/>
              </w:pBdr>
              <w:ind w:left="578" w:hanging="720"/>
              <w:rPr>
                <w:b/>
                <w:color w:val="auto"/>
              </w:rPr>
            </w:pPr>
          </w:p>
          <w:p w14:paraId="05E290EC" w14:textId="77777777" w:rsidR="00292B33" w:rsidRPr="00B848E6" w:rsidRDefault="00292B33">
            <w:pPr>
              <w:pBdr>
                <w:top w:val="nil"/>
                <w:left w:val="nil"/>
                <w:bottom w:val="nil"/>
                <w:right w:val="nil"/>
                <w:between w:val="nil"/>
              </w:pBdr>
              <w:ind w:left="578" w:hanging="720"/>
              <w:rPr>
                <w:b/>
                <w:color w:val="auto"/>
              </w:rPr>
            </w:pPr>
          </w:p>
          <w:p w14:paraId="5FDE5E70" w14:textId="77777777" w:rsidR="00292B33" w:rsidRPr="00B848E6" w:rsidRDefault="006E22D0">
            <w:pPr>
              <w:numPr>
                <w:ilvl w:val="0"/>
                <w:numId w:val="217"/>
              </w:numPr>
              <w:ind w:hanging="360"/>
              <w:contextualSpacing/>
              <w:rPr>
                <w:color w:val="auto"/>
              </w:rPr>
            </w:pPr>
            <w:r w:rsidRPr="00B848E6">
              <w:rPr>
                <w:color w:val="auto"/>
              </w:rPr>
              <w:t>Yes</w:t>
            </w:r>
          </w:p>
          <w:p w14:paraId="70D9CB12" w14:textId="77777777" w:rsidR="00292B33" w:rsidRPr="00B848E6" w:rsidRDefault="006E22D0">
            <w:pPr>
              <w:numPr>
                <w:ilvl w:val="0"/>
                <w:numId w:val="217"/>
              </w:numPr>
              <w:ind w:hanging="360"/>
              <w:contextualSpacing/>
              <w:rPr>
                <w:color w:val="auto"/>
              </w:rPr>
            </w:pPr>
            <w:r w:rsidRPr="00B848E6">
              <w:rPr>
                <w:color w:val="auto"/>
              </w:rPr>
              <w:t>No</w:t>
            </w:r>
          </w:p>
          <w:p w14:paraId="6E507051" w14:textId="77777777" w:rsidR="00292B33" w:rsidRPr="00B848E6" w:rsidRDefault="006E22D0">
            <w:pPr>
              <w:ind w:left="360"/>
              <w:rPr>
                <w:b/>
                <w:color w:val="auto"/>
              </w:rPr>
            </w:pPr>
            <w:r w:rsidRPr="00B848E6">
              <w:rPr>
                <w:color w:val="auto"/>
              </w:rPr>
              <w:t>99. Refused to answer</w:t>
            </w:r>
          </w:p>
        </w:tc>
      </w:tr>
    </w:tbl>
    <w:p w14:paraId="3A7F4535" w14:textId="77777777" w:rsidR="00292B33" w:rsidRPr="00B848E6" w:rsidRDefault="00292B33">
      <w:pPr>
        <w:spacing w:after="0" w:line="240" w:lineRule="auto"/>
        <w:ind w:left="709"/>
      </w:pPr>
    </w:p>
    <w:p w14:paraId="3F8ED054" w14:textId="77777777" w:rsidR="00292B33" w:rsidRPr="00B848E6" w:rsidRDefault="006E22D0">
      <w:pPr>
        <w:spacing w:after="0" w:line="240" w:lineRule="auto"/>
      </w:pPr>
      <w:bookmarkStart w:id="0" w:name="_gjdgxs" w:colFirst="0" w:colLast="0"/>
      <w:bookmarkEnd w:id="0"/>
      <w:r w:rsidRPr="00B848E6">
        <w:rPr>
          <w:b/>
        </w:rPr>
        <w:t>Education</w:t>
      </w:r>
      <w:r w:rsidRPr="00B848E6">
        <w:t xml:space="preserve"> </w:t>
      </w:r>
    </w:p>
    <w:p w14:paraId="64DB0AB1" w14:textId="77777777" w:rsidR="00292B33" w:rsidRPr="00B848E6" w:rsidRDefault="00292B33">
      <w:pPr>
        <w:spacing w:after="0" w:line="240" w:lineRule="auto"/>
      </w:pPr>
    </w:p>
    <w:tbl>
      <w:tblPr>
        <w:tblStyle w:val="35"/>
        <w:tblW w:w="9900" w:type="dxa"/>
        <w:tblInd w:w="-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60"/>
        <w:gridCol w:w="8340"/>
      </w:tblGrid>
      <w:tr w:rsidR="00B848E6" w:rsidRPr="00B848E6" w14:paraId="01F69674" w14:textId="77777777">
        <w:tc>
          <w:tcPr>
            <w:tcW w:w="1560" w:type="dxa"/>
            <w:tcMar>
              <w:top w:w="100" w:type="dxa"/>
              <w:left w:w="100" w:type="dxa"/>
              <w:bottom w:w="100" w:type="dxa"/>
              <w:right w:w="100" w:type="dxa"/>
            </w:tcMar>
          </w:tcPr>
          <w:p w14:paraId="423622E2" w14:textId="77777777" w:rsidR="00292B33" w:rsidRPr="00B848E6" w:rsidRDefault="006E22D0">
            <w:pPr>
              <w:rPr>
                <w:color w:val="auto"/>
              </w:rPr>
            </w:pPr>
            <w:r w:rsidRPr="00B848E6">
              <w:rPr>
                <w:color w:val="auto"/>
              </w:rPr>
              <w:t>DSS &amp; Cohorts</w:t>
            </w:r>
          </w:p>
        </w:tc>
        <w:tc>
          <w:tcPr>
            <w:tcW w:w="8340" w:type="dxa"/>
            <w:tcMar>
              <w:top w:w="100" w:type="dxa"/>
              <w:left w:w="100" w:type="dxa"/>
              <w:bottom w:w="100" w:type="dxa"/>
              <w:right w:w="100" w:type="dxa"/>
            </w:tcMar>
          </w:tcPr>
          <w:p w14:paraId="31E5183C"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Have you ever attended school?</w:t>
            </w:r>
          </w:p>
          <w:p w14:paraId="3CDF915C" w14:textId="1ABE2901" w:rsidR="00292B33" w:rsidRPr="00B848E6" w:rsidRDefault="006E22D0">
            <w:pPr>
              <w:pBdr>
                <w:top w:val="nil"/>
                <w:left w:val="nil"/>
                <w:bottom w:val="nil"/>
                <w:right w:val="nil"/>
                <w:between w:val="nil"/>
              </w:pBdr>
              <w:ind w:left="360" w:hanging="720"/>
              <w:rPr>
                <w:b/>
                <w:color w:val="auto"/>
              </w:rPr>
            </w:pPr>
            <w:r w:rsidRPr="00B848E6">
              <w:rPr>
                <w:b/>
                <w:i/>
                <w:color w:val="auto"/>
              </w:rPr>
              <w:t xml:space="preserve">        </w:t>
            </w:r>
          </w:p>
          <w:p w14:paraId="67D84EE9" w14:textId="77777777" w:rsidR="00292B33" w:rsidRPr="00B848E6" w:rsidRDefault="006E22D0">
            <w:pPr>
              <w:numPr>
                <w:ilvl w:val="0"/>
                <w:numId w:val="349"/>
              </w:numPr>
              <w:ind w:hanging="360"/>
              <w:contextualSpacing/>
              <w:rPr>
                <w:color w:val="auto"/>
              </w:rPr>
            </w:pPr>
            <w:r w:rsidRPr="00B848E6">
              <w:rPr>
                <w:color w:val="auto"/>
              </w:rPr>
              <w:t>Yes</w:t>
            </w:r>
          </w:p>
          <w:p w14:paraId="70582E56" w14:textId="77777777" w:rsidR="00292B33" w:rsidRPr="00B848E6" w:rsidRDefault="006E22D0">
            <w:pPr>
              <w:numPr>
                <w:ilvl w:val="0"/>
                <w:numId w:val="349"/>
              </w:numPr>
              <w:ind w:hanging="360"/>
              <w:contextualSpacing/>
              <w:rPr>
                <w:color w:val="auto"/>
              </w:rPr>
            </w:pPr>
            <w:r w:rsidRPr="00B848E6">
              <w:rPr>
                <w:color w:val="auto"/>
              </w:rPr>
              <w:t>No  [SKIP TO 1.29]</w:t>
            </w:r>
          </w:p>
        </w:tc>
      </w:tr>
      <w:tr w:rsidR="00B848E6" w:rsidRPr="00B848E6" w14:paraId="54F61AD7" w14:textId="77777777">
        <w:tc>
          <w:tcPr>
            <w:tcW w:w="1560" w:type="dxa"/>
            <w:tcMar>
              <w:top w:w="100" w:type="dxa"/>
              <w:left w:w="100" w:type="dxa"/>
              <w:bottom w:w="100" w:type="dxa"/>
              <w:right w:w="100" w:type="dxa"/>
            </w:tcMar>
          </w:tcPr>
          <w:p w14:paraId="6BF68155" w14:textId="77777777" w:rsidR="00292B33" w:rsidRPr="00B848E6" w:rsidRDefault="006E22D0">
            <w:pPr>
              <w:rPr>
                <w:color w:val="auto"/>
              </w:rPr>
            </w:pPr>
            <w:r w:rsidRPr="00B848E6">
              <w:rPr>
                <w:color w:val="auto"/>
              </w:rPr>
              <w:t>DSS &amp; Cohorts</w:t>
            </w:r>
          </w:p>
        </w:tc>
        <w:tc>
          <w:tcPr>
            <w:tcW w:w="8340" w:type="dxa"/>
            <w:tcMar>
              <w:top w:w="100" w:type="dxa"/>
              <w:left w:w="100" w:type="dxa"/>
              <w:bottom w:w="100" w:type="dxa"/>
              <w:right w:w="100" w:type="dxa"/>
            </w:tcMar>
          </w:tcPr>
          <w:p w14:paraId="6ACC85A0"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proofErr w:type="gramStart"/>
            <w:r w:rsidRPr="00B848E6">
              <w:rPr>
                <w:b/>
                <w:color w:val="auto"/>
              </w:rPr>
              <w:t>Are you currently enrolled</w:t>
            </w:r>
            <w:proofErr w:type="gramEnd"/>
            <w:r w:rsidRPr="00B848E6">
              <w:rPr>
                <w:b/>
                <w:color w:val="auto"/>
              </w:rPr>
              <w:t xml:space="preserve"> in school/college?</w:t>
            </w:r>
          </w:p>
          <w:p w14:paraId="07447475" w14:textId="77777777" w:rsidR="00292B33" w:rsidRPr="00B848E6" w:rsidRDefault="00292B33">
            <w:pPr>
              <w:pBdr>
                <w:top w:val="nil"/>
                <w:left w:val="nil"/>
                <w:bottom w:val="nil"/>
                <w:right w:val="nil"/>
                <w:between w:val="nil"/>
              </w:pBdr>
              <w:ind w:left="578" w:hanging="720"/>
              <w:rPr>
                <w:b/>
                <w:color w:val="auto"/>
              </w:rPr>
            </w:pPr>
          </w:p>
          <w:p w14:paraId="683464D9" w14:textId="77777777" w:rsidR="00292B33" w:rsidRPr="00B848E6" w:rsidRDefault="006E22D0">
            <w:pPr>
              <w:numPr>
                <w:ilvl w:val="0"/>
                <w:numId w:val="273"/>
              </w:numPr>
              <w:ind w:hanging="360"/>
              <w:contextualSpacing/>
              <w:rPr>
                <w:color w:val="auto"/>
              </w:rPr>
            </w:pPr>
            <w:r w:rsidRPr="00B848E6">
              <w:rPr>
                <w:color w:val="auto"/>
              </w:rPr>
              <w:t xml:space="preserve">Yes </w:t>
            </w:r>
          </w:p>
          <w:p w14:paraId="3D0DC973" w14:textId="77777777" w:rsidR="00292B33" w:rsidRPr="00B848E6" w:rsidRDefault="006E22D0">
            <w:pPr>
              <w:numPr>
                <w:ilvl w:val="0"/>
                <w:numId w:val="273"/>
              </w:numPr>
              <w:ind w:hanging="360"/>
              <w:contextualSpacing/>
              <w:rPr>
                <w:color w:val="auto"/>
              </w:rPr>
            </w:pPr>
            <w:r w:rsidRPr="00B848E6">
              <w:rPr>
                <w:color w:val="auto"/>
              </w:rPr>
              <w:t>No</w:t>
            </w:r>
          </w:p>
        </w:tc>
      </w:tr>
      <w:tr w:rsidR="00B848E6" w:rsidRPr="00B848E6" w14:paraId="6AF17A96" w14:textId="77777777">
        <w:tc>
          <w:tcPr>
            <w:tcW w:w="1560" w:type="dxa"/>
            <w:tcMar>
              <w:top w:w="100" w:type="dxa"/>
              <w:left w:w="100" w:type="dxa"/>
              <w:bottom w:w="100" w:type="dxa"/>
              <w:right w:w="100" w:type="dxa"/>
            </w:tcMar>
          </w:tcPr>
          <w:p w14:paraId="007090B0" w14:textId="77777777" w:rsidR="00292B33" w:rsidRPr="00B848E6" w:rsidRDefault="006E22D0">
            <w:pPr>
              <w:rPr>
                <w:color w:val="auto"/>
              </w:rPr>
            </w:pPr>
            <w:r w:rsidRPr="00B848E6">
              <w:rPr>
                <w:color w:val="auto"/>
              </w:rPr>
              <w:t>DSS &amp; Cohorts</w:t>
            </w:r>
          </w:p>
        </w:tc>
        <w:tc>
          <w:tcPr>
            <w:tcW w:w="8340" w:type="dxa"/>
            <w:tcMar>
              <w:top w:w="100" w:type="dxa"/>
              <w:left w:w="100" w:type="dxa"/>
              <w:bottom w:w="100" w:type="dxa"/>
              <w:right w:w="100" w:type="dxa"/>
            </w:tcMar>
          </w:tcPr>
          <w:p w14:paraId="796B5699"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F 1.24 = YES] What is the highest level of education you have completed?</w:t>
            </w:r>
          </w:p>
          <w:p w14:paraId="25E6214C" w14:textId="5566E453" w:rsidR="00292B33" w:rsidRPr="00B848E6" w:rsidRDefault="006E22D0">
            <w:pPr>
              <w:pBdr>
                <w:top w:val="nil"/>
                <w:left w:val="nil"/>
                <w:bottom w:val="nil"/>
                <w:right w:val="nil"/>
                <w:between w:val="nil"/>
              </w:pBdr>
              <w:ind w:left="578" w:hanging="720"/>
              <w:rPr>
                <w:b/>
                <w:i/>
                <w:color w:val="auto"/>
              </w:rPr>
            </w:pPr>
            <w:r w:rsidRPr="00B848E6">
              <w:rPr>
                <w:b/>
                <w:i/>
                <w:color w:val="auto"/>
              </w:rPr>
              <w:t xml:space="preserve">    </w:t>
            </w:r>
          </w:p>
          <w:p w14:paraId="08982D6A" w14:textId="77777777" w:rsidR="00292B33" w:rsidRPr="00B848E6" w:rsidRDefault="00292B33">
            <w:pPr>
              <w:pBdr>
                <w:top w:val="nil"/>
                <w:left w:val="nil"/>
                <w:bottom w:val="nil"/>
                <w:right w:val="nil"/>
                <w:between w:val="nil"/>
              </w:pBdr>
              <w:ind w:left="578" w:hanging="720"/>
              <w:rPr>
                <w:b/>
                <w:color w:val="auto"/>
              </w:rPr>
            </w:pPr>
          </w:p>
          <w:p w14:paraId="5112F5F3" w14:textId="77777777" w:rsidR="00292B33" w:rsidRPr="00B848E6" w:rsidRDefault="006E22D0">
            <w:pPr>
              <w:numPr>
                <w:ilvl w:val="0"/>
                <w:numId w:val="346"/>
              </w:numPr>
              <w:ind w:hanging="360"/>
              <w:contextualSpacing/>
              <w:rPr>
                <w:color w:val="auto"/>
              </w:rPr>
            </w:pPr>
            <w:r w:rsidRPr="00B848E6">
              <w:rPr>
                <w:color w:val="auto"/>
              </w:rPr>
              <w:t>None</w:t>
            </w:r>
          </w:p>
          <w:p w14:paraId="5F725F31" w14:textId="77777777" w:rsidR="00292B33" w:rsidRPr="00B848E6" w:rsidRDefault="006E22D0">
            <w:pPr>
              <w:numPr>
                <w:ilvl w:val="0"/>
                <w:numId w:val="346"/>
              </w:numPr>
              <w:ind w:hanging="360"/>
              <w:contextualSpacing/>
              <w:rPr>
                <w:color w:val="auto"/>
              </w:rPr>
            </w:pPr>
            <w:r w:rsidRPr="00B848E6">
              <w:rPr>
                <w:color w:val="auto"/>
              </w:rPr>
              <w:t>Primary Grade 1</w:t>
            </w:r>
          </w:p>
          <w:p w14:paraId="41BAB491" w14:textId="77777777" w:rsidR="00292B33" w:rsidRPr="00B848E6" w:rsidRDefault="006E22D0">
            <w:pPr>
              <w:numPr>
                <w:ilvl w:val="0"/>
                <w:numId w:val="346"/>
              </w:numPr>
              <w:ind w:hanging="360"/>
              <w:contextualSpacing/>
              <w:rPr>
                <w:color w:val="auto"/>
              </w:rPr>
            </w:pPr>
            <w:r w:rsidRPr="00B848E6">
              <w:rPr>
                <w:color w:val="auto"/>
              </w:rPr>
              <w:t>Primary Grade 2</w:t>
            </w:r>
          </w:p>
          <w:p w14:paraId="32ADE961" w14:textId="77777777" w:rsidR="00292B33" w:rsidRPr="00B848E6" w:rsidRDefault="006E22D0">
            <w:pPr>
              <w:numPr>
                <w:ilvl w:val="0"/>
                <w:numId w:val="346"/>
              </w:numPr>
              <w:ind w:hanging="360"/>
              <w:contextualSpacing/>
              <w:rPr>
                <w:color w:val="auto"/>
              </w:rPr>
            </w:pPr>
            <w:r w:rsidRPr="00B848E6">
              <w:rPr>
                <w:color w:val="auto"/>
              </w:rPr>
              <w:t>Primary Grade 3</w:t>
            </w:r>
          </w:p>
          <w:p w14:paraId="54DF0BBF" w14:textId="77777777" w:rsidR="00292B33" w:rsidRPr="00B848E6" w:rsidRDefault="006E22D0">
            <w:pPr>
              <w:numPr>
                <w:ilvl w:val="0"/>
                <w:numId w:val="346"/>
              </w:numPr>
              <w:ind w:hanging="360"/>
              <w:contextualSpacing/>
              <w:rPr>
                <w:color w:val="auto"/>
              </w:rPr>
            </w:pPr>
            <w:r w:rsidRPr="00B848E6">
              <w:rPr>
                <w:color w:val="auto"/>
              </w:rPr>
              <w:t>Primary Grade 4</w:t>
            </w:r>
          </w:p>
          <w:p w14:paraId="0BD2929B" w14:textId="77777777" w:rsidR="00292B33" w:rsidRPr="00B848E6" w:rsidRDefault="006E22D0">
            <w:pPr>
              <w:numPr>
                <w:ilvl w:val="0"/>
                <w:numId w:val="346"/>
              </w:numPr>
              <w:ind w:hanging="360"/>
              <w:contextualSpacing/>
              <w:rPr>
                <w:color w:val="auto"/>
              </w:rPr>
            </w:pPr>
            <w:r w:rsidRPr="00B848E6">
              <w:rPr>
                <w:color w:val="auto"/>
              </w:rPr>
              <w:t>Primary Grade 5</w:t>
            </w:r>
          </w:p>
          <w:p w14:paraId="284EED39" w14:textId="77777777" w:rsidR="00292B33" w:rsidRPr="00B848E6" w:rsidRDefault="006E22D0">
            <w:pPr>
              <w:numPr>
                <w:ilvl w:val="0"/>
                <w:numId w:val="346"/>
              </w:numPr>
              <w:ind w:hanging="360"/>
              <w:contextualSpacing/>
              <w:rPr>
                <w:color w:val="auto"/>
              </w:rPr>
            </w:pPr>
            <w:r w:rsidRPr="00B848E6">
              <w:rPr>
                <w:color w:val="auto"/>
              </w:rPr>
              <w:t>Primary Grade 6</w:t>
            </w:r>
          </w:p>
          <w:p w14:paraId="76EF5DEC" w14:textId="77777777" w:rsidR="00292B33" w:rsidRPr="00B848E6" w:rsidRDefault="006E22D0">
            <w:pPr>
              <w:numPr>
                <w:ilvl w:val="0"/>
                <w:numId w:val="346"/>
              </w:numPr>
              <w:ind w:hanging="360"/>
              <w:contextualSpacing/>
              <w:rPr>
                <w:color w:val="auto"/>
              </w:rPr>
            </w:pPr>
            <w:r w:rsidRPr="00B848E6">
              <w:rPr>
                <w:color w:val="auto"/>
              </w:rPr>
              <w:t>Primary Grade 7</w:t>
            </w:r>
          </w:p>
          <w:p w14:paraId="57F32C1B" w14:textId="77777777" w:rsidR="00292B33" w:rsidRPr="00B848E6" w:rsidRDefault="006E22D0">
            <w:pPr>
              <w:numPr>
                <w:ilvl w:val="0"/>
                <w:numId w:val="346"/>
              </w:numPr>
              <w:ind w:hanging="360"/>
              <w:contextualSpacing/>
              <w:rPr>
                <w:color w:val="auto"/>
              </w:rPr>
            </w:pPr>
            <w:r w:rsidRPr="00B848E6">
              <w:rPr>
                <w:color w:val="auto"/>
              </w:rPr>
              <w:t>Primary Grade 8</w:t>
            </w:r>
          </w:p>
          <w:p w14:paraId="26EFEDF0" w14:textId="77777777" w:rsidR="00292B33" w:rsidRPr="00B848E6" w:rsidRDefault="006E22D0">
            <w:pPr>
              <w:numPr>
                <w:ilvl w:val="0"/>
                <w:numId w:val="346"/>
              </w:numPr>
              <w:ind w:hanging="360"/>
              <w:contextualSpacing/>
              <w:rPr>
                <w:color w:val="auto"/>
              </w:rPr>
            </w:pPr>
            <w:r w:rsidRPr="00B848E6">
              <w:rPr>
                <w:color w:val="auto"/>
              </w:rPr>
              <w:t>Secondary Form 1</w:t>
            </w:r>
          </w:p>
          <w:p w14:paraId="5D87D9C4" w14:textId="77777777" w:rsidR="00292B33" w:rsidRPr="00B848E6" w:rsidRDefault="006E22D0">
            <w:pPr>
              <w:numPr>
                <w:ilvl w:val="0"/>
                <w:numId w:val="346"/>
              </w:numPr>
              <w:ind w:hanging="360"/>
              <w:contextualSpacing/>
              <w:rPr>
                <w:color w:val="auto"/>
              </w:rPr>
            </w:pPr>
            <w:r w:rsidRPr="00B848E6">
              <w:rPr>
                <w:color w:val="auto"/>
              </w:rPr>
              <w:t>Secondary Form 2</w:t>
            </w:r>
          </w:p>
          <w:p w14:paraId="3FBA1C47" w14:textId="77777777" w:rsidR="00292B33" w:rsidRPr="00B848E6" w:rsidRDefault="006E22D0">
            <w:pPr>
              <w:numPr>
                <w:ilvl w:val="0"/>
                <w:numId w:val="346"/>
              </w:numPr>
              <w:ind w:hanging="360"/>
              <w:contextualSpacing/>
              <w:rPr>
                <w:color w:val="auto"/>
              </w:rPr>
            </w:pPr>
            <w:r w:rsidRPr="00B848E6">
              <w:rPr>
                <w:color w:val="auto"/>
              </w:rPr>
              <w:t>Secondary Form 3</w:t>
            </w:r>
          </w:p>
          <w:p w14:paraId="61DBB518" w14:textId="77777777" w:rsidR="00292B33" w:rsidRPr="00B848E6" w:rsidRDefault="006E22D0">
            <w:pPr>
              <w:numPr>
                <w:ilvl w:val="0"/>
                <w:numId w:val="346"/>
              </w:numPr>
              <w:ind w:hanging="360"/>
              <w:contextualSpacing/>
              <w:rPr>
                <w:color w:val="auto"/>
              </w:rPr>
            </w:pPr>
            <w:r w:rsidRPr="00B848E6">
              <w:rPr>
                <w:color w:val="auto"/>
              </w:rPr>
              <w:t>Secondary Form 4</w:t>
            </w:r>
          </w:p>
          <w:p w14:paraId="44BF49BD" w14:textId="77777777" w:rsidR="00292B33" w:rsidRPr="00B848E6" w:rsidRDefault="006E22D0">
            <w:pPr>
              <w:numPr>
                <w:ilvl w:val="0"/>
                <w:numId w:val="346"/>
              </w:numPr>
              <w:ind w:hanging="360"/>
              <w:contextualSpacing/>
              <w:rPr>
                <w:color w:val="auto"/>
              </w:rPr>
            </w:pPr>
            <w:r w:rsidRPr="00B848E6">
              <w:rPr>
                <w:color w:val="auto"/>
              </w:rPr>
              <w:t>Vocational/trade school</w:t>
            </w:r>
          </w:p>
          <w:p w14:paraId="797CA056" w14:textId="77777777" w:rsidR="00292B33" w:rsidRPr="00B848E6" w:rsidRDefault="006E22D0">
            <w:pPr>
              <w:numPr>
                <w:ilvl w:val="0"/>
                <w:numId w:val="346"/>
              </w:numPr>
              <w:ind w:hanging="360"/>
              <w:contextualSpacing/>
              <w:rPr>
                <w:color w:val="auto"/>
              </w:rPr>
            </w:pPr>
            <w:r w:rsidRPr="00B848E6">
              <w:rPr>
                <w:color w:val="auto"/>
              </w:rPr>
              <w:t>College, certificate</w:t>
            </w:r>
          </w:p>
          <w:p w14:paraId="3D200ACA" w14:textId="77777777" w:rsidR="00292B33" w:rsidRPr="00B848E6" w:rsidRDefault="006E22D0">
            <w:pPr>
              <w:numPr>
                <w:ilvl w:val="0"/>
                <w:numId w:val="346"/>
              </w:numPr>
              <w:ind w:hanging="360"/>
              <w:contextualSpacing/>
              <w:rPr>
                <w:color w:val="auto"/>
              </w:rPr>
            </w:pPr>
            <w:r w:rsidRPr="00B848E6">
              <w:rPr>
                <w:color w:val="auto"/>
              </w:rPr>
              <w:t>University</w:t>
            </w:r>
          </w:p>
          <w:p w14:paraId="114AB17D" w14:textId="77777777" w:rsidR="00292B33" w:rsidRPr="00B848E6" w:rsidRDefault="006E22D0">
            <w:pPr>
              <w:numPr>
                <w:ilvl w:val="0"/>
                <w:numId w:val="357"/>
              </w:numPr>
              <w:ind w:hanging="360"/>
              <w:contextualSpacing/>
              <w:rPr>
                <w:color w:val="auto"/>
              </w:rPr>
            </w:pPr>
            <w:r w:rsidRPr="00B848E6">
              <w:rPr>
                <w:color w:val="auto"/>
              </w:rPr>
              <w:t>Don’t know</w:t>
            </w:r>
          </w:p>
          <w:p w14:paraId="7987D489" w14:textId="77777777" w:rsidR="00292B33" w:rsidRPr="00B848E6" w:rsidRDefault="006E22D0">
            <w:pPr>
              <w:numPr>
                <w:ilvl w:val="0"/>
                <w:numId w:val="357"/>
              </w:numPr>
              <w:ind w:hanging="360"/>
              <w:contextualSpacing/>
              <w:rPr>
                <w:color w:val="auto"/>
              </w:rPr>
            </w:pPr>
            <w:r w:rsidRPr="00B848E6">
              <w:rPr>
                <w:color w:val="auto"/>
              </w:rPr>
              <w:t>Refused to answer</w:t>
            </w:r>
          </w:p>
        </w:tc>
      </w:tr>
      <w:tr w:rsidR="00B848E6" w:rsidRPr="00B848E6" w14:paraId="4B516D23" w14:textId="77777777">
        <w:tc>
          <w:tcPr>
            <w:tcW w:w="1560" w:type="dxa"/>
            <w:tcMar>
              <w:top w:w="100" w:type="dxa"/>
              <w:left w:w="100" w:type="dxa"/>
              <w:bottom w:w="100" w:type="dxa"/>
              <w:right w:w="100" w:type="dxa"/>
            </w:tcMar>
          </w:tcPr>
          <w:p w14:paraId="4CF8BF35" w14:textId="77777777" w:rsidR="00292B33" w:rsidRPr="00B848E6" w:rsidRDefault="006E22D0">
            <w:pPr>
              <w:rPr>
                <w:color w:val="auto"/>
              </w:rPr>
            </w:pPr>
            <w:r w:rsidRPr="00B848E6">
              <w:rPr>
                <w:color w:val="auto"/>
              </w:rPr>
              <w:t>Cohorts</w:t>
            </w:r>
          </w:p>
        </w:tc>
        <w:tc>
          <w:tcPr>
            <w:tcW w:w="8340" w:type="dxa"/>
            <w:tcMar>
              <w:top w:w="100" w:type="dxa"/>
              <w:left w:w="100" w:type="dxa"/>
              <w:bottom w:w="100" w:type="dxa"/>
              <w:right w:w="100" w:type="dxa"/>
            </w:tcMar>
          </w:tcPr>
          <w:p w14:paraId="7DCC31B0"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F 1.25 = YES] Within the last year of school/college, did you miss any term/semester? [if currently in school]</w:t>
            </w:r>
          </w:p>
          <w:p w14:paraId="1D9B1A2F" w14:textId="53BA31EE" w:rsidR="00292B33" w:rsidRPr="00B848E6" w:rsidRDefault="00AF2843">
            <w:pPr>
              <w:pBdr>
                <w:top w:val="nil"/>
                <w:left w:val="nil"/>
                <w:bottom w:val="nil"/>
                <w:right w:val="nil"/>
                <w:between w:val="nil"/>
              </w:pBdr>
              <w:ind w:left="540" w:hanging="720"/>
              <w:rPr>
                <w:b/>
                <w:i/>
                <w:color w:val="auto"/>
              </w:rPr>
            </w:pPr>
            <w:r w:rsidRPr="00B848E6">
              <w:rPr>
                <w:b/>
                <w:i/>
                <w:color w:val="auto"/>
              </w:rPr>
              <w:t xml:space="preserve">    </w:t>
            </w:r>
          </w:p>
          <w:p w14:paraId="6248509E" w14:textId="77777777" w:rsidR="00292B33" w:rsidRPr="00B848E6" w:rsidRDefault="00292B33">
            <w:pPr>
              <w:pBdr>
                <w:top w:val="nil"/>
                <w:left w:val="nil"/>
                <w:bottom w:val="nil"/>
                <w:right w:val="nil"/>
                <w:between w:val="nil"/>
              </w:pBdr>
              <w:ind w:left="578" w:hanging="720"/>
              <w:rPr>
                <w:b/>
                <w:color w:val="auto"/>
              </w:rPr>
            </w:pPr>
          </w:p>
          <w:p w14:paraId="0B49AB8C" w14:textId="77777777" w:rsidR="00292B33" w:rsidRPr="00B848E6" w:rsidRDefault="006E22D0">
            <w:pPr>
              <w:numPr>
                <w:ilvl w:val="0"/>
                <w:numId w:val="268"/>
              </w:numPr>
              <w:ind w:hanging="360"/>
              <w:contextualSpacing/>
              <w:rPr>
                <w:color w:val="auto"/>
              </w:rPr>
            </w:pPr>
            <w:r w:rsidRPr="00B848E6">
              <w:rPr>
                <w:color w:val="auto"/>
              </w:rPr>
              <w:t>Yes</w:t>
            </w:r>
          </w:p>
          <w:p w14:paraId="2446CDC9" w14:textId="77777777" w:rsidR="00292B33" w:rsidRPr="00B848E6" w:rsidRDefault="006E22D0">
            <w:pPr>
              <w:numPr>
                <w:ilvl w:val="0"/>
                <w:numId w:val="268"/>
              </w:numPr>
              <w:ind w:hanging="360"/>
              <w:contextualSpacing/>
              <w:rPr>
                <w:color w:val="auto"/>
              </w:rPr>
            </w:pPr>
            <w:r w:rsidRPr="00B848E6">
              <w:rPr>
                <w:color w:val="auto"/>
              </w:rPr>
              <w:t>No</w:t>
            </w:r>
          </w:p>
        </w:tc>
      </w:tr>
      <w:tr w:rsidR="00B848E6" w:rsidRPr="00B848E6" w14:paraId="4709C752" w14:textId="77777777">
        <w:tc>
          <w:tcPr>
            <w:tcW w:w="1560" w:type="dxa"/>
            <w:tcMar>
              <w:top w:w="100" w:type="dxa"/>
              <w:left w:w="100" w:type="dxa"/>
              <w:bottom w:w="100" w:type="dxa"/>
              <w:right w:w="100" w:type="dxa"/>
            </w:tcMar>
          </w:tcPr>
          <w:p w14:paraId="0DD4BEBF" w14:textId="77777777" w:rsidR="00292B33" w:rsidRPr="00B848E6" w:rsidRDefault="006E22D0">
            <w:pPr>
              <w:rPr>
                <w:color w:val="auto"/>
              </w:rPr>
            </w:pPr>
            <w:r w:rsidRPr="00B848E6">
              <w:rPr>
                <w:color w:val="auto"/>
              </w:rPr>
              <w:t>Cohort</w:t>
            </w:r>
          </w:p>
        </w:tc>
        <w:tc>
          <w:tcPr>
            <w:tcW w:w="8340" w:type="dxa"/>
            <w:tcMar>
              <w:top w:w="100" w:type="dxa"/>
              <w:left w:w="100" w:type="dxa"/>
              <w:bottom w:w="100" w:type="dxa"/>
              <w:right w:w="100" w:type="dxa"/>
            </w:tcMar>
          </w:tcPr>
          <w:p w14:paraId="35A64F7F"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F 1.27 = YES] What is the main reason you missed the term/semester?</w:t>
            </w:r>
          </w:p>
          <w:p w14:paraId="4844981F" w14:textId="291A4936" w:rsidR="00292B33" w:rsidRPr="00B848E6" w:rsidRDefault="00AF2843">
            <w:pPr>
              <w:pBdr>
                <w:top w:val="nil"/>
                <w:left w:val="nil"/>
                <w:bottom w:val="nil"/>
                <w:right w:val="nil"/>
                <w:between w:val="nil"/>
              </w:pBdr>
              <w:ind w:left="578" w:hanging="720"/>
              <w:rPr>
                <w:b/>
                <w:i/>
                <w:color w:val="auto"/>
              </w:rPr>
            </w:pPr>
            <w:r w:rsidRPr="00B848E6">
              <w:rPr>
                <w:b/>
                <w:i/>
                <w:color w:val="auto"/>
              </w:rPr>
              <w:t xml:space="preserve">   </w:t>
            </w:r>
          </w:p>
          <w:p w14:paraId="0A8CC710" w14:textId="77777777" w:rsidR="00292B33" w:rsidRPr="00B848E6" w:rsidRDefault="00292B33">
            <w:pPr>
              <w:pBdr>
                <w:top w:val="nil"/>
                <w:left w:val="nil"/>
                <w:bottom w:val="nil"/>
                <w:right w:val="nil"/>
                <w:between w:val="nil"/>
              </w:pBdr>
              <w:ind w:left="578" w:hanging="720"/>
              <w:rPr>
                <w:color w:val="auto"/>
              </w:rPr>
            </w:pPr>
          </w:p>
          <w:p w14:paraId="55BD7692" w14:textId="77777777" w:rsidR="00292B33" w:rsidRPr="00B848E6" w:rsidRDefault="006E22D0">
            <w:pPr>
              <w:numPr>
                <w:ilvl w:val="0"/>
                <w:numId w:val="252"/>
              </w:numPr>
              <w:ind w:hanging="360"/>
              <w:contextualSpacing/>
              <w:rPr>
                <w:color w:val="auto"/>
              </w:rPr>
            </w:pPr>
            <w:r w:rsidRPr="00B848E6">
              <w:rPr>
                <w:color w:val="auto"/>
              </w:rPr>
              <w:t>Lack of school fees</w:t>
            </w:r>
          </w:p>
          <w:p w14:paraId="607A9CFF" w14:textId="77777777" w:rsidR="00292B33" w:rsidRPr="00B848E6" w:rsidRDefault="006E22D0">
            <w:pPr>
              <w:numPr>
                <w:ilvl w:val="0"/>
                <w:numId w:val="252"/>
              </w:numPr>
              <w:ind w:hanging="360"/>
              <w:contextualSpacing/>
              <w:rPr>
                <w:color w:val="auto"/>
              </w:rPr>
            </w:pPr>
            <w:r w:rsidRPr="00B848E6">
              <w:rPr>
                <w:color w:val="auto"/>
              </w:rPr>
              <w:t>Lack of school materials</w:t>
            </w:r>
          </w:p>
          <w:p w14:paraId="5AE5DA4C" w14:textId="77777777" w:rsidR="00292B33" w:rsidRPr="00B848E6" w:rsidRDefault="006E22D0">
            <w:pPr>
              <w:numPr>
                <w:ilvl w:val="0"/>
                <w:numId w:val="252"/>
              </w:numPr>
              <w:ind w:hanging="360"/>
              <w:contextualSpacing/>
              <w:rPr>
                <w:color w:val="auto"/>
              </w:rPr>
            </w:pPr>
            <w:r w:rsidRPr="00B848E6">
              <w:rPr>
                <w:color w:val="auto"/>
              </w:rPr>
              <w:lastRenderedPageBreak/>
              <w:t>Completed secondary/ completed college/university</w:t>
            </w:r>
          </w:p>
          <w:p w14:paraId="3EF47285" w14:textId="77777777" w:rsidR="00292B33" w:rsidRPr="00B848E6" w:rsidRDefault="006E22D0">
            <w:pPr>
              <w:numPr>
                <w:ilvl w:val="0"/>
                <w:numId w:val="252"/>
              </w:numPr>
              <w:ind w:hanging="360"/>
              <w:contextualSpacing/>
              <w:rPr>
                <w:color w:val="auto"/>
              </w:rPr>
            </w:pPr>
            <w:r w:rsidRPr="00B848E6">
              <w:rPr>
                <w:color w:val="auto"/>
              </w:rPr>
              <w:t>Got pregnant</w:t>
            </w:r>
          </w:p>
          <w:p w14:paraId="42DA3B26" w14:textId="77777777" w:rsidR="00292B33" w:rsidRPr="00B848E6" w:rsidRDefault="006E22D0">
            <w:pPr>
              <w:numPr>
                <w:ilvl w:val="0"/>
                <w:numId w:val="252"/>
              </w:numPr>
              <w:ind w:hanging="360"/>
              <w:contextualSpacing/>
              <w:rPr>
                <w:color w:val="auto"/>
              </w:rPr>
            </w:pPr>
            <w:r w:rsidRPr="00B848E6">
              <w:rPr>
                <w:color w:val="auto"/>
              </w:rPr>
              <w:t>Got married</w:t>
            </w:r>
          </w:p>
          <w:p w14:paraId="491BEAAF" w14:textId="77777777" w:rsidR="00292B33" w:rsidRPr="00B848E6" w:rsidRDefault="006E22D0">
            <w:pPr>
              <w:numPr>
                <w:ilvl w:val="0"/>
                <w:numId w:val="252"/>
              </w:numPr>
              <w:ind w:hanging="360"/>
              <w:contextualSpacing/>
              <w:rPr>
                <w:color w:val="auto"/>
              </w:rPr>
            </w:pPr>
            <w:r w:rsidRPr="00B848E6">
              <w:rPr>
                <w:color w:val="auto"/>
              </w:rPr>
              <w:t>Sickness/illness/invalid/disabled</w:t>
            </w:r>
          </w:p>
          <w:p w14:paraId="4F071929" w14:textId="77777777" w:rsidR="00292B33" w:rsidRPr="00B848E6" w:rsidRDefault="006E22D0">
            <w:pPr>
              <w:numPr>
                <w:ilvl w:val="0"/>
                <w:numId w:val="252"/>
              </w:numPr>
              <w:ind w:hanging="360"/>
              <w:contextualSpacing/>
              <w:rPr>
                <w:color w:val="auto"/>
              </w:rPr>
            </w:pPr>
            <w:r w:rsidRPr="00B848E6">
              <w:rPr>
                <w:color w:val="auto"/>
              </w:rPr>
              <w:t>Domestic/household responsibilities</w:t>
            </w:r>
          </w:p>
          <w:p w14:paraId="5E5D0EB6" w14:textId="77777777" w:rsidR="00292B33" w:rsidRPr="00B848E6" w:rsidRDefault="006E22D0">
            <w:pPr>
              <w:numPr>
                <w:ilvl w:val="0"/>
                <w:numId w:val="252"/>
              </w:numPr>
              <w:ind w:hanging="360"/>
              <w:contextualSpacing/>
              <w:rPr>
                <w:color w:val="auto"/>
              </w:rPr>
            </w:pPr>
            <w:r w:rsidRPr="00B848E6">
              <w:rPr>
                <w:color w:val="auto"/>
              </w:rPr>
              <w:t>Not interested /bored with school</w:t>
            </w:r>
          </w:p>
          <w:p w14:paraId="330A4DA2" w14:textId="77777777" w:rsidR="00292B33" w:rsidRPr="00B848E6" w:rsidRDefault="006E22D0">
            <w:pPr>
              <w:numPr>
                <w:ilvl w:val="0"/>
                <w:numId w:val="252"/>
              </w:numPr>
              <w:ind w:hanging="360"/>
              <w:contextualSpacing/>
              <w:rPr>
                <w:color w:val="auto"/>
              </w:rPr>
            </w:pPr>
            <w:r w:rsidRPr="00B848E6">
              <w:rPr>
                <w:color w:val="auto"/>
              </w:rPr>
              <w:t>Not a good student</w:t>
            </w:r>
          </w:p>
          <w:p w14:paraId="2D5120CF" w14:textId="77777777" w:rsidR="00292B33" w:rsidRPr="00B848E6" w:rsidRDefault="006E22D0">
            <w:pPr>
              <w:numPr>
                <w:ilvl w:val="0"/>
                <w:numId w:val="252"/>
              </w:numPr>
              <w:ind w:hanging="360"/>
              <w:contextualSpacing/>
              <w:rPr>
                <w:color w:val="auto"/>
              </w:rPr>
            </w:pPr>
            <w:r w:rsidRPr="00B848E6">
              <w:rPr>
                <w:color w:val="auto"/>
              </w:rPr>
              <w:t>Got a job</w:t>
            </w:r>
          </w:p>
          <w:p w14:paraId="1C6480B0" w14:textId="77777777" w:rsidR="00292B33" w:rsidRPr="00B848E6" w:rsidRDefault="006E22D0">
            <w:pPr>
              <w:numPr>
                <w:ilvl w:val="0"/>
                <w:numId w:val="343"/>
              </w:numPr>
              <w:pBdr>
                <w:top w:val="nil"/>
                <w:left w:val="nil"/>
                <w:bottom w:val="nil"/>
                <w:right w:val="nil"/>
                <w:between w:val="nil"/>
              </w:pBdr>
              <w:contextualSpacing/>
              <w:rPr>
                <w:color w:val="auto"/>
              </w:rPr>
            </w:pPr>
            <w:r w:rsidRPr="00B848E6">
              <w:rPr>
                <w:color w:val="auto"/>
              </w:rPr>
              <w:t xml:space="preserve">Other (specify) </w:t>
            </w:r>
          </w:p>
          <w:p w14:paraId="56A9B175" w14:textId="77777777" w:rsidR="00292B33" w:rsidRPr="00B848E6" w:rsidRDefault="006E22D0">
            <w:pPr>
              <w:numPr>
                <w:ilvl w:val="0"/>
                <w:numId w:val="354"/>
              </w:numPr>
              <w:ind w:left="0"/>
              <w:contextualSpacing/>
              <w:rPr>
                <w:color w:val="auto"/>
              </w:rPr>
            </w:pPr>
            <w:r w:rsidRPr="00B848E6">
              <w:rPr>
                <w:color w:val="auto"/>
              </w:rPr>
              <w:t>Don't know</w:t>
            </w:r>
          </w:p>
        </w:tc>
      </w:tr>
    </w:tbl>
    <w:p w14:paraId="5D306B41" w14:textId="77777777" w:rsidR="00292B33" w:rsidRPr="00B848E6" w:rsidRDefault="00292B33">
      <w:pPr>
        <w:spacing w:after="0" w:line="240" w:lineRule="auto"/>
        <w:ind w:left="1224"/>
      </w:pPr>
    </w:p>
    <w:p w14:paraId="312A582F" w14:textId="77777777" w:rsidR="00292B33" w:rsidRPr="00B848E6" w:rsidRDefault="00292B33">
      <w:pPr>
        <w:spacing w:after="0" w:line="240" w:lineRule="auto"/>
      </w:pPr>
    </w:p>
    <w:p w14:paraId="4085D75F" w14:textId="77777777" w:rsidR="00292B33" w:rsidRPr="00B848E6" w:rsidRDefault="006E22D0">
      <w:pPr>
        <w:rPr>
          <w:b/>
        </w:rPr>
      </w:pPr>
      <w:r w:rsidRPr="00B848E6">
        <w:br w:type="page"/>
      </w:r>
    </w:p>
    <w:p w14:paraId="0E7A2153" w14:textId="77777777" w:rsidR="00292B33" w:rsidRPr="00B848E6" w:rsidRDefault="00292B33">
      <w:pPr>
        <w:spacing w:after="0" w:line="240" w:lineRule="auto"/>
      </w:pPr>
    </w:p>
    <w:p w14:paraId="7E5D1D07" w14:textId="77777777" w:rsidR="00292B33" w:rsidRPr="00B848E6" w:rsidRDefault="006E22D0">
      <w:pPr>
        <w:spacing w:after="0" w:line="240" w:lineRule="auto"/>
        <w:rPr>
          <w:b/>
        </w:rPr>
      </w:pPr>
      <w:r w:rsidRPr="00B848E6">
        <w:rPr>
          <w:b/>
        </w:rPr>
        <w:t xml:space="preserve">Individual assets </w:t>
      </w:r>
    </w:p>
    <w:p w14:paraId="552F985E" w14:textId="77777777" w:rsidR="00292B33" w:rsidRPr="00B848E6" w:rsidRDefault="00292B33">
      <w:pPr>
        <w:spacing w:after="0" w:line="240" w:lineRule="auto"/>
      </w:pPr>
    </w:p>
    <w:tbl>
      <w:tblPr>
        <w:tblStyle w:val="32"/>
        <w:tblW w:w="9908" w:type="dxa"/>
        <w:tblInd w:w="-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38"/>
        <w:gridCol w:w="8370"/>
      </w:tblGrid>
      <w:tr w:rsidR="00B848E6" w:rsidRPr="00B848E6" w14:paraId="0C01A31F" w14:textId="77777777">
        <w:tc>
          <w:tcPr>
            <w:tcW w:w="1538" w:type="dxa"/>
            <w:tcMar>
              <w:top w:w="100" w:type="dxa"/>
              <w:left w:w="100" w:type="dxa"/>
              <w:bottom w:w="100" w:type="dxa"/>
              <w:right w:w="100" w:type="dxa"/>
            </w:tcMar>
          </w:tcPr>
          <w:p w14:paraId="1DF52DAF" w14:textId="77777777" w:rsidR="00292B33" w:rsidRPr="00B848E6" w:rsidRDefault="006E22D0">
            <w:pPr>
              <w:rPr>
                <w:color w:val="auto"/>
              </w:rPr>
            </w:pPr>
            <w:r w:rsidRPr="00B848E6">
              <w:rPr>
                <w:color w:val="auto"/>
              </w:rPr>
              <w:t>DSS &amp; Cohorts</w:t>
            </w:r>
          </w:p>
        </w:tc>
        <w:tc>
          <w:tcPr>
            <w:tcW w:w="8370" w:type="dxa"/>
            <w:tcMar>
              <w:top w:w="100" w:type="dxa"/>
              <w:left w:w="100" w:type="dxa"/>
              <w:bottom w:w="100" w:type="dxa"/>
              <w:right w:w="100" w:type="dxa"/>
            </w:tcMar>
          </w:tcPr>
          <w:p w14:paraId="61E65CC0"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Do you own/rent your own residence such as a structure or house?</w:t>
            </w:r>
          </w:p>
          <w:p w14:paraId="3F637AF4" w14:textId="6A27C2F8" w:rsidR="00292B33" w:rsidRPr="00B848E6" w:rsidRDefault="0060253E">
            <w:pPr>
              <w:numPr>
                <w:ilvl w:val="0"/>
                <w:numId w:val="272"/>
              </w:numPr>
              <w:ind w:hanging="360"/>
              <w:contextualSpacing/>
              <w:rPr>
                <w:color w:val="auto"/>
              </w:rPr>
            </w:pPr>
            <w:r>
              <w:rPr>
                <w:b/>
                <w:i/>
                <w:color w:val="auto"/>
              </w:rPr>
              <w:t>Y</w:t>
            </w:r>
            <w:r w:rsidR="006E22D0" w:rsidRPr="00B848E6">
              <w:rPr>
                <w:color w:val="auto"/>
              </w:rPr>
              <w:t>es</w:t>
            </w:r>
          </w:p>
          <w:p w14:paraId="6670AF4A" w14:textId="77777777" w:rsidR="00292B33" w:rsidRPr="00B848E6" w:rsidRDefault="006E22D0">
            <w:pPr>
              <w:numPr>
                <w:ilvl w:val="0"/>
                <w:numId w:val="272"/>
              </w:numPr>
              <w:ind w:hanging="360"/>
              <w:contextualSpacing/>
              <w:rPr>
                <w:color w:val="auto"/>
              </w:rPr>
            </w:pPr>
            <w:r w:rsidRPr="00B848E6">
              <w:rPr>
                <w:color w:val="auto"/>
              </w:rPr>
              <w:t>No</w:t>
            </w:r>
          </w:p>
        </w:tc>
      </w:tr>
      <w:tr w:rsidR="00B848E6" w:rsidRPr="00B848E6" w14:paraId="547FD110" w14:textId="77777777">
        <w:tc>
          <w:tcPr>
            <w:tcW w:w="1538" w:type="dxa"/>
            <w:tcMar>
              <w:top w:w="100" w:type="dxa"/>
              <w:left w:w="100" w:type="dxa"/>
              <w:bottom w:w="100" w:type="dxa"/>
              <w:right w:w="100" w:type="dxa"/>
            </w:tcMar>
          </w:tcPr>
          <w:p w14:paraId="35DB8BB1" w14:textId="77777777" w:rsidR="00292B33" w:rsidRPr="00B848E6" w:rsidRDefault="006E22D0">
            <w:pPr>
              <w:rPr>
                <w:color w:val="auto"/>
              </w:rPr>
            </w:pPr>
            <w:r w:rsidRPr="00B848E6">
              <w:rPr>
                <w:color w:val="auto"/>
              </w:rPr>
              <w:t>DSS &amp; Cohorts</w:t>
            </w:r>
          </w:p>
        </w:tc>
        <w:tc>
          <w:tcPr>
            <w:tcW w:w="8370" w:type="dxa"/>
            <w:tcMar>
              <w:top w:w="100" w:type="dxa"/>
              <w:left w:w="100" w:type="dxa"/>
              <w:bottom w:w="100" w:type="dxa"/>
              <w:right w:w="100" w:type="dxa"/>
            </w:tcMar>
          </w:tcPr>
          <w:p w14:paraId="428ADE51"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 IF 1.52= YES] In what month and year did you first own or rent your own house?</w:t>
            </w:r>
          </w:p>
          <w:p w14:paraId="647F9B2C" w14:textId="77777777" w:rsidR="00292B33" w:rsidRPr="00B848E6" w:rsidRDefault="006E22D0">
            <w:pPr>
              <w:pBdr>
                <w:top w:val="nil"/>
                <w:left w:val="nil"/>
                <w:bottom w:val="nil"/>
                <w:right w:val="nil"/>
                <w:between w:val="nil"/>
              </w:pBdr>
              <w:ind w:left="578" w:hanging="720"/>
              <w:rPr>
                <w:i/>
                <w:color w:val="auto"/>
              </w:rPr>
            </w:pPr>
            <w:r w:rsidRPr="00B848E6">
              <w:rPr>
                <w:b/>
                <w:color w:val="auto"/>
              </w:rPr>
              <w:t xml:space="preserve"> </w:t>
            </w:r>
            <w:r w:rsidRPr="00B848E6">
              <w:rPr>
                <w:i/>
                <w:color w:val="auto"/>
              </w:rPr>
              <w:t>Ask respondent to give the best guess if they do not know the year</w:t>
            </w:r>
          </w:p>
          <w:p w14:paraId="179C4513" w14:textId="77777777" w:rsidR="00292B33" w:rsidRPr="00B848E6" w:rsidRDefault="00292B33" w:rsidP="00613236">
            <w:pPr>
              <w:pBdr>
                <w:top w:val="nil"/>
                <w:left w:val="nil"/>
                <w:bottom w:val="nil"/>
                <w:right w:val="nil"/>
                <w:between w:val="nil"/>
              </w:pBdr>
              <w:rPr>
                <w:color w:val="auto"/>
              </w:rPr>
            </w:pPr>
          </w:p>
          <w:p w14:paraId="6112B607" w14:textId="77777777" w:rsidR="00292B33" w:rsidRPr="00B848E6" w:rsidRDefault="006E22D0">
            <w:pPr>
              <w:numPr>
                <w:ilvl w:val="0"/>
                <w:numId w:val="275"/>
              </w:numPr>
              <w:ind w:hanging="360"/>
              <w:contextualSpacing/>
              <w:rPr>
                <w:color w:val="auto"/>
              </w:rPr>
            </w:pPr>
            <w:r w:rsidRPr="00B848E6">
              <w:rPr>
                <w:color w:val="auto"/>
              </w:rPr>
              <w:t>Month  ______ [Record 98=Don’t Know]</w:t>
            </w:r>
          </w:p>
          <w:p w14:paraId="25DE195D" w14:textId="77777777" w:rsidR="00292B33" w:rsidRPr="00B848E6" w:rsidRDefault="006E22D0">
            <w:pPr>
              <w:numPr>
                <w:ilvl w:val="0"/>
                <w:numId w:val="275"/>
              </w:numPr>
              <w:ind w:hanging="360"/>
              <w:contextualSpacing/>
              <w:rPr>
                <w:color w:val="auto"/>
              </w:rPr>
            </w:pPr>
            <w:r w:rsidRPr="00B848E6">
              <w:rPr>
                <w:color w:val="auto"/>
              </w:rPr>
              <w:t>Year     _______ [Record 98=Don’t Know]</w:t>
            </w:r>
          </w:p>
        </w:tc>
      </w:tr>
      <w:tr w:rsidR="00B848E6" w:rsidRPr="00B848E6" w14:paraId="04D6E31B" w14:textId="77777777" w:rsidTr="0076204C">
        <w:tc>
          <w:tcPr>
            <w:tcW w:w="1538" w:type="dxa"/>
            <w:tcBorders>
              <w:bottom w:val="single" w:sz="4" w:space="0" w:color="auto"/>
            </w:tcBorders>
            <w:tcMar>
              <w:top w:w="100" w:type="dxa"/>
              <w:left w:w="100" w:type="dxa"/>
              <w:bottom w:w="100" w:type="dxa"/>
              <w:right w:w="100" w:type="dxa"/>
            </w:tcMar>
          </w:tcPr>
          <w:p w14:paraId="46842934" w14:textId="77777777" w:rsidR="00292B33" w:rsidRPr="00B848E6" w:rsidRDefault="006E22D0">
            <w:pPr>
              <w:rPr>
                <w:color w:val="auto"/>
              </w:rPr>
            </w:pPr>
            <w:r w:rsidRPr="00B848E6">
              <w:rPr>
                <w:color w:val="auto"/>
              </w:rPr>
              <w:t>Cohorts</w:t>
            </w:r>
          </w:p>
        </w:tc>
        <w:tc>
          <w:tcPr>
            <w:tcW w:w="8370" w:type="dxa"/>
            <w:tcBorders>
              <w:bottom w:val="single" w:sz="4" w:space="0" w:color="auto"/>
            </w:tcBorders>
            <w:tcMar>
              <w:top w:w="100" w:type="dxa"/>
              <w:left w:w="100" w:type="dxa"/>
              <w:bottom w:w="100" w:type="dxa"/>
              <w:right w:w="100" w:type="dxa"/>
            </w:tcMar>
          </w:tcPr>
          <w:p w14:paraId="572D9A4A"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 want to talk about the items that a person might own. Do you personally own or have these items?</w:t>
            </w:r>
          </w:p>
          <w:p w14:paraId="0B84E007" w14:textId="1F0698DE" w:rsidR="00292B33" w:rsidRPr="00B848E6" w:rsidRDefault="008D7D8B">
            <w:pPr>
              <w:pBdr>
                <w:top w:val="nil"/>
                <w:left w:val="nil"/>
                <w:bottom w:val="nil"/>
                <w:right w:val="nil"/>
                <w:between w:val="nil"/>
              </w:pBdr>
              <w:ind w:left="578" w:hanging="720"/>
              <w:rPr>
                <w:b/>
                <w:color w:val="auto"/>
              </w:rPr>
            </w:pPr>
            <w:r w:rsidRPr="00B848E6">
              <w:rPr>
                <w:b/>
                <w:i/>
                <w:color w:val="auto"/>
              </w:rPr>
              <w:t xml:space="preserve">  </w:t>
            </w:r>
            <w:r w:rsidR="006E22D0" w:rsidRPr="00B848E6">
              <w:rPr>
                <w:b/>
                <w:color w:val="auto"/>
              </w:rPr>
              <w:tab/>
            </w:r>
          </w:p>
          <w:p w14:paraId="0393298A" w14:textId="77777777" w:rsidR="00292B33" w:rsidRPr="00B848E6" w:rsidRDefault="006E22D0">
            <w:pPr>
              <w:numPr>
                <w:ilvl w:val="0"/>
                <w:numId w:val="303"/>
              </w:numPr>
              <w:pBdr>
                <w:top w:val="nil"/>
                <w:left w:val="nil"/>
                <w:bottom w:val="nil"/>
                <w:right w:val="nil"/>
                <w:between w:val="nil"/>
              </w:pBdr>
              <w:rPr>
                <w:color w:val="auto"/>
              </w:rPr>
            </w:pPr>
            <w:r w:rsidRPr="00B848E6">
              <w:rPr>
                <w:color w:val="auto"/>
              </w:rPr>
              <w:t>A blanket</w:t>
            </w:r>
          </w:p>
          <w:p w14:paraId="74A5E9E9" w14:textId="77777777" w:rsidR="00292B33" w:rsidRPr="00B848E6" w:rsidRDefault="006E22D0">
            <w:pPr>
              <w:numPr>
                <w:ilvl w:val="0"/>
                <w:numId w:val="303"/>
              </w:numPr>
              <w:pBdr>
                <w:top w:val="nil"/>
                <w:left w:val="nil"/>
                <w:bottom w:val="nil"/>
                <w:right w:val="nil"/>
                <w:between w:val="nil"/>
              </w:pBdr>
              <w:rPr>
                <w:color w:val="auto"/>
              </w:rPr>
            </w:pPr>
            <w:r w:rsidRPr="00B848E6">
              <w:rPr>
                <w:color w:val="auto"/>
              </w:rPr>
              <w:t>A pair of shoes</w:t>
            </w:r>
          </w:p>
          <w:p w14:paraId="2B3856A0" w14:textId="47AD71B0" w:rsidR="00292B33" w:rsidRPr="00BD2B9E" w:rsidRDefault="006E22D0" w:rsidP="00613236">
            <w:pPr>
              <w:numPr>
                <w:ilvl w:val="0"/>
                <w:numId w:val="303"/>
              </w:numPr>
              <w:pBdr>
                <w:top w:val="nil"/>
                <w:left w:val="nil"/>
                <w:bottom w:val="nil"/>
                <w:right w:val="nil"/>
                <w:between w:val="nil"/>
              </w:pBdr>
              <w:rPr>
                <w:b/>
                <w:i/>
                <w:color w:val="auto"/>
              </w:rPr>
            </w:pPr>
            <w:r w:rsidRPr="00B848E6">
              <w:rPr>
                <w:color w:val="auto"/>
              </w:rPr>
              <w:t xml:space="preserve">School </w:t>
            </w:r>
            <w:proofErr w:type="spellStart"/>
            <w:r w:rsidRPr="00B848E6">
              <w:rPr>
                <w:color w:val="auto"/>
              </w:rPr>
              <w:t>unifor</w:t>
            </w:r>
            <w:proofErr w:type="spellEnd"/>
          </w:p>
          <w:p w14:paraId="2B5FF63F" w14:textId="77777777" w:rsidR="00292B33" w:rsidRPr="00B848E6" w:rsidRDefault="006E22D0">
            <w:pPr>
              <w:numPr>
                <w:ilvl w:val="0"/>
                <w:numId w:val="303"/>
              </w:numPr>
              <w:pBdr>
                <w:top w:val="nil"/>
                <w:left w:val="nil"/>
                <w:bottom w:val="nil"/>
                <w:right w:val="nil"/>
                <w:between w:val="nil"/>
              </w:pBdr>
              <w:rPr>
                <w:color w:val="auto"/>
              </w:rPr>
            </w:pPr>
            <w:r w:rsidRPr="00B848E6">
              <w:rPr>
                <w:color w:val="auto"/>
              </w:rPr>
              <w:t>At least two sets of clothes (other than uniform)</w:t>
            </w:r>
          </w:p>
          <w:p w14:paraId="19D09ED6" w14:textId="63EF36E4" w:rsidR="00292B33" w:rsidRPr="00BD2B9E" w:rsidRDefault="006E22D0" w:rsidP="00613236">
            <w:pPr>
              <w:numPr>
                <w:ilvl w:val="0"/>
                <w:numId w:val="303"/>
              </w:numPr>
              <w:pBdr>
                <w:top w:val="nil"/>
                <w:left w:val="nil"/>
                <w:bottom w:val="nil"/>
                <w:right w:val="nil"/>
                <w:between w:val="nil"/>
              </w:pBdr>
              <w:rPr>
                <w:b/>
                <w:i/>
                <w:color w:val="auto"/>
              </w:rPr>
            </w:pPr>
            <w:r w:rsidRPr="00B848E6">
              <w:rPr>
                <w:color w:val="auto"/>
              </w:rPr>
              <w:t>A school bag</w:t>
            </w:r>
            <w:r w:rsidRPr="007F7E81">
              <w:rPr>
                <w:b/>
                <w:i/>
                <w:color w:val="auto"/>
              </w:rPr>
              <w:tab/>
            </w:r>
          </w:p>
          <w:p w14:paraId="4E758D92" w14:textId="6B19AD61" w:rsidR="00292B33" w:rsidRPr="00BD2B9E" w:rsidRDefault="006E22D0" w:rsidP="00613236">
            <w:pPr>
              <w:numPr>
                <w:ilvl w:val="0"/>
                <w:numId w:val="303"/>
              </w:numPr>
              <w:pBdr>
                <w:top w:val="nil"/>
                <w:left w:val="nil"/>
                <w:bottom w:val="nil"/>
                <w:right w:val="nil"/>
                <w:between w:val="nil"/>
              </w:pBdr>
              <w:rPr>
                <w:b/>
                <w:i/>
                <w:color w:val="auto"/>
              </w:rPr>
            </w:pPr>
            <w:r w:rsidRPr="00B848E6">
              <w:rPr>
                <w:color w:val="auto"/>
              </w:rPr>
              <w:t>Some jewelry</w:t>
            </w:r>
            <w:r w:rsidRPr="007F7E81">
              <w:rPr>
                <w:b/>
                <w:i/>
                <w:color w:val="auto"/>
              </w:rPr>
              <w:tab/>
            </w:r>
          </w:p>
          <w:p w14:paraId="0EC4FC93" w14:textId="77777777" w:rsidR="00292B33" w:rsidRPr="00B848E6" w:rsidRDefault="006E22D0">
            <w:pPr>
              <w:numPr>
                <w:ilvl w:val="0"/>
                <w:numId w:val="303"/>
              </w:numPr>
              <w:pBdr>
                <w:top w:val="nil"/>
                <w:left w:val="nil"/>
                <w:bottom w:val="nil"/>
                <w:right w:val="nil"/>
                <w:between w:val="nil"/>
              </w:pBdr>
              <w:rPr>
                <w:color w:val="auto"/>
              </w:rPr>
            </w:pPr>
            <w:r w:rsidRPr="00B848E6">
              <w:rPr>
                <w:color w:val="auto"/>
              </w:rPr>
              <w:t>Hair clips/ribbons</w:t>
            </w:r>
          </w:p>
          <w:p w14:paraId="284C20DA" w14:textId="77777777" w:rsidR="00292B33" w:rsidRPr="00B848E6" w:rsidRDefault="006E22D0">
            <w:pPr>
              <w:numPr>
                <w:ilvl w:val="0"/>
                <w:numId w:val="303"/>
              </w:numPr>
              <w:pBdr>
                <w:top w:val="nil"/>
                <w:left w:val="nil"/>
                <w:bottom w:val="nil"/>
                <w:right w:val="nil"/>
                <w:between w:val="nil"/>
              </w:pBdr>
              <w:rPr>
                <w:color w:val="auto"/>
              </w:rPr>
            </w:pPr>
            <w:r w:rsidRPr="00B848E6">
              <w:rPr>
                <w:color w:val="auto"/>
              </w:rPr>
              <w:t>A mobile telephone</w:t>
            </w:r>
          </w:p>
          <w:p w14:paraId="72C08731" w14:textId="77777777" w:rsidR="00292B33" w:rsidRPr="00B848E6" w:rsidRDefault="006E22D0">
            <w:pPr>
              <w:numPr>
                <w:ilvl w:val="0"/>
                <w:numId w:val="303"/>
              </w:numPr>
              <w:pBdr>
                <w:top w:val="nil"/>
                <w:left w:val="nil"/>
                <w:bottom w:val="nil"/>
                <w:right w:val="nil"/>
                <w:between w:val="nil"/>
              </w:pBdr>
              <w:rPr>
                <w:color w:val="auto"/>
              </w:rPr>
            </w:pPr>
            <w:r w:rsidRPr="00B848E6">
              <w:rPr>
                <w:color w:val="auto"/>
              </w:rPr>
              <w:t>A clock or a wrist watch</w:t>
            </w:r>
          </w:p>
          <w:p w14:paraId="6881BB48" w14:textId="77777777" w:rsidR="00292B33" w:rsidRPr="00B848E6" w:rsidRDefault="006E22D0">
            <w:pPr>
              <w:numPr>
                <w:ilvl w:val="0"/>
                <w:numId w:val="303"/>
              </w:numPr>
              <w:pBdr>
                <w:top w:val="nil"/>
                <w:left w:val="nil"/>
                <w:bottom w:val="nil"/>
                <w:right w:val="nil"/>
                <w:between w:val="nil"/>
              </w:pBdr>
              <w:contextualSpacing/>
              <w:rPr>
                <w:color w:val="auto"/>
              </w:rPr>
            </w:pPr>
            <w:r w:rsidRPr="00B848E6">
              <w:rPr>
                <w:color w:val="auto"/>
              </w:rPr>
              <w:t>A bicycle</w:t>
            </w:r>
          </w:p>
          <w:p w14:paraId="548BF142" w14:textId="77777777" w:rsidR="00292B33" w:rsidRPr="00B848E6" w:rsidRDefault="00292B33">
            <w:pPr>
              <w:pBdr>
                <w:top w:val="nil"/>
                <w:left w:val="nil"/>
                <w:bottom w:val="nil"/>
                <w:right w:val="nil"/>
                <w:between w:val="nil"/>
              </w:pBdr>
              <w:ind w:left="720" w:hanging="720"/>
              <w:rPr>
                <w:color w:val="auto"/>
              </w:rPr>
            </w:pPr>
          </w:p>
          <w:p w14:paraId="17B34918" w14:textId="77777777" w:rsidR="00292B33" w:rsidRPr="00B848E6" w:rsidRDefault="00292B33">
            <w:pPr>
              <w:rPr>
                <w:color w:val="auto"/>
              </w:rPr>
            </w:pPr>
          </w:p>
          <w:p w14:paraId="5407E892" w14:textId="77777777" w:rsidR="00292B33" w:rsidRPr="00B848E6" w:rsidRDefault="006E22D0">
            <w:pPr>
              <w:rPr>
                <w:color w:val="auto"/>
              </w:rPr>
            </w:pPr>
            <w:r w:rsidRPr="00B848E6">
              <w:rPr>
                <w:color w:val="auto"/>
              </w:rPr>
              <w:t>Response Options</w:t>
            </w:r>
          </w:p>
          <w:p w14:paraId="4E72147C" w14:textId="77777777" w:rsidR="00292B33" w:rsidRPr="00B848E6" w:rsidRDefault="006E22D0">
            <w:pPr>
              <w:numPr>
                <w:ilvl w:val="0"/>
                <w:numId w:val="336"/>
              </w:numPr>
              <w:ind w:hanging="360"/>
              <w:contextualSpacing/>
              <w:rPr>
                <w:color w:val="auto"/>
              </w:rPr>
            </w:pPr>
            <w:r w:rsidRPr="00B848E6">
              <w:rPr>
                <w:color w:val="auto"/>
              </w:rPr>
              <w:t>Yes</w:t>
            </w:r>
          </w:p>
          <w:p w14:paraId="0988C506" w14:textId="77777777" w:rsidR="00292B33" w:rsidRPr="00B848E6" w:rsidRDefault="006E22D0">
            <w:pPr>
              <w:numPr>
                <w:ilvl w:val="0"/>
                <w:numId w:val="336"/>
              </w:numPr>
              <w:ind w:hanging="360"/>
              <w:contextualSpacing/>
              <w:rPr>
                <w:color w:val="auto"/>
              </w:rPr>
            </w:pPr>
            <w:r w:rsidRPr="00B848E6">
              <w:rPr>
                <w:color w:val="auto"/>
              </w:rPr>
              <w:t>No</w:t>
            </w:r>
          </w:p>
          <w:p w14:paraId="5EFB20D7" w14:textId="77777777" w:rsidR="00292B33" w:rsidRPr="00B848E6" w:rsidRDefault="006E22D0">
            <w:pPr>
              <w:ind w:firstLine="360"/>
              <w:rPr>
                <w:color w:val="auto"/>
              </w:rPr>
            </w:pPr>
            <w:r w:rsidRPr="00B848E6">
              <w:rPr>
                <w:color w:val="auto"/>
              </w:rPr>
              <w:t>98.</w:t>
            </w:r>
            <w:r w:rsidRPr="00B848E6">
              <w:rPr>
                <w:color w:val="auto"/>
              </w:rPr>
              <w:tab/>
              <w:t>Don't know</w:t>
            </w:r>
          </w:p>
          <w:p w14:paraId="6327B1A5" w14:textId="77777777" w:rsidR="00292B33" w:rsidRPr="00B848E6" w:rsidRDefault="006E22D0">
            <w:pPr>
              <w:ind w:firstLine="360"/>
              <w:rPr>
                <w:color w:val="auto"/>
              </w:rPr>
            </w:pPr>
            <w:r w:rsidRPr="00B848E6">
              <w:rPr>
                <w:color w:val="auto"/>
              </w:rPr>
              <w:t>99.</w:t>
            </w:r>
            <w:r w:rsidRPr="00B848E6">
              <w:rPr>
                <w:color w:val="auto"/>
              </w:rPr>
              <w:tab/>
              <w:t>Refused to answer</w:t>
            </w:r>
          </w:p>
        </w:tc>
      </w:tr>
      <w:tr w:rsidR="00B848E6" w:rsidRPr="00B848E6" w14:paraId="1FCC3E0C"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2D34652" w14:textId="77777777" w:rsidR="00292B33" w:rsidRPr="00B848E6" w:rsidRDefault="006E22D0">
            <w:pPr>
              <w:jc w:val="center"/>
              <w:rPr>
                <w:color w:val="auto"/>
              </w:rPr>
            </w:pPr>
            <w:r w:rsidRPr="00B848E6">
              <w:rPr>
                <w:color w:val="auto"/>
              </w:rPr>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E3D8484" w14:textId="77777777" w:rsidR="00292B33" w:rsidRPr="00B848E6" w:rsidRDefault="006E22D0">
            <w:pPr>
              <w:rPr>
                <w:b/>
                <w:color w:val="auto"/>
              </w:rPr>
            </w:pPr>
            <w:r w:rsidRPr="00B848E6">
              <w:rPr>
                <w:b/>
                <w:color w:val="auto"/>
              </w:rPr>
              <w:t>Disability</w:t>
            </w:r>
          </w:p>
          <w:p w14:paraId="591195CA" w14:textId="77777777" w:rsidR="00292B33" w:rsidRPr="00B848E6" w:rsidRDefault="006E22D0">
            <w:pPr>
              <w:numPr>
                <w:ilvl w:val="2"/>
                <w:numId w:val="350"/>
              </w:numPr>
              <w:pBdr>
                <w:top w:val="nil"/>
                <w:left w:val="nil"/>
                <w:bottom w:val="nil"/>
                <w:right w:val="nil"/>
                <w:between w:val="nil"/>
              </w:pBdr>
              <w:contextualSpacing/>
              <w:rPr>
                <w:b/>
                <w:color w:val="auto"/>
              </w:rPr>
            </w:pPr>
            <w:r w:rsidRPr="00B848E6">
              <w:rPr>
                <w:b/>
                <w:color w:val="auto"/>
              </w:rPr>
              <w:t>Do you have any of the following disabilities?  [Allow selection of more than one]</w:t>
            </w:r>
          </w:p>
          <w:p w14:paraId="79AF0842" w14:textId="77777777" w:rsidR="00292B33" w:rsidRPr="00B848E6" w:rsidRDefault="00292B33">
            <w:pPr>
              <w:rPr>
                <w:b/>
                <w:color w:val="auto"/>
              </w:rPr>
            </w:pPr>
          </w:p>
          <w:p w14:paraId="4ADCC091" w14:textId="77777777" w:rsidR="00292B33" w:rsidRPr="00B848E6" w:rsidRDefault="006E22D0">
            <w:pPr>
              <w:numPr>
                <w:ilvl w:val="0"/>
                <w:numId w:val="195"/>
              </w:numPr>
              <w:pBdr>
                <w:top w:val="nil"/>
                <w:left w:val="nil"/>
                <w:bottom w:val="nil"/>
                <w:right w:val="nil"/>
                <w:between w:val="nil"/>
              </w:pBdr>
              <w:contextualSpacing/>
              <w:rPr>
                <w:color w:val="auto"/>
              </w:rPr>
            </w:pPr>
            <w:r w:rsidRPr="00B848E6">
              <w:rPr>
                <w:color w:val="auto"/>
              </w:rPr>
              <w:t xml:space="preserve">Sight (blind/severe visual impairment) </w:t>
            </w:r>
          </w:p>
          <w:p w14:paraId="179EB5F1" w14:textId="208DE214" w:rsidR="00292B33" w:rsidRPr="00B848E6" w:rsidRDefault="006E22D0">
            <w:pPr>
              <w:numPr>
                <w:ilvl w:val="0"/>
                <w:numId w:val="195"/>
              </w:numPr>
              <w:pBdr>
                <w:top w:val="nil"/>
                <w:left w:val="nil"/>
                <w:bottom w:val="nil"/>
                <w:right w:val="nil"/>
                <w:between w:val="nil"/>
              </w:pBdr>
              <w:contextualSpacing/>
              <w:rPr>
                <w:color w:val="auto"/>
              </w:rPr>
            </w:pPr>
            <w:r w:rsidRPr="00B848E6">
              <w:rPr>
                <w:color w:val="auto"/>
              </w:rPr>
              <w:t>Hearing (deaf/profound difficulty in  hearing)</w:t>
            </w:r>
          </w:p>
          <w:p w14:paraId="7E1B1C0E" w14:textId="77777777" w:rsidR="00292B33" w:rsidRPr="00B848E6" w:rsidRDefault="006E22D0">
            <w:pPr>
              <w:numPr>
                <w:ilvl w:val="0"/>
                <w:numId w:val="195"/>
              </w:numPr>
              <w:pBdr>
                <w:top w:val="nil"/>
                <w:left w:val="nil"/>
                <w:bottom w:val="nil"/>
                <w:right w:val="nil"/>
                <w:between w:val="nil"/>
              </w:pBdr>
              <w:contextualSpacing/>
              <w:rPr>
                <w:color w:val="auto"/>
              </w:rPr>
            </w:pPr>
            <w:r w:rsidRPr="00B848E6">
              <w:rPr>
                <w:color w:val="auto"/>
              </w:rPr>
              <w:t>Communication (speech impairment)</w:t>
            </w:r>
          </w:p>
          <w:p w14:paraId="23944C0C" w14:textId="27F7AA94" w:rsidR="00292B33" w:rsidRPr="00BD2B9E" w:rsidRDefault="006E22D0" w:rsidP="00613236">
            <w:pPr>
              <w:numPr>
                <w:ilvl w:val="0"/>
                <w:numId w:val="195"/>
              </w:numPr>
              <w:pBdr>
                <w:top w:val="nil"/>
                <w:left w:val="nil"/>
                <w:bottom w:val="nil"/>
                <w:right w:val="nil"/>
                <w:between w:val="nil"/>
              </w:pBdr>
              <w:contextualSpacing/>
              <w:rPr>
                <w:b/>
                <w:i/>
                <w:color w:val="auto"/>
              </w:rPr>
            </w:pPr>
            <w:r w:rsidRPr="00B848E6">
              <w:rPr>
                <w:color w:val="auto"/>
              </w:rPr>
              <w:t>Physical (needs wheelchair/ crutches/stick)</w:t>
            </w:r>
          </w:p>
          <w:p w14:paraId="0B362475" w14:textId="77777777" w:rsidR="00292B33" w:rsidRPr="00B848E6" w:rsidRDefault="006E22D0">
            <w:pPr>
              <w:numPr>
                <w:ilvl w:val="0"/>
                <w:numId w:val="195"/>
              </w:numPr>
              <w:pBdr>
                <w:top w:val="nil"/>
                <w:left w:val="nil"/>
                <w:bottom w:val="nil"/>
                <w:right w:val="nil"/>
                <w:between w:val="nil"/>
              </w:pBdr>
              <w:contextualSpacing/>
              <w:rPr>
                <w:color w:val="auto"/>
              </w:rPr>
            </w:pPr>
            <w:r w:rsidRPr="00B848E6">
              <w:rPr>
                <w:color w:val="auto"/>
              </w:rPr>
              <w:t>Mental disability</w:t>
            </w:r>
          </w:p>
          <w:p w14:paraId="1228F754" w14:textId="0C3978EC" w:rsidR="00292B33" w:rsidRPr="00B848E6" w:rsidRDefault="006E22D0">
            <w:pPr>
              <w:numPr>
                <w:ilvl w:val="0"/>
                <w:numId w:val="195"/>
              </w:numPr>
              <w:pBdr>
                <w:top w:val="nil"/>
                <w:left w:val="nil"/>
                <w:bottom w:val="nil"/>
                <w:right w:val="nil"/>
                <w:between w:val="nil"/>
              </w:pBdr>
              <w:contextualSpacing/>
              <w:rPr>
                <w:b/>
                <w:color w:val="auto"/>
              </w:rPr>
            </w:pPr>
            <w:r w:rsidRPr="00B848E6">
              <w:rPr>
                <w:color w:val="auto"/>
              </w:rPr>
              <w:t>Other</w:t>
            </w:r>
            <w:r w:rsidRPr="00B848E6">
              <w:rPr>
                <w:b/>
                <w:color w:val="auto"/>
              </w:rPr>
              <w:t xml:space="preserve"> </w:t>
            </w:r>
            <w:r w:rsidRPr="00B848E6">
              <w:rPr>
                <w:color w:val="auto"/>
              </w:rPr>
              <w:t>specify</w:t>
            </w:r>
          </w:p>
          <w:p w14:paraId="7CB4E1D7" w14:textId="77777777" w:rsidR="00292B33" w:rsidRPr="00B848E6" w:rsidRDefault="006E22D0">
            <w:pPr>
              <w:rPr>
                <w:color w:val="auto"/>
              </w:rPr>
            </w:pPr>
            <w:r w:rsidRPr="00B848E6">
              <w:rPr>
                <w:color w:val="auto"/>
              </w:rPr>
              <w:t>RESPONSE OPTIONS</w:t>
            </w:r>
          </w:p>
          <w:p w14:paraId="4248F05D" w14:textId="77777777" w:rsidR="00292B33" w:rsidRPr="00B848E6" w:rsidRDefault="006E22D0">
            <w:pPr>
              <w:numPr>
                <w:ilvl w:val="0"/>
                <w:numId w:val="174"/>
              </w:numPr>
              <w:pBdr>
                <w:top w:val="nil"/>
                <w:left w:val="nil"/>
                <w:bottom w:val="nil"/>
                <w:right w:val="nil"/>
                <w:between w:val="nil"/>
              </w:pBdr>
              <w:ind w:left="445"/>
              <w:contextualSpacing/>
              <w:rPr>
                <w:color w:val="auto"/>
              </w:rPr>
            </w:pPr>
            <w:r w:rsidRPr="00B848E6">
              <w:rPr>
                <w:color w:val="auto"/>
              </w:rPr>
              <w:t>Yes</w:t>
            </w:r>
          </w:p>
          <w:p w14:paraId="0339F1FC" w14:textId="77777777" w:rsidR="00292B33" w:rsidRPr="00B848E6" w:rsidRDefault="006E22D0">
            <w:pPr>
              <w:numPr>
                <w:ilvl w:val="0"/>
                <w:numId w:val="174"/>
              </w:numPr>
              <w:pBdr>
                <w:top w:val="nil"/>
                <w:left w:val="nil"/>
                <w:bottom w:val="nil"/>
                <w:right w:val="nil"/>
                <w:between w:val="nil"/>
              </w:pBdr>
              <w:ind w:left="445"/>
              <w:contextualSpacing/>
              <w:rPr>
                <w:color w:val="auto"/>
              </w:rPr>
            </w:pPr>
            <w:r w:rsidRPr="00B848E6">
              <w:rPr>
                <w:color w:val="auto"/>
              </w:rPr>
              <w:t>No</w:t>
            </w:r>
          </w:p>
          <w:p w14:paraId="61050DFD" w14:textId="77777777" w:rsidR="00292B33" w:rsidRPr="00B848E6" w:rsidRDefault="006E22D0">
            <w:pPr>
              <w:rPr>
                <w:color w:val="auto"/>
              </w:rPr>
            </w:pPr>
            <w:r w:rsidRPr="00B848E6">
              <w:rPr>
                <w:color w:val="auto"/>
              </w:rPr>
              <w:t>97. Don't know</w:t>
            </w:r>
          </w:p>
          <w:p w14:paraId="19F67AA8" w14:textId="77777777" w:rsidR="00292B33" w:rsidRPr="00B848E6" w:rsidRDefault="006E22D0">
            <w:pPr>
              <w:rPr>
                <w:b/>
                <w:color w:val="auto"/>
              </w:rPr>
            </w:pPr>
            <w:r w:rsidRPr="00B848E6">
              <w:rPr>
                <w:color w:val="auto"/>
              </w:rPr>
              <w:t>99.Refused to answer</w:t>
            </w:r>
          </w:p>
        </w:tc>
      </w:tr>
      <w:tr w:rsidR="00B848E6" w:rsidRPr="00B848E6" w14:paraId="02803FBA"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797522FB" w14:textId="77777777" w:rsidR="00292B33" w:rsidRPr="00B848E6" w:rsidRDefault="006E22D0">
            <w:pPr>
              <w:rPr>
                <w:color w:val="auto"/>
              </w:rPr>
            </w:pPr>
            <w:r w:rsidRPr="00B848E6">
              <w:rPr>
                <w:color w:val="auto"/>
              </w:rPr>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DCBE21C" w14:textId="77777777" w:rsidR="00292B33" w:rsidRPr="00B848E6" w:rsidRDefault="006E22D0">
            <w:pPr>
              <w:rPr>
                <w:b/>
                <w:color w:val="auto"/>
              </w:rPr>
            </w:pPr>
            <w:r w:rsidRPr="00B848E6">
              <w:rPr>
                <w:b/>
                <w:color w:val="auto"/>
              </w:rPr>
              <w:t>Orphanhood</w:t>
            </w:r>
          </w:p>
          <w:p w14:paraId="31AE0771" w14:textId="77777777" w:rsidR="00292B33" w:rsidRPr="00B848E6" w:rsidRDefault="006E22D0">
            <w:pPr>
              <w:rPr>
                <w:b/>
                <w:color w:val="auto"/>
              </w:rPr>
            </w:pPr>
            <w:r w:rsidRPr="00B848E6">
              <w:rPr>
                <w:b/>
                <w:color w:val="auto"/>
              </w:rPr>
              <w:t>1.54.2 Is your father alive?</w:t>
            </w:r>
          </w:p>
          <w:p w14:paraId="14A4D8D7" w14:textId="77777777" w:rsidR="00292B33" w:rsidRPr="00B848E6" w:rsidRDefault="006E22D0">
            <w:pPr>
              <w:numPr>
                <w:ilvl w:val="0"/>
                <w:numId w:val="190"/>
              </w:numPr>
              <w:ind w:hanging="275"/>
              <w:contextualSpacing/>
              <w:rPr>
                <w:color w:val="auto"/>
              </w:rPr>
            </w:pPr>
            <w:r w:rsidRPr="00B848E6">
              <w:rPr>
                <w:color w:val="auto"/>
              </w:rPr>
              <w:lastRenderedPageBreak/>
              <w:t>Yes</w:t>
            </w:r>
          </w:p>
          <w:p w14:paraId="131F7F02" w14:textId="77777777" w:rsidR="00292B33" w:rsidRPr="00B848E6" w:rsidRDefault="006E22D0">
            <w:pPr>
              <w:numPr>
                <w:ilvl w:val="0"/>
                <w:numId w:val="190"/>
              </w:numPr>
              <w:ind w:hanging="275"/>
              <w:contextualSpacing/>
              <w:rPr>
                <w:color w:val="auto"/>
              </w:rPr>
            </w:pPr>
            <w:r w:rsidRPr="00B848E6">
              <w:rPr>
                <w:color w:val="auto"/>
              </w:rPr>
              <w:t>No [skip to 1.54.5]</w:t>
            </w:r>
          </w:p>
          <w:p w14:paraId="3A582D78" w14:textId="77777777" w:rsidR="00292B33" w:rsidRPr="00B848E6" w:rsidRDefault="006E22D0">
            <w:pPr>
              <w:ind w:hanging="275"/>
              <w:rPr>
                <w:color w:val="auto"/>
              </w:rPr>
            </w:pPr>
            <w:r w:rsidRPr="00B848E6">
              <w:rPr>
                <w:color w:val="auto"/>
              </w:rPr>
              <w:t xml:space="preserve">              98. Don't know [skip to 1.54.6]</w:t>
            </w:r>
          </w:p>
          <w:p w14:paraId="63D521D8" w14:textId="77777777" w:rsidR="00292B33" w:rsidRPr="00B848E6" w:rsidRDefault="006E22D0">
            <w:pPr>
              <w:ind w:left="445" w:hanging="275"/>
              <w:rPr>
                <w:color w:val="auto"/>
              </w:rPr>
            </w:pPr>
            <w:r w:rsidRPr="00B848E6">
              <w:rPr>
                <w:color w:val="auto"/>
              </w:rPr>
              <w:t xml:space="preserve">      99.Refused to answer</w:t>
            </w:r>
          </w:p>
        </w:tc>
      </w:tr>
      <w:tr w:rsidR="00B848E6" w:rsidRPr="00B848E6" w14:paraId="4885BC87"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D197766" w14:textId="77777777" w:rsidR="00292B33" w:rsidRPr="00B848E6" w:rsidRDefault="006E22D0">
            <w:pPr>
              <w:rPr>
                <w:color w:val="auto"/>
              </w:rPr>
            </w:pPr>
            <w:r w:rsidRPr="00B848E6">
              <w:rPr>
                <w:color w:val="auto"/>
              </w:rPr>
              <w:lastRenderedPageBreak/>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250639B5" w14:textId="77777777" w:rsidR="00292B33" w:rsidRPr="00B848E6" w:rsidRDefault="006E22D0">
            <w:pPr>
              <w:rPr>
                <w:b/>
                <w:color w:val="auto"/>
              </w:rPr>
            </w:pPr>
            <w:r w:rsidRPr="00B848E6">
              <w:rPr>
                <w:b/>
                <w:color w:val="auto"/>
              </w:rPr>
              <w:t>1.54.3 [If 1.54.2=YES] Do you live with him?</w:t>
            </w:r>
          </w:p>
          <w:p w14:paraId="1699A9CF" w14:textId="77777777" w:rsidR="00292B33" w:rsidRPr="00B848E6" w:rsidRDefault="006E22D0">
            <w:pPr>
              <w:numPr>
                <w:ilvl w:val="0"/>
                <w:numId w:val="177"/>
              </w:numPr>
              <w:ind w:hanging="417"/>
              <w:contextualSpacing/>
              <w:rPr>
                <w:color w:val="auto"/>
              </w:rPr>
            </w:pPr>
            <w:r w:rsidRPr="00B848E6">
              <w:rPr>
                <w:color w:val="auto"/>
              </w:rPr>
              <w:t>Yes</w:t>
            </w:r>
          </w:p>
          <w:p w14:paraId="2014325C" w14:textId="77777777" w:rsidR="00292B33" w:rsidRPr="00B848E6" w:rsidRDefault="006E22D0">
            <w:pPr>
              <w:numPr>
                <w:ilvl w:val="0"/>
                <w:numId w:val="177"/>
              </w:numPr>
              <w:ind w:hanging="417"/>
              <w:contextualSpacing/>
              <w:rPr>
                <w:color w:val="auto"/>
              </w:rPr>
            </w:pPr>
            <w:r w:rsidRPr="00B848E6">
              <w:rPr>
                <w:color w:val="auto"/>
              </w:rPr>
              <w:t>No</w:t>
            </w:r>
          </w:p>
          <w:p w14:paraId="41DCA3D3" w14:textId="77777777" w:rsidR="00292B33" w:rsidRPr="00B848E6" w:rsidRDefault="006E22D0">
            <w:pPr>
              <w:rPr>
                <w:b/>
                <w:color w:val="auto"/>
              </w:rPr>
            </w:pPr>
            <w:r w:rsidRPr="00B848E6">
              <w:rPr>
                <w:color w:val="auto"/>
              </w:rPr>
              <w:t xml:space="preserve">      99.Refused to answer</w:t>
            </w:r>
          </w:p>
        </w:tc>
      </w:tr>
      <w:tr w:rsidR="00B848E6" w:rsidRPr="00B848E6" w14:paraId="6DFD6740"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D9E6FF1" w14:textId="77777777" w:rsidR="00292B33" w:rsidRPr="00B848E6" w:rsidRDefault="006E22D0">
            <w:pPr>
              <w:rPr>
                <w:color w:val="auto"/>
              </w:rPr>
            </w:pPr>
            <w:r w:rsidRPr="00B848E6">
              <w:rPr>
                <w:color w:val="auto"/>
              </w:rPr>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523955C7" w14:textId="77777777" w:rsidR="00292B33" w:rsidRPr="00B848E6" w:rsidRDefault="006E22D0">
            <w:pPr>
              <w:rPr>
                <w:b/>
                <w:color w:val="auto"/>
              </w:rPr>
            </w:pPr>
            <w:r w:rsidRPr="00B848E6">
              <w:rPr>
                <w:b/>
                <w:color w:val="auto"/>
              </w:rPr>
              <w:t>1.54.4 [If 1.54.2=YES] Is your father ill and perhaps needs caring for?</w:t>
            </w:r>
          </w:p>
          <w:p w14:paraId="1F26A8C6" w14:textId="77777777" w:rsidR="00292B33" w:rsidRPr="00B848E6" w:rsidRDefault="006E22D0">
            <w:pPr>
              <w:numPr>
                <w:ilvl w:val="0"/>
                <w:numId w:val="185"/>
              </w:numPr>
              <w:ind w:left="303" w:firstLine="0"/>
              <w:contextualSpacing/>
              <w:rPr>
                <w:color w:val="auto"/>
              </w:rPr>
            </w:pPr>
            <w:r w:rsidRPr="00B848E6">
              <w:rPr>
                <w:color w:val="auto"/>
              </w:rPr>
              <w:t>Yes</w:t>
            </w:r>
          </w:p>
          <w:p w14:paraId="29256E73" w14:textId="77777777" w:rsidR="00292B33" w:rsidRPr="00B848E6" w:rsidRDefault="006E22D0">
            <w:pPr>
              <w:numPr>
                <w:ilvl w:val="0"/>
                <w:numId w:val="185"/>
              </w:numPr>
              <w:ind w:left="303" w:firstLine="0"/>
              <w:contextualSpacing/>
              <w:rPr>
                <w:color w:val="auto"/>
              </w:rPr>
            </w:pPr>
            <w:r w:rsidRPr="00B848E6">
              <w:rPr>
                <w:color w:val="auto"/>
              </w:rPr>
              <w:t>No</w:t>
            </w:r>
          </w:p>
          <w:p w14:paraId="1C0B064D" w14:textId="77777777" w:rsidR="00292B33" w:rsidRPr="00B848E6" w:rsidRDefault="006E22D0">
            <w:pPr>
              <w:rPr>
                <w:b/>
                <w:color w:val="auto"/>
              </w:rPr>
            </w:pPr>
            <w:r w:rsidRPr="00B848E6">
              <w:rPr>
                <w:color w:val="auto"/>
              </w:rPr>
              <w:t xml:space="preserve">      99.Refused to answer</w:t>
            </w:r>
          </w:p>
        </w:tc>
      </w:tr>
      <w:tr w:rsidR="00B848E6" w:rsidRPr="00B848E6" w14:paraId="5DC12CF5"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2D6EF3B1" w14:textId="77777777" w:rsidR="00292B33" w:rsidRPr="00B848E6" w:rsidRDefault="006E22D0">
            <w:pPr>
              <w:rPr>
                <w:color w:val="auto"/>
              </w:rPr>
            </w:pPr>
            <w:r w:rsidRPr="00B848E6">
              <w:rPr>
                <w:color w:val="auto"/>
              </w:rPr>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487A771" w14:textId="77777777" w:rsidR="00292B33" w:rsidRPr="00B848E6" w:rsidRDefault="006E22D0">
            <w:pPr>
              <w:rPr>
                <w:b/>
                <w:color w:val="auto"/>
              </w:rPr>
            </w:pPr>
            <w:r w:rsidRPr="00B848E6">
              <w:rPr>
                <w:b/>
                <w:color w:val="auto"/>
              </w:rPr>
              <w:t>1.54.4a [If 1.54.2a=YES] Are you involved in caring for your father?</w:t>
            </w:r>
          </w:p>
          <w:p w14:paraId="3BB203B4" w14:textId="77777777" w:rsidR="00292B33" w:rsidRPr="00B848E6" w:rsidRDefault="006E22D0">
            <w:pPr>
              <w:numPr>
                <w:ilvl w:val="0"/>
                <w:numId w:val="168"/>
              </w:numPr>
              <w:ind w:hanging="559"/>
              <w:contextualSpacing/>
              <w:rPr>
                <w:color w:val="auto"/>
              </w:rPr>
            </w:pPr>
            <w:r w:rsidRPr="00B848E6">
              <w:rPr>
                <w:color w:val="auto"/>
              </w:rPr>
              <w:t>Yes</w:t>
            </w:r>
          </w:p>
          <w:p w14:paraId="3744E01D" w14:textId="77777777" w:rsidR="00292B33" w:rsidRPr="00B848E6" w:rsidRDefault="006E22D0">
            <w:pPr>
              <w:numPr>
                <w:ilvl w:val="0"/>
                <w:numId w:val="168"/>
              </w:numPr>
              <w:ind w:hanging="559"/>
              <w:contextualSpacing/>
              <w:rPr>
                <w:color w:val="auto"/>
              </w:rPr>
            </w:pPr>
            <w:r w:rsidRPr="00B848E6">
              <w:rPr>
                <w:color w:val="auto"/>
              </w:rPr>
              <w:t>No</w:t>
            </w:r>
          </w:p>
          <w:p w14:paraId="68569C90" w14:textId="77777777" w:rsidR="00292B33" w:rsidRPr="00B848E6" w:rsidRDefault="006E22D0">
            <w:pPr>
              <w:ind w:left="20" w:hanging="142"/>
              <w:rPr>
                <w:b/>
                <w:color w:val="auto"/>
              </w:rPr>
            </w:pPr>
            <w:r w:rsidRPr="00B848E6">
              <w:rPr>
                <w:color w:val="auto"/>
              </w:rPr>
              <w:t xml:space="preserve">     99.Refused to answer</w:t>
            </w:r>
          </w:p>
        </w:tc>
      </w:tr>
      <w:tr w:rsidR="00B848E6" w:rsidRPr="00B848E6" w14:paraId="1089ACD3"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56E69B61" w14:textId="77777777" w:rsidR="00292B33" w:rsidRPr="00B848E6" w:rsidRDefault="006E22D0">
            <w:pPr>
              <w:rPr>
                <w:color w:val="auto"/>
              </w:rPr>
            </w:pPr>
            <w:r w:rsidRPr="00B848E6">
              <w:rPr>
                <w:color w:val="auto"/>
              </w:rPr>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7E3B30D" w14:textId="77777777" w:rsidR="00292B33" w:rsidRPr="00B848E6" w:rsidRDefault="006E22D0">
            <w:pPr>
              <w:rPr>
                <w:b/>
                <w:color w:val="auto"/>
              </w:rPr>
            </w:pPr>
            <w:r w:rsidRPr="00B848E6">
              <w:rPr>
                <w:b/>
                <w:color w:val="auto"/>
              </w:rPr>
              <w:t>1.54.5 [If 1.54.2=NO] How old were you when your father died? [IF DON’T KNOW SKIP TO 1.54.5a]</w:t>
            </w:r>
          </w:p>
          <w:p w14:paraId="5C938327" w14:textId="77777777" w:rsidR="00292B33" w:rsidRPr="00B848E6" w:rsidRDefault="006E22D0">
            <w:pPr>
              <w:rPr>
                <w:color w:val="auto"/>
              </w:rPr>
            </w:pPr>
            <w:r w:rsidRPr="00B848E6">
              <w:rPr>
                <w:color w:val="auto"/>
              </w:rPr>
              <w:t>YEARS</w:t>
            </w:r>
          </w:p>
          <w:p w14:paraId="221B68A1" w14:textId="77777777" w:rsidR="00292B33" w:rsidRPr="00B848E6" w:rsidRDefault="00292B33">
            <w:pPr>
              <w:rPr>
                <w:b/>
                <w:color w:val="auto"/>
              </w:rPr>
            </w:pPr>
          </w:p>
        </w:tc>
      </w:tr>
      <w:tr w:rsidR="00B848E6" w:rsidRPr="00B848E6" w14:paraId="29422B74"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CB7E74F" w14:textId="77777777" w:rsidR="00292B33" w:rsidRPr="00B848E6" w:rsidRDefault="006E22D0">
            <w:pPr>
              <w:rPr>
                <w:color w:val="auto"/>
              </w:rPr>
            </w:pPr>
            <w:r w:rsidRPr="00B848E6">
              <w:rPr>
                <w:color w:val="auto"/>
              </w:rPr>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6316E36" w14:textId="77777777" w:rsidR="00292B33" w:rsidRPr="00B848E6" w:rsidRDefault="006E22D0">
            <w:pPr>
              <w:rPr>
                <w:b/>
                <w:color w:val="auto"/>
              </w:rPr>
            </w:pPr>
            <w:r w:rsidRPr="00B848E6">
              <w:rPr>
                <w:b/>
                <w:color w:val="auto"/>
              </w:rPr>
              <w:t>1.54.5a [If 1.54.5=DON’T KNOW] When did your father die?</w:t>
            </w:r>
          </w:p>
          <w:p w14:paraId="742A4E5F" w14:textId="77777777" w:rsidR="00292B33" w:rsidRPr="00B848E6" w:rsidRDefault="006E22D0">
            <w:pPr>
              <w:rPr>
                <w:color w:val="auto"/>
              </w:rPr>
            </w:pPr>
            <w:r w:rsidRPr="00B848E6">
              <w:rPr>
                <w:color w:val="auto"/>
              </w:rPr>
              <w:t xml:space="preserve">IF FULL DATE IS UNKNOWN ASK FOR MONTH/YEAR </w:t>
            </w:r>
          </w:p>
          <w:p w14:paraId="160D8AA0" w14:textId="77777777" w:rsidR="00292B33" w:rsidRPr="00B848E6" w:rsidRDefault="006E22D0">
            <w:pPr>
              <w:rPr>
                <w:color w:val="auto"/>
              </w:rPr>
            </w:pPr>
            <w:r w:rsidRPr="00B848E6">
              <w:rPr>
                <w:i/>
                <w:color w:val="auto"/>
              </w:rPr>
              <w:t>Ask respondent to give the best estimate if they do not know the year</w:t>
            </w:r>
          </w:p>
          <w:p w14:paraId="208BD632" w14:textId="77777777" w:rsidR="00292B33" w:rsidRPr="00B848E6" w:rsidRDefault="006E22D0">
            <w:pPr>
              <w:rPr>
                <w:color w:val="auto"/>
              </w:rPr>
            </w:pPr>
            <w:r w:rsidRPr="00B848E6">
              <w:rPr>
                <w:color w:val="auto"/>
              </w:rPr>
              <w:t>RECORD 98 IF DAY IS NOT KNOWN</w:t>
            </w:r>
          </w:p>
          <w:p w14:paraId="2FA50D3D" w14:textId="77777777" w:rsidR="00292B33" w:rsidRPr="00B848E6" w:rsidRDefault="006E22D0">
            <w:pPr>
              <w:rPr>
                <w:color w:val="auto"/>
              </w:rPr>
            </w:pPr>
            <w:r w:rsidRPr="00B848E6">
              <w:rPr>
                <w:color w:val="auto"/>
              </w:rPr>
              <w:t>RECORD 998 IF MONTH IS NOT KNOWN</w:t>
            </w:r>
          </w:p>
          <w:p w14:paraId="69F9A52A" w14:textId="77777777" w:rsidR="00292B33" w:rsidRPr="00B848E6" w:rsidRDefault="006E22D0">
            <w:pPr>
              <w:rPr>
                <w:b/>
                <w:color w:val="auto"/>
              </w:rPr>
            </w:pPr>
            <w:r w:rsidRPr="00B848E6">
              <w:rPr>
                <w:color w:val="auto"/>
              </w:rPr>
              <w:t>RECORD 9898 IF YEAR IS NOT KNOWN</w:t>
            </w:r>
          </w:p>
        </w:tc>
      </w:tr>
      <w:tr w:rsidR="00B848E6" w:rsidRPr="00B848E6" w14:paraId="3ABD5A4B"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EDC2C45" w14:textId="77777777" w:rsidR="00292B33" w:rsidRPr="00B848E6" w:rsidRDefault="006E22D0">
            <w:pPr>
              <w:rPr>
                <w:color w:val="auto"/>
              </w:rPr>
            </w:pPr>
            <w:r w:rsidRPr="00B848E6">
              <w:rPr>
                <w:color w:val="auto"/>
              </w:rPr>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F9B427D" w14:textId="77777777" w:rsidR="00292B33" w:rsidRPr="00B848E6" w:rsidRDefault="006E22D0">
            <w:pPr>
              <w:rPr>
                <w:b/>
                <w:color w:val="auto"/>
              </w:rPr>
            </w:pPr>
            <w:r w:rsidRPr="00B848E6">
              <w:rPr>
                <w:b/>
                <w:color w:val="auto"/>
              </w:rPr>
              <w:t>1.54.6 Is your mother alive?</w:t>
            </w:r>
          </w:p>
          <w:p w14:paraId="3F24176A" w14:textId="77777777" w:rsidR="00292B33" w:rsidRPr="00B848E6" w:rsidRDefault="006E22D0">
            <w:pPr>
              <w:numPr>
                <w:ilvl w:val="0"/>
                <w:numId w:val="198"/>
              </w:numPr>
              <w:ind w:hanging="417"/>
              <w:contextualSpacing/>
              <w:rPr>
                <w:color w:val="auto"/>
              </w:rPr>
            </w:pPr>
            <w:r w:rsidRPr="00B848E6">
              <w:rPr>
                <w:color w:val="auto"/>
              </w:rPr>
              <w:t>Yes</w:t>
            </w:r>
          </w:p>
          <w:p w14:paraId="66A3006B" w14:textId="77777777" w:rsidR="00292B33" w:rsidRPr="00B848E6" w:rsidRDefault="006E22D0">
            <w:pPr>
              <w:numPr>
                <w:ilvl w:val="0"/>
                <w:numId w:val="198"/>
              </w:numPr>
              <w:ind w:hanging="417"/>
              <w:contextualSpacing/>
              <w:rPr>
                <w:color w:val="auto"/>
              </w:rPr>
            </w:pPr>
            <w:r w:rsidRPr="00B848E6">
              <w:rPr>
                <w:color w:val="auto"/>
              </w:rPr>
              <w:t>No [SKIP to 1.54.9]</w:t>
            </w:r>
          </w:p>
          <w:p w14:paraId="1653EA95" w14:textId="77777777" w:rsidR="00292B33" w:rsidRPr="00B848E6" w:rsidRDefault="006E22D0">
            <w:pPr>
              <w:ind w:hanging="417"/>
              <w:rPr>
                <w:color w:val="auto"/>
              </w:rPr>
            </w:pPr>
            <w:r w:rsidRPr="00B848E6">
              <w:rPr>
                <w:color w:val="auto"/>
              </w:rPr>
              <w:t xml:space="preserve">              98. Don't know</w:t>
            </w:r>
          </w:p>
          <w:p w14:paraId="2C5B0436" w14:textId="77777777" w:rsidR="00292B33" w:rsidRPr="00B848E6" w:rsidRDefault="006E22D0">
            <w:pPr>
              <w:tabs>
                <w:tab w:val="left" w:pos="870"/>
              </w:tabs>
              <w:rPr>
                <w:color w:val="auto"/>
              </w:rPr>
            </w:pPr>
            <w:r w:rsidRPr="00B848E6">
              <w:rPr>
                <w:color w:val="auto"/>
              </w:rPr>
              <w:t xml:space="preserve">      99.Refused to answer</w:t>
            </w:r>
          </w:p>
        </w:tc>
      </w:tr>
      <w:tr w:rsidR="00B848E6" w:rsidRPr="00B848E6" w14:paraId="6528F576"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D3DBE73" w14:textId="77777777" w:rsidR="00292B33" w:rsidRPr="00B848E6" w:rsidRDefault="006E22D0">
            <w:pPr>
              <w:rPr>
                <w:color w:val="auto"/>
              </w:rPr>
            </w:pPr>
            <w:r w:rsidRPr="00B848E6">
              <w:rPr>
                <w:color w:val="auto"/>
              </w:rPr>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4BFF508" w14:textId="77777777" w:rsidR="00292B33" w:rsidRPr="00B848E6" w:rsidRDefault="006E22D0">
            <w:pPr>
              <w:rPr>
                <w:b/>
                <w:color w:val="auto"/>
              </w:rPr>
            </w:pPr>
            <w:r w:rsidRPr="00B848E6">
              <w:rPr>
                <w:b/>
                <w:color w:val="auto"/>
              </w:rPr>
              <w:t>1.54.7 [If 1.54.6=YES] Do you live with her?</w:t>
            </w:r>
          </w:p>
          <w:p w14:paraId="4E48DC3D" w14:textId="77777777" w:rsidR="00292B33" w:rsidRPr="00B848E6" w:rsidRDefault="006E22D0">
            <w:pPr>
              <w:numPr>
                <w:ilvl w:val="0"/>
                <w:numId w:val="125"/>
              </w:numPr>
              <w:pBdr>
                <w:top w:val="nil"/>
                <w:left w:val="nil"/>
                <w:bottom w:val="nil"/>
                <w:right w:val="nil"/>
                <w:between w:val="nil"/>
              </w:pBdr>
              <w:contextualSpacing/>
              <w:rPr>
                <w:color w:val="auto"/>
              </w:rPr>
            </w:pPr>
            <w:r w:rsidRPr="00B848E6">
              <w:rPr>
                <w:color w:val="auto"/>
              </w:rPr>
              <w:t>Yes</w:t>
            </w:r>
          </w:p>
          <w:p w14:paraId="5C35DD43" w14:textId="77777777" w:rsidR="00292B33" w:rsidRPr="00B848E6" w:rsidRDefault="006E22D0">
            <w:pPr>
              <w:numPr>
                <w:ilvl w:val="0"/>
                <w:numId w:val="125"/>
              </w:numPr>
              <w:pBdr>
                <w:top w:val="nil"/>
                <w:left w:val="nil"/>
                <w:bottom w:val="nil"/>
                <w:right w:val="nil"/>
                <w:between w:val="nil"/>
              </w:pBdr>
              <w:contextualSpacing/>
              <w:rPr>
                <w:color w:val="auto"/>
              </w:rPr>
            </w:pPr>
            <w:r w:rsidRPr="00B848E6">
              <w:rPr>
                <w:color w:val="auto"/>
              </w:rPr>
              <w:t>No</w:t>
            </w:r>
          </w:p>
          <w:p w14:paraId="197629A9" w14:textId="77777777" w:rsidR="00292B33" w:rsidRPr="00B848E6" w:rsidRDefault="006E22D0">
            <w:pPr>
              <w:rPr>
                <w:b/>
                <w:color w:val="auto"/>
              </w:rPr>
            </w:pPr>
            <w:r w:rsidRPr="00B848E6">
              <w:rPr>
                <w:color w:val="auto"/>
              </w:rPr>
              <w:t xml:space="preserve">      99.Refused to answer</w:t>
            </w:r>
          </w:p>
        </w:tc>
      </w:tr>
      <w:tr w:rsidR="00B848E6" w:rsidRPr="00B848E6" w14:paraId="7F58F56D"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F5D8B21" w14:textId="77777777" w:rsidR="00292B33" w:rsidRPr="00B848E6" w:rsidRDefault="006E22D0">
            <w:pPr>
              <w:rPr>
                <w:color w:val="auto"/>
              </w:rPr>
            </w:pPr>
            <w:r w:rsidRPr="00B848E6">
              <w:rPr>
                <w:color w:val="auto"/>
              </w:rPr>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72AF53F7" w14:textId="77777777" w:rsidR="00292B33" w:rsidRPr="00B848E6" w:rsidRDefault="006E22D0">
            <w:pPr>
              <w:rPr>
                <w:b/>
                <w:color w:val="auto"/>
              </w:rPr>
            </w:pPr>
            <w:r w:rsidRPr="00B848E6">
              <w:rPr>
                <w:b/>
                <w:color w:val="auto"/>
              </w:rPr>
              <w:t>1.54.8 [If 1.54.7=YES] Is your mother ill and perhaps needs caring for?</w:t>
            </w:r>
          </w:p>
          <w:p w14:paraId="517227EF" w14:textId="77777777" w:rsidR="00292B33" w:rsidRPr="00B848E6" w:rsidRDefault="006E22D0">
            <w:pPr>
              <w:numPr>
                <w:ilvl w:val="0"/>
                <w:numId w:val="129"/>
              </w:numPr>
              <w:pBdr>
                <w:top w:val="nil"/>
                <w:left w:val="nil"/>
                <w:bottom w:val="nil"/>
                <w:right w:val="nil"/>
                <w:between w:val="nil"/>
              </w:pBdr>
              <w:contextualSpacing/>
              <w:rPr>
                <w:color w:val="auto"/>
              </w:rPr>
            </w:pPr>
            <w:r w:rsidRPr="00B848E6">
              <w:rPr>
                <w:color w:val="auto"/>
              </w:rPr>
              <w:t>Yes</w:t>
            </w:r>
          </w:p>
          <w:p w14:paraId="2372D43E" w14:textId="77777777" w:rsidR="00292B33" w:rsidRPr="00B848E6" w:rsidRDefault="006E22D0">
            <w:pPr>
              <w:numPr>
                <w:ilvl w:val="0"/>
                <w:numId w:val="129"/>
              </w:numPr>
              <w:pBdr>
                <w:top w:val="nil"/>
                <w:left w:val="nil"/>
                <w:bottom w:val="nil"/>
                <w:right w:val="nil"/>
                <w:between w:val="nil"/>
              </w:pBdr>
              <w:contextualSpacing/>
              <w:rPr>
                <w:color w:val="auto"/>
              </w:rPr>
            </w:pPr>
            <w:r w:rsidRPr="00B848E6">
              <w:rPr>
                <w:color w:val="auto"/>
              </w:rPr>
              <w:t>No</w:t>
            </w:r>
          </w:p>
          <w:p w14:paraId="07450EE4" w14:textId="77777777" w:rsidR="00292B33" w:rsidRPr="00B848E6" w:rsidRDefault="006E22D0">
            <w:pPr>
              <w:rPr>
                <w:b/>
                <w:color w:val="auto"/>
              </w:rPr>
            </w:pPr>
            <w:r w:rsidRPr="00B848E6">
              <w:rPr>
                <w:color w:val="auto"/>
              </w:rPr>
              <w:t xml:space="preserve">      99.Refused to answer</w:t>
            </w:r>
          </w:p>
        </w:tc>
      </w:tr>
      <w:tr w:rsidR="00B848E6" w:rsidRPr="00B848E6" w14:paraId="12F1AE8F"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2CC4412" w14:textId="77777777" w:rsidR="00292B33" w:rsidRPr="00B848E6" w:rsidRDefault="006E22D0">
            <w:pPr>
              <w:rPr>
                <w:color w:val="auto"/>
              </w:rPr>
            </w:pPr>
            <w:r w:rsidRPr="00B848E6">
              <w:rPr>
                <w:color w:val="auto"/>
              </w:rPr>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15C288D" w14:textId="77777777" w:rsidR="00292B33" w:rsidRPr="00B848E6" w:rsidRDefault="006E22D0">
            <w:pPr>
              <w:rPr>
                <w:b/>
                <w:color w:val="auto"/>
              </w:rPr>
            </w:pPr>
            <w:r w:rsidRPr="00B848E6">
              <w:rPr>
                <w:b/>
                <w:color w:val="auto"/>
              </w:rPr>
              <w:t>1.54.8a [If 1.54.8=YES] Are you involved in caring for your mother?</w:t>
            </w:r>
          </w:p>
          <w:p w14:paraId="34B22CCE" w14:textId="77777777" w:rsidR="00292B33" w:rsidRPr="00B848E6" w:rsidRDefault="006E22D0">
            <w:pPr>
              <w:numPr>
                <w:ilvl w:val="0"/>
                <w:numId w:val="165"/>
              </w:numPr>
              <w:pBdr>
                <w:top w:val="nil"/>
                <w:left w:val="nil"/>
                <w:bottom w:val="nil"/>
                <w:right w:val="nil"/>
                <w:between w:val="nil"/>
              </w:pBdr>
              <w:ind w:hanging="417"/>
              <w:contextualSpacing/>
              <w:rPr>
                <w:color w:val="auto"/>
              </w:rPr>
            </w:pPr>
            <w:r w:rsidRPr="00B848E6">
              <w:rPr>
                <w:color w:val="auto"/>
              </w:rPr>
              <w:t>Yes</w:t>
            </w:r>
          </w:p>
          <w:p w14:paraId="326DA504" w14:textId="77777777" w:rsidR="00292B33" w:rsidRPr="00B848E6" w:rsidRDefault="006E22D0">
            <w:pPr>
              <w:numPr>
                <w:ilvl w:val="0"/>
                <w:numId w:val="165"/>
              </w:numPr>
              <w:pBdr>
                <w:top w:val="nil"/>
                <w:left w:val="nil"/>
                <w:bottom w:val="nil"/>
                <w:right w:val="nil"/>
                <w:between w:val="nil"/>
              </w:pBdr>
              <w:ind w:hanging="417"/>
              <w:contextualSpacing/>
              <w:rPr>
                <w:color w:val="auto"/>
              </w:rPr>
            </w:pPr>
            <w:r w:rsidRPr="00B848E6">
              <w:rPr>
                <w:color w:val="auto"/>
              </w:rPr>
              <w:t>No</w:t>
            </w:r>
          </w:p>
          <w:p w14:paraId="33605D8D" w14:textId="77777777" w:rsidR="00292B33" w:rsidRPr="00B848E6" w:rsidRDefault="006E22D0">
            <w:pPr>
              <w:rPr>
                <w:b/>
                <w:color w:val="auto"/>
              </w:rPr>
            </w:pPr>
            <w:r w:rsidRPr="00B848E6">
              <w:rPr>
                <w:color w:val="auto"/>
              </w:rPr>
              <w:t xml:space="preserve">      99.Refused to answer</w:t>
            </w:r>
          </w:p>
        </w:tc>
      </w:tr>
      <w:tr w:rsidR="00B848E6" w:rsidRPr="00B848E6" w14:paraId="1B6535AC"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5CC27099" w14:textId="77777777" w:rsidR="00292B33" w:rsidRPr="00B848E6" w:rsidRDefault="006E22D0">
            <w:pPr>
              <w:rPr>
                <w:color w:val="auto"/>
              </w:rPr>
            </w:pPr>
            <w:r w:rsidRPr="00B848E6">
              <w:rPr>
                <w:color w:val="auto"/>
              </w:rPr>
              <w:lastRenderedPageBreak/>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2A6696D1" w14:textId="77777777" w:rsidR="00292B33" w:rsidRPr="00B848E6" w:rsidRDefault="006E22D0">
            <w:pPr>
              <w:rPr>
                <w:b/>
                <w:color w:val="auto"/>
              </w:rPr>
            </w:pPr>
            <w:r w:rsidRPr="00B848E6">
              <w:rPr>
                <w:b/>
                <w:color w:val="auto"/>
              </w:rPr>
              <w:t>1.54.9a [IF 1.54.6 =NO] How old were you when your mother died? [IF DON’T KNOW SKIP TO 1.54.9]</w:t>
            </w:r>
          </w:p>
          <w:p w14:paraId="79465CDB" w14:textId="77777777" w:rsidR="00292B33" w:rsidRPr="00B848E6" w:rsidRDefault="006E22D0">
            <w:pPr>
              <w:rPr>
                <w:color w:val="auto"/>
              </w:rPr>
            </w:pPr>
            <w:r w:rsidRPr="00B848E6">
              <w:rPr>
                <w:color w:val="auto"/>
              </w:rPr>
              <w:t>YEARS</w:t>
            </w:r>
          </w:p>
        </w:tc>
      </w:tr>
      <w:tr w:rsidR="00B848E6" w:rsidRPr="00B848E6" w14:paraId="4FE32A40" w14:textId="77777777" w:rsidTr="0076204C">
        <w:tc>
          <w:tcPr>
            <w:tcW w:w="153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4C8C18F" w14:textId="77777777" w:rsidR="00292B33" w:rsidRPr="00B848E6" w:rsidRDefault="006E22D0">
            <w:pPr>
              <w:rPr>
                <w:color w:val="auto"/>
              </w:rPr>
            </w:pPr>
            <w:r w:rsidRPr="00B848E6">
              <w:rPr>
                <w:color w:val="auto"/>
              </w:rPr>
              <w:t>Cohorts</w:t>
            </w:r>
          </w:p>
        </w:tc>
        <w:tc>
          <w:tcPr>
            <w:tcW w:w="83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74B635A8" w14:textId="37FA530D" w:rsidR="00292B33" w:rsidRPr="00B848E6" w:rsidRDefault="00E3596C">
            <w:pPr>
              <w:rPr>
                <w:b/>
                <w:color w:val="auto"/>
              </w:rPr>
            </w:pPr>
            <w:r w:rsidRPr="00B848E6">
              <w:rPr>
                <w:b/>
                <w:color w:val="auto"/>
              </w:rPr>
              <w:t>1.54.9 [If 1.54.9a=DON’</w:t>
            </w:r>
            <w:r w:rsidR="006E22D0" w:rsidRPr="00B848E6">
              <w:rPr>
                <w:b/>
                <w:color w:val="auto"/>
              </w:rPr>
              <w:t>T KNOW] When did your mother die?</w:t>
            </w:r>
          </w:p>
          <w:p w14:paraId="5326A453" w14:textId="77777777" w:rsidR="00292B33" w:rsidRPr="00B848E6" w:rsidRDefault="006E22D0">
            <w:pPr>
              <w:rPr>
                <w:color w:val="auto"/>
              </w:rPr>
            </w:pPr>
            <w:r w:rsidRPr="00B848E6">
              <w:rPr>
                <w:color w:val="auto"/>
              </w:rPr>
              <w:t xml:space="preserve">IF FULL DATE IS UNKNOWN ASK FOR MONTH/YEAR </w:t>
            </w:r>
          </w:p>
          <w:p w14:paraId="0C7AD3E1" w14:textId="77777777" w:rsidR="00292B33" w:rsidRPr="00B848E6" w:rsidRDefault="006E22D0">
            <w:pPr>
              <w:rPr>
                <w:color w:val="auto"/>
              </w:rPr>
            </w:pPr>
            <w:r w:rsidRPr="00B848E6">
              <w:rPr>
                <w:i/>
                <w:color w:val="auto"/>
              </w:rPr>
              <w:t>Ask respondent to give the best estimate if they do not know the year</w:t>
            </w:r>
          </w:p>
          <w:p w14:paraId="5F1F1C67" w14:textId="77777777" w:rsidR="00292B33" w:rsidRPr="00B848E6" w:rsidRDefault="006E22D0">
            <w:pPr>
              <w:rPr>
                <w:color w:val="auto"/>
              </w:rPr>
            </w:pPr>
            <w:r w:rsidRPr="00B848E6">
              <w:rPr>
                <w:color w:val="auto"/>
              </w:rPr>
              <w:t>RECORD 98 IF DAY IS NOT KNOWN</w:t>
            </w:r>
          </w:p>
          <w:p w14:paraId="47918810" w14:textId="77777777" w:rsidR="00292B33" w:rsidRPr="00B848E6" w:rsidRDefault="006E22D0">
            <w:pPr>
              <w:rPr>
                <w:color w:val="auto"/>
              </w:rPr>
            </w:pPr>
            <w:r w:rsidRPr="00B848E6">
              <w:rPr>
                <w:color w:val="auto"/>
              </w:rPr>
              <w:t>RECORD 998 IF MONTH IS NOT KNOWN</w:t>
            </w:r>
          </w:p>
          <w:p w14:paraId="351DB630" w14:textId="77777777" w:rsidR="00292B33" w:rsidRPr="00B848E6" w:rsidRDefault="006E22D0">
            <w:pPr>
              <w:rPr>
                <w:b/>
                <w:color w:val="auto"/>
              </w:rPr>
            </w:pPr>
            <w:r w:rsidRPr="00B848E6">
              <w:rPr>
                <w:color w:val="auto"/>
              </w:rPr>
              <w:t>RECORD 9898 IF YEAR IS NOT KNOWN</w:t>
            </w:r>
          </w:p>
        </w:tc>
      </w:tr>
    </w:tbl>
    <w:p w14:paraId="6554C29A" w14:textId="77777777" w:rsidR="00292B33" w:rsidRPr="00B848E6" w:rsidRDefault="00292B33">
      <w:pPr>
        <w:spacing w:after="0" w:line="240" w:lineRule="auto"/>
      </w:pPr>
    </w:p>
    <w:p w14:paraId="7FBA841B" w14:textId="77777777" w:rsidR="00292B33" w:rsidRPr="00B848E6" w:rsidRDefault="006E22D0">
      <w:pPr>
        <w:spacing w:after="0" w:line="240" w:lineRule="auto"/>
        <w:rPr>
          <w:b/>
        </w:rPr>
      </w:pPr>
      <w:r w:rsidRPr="00B848E6">
        <w:rPr>
          <w:b/>
        </w:rPr>
        <w:t xml:space="preserve"> Household food security</w:t>
      </w:r>
    </w:p>
    <w:p w14:paraId="316AEACF" w14:textId="77777777" w:rsidR="00292B33" w:rsidRPr="00B848E6" w:rsidRDefault="00292B33">
      <w:pPr>
        <w:spacing w:after="0" w:line="240" w:lineRule="auto"/>
        <w:ind w:left="1728"/>
      </w:pPr>
    </w:p>
    <w:tbl>
      <w:tblPr>
        <w:tblStyle w:val="31"/>
        <w:tblW w:w="9908" w:type="dxa"/>
        <w:tblInd w:w="-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38"/>
        <w:gridCol w:w="8370"/>
      </w:tblGrid>
      <w:tr w:rsidR="00B848E6" w:rsidRPr="00B848E6" w14:paraId="5A3AE42F" w14:textId="77777777">
        <w:tc>
          <w:tcPr>
            <w:tcW w:w="1538" w:type="dxa"/>
            <w:tcMar>
              <w:top w:w="100" w:type="dxa"/>
              <w:left w:w="100" w:type="dxa"/>
              <w:bottom w:w="100" w:type="dxa"/>
              <w:right w:w="100" w:type="dxa"/>
            </w:tcMar>
          </w:tcPr>
          <w:p w14:paraId="6DBEC95C" w14:textId="77777777" w:rsidR="00292B33" w:rsidRPr="00B848E6" w:rsidRDefault="006E22D0">
            <w:pPr>
              <w:rPr>
                <w:color w:val="auto"/>
              </w:rPr>
            </w:pPr>
            <w:r w:rsidRPr="00B848E6">
              <w:rPr>
                <w:color w:val="auto"/>
              </w:rPr>
              <w:t>Cohorts</w:t>
            </w:r>
          </w:p>
        </w:tc>
        <w:tc>
          <w:tcPr>
            <w:tcW w:w="8370" w:type="dxa"/>
            <w:tcMar>
              <w:top w:w="100" w:type="dxa"/>
              <w:left w:w="100" w:type="dxa"/>
              <w:bottom w:w="100" w:type="dxa"/>
              <w:right w:w="100" w:type="dxa"/>
            </w:tcMar>
          </w:tcPr>
          <w:p w14:paraId="4B3FB72C"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n the past 4 weeks, was there ever no food to eat of any kind in your house because of lack of resources to get food?</w:t>
            </w:r>
          </w:p>
          <w:p w14:paraId="7BC83076" w14:textId="77777777" w:rsidR="00292B33" w:rsidRPr="00B848E6" w:rsidRDefault="00292B33">
            <w:pPr>
              <w:pBdr>
                <w:top w:val="nil"/>
                <w:left w:val="nil"/>
                <w:bottom w:val="nil"/>
                <w:right w:val="nil"/>
                <w:between w:val="nil"/>
              </w:pBdr>
              <w:ind w:left="578" w:hanging="720"/>
              <w:rPr>
                <w:b/>
                <w:color w:val="auto"/>
              </w:rPr>
            </w:pPr>
          </w:p>
          <w:p w14:paraId="49F8090A" w14:textId="77777777" w:rsidR="00292B33" w:rsidRPr="00B848E6" w:rsidRDefault="006E22D0">
            <w:pPr>
              <w:numPr>
                <w:ilvl w:val="0"/>
                <w:numId w:val="284"/>
              </w:numPr>
              <w:ind w:hanging="360"/>
              <w:contextualSpacing/>
              <w:rPr>
                <w:color w:val="auto"/>
              </w:rPr>
            </w:pPr>
            <w:r w:rsidRPr="00B848E6">
              <w:rPr>
                <w:color w:val="auto"/>
              </w:rPr>
              <w:t>Yes</w:t>
            </w:r>
          </w:p>
          <w:p w14:paraId="4B7FAD4F" w14:textId="77777777" w:rsidR="00292B33" w:rsidRPr="00B848E6" w:rsidRDefault="006E22D0">
            <w:pPr>
              <w:numPr>
                <w:ilvl w:val="0"/>
                <w:numId w:val="284"/>
              </w:numPr>
              <w:ind w:hanging="360"/>
              <w:contextualSpacing/>
              <w:rPr>
                <w:color w:val="auto"/>
              </w:rPr>
            </w:pPr>
            <w:r w:rsidRPr="00B848E6">
              <w:rPr>
                <w:color w:val="auto"/>
              </w:rPr>
              <w:t>No</w:t>
            </w:r>
          </w:p>
          <w:p w14:paraId="7C288005" w14:textId="77777777" w:rsidR="00292B33" w:rsidRPr="00B848E6" w:rsidRDefault="006E22D0">
            <w:pPr>
              <w:ind w:firstLine="360"/>
              <w:rPr>
                <w:color w:val="auto"/>
              </w:rPr>
            </w:pPr>
            <w:r w:rsidRPr="00B848E6">
              <w:rPr>
                <w:color w:val="auto"/>
              </w:rPr>
              <w:t>98.</w:t>
            </w:r>
            <w:r w:rsidRPr="00B848E6">
              <w:rPr>
                <w:color w:val="auto"/>
              </w:rPr>
              <w:tab/>
              <w:t>Don't know</w:t>
            </w:r>
          </w:p>
          <w:p w14:paraId="38C4353B" w14:textId="77777777" w:rsidR="00292B33" w:rsidRPr="00B848E6" w:rsidRDefault="006E22D0">
            <w:pPr>
              <w:ind w:firstLine="360"/>
              <w:rPr>
                <w:color w:val="auto"/>
              </w:rPr>
            </w:pPr>
            <w:r w:rsidRPr="00B848E6">
              <w:rPr>
                <w:color w:val="auto"/>
              </w:rPr>
              <w:t>99.</w:t>
            </w:r>
            <w:r w:rsidRPr="00B848E6">
              <w:rPr>
                <w:color w:val="auto"/>
              </w:rPr>
              <w:tab/>
              <w:t>Refused to answer</w:t>
            </w:r>
          </w:p>
        </w:tc>
      </w:tr>
      <w:tr w:rsidR="00B848E6" w:rsidRPr="00B848E6" w14:paraId="091E715F" w14:textId="77777777">
        <w:tc>
          <w:tcPr>
            <w:tcW w:w="1538" w:type="dxa"/>
            <w:tcMar>
              <w:top w:w="100" w:type="dxa"/>
              <w:left w:w="100" w:type="dxa"/>
              <w:bottom w:w="100" w:type="dxa"/>
              <w:right w:w="100" w:type="dxa"/>
            </w:tcMar>
          </w:tcPr>
          <w:p w14:paraId="2050D16B" w14:textId="77777777" w:rsidR="00292B33" w:rsidRPr="00B848E6" w:rsidRDefault="006E22D0">
            <w:pPr>
              <w:rPr>
                <w:color w:val="auto"/>
              </w:rPr>
            </w:pPr>
            <w:r w:rsidRPr="00B848E6">
              <w:rPr>
                <w:color w:val="auto"/>
              </w:rPr>
              <w:t xml:space="preserve"> Cohorts</w:t>
            </w:r>
          </w:p>
        </w:tc>
        <w:tc>
          <w:tcPr>
            <w:tcW w:w="8370" w:type="dxa"/>
            <w:tcMar>
              <w:top w:w="100" w:type="dxa"/>
              <w:left w:w="100" w:type="dxa"/>
              <w:bottom w:w="100" w:type="dxa"/>
              <w:right w:w="100" w:type="dxa"/>
            </w:tcMar>
          </w:tcPr>
          <w:p w14:paraId="3241C0D9" w14:textId="35B3A0F6" w:rsidR="00292B33" w:rsidRPr="00BD2B9E" w:rsidRDefault="006E22D0" w:rsidP="00613236">
            <w:pPr>
              <w:numPr>
                <w:ilvl w:val="0"/>
                <w:numId w:val="56"/>
              </w:numPr>
              <w:pBdr>
                <w:top w:val="nil"/>
                <w:left w:val="nil"/>
                <w:bottom w:val="nil"/>
                <w:right w:val="nil"/>
                <w:between w:val="nil"/>
              </w:pBdr>
              <w:ind w:left="578" w:hanging="578"/>
              <w:contextualSpacing/>
              <w:rPr>
                <w:b/>
                <w:color w:val="auto"/>
              </w:rPr>
            </w:pPr>
            <w:r w:rsidRPr="00B848E6">
              <w:rPr>
                <w:b/>
                <w:color w:val="auto"/>
              </w:rPr>
              <w:t>In the past 4 weeks, did you or any household member go to sleep at night hungry because there was not enough food?</w:t>
            </w:r>
          </w:p>
          <w:p w14:paraId="1F901A7A" w14:textId="77777777" w:rsidR="00292B33" w:rsidRPr="00B848E6" w:rsidRDefault="00292B33">
            <w:pPr>
              <w:pBdr>
                <w:top w:val="nil"/>
                <w:left w:val="nil"/>
                <w:bottom w:val="nil"/>
                <w:right w:val="nil"/>
                <w:between w:val="nil"/>
              </w:pBdr>
              <w:ind w:left="578" w:hanging="720"/>
              <w:rPr>
                <w:b/>
                <w:color w:val="auto"/>
              </w:rPr>
            </w:pPr>
          </w:p>
          <w:p w14:paraId="76548565" w14:textId="77777777" w:rsidR="00292B33" w:rsidRPr="00B848E6" w:rsidRDefault="006E22D0">
            <w:pPr>
              <w:numPr>
                <w:ilvl w:val="0"/>
                <w:numId w:val="269"/>
              </w:numPr>
              <w:ind w:hanging="360"/>
              <w:contextualSpacing/>
              <w:rPr>
                <w:color w:val="auto"/>
              </w:rPr>
            </w:pPr>
            <w:r w:rsidRPr="00B848E6">
              <w:rPr>
                <w:color w:val="auto"/>
              </w:rPr>
              <w:t>Yes</w:t>
            </w:r>
          </w:p>
          <w:p w14:paraId="238E740C" w14:textId="77777777" w:rsidR="00292B33" w:rsidRPr="00B848E6" w:rsidRDefault="006E22D0">
            <w:pPr>
              <w:numPr>
                <w:ilvl w:val="0"/>
                <w:numId w:val="269"/>
              </w:numPr>
              <w:ind w:hanging="360"/>
              <w:contextualSpacing/>
              <w:rPr>
                <w:color w:val="auto"/>
              </w:rPr>
            </w:pPr>
            <w:r w:rsidRPr="00B848E6">
              <w:rPr>
                <w:color w:val="auto"/>
              </w:rPr>
              <w:t>No</w:t>
            </w:r>
          </w:p>
          <w:p w14:paraId="2B06A9AE" w14:textId="77777777" w:rsidR="00292B33" w:rsidRPr="00B848E6" w:rsidRDefault="006E22D0">
            <w:pPr>
              <w:ind w:firstLine="360"/>
              <w:rPr>
                <w:color w:val="auto"/>
              </w:rPr>
            </w:pPr>
            <w:r w:rsidRPr="00B848E6">
              <w:rPr>
                <w:color w:val="auto"/>
              </w:rPr>
              <w:t>98.</w:t>
            </w:r>
            <w:r w:rsidRPr="00B848E6">
              <w:rPr>
                <w:color w:val="auto"/>
              </w:rPr>
              <w:tab/>
              <w:t>Don't know</w:t>
            </w:r>
          </w:p>
          <w:p w14:paraId="39A85054" w14:textId="77777777" w:rsidR="00292B33" w:rsidRPr="00B848E6" w:rsidRDefault="006E22D0">
            <w:pPr>
              <w:ind w:firstLine="360"/>
              <w:rPr>
                <w:color w:val="auto"/>
              </w:rPr>
            </w:pPr>
            <w:r w:rsidRPr="00B848E6">
              <w:rPr>
                <w:color w:val="auto"/>
              </w:rPr>
              <w:t>99.</w:t>
            </w:r>
            <w:r w:rsidRPr="00B848E6">
              <w:rPr>
                <w:color w:val="auto"/>
              </w:rPr>
              <w:tab/>
              <w:t>Refused to answer</w:t>
            </w:r>
          </w:p>
        </w:tc>
      </w:tr>
      <w:tr w:rsidR="00B848E6" w:rsidRPr="00B848E6" w14:paraId="3251C447" w14:textId="77777777">
        <w:tc>
          <w:tcPr>
            <w:tcW w:w="1538" w:type="dxa"/>
            <w:tcMar>
              <w:top w:w="100" w:type="dxa"/>
              <w:left w:w="100" w:type="dxa"/>
              <w:bottom w:w="100" w:type="dxa"/>
              <w:right w:w="100" w:type="dxa"/>
            </w:tcMar>
          </w:tcPr>
          <w:p w14:paraId="6FF00E98" w14:textId="77777777" w:rsidR="00292B33" w:rsidRPr="00B848E6" w:rsidRDefault="006E22D0">
            <w:pPr>
              <w:rPr>
                <w:color w:val="auto"/>
              </w:rPr>
            </w:pPr>
            <w:r w:rsidRPr="00B848E6">
              <w:rPr>
                <w:color w:val="auto"/>
              </w:rPr>
              <w:t xml:space="preserve"> Cohorts</w:t>
            </w:r>
          </w:p>
        </w:tc>
        <w:tc>
          <w:tcPr>
            <w:tcW w:w="8370" w:type="dxa"/>
            <w:tcMar>
              <w:top w:w="100" w:type="dxa"/>
              <w:left w:w="100" w:type="dxa"/>
              <w:bottom w:w="100" w:type="dxa"/>
              <w:right w:w="100" w:type="dxa"/>
            </w:tcMar>
          </w:tcPr>
          <w:p w14:paraId="536F2CE6" w14:textId="038E0868" w:rsidR="00292B33" w:rsidRPr="00BD2B9E" w:rsidRDefault="006E22D0" w:rsidP="00613236">
            <w:pPr>
              <w:numPr>
                <w:ilvl w:val="0"/>
                <w:numId w:val="56"/>
              </w:numPr>
              <w:pBdr>
                <w:top w:val="nil"/>
                <w:left w:val="nil"/>
                <w:bottom w:val="nil"/>
                <w:right w:val="nil"/>
                <w:between w:val="nil"/>
              </w:pBdr>
              <w:ind w:left="578" w:hanging="578"/>
              <w:contextualSpacing/>
              <w:rPr>
                <w:b/>
                <w:i/>
                <w:color w:val="auto"/>
              </w:rPr>
            </w:pPr>
            <w:r w:rsidRPr="00B848E6">
              <w:rPr>
                <w:b/>
                <w:color w:val="auto"/>
              </w:rPr>
              <w:t>In the past 4 weeks, did you or any household member go a whole day and night without eating anything at all because there was not enough food?</w:t>
            </w:r>
          </w:p>
          <w:p w14:paraId="6B1A540F" w14:textId="77777777" w:rsidR="00292B33" w:rsidRPr="00B848E6" w:rsidRDefault="00292B33">
            <w:pPr>
              <w:pBdr>
                <w:top w:val="nil"/>
                <w:left w:val="nil"/>
                <w:bottom w:val="nil"/>
                <w:right w:val="nil"/>
                <w:between w:val="nil"/>
              </w:pBdr>
              <w:ind w:left="578" w:hanging="720"/>
              <w:rPr>
                <w:b/>
                <w:color w:val="auto"/>
              </w:rPr>
            </w:pPr>
          </w:p>
          <w:p w14:paraId="6C17C1DA" w14:textId="77777777" w:rsidR="00292B33" w:rsidRPr="00B848E6" w:rsidRDefault="006E22D0">
            <w:pPr>
              <w:numPr>
                <w:ilvl w:val="0"/>
                <w:numId w:val="279"/>
              </w:numPr>
              <w:ind w:hanging="360"/>
              <w:contextualSpacing/>
              <w:rPr>
                <w:color w:val="auto"/>
              </w:rPr>
            </w:pPr>
            <w:r w:rsidRPr="00B848E6">
              <w:rPr>
                <w:color w:val="auto"/>
              </w:rPr>
              <w:t>Yes</w:t>
            </w:r>
          </w:p>
          <w:p w14:paraId="6674B284" w14:textId="77777777" w:rsidR="00292B33" w:rsidRPr="00B848E6" w:rsidRDefault="006E22D0">
            <w:pPr>
              <w:numPr>
                <w:ilvl w:val="0"/>
                <w:numId w:val="279"/>
              </w:numPr>
              <w:ind w:hanging="360"/>
              <w:contextualSpacing/>
              <w:rPr>
                <w:color w:val="auto"/>
              </w:rPr>
            </w:pPr>
            <w:r w:rsidRPr="00B848E6">
              <w:rPr>
                <w:color w:val="auto"/>
              </w:rPr>
              <w:t>No</w:t>
            </w:r>
          </w:p>
          <w:p w14:paraId="25F16891" w14:textId="77777777" w:rsidR="00292B33" w:rsidRPr="00B848E6" w:rsidRDefault="006E22D0">
            <w:pPr>
              <w:ind w:firstLine="360"/>
              <w:rPr>
                <w:color w:val="auto"/>
              </w:rPr>
            </w:pPr>
            <w:r w:rsidRPr="00B848E6">
              <w:rPr>
                <w:color w:val="auto"/>
              </w:rPr>
              <w:t>98.</w:t>
            </w:r>
            <w:r w:rsidRPr="00B848E6">
              <w:rPr>
                <w:color w:val="auto"/>
              </w:rPr>
              <w:tab/>
              <w:t>Don't know</w:t>
            </w:r>
          </w:p>
          <w:p w14:paraId="39454AC2" w14:textId="77777777" w:rsidR="00292B33" w:rsidRPr="00B848E6" w:rsidRDefault="006E22D0">
            <w:pPr>
              <w:ind w:left="360"/>
              <w:rPr>
                <w:rFonts w:ascii="Arial" w:eastAsia="Arial" w:hAnsi="Arial" w:cs="Arial"/>
                <w:color w:val="auto"/>
              </w:rPr>
            </w:pPr>
            <w:r w:rsidRPr="00B848E6">
              <w:rPr>
                <w:color w:val="auto"/>
              </w:rPr>
              <w:t>99.</w:t>
            </w:r>
            <w:r w:rsidRPr="00B848E6">
              <w:rPr>
                <w:color w:val="auto"/>
              </w:rPr>
              <w:tab/>
              <w:t>Refused to answer</w:t>
            </w:r>
          </w:p>
        </w:tc>
      </w:tr>
      <w:tr w:rsidR="00B848E6" w:rsidRPr="00B848E6" w14:paraId="1F048C6A" w14:textId="77777777">
        <w:tc>
          <w:tcPr>
            <w:tcW w:w="1538" w:type="dxa"/>
            <w:tcMar>
              <w:top w:w="100" w:type="dxa"/>
              <w:left w:w="100" w:type="dxa"/>
              <w:bottom w:w="100" w:type="dxa"/>
              <w:right w:w="100" w:type="dxa"/>
            </w:tcMar>
          </w:tcPr>
          <w:p w14:paraId="05E39C6E" w14:textId="77777777" w:rsidR="00292B33" w:rsidRPr="00B848E6" w:rsidRDefault="006E22D0">
            <w:pPr>
              <w:rPr>
                <w:color w:val="auto"/>
              </w:rPr>
            </w:pPr>
            <w:r w:rsidRPr="00B848E6">
              <w:rPr>
                <w:color w:val="auto"/>
              </w:rPr>
              <w:t>Cohorts</w:t>
            </w:r>
          </w:p>
        </w:tc>
        <w:tc>
          <w:tcPr>
            <w:tcW w:w="8370" w:type="dxa"/>
            <w:tcMar>
              <w:top w:w="100" w:type="dxa"/>
              <w:left w:w="100" w:type="dxa"/>
              <w:bottom w:w="100" w:type="dxa"/>
              <w:right w:w="100" w:type="dxa"/>
            </w:tcMar>
          </w:tcPr>
          <w:p w14:paraId="07F4EA20"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n the last 4 weeks, were you or any household member not able to eat the kinds of foods you preferred because of a lack of resources?</w:t>
            </w:r>
          </w:p>
          <w:p w14:paraId="318F9A62" w14:textId="7AE52557" w:rsidR="00292B33" w:rsidRPr="00B848E6" w:rsidRDefault="00BA3768" w:rsidP="007F7E81">
            <w:pPr>
              <w:pBdr>
                <w:top w:val="nil"/>
                <w:left w:val="nil"/>
                <w:bottom w:val="nil"/>
                <w:right w:val="nil"/>
                <w:between w:val="nil"/>
              </w:pBdr>
              <w:ind w:left="578" w:hanging="720"/>
              <w:rPr>
                <w:b/>
                <w:color w:val="auto"/>
              </w:rPr>
            </w:pPr>
            <w:r w:rsidRPr="00B848E6">
              <w:rPr>
                <w:b/>
                <w:i/>
                <w:color w:val="auto"/>
              </w:rPr>
              <w:t xml:space="preserve">  </w:t>
            </w:r>
          </w:p>
          <w:p w14:paraId="6D226C87" w14:textId="77777777" w:rsidR="00292B33" w:rsidRPr="00B848E6" w:rsidRDefault="006E22D0">
            <w:pPr>
              <w:numPr>
                <w:ilvl w:val="0"/>
                <w:numId w:val="255"/>
              </w:numPr>
              <w:ind w:hanging="360"/>
              <w:contextualSpacing/>
              <w:rPr>
                <w:color w:val="auto"/>
              </w:rPr>
            </w:pPr>
            <w:r w:rsidRPr="00B848E6">
              <w:rPr>
                <w:color w:val="auto"/>
              </w:rPr>
              <w:t>Yes</w:t>
            </w:r>
          </w:p>
          <w:p w14:paraId="5CAA6975" w14:textId="77777777" w:rsidR="00292B33" w:rsidRPr="00B848E6" w:rsidRDefault="006E22D0">
            <w:pPr>
              <w:numPr>
                <w:ilvl w:val="0"/>
                <w:numId w:val="255"/>
              </w:numPr>
              <w:ind w:hanging="360"/>
              <w:contextualSpacing/>
              <w:rPr>
                <w:color w:val="auto"/>
              </w:rPr>
            </w:pPr>
            <w:r w:rsidRPr="00B848E6">
              <w:rPr>
                <w:color w:val="auto"/>
              </w:rPr>
              <w:t>No</w:t>
            </w:r>
          </w:p>
          <w:p w14:paraId="109C956F" w14:textId="77777777" w:rsidR="00292B33" w:rsidRPr="00B848E6" w:rsidRDefault="006E22D0">
            <w:pPr>
              <w:ind w:firstLine="360"/>
              <w:rPr>
                <w:color w:val="auto"/>
              </w:rPr>
            </w:pPr>
            <w:r w:rsidRPr="00B848E6">
              <w:rPr>
                <w:color w:val="auto"/>
              </w:rPr>
              <w:t>98.</w:t>
            </w:r>
            <w:r w:rsidRPr="00B848E6">
              <w:rPr>
                <w:color w:val="auto"/>
              </w:rPr>
              <w:tab/>
              <w:t>Don't know</w:t>
            </w:r>
          </w:p>
          <w:p w14:paraId="621D7453" w14:textId="77777777" w:rsidR="00292B33" w:rsidRPr="00B848E6" w:rsidRDefault="006E22D0">
            <w:pPr>
              <w:ind w:firstLine="360"/>
              <w:rPr>
                <w:color w:val="auto"/>
              </w:rPr>
            </w:pPr>
            <w:r w:rsidRPr="00B848E6">
              <w:rPr>
                <w:color w:val="auto"/>
              </w:rPr>
              <w:t>99.</w:t>
            </w:r>
            <w:r w:rsidRPr="00B848E6">
              <w:rPr>
                <w:color w:val="auto"/>
              </w:rPr>
              <w:tab/>
              <w:t>Refused to answer</w:t>
            </w:r>
          </w:p>
        </w:tc>
      </w:tr>
      <w:tr w:rsidR="00B848E6" w:rsidRPr="00B848E6" w14:paraId="199722CB" w14:textId="77777777">
        <w:tc>
          <w:tcPr>
            <w:tcW w:w="1538" w:type="dxa"/>
            <w:tcMar>
              <w:top w:w="100" w:type="dxa"/>
              <w:left w:w="100" w:type="dxa"/>
              <w:bottom w:w="100" w:type="dxa"/>
              <w:right w:w="100" w:type="dxa"/>
            </w:tcMar>
          </w:tcPr>
          <w:p w14:paraId="0C8B8671" w14:textId="77777777" w:rsidR="00292B33" w:rsidRPr="00B848E6" w:rsidRDefault="006E22D0">
            <w:pPr>
              <w:rPr>
                <w:color w:val="auto"/>
              </w:rPr>
            </w:pPr>
            <w:r w:rsidRPr="00B848E6">
              <w:rPr>
                <w:color w:val="auto"/>
              </w:rPr>
              <w:t>Cohorts</w:t>
            </w:r>
          </w:p>
        </w:tc>
        <w:tc>
          <w:tcPr>
            <w:tcW w:w="8370" w:type="dxa"/>
            <w:tcMar>
              <w:top w:w="100" w:type="dxa"/>
              <w:left w:w="100" w:type="dxa"/>
              <w:bottom w:w="100" w:type="dxa"/>
              <w:right w:w="100" w:type="dxa"/>
            </w:tcMar>
          </w:tcPr>
          <w:p w14:paraId="5FB15EE9"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n the last 4 weeks, did you or any household member have to eat a limited variety of foods due to a lack of resources?</w:t>
            </w:r>
          </w:p>
          <w:p w14:paraId="4D08DCE0" w14:textId="43D67736" w:rsidR="00292B33" w:rsidRPr="00B848E6" w:rsidRDefault="00BA3768" w:rsidP="007F7E81">
            <w:pPr>
              <w:pBdr>
                <w:top w:val="nil"/>
                <w:left w:val="nil"/>
                <w:bottom w:val="nil"/>
                <w:right w:val="nil"/>
                <w:between w:val="nil"/>
              </w:pBdr>
              <w:ind w:left="578" w:hanging="720"/>
              <w:rPr>
                <w:b/>
                <w:color w:val="auto"/>
              </w:rPr>
            </w:pPr>
            <w:r w:rsidRPr="00B848E6">
              <w:rPr>
                <w:b/>
                <w:i/>
                <w:color w:val="auto"/>
              </w:rPr>
              <w:t xml:space="preserve">  </w:t>
            </w:r>
          </w:p>
          <w:p w14:paraId="680E6D2A" w14:textId="77777777" w:rsidR="00292B33" w:rsidRPr="00B848E6" w:rsidRDefault="006E22D0">
            <w:pPr>
              <w:numPr>
                <w:ilvl w:val="0"/>
                <w:numId w:val="281"/>
              </w:numPr>
              <w:ind w:hanging="360"/>
              <w:contextualSpacing/>
              <w:rPr>
                <w:color w:val="auto"/>
              </w:rPr>
            </w:pPr>
            <w:r w:rsidRPr="00B848E6">
              <w:rPr>
                <w:color w:val="auto"/>
              </w:rPr>
              <w:t>Yes</w:t>
            </w:r>
          </w:p>
          <w:p w14:paraId="0C7EE4C3" w14:textId="77777777" w:rsidR="00292B33" w:rsidRPr="00B848E6" w:rsidRDefault="006E22D0">
            <w:pPr>
              <w:numPr>
                <w:ilvl w:val="0"/>
                <w:numId w:val="281"/>
              </w:numPr>
              <w:ind w:hanging="360"/>
              <w:contextualSpacing/>
              <w:rPr>
                <w:color w:val="auto"/>
              </w:rPr>
            </w:pPr>
            <w:r w:rsidRPr="00B848E6">
              <w:rPr>
                <w:color w:val="auto"/>
              </w:rPr>
              <w:t>No</w:t>
            </w:r>
          </w:p>
          <w:p w14:paraId="7B1AD405" w14:textId="77777777" w:rsidR="00292B33" w:rsidRPr="00B848E6" w:rsidRDefault="006E22D0">
            <w:pPr>
              <w:ind w:firstLine="360"/>
              <w:rPr>
                <w:color w:val="auto"/>
              </w:rPr>
            </w:pPr>
            <w:r w:rsidRPr="00B848E6">
              <w:rPr>
                <w:color w:val="auto"/>
              </w:rPr>
              <w:t>98.</w:t>
            </w:r>
            <w:r w:rsidRPr="00B848E6">
              <w:rPr>
                <w:color w:val="auto"/>
              </w:rPr>
              <w:tab/>
              <w:t>Don't know</w:t>
            </w:r>
          </w:p>
          <w:p w14:paraId="4F44B316" w14:textId="77777777" w:rsidR="00292B33" w:rsidRPr="00B848E6" w:rsidRDefault="006E22D0">
            <w:pPr>
              <w:ind w:firstLine="360"/>
              <w:rPr>
                <w:color w:val="auto"/>
              </w:rPr>
            </w:pPr>
            <w:r w:rsidRPr="00B848E6">
              <w:rPr>
                <w:color w:val="auto"/>
              </w:rPr>
              <w:lastRenderedPageBreak/>
              <w:t>99.</w:t>
            </w:r>
            <w:r w:rsidRPr="00B848E6">
              <w:rPr>
                <w:color w:val="auto"/>
              </w:rPr>
              <w:tab/>
              <w:t>Refused to answer</w:t>
            </w:r>
          </w:p>
        </w:tc>
      </w:tr>
      <w:tr w:rsidR="00B848E6" w:rsidRPr="00B848E6" w14:paraId="35342ECA" w14:textId="77777777">
        <w:tc>
          <w:tcPr>
            <w:tcW w:w="1538" w:type="dxa"/>
            <w:tcMar>
              <w:top w:w="100" w:type="dxa"/>
              <w:left w:w="100" w:type="dxa"/>
              <w:bottom w:w="100" w:type="dxa"/>
              <w:right w:w="100" w:type="dxa"/>
            </w:tcMar>
          </w:tcPr>
          <w:p w14:paraId="561E8A61" w14:textId="77777777" w:rsidR="00292B33" w:rsidRPr="00B848E6" w:rsidRDefault="006E22D0">
            <w:pPr>
              <w:rPr>
                <w:color w:val="auto"/>
              </w:rPr>
            </w:pPr>
            <w:r w:rsidRPr="00B848E6">
              <w:rPr>
                <w:color w:val="auto"/>
              </w:rPr>
              <w:lastRenderedPageBreak/>
              <w:t>Cohorts</w:t>
            </w:r>
          </w:p>
        </w:tc>
        <w:tc>
          <w:tcPr>
            <w:tcW w:w="8370" w:type="dxa"/>
            <w:tcMar>
              <w:top w:w="100" w:type="dxa"/>
              <w:left w:w="100" w:type="dxa"/>
              <w:bottom w:w="100" w:type="dxa"/>
              <w:right w:w="100" w:type="dxa"/>
            </w:tcMar>
          </w:tcPr>
          <w:p w14:paraId="6CAF93C3"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Did you or any household member have to eat some foods that you really did not want to eat because of a lack of resources to obtain other types of food?</w:t>
            </w:r>
          </w:p>
          <w:p w14:paraId="5CB8E04C" w14:textId="15A82F28" w:rsidR="00292B33" w:rsidRPr="00B848E6" w:rsidRDefault="00BA3768" w:rsidP="007F7E81">
            <w:pPr>
              <w:pBdr>
                <w:top w:val="nil"/>
                <w:left w:val="nil"/>
                <w:bottom w:val="nil"/>
                <w:right w:val="nil"/>
                <w:between w:val="nil"/>
              </w:pBdr>
              <w:ind w:left="578" w:hanging="720"/>
              <w:rPr>
                <w:b/>
                <w:color w:val="auto"/>
              </w:rPr>
            </w:pPr>
            <w:r w:rsidRPr="00B848E6">
              <w:rPr>
                <w:b/>
                <w:i/>
                <w:color w:val="auto"/>
              </w:rPr>
              <w:t xml:space="preserve">  </w:t>
            </w:r>
          </w:p>
          <w:p w14:paraId="3B819C7A" w14:textId="77777777" w:rsidR="00292B33" w:rsidRPr="00B848E6" w:rsidRDefault="006E22D0">
            <w:pPr>
              <w:numPr>
                <w:ilvl w:val="0"/>
                <w:numId w:val="253"/>
              </w:numPr>
              <w:ind w:hanging="360"/>
              <w:contextualSpacing/>
              <w:rPr>
                <w:color w:val="auto"/>
              </w:rPr>
            </w:pPr>
            <w:r w:rsidRPr="00B848E6">
              <w:rPr>
                <w:color w:val="auto"/>
              </w:rPr>
              <w:t>Yes</w:t>
            </w:r>
          </w:p>
          <w:p w14:paraId="765CB821" w14:textId="77777777" w:rsidR="00292B33" w:rsidRPr="00B848E6" w:rsidRDefault="006E22D0">
            <w:pPr>
              <w:numPr>
                <w:ilvl w:val="0"/>
                <w:numId w:val="253"/>
              </w:numPr>
              <w:ind w:hanging="360"/>
              <w:contextualSpacing/>
              <w:rPr>
                <w:color w:val="auto"/>
              </w:rPr>
            </w:pPr>
            <w:r w:rsidRPr="00B848E6">
              <w:rPr>
                <w:color w:val="auto"/>
              </w:rPr>
              <w:t>No</w:t>
            </w:r>
          </w:p>
          <w:p w14:paraId="5E10B296" w14:textId="77777777" w:rsidR="00292B33" w:rsidRPr="00B848E6" w:rsidRDefault="006E22D0">
            <w:pPr>
              <w:ind w:firstLine="360"/>
              <w:rPr>
                <w:color w:val="auto"/>
              </w:rPr>
            </w:pPr>
            <w:r w:rsidRPr="00B848E6">
              <w:rPr>
                <w:color w:val="auto"/>
              </w:rPr>
              <w:t>98.</w:t>
            </w:r>
            <w:r w:rsidRPr="00B848E6">
              <w:rPr>
                <w:color w:val="auto"/>
              </w:rPr>
              <w:tab/>
              <w:t>Don't know</w:t>
            </w:r>
          </w:p>
          <w:p w14:paraId="41A01436" w14:textId="77777777" w:rsidR="00292B33" w:rsidRPr="00B848E6" w:rsidRDefault="006E22D0">
            <w:pPr>
              <w:ind w:firstLine="360"/>
              <w:rPr>
                <w:color w:val="auto"/>
              </w:rPr>
            </w:pPr>
            <w:r w:rsidRPr="00B848E6">
              <w:rPr>
                <w:color w:val="auto"/>
              </w:rPr>
              <w:t>99.</w:t>
            </w:r>
            <w:r w:rsidRPr="00B848E6">
              <w:rPr>
                <w:color w:val="auto"/>
              </w:rPr>
              <w:tab/>
              <w:t>Refused to answer</w:t>
            </w:r>
          </w:p>
        </w:tc>
      </w:tr>
      <w:tr w:rsidR="00B848E6" w:rsidRPr="00B848E6" w14:paraId="6A1D1366" w14:textId="77777777">
        <w:tc>
          <w:tcPr>
            <w:tcW w:w="1538" w:type="dxa"/>
            <w:tcMar>
              <w:top w:w="100" w:type="dxa"/>
              <w:left w:w="100" w:type="dxa"/>
              <w:bottom w:w="100" w:type="dxa"/>
              <w:right w:w="100" w:type="dxa"/>
            </w:tcMar>
          </w:tcPr>
          <w:p w14:paraId="2DF3C6B0" w14:textId="77777777" w:rsidR="00292B33" w:rsidRPr="00B848E6" w:rsidRDefault="006E22D0">
            <w:pPr>
              <w:rPr>
                <w:color w:val="auto"/>
              </w:rPr>
            </w:pPr>
            <w:r w:rsidRPr="00B848E6">
              <w:rPr>
                <w:color w:val="auto"/>
              </w:rPr>
              <w:t xml:space="preserve">Cohorts </w:t>
            </w:r>
          </w:p>
        </w:tc>
        <w:tc>
          <w:tcPr>
            <w:tcW w:w="8370" w:type="dxa"/>
            <w:tcMar>
              <w:top w:w="100" w:type="dxa"/>
              <w:left w:w="100" w:type="dxa"/>
              <w:bottom w:w="100" w:type="dxa"/>
              <w:right w:w="100" w:type="dxa"/>
            </w:tcMar>
          </w:tcPr>
          <w:p w14:paraId="7C1A1677"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n the last 12 months, did [you/any member of your household] ever get food aid from a church, NGO, the government or any other relief agency?</w:t>
            </w:r>
          </w:p>
          <w:p w14:paraId="24AB2674" w14:textId="77777777" w:rsidR="00292B33" w:rsidRPr="00B848E6" w:rsidRDefault="00292B33" w:rsidP="00613236">
            <w:pPr>
              <w:pBdr>
                <w:top w:val="nil"/>
                <w:left w:val="nil"/>
                <w:bottom w:val="nil"/>
                <w:right w:val="nil"/>
                <w:between w:val="nil"/>
              </w:pBdr>
              <w:ind w:left="-142"/>
              <w:rPr>
                <w:b/>
                <w:color w:val="auto"/>
              </w:rPr>
            </w:pPr>
          </w:p>
          <w:p w14:paraId="54EEFB84" w14:textId="77777777" w:rsidR="00292B33" w:rsidRPr="00B848E6" w:rsidRDefault="006E22D0">
            <w:pPr>
              <w:numPr>
                <w:ilvl w:val="0"/>
                <w:numId w:val="276"/>
              </w:numPr>
              <w:ind w:hanging="360"/>
              <w:contextualSpacing/>
              <w:rPr>
                <w:color w:val="auto"/>
              </w:rPr>
            </w:pPr>
            <w:r w:rsidRPr="00B848E6">
              <w:rPr>
                <w:color w:val="auto"/>
              </w:rPr>
              <w:t>Yes</w:t>
            </w:r>
          </w:p>
          <w:p w14:paraId="6F33ECD0" w14:textId="77777777" w:rsidR="00292B33" w:rsidRPr="00B848E6" w:rsidRDefault="006E22D0">
            <w:pPr>
              <w:numPr>
                <w:ilvl w:val="0"/>
                <w:numId w:val="276"/>
              </w:numPr>
              <w:ind w:hanging="360"/>
              <w:contextualSpacing/>
              <w:rPr>
                <w:color w:val="auto"/>
              </w:rPr>
            </w:pPr>
            <w:r w:rsidRPr="00B848E6">
              <w:rPr>
                <w:color w:val="auto"/>
              </w:rPr>
              <w:t>No</w:t>
            </w:r>
          </w:p>
          <w:p w14:paraId="3610DD0D" w14:textId="77777777" w:rsidR="00292B33" w:rsidRPr="00B848E6" w:rsidRDefault="006E22D0">
            <w:pPr>
              <w:ind w:firstLine="360"/>
              <w:rPr>
                <w:color w:val="auto"/>
              </w:rPr>
            </w:pPr>
            <w:r w:rsidRPr="00B848E6">
              <w:rPr>
                <w:color w:val="auto"/>
              </w:rPr>
              <w:t>98.</w:t>
            </w:r>
            <w:r w:rsidRPr="00B848E6">
              <w:rPr>
                <w:color w:val="auto"/>
              </w:rPr>
              <w:tab/>
              <w:t>Don't know</w:t>
            </w:r>
          </w:p>
          <w:p w14:paraId="3FFD0E5E" w14:textId="77777777" w:rsidR="00292B33" w:rsidRPr="00B848E6" w:rsidRDefault="006E22D0">
            <w:pPr>
              <w:ind w:firstLine="360"/>
              <w:rPr>
                <w:color w:val="auto"/>
              </w:rPr>
            </w:pPr>
            <w:r w:rsidRPr="00B848E6">
              <w:rPr>
                <w:color w:val="auto"/>
              </w:rPr>
              <w:t>99.</w:t>
            </w:r>
            <w:r w:rsidRPr="00B848E6">
              <w:rPr>
                <w:color w:val="auto"/>
              </w:rPr>
              <w:tab/>
              <w:t>Refused to answer</w:t>
            </w:r>
          </w:p>
        </w:tc>
      </w:tr>
    </w:tbl>
    <w:p w14:paraId="787E156E" w14:textId="77777777" w:rsidR="00292B33" w:rsidRPr="00B848E6" w:rsidRDefault="00292B33">
      <w:pPr>
        <w:spacing w:after="0" w:line="240" w:lineRule="auto"/>
      </w:pPr>
    </w:p>
    <w:p w14:paraId="180913F3" w14:textId="77777777" w:rsidR="00292B33" w:rsidRPr="00B848E6" w:rsidRDefault="006E22D0">
      <w:pPr>
        <w:spacing w:after="0" w:line="240" w:lineRule="auto"/>
        <w:rPr>
          <w:b/>
        </w:rPr>
      </w:pPr>
      <w:r w:rsidRPr="00B848E6">
        <w:rPr>
          <w:b/>
        </w:rPr>
        <w:t xml:space="preserve">Household structure  </w:t>
      </w:r>
    </w:p>
    <w:p w14:paraId="2F4F15D7" w14:textId="77777777" w:rsidR="00292B33" w:rsidRPr="00B848E6" w:rsidRDefault="00292B33">
      <w:pPr>
        <w:spacing w:after="0" w:line="240" w:lineRule="auto"/>
      </w:pPr>
    </w:p>
    <w:tbl>
      <w:tblPr>
        <w:tblStyle w:val="30"/>
        <w:tblW w:w="9908" w:type="dxa"/>
        <w:tblInd w:w="-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38"/>
        <w:gridCol w:w="8370"/>
      </w:tblGrid>
      <w:tr w:rsidR="00B848E6" w:rsidRPr="00B848E6" w14:paraId="0F9D5734" w14:textId="77777777">
        <w:tc>
          <w:tcPr>
            <w:tcW w:w="1538" w:type="dxa"/>
            <w:tcMar>
              <w:top w:w="100" w:type="dxa"/>
              <w:left w:w="100" w:type="dxa"/>
              <w:bottom w:w="100" w:type="dxa"/>
              <w:right w:w="100" w:type="dxa"/>
            </w:tcMar>
          </w:tcPr>
          <w:p w14:paraId="0805944D" w14:textId="77777777" w:rsidR="00292B33" w:rsidRPr="00B848E6" w:rsidRDefault="006E22D0">
            <w:pPr>
              <w:rPr>
                <w:color w:val="auto"/>
              </w:rPr>
            </w:pPr>
            <w:r w:rsidRPr="00B848E6">
              <w:rPr>
                <w:color w:val="auto"/>
              </w:rPr>
              <w:t>DSS &amp; Cohorts</w:t>
            </w:r>
          </w:p>
        </w:tc>
        <w:tc>
          <w:tcPr>
            <w:tcW w:w="8370" w:type="dxa"/>
            <w:tcMar>
              <w:top w:w="100" w:type="dxa"/>
              <w:left w:w="100" w:type="dxa"/>
              <w:bottom w:w="100" w:type="dxa"/>
              <w:right w:w="100" w:type="dxa"/>
            </w:tcMar>
          </w:tcPr>
          <w:p w14:paraId="5917147B"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Main material of the floor</w:t>
            </w:r>
          </w:p>
          <w:p w14:paraId="65798999" w14:textId="77777777" w:rsidR="00292B33" w:rsidRPr="00B848E6" w:rsidRDefault="006E22D0">
            <w:pPr>
              <w:rPr>
                <w:color w:val="auto"/>
              </w:rPr>
            </w:pPr>
            <w:r w:rsidRPr="00B848E6">
              <w:rPr>
                <w:color w:val="auto"/>
              </w:rPr>
              <w:t>[Observe and record. if not sure, ask respondent]</w:t>
            </w:r>
          </w:p>
          <w:p w14:paraId="02A0A766" w14:textId="77777777" w:rsidR="00292B33" w:rsidRPr="00B848E6" w:rsidRDefault="006E22D0" w:rsidP="00F92381">
            <w:pPr>
              <w:rPr>
                <w:color w:val="auto"/>
              </w:rPr>
            </w:pPr>
            <w:r w:rsidRPr="00B848E6">
              <w:rPr>
                <w:color w:val="auto"/>
              </w:rPr>
              <w:t xml:space="preserve">1. Natural floor Earth/sand </w:t>
            </w:r>
          </w:p>
          <w:p w14:paraId="6842AE59" w14:textId="77777777" w:rsidR="00292B33" w:rsidRPr="00B848E6" w:rsidRDefault="006E22D0" w:rsidP="00F92381">
            <w:pPr>
              <w:pBdr>
                <w:top w:val="nil"/>
                <w:left w:val="nil"/>
                <w:bottom w:val="nil"/>
                <w:right w:val="nil"/>
                <w:between w:val="nil"/>
              </w:pBdr>
              <w:rPr>
                <w:color w:val="auto"/>
              </w:rPr>
            </w:pPr>
            <w:r w:rsidRPr="00B848E6">
              <w:rPr>
                <w:color w:val="auto"/>
              </w:rPr>
              <w:t>2. Natural floor- Dung</w:t>
            </w:r>
          </w:p>
          <w:p w14:paraId="6127724F" w14:textId="4416BCB1" w:rsidR="00292B33" w:rsidRPr="00B848E6" w:rsidRDefault="006E22D0" w:rsidP="00F92381">
            <w:pPr>
              <w:rPr>
                <w:color w:val="auto"/>
              </w:rPr>
            </w:pPr>
            <w:r w:rsidRPr="00B848E6">
              <w:rPr>
                <w:color w:val="auto"/>
              </w:rPr>
              <w:t>3. Rudimentary floor-Wood planks</w:t>
            </w:r>
          </w:p>
          <w:p w14:paraId="415939B5" w14:textId="46FE05B2" w:rsidR="00292B33" w:rsidRPr="00B848E6" w:rsidRDefault="006E22D0" w:rsidP="00F92381">
            <w:pPr>
              <w:rPr>
                <w:color w:val="auto"/>
              </w:rPr>
            </w:pPr>
            <w:r w:rsidRPr="00B848E6">
              <w:rPr>
                <w:color w:val="auto"/>
              </w:rPr>
              <w:t>4. Rudimentary floor-Palm/bamboo</w:t>
            </w:r>
          </w:p>
          <w:p w14:paraId="1707BC02" w14:textId="5801675B" w:rsidR="00292B33" w:rsidRPr="00B848E6" w:rsidRDefault="006E22D0">
            <w:pPr>
              <w:rPr>
                <w:color w:val="auto"/>
              </w:rPr>
            </w:pPr>
            <w:r w:rsidRPr="00B848E6">
              <w:rPr>
                <w:color w:val="auto"/>
              </w:rPr>
              <w:t xml:space="preserve">5. Finished floor-Parquet or polished </w:t>
            </w:r>
          </w:p>
          <w:p w14:paraId="1EC457BE" w14:textId="48E6E114" w:rsidR="00292B33" w:rsidRPr="00B848E6" w:rsidRDefault="006E22D0">
            <w:pPr>
              <w:rPr>
                <w:color w:val="auto"/>
              </w:rPr>
            </w:pPr>
            <w:r w:rsidRPr="00B848E6">
              <w:rPr>
                <w:color w:val="auto"/>
              </w:rPr>
              <w:t>6. Finished floor- Vinyl or asphalt strips</w:t>
            </w:r>
          </w:p>
          <w:p w14:paraId="6D66E4A5" w14:textId="5C559FFE" w:rsidR="00292B33" w:rsidRPr="00B848E6" w:rsidRDefault="006E22D0">
            <w:pPr>
              <w:rPr>
                <w:color w:val="auto"/>
              </w:rPr>
            </w:pPr>
            <w:r w:rsidRPr="00B848E6">
              <w:rPr>
                <w:color w:val="auto"/>
              </w:rPr>
              <w:t>7. Finished floor Ceramic tiles</w:t>
            </w:r>
          </w:p>
          <w:p w14:paraId="1F5E78DE" w14:textId="5BE7CA68" w:rsidR="00292B33" w:rsidRPr="00B848E6" w:rsidRDefault="006E22D0" w:rsidP="00F92381">
            <w:pPr>
              <w:rPr>
                <w:color w:val="auto"/>
              </w:rPr>
            </w:pPr>
            <w:r w:rsidRPr="00B848E6">
              <w:rPr>
                <w:color w:val="auto"/>
              </w:rPr>
              <w:t>8. Finished floor Cement</w:t>
            </w:r>
          </w:p>
          <w:p w14:paraId="3683DFD9" w14:textId="3567C473" w:rsidR="00292B33" w:rsidRPr="00B848E6" w:rsidRDefault="006E22D0" w:rsidP="00F92381">
            <w:pPr>
              <w:rPr>
                <w:color w:val="auto"/>
              </w:rPr>
            </w:pPr>
            <w:r w:rsidRPr="00B848E6">
              <w:rPr>
                <w:color w:val="auto"/>
              </w:rPr>
              <w:t>9. Finished floor Carpet</w:t>
            </w:r>
          </w:p>
          <w:p w14:paraId="7C2F5AA0" w14:textId="77777777" w:rsidR="00292B33" w:rsidRPr="00B848E6" w:rsidRDefault="006E22D0" w:rsidP="00F92381">
            <w:pPr>
              <w:rPr>
                <w:color w:val="auto"/>
              </w:rPr>
            </w:pPr>
            <w:r w:rsidRPr="00B848E6">
              <w:rPr>
                <w:color w:val="auto"/>
              </w:rPr>
              <w:t xml:space="preserve">10. Unable to observe </w:t>
            </w:r>
          </w:p>
          <w:p w14:paraId="3FB4A150" w14:textId="77777777" w:rsidR="00292B33" w:rsidRPr="00B848E6" w:rsidRDefault="006E22D0" w:rsidP="000C18A5">
            <w:pPr>
              <w:rPr>
                <w:color w:val="auto"/>
              </w:rPr>
            </w:pPr>
            <w:r w:rsidRPr="00B848E6">
              <w:rPr>
                <w:color w:val="auto"/>
              </w:rPr>
              <w:t>96. Other (specify)</w:t>
            </w:r>
          </w:p>
        </w:tc>
      </w:tr>
      <w:tr w:rsidR="00B848E6" w:rsidRPr="00B848E6" w14:paraId="38C0D0F8" w14:textId="77777777">
        <w:tc>
          <w:tcPr>
            <w:tcW w:w="1538" w:type="dxa"/>
            <w:tcMar>
              <w:top w:w="100" w:type="dxa"/>
              <w:left w:w="100" w:type="dxa"/>
              <w:bottom w:w="100" w:type="dxa"/>
              <w:right w:w="100" w:type="dxa"/>
            </w:tcMar>
          </w:tcPr>
          <w:p w14:paraId="222710E7" w14:textId="77777777" w:rsidR="00292B33" w:rsidRPr="00B848E6" w:rsidRDefault="006E22D0">
            <w:pPr>
              <w:rPr>
                <w:color w:val="auto"/>
              </w:rPr>
            </w:pPr>
            <w:r w:rsidRPr="00B848E6">
              <w:rPr>
                <w:color w:val="auto"/>
              </w:rPr>
              <w:t>DSS &amp; Cohorts</w:t>
            </w:r>
          </w:p>
        </w:tc>
        <w:tc>
          <w:tcPr>
            <w:tcW w:w="8370" w:type="dxa"/>
            <w:tcMar>
              <w:top w:w="100" w:type="dxa"/>
              <w:left w:w="100" w:type="dxa"/>
              <w:bottom w:w="100" w:type="dxa"/>
              <w:right w:w="100" w:type="dxa"/>
            </w:tcMar>
          </w:tcPr>
          <w:p w14:paraId="4FC02B6F"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Main material of the roof</w:t>
            </w:r>
          </w:p>
          <w:p w14:paraId="1A4F2009" w14:textId="77777777" w:rsidR="00292B33" w:rsidRPr="00B848E6" w:rsidRDefault="006E22D0">
            <w:pPr>
              <w:rPr>
                <w:b/>
                <w:color w:val="auto"/>
              </w:rPr>
            </w:pPr>
            <w:r w:rsidRPr="00B848E6">
              <w:rPr>
                <w:color w:val="auto"/>
              </w:rPr>
              <w:t>[Observe and record. if not sure, ask respondent]</w:t>
            </w:r>
          </w:p>
          <w:p w14:paraId="688CC385" w14:textId="77777777" w:rsidR="00292B33" w:rsidRPr="00B848E6" w:rsidRDefault="006E22D0">
            <w:pPr>
              <w:numPr>
                <w:ilvl w:val="0"/>
                <w:numId w:val="301"/>
              </w:numPr>
              <w:pBdr>
                <w:top w:val="nil"/>
                <w:left w:val="nil"/>
                <w:bottom w:val="nil"/>
                <w:right w:val="nil"/>
                <w:between w:val="nil"/>
              </w:pBdr>
              <w:contextualSpacing/>
              <w:rPr>
                <w:color w:val="auto"/>
              </w:rPr>
            </w:pPr>
            <w:r w:rsidRPr="00B848E6">
              <w:rPr>
                <w:color w:val="auto"/>
              </w:rPr>
              <w:t xml:space="preserve">Natural roofing -Grass / thatch / </w:t>
            </w:r>
            <w:proofErr w:type="spellStart"/>
            <w:r w:rsidRPr="00B848E6">
              <w:rPr>
                <w:color w:val="auto"/>
              </w:rPr>
              <w:t>makuti</w:t>
            </w:r>
            <w:proofErr w:type="spellEnd"/>
            <w:r w:rsidRPr="00B848E6">
              <w:rPr>
                <w:color w:val="auto"/>
              </w:rPr>
              <w:t xml:space="preserve"> </w:t>
            </w:r>
          </w:p>
          <w:p w14:paraId="7B35C5BD" w14:textId="77777777" w:rsidR="00292B33" w:rsidRPr="00B848E6" w:rsidRDefault="006E22D0">
            <w:pPr>
              <w:numPr>
                <w:ilvl w:val="0"/>
                <w:numId w:val="301"/>
              </w:numPr>
              <w:pBdr>
                <w:top w:val="nil"/>
                <w:left w:val="nil"/>
                <w:bottom w:val="nil"/>
                <w:right w:val="nil"/>
                <w:between w:val="nil"/>
              </w:pBdr>
              <w:contextualSpacing/>
              <w:rPr>
                <w:color w:val="auto"/>
              </w:rPr>
            </w:pPr>
            <w:r w:rsidRPr="00B848E6">
              <w:rPr>
                <w:color w:val="auto"/>
              </w:rPr>
              <w:t xml:space="preserve">Natural roofing -Dung / mud </w:t>
            </w:r>
          </w:p>
          <w:p w14:paraId="58EFF099" w14:textId="77777777" w:rsidR="00292B33" w:rsidRPr="00B848E6" w:rsidRDefault="006E22D0">
            <w:pPr>
              <w:numPr>
                <w:ilvl w:val="0"/>
                <w:numId w:val="301"/>
              </w:numPr>
              <w:pBdr>
                <w:top w:val="nil"/>
                <w:left w:val="nil"/>
                <w:bottom w:val="nil"/>
                <w:right w:val="nil"/>
                <w:between w:val="nil"/>
              </w:pBdr>
              <w:contextualSpacing/>
              <w:rPr>
                <w:color w:val="auto"/>
              </w:rPr>
            </w:pPr>
            <w:r w:rsidRPr="00B848E6">
              <w:rPr>
                <w:color w:val="auto"/>
              </w:rPr>
              <w:t>Rudimentary roofing- Corrugated iron (</w:t>
            </w:r>
            <w:proofErr w:type="spellStart"/>
            <w:r w:rsidRPr="00B848E6">
              <w:rPr>
                <w:color w:val="auto"/>
              </w:rPr>
              <w:t>mabati</w:t>
            </w:r>
            <w:proofErr w:type="spellEnd"/>
            <w:r w:rsidRPr="00B848E6">
              <w:rPr>
                <w:color w:val="auto"/>
              </w:rPr>
              <w:t xml:space="preserve">) </w:t>
            </w:r>
          </w:p>
          <w:p w14:paraId="07EE110D" w14:textId="15B3B766" w:rsidR="00292B33" w:rsidRPr="00B848E6" w:rsidRDefault="006E22D0" w:rsidP="00E3596C">
            <w:pPr>
              <w:numPr>
                <w:ilvl w:val="0"/>
                <w:numId w:val="301"/>
              </w:numPr>
              <w:contextualSpacing/>
              <w:rPr>
                <w:color w:val="auto"/>
              </w:rPr>
            </w:pPr>
            <w:r w:rsidRPr="00B848E6">
              <w:rPr>
                <w:color w:val="auto"/>
              </w:rPr>
              <w:t xml:space="preserve">Rudimentary roofing -Tin cans </w:t>
            </w:r>
          </w:p>
          <w:p w14:paraId="5310CFAD" w14:textId="2A8F8D69" w:rsidR="00292B33" w:rsidRPr="00B848E6" w:rsidRDefault="006E22D0" w:rsidP="00E3596C">
            <w:pPr>
              <w:numPr>
                <w:ilvl w:val="0"/>
                <w:numId w:val="301"/>
              </w:numPr>
              <w:contextualSpacing/>
              <w:rPr>
                <w:color w:val="auto"/>
              </w:rPr>
            </w:pPr>
            <w:r w:rsidRPr="00B848E6">
              <w:rPr>
                <w:color w:val="auto"/>
              </w:rPr>
              <w:t xml:space="preserve">Finished roofing- Asbestos sheet </w:t>
            </w:r>
          </w:p>
          <w:p w14:paraId="46FC0347" w14:textId="6030C850" w:rsidR="00292B33" w:rsidRPr="00B848E6" w:rsidRDefault="006E22D0" w:rsidP="00E3596C">
            <w:pPr>
              <w:numPr>
                <w:ilvl w:val="0"/>
                <w:numId w:val="301"/>
              </w:numPr>
              <w:contextualSpacing/>
              <w:rPr>
                <w:color w:val="auto"/>
              </w:rPr>
            </w:pPr>
            <w:r w:rsidRPr="00B848E6">
              <w:rPr>
                <w:color w:val="auto"/>
              </w:rPr>
              <w:t xml:space="preserve">Finished roofing Concrete </w:t>
            </w:r>
          </w:p>
          <w:p w14:paraId="4D16960E" w14:textId="4A8196BA" w:rsidR="00292B33" w:rsidRPr="00B848E6" w:rsidRDefault="006E22D0" w:rsidP="00E3596C">
            <w:pPr>
              <w:numPr>
                <w:ilvl w:val="0"/>
                <w:numId w:val="301"/>
              </w:numPr>
              <w:contextualSpacing/>
              <w:rPr>
                <w:color w:val="auto"/>
              </w:rPr>
            </w:pPr>
            <w:r w:rsidRPr="00B848E6">
              <w:rPr>
                <w:color w:val="auto"/>
              </w:rPr>
              <w:t xml:space="preserve">Finished roofing Tiles </w:t>
            </w:r>
          </w:p>
          <w:p w14:paraId="76877A10" w14:textId="68804C76" w:rsidR="00292B33" w:rsidRPr="00B848E6" w:rsidRDefault="006E22D0" w:rsidP="00E3596C">
            <w:pPr>
              <w:numPr>
                <w:ilvl w:val="0"/>
                <w:numId w:val="301"/>
              </w:numPr>
              <w:contextualSpacing/>
              <w:rPr>
                <w:color w:val="auto"/>
              </w:rPr>
            </w:pPr>
            <w:r w:rsidRPr="00B848E6">
              <w:rPr>
                <w:color w:val="auto"/>
              </w:rPr>
              <w:t>Unable to observe</w:t>
            </w:r>
          </w:p>
          <w:p w14:paraId="4662B5FE" w14:textId="1D02447A" w:rsidR="00292B33" w:rsidRPr="00B848E6" w:rsidRDefault="006E22D0" w:rsidP="00E3596C">
            <w:pPr>
              <w:numPr>
                <w:ilvl w:val="0"/>
                <w:numId w:val="301"/>
              </w:numPr>
              <w:contextualSpacing/>
              <w:rPr>
                <w:color w:val="auto"/>
              </w:rPr>
            </w:pPr>
            <w:r w:rsidRPr="00B848E6">
              <w:rPr>
                <w:color w:val="auto"/>
              </w:rPr>
              <w:t xml:space="preserve">Rudimentary roofing- wood </w:t>
            </w:r>
          </w:p>
          <w:p w14:paraId="53ECA69E" w14:textId="14884A05" w:rsidR="00292B33" w:rsidRPr="00B848E6" w:rsidRDefault="00E3596C" w:rsidP="00E3596C">
            <w:pPr>
              <w:ind w:left="-90"/>
              <w:contextualSpacing/>
              <w:rPr>
                <w:color w:val="auto"/>
              </w:rPr>
            </w:pPr>
            <w:r w:rsidRPr="00B848E6">
              <w:rPr>
                <w:color w:val="auto"/>
              </w:rPr>
              <w:t xml:space="preserve">     </w:t>
            </w:r>
            <w:r w:rsidR="006E22D0" w:rsidRPr="00B848E6">
              <w:rPr>
                <w:color w:val="auto"/>
              </w:rPr>
              <w:t xml:space="preserve">96. </w:t>
            </w:r>
            <w:r w:rsidRPr="00B848E6">
              <w:rPr>
                <w:color w:val="auto"/>
              </w:rPr>
              <w:t xml:space="preserve">     </w:t>
            </w:r>
            <w:r w:rsidR="006E22D0" w:rsidRPr="00B848E6">
              <w:rPr>
                <w:color w:val="auto"/>
              </w:rPr>
              <w:t>Other (specify)</w:t>
            </w:r>
          </w:p>
        </w:tc>
      </w:tr>
      <w:tr w:rsidR="00B848E6" w:rsidRPr="00B848E6" w14:paraId="789D059B" w14:textId="77777777">
        <w:tc>
          <w:tcPr>
            <w:tcW w:w="1538" w:type="dxa"/>
            <w:tcMar>
              <w:top w:w="100" w:type="dxa"/>
              <w:left w:w="100" w:type="dxa"/>
              <w:bottom w:w="100" w:type="dxa"/>
              <w:right w:w="100" w:type="dxa"/>
            </w:tcMar>
          </w:tcPr>
          <w:p w14:paraId="581D7E34" w14:textId="77777777" w:rsidR="00292B33" w:rsidRPr="00B848E6" w:rsidRDefault="006E22D0">
            <w:pPr>
              <w:rPr>
                <w:color w:val="auto"/>
              </w:rPr>
            </w:pPr>
            <w:r w:rsidRPr="00B848E6">
              <w:rPr>
                <w:color w:val="auto"/>
              </w:rPr>
              <w:t>DSS &amp; Cohorts</w:t>
            </w:r>
          </w:p>
        </w:tc>
        <w:tc>
          <w:tcPr>
            <w:tcW w:w="8370" w:type="dxa"/>
            <w:tcMar>
              <w:top w:w="100" w:type="dxa"/>
              <w:left w:w="100" w:type="dxa"/>
              <w:bottom w:w="100" w:type="dxa"/>
              <w:right w:w="100" w:type="dxa"/>
            </w:tcMar>
          </w:tcPr>
          <w:p w14:paraId="7E7F6EFF"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Main material of the wall</w:t>
            </w:r>
          </w:p>
          <w:p w14:paraId="79D2323B" w14:textId="77777777" w:rsidR="00292B33" w:rsidRPr="00B848E6" w:rsidRDefault="006E22D0">
            <w:pPr>
              <w:rPr>
                <w:b/>
                <w:color w:val="auto"/>
              </w:rPr>
            </w:pPr>
            <w:r w:rsidRPr="00B848E6">
              <w:rPr>
                <w:color w:val="auto"/>
              </w:rPr>
              <w:t>[Observe and record. if not sure, ask respondent]</w:t>
            </w:r>
          </w:p>
          <w:p w14:paraId="0FDDFC8B" w14:textId="77777777" w:rsidR="00292B33" w:rsidRPr="00B848E6" w:rsidRDefault="00292B33">
            <w:pPr>
              <w:rPr>
                <w:b/>
                <w:color w:val="auto"/>
              </w:rPr>
            </w:pPr>
          </w:p>
          <w:p w14:paraId="522E24C1" w14:textId="77777777" w:rsidR="00292B33" w:rsidRPr="00B848E6" w:rsidRDefault="006E22D0">
            <w:pPr>
              <w:rPr>
                <w:color w:val="auto"/>
              </w:rPr>
            </w:pPr>
            <w:r w:rsidRPr="00B848E6">
              <w:rPr>
                <w:b/>
                <w:color w:val="auto"/>
              </w:rPr>
              <w:t xml:space="preserve">       </w:t>
            </w:r>
            <w:r w:rsidRPr="00B848E6">
              <w:rPr>
                <w:color w:val="auto"/>
              </w:rPr>
              <w:t xml:space="preserve">1. Natural walls-No walls </w:t>
            </w:r>
          </w:p>
          <w:p w14:paraId="4F44EC29" w14:textId="77777777" w:rsidR="00292B33" w:rsidRPr="00B848E6" w:rsidRDefault="006E22D0">
            <w:pPr>
              <w:rPr>
                <w:color w:val="auto"/>
              </w:rPr>
            </w:pPr>
            <w:r w:rsidRPr="00B848E6">
              <w:rPr>
                <w:color w:val="auto"/>
              </w:rPr>
              <w:lastRenderedPageBreak/>
              <w:t xml:space="preserve">       2. Natural walls-Cane/palm/trunks </w:t>
            </w:r>
          </w:p>
          <w:p w14:paraId="2224B7E3" w14:textId="77777777" w:rsidR="00292B33" w:rsidRPr="00B848E6" w:rsidRDefault="006E22D0">
            <w:pPr>
              <w:rPr>
                <w:color w:val="auto"/>
              </w:rPr>
            </w:pPr>
            <w:r w:rsidRPr="00B848E6">
              <w:rPr>
                <w:color w:val="auto"/>
              </w:rPr>
              <w:t xml:space="preserve">       3. Natural walls -Dirt/mud</w:t>
            </w:r>
          </w:p>
          <w:p w14:paraId="75AF54E1" w14:textId="77777777" w:rsidR="00292B33" w:rsidRPr="00B848E6" w:rsidRDefault="006E22D0">
            <w:pPr>
              <w:rPr>
                <w:color w:val="auto"/>
              </w:rPr>
            </w:pPr>
            <w:r w:rsidRPr="00B848E6">
              <w:rPr>
                <w:color w:val="auto"/>
              </w:rPr>
              <w:t xml:space="preserve">       4. Rudimentary walls- Bamboo with mud </w:t>
            </w:r>
          </w:p>
          <w:p w14:paraId="62583EA3" w14:textId="77777777" w:rsidR="00292B33" w:rsidRPr="00B848E6" w:rsidRDefault="006E22D0">
            <w:pPr>
              <w:rPr>
                <w:color w:val="auto"/>
              </w:rPr>
            </w:pPr>
            <w:r w:rsidRPr="00B848E6">
              <w:rPr>
                <w:color w:val="auto"/>
              </w:rPr>
              <w:t xml:space="preserve">       5. Rudimentary walls -Stone with mud </w:t>
            </w:r>
          </w:p>
          <w:p w14:paraId="6E67D9A4" w14:textId="77777777" w:rsidR="00292B33" w:rsidRPr="00B848E6" w:rsidRDefault="006E22D0">
            <w:pPr>
              <w:rPr>
                <w:color w:val="auto"/>
              </w:rPr>
            </w:pPr>
            <w:r w:rsidRPr="00B848E6">
              <w:rPr>
                <w:color w:val="auto"/>
              </w:rPr>
              <w:t xml:space="preserve">       6. Rudimentary walls- Uncovered adobe </w:t>
            </w:r>
          </w:p>
          <w:p w14:paraId="21154E09" w14:textId="77777777" w:rsidR="00292B33" w:rsidRPr="00B848E6" w:rsidRDefault="006E22D0">
            <w:pPr>
              <w:rPr>
                <w:color w:val="auto"/>
              </w:rPr>
            </w:pPr>
            <w:r w:rsidRPr="00B848E6">
              <w:rPr>
                <w:color w:val="auto"/>
              </w:rPr>
              <w:t xml:space="preserve">       7. Rudimentary walls Plywood </w:t>
            </w:r>
          </w:p>
          <w:p w14:paraId="495F60A6" w14:textId="77777777" w:rsidR="00292B33" w:rsidRPr="00B848E6" w:rsidRDefault="006E22D0">
            <w:pPr>
              <w:rPr>
                <w:color w:val="auto"/>
              </w:rPr>
            </w:pPr>
            <w:r w:rsidRPr="00B848E6">
              <w:rPr>
                <w:color w:val="auto"/>
              </w:rPr>
              <w:t xml:space="preserve">       8. Rudimentary walls Cardboard </w:t>
            </w:r>
          </w:p>
          <w:p w14:paraId="6B0B8EAD" w14:textId="77777777" w:rsidR="00292B33" w:rsidRPr="00B848E6" w:rsidRDefault="006E22D0">
            <w:pPr>
              <w:rPr>
                <w:color w:val="auto"/>
              </w:rPr>
            </w:pPr>
            <w:r w:rsidRPr="00B848E6">
              <w:rPr>
                <w:color w:val="auto"/>
              </w:rPr>
              <w:t xml:space="preserve">       9. Rudimentary walls Reused wood </w:t>
            </w:r>
          </w:p>
          <w:p w14:paraId="356D82E7" w14:textId="77777777" w:rsidR="00292B33" w:rsidRPr="00B848E6" w:rsidRDefault="006E22D0">
            <w:pPr>
              <w:rPr>
                <w:color w:val="auto"/>
              </w:rPr>
            </w:pPr>
            <w:r w:rsidRPr="00B848E6">
              <w:rPr>
                <w:color w:val="auto"/>
              </w:rPr>
              <w:t xml:space="preserve">     10. Rudimentary walls Corrugated iron (</w:t>
            </w:r>
            <w:proofErr w:type="spellStart"/>
            <w:r w:rsidRPr="00B848E6">
              <w:rPr>
                <w:color w:val="auto"/>
              </w:rPr>
              <w:t>mabati</w:t>
            </w:r>
            <w:proofErr w:type="spellEnd"/>
            <w:r w:rsidRPr="00B848E6">
              <w:rPr>
                <w:color w:val="auto"/>
              </w:rPr>
              <w:t>)</w:t>
            </w:r>
          </w:p>
          <w:p w14:paraId="45439BBA" w14:textId="77777777" w:rsidR="00292B33" w:rsidRPr="00B848E6" w:rsidRDefault="006E22D0">
            <w:pPr>
              <w:rPr>
                <w:color w:val="auto"/>
              </w:rPr>
            </w:pPr>
            <w:r w:rsidRPr="00B848E6">
              <w:rPr>
                <w:color w:val="auto"/>
              </w:rPr>
              <w:t xml:space="preserve">     11. Finished wall-Cement </w:t>
            </w:r>
          </w:p>
          <w:p w14:paraId="4DBA172B" w14:textId="77777777" w:rsidR="00292B33" w:rsidRPr="00B848E6" w:rsidRDefault="006E22D0">
            <w:pPr>
              <w:rPr>
                <w:color w:val="auto"/>
              </w:rPr>
            </w:pPr>
            <w:r w:rsidRPr="00B848E6">
              <w:rPr>
                <w:color w:val="auto"/>
              </w:rPr>
              <w:t xml:space="preserve">     12. Finished wall Stone with lime/cement </w:t>
            </w:r>
          </w:p>
          <w:p w14:paraId="7717BC56" w14:textId="77777777" w:rsidR="00292B33" w:rsidRPr="00B848E6" w:rsidRDefault="006E22D0">
            <w:pPr>
              <w:rPr>
                <w:color w:val="auto"/>
              </w:rPr>
            </w:pPr>
            <w:r w:rsidRPr="00B848E6">
              <w:rPr>
                <w:color w:val="auto"/>
              </w:rPr>
              <w:t xml:space="preserve">     13. Finished wall Bricks</w:t>
            </w:r>
          </w:p>
          <w:p w14:paraId="64A128C6" w14:textId="77777777" w:rsidR="00292B33" w:rsidRPr="00B848E6" w:rsidRDefault="006E22D0">
            <w:pPr>
              <w:rPr>
                <w:color w:val="auto"/>
              </w:rPr>
            </w:pPr>
            <w:r w:rsidRPr="00B848E6">
              <w:rPr>
                <w:color w:val="auto"/>
              </w:rPr>
              <w:t xml:space="preserve">     14. Finished wall Cement blocks</w:t>
            </w:r>
          </w:p>
          <w:p w14:paraId="15A625C0" w14:textId="77777777" w:rsidR="00292B33" w:rsidRPr="00B848E6" w:rsidRDefault="006E22D0">
            <w:pPr>
              <w:rPr>
                <w:color w:val="auto"/>
              </w:rPr>
            </w:pPr>
            <w:r w:rsidRPr="00B848E6">
              <w:rPr>
                <w:color w:val="auto"/>
              </w:rPr>
              <w:t xml:space="preserve">     15. Finished wall Covered adobe</w:t>
            </w:r>
          </w:p>
          <w:p w14:paraId="2202E6DB" w14:textId="77777777" w:rsidR="00292B33" w:rsidRPr="00B848E6" w:rsidRDefault="006E22D0">
            <w:pPr>
              <w:rPr>
                <w:color w:val="auto"/>
              </w:rPr>
            </w:pPr>
            <w:r w:rsidRPr="00B848E6">
              <w:rPr>
                <w:color w:val="auto"/>
              </w:rPr>
              <w:t xml:space="preserve">     16. Finished wall Wood planks/shingles</w:t>
            </w:r>
          </w:p>
          <w:p w14:paraId="645F2A8F" w14:textId="77777777" w:rsidR="00292B33" w:rsidRPr="00B848E6" w:rsidRDefault="006E22D0">
            <w:pPr>
              <w:ind w:firstLine="360"/>
              <w:rPr>
                <w:color w:val="auto"/>
              </w:rPr>
            </w:pPr>
            <w:r w:rsidRPr="00B848E6">
              <w:rPr>
                <w:color w:val="auto"/>
              </w:rPr>
              <w:t xml:space="preserve">77. Unable to observe </w:t>
            </w:r>
          </w:p>
          <w:p w14:paraId="31F0A956" w14:textId="77777777" w:rsidR="00292B33" w:rsidRPr="00B848E6" w:rsidRDefault="006E22D0">
            <w:pPr>
              <w:ind w:firstLine="360"/>
              <w:rPr>
                <w:color w:val="auto"/>
              </w:rPr>
            </w:pPr>
            <w:r w:rsidRPr="00B848E6">
              <w:rPr>
                <w:color w:val="auto"/>
              </w:rPr>
              <w:t>96. Other (specify)</w:t>
            </w:r>
          </w:p>
        </w:tc>
      </w:tr>
      <w:tr w:rsidR="00B848E6" w:rsidRPr="00B848E6" w14:paraId="18DC04C9" w14:textId="77777777">
        <w:tc>
          <w:tcPr>
            <w:tcW w:w="1538" w:type="dxa"/>
            <w:tcMar>
              <w:top w:w="100" w:type="dxa"/>
              <w:left w:w="100" w:type="dxa"/>
              <w:bottom w:w="100" w:type="dxa"/>
              <w:right w:w="100" w:type="dxa"/>
            </w:tcMar>
          </w:tcPr>
          <w:p w14:paraId="3AED0272" w14:textId="77777777" w:rsidR="00292B33" w:rsidRPr="00B848E6" w:rsidRDefault="006E22D0">
            <w:pPr>
              <w:rPr>
                <w:color w:val="auto"/>
              </w:rPr>
            </w:pPr>
            <w:r w:rsidRPr="00B848E6">
              <w:rPr>
                <w:color w:val="auto"/>
              </w:rPr>
              <w:lastRenderedPageBreak/>
              <w:t xml:space="preserve"> DSS &amp; Cohorts</w:t>
            </w:r>
          </w:p>
        </w:tc>
        <w:tc>
          <w:tcPr>
            <w:tcW w:w="8370" w:type="dxa"/>
            <w:tcMar>
              <w:top w:w="100" w:type="dxa"/>
              <w:left w:w="100" w:type="dxa"/>
              <w:bottom w:w="100" w:type="dxa"/>
              <w:right w:w="100" w:type="dxa"/>
            </w:tcMar>
          </w:tcPr>
          <w:p w14:paraId="3183A210"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What is the main source of drinking water for members of your household?</w:t>
            </w:r>
          </w:p>
          <w:p w14:paraId="1C40B868" w14:textId="2844D673" w:rsidR="00292B33" w:rsidRPr="00B848E6" w:rsidRDefault="0013366F" w:rsidP="00613236">
            <w:pPr>
              <w:pBdr>
                <w:top w:val="nil"/>
                <w:left w:val="nil"/>
                <w:bottom w:val="nil"/>
                <w:right w:val="nil"/>
                <w:between w:val="nil"/>
              </w:pBdr>
              <w:ind w:left="578" w:hanging="720"/>
              <w:rPr>
                <w:rFonts w:ascii="Arial" w:eastAsia="Arial" w:hAnsi="Arial" w:cs="Arial"/>
                <w:color w:val="auto"/>
              </w:rPr>
            </w:pPr>
            <w:r w:rsidRPr="00B848E6">
              <w:rPr>
                <w:b/>
                <w:i/>
                <w:color w:val="auto"/>
              </w:rPr>
              <w:t xml:space="preserve">  </w:t>
            </w:r>
          </w:p>
          <w:p w14:paraId="79EF3E67" w14:textId="77777777" w:rsidR="00292B33" w:rsidRPr="00B848E6" w:rsidRDefault="006E22D0">
            <w:pPr>
              <w:rPr>
                <w:rFonts w:ascii="Arial" w:eastAsia="Arial" w:hAnsi="Arial" w:cs="Arial"/>
                <w:color w:val="auto"/>
              </w:rPr>
            </w:pPr>
            <w:r w:rsidRPr="00B848E6">
              <w:rPr>
                <w:color w:val="auto"/>
              </w:rPr>
              <w:t xml:space="preserve">       1. Water Sellers/Vendors</w:t>
            </w:r>
          </w:p>
          <w:p w14:paraId="6A39E057" w14:textId="7D843A51" w:rsidR="00292B33" w:rsidRPr="00B848E6" w:rsidRDefault="007D09BA" w:rsidP="007D09BA">
            <w:pPr>
              <w:rPr>
                <w:color w:val="auto"/>
              </w:rPr>
            </w:pPr>
            <w:r w:rsidRPr="00B848E6">
              <w:rPr>
                <w:color w:val="auto"/>
              </w:rPr>
              <w:t xml:space="preserve">       </w:t>
            </w:r>
            <w:r w:rsidR="006E22D0" w:rsidRPr="00B848E6">
              <w:rPr>
                <w:color w:val="auto"/>
              </w:rPr>
              <w:t>2. Piped Water-Piped Into Dwelling</w:t>
            </w:r>
          </w:p>
          <w:p w14:paraId="49604B3D" w14:textId="77777777" w:rsidR="00292B33" w:rsidRPr="00B848E6" w:rsidRDefault="006E22D0">
            <w:pPr>
              <w:rPr>
                <w:color w:val="auto"/>
              </w:rPr>
            </w:pPr>
            <w:r w:rsidRPr="00B848E6">
              <w:rPr>
                <w:color w:val="auto"/>
              </w:rPr>
              <w:t xml:space="preserve">       3. Piped Water Piped To Compound/Plot</w:t>
            </w:r>
          </w:p>
          <w:p w14:paraId="0E3330A4" w14:textId="77777777" w:rsidR="00292B33" w:rsidRPr="00B848E6" w:rsidRDefault="006E22D0">
            <w:pPr>
              <w:rPr>
                <w:color w:val="auto"/>
              </w:rPr>
            </w:pPr>
            <w:r w:rsidRPr="00B848E6">
              <w:rPr>
                <w:color w:val="auto"/>
              </w:rPr>
              <w:t xml:space="preserve">       4. Piped Water Public Tap/Standpipe</w:t>
            </w:r>
          </w:p>
          <w:p w14:paraId="5CDDB002" w14:textId="77777777" w:rsidR="00292B33" w:rsidRPr="00B848E6" w:rsidRDefault="006E22D0">
            <w:pPr>
              <w:rPr>
                <w:color w:val="auto"/>
              </w:rPr>
            </w:pPr>
            <w:r w:rsidRPr="00B848E6">
              <w:rPr>
                <w:color w:val="auto"/>
              </w:rPr>
              <w:t xml:space="preserve">       5. Well Water-Well On Residence/Plot</w:t>
            </w:r>
          </w:p>
          <w:p w14:paraId="3FB631EA" w14:textId="77777777" w:rsidR="00292B33" w:rsidRPr="00B848E6" w:rsidRDefault="006E22D0">
            <w:pPr>
              <w:rPr>
                <w:color w:val="auto"/>
              </w:rPr>
            </w:pPr>
            <w:r w:rsidRPr="00B848E6">
              <w:rPr>
                <w:color w:val="auto"/>
              </w:rPr>
              <w:t xml:space="preserve">       6. Well Water Public Well</w:t>
            </w:r>
          </w:p>
          <w:p w14:paraId="4BA5BB25" w14:textId="77777777" w:rsidR="00292B33" w:rsidRPr="00B848E6" w:rsidRDefault="006E22D0">
            <w:pPr>
              <w:rPr>
                <w:color w:val="auto"/>
              </w:rPr>
            </w:pPr>
            <w:r w:rsidRPr="00B848E6">
              <w:rPr>
                <w:color w:val="auto"/>
              </w:rPr>
              <w:t xml:space="preserve">       7. Surface Water-River/Stream</w:t>
            </w:r>
          </w:p>
          <w:p w14:paraId="30094BD1" w14:textId="77777777" w:rsidR="00292B33" w:rsidRPr="00B848E6" w:rsidRDefault="006E22D0">
            <w:pPr>
              <w:rPr>
                <w:color w:val="auto"/>
              </w:rPr>
            </w:pPr>
            <w:r w:rsidRPr="00B848E6">
              <w:rPr>
                <w:color w:val="auto"/>
              </w:rPr>
              <w:t xml:space="preserve">       8. Surface Water Pond/Lake</w:t>
            </w:r>
          </w:p>
          <w:p w14:paraId="6FAE4E70" w14:textId="77777777" w:rsidR="00292B33" w:rsidRPr="00B848E6" w:rsidRDefault="006E22D0">
            <w:pPr>
              <w:rPr>
                <w:color w:val="auto"/>
              </w:rPr>
            </w:pPr>
            <w:r w:rsidRPr="00B848E6">
              <w:rPr>
                <w:color w:val="auto"/>
              </w:rPr>
              <w:t xml:space="preserve">       9. Surface Water Rainwater</w:t>
            </w:r>
          </w:p>
          <w:p w14:paraId="0D0423C3" w14:textId="1FB00016" w:rsidR="00292B33" w:rsidRPr="00B848E6" w:rsidRDefault="006E22D0">
            <w:pPr>
              <w:rPr>
                <w:color w:val="auto"/>
              </w:rPr>
            </w:pPr>
            <w:r w:rsidRPr="00B848E6">
              <w:rPr>
                <w:color w:val="auto"/>
              </w:rPr>
              <w:t xml:space="preserve">     10. Bottled Water</w:t>
            </w:r>
          </w:p>
          <w:p w14:paraId="72DCBA17" w14:textId="54BE2884" w:rsidR="00292B33" w:rsidRPr="00B848E6" w:rsidRDefault="007D09BA">
            <w:pPr>
              <w:ind w:left="161" w:hanging="161"/>
              <w:rPr>
                <w:color w:val="auto"/>
              </w:rPr>
            </w:pPr>
            <w:r w:rsidRPr="00B848E6">
              <w:rPr>
                <w:color w:val="auto"/>
              </w:rPr>
              <w:t xml:space="preserve">     </w:t>
            </w:r>
            <w:r w:rsidR="006E22D0" w:rsidRPr="00B848E6">
              <w:rPr>
                <w:color w:val="auto"/>
              </w:rPr>
              <w:t>96. Other (specify)</w:t>
            </w:r>
          </w:p>
        </w:tc>
      </w:tr>
      <w:tr w:rsidR="00B848E6" w:rsidRPr="00B848E6" w14:paraId="69A3B7B1" w14:textId="77777777">
        <w:tc>
          <w:tcPr>
            <w:tcW w:w="1538" w:type="dxa"/>
            <w:tcMar>
              <w:top w:w="100" w:type="dxa"/>
              <w:left w:w="100" w:type="dxa"/>
              <w:bottom w:w="100" w:type="dxa"/>
              <w:right w:w="100" w:type="dxa"/>
            </w:tcMar>
          </w:tcPr>
          <w:p w14:paraId="4BB05362" w14:textId="77777777" w:rsidR="00292B33" w:rsidRPr="00B848E6" w:rsidRDefault="006E22D0">
            <w:pPr>
              <w:rPr>
                <w:color w:val="auto"/>
              </w:rPr>
            </w:pPr>
            <w:r w:rsidRPr="00B848E6">
              <w:rPr>
                <w:color w:val="auto"/>
              </w:rPr>
              <w:t>DSS &amp; Cohorts</w:t>
            </w:r>
          </w:p>
        </w:tc>
        <w:tc>
          <w:tcPr>
            <w:tcW w:w="8370" w:type="dxa"/>
            <w:tcMar>
              <w:top w:w="100" w:type="dxa"/>
              <w:left w:w="100" w:type="dxa"/>
              <w:bottom w:w="100" w:type="dxa"/>
              <w:right w:w="100" w:type="dxa"/>
            </w:tcMar>
          </w:tcPr>
          <w:p w14:paraId="467BB190"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What kind of toilet facility do your household members usually use?</w:t>
            </w:r>
          </w:p>
          <w:p w14:paraId="4DA4B6F5" w14:textId="73E3BBB6" w:rsidR="00292B33" w:rsidRPr="00B848E6" w:rsidRDefault="00EF3F83" w:rsidP="00613236">
            <w:pPr>
              <w:rPr>
                <w:b/>
                <w:color w:val="auto"/>
              </w:rPr>
            </w:pPr>
            <w:r w:rsidRPr="00B848E6">
              <w:rPr>
                <w:b/>
                <w:i/>
                <w:color w:val="auto"/>
              </w:rPr>
              <w:t xml:space="preserve"> </w:t>
            </w:r>
          </w:p>
          <w:p w14:paraId="430BA8D9" w14:textId="77777777" w:rsidR="00292B33" w:rsidRPr="00B848E6" w:rsidRDefault="006E22D0">
            <w:pPr>
              <w:rPr>
                <w:color w:val="auto"/>
              </w:rPr>
            </w:pPr>
            <w:r w:rsidRPr="00B848E6">
              <w:rPr>
                <w:color w:val="auto"/>
              </w:rPr>
              <w:t xml:space="preserve">       1. Flush Toilet-Own flush toilet</w:t>
            </w:r>
          </w:p>
          <w:p w14:paraId="3159707D" w14:textId="77777777" w:rsidR="00292B33" w:rsidRPr="00B848E6" w:rsidRDefault="006E22D0">
            <w:pPr>
              <w:rPr>
                <w:color w:val="auto"/>
              </w:rPr>
            </w:pPr>
            <w:r w:rsidRPr="00B848E6">
              <w:rPr>
                <w:color w:val="auto"/>
              </w:rPr>
              <w:t xml:space="preserve">       2. Flush Toilet Shared flush toilet</w:t>
            </w:r>
          </w:p>
          <w:p w14:paraId="4F3D3537" w14:textId="77777777" w:rsidR="00292B33" w:rsidRPr="00B848E6" w:rsidRDefault="006E22D0">
            <w:pPr>
              <w:rPr>
                <w:color w:val="auto"/>
              </w:rPr>
            </w:pPr>
            <w:r w:rsidRPr="00B848E6">
              <w:rPr>
                <w:color w:val="auto"/>
              </w:rPr>
              <w:t xml:space="preserve">       3. Pit toilet/latrine (Own traditional pit toilet</w:t>
            </w:r>
          </w:p>
          <w:p w14:paraId="7A2F5598" w14:textId="77777777" w:rsidR="00292B33" w:rsidRPr="00B848E6" w:rsidRDefault="006E22D0">
            <w:pPr>
              <w:rPr>
                <w:color w:val="auto"/>
              </w:rPr>
            </w:pPr>
            <w:r w:rsidRPr="00B848E6">
              <w:rPr>
                <w:color w:val="auto"/>
              </w:rPr>
              <w:t xml:space="preserve">       4. Pit toilet/latrine -Shared traditional pit toilet</w:t>
            </w:r>
          </w:p>
          <w:p w14:paraId="04F3A787" w14:textId="77777777" w:rsidR="00292B33" w:rsidRPr="00B848E6" w:rsidRDefault="006E22D0">
            <w:pPr>
              <w:rPr>
                <w:color w:val="auto"/>
              </w:rPr>
            </w:pPr>
            <w:r w:rsidRPr="00B848E6">
              <w:rPr>
                <w:color w:val="auto"/>
              </w:rPr>
              <w:t xml:space="preserve">       5. Ventilated improved pit toilet-Own (VIP) latrine</w:t>
            </w:r>
          </w:p>
          <w:p w14:paraId="126E8A89" w14:textId="77777777" w:rsidR="00292B33" w:rsidRPr="00B848E6" w:rsidRDefault="006E22D0">
            <w:pPr>
              <w:rPr>
                <w:color w:val="auto"/>
              </w:rPr>
            </w:pPr>
            <w:r w:rsidRPr="00B848E6">
              <w:rPr>
                <w:color w:val="auto"/>
              </w:rPr>
              <w:t xml:space="preserve">       6. Ventilated improved pit Shared (VIP) latrine</w:t>
            </w:r>
          </w:p>
          <w:p w14:paraId="35C56EDB" w14:textId="77777777" w:rsidR="00292B33" w:rsidRPr="00B848E6" w:rsidRDefault="006E22D0">
            <w:pPr>
              <w:rPr>
                <w:color w:val="auto"/>
              </w:rPr>
            </w:pPr>
            <w:r w:rsidRPr="00B848E6">
              <w:rPr>
                <w:color w:val="auto"/>
              </w:rPr>
              <w:t xml:space="preserve">       7. Flush trench toilet</w:t>
            </w:r>
          </w:p>
          <w:p w14:paraId="723A8D2A" w14:textId="77777777" w:rsidR="00292B33" w:rsidRPr="00B848E6" w:rsidRDefault="006E22D0">
            <w:pPr>
              <w:rPr>
                <w:color w:val="auto"/>
              </w:rPr>
            </w:pPr>
            <w:r w:rsidRPr="00B848E6">
              <w:rPr>
                <w:color w:val="auto"/>
              </w:rPr>
              <w:t xml:space="preserve">       8. Toilet without pit/working flush</w:t>
            </w:r>
          </w:p>
          <w:p w14:paraId="4B467AA5" w14:textId="77777777" w:rsidR="00292B33" w:rsidRPr="00B848E6" w:rsidRDefault="006E22D0">
            <w:pPr>
              <w:rPr>
                <w:color w:val="auto"/>
              </w:rPr>
            </w:pPr>
            <w:r w:rsidRPr="00B848E6">
              <w:rPr>
                <w:color w:val="auto"/>
              </w:rPr>
              <w:t xml:space="preserve">       9. Bucket/portable toilet</w:t>
            </w:r>
          </w:p>
          <w:p w14:paraId="69DBE57A" w14:textId="77777777" w:rsidR="00292B33" w:rsidRPr="00B848E6" w:rsidRDefault="006E22D0">
            <w:pPr>
              <w:rPr>
                <w:color w:val="auto"/>
              </w:rPr>
            </w:pPr>
            <w:r w:rsidRPr="00B848E6">
              <w:rPr>
                <w:color w:val="auto"/>
              </w:rPr>
              <w:t xml:space="preserve">      10. No facility/bush/field</w:t>
            </w:r>
          </w:p>
          <w:p w14:paraId="33FF7BD9" w14:textId="12C1226C" w:rsidR="00292B33" w:rsidRPr="00B848E6" w:rsidRDefault="007D09BA" w:rsidP="007D09BA">
            <w:pPr>
              <w:rPr>
                <w:color w:val="auto"/>
              </w:rPr>
            </w:pPr>
            <w:r w:rsidRPr="00B848E6">
              <w:rPr>
                <w:color w:val="auto"/>
              </w:rPr>
              <w:t xml:space="preserve">      </w:t>
            </w:r>
            <w:r w:rsidR="006E22D0" w:rsidRPr="00B848E6">
              <w:rPr>
                <w:color w:val="auto"/>
              </w:rPr>
              <w:t>11. Flying toilet</w:t>
            </w:r>
          </w:p>
          <w:p w14:paraId="6B3EF757" w14:textId="6BDEA490" w:rsidR="00292B33" w:rsidRPr="00B848E6" w:rsidRDefault="007D09BA" w:rsidP="007D09BA">
            <w:pPr>
              <w:rPr>
                <w:color w:val="auto"/>
              </w:rPr>
            </w:pPr>
            <w:r w:rsidRPr="00B848E6">
              <w:rPr>
                <w:color w:val="auto"/>
              </w:rPr>
              <w:t xml:space="preserve">      </w:t>
            </w:r>
            <w:r w:rsidR="006E22D0" w:rsidRPr="00B848E6">
              <w:rPr>
                <w:color w:val="auto"/>
              </w:rPr>
              <w:t>96. Other (specify)</w:t>
            </w:r>
          </w:p>
        </w:tc>
      </w:tr>
      <w:tr w:rsidR="00B848E6" w:rsidRPr="00B848E6" w14:paraId="7EF869B8" w14:textId="77777777">
        <w:tc>
          <w:tcPr>
            <w:tcW w:w="1538" w:type="dxa"/>
            <w:tcMar>
              <w:top w:w="100" w:type="dxa"/>
              <w:left w:w="100" w:type="dxa"/>
              <w:bottom w:w="100" w:type="dxa"/>
              <w:right w:w="100" w:type="dxa"/>
            </w:tcMar>
          </w:tcPr>
          <w:p w14:paraId="48CB0181" w14:textId="77777777" w:rsidR="00292B33" w:rsidRPr="00B848E6" w:rsidRDefault="006E22D0">
            <w:pPr>
              <w:rPr>
                <w:color w:val="auto"/>
              </w:rPr>
            </w:pPr>
            <w:r w:rsidRPr="00B848E6">
              <w:rPr>
                <w:color w:val="auto"/>
              </w:rPr>
              <w:t>DSS &amp; Cohorts</w:t>
            </w:r>
          </w:p>
        </w:tc>
        <w:tc>
          <w:tcPr>
            <w:tcW w:w="8370" w:type="dxa"/>
            <w:tcMar>
              <w:top w:w="100" w:type="dxa"/>
              <w:left w:w="100" w:type="dxa"/>
              <w:bottom w:w="100" w:type="dxa"/>
              <w:right w:w="100" w:type="dxa"/>
            </w:tcMar>
          </w:tcPr>
          <w:p w14:paraId="2F058389"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What is the main method of garbage disposal used by your household?</w:t>
            </w:r>
          </w:p>
          <w:p w14:paraId="24A40B1F" w14:textId="02A52F54" w:rsidR="00292B33" w:rsidRPr="00B848E6" w:rsidRDefault="00EF3F83" w:rsidP="007F7E81">
            <w:pPr>
              <w:pBdr>
                <w:top w:val="nil"/>
                <w:left w:val="nil"/>
                <w:bottom w:val="nil"/>
                <w:right w:val="nil"/>
                <w:between w:val="nil"/>
              </w:pBdr>
              <w:ind w:left="578" w:hanging="720"/>
              <w:rPr>
                <w:b/>
                <w:color w:val="auto"/>
              </w:rPr>
            </w:pPr>
            <w:r w:rsidRPr="00B848E6">
              <w:rPr>
                <w:b/>
                <w:i/>
                <w:color w:val="auto"/>
              </w:rPr>
              <w:t xml:space="preserve">   </w:t>
            </w:r>
          </w:p>
          <w:p w14:paraId="444B7004" w14:textId="77777777" w:rsidR="00292B33" w:rsidRPr="00B848E6" w:rsidRDefault="006E22D0">
            <w:pPr>
              <w:numPr>
                <w:ilvl w:val="0"/>
                <w:numId w:val="307"/>
              </w:numPr>
              <w:ind w:hanging="360"/>
              <w:contextualSpacing/>
              <w:rPr>
                <w:color w:val="auto"/>
              </w:rPr>
            </w:pPr>
            <w:r w:rsidRPr="00B848E6">
              <w:rPr>
                <w:color w:val="auto"/>
              </w:rPr>
              <w:t>Garbage dump</w:t>
            </w:r>
          </w:p>
          <w:p w14:paraId="1D1520EF" w14:textId="77777777" w:rsidR="00292B33" w:rsidRPr="00B848E6" w:rsidRDefault="006E22D0">
            <w:pPr>
              <w:numPr>
                <w:ilvl w:val="0"/>
                <w:numId w:val="307"/>
              </w:numPr>
              <w:ind w:hanging="360"/>
              <w:contextualSpacing/>
              <w:rPr>
                <w:color w:val="auto"/>
              </w:rPr>
            </w:pPr>
            <w:r w:rsidRPr="00B848E6">
              <w:rPr>
                <w:color w:val="auto"/>
              </w:rPr>
              <w:t>In the river</w:t>
            </w:r>
          </w:p>
          <w:p w14:paraId="4E9D39F4" w14:textId="77777777" w:rsidR="00292B33" w:rsidRPr="00B848E6" w:rsidRDefault="006E22D0">
            <w:pPr>
              <w:numPr>
                <w:ilvl w:val="0"/>
                <w:numId w:val="307"/>
              </w:numPr>
              <w:ind w:hanging="360"/>
              <w:contextualSpacing/>
              <w:rPr>
                <w:color w:val="auto"/>
              </w:rPr>
            </w:pPr>
            <w:r w:rsidRPr="00B848E6">
              <w:rPr>
                <w:color w:val="auto"/>
              </w:rPr>
              <w:lastRenderedPageBreak/>
              <w:t>On the road/along railway</w:t>
            </w:r>
          </w:p>
          <w:p w14:paraId="00C52A46" w14:textId="77777777" w:rsidR="00292B33" w:rsidRPr="00B848E6" w:rsidRDefault="006E22D0">
            <w:pPr>
              <w:numPr>
                <w:ilvl w:val="0"/>
                <w:numId w:val="307"/>
              </w:numPr>
              <w:ind w:hanging="360"/>
              <w:contextualSpacing/>
              <w:rPr>
                <w:color w:val="auto"/>
              </w:rPr>
            </w:pPr>
            <w:r w:rsidRPr="00B848E6">
              <w:rPr>
                <w:color w:val="auto"/>
              </w:rPr>
              <w:t>In drainage/trench</w:t>
            </w:r>
          </w:p>
          <w:p w14:paraId="26F370BC" w14:textId="77777777" w:rsidR="00292B33" w:rsidRPr="00B848E6" w:rsidRDefault="006E22D0">
            <w:pPr>
              <w:numPr>
                <w:ilvl w:val="0"/>
                <w:numId w:val="307"/>
              </w:numPr>
              <w:ind w:hanging="360"/>
              <w:contextualSpacing/>
              <w:rPr>
                <w:color w:val="auto"/>
              </w:rPr>
            </w:pPr>
            <w:r w:rsidRPr="00B848E6">
              <w:rPr>
                <w:color w:val="auto"/>
              </w:rPr>
              <w:t>In private pits</w:t>
            </w:r>
          </w:p>
          <w:p w14:paraId="6438A3B4" w14:textId="77777777" w:rsidR="00292B33" w:rsidRPr="00B848E6" w:rsidRDefault="006E22D0">
            <w:pPr>
              <w:numPr>
                <w:ilvl w:val="0"/>
                <w:numId w:val="307"/>
              </w:numPr>
              <w:ind w:hanging="360"/>
              <w:contextualSpacing/>
              <w:rPr>
                <w:color w:val="auto"/>
              </w:rPr>
            </w:pPr>
            <w:r w:rsidRPr="00B848E6">
              <w:rPr>
                <w:color w:val="auto"/>
              </w:rPr>
              <w:t>In public pits</w:t>
            </w:r>
          </w:p>
          <w:p w14:paraId="6BED19B3" w14:textId="77777777" w:rsidR="00292B33" w:rsidRPr="00B848E6" w:rsidRDefault="006E22D0">
            <w:pPr>
              <w:numPr>
                <w:ilvl w:val="0"/>
                <w:numId w:val="307"/>
              </w:numPr>
              <w:ind w:hanging="360"/>
              <w:contextualSpacing/>
              <w:rPr>
                <w:color w:val="auto"/>
              </w:rPr>
            </w:pPr>
            <w:r w:rsidRPr="00B848E6">
              <w:rPr>
                <w:color w:val="auto"/>
              </w:rPr>
              <w:t>Garbage disposal services</w:t>
            </w:r>
          </w:p>
          <w:p w14:paraId="01FFE05E" w14:textId="77777777" w:rsidR="00292B33" w:rsidRPr="00B848E6" w:rsidRDefault="006E22D0">
            <w:pPr>
              <w:numPr>
                <w:ilvl w:val="0"/>
                <w:numId w:val="307"/>
              </w:numPr>
              <w:ind w:hanging="360"/>
              <w:contextualSpacing/>
              <w:rPr>
                <w:color w:val="auto"/>
              </w:rPr>
            </w:pPr>
            <w:r w:rsidRPr="00B848E6">
              <w:rPr>
                <w:color w:val="auto"/>
              </w:rPr>
              <w:t>Vacant/abandoned house</w:t>
            </w:r>
          </w:p>
          <w:p w14:paraId="504F1ED5" w14:textId="77777777" w:rsidR="00292B33" w:rsidRPr="00B848E6" w:rsidRDefault="006E22D0">
            <w:pPr>
              <w:numPr>
                <w:ilvl w:val="0"/>
                <w:numId w:val="307"/>
              </w:numPr>
              <w:ind w:hanging="360"/>
              <w:contextualSpacing/>
              <w:rPr>
                <w:color w:val="auto"/>
              </w:rPr>
            </w:pPr>
            <w:r w:rsidRPr="00B848E6">
              <w:rPr>
                <w:color w:val="auto"/>
              </w:rPr>
              <w:t>Burning</w:t>
            </w:r>
          </w:p>
          <w:p w14:paraId="065EC36D" w14:textId="77777777" w:rsidR="00292B33" w:rsidRPr="00B848E6" w:rsidRDefault="006E22D0">
            <w:pPr>
              <w:numPr>
                <w:ilvl w:val="0"/>
                <w:numId w:val="307"/>
              </w:numPr>
              <w:ind w:hanging="360"/>
              <w:contextualSpacing/>
              <w:rPr>
                <w:color w:val="auto"/>
              </w:rPr>
            </w:pPr>
            <w:r w:rsidRPr="00B848E6">
              <w:rPr>
                <w:color w:val="auto"/>
              </w:rPr>
              <w:t>No designated place/all over</w:t>
            </w:r>
          </w:p>
          <w:p w14:paraId="7C7BE23E" w14:textId="77777777" w:rsidR="00292B33" w:rsidRPr="00B848E6" w:rsidRDefault="006E22D0">
            <w:pPr>
              <w:numPr>
                <w:ilvl w:val="0"/>
                <w:numId w:val="305"/>
              </w:numPr>
              <w:pBdr>
                <w:top w:val="nil"/>
                <w:left w:val="nil"/>
                <w:bottom w:val="nil"/>
                <w:right w:val="nil"/>
                <w:between w:val="nil"/>
              </w:pBdr>
              <w:ind w:left="0"/>
              <w:contextualSpacing/>
              <w:rPr>
                <w:color w:val="auto"/>
              </w:rPr>
            </w:pPr>
            <w:r w:rsidRPr="00B848E6">
              <w:rPr>
                <w:color w:val="auto"/>
              </w:rPr>
              <w:t>Other____________________________(specify)</w:t>
            </w:r>
          </w:p>
          <w:p w14:paraId="37A366D3" w14:textId="77777777" w:rsidR="00292B33" w:rsidRPr="00B848E6" w:rsidRDefault="006E22D0">
            <w:pPr>
              <w:ind w:firstLine="360"/>
              <w:rPr>
                <w:color w:val="auto"/>
              </w:rPr>
            </w:pPr>
            <w:r w:rsidRPr="00B848E6">
              <w:rPr>
                <w:color w:val="auto"/>
              </w:rPr>
              <w:t>98.</w:t>
            </w:r>
            <w:r w:rsidRPr="00B848E6">
              <w:rPr>
                <w:color w:val="auto"/>
              </w:rPr>
              <w:tab/>
              <w:t>Don't know</w:t>
            </w:r>
          </w:p>
          <w:p w14:paraId="12AC81B3" w14:textId="77777777" w:rsidR="00292B33" w:rsidRPr="00B848E6" w:rsidRDefault="006E22D0">
            <w:pPr>
              <w:pBdr>
                <w:top w:val="nil"/>
                <w:left w:val="nil"/>
                <w:bottom w:val="nil"/>
                <w:right w:val="nil"/>
                <w:between w:val="nil"/>
              </w:pBdr>
              <w:ind w:left="360" w:hanging="720"/>
              <w:rPr>
                <w:rFonts w:ascii="Arial" w:eastAsia="Arial" w:hAnsi="Arial" w:cs="Arial"/>
                <w:color w:val="auto"/>
              </w:rPr>
            </w:pPr>
            <w:r w:rsidRPr="00B848E6">
              <w:rPr>
                <w:color w:val="auto"/>
              </w:rPr>
              <w:t>99.</w:t>
            </w:r>
            <w:r w:rsidRPr="00B848E6">
              <w:rPr>
                <w:color w:val="auto"/>
              </w:rPr>
              <w:tab/>
              <w:t>Refused to answer</w:t>
            </w:r>
          </w:p>
        </w:tc>
      </w:tr>
    </w:tbl>
    <w:p w14:paraId="624387C0" w14:textId="77777777" w:rsidR="00242A13" w:rsidRDefault="00242A13">
      <w:pPr>
        <w:spacing w:after="0" w:line="240" w:lineRule="auto"/>
        <w:rPr>
          <w:b/>
        </w:rPr>
      </w:pPr>
    </w:p>
    <w:p w14:paraId="6B643F28" w14:textId="0FE1BE05" w:rsidR="00292B33" w:rsidRPr="00B848E6" w:rsidRDefault="006E22D0">
      <w:pPr>
        <w:spacing w:after="0" w:line="240" w:lineRule="auto"/>
        <w:rPr>
          <w:b/>
        </w:rPr>
      </w:pPr>
      <w:r w:rsidRPr="00B848E6">
        <w:rPr>
          <w:b/>
        </w:rPr>
        <w:t xml:space="preserve">Demographic characteristics of household head </w:t>
      </w:r>
      <w:r w:rsidRPr="00B848E6">
        <w:rPr>
          <w:b/>
        </w:rPr>
        <w:tab/>
      </w:r>
    </w:p>
    <w:p w14:paraId="7FD7D5D1" w14:textId="77777777" w:rsidR="00292B33" w:rsidRPr="00B848E6" w:rsidRDefault="00292B33">
      <w:pPr>
        <w:spacing w:after="0" w:line="240" w:lineRule="auto"/>
      </w:pPr>
    </w:p>
    <w:tbl>
      <w:tblPr>
        <w:tblStyle w:val="29"/>
        <w:tblW w:w="9908" w:type="dxa"/>
        <w:tblInd w:w="-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38"/>
        <w:gridCol w:w="8370"/>
      </w:tblGrid>
      <w:tr w:rsidR="00B848E6" w:rsidRPr="00B848E6" w14:paraId="5AEB09EC" w14:textId="77777777">
        <w:tc>
          <w:tcPr>
            <w:tcW w:w="1538" w:type="dxa"/>
            <w:tcMar>
              <w:top w:w="100" w:type="dxa"/>
              <w:left w:w="100" w:type="dxa"/>
              <w:bottom w:w="100" w:type="dxa"/>
              <w:right w:w="100" w:type="dxa"/>
            </w:tcMar>
          </w:tcPr>
          <w:p w14:paraId="1632AF89" w14:textId="77777777" w:rsidR="00292B33" w:rsidRPr="00B848E6" w:rsidRDefault="006E22D0">
            <w:pPr>
              <w:rPr>
                <w:color w:val="auto"/>
              </w:rPr>
            </w:pPr>
            <w:r w:rsidRPr="00B848E6">
              <w:rPr>
                <w:color w:val="auto"/>
              </w:rPr>
              <w:t>DSS &amp; Cohorts</w:t>
            </w:r>
          </w:p>
        </w:tc>
        <w:tc>
          <w:tcPr>
            <w:tcW w:w="8370" w:type="dxa"/>
            <w:tcMar>
              <w:top w:w="100" w:type="dxa"/>
              <w:left w:w="100" w:type="dxa"/>
              <w:bottom w:w="100" w:type="dxa"/>
              <w:right w:w="100" w:type="dxa"/>
            </w:tcMar>
          </w:tcPr>
          <w:p w14:paraId="4F5093E7" w14:textId="4E18BCE0" w:rsidR="00292B33" w:rsidRPr="00BD2B9E" w:rsidRDefault="006E22D0" w:rsidP="00613236">
            <w:pPr>
              <w:numPr>
                <w:ilvl w:val="0"/>
                <w:numId w:val="56"/>
              </w:numPr>
              <w:pBdr>
                <w:top w:val="nil"/>
                <w:left w:val="nil"/>
                <w:bottom w:val="nil"/>
                <w:right w:val="nil"/>
                <w:between w:val="nil"/>
              </w:pBdr>
              <w:ind w:left="578" w:hanging="578"/>
              <w:contextualSpacing/>
              <w:rPr>
                <w:b/>
                <w:color w:val="auto"/>
              </w:rPr>
            </w:pPr>
            <w:r w:rsidRPr="00B848E6">
              <w:rPr>
                <w:b/>
                <w:color w:val="auto"/>
              </w:rPr>
              <w:t>Highest education level of the head of your household. (only if the respondent is not the head of household)</w:t>
            </w:r>
          </w:p>
          <w:p w14:paraId="6146E367" w14:textId="77777777" w:rsidR="00292B33" w:rsidRPr="00B848E6" w:rsidRDefault="00292B33">
            <w:pPr>
              <w:pBdr>
                <w:top w:val="nil"/>
                <w:left w:val="nil"/>
                <w:bottom w:val="nil"/>
                <w:right w:val="nil"/>
                <w:between w:val="nil"/>
              </w:pBdr>
              <w:ind w:left="578" w:hanging="720"/>
              <w:rPr>
                <w:b/>
                <w:color w:val="auto"/>
              </w:rPr>
            </w:pPr>
          </w:p>
          <w:p w14:paraId="778EC221" w14:textId="25D184F5" w:rsidR="00292B33" w:rsidRPr="00B848E6" w:rsidRDefault="006E22D0" w:rsidP="00405A91">
            <w:pPr>
              <w:pStyle w:val="ListParagraph"/>
              <w:pBdr>
                <w:top w:val="nil"/>
                <w:left w:val="nil"/>
                <w:bottom w:val="nil"/>
                <w:right w:val="nil"/>
                <w:between w:val="nil"/>
              </w:pBdr>
              <w:rPr>
                <w:color w:val="auto"/>
              </w:rPr>
            </w:pPr>
            <w:r w:rsidRPr="00B848E6">
              <w:rPr>
                <w:color w:val="auto"/>
              </w:rPr>
              <w:t>1.</w:t>
            </w:r>
            <w:r w:rsidRPr="00B848E6">
              <w:rPr>
                <w:color w:val="auto"/>
              </w:rPr>
              <w:tab/>
              <w:t>None</w:t>
            </w:r>
            <w:r w:rsidRPr="00B848E6">
              <w:rPr>
                <w:color w:val="auto"/>
              </w:rPr>
              <w:br/>
              <w:t>2.</w:t>
            </w:r>
            <w:r w:rsidRPr="00B848E6">
              <w:rPr>
                <w:color w:val="auto"/>
              </w:rPr>
              <w:tab/>
              <w:t>Primary Grade 1</w:t>
            </w:r>
            <w:r w:rsidRPr="00B848E6">
              <w:rPr>
                <w:color w:val="auto"/>
              </w:rPr>
              <w:br/>
              <w:t>3.</w:t>
            </w:r>
            <w:r w:rsidRPr="00B848E6">
              <w:rPr>
                <w:color w:val="auto"/>
              </w:rPr>
              <w:tab/>
              <w:t>Primary Grade 2</w:t>
            </w:r>
            <w:r w:rsidRPr="00B848E6">
              <w:rPr>
                <w:color w:val="auto"/>
              </w:rPr>
              <w:br/>
              <w:t>4.</w:t>
            </w:r>
            <w:r w:rsidRPr="00B848E6">
              <w:rPr>
                <w:color w:val="auto"/>
              </w:rPr>
              <w:tab/>
              <w:t>Primary Grade 3</w:t>
            </w:r>
            <w:r w:rsidRPr="00B848E6">
              <w:rPr>
                <w:color w:val="auto"/>
              </w:rPr>
              <w:br/>
              <w:t>5.</w:t>
            </w:r>
            <w:r w:rsidRPr="00B848E6">
              <w:rPr>
                <w:color w:val="auto"/>
              </w:rPr>
              <w:tab/>
              <w:t>Primary Grade 4</w:t>
            </w:r>
            <w:r w:rsidRPr="00B848E6">
              <w:rPr>
                <w:color w:val="auto"/>
              </w:rPr>
              <w:br/>
              <w:t>6.</w:t>
            </w:r>
            <w:r w:rsidRPr="00B848E6">
              <w:rPr>
                <w:color w:val="auto"/>
              </w:rPr>
              <w:tab/>
              <w:t>Primary Grade 5</w:t>
            </w:r>
            <w:r w:rsidRPr="00B848E6">
              <w:rPr>
                <w:color w:val="auto"/>
              </w:rPr>
              <w:br/>
              <w:t>7.</w:t>
            </w:r>
            <w:r w:rsidRPr="00B848E6">
              <w:rPr>
                <w:color w:val="auto"/>
              </w:rPr>
              <w:tab/>
              <w:t>Primary Grade 6</w:t>
            </w:r>
            <w:r w:rsidRPr="00B848E6">
              <w:rPr>
                <w:color w:val="auto"/>
              </w:rPr>
              <w:br/>
              <w:t>8.</w:t>
            </w:r>
            <w:r w:rsidRPr="00B848E6">
              <w:rPr>
                <w:color w:val="auto"/>
              </w:rPr>
              <w:tab/>
              <w:t>Primary Grade 7</w:t>
            </w:r>
            <w:r w:rsidRPr="00B848E6">
              <w:rPr>
                <w:color w:val="auto"/>
              </w:rPr>
              <w:br/>
              <w:t>9.</w:t>
            </w:r>
            <w:r w:rsidRPr="00B848E6">
              <w:rPr>
                <w:color w:val="auto"/>
              </w:rPr>
              <w:tab/>
              <w:t>Primary Grade 8</w:t>
            </w:r>
            <w:r w:rsidRPr="00B848E6">
              <w:rPr>
                <w:color w:val="auto"/>
              </w:rPr>
              <w:br/>
              <w:t>10.</w:t>
            </w:r>
            <w:r w:rsidRPr="00B848E6">
              <w:rPr>
                <w:color w:val="auto"/>
              </w:rPr>
              <w:tab/>
              <w:t>Secondary Form 1</w:t>
            </w:r>
            <w:r w:rsidRPr="00B848E6">
              <w:rPr>
                <w:color w:val="auto"/>
              </w:rPr>
              <w:br/>
              <w:t>11.</w:t>
            </w:r>
            <w:r w:rsidRPr="00B848E6">
              <w:rPr>
                <w:color w:val="auto"/>
              </w:rPr>
              <w:tab/>
              <w:t>Secondary Form 2</w:t>
            </w:r>
            <w:r w:rsidRPr="00B848E6">
              <w:rPr>
                <w:color w:val="auto"/>
              </w:rPr>
              <w:br/>
              <w:t>12.</w:t>
            </w:r>
            <w:r w:rsidRPr="00B848E6">
              <w:rPr>
                <w:color w:val="auto"/>
              </w:rPr>
              <w:tab/>
              <w:t>Secondary Form 3</w:t>
            </w:r>
            <w:r w:rsidRPr="00B848E6">
              <w:rPr>
                <w:color w:val="auto"/>
              </w:rPr>
              <w:br/>
              <w:t>13.</w:t>
            </w:r>
            <w:r w:rsidRPr="00B848E6">
              <w:rPr>
                <w:color w:val="auto"/>
              </w:rPr>
              <w:tab/>
              <w:t>Secondary Form 4</w:t>
            </w:r>
            <w:r w:rsidRPr="00B848E6">
              <w:rPr>
                <w:color w:val="auto"/>
              </w:rPr>
              <w:br/>
              <w:t>14.</w:t>
            </w:r>
            <w:r w:rsidRPr="00B848E6">
              <w:rPr>
                <w:color w:val="auto"/>
              </w:rPr>
              <w:tab/>
              <w:t>Vocational/trade school</w:t>
            </w:r>
            <w:r w:rsidRPr="00B848E6">
              <w:rPr>
                <w:color w:val="auto"/>
              </w:rPr>
              <w:br/>
              <w:t>15.</w:t>
            </w:r>
            <w:r w:rsidRPr="00B848E6">
              <w:rPr>
                <w:color w:val="auto"/>
              </w:rPr>
              <w:tab/>
              <w:t>College, certificate</w:t>
            </w:r>
            <w:r w:rsidRPr="00B848E6">
              <w:rPr>
                <w:color w:val="auto"/>
              </w:rPr>
              <w:br/>
              <w:t>16.</w:t>
            </w:r>
            <w:r w:rsidRPr="00B848E6">
              <w:rPr>
                <w:color w:val="auto"/>
              </w:rPr>
              <w:tab/>
              <w:t>University</w:t>
            </w:r>
          </w:p>
          <w:p w14:paraId="3ABA526A" w14:textId="48CDFBB3" w:rsidR="00292B33" w:rsidRPr="00B848E6" w:rsidRDefault="00CD45C1" w:rsidP="00CD45C1">
            <w:pPr>
              <w:pBdr>
                <w:top w:val="nil"/>
                <w:left w:val="nil"/>
                <w:bottom w:val="nil"/>
                <w:right w:val="nil"/>
                <w:between w:val="nil"/>
              </w:pBdr>
              <w:rPr>
                <w:color w:val="auto"/>
              </w:rPr>
            </w:pPr>
            <w:r w:rsidRPr="00B848E6">
              <w:rPr>
                <w:color w:val="auto"/>
              </w:rPr>
              <w:t xml:space="preserve">               17.        </w:t>
            </w:r>
            <w:r w:rsidR="006E22D0" w:rsidRPr="00B848E6">
              <w:rPr>
                <w:color w:val="auto"/>
              </w:rPr>
              <w:t>Secondary Form 5</w:t>
            </w:r>
          </w:p>
          <w:p w14:paraId="18F8920A" w14:textId="060B7758" w:rsidR="00292B33" w:rsidRPr="00B848E6" w:rsidRDefault="00CD45C1" w:rsidP="00CD45C1">
            <w:pPr>
              <w:pBdr>
                <w:top w:val="nil"/>
                <w:left w:val="nil"/>
                <w:bottom w:val="nil"/>
                <w:right w:val="nil"/>
                <w:between w:val="nil"/>
              </w:pBdr>
              <w:rPr>
                <w:color w:val="auto"/>
              </w:rPr>
            </w:pPr>
            <w:r w:rsidRPr="00B848E6">
              <w:rPr>
                <w:color w:val="auto"/>
              </w:rPr>
              <w:t xml:space="preserve">               18.        </w:t>
            </w:r>
            <w:r w:rsidR="006E22D0" w:rsidRPr="00B848E6">
              <w:rPr>
                <w:color w:val="auto"/>
              </w:rPr>
              <w:t>Secondary form 6</w:t>
            </w:r>
          </w:p>
          <w:p w14:paraId="130741D5" w14:textId="49A99978" w:rsidR="00292B33" w:rsidRPr="00B848E6" w:rsidRDefault="00CD45C1" w:rsidP="00CD45C1">
            <w:pPr>
              <w:pBdr>
                <w:top w:val="nil"/>
                <w:left w:val="nil"/>
                <w:bottom w:val="nil"/>
                <w:right w:val="nil"/>
                <w:between w:val="nil"/>
              </w:pBdr>
              <w:rPr>
                <w:color w:val="auto"/>
              </w:rPr>
            </w:pPr>
            <w:r w:rsidRPr="00B848E6">
              <w:rPr>
                <w:color w:val="auto"/>
              </w:rPr>
              <w:t xml:space="preserve">               96.        Other_____ (Specify)</w:t>
            </w:r>
            <w:r w:rsidR="006E22D0" w:rsidRPr="00B848E6">
              <w:rPr>
                <w:color w:val="auto"/>
              </w:rPr>
              <w:t xml:space="preserve">  </w:t>
            </w:r>
            <w:r w:rsidRPr="00B848E6">
              <w:rPr>
                <w:color w:val="auto"/>
              </w:rPr>
              <w:t xml:space="preserve"> </w:t>
            </w:r>
          </w:p>
          <w:p w14:paraId="187544B3" w14:textId="0A717932" w:rsidR="00292B33" w:rsidRPr="00B848E6" w:rsidRDefault="00CD45C1" w:rsidP="00CD45C1">
            <w:pPr>
              <w:pBdr>
                <w:top w:val="nil"/>
                <w:left w:val="nil"/>
                <w:bottom w:val="nil"/>
                <w:right w:val="nil"/>
                <w:between w:val="nil"/>
              </w:pBdr>
              <w:ind w:left="720" w:hanging="720"/>
              <w:rPr>
                <w:color w:val="auto"/>
              </w:rPr>
            </w:pPr>
            <w:r w:rsidRPr="00B848E6">
              <w:rPr>
                <w:color w:val="auto"/>
              </w:rPr>
              <w:t xml:space="preserve">               98.        </w:t>
            </w:r>
            <w:r w:rsidR="006E22D0" w:rsidRPr="00B848E6">
              <w:rPr>
                <w:color w:val="auto"/>
              </w:rPr>
              <w:t>Don’t know</w:t>
            </w:r>
          </w:p>
          <w:p w14:paraId="65D942F8" w14:textId="3E433C85" w:rsidR="00292B33" w:rsidRPr="00B848E6" w:rsidRDefault="00CD45C1" w:rsidP="00CD45C1">
            <w:pPr>
              <w:pBdr>
                <w:top w:val="nil"/>
                <w:left w:val="nil"/>
                <w:bottom w:val="nil"/>
                <w:right w:val="nil"/>
                <w:between w:val="nil"/>
              </w:pBdr>
              <w:ind w:left="720" w:hanging="720"/>
              <w:rPr>
                <w:color w:val="auto"/>
              </w:rPr>
            </w:pPr>
            <w:r w:rsidRPr="00B848E6">
              <w:rPr>
                <w:color w:val="auto"/>
              </w:rPr>
              <w:t xml:space="preserve">               99. </w:t>
            </w:r>
            <w:r w:rsidR="006E22D0" w:rsidRPr="00B848E6">
              <w:rPr>
                <w:color w:val="auto"/>
              </w:rPr>
              <w:t>Refused to answer</w:t>
            </w:r>
          </w:p>
        </w:tc>
      </w:tr>
      <w:tr w:rsidR="00B848E6" w:rsidRPr="00B848E6" w14:paraId="7BDFD6B4" w14:textId="77777777">
        <w:tc>
          <w:tcPr>
            <w:tcW w:w="1538" w:type="dxa"/>
            <w:tcMar>
              <w:top w:w="100" w:type="dxa"/>
              <w:left w:w="100" w:type="dxa"/>
              <w:bottom w:w="100" w:type="dxa"/>
              <w:right w:w="100" w:type="dxa"/>
            </w:tcMar>
          </w:tcPr>
          <w:p w14:paraId="05E876CF" w14:textId="2E3DD82E" w:rsidR="00292B33" w:rsidRPr="00B848E6" w:rsidRDefault="006E22D0">
            <w:pPr>
              <w:rPr>
                <w:color w:val="auto"/>
                <w:highlight w:val="yellow"/>
              </w:rPr>
            </w:pPr>
            <w:r w:rsidRPr="00B848E6">
              <w:rPr>
                <w:color w:val="auto"/>
              </w:rPr>
              <w:t>DSS &amp; Cohorts</w:t>
            </w:r>
          </w:p>
        </w:tc>
        <w:tc>
          <w:tcPr>
            <w:tcW w:w="8370" w:type="dxa"/>
            <w:tcMar>
              <w:top w:w="100" w:type="dxa"/>
              <w:left w:w="100" w:type="dxa"/>
              <w:bottom w:w="100" w:type="dxa"/>
              <w:right w:w="100" w:type="dxa"/>
            </w:tcMar>
          </w:tcPr>
          <w:p w14:paraId="42228F08" w14:textId="77777777"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Is the head of your household male or female?</w:t>
            </w:r>
          </w:p>
          <w:p w14:paraId="283F62DC" w14:textId="2612C6E0" w:rsidR="00292B33" w:rsidRPr="00B848E6" w:rsidRDefault="00EF3F83" w:rsidP="007F7E81">
            <w:pPr>
              <w:pBdr>
                <w:top w:val="nil"/>
                <w:left w:val="nil"/>
                <w:bottom w:val="nil"/>
                <w:right w:val="nil"/>
                <w:between w:val="nil"/>
              </w:pBdr>
              <w:ind w:left="578" w:hanging="720"/>
              <w:rPr>
                <w:b/>
                <w:color w:val="auto"/>
              </w:rPr>
            </w:pPr>
            <w:r w:rsidRPr="00B848E6">
              <w:rPr>
                <w:b/>
                <w:i/>
                <w:color w:val="auto"/>
              </w:rPr>
              <w:t xml:space="preserve">   </w:t>
            </w:r>
          </w:p>
          <w:p w14:paraId="22C0604D" w14:textId="77777777" w:rsidR="00292B33" w:rsidRPr="00B848E6" w:rsidRDefault="006E22D0">
            <w:pPr>
              <w:numPr>
                <w:ilvl w:val="0"/>
                <w:numId w:val="292"/>
              </w:numPr>
              <w:ind w:hanging="360"/>
              <w:contextualSpacing/>
              <w:rPr>
                <w:color w:val="auto"/>
              </w:rPr>
            </w:pPr>
            <w:r w:rsidRPr="00B848E6">
              <w:rPr>
                <w:color w:val="auto"/>
              </w:rPr>
              <w:t>Male</w:t>
            </w:r>
          </w:p>
          <w:p w14:paraId="493B1D4C" w14:textId="77777777" w:rsidR="00292B33" w:rsidRPr="00B848E6" w:rsidRDefault="006E22D0">
            <w:pPr>
              <w:numPr>
                <w:ilvl w:val="0"/>
                <w:numId w:val="292"/>
              </w:numPr>
              <w:ind w:hanging="360"/>
              <w:contextualSpacing/>
              <w:rPr>
                <w:color w:val="auto"/>
              </w:rPr>
            </w:pPr>
            <w:r w:rsidRPr="00B848E6">
              <w:rPr>
                <w:color w:val="auto"/>
              </w:rPr>
              <w:t>Female</w:t>
            </w:r>
          </w:p>
        </w:tc>
      </w:tr>
    </w:tbl>
    <w:p w14:paraId="553CBF62" w14:textId="77777777" w:rsidR="00292B33" w:rsidRPr="00B848E6" w:rsidRDefault="006E22D0">
      <w:pPr>
        <w:tabs>
          <w:tab w:val="left" w:pos="5655"/>
        </w:tabs>
        <w:spacing w:after="0" w:line="240" w:lineRule="auto"/>
      </w:pPr>
      <w:r w:rsidRPr="00B848E6">
        <w:tab/>
      </w:r>
    </w:p>
    <w:p w14:paraId="16870685" w14:textId="77777777" w:rsidR="00292B33" w:rsidRPr="00B848E6" w:rsidRDefault="006E22D0">
      <w:pPr>
        <w:spacing w:after="0" w:line="240" w:lineRule="auto"/>
        <w:rPr>
          <w:b/>
        </w:rPr>
      </w:pPr>
      <w:r w:rsidRPr="00B848E6">
        <w:rPr>
          <w:b/>
        </w:rPr>
        <w:t>Household assets</w:t>
      </w:r>
    </w:p>
    <w:p w14:paraId="5511CFB7" w14:textId="77777777" w:rsidR="00292B33" w:rsidRPr="00B848E6" w:rsidRDefault="00292B33">
      <w:pPr>
        <w:spacing w:after="0" w:line="240" w:lineRule="auto"/>
      </w:pPr>
    </w:p>
    <w:tbl>
      <w:tblPr>
        <w:tblStyle w:val="28"/>
        <w:tblW w:w="9900" w:type="dxa"/>
        <w:tblInd w:w="-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30"/>
        <w:gridCol w:w="8370"/>
      </w:tblGrid>
      <w:tr w:rsidR="00B848E6" w:rsidRPr="00B848E6" w14:paraId="0D77991F" w14:textId="77777777">
        <w:tc>
          <w:tcPr>
            <w:tcW w:w="1530" w:type="dxa"/>
            <w:tcMar>
              <w:top w:w="100" w:type="dxa"/>
              <w:left w:w="100" w:type="dxa"/>
              <w:bottom w:w="100" w:type="dxa"/>
              <w:right w:w="100" w:type="dxa"/>
            </w:tcMar>
          </w:tcPr>
          <w:p w14:paraId="275A908D" w14:textId="77777777" w:rsidR="00292B33" w:rsidRPr="00B848E6" w:rsidRDefault="006E22D0">
            <w:pPr>
              <w:rPr>
                <w:color w:val="auto"/>
              </w:rPr>
            </w:pPr>
            <w:r w:rsidRPr="00B848E6">
              <w:rPr>
                <w:color w:val="auto"/>
              </w:rPr>
              <w:t>DSS &amp; Cohorts</w:t>
            </w:r>
          </w:p>
        </w:tc>
        <w:tc>
          <w:tcPr>
            <w:tcW w:w="8370" w:type="dxa"/>
            <w:tcMar>
              <w:top w:w="100" w:type="dxa"/>
              <w:left w:w="100" w:type="dxa"/>
              <w:bottom w:w="100" w:type="dxa"/>
              <w:right w:w="100" w:type="dxa"/>
            </w:tcMar>
          </w:tcPr>
          <w:p w14:paraId="5868285E" w14:textId="3576B868"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 xml:space="preserve">Do you have the following items in your household? </w:t>
            </w:r>
            <w:r w:rsidR="00EF3F83" w:rsidRPr="00B848E6">
              <w:rPr>
                <w:b/>
                <w:color w:val="auto"/>
              </w:rPr>
              <w:t xml:space="preserve">   </w:t>
            </w:r>
          </w:p>
          <w:p w14:paraId="2EE1925D" w14:textId="52DBECAC" w:rsidR="00292B33" w:rsidRPr="00B848E6" w:rsidRDefault="00EF3F83">
            <w:pPr>
              <w:pBdr>
                <w:top w:val="nil"/>
                <w:left w:val="nil"/>
                <w:bottom w:val="nil"/>
                <w:right w:val="nil"/>
                <w:between w:val="nil"/>
              </w:pBdr>
              <w:ind w:left="578" w:hanging="720"/>
              <w:rPr>
                <w:b/>
                <w:i/>
                <w:color w:val="auto"/>
              </w:rPr>
            </w:pPr>
            <w:r w:rsidRPr="00B848E6">
              <w:rPr>
                <w:b/>
                <w:i/>
                <w:color w:val="auto"/>
              </w:rPr>
              <w:t xml:space="preserve">   </w:t>
            </w:r>
          </w:p>
          <w:p w14:paraId="1EB8C910" w14:textId="3487654A" w:rsidR="00292B33" w:rsidRPr="00B848E6" w:rsidRDefault="006E22D0">
            <w:pPr>
              <w:numPr>
                <w:ilvl w:val="0"/>
                <w:numId w:val="311"/>
              </w:numPr>
              <w:pBdr>
                <w:top w:val="nil"/>
                <w:left w:val="nil"/>
                <w:bottom w:val="nil"/>
                <w:right w:val="nil"/>
                <w:between w:val="nil"/>
              </w:pBdr>
              <w:rPr>
                <w:color w:val="auto"/>
              </w:rPr>
            </w:pPr>
            <w:r w:rsidRPr="00B848E6">
              <w:rPr>
                <w:color w:val="auto"/>
              </w:rPr>
              <w:t>Electricity</w:t>
            </w:r>
          </w:p>
          <w:p w14:paraId="32062508" w14:textId="0EC48E9B" w:rsidR="00292B33" w:rsidRPr="00B848E6" w:rsidRDefault="006E22D0">
            <w:pPr>
              <w:numPr>
                <w:ilvl w:val="0"/>
                <w:numId w:val="311"/>
              </w:numPr>
              <w:pBdr>
                <w:top w:val="nil"/>
                <w:left w:val="nil"/>
                <w:bottom w:val="nil"/>
                <w:right w:val="nil"/>
                <w:between w:val="nil"/>
              </w:pBdr>
              <w:rPr>
                <w:color w:val="auto"/>
              </w:rPr>
            </w:pPr>
            <w:r w:rsidRPr="00B848E6">
              <w:rPr>
                <w:color w:val="auto"/>
              </w:rPr>
              <w:lastRenderedPageBreak/>
              <w:t>Refrigerator</w:t>
            </w:r>
          </w:p>
          <w:p w14:paraId="30C782EB" w14:textId="259F99D1" w:rsidR="00292B33" w:rsidRPr="00B848E6" w:rsidRDefault="006E22D0">
            <w:pPr>
              <w:numPr>
                <w:ilvl w:val="0"/>
                <w:numId w:val="311"/>
              </w:numPr>
              <w:pBdr>
                <w:top w:val="nil"/>
                <w:left w:val="nil"/>
                <w:bottom w:val="nil"/>
                <w:right w:val="nil"/>
                <w:between w:val="nil"/>
              </w:pBdr>
              <w:rPr>
                <w:color w:val="auto"/>
              </w:rPr>
            </w:pPr>
            <w:r w:rsidRPr="00B848E6">
              <w:rPr>
                <w:color w:val="auto"/>
              </w:rPr>
              <w:t>Stove (electric, gas, or wood)/</w:t>
            </w:r>
            <w:proofErr w:type="spellStart"/>
            <w:r w:rsidRPr="00B848E6">
              <w:rPr>
                <w:color w:val="auto"/>
              </w:rPr>
              <w:t>Jiko</w:t>
            </w:r>
            <w:proofErr w:type="spellEnd"/>
          </w:p>
          <w:p w14:paraId="70F63122" w14:textId="0933068D" w:rsidR="00292B33" w:rsidRPr="00B848E6" w:rsidRDefault="006E22D0">
            <w:pPr>
              <w:numPr>
                <w:ilvl w:val="0"/>
                <w:numId w:val="311"/>
              </w:numPr>
              <w:pBdr>
                <w:top w:val="nil"/>
                <w:left w:val="nil"/>
                <w:bottom w:val="nil"/>
                <w:right w:val="nil"/>
                <w:between w:val="nil"/>
              </w:pBdr>
              <w:rPr>
                <w:b/>
                <w:i/>
                <w:color w:val="auto"/>
              </w:rPr>
            </w:pPr>
            <w:r w:rsidRPr="00B848E6">
              <w:rPr>
                <w:color w:val="auto"/>
              </w:rPr>
              <w:t>Tap water in the house</w:t>
            </w:r>
          </w:p>
          <w:p w14:paraId="2FC7D54C" w14:textId="57EEFB26" w:rsidR="00292B33" w:rsidRPr="00B848E6" w:rsidRDefault="006E22D0">
            <w:pPr>
              <w:numPr>
                <w:ilvl w:val="0"/>
                <w:numId w:val="311"/>
              </w:numPr>
              <w:pBdr>
                <w:top w:val="nil"/>
                <w:left w:val="nil"/>
                <w:bottom w:val="nil"/>
                <w:right w:val="nil"/>
                <w:between w:val="nil"/>
              </w:pBdr>
              <w:rPr>
                <w:color w:val="auto"/>
              </w:rPr>
            </w:pPr>
            <w:r w:rsidRPr="00B848E6">
              <w:rPr>
                <w:color w:val="auto"/>
              </w:rPr>
              <w:t>Sofa set</w:t>
            </w:r>
          </w:p>
          <w:p w14:paraId="204E8679" w14:textId="7408347C" w:rsidR="00292B33" w:rsidRPr="00B848E6" w:rsidRDefault="006E22D0">
            <w:pPr>
              <w:numPr>
                <w:ilvl w:val="0"/>
                <w:numId w:val="311"/>
              </w:numPr>
              <w:pBdr>
                <w:top w:val="nil"/>
                <w:left w:val="nil"/>
                <w:bottom w:val="nil"/>
                <w:right w:val="nil"/>
                <w:between w:val="nil"/>
              </w:pBdr>
              <w:rPr>
                <w:color w:val="auto"/>
              </w:rPr>
            </w:pPr>
            <w:r w:rsidRPr="00B848E6">
              <w:rPr>
                <w:color w:val="auto"/>
              </w:rPr>
              <w:t>Table</w:t>
            </w:r>
          </w:p>
          <w:p w14:paraId="7F899CD4" w14:textId="19856961" w:rsidR="00292B33" w:rsidRPr="00B848E6" w:rsidRDefault="006E22D0">
            <w:pPr>
              <w:numPr>
                <w:ilvl w:val="0"/>
                <w:numId w:val="311"/>
              </w:numPr>
              <w:pBdr>
                <w:top w:val="nil"/>
                <w:left w:val="nil"/>
                <w:bottom w:val="nil"/>
                <w:right w:val="nil"/>
                <w:between w:val="nil"/>
              </w:pBdr>
              <w:rPr>
                <w:color w:val="auto"/>
              </w:rPr>
            </w:pPr>
            <w:r w:rsidRPr="00B848E6">
              <w:rPr>
                <w:color w:val="auto"/>
              </w:rPr>
              <w:t>Bicycle</w:t>
            </w:r>
          </w:p>
          <w:p w14:paraId="5D527F27" w14:textId="61D151C4" w:rsidR="00292B33" w:rsidRPr="00B848E6" w:rsidRDefault="006E22D0">
            <w:pPr>
              <w:numPr>
                <w:ilvl w:val="0"/>
                <w:numId w:val="311"/>
              </w:numPr>
              <w:pBdr>
                <w:top w:val="nil"/>
                <w:left w:val="nil"/>
                <w:bottom w:val="nil"/>
                <w:right w:val="nil"/>
                <w:between w:val="nil"/>
              </w:pBdr>
              <w:rPr>
                <w:b/>
                <w:i/>
                <w:color w:val="auto"/>
              </w:rPr>
            </w:pPr>
            <w:r w:rsidRPr="00B848E6">
              <w:rPr>
                <w:color w:val="auto"/>
              </w:rPr>
              <w:t>Motorcycle</w:t>
            </w:r>
          </w:p>
          <w:p w14:paraId="40E4EB09" w14:textId="06875D10" w:rsidR="00292B33" w:rsidRPr="00B848E6" w:rsidRDefault="006E22D0">
            <w:pPr>
              <w:numPr>
                <w:ilvl w:val="0"/>
                <w:numId w:val="311"/>
              </w:numPr>
              <w:pBdr>
                <w:top w:val="nil"/>
                <w:left w:val="nil"/>
                <w:bottom w:val="nil"/>
                <w:right w:val="nil"/>
                <w:between w:val="nil"/>
              </w:pBdr>
              <w:rPr>
                <w:color w:val="auto"/>
              </w:rPr>
            </w:pPr>
            <w:r w:rsidRPr="00B848E6">
              <w:rPr>
                <w:color w:val="auto"/>
              </w:rPr>
              <w:t>Car/truck in working condition</w:t>
            </w:r>
          </w:p>
          <w:p w14:paraId="29199961" w14:textId="21B6717C" w:rsidR="00292B33" w:rsidRPr="00B848E6" w:rsidRDefault="006E22D0">
            <w:pPr>
              <w:numPr>
                <w:ilvl w:val="0"/>
                <w:numId w:val="311"/>
              </w:numPr>
              <w:pBdr>
                <w:top w:val="nil"/>
                <w:left w:val="nil"/>
                <w:bottom w:val="nil"/>
                <w:right w:val="nil"/>
                <w:between w:val="nil"/>
              </w:pBdr>
              <w:rPr>
                <w:color w:val="auto"/>
              </w:rPr>
            </w:pPr>
            <w:r w:rsidRPr="00B848E6">
              <w:rPr>
                <w:color w:val="auto"/>
              </w:rPr>
              <w:t>Flash light (with working batteries)</w:t>
            </w:r>
          </w:p>
          <w:p w14:paraId="561DE14C" w14:textId="177FD1D0" w:rsidR="00292B33" w:rsidRPr="00B848E6" w:rsidRDefault="006E22D0">
            <w:pPr>
              <w:numPr>
                <w:ilvl w:val="0"/>
                <w:numId w:val="311"/>
              </w:numPr>
              <w:pBdr>
                <w:top w:val="nil"/>
                <w:left w:val="nil"/>
                <w:bottom w:val="nil"/>
                <w:right w:val="nil"/>
                <w:between w:val="nil"/>
              </w:pBdr>
              <w:rPr>
                <w:color w:val="auto"/>
              </w:rPr>
            </w:pPr>
            <w:r w:rsidRPr="00B848E6">
              <w:rPr>
                <w:color w:val="auto"/>
              </w:rPr>
              <w:t>Kerosene lamp with glass/lantern</w:t>
            </w:r>
          </w:p>
          <w:p w14:paraId="53591040" w14:textId="75CB55DC" w:rsidR="00292B33" w:rsidRPr="00B848E6" w:rsidRDefault="006E22D0">
            <w:pPr>
              <w:numPr>
                <w:ilvl w:val="0"/>
                <w:numId w:val="311"/>
              </w:numPr>
              <w:pBdr>
                <w:top w:val="nil"/>
                <w:left w:val="nil"/>
                <w:bottom w:val="nil"/>
                <w:right w:val="nil"/>
                <w:between w:val="nil"/>
              </w:pBdr>
              <w:rPr>
                <w:color w:val="auto"/>
              </w:rPr>
            </w:pPr>
            <w:r w:rsidRPr="00B848E6">
              <w:rPr>
                <w:color w:val="auto"/>
              </w:rPr>
              <w:t>Kerosene stove</w:t>
            </w:r>
          </w:p>
          <w:p w14:paraId="1AD159D1" w14:textId="4ED10247" w:rsidR="00292B33" w:rsidRPr="00B848E6" w:rsidRDefault="006E22D0">
            <w:pPr>
              <w:numPr>
                <w:ilvl w:val="0"/>
                <w:numId w:val="311"/>
              </w:numPr>
              <w:pBdr>
                <w:top w:val="nil"/>
                <w:left w:val="nil"/>
                <w:bottom w:val="nil"/>
                <w:right w:val="nil"/>
                <w:between w:val="nil"/>
              </w:pBdr>
              <w:rPr>
                <w:color w:val="auto"/>
              </w:rPr>
            </w:pPr>
            <w:r w:rsidRPr="00B848E6">
              <w:rPr>
                <w:color w:val="auto"/>
              </w:rPr>
              <w:t>Electric iron</w:t>
            </w:r>
          </w:p>
          <w:p w14:paraId="6C6F7659" w14:textId="1CE73E00" w:rsidR="00292B33" w:rsidRPr="00B848E6" w:rsidRDefault="006E22D0">
            <w:pPr>
              <w:numPr>
                <w:ilvl w:val="0"/>
                <w:numId w:val="311"/>
              </w:numPr>
              <w:pBdr>
                <w:top w:val="nil"/>
                <w:left w:val="nil"/>
                <w:bottom w:val="nil"/>
                <w:right w:val="nil"/>
                <w:between w:val="nil"/>
              </w:pBdr>
              <w:rPr>
                <w:color w:val="auto"/>
              </w:rPr>
            </w:pPr>
            <w:r w:rsidRPr="00B848E6">
              <w:rPr>
                <w:color w:val="auto"/>
              </w:rPr>
              <w:t>Charcoal iron</w:t>
            </w:r>
          </w:p>
          <w:p w14:paraId="0B1C22DB" w14:textId="019A8158" w:rsidR="00292B33" w:rsidRPr="00B848E6" w:rsidRDefault="006E22D0">
            <w:pPr>
              <w:numPr>
                <w:ilvl w:val="0"/>
                <w:numId w:val="311"/>
              </w:numPr>
              <w:pBdr>
                <w:top w:val="nil"/>
                <w:left w:val="nil"/>
                <w:bottom w:val="nil"/>
                <w:right w:val="nil"/>
                <w:between w:val="nil"/>
              </w:pBdr>
              <w:rPr>
                <w:color w:val="auto"/>
              </w:rPr>
            </w:pPr>
            <w:r w:rsidRPr="00B848E6">
              <w:rPr>
                <w:color w:val="auto"/>
              </w:rPr>
              <w:t>Phone (cell or landline</w:t>
            </w:r>
            <w:r w:rsidR="004B120A" w:rsidRPr="00B848E6">
              <w:rPr>
                <w:color w:val="auto"/>
              </w:rPr>
              <w:t>))</w:t>
            </w:r>
          </w:p>
          <w:p w14:paraId="5171DC09" w14:textId="5E2B226E" w:rsidR="00292B33" w:rsidRPr="00B848E6" w:rsidRDefault="006E22D0">
            <w:pPr>
              <w:numPr>
                <w:ilvl w:val="0"/>
                <w:numId w:val="311"/>
              </w:numPr>
              <w:pBdr>
                <w:top w:val="nil"/>
                <w:left w:val="nil"/>
                <w:bottom w:val="nil"/>
                <w:right w:val="nil"/>
                <w:between w:val="nil"/>
              </w:pBdr>
              <w:rPr>
                <w:color w:val="auto"/>
              </w:rPr>
            </w:pPr>
            <w:r w:rsidRPr="00B848E6">
              <w:rPr>
                <w:color w:val="auto"/>
              </w:rPr>
              <w:t>Radio</w:t>
            </w:r>
          </w:p>
          <w:p w14:paraId="1813331E" w14:textId="77777777" w:rsidR="00292B33" w:rsidRPr="00B848E6" w:rsidRDefault="006E22D0">
            <w:pPr>
              <w:numPr>
                <w:ilvl w:val="0"/>
                <w:numId w:val="311"/>
              </w:numPr>
              <w:pBdr>
                <w:top w:val="nil"/>
                <w:left w:val="nil"/>
                <w:bottom w:val="nil"/>
                <w:right w:val="nil"/>
                <w:between w:val="nil"/>
              </w:pBdr>
              <w:rPr>
                <w:color w:val="auto"/>
              </w:rPr>
            </w:pPr>
            <w:r w:rsidRPr="00B848E6">
              <w:rPr>
                <w:color w:val="auto"/>
              </w:rPr>
              <w:t>Television</w:t>
            </w:r>
          </w:p>
          <w:p w14:paraId="339CC451" w14:textId="77777777" w:rsidR="00292B33" w:rsidRPr="00B848E6" w:rsidRDefault="00292B33">
            <w:pPr>
              <w:rPr>
                <w:color w:val="auto"/>
              </w:rPr>
            </w:pPr>
          </w:p>
          <w:p w14:paraId="202416AB" w14:textId="77777777" w:rsidR="00292B33" w:rsidRPr="00B848E6" w:rsidRDefault="006E22D0">
            <w:pPr>
              <w:rPr>
                <w:color w:val="auto"/>
              </w:rPr>
            </w:pPr>
            <w:r w:rsidRPr="00B848E6">
              <w:rPr>
                <w:color w:val="auto"/>
              </w:rPr>
              <w:t>RESPONSE OPTIONS</w:t>
            </w:r>
          </w:p>
          <w:p w14:paraId="23865D4A" w14:textId="77777777" w:rsidR="00292B33" w:rsidRPr="00B848E6" w:rsidRDefault="006E22D0">
            <w:pPr>
              <w:numPr>
                <w:ilvl w:val="0"/>
                <w:numId w:val="309"/>
              </w:numPr>
              <w:ind w:hanging="360"/>
              <w:contextualSpacing/>
              <w:rPr>
                <w:color w:val="auto"/>
              </w:rPr>
            </w:pPr>
            <w:r w:rsidRPr="00B848E6">
              <w:rPr>
                <w:color w:val="auto"/>
              </w:rPr>
              <w:t>Yes</w:t>
            </w:r>
          </w:p>
          <w:p w14:paraId="74B59813" w14:textId="77777777" w:rsidR="00292B33" w:rsidRPr="00B848E6" w:rsidRDefault="006E22D0">
            <w:pPr>
              <w:numPr>
                <w:ilvl w:val="0"/>
                <w:numId w:val="309"/>
              </w:numPr>
              <w:ind w:hanging="360"/>
              <w:contextualSpacing/>
              <w:rPr>
                <w:color w:val="auto"/>
              </w:rPr>
            </w:pPr>
            <w:r w:rsidRPr="00B848E6">
              <w:rPr>
                <w:color w:val="auto"/>
              </w:rPr>
              <w:t>No</w:t>
            </w:r>
          </w:p>
          <w:p w14:paraId="759819F1" w14:textId="77777777" w:rsidR="00292B33" w:rsidRPr="00B848E6" w:rsidRDefault="006E22D0">
            <w:pPr>
              <w:ind w:firstLine="360"/>
              <w:rPr>
                <w:color w:val="auto"/>
              </w:rPr>
            </w:pPr>
            <w:r w:rsidRPr="00B848E6">
              <w:rPr>
                <w:color w:val="auto"/>
              </w:rPr>
              <w:t>98.</w:t>
            </w:r>
            <w:r w:rsidRPr="00B848E6">
              <w:rPr>
                <w:color w:val="auto"/>
              </w:rPr>
              <w:tab/>
              <w:t>Don't know</w:t>
            </w:r>
          </w:p>
          <w:p w14:paraId="67283B4B" w14:textId="77777777" w:rsidR="00292B33" w:rsidRPr="00B848E6" w:rsidRDefault="006E22D0">
            <w:pPr>
              <w:ind w:firstLine="360"/>
              <w:rPr>
                <w:color w:val="auto"/>
              </w:rPr>
            </w:pPr>
            <w:r w:rsidRPr="00B848E6">
              <w:rPr>
                <w:color w:val="auto"/>
              </w:rPr>
              <w:t>99.</w:t>
            </w:r>
            <w:r w:rsidRPr="00B848E6">
              <w:rPr>
                <w:color w:val="auto"/>
              </w:rPr>
              <w:tab/>
              <w:t>Refused to answer</w:t>
            </w:r>
          </w:p>
        </w:tc>
      </w:tr>
    </w:tbl>
    <w:p w14:paraId="4039EAD1" w14:textId="77777777" w:rsidR="00292B33" w:rsidRPr="00B848E6" w:rsidRDefault="00292B33">
      <w:pPr>
        <w:spacing w:after="0" w:line="240" w:lineRule="auto"/>
      </w:pPr>
    </w:p>
    <w:p w14:paraId="08F22261" w14:textId="77777777" w:rsidR="00292B33" w:rsidRPr="00B848E6" w:rsidRDefault="006E22D0">
      <w:pPr>
        <w:spacing w:after="0" w:line="240" w:lineRule="auto"/>
        <w:rPr>
          <w:b/>
        </w:rPr>
      </w:pPr>
      <w:r w:rsidRPr="00B848E6">
        <w:rPr>
          <w:b/>
        </w:rPr>
        <w:t xml:space="preserve"> Household poverty / well-being </w:t>
      </w:r>
    </w:p>
    <w:p w14:paraId="4C1D9D88" w14:textId="77777777" w:rsidR="00292B33" w:rsidRPr="00B848E6" w:rsidRDefault="00292B33">
      <w:pPr>
        <w:spacing w:after="0" w:line="240" w:lineRule="auto"/>
      </w:pPr>
    </w:p>
    <w:tbl>
      <w:tblPr>
        <w:tblStyle w:val="27"/>
        <w:tblW w:w="9900" w:type="dxa"/>
        <w:tblInd w:w="-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30"/>
        <w:gridCol w:w="8370"/>
      </w:tblGrid>
      <w:tr w:rsidR="00B848E6" w:rsidRPr="00B848E6" w14:paraId="7B75A51D" w14:textId="77777777">
        <w:tc>
          <w:tcPr>
            <w:tcW w:w="1530" w:type="dxa"/>
            <w:tcMar>
              <w:top w:w="100" w:type="dxa"/>
              <w:left w:w="100" w:type="dxa"/>
              <w:bottom w:w="100" w:type="dxa"/>
              <w:right w:w="100" w:type="dxa"/>
            </w:tcMar>
          </w:tcPr>
          <w:p w14:paraId="27315063" w14:textId="77777777" w:rsidR="00292B33" w:rsidRPr="00B848E6" w:rsidRDefault="006E22D0">
            <w:pPr>
              <w:rPr>
                <w:color w:val="auto"/>
              </w:rPr>
            </w:pPr>
            <w:r w:rsidRPr="00B848E6">
              <w:rPr>
                <w:color w:val="auto"/>
              </w:rPr>
              <w:t>DSS &amp; Cohorts</w:t>
            </w:r>
          </w:p>
        </w:tc>
        <w:tc>
          <w:tcPr>
            <w:tcW w:w="8370" w:type="dxa"/>
            <w:tcMar>
              <w:top w:w="100" w:type="dxa"/>
              <w:left w:w="100" w:type="dxa"/>
              <w:bottom w:w="100" w:type="dxa"/>
              <w:right w:w="100" w:type="dxa"/>
            </w:tcMar>
          </w:tcPr>
          <w:p w14:paraId="29E5A19C" w14:textId="62C96B21" w:rsidR="00292B33" w:rsidRPr="00B848E6" w:rsidRDefault="006E22D0">
            <w:pPr>
              <w:numPr>
                <w:ilvl w:val="0"/>
                <w:numId w:val="56"/>
              </w:numPr>
              <w:pBdr>
                <w:top w:val="nil"/>
                <w:left w:val="nil"/>
                <w:bottom w:val="nil"/>
                <w:right w:val="nil"/>
                <w:between w:val="nil"/>
              </w:pBdr>
              <w:ind w:left="578" w:hanging="578"/>
              <w:contextualSpacing/>
              <w:rPr>
                <w:color w:val="auto"/>
              </w:rPr>
            </w:pPr>
            <w:r w:rsidRPr="00B848E6">
              <w:rPr>
                <w:b/>
                <w:color w:val="auto"/>
              </w:rPr>
              <w:t xml:space="preserve">In your opinion, how do you assess the economic situation of your </w:t>
            </w:r>
            <w:r w:rsidR="001E7FD3" w:rsidRPr="00B848E6">
              <w:rPr>
                <w:b/>
                <w:color w:val="auto"/>
              </w:rPr>
              <w:t>household now</w:t>
            </w:r>
            <w:r w:rsidRPr="00B848E6">
              <w:rPr>
                <w:b/>
                <w:color w:val="auto"/>
              </w:rPr>
              <w:t>?</w:t>
            </w:r>
          </w:p>
          <w:p w14:paraId="61AC89AD" w14:textId="39644FA0" w:rsidR="00292B33" w:rsidRPr="00B848E6" w:rsidRDefault="00351023" w:rsidP="007F7E81">
            <w:pPr>
              <w:pBdr>
                <w:top w:val="nil"/>
                <w:left w:val="nil"/>
                <w:bottom w:val="nil"/>
                <w:right w:val="nil"/>
                <w:between w:val="nil"/>
              </w:pBdr>
              <w:ind w:left="578" w:hanging="720"/>
              <w:rPr>
                <w:b/>
                <w:color w:val="auto"/>
              </w:rPr>
            </w:pPr>
            <w:r w:rsidRPr="00B848E6">
              <w:rPr>
                <w:b/>
                <w:i/>
                <w:color w:val="auto"/>
              </w:rPr>
              <w:t xml:space="preserve">  </w:t>
            </w:r>
          </w:p>
          <w:p w14:paraId="332AA8E9" w14:textId="77777777" w:rsidR="00292B33" w:rsidRPr="00B848E6" w:rsidRDefault="006E22D0">
            <w:pPr>
              <w:numPr>
                <w:ilvl w:val="0"/>
                <w:numId w:val="316"/>
              </w:numPr>
              <w:ind w:hanging="360"/>
              <w:contextualSpacing/>
              <w:rPr>
                <w:color w:val="auto"/>
              </w:rPr>
            </w:pPr>
            <w:r w:rsidRPr="00B848E6">
              <w:rPr>
                <w:color w:val="auto"/>
              </w:rPr>
              <w:t>Very poor</w:t>
            </w:r>
          </w:p>
          <w:p w14:paraId="069EBE2D" w14:textId="77777777" w:rsidR="00292B33" w:rsidRPr="00B848E6" w:rsidRDefault="006E22D0">
            <w:pPr>
              <w:numPr>
                <w:ilvl w:val="0"/>
                <w:numId w:val="316"/>
              </w:numPr>
              <w:ind w:hanging="360"/>
              <w:contextualSpacing/>
              <w:rPr>
                <w:color w:val="auto"/>
              </w:rPr>
            </w:pPr>
            <w:r w:rsidRPr="00B848E6">
              <w:rPr>
                <w:color w:val="auto"/>
              </w:rPr>
              <w:t>Moderately poor</w:t>
            </w:r>
          </w:p>
          <w:p w14:paraId="12F27B6C" w14:textId="77777777" w:rsidR="00292B33" w:rsidRPr="00B848E6" w:rsidRDefault="006E22D0">
            <w:pPr>
              <w:numPr>
                <w:ilvl w:val="0"/>
                <w:numId w:val="316"/>
              </w:numPr>
              <w:ind w:hanging="360"/>
              <w:contextualSpacing/>
              <w:rPr>
                <w:color w:val="auto"/>
              </w:rPr>
            </w:pPr>
            <w:r w:rsidRPr="00B848E6">
              <w:rPr>
                <w:color w:val="auto"/>
              </w:rPr>
              <w:t>Not poor</w:t>
            </w:r>
          </w:p>
        </w:tc>
      </w:tr>
    </w:tbl>
    <w:p w14:paraId="6B4C434B" w14:textId="77777777" w:rsidR="00292B33" w:rsidRPr="00B848E6" w:rsidRDefault="00292B33">
      <w:pPr>
        <w:spacing w:after="0" w:line="240" w:lineRule="auto"/>
        <w:rPr>
          <w:b/>
        </w:rPr>
      </w:pPr>
    </w:p>
    <w:p w14:paraId="199F683E" w14:textId="77777777" w:rsidR="00292B33" w:rsidRPr="00B848E6" w:rsidRDefault="00292B33">
      <w:pPr>
        <w:spacing w:after="0" w:line="240" w:lineRule="auto"/>
      </w:pPr>
    </w:p>
    <w:p w14:paraId="136EC8A0" w14:textId="77777777" w:rsidR="00292B33" w:rsidRPr="00B848E6" w:rsidRDefault="00292B33">
      <w:pPr>
        <w:spacing w:after="0" w:line="240" w:lineRule="auto"/>
        <w:rPr>
          <w:b/>
          <w:sz w:val="24"/>
          <w:szCs w:val="24"/>
        </w:rPr>
      </w:pPr>
      <w:bookmarkStart w:id="1" w:name="30j0zll" w:colFirst="0" w:colLast="0"/>
      <w:bookmarkEnd w:id="1"/>
    </w:p>
    <w:p w14:paraId="1C135B26" w14:textId="77777777" w:rsidR="00292B33" w:rsidRPr="00B848E6" w:rsidRDefault="00292B33">
      <w:pPr>
        <w:spacing w:after="0" w:line="240" w:lineRule="auto"/>
        <w:rPr>
          <w:b/>
          <w:sz w:val="24"/>
          <w:szCs w:val="24"/>
        </w:rPr>
      </w:pPr>
    </w:p>
    <w:p w14:paraId="2D9C7D0C" w14:textId="77777777" w:rsidR="00292B33" w:rsidRPr="00B848E6" w:rsidRDefault="006E22D0">
      <w:pPr>
        <w:tabs>
          <w:tab w:val="center" w:pos="4513"/>
        </w:tabs>
        <w:spacing w:after="0" w:line="240" w:lineRule="auto"/>
        <w:rPr>
          <w:b/>
          <w:sz w:val="24"/>
          <w:szCs w:val="24"/>
        </w:rPr>
      </w:pPr>
      <w:r w:rsidRPr="00B848E6">
        <w:rPr>
          <w:b/>
          <w:sz w:val="24"/>
          <w:szCs w:val="24"/>
        </w:rPr>
        <w:tab/>
      </w:r>
    </w:p>
    <w:p w14:paraId="677610B2" w14:textId="77777777" w:rsidR="00292B33" w:rsidRPr="00B848E6" w:rsidRDefault="006E22D0">
      <w:pPr>
        <w:spacing w:after="0"/>
      </w:pPr>
      <w:r w:rsidRPr="00B848E6">
        <w:rPr>
          <w:b/>
          <w:sz w:val="24"/>
          <w:szCs w:val="24"/>
        </w:rPr>
        <w:t>Part 2. MEASURING EXPOSURE TO DREAMS</w:t>
      </w:r>
    </w:p>
    <w:p w14:paraId="376B669D" w14:textId="77777777" w:rsidR="00292B33" w:rsidRPr="00B848E6" w:rsidRDefault="00292B33">
      <w:pPr>
        <w:spacing w:after="0" w:line="240" w:lineRule="auto"/>
      </w:pPr>
    </w:p>
    <w:tbl>
      <w:tblPr>
        <w:tblStyle w:val="24"/>
        <w:tblW w:w="9901"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440"/>
        <w:gridCol w:w="7980"/>
        <w:gridCol w:w="481"/>
      </w:tblGrid>
      <w:tr w:rsidR="00B848E6" w:rsidRPr="00B848E6" w14:paraId="01670217" w14:textId="77777777" w:rsidTr="00035724">
        <w:tc>
          <w:tcPr>
            <w:tcW w:w="1440" w:type="dxa"/>
          </w:tcPr>
          <w:p w14:paraId="2E4C68BB" w14:textId="77777777" w:rsidR="00292B33" w:rsidRPr="00B848E6" w:rsidRDefault="006E22D0">
            <w:pPr>
              <w:pBdr>
                <w:top w:val="nil"/>
                <w:left w:val="nil"/>
                <w:bottom w:val="nil"/>
                <w:right w:val="nil"/>
                <w:between w:val="nil"/>
              </w:pBdr>
              <w:spacing w:after="160" w:line="259" w:lineRule="auto"/>
              <w:ind w:hanging="720"/>
              <w:rPr>
                <w:color w:val="auto"/>
              </w:rPr>
            </w:pPr>
            <w:r w:rsidRPr="00B848E6">
              <w:rPr>
                <w:color w:val="auto"/>
              </w:rPr>
              <w:t>DSS &amp; Cohorts</w:t>
            </w:r>
          </w:p>
        </w:tc>
        <w:tc>
          <w:tcPr>
            <w:tcW w:w="8461" w:type="dxa"/>
            <w:gridSpan w:val="2"/>
          </w:tcPr>
          <w:p w14:paraId="445AA3A7" w14:textId="77777777" w:rsidR="00292B33" w:rsidRPr="00B848E6" w:rsidRDefault="006E22D0">
            <w:pPr>
              <w:numPr>
                <w:ilvl w:val="0"/>
                <w:numId w:val="227"/>
              </w:numPr>
              <w:pBdr>
                <w:top w:val="nil"/>
                <w:left w:val="nil"/>
                <w:bottom w:val="nil"/>
                <w:right w:val="nil"/>
                <w:between w:val="nil"/>
              </w:pBdr>
              <w:spacing w:line="259" w:lineRule="auto"/>
              <w:ind w:left="360"/>
              <w:contextualSpacing/>
              <w:rPr>
                <w:color w:val="auto"/>
              </w:rPr>
            </w:pPr>
            <w:r w:rsidRPr="00B848E6">
              <w:rPr>
                <w:b/>
                <w:color w:val="auto"/>
              </w:rPr>
              <w:t>Have you heard of a program called ‘DREAMS’? DREAMS is an HIV prevention program targeting young girls and women that is being implemented by LVCT Health in Korogocho and Hope Worldwide in Viwandani</w:t>
            </w:r>
          </w:p>
          <w:p w14:paraId="4878B559" w14:textId="584F7534" w:rsidR="00292B33" w:rsidRPr="00B848E6" w:rsidRDefault="00267ACE" w:rsidP="00613236">
            <w:pPr>
              <w:pBdr>
                <w:top w:val="nil"/>
                <w:left w:val="nil"/>
                <w:bottom w:val="nil"/>
                <w:right w:val="nil"/>
                <w:between w:val="nil"/>
              </w:pBdr>
              <w:spacing w:line="259" w:lineRule="auto"/>
              <w:ind w:left="360" w:hanging="720"/>
              <w:rPr>
                <w:b/>
                <w:color w:val="auto"/>
              </w:rPr>
            </w:pPr>
            <w:r w:rsidRPr="00B848E6">
              <w:rPr>
                <w:b/>
                <w:i/>
                <w:color w:val="auto"/>
              </w:rPr>
              <w:t xml:space="preserve">      </w:t>
            </w:r>
          </w:p>
          <w:p w14:paraId="59D1F750" w14:textId="77777777" w:rsidR="00292B33" w:rsidRPr="00B848E6" w:rsidRDefault="006E22D0">
            <w:pPr>
              <w:numPr>
                <w:ilvl w:val="0"/>
                <w:numId w:val="221"/>
              </w:numPr>
              <w:ind w:hanging="360"/>
              <w:contextualSpacing/>
              <w:rPr>
                <w:color w:val="auto"/>
              </w:rPr>
            </w:pPr>
            <w:r w:rsidRPr="00B848E6">
              <w:rPr>
                <w:color w:val="auto"/>
              </w:rPr>
              <w:t>Yes</w:t>
            </w:r>
          </w:p>
          <w:p w14:paraId="6709AC0D" w14:textId="77777777" w:rsidR="00292B33" w:rsidRPr="00B848E6" w:rsidRDefault="006E22D0">
            <w:pPr>
              <w:numPr>
                <w:ilvl w:val="0"/>
                <w:numId w:val="221"/>
              </w:numPr>
              <w:ind w:hanging="360"/>
              <w:contextualSpacing/>
              <w:rPr>
                <w:color w:val="auto"/>
              </w:rPr>
            </w:pPr>
            <w:r w:rsidRPr="00B848E6">
              <w:rPr>
                <w:color w:val="auto"/>
              </w:rPr>
              <w:t>No [skip to exposure matrix]</w:t>
            </w:r>
          </w:p>
          <w:p w14:paraId="791A4F74" w14:textId="77777777" w:rsidR="00292B33" w:rsidRPr="00B848E6" w:rsidRDefault="00292B33">
            <w:pPr>
              <w:rPr>
                <w:color w:val="auto"/>
              </w:rPr>
            </w:pPr>
          </w:p>
        </w:tc>
      </w:tr>
      <w:tr w:rsidR="00B848E6" w:rsidRPr="00B848E6" w14:paraId="21B08FB5" w14:textId="77777777" w:rsidTr="00035724">
        <w:tc>
          <w:tcPr>
            <w:tcW w:w="1440" w:type="dxa"/>
          </w:tcPr>
          <w:p w14:paraId="67C7E406" w14:textId="77777777" w:rsidR="00292B33" w:rsidRPr="00B848E6" w:rsidRDefault="006E22D0">
            <w:pPr>
              <w:rPr>
                <w:color w:val="auto"/>
              </w:rPr>
            </w:pPr>
            <w:r w:rsidRPr="00B848E6">
              <w:rPr>
                <w:color w:val="auto"/>
              </w:rPr>
              <w:t>DSS &amp; Cohorts</w:t>
            </w:r>
          </w:p>
        </w:tc>
        <w:tc>
          <w:tcPr>
            <w:tcW w:w="8461" w:type="dxa"/>
            <w:gridSpan w:val="2"/>
          </w:tcPr>
          <w:p w14:paraId="7A83B8CE" w14:textId="22BB4838" w:rsidR="00292B33" w:rsidRPr="00B848E6" w:rsidRDefault="006E22D0">
            <w:pPr>
              <w:numPr>
                <w:ilvl w:val="0"/>
                <w:numId w:val="227"/>
              </w:numPr>
              <w:pBdr>
                <w:top w:val="nil"/>
                <w:left w:val="nil"/>
                <w:bottom w:val="nil"/>
                <w:right w:val="nil"/>
                <w:between w:val="nil"/>
              </w:pBdr>
              <w:spacing w:line="259" w:lineRule="auto"/>
              <w:ind w:left="360"/>
              <w:contextualSpacing/>
              <w:rPr>
                <w:color w:val="auto"/>
              </w:rPr>
            </w:pPr>
            <w:r w:rsidRPr="00B848E6">
              <w:rPr>
                <w:b/>
                <w:color w:val="auto"/>
              </w:rPr>
              <w:t>[IF 2.1=YES] From where / how did you hear about DREAMS?</w:t>
            </w:r>
            <w:r w:rsidR="00267ACE" w:rsidRPr="00B848E6">
              <w:rPr>
                <w:b/>
                <w:color w:val="auto"/>
              </w:rPr>
              <w:t xml:space="preserve"> </w:t>
            </w:r>
          </w:p>
          <w:p w14:paraId="36EB5A7B" w14:textId="5102D7B8" w:rsidR="00292B33" w:rsidRPr="00B848E6" w:rsidRDefault="00FC75A2" w:rsidP="00613236">
            <w:pPr>
              <w:pBdr>
                <w:top w:val="nil"/>
                <w:left w:val="nil"/>
                <w:bottom w:val="nil"/>
                <w:right w:val="nil"/>
                <w:between w:val="nil"/>
              </w:pBdr>
              <w:spacing w:line="259" w:lineRule="auto"/>
              <w:ind w:left="360" w:hanging="720"/>
              <w:rPr>
                <w:b/>
                <w:color w:val="auto"/>
              </w:rPr>
            </w:pPr>
            <w:r w:rsidRPr="00B848E6">
              <w:rPr>
                <w:b/>
                <w:i/>
                <w:color w:val="auto"/>
              </w:rPr>
              <w:t xml:space="preserve">        </w:t>
            </w:r>
          </w:p>
          <w:p w14:paraId="7DFAE444" w14:textId="77777777" w:rsidR="00292B33" w:rsidRPr="00B848E6" w:rsidRDefault="006E22D0">
            <w:pPr>
              <w:numPr>
                <w:ilvl w:val="0"/>
                <w:numId w:val="338"/>
              </w:numPr>
              <w:contextualSpacing/>
              <w:rPr>
                <w:color w:val="auto"/>
              </w:rPr>
            </w:pPr>
            <w:r w:rsidRPr="00B848E6">
              <w:rPr>
                <w:color w:val="auto"/>
              </w:rPr>
              <w:t>Mass media (TV, radio, newspaper)</w:t>
            </w:r>
          </w:p>
          <w:p w14:paraId="1D13FEC4" w14:textId="77777777" w:rsidR="00292B33" w:rsidRPr="00B848E6" w:rsidRDefault="006E22D0">
            <w:pPr>
              <w:numPr>
                <w:ilvl w:val="0"/>
                <w:numId w:val="338"/>
              </w:numPr>
              <w:contextualSpacing/>
              <w:rPr>
                <w:color w:val="auto"/>
              </w:rPr>
            </w:pPr>
            <w:r w:rsidRPr="00B848E6">
              <w:rPr>
                <w:color w:val="auto"/>
              </w:rPr>
              <w:t>Social media (web, Facebook, phone apps, email)</w:t>
            </w:r>
          </w:p>
          <w:p w14:paraId="232154A3" w14:textId="77777777" w:rsidR="00292B33" w:rsidRPr="00B848E6" w:rsidRDefault="006E22D0">
            <w:pPr>
              <w:numPr>
                <w:ilvl w:val="0"/>
                <w:numId w:val="338"/>
              </w:numPr>
              <w:contextualSpacing/>
              <w:rPr>
                <w:color w:val="auto"/>
              </w:rPr>
            </w:pPr>
            <w:r w:rsidRPr="00B848E6">
              <w:rPr>
                <w:color w:val="auto"/>
              </w:rPr>
              <w:lastRenderedPageBreak/>
              <w:t>Word of mouth (a friend, relative, neighbor)</w:t>
            </w:r>
          </w:p>
          <w:p w14:paraId="50B8A3DE" w14:textId="77777777" w:rsidR="00292B33" w:rsidRPr="00B848E6" w:rsidRDefault="006E22D0">
            <w:pPr>
              <w:numPr>
                <w:ilvl w:val="0"/>
                <w:numId w:val="338"/>
              </w:numPr>
              <w:contextualSpacing/>
              <w:rPr>
                <w:color w:val="auto"/>
              </w:rPr>
            </w:pPr>
            <w:r w:rsidRPr="00B848E6">
              <w:rPr>
                <w:color w:val="auto"/>
              </w:rPr>
              <w:t>School</w:t>
            </w:r>
          </w:p>
          <w:p w14:paraId="56734D65" w14:textId="77777777" w:rsidR="00292B33" w:rsidRPr="00B848E6" w:rsidRDefault="006E22D0">
            <w:pPr>
              <w:numPr>
                <w:ilvl w:val="0"/>
                <w:numId w:val="338"/>
              </w:numPr>
              <w:contextualSpacing/>
              <w:rPr>
                <w:color w:val="auto"/>
              </w:rPr>
            </w:pPr>
            <w:r w:rsidRPr="00B848E6">
              <w:rPr>
                <w:color w:val="auto"/>
              </w:rPr>
              <w:t>A health facility</w:t>
            </w:r>
          </w:p>
          <w:p w14:paraId="206CFC0D" w14:textId="77777777" w:rsidR="00292B33" w:rsidRPr="00B848E6" w:rsidRDefault="006E22D0">
            <w:pPr>
              <w:numPr>
                <w:ilvl w:val="0"/>
                <w:numId w:val="338"/>
              </w:numPr>
              <w:contextualSpacing/>
              <w:rPr>
                <w:color w:val="auto"/>
              </w:rPr>
            </w:pPr>
            <w:r w:rsidRPr="00B848E6">
              <w:rPr>
                <w:color w:val="auto"/>
              </w:rPr>
              <w:t>A community-based or non-governmental organization (e.g., LVCT Health, Hope Worldwide)</w:t>
            </w:r>
          </w:p>
          <w:p w14:paraId="100E48D4" w14:textId="77777777" w:rsidR="00292B33" w:rsidRPr="00B848E6" w:rsidRDefault="006E22D0">
            <w:pPr>
              <w:numPr>
                <w:ilvl w:val="0"/>
                <w:numId w:val="338"/>
              </w:numPr>
              <w:contextualSpacing/>
              <w:rPr>
                <w:color w:val="auto"/>
              </w:rPr>
            </w:pPr>
            <w:r w:rsidRPr="00B848E6">
              <w:rPr>
                <w:color w:val="auto"/>
              </w:rPr>
              <w:t>A government agency</w:t>
            </w:r>
          </w:p>
          <w:p w14:paraId="0F0CB925" w14:textId="77777777" w:rsidR="00292B33" w:rsidRPr="00B848E6" w:rsidRDefault="006E22D0">
            <w:pPr>
              <w:numPr>
                <w:ilvl w:val="0"/>
                <w:numId w:val="338"/>
              </w:numPr>
              <w:contextualSpacing/>
              <w:rPr>
                <w:color w:val="auto"/>
              </w:rPr>
            </w:pPr>
            <w:r w:rsidRPr="00B848E6">
              <w:rPr>
                <w:color w:val="auto"/>
              </w:rPr>
              <w:t>Community health workers</w:t>
            </w:r>
          </w:p>
          <w:p w14:paraId="762788E5" w14:textId="77777777" w:rsidR="00292B33" w:rsidRPr="00B848E6" w:rsidRDefault="006E22D0">
            <w:pPr>
              <w:numPr>
                <w:ilvl w:val="0"/>
                <w:numId w:val="265"/>
              </w:numPr>
              <w:pBdr>
                <w:top w:val="nil"/>
                <w:left w:val="nil"/>
                <w:bottom w:val="nil"/>
                <w:right w:val="nil"/>
                <w:between w:val="nil"/>
              </w:pBdr>
              <w:spacing w:line="259" w:lineRule="auto"/>
              <w:contextualSpacing/>
              <w:rPr>
                <w:color w:val="auto"/>
              </w:rPr>
            </w:pPr>
            <w:r w:rsidRPr="00B848E6">
              <w:rPr>
                <w:color w:val="auto"/>
              </w:rPr>
              <w:t>Other: _______________________________</w:t>
            </w:r>
          </w:p>
          <w:p w14:paraId="65BBABD4" w14:textId="77777777" w:rsidR="00292B33" w:rsidRPr="00B848E6" w:rsidRDefault="00292B33">
            <w:pPr>
              <w:pBdr>
                <w:top w:val="nil"/>
                <w:left w:val="nil"/>
                <w:bottom w:val="nil"/>
                <w:right w:val="nil"/>
                <w:between w:val="nil"/>
              </w:pBdr>
              <w:spacing w:after="160" w:line="259" w:lineRule="auto"/>
              <w:ind w:left="720" w:hanging="720"/>
              <w:rPr>
                <w:color w:val="auto"/>
              </w:rPr>
            </w:pPr>
          </w:p>
          <w:p w14:paraId="6BBBE0EB" w14:textId="77777777" w:rsidR="00292B33" w:rsidRPr="00B848E6" w:rsidRDefault="006E22D0">
            <w:pPr>
              <w:rPr>
                <w:color w:val="auto"/>
              </w:rPr>
            </w:pPr>
            <w:r w:rsidRPr="00B848E6">
              <w:rPr>
                <w:color w:val="auto"/>
              </w:rPr>
              <w:t>MULTIPLE RESPONSES ALLOWED</w:t>
            </w:r>
          </w:p>
        </w:tc>
      </w:tr>
      <w:tr w:rsidR="00B848E6" w:rsidRPr="00B848E6" w14:paraId="39D7404B" w14:textId="77777777" w:rsidTr="00035724">
        <w:tc>
          <w:tcPr>
            <w:tcW w:w="1440" w:type="dxa"/>
          </w:tcPr>
          <w:p w14:paraId="0D85E1CF" w14:textId="77777777" w:rsidR="00292B33" w:rsidRPr="00B848E6" w:rsidRDefault="006E22D0">
            <w:pPr>
              <w:rPr>
                <w:color w:val="auto"/>
              </w:rPr>
            </w:pPr>
            <w:r w:rsidRPr="00B848E6">
              <w:rPr>
                <w:color w:val="auto"/>
              </w:rPr>
              <w:lastRenderedPageBreak/>
              <w:t>DSS &amp; Cohorts</w:t>
            </w:r>
          </w:p>
        </w:tc>
        <w:tc>
          <w:tcPr>
            <w:tcW w:w="8461" w:type="dxa"/>
            <w:gridSpan w:val="2"/>
          </w:tcPr>
          <w:p w14:paraId="588F056C" w14:textId="77777777" w:rsidR="00541F02" w:rsidRPr="00B848E6" w:rsidRDefault="006E22D0" w:rsidP="00541F02">
            <w:pPr>
              <w:numPr>
                <w:ilvl w:val="0"/>
                <w:numId w:val="227"/>
              </w:numPr>
              <w:pBdr>
                <w:top w:val="nil"/>
                <w:left w:val="nil"/>
                <w:bottom w:val="nil"/>
                <w:right w:val="nil"/>
                <w:between w:val="nil"/>
              </w:pBdr>
              <w:spacing w:line="259" w:lineRule="auto"/>
              <w:ind w:left="360"/>
              <w:contextualSpacing/>
              <w:rPr>
                <w:color w:val="auto"/>
              </w:rPr>
            </w:pPr>
            <w:r w:rsidRPr="00B848E6">
              <w:rPr>
                <w:b/>
                <w:color w:val="auto"/>
              </w:rPr>
              <w:t xml:space="preserve">[IF 2.1=YES] </w:t>
            </w:r>
            <w:proofErr w:type="gramStart"/>
            <w:r w:rsidRPr="00B848E6">
              <w:rPr>
                <w:b/>
                <w:color w:val="auto"/>
              </w:rPr>
              <w:t>Have ever you been invited</w:t>
            </w:r>
            <w:proofErr w:type="gramEnd"/>
            <w:r w:rsidRPr="00B848E6">
              <w:rPr>
                <w:b/>
                <w:color w:val="auto"/>
              </w:rPr>
              <w:t xml:space="preserve"> to participate in any DREAMS activity or service? </w:t>
            </w:r>
          </w:p>
          <w:p w14:paraId="00FC7D60" w14:textId="77777777" w:rsidR="00292B33" w:rsidRPr="00B848E6" w:rsidRDefault="006E22D0">
            <w:pPr>
              <w:numPr>
                <w:ilvl w:val="0"/>
                <w:numId w:val="225"/>
              </w:numPr>
              <w:ind w:hanging="360"/>
              <w:contextualSpacing/>
              <w:rPr>
                <w:color w:val="auto"/>
              </w:rPr>
            </w:pPr>
            <w:r w:rsidRPr="00B848E6">
              <w:rPr>
                <w:color w:val="auto"/>
              </w:rPr>
              <w:t>Yes</w:t>
            </w:r>
          </w:p>
          <w:p w14:paraId="716279A7" w14:textId="77777777" w:rsidR="00292B33" w:rsidRPr="00B848E6" w:rsidRDefault="006E22D0">
            <w:pPr>
              <w:numPr>
                <w:ilvl w:val="0"/>
                <w:numId w:val="225"/>
              </w:numPr>
              <w:ind w:hanging="360"/>
              <w:contextualSpacing/>
              <w:rPr>
                <w:color w:val="auto"/>
              </w:rPr>
            </w:pPr>
            <w:r w:rsidRPr="00B848E6">
              <w:rPr>
                <w:color w:val="auto"/>
              </w:rPr>
              <w:t>No</w:t>
            </w:r>
          </w:p>
          <w:p w14:paraId="69E1FB32" w14:textId="77777777" w:rsidR="00292B33" w:rsidRPr="00B848E6" w:rsidRDefault="006E22D0">
            <w:pPr>
              <w:ind w:firstLine="360"/>
              <w:rPr>
                <w:color w:val="auto"/>
              </w:rPr>
            </w:pPr>
            <w:r w:rsidRPr="00B848E6">
              <w:rPr>
                <w:color w:val="auto"/>
              </w:rPr>
              <w:t>98.</w:t>
            </w:r>
            <w:r w:rsidRPr="00B848E6">
              <w:rPr>
                <w:color w:val="auto"/>
              </w:rPr>
              <w:tab/>
              <w:t>Don't know</w:t>
            </w:r>
          </w:p>
          <w:p w14:paraId="1D6E9864" w14:textId="77777777" w:rsidR="00292B33" w:rsidRPr="00B848E6" w:rsidRDefault="006E22D0">
            <w:pPr>
              <w:ind w:firstLine="360"/>
              <w:rPr>
                <w:color w:val="auto"/>
              </w:rPr>
            </w:pPr>
            <w:r w:rsidRPr="00B848E6">
              <w:rPr>
                <w:color w:val="auto"/>
              </w:rPr>
              <w:t>99.</w:t>
            </w:r>
            <w:r w:rsidRPr="00B848E6">
              <w:rPr>
                <w:color w:val="auto"/>
              </w:rPr>
              <w:tab/>
              <w:t>Refused to answer</w:t>
            </w:r>
          </w:p>
          <w:p w14:paraId="36D8E508" w14:textId="77777777" w:rsidR="00292B33" w:rsidRPr="00B848E6" w:rsidRDefault="006E22D0">
            <w:pPr>
              <w:rPr>
                <w:color w:val="auto"/>
              </w:rPr>
            </w:pPr>
            <w:r w:rsidRPr="00B848E6">
              <w:rPr>
                <w:color w:val="auto"/>
              </w:rPr>
              <w:t>[If response is NO, DON’T KNOW OR REFUSED, skip to PART 3]</w:t>
            </w:r>
          </w:p>
        </w:tc>
      </w:tr>
      <w:tr w:rsidR="00B848E6" w:rsidRPr="00B848E6" w14:paraId="79870B2C" w14:textId="77777777" w:rsidTr="00035724">
        <w:trPr>
          <w:gridAfter w:val="1"/>
          <w:wAfter w:w="481" w:type="dxa"/>
        </w:trPr>
        <w:tc>
          <w:tcPr>
            <w:tcW w:w="1440" w:type="dxa"/>
          </w:tcPr>
          <w:p w14:paraId="11CA55AA" w14:textId="77777777" w:rsidR="00292B33" w:rsidRPr="00B848E6" w:rsidRDefault="006E22D0">
            <w:pPr>
              <w:rPr>
                <w:color w:val="auto"/>
              </w:rPr>
            </w:pPr>
            <w:r w:rsidRPr="00B848E6">
              <w:rPr>
                <w:color w:val="auto"/>
              </w:rPr>
              <w:t>DSS &amp; Cohorts</w:t>
            </w:r>
          </w:p>
        </w:tc>
        <w:tc>
          <w:tcPr>
            <w:tcW w:w="7980" w:type="dxa"/>
          </w:tcPr>
          <w:p w14:paraId="1A451B20" w14:textId="77777777" w:rsidR="00292B33" w:rsidRPr="00B848E6" w:rsidRDefault="006E22D0">
            <w:pPr>
              <w:rPr>
                <w:b/>
                <w:color w:val="auto"/>
              </w:rPr>
            </w:pPr>
            <w:r w:rsidRPr="00B848E6">
              <w:rPr>
                <w:b/>
                <w:color w:val="auto"/>
              </w:rPr>
              <w:t>2.3a [IF 2.3=YES] Have you ever enrolled into/registered for DREAMS?</w:t>
            </w:r>
          </w:p>
          <w:p w14:paraId="53A22B2D" w14:textId="77777777" w:rsidR="00292B33" w:rsidRPr="00B848E6" w:rsidRDefault="006E22D0">
            <w:pPr>
              <w:numPr>
                <w:ilvl w:val="0"/>
                <w:numId w:val="211"/>
              </w:numPr>
              <w:contextualSpacing/>
              <w:rPr>
                <w:color w:val="auto"/>
              </w:rPr>
            </w:pPr>
            <w:r w:rsidRPr="00B848E6">
              <w:rPr>
                <w:color w:val="auto"/>
              </w:rPr>
              <w:t>Yes</w:t>
            </w:r>
          </w:p>
          <w:p w14:paraId="0F5F45A7" w14:textId="77777777" w:rsidR="00292B33" w:rsidRPr="00B848E6" w:rsidRDefault="006E22D0">
            <w:pPr>
              <w:numPr>
                <w:ilvl w:val="0"/>
                <w:numId w:val="211"/>
              </w:numPr>
              <w:contextualSpacing/>
              <w:rPr>
                <w:color w:val="auto"/>
              </w:rPr>
            </w:pPr>
            <w:r w:rsidRPr="00B848E6">
              <w:rPr>
                <w:color w:val="auto"/>
              </w:rPr>
              <w:t>No</w:t>
            </w:r>
          </w:p>
          <w:p w14:paraId="54FFC526" w14:textId="77777777" w:rsidR="00292B33" w:rsidRPr="00B848E6" w:rsidRDefault="006E22D0">
            <w:pPr>
              <w:ind w:firstLine="360"/>
              <w:rPr>
                <w:color w:val="auto"/>
              </w:rPr>
            </w:pPr>
            <w:r w:rsidRPr="00B848E6">
              <w:rPr>
                <w:color w:val="auto"/>
              </w:rPr>
              <w:t xml:space="preserve">              98.</w:t>
            </w:r>
            <w:r w:rsidRPr="00B848E6">
              <w:rPr>
                <w:color w:val="auto"/>
              </w:rPr>
              <w:tab/>
              <w:t>Don't know</w:t>
            </w:r>
          </w:p>
          <w:p w14:paraId="3F3F46AC" w14:textId="77777777" w:rsidR="00292B33" w:rsidRPr="00B848E6" w:rsidRDefault="00292B33">
            <w:pPr>
              <w:rPr>
                <w:b/>
                <w:color w:val="auto"/>
              </w:rPr>
            </w:pPr>
          </w:p>
        </w:tc>
      </w:tr>
      <w:tr w:rsidR="00B848E6" w:rsidRPr="00B848E6" w14:paraId="295E57DE" w14:textId="77777777" w:rsidTr="00035724">
        <w:trPr>
          <w:gridAfter w:val="1"/>
          <w:wAfter w:w="481" w:type="dxa"/>
        </w:trPr>
        <w:tc>
          <w:tcPr>
            <w:tcW w:w="1440" w:type="dxa"/>
          </w:tcPr>
          <w:p w14:paraId="4CC49D41" w14:textId="77777777" w:rsidR="00292B33" w:rsidRPr="00B848E6" w:rsidRDefault="006E22D0">
            <w:pPr>
              <w:rPr>
                <w:color w:val="auto"/>
              </w:rPr>
            </w:pPr>
            <w:r w:rsidRPr="00B848E6">
              <w:rPr>
                <w:color w:val="auto"/>
              </w:rPr>
              <w:t>DSS &amp; Cohorts</w:t>
            </w:r>
          </w:p>
        </w:tc>
        <w:tc>
          <w:tcPr>
            <w:tcW w:w="7980" w:type="dxa"/>
          </w:tcPr>
          <w:p w14:paraId="2DD1B3A3" w14:textId="77777777" w:rsidR="00292B33" w:rsidRPr="00B848E6" w:rsidRDefault="006E22D0">
            <w:pPr>
              <w:rPr>
                <w:b/>
                <w:color w:val="auto"/>
              </w:rPr>
            </w:pPr>
            <w:r w:rsidRPr="00B848E6">
              <w:rPr>
                <w:b/>
                <w:color w:val="auto"/>
              </w:rPr>
              <w:t xml:space="preserve">2.3b [IF 2.3a=YES]  When did you </w:t>
            </w:r>
            <w:proofErr w:type="spellStart"/>
            <w:r w:rsidRPr="00B848E6">
              <w:rPr>
                <w:b/>
                <w:color w:val="auto"/>
              </w:rPr>
              <w:t>enrol</w:t>
            </w:r>
            <w:proofErr w:type="spellEnd"/>
            <w:r w:rsidRPr="00B848E6">
              <w:rPr>
                <w:b/>
                <w:color w:val="auto"/>
              </w:rPr>
              <w:t xml:space="preserve">/register </w:t>
            </w:r>
          </w:p>
          <w:p w14:paraId="53D70FF6" w14:textId="77777777" w:rsidR="00292B33" w:rsidRPr="00B848E6" w:rsidRDefault="006E22D0">
            <w:pPr>
              <w:rPr>
                <w:b/>
                <w:color w:val="auto"/>
              </w:rPr>
            </w:pPr>
            <w:r w:rsidRPr="00B848E6">
              <w:rPr>
                <w:b/>
                <w:color w:val="auto"/>
              </w:rPr>
              <w:t>Month ________</w:t>
            </w:r>
          </w:p>
          <w:p w14:paraId="7C8C31C5" w14:textId="77777777" w:rsidR="00292B33" w:rsidRPr="00B848E6" w:rsidRDefault="006E22D0">
            <w:pPr>
              <w:rPr>
                <w:b/>
                <w:color w:val="auto"/>
              </w:rPr>
            </w:pPr>
            <w:r w:rsidRPr="00B848E6">
              <w:rPr>
                <w:b/>
                <w:color w:val="auto"/>
              </w:rPr>
              <w:t>Year ___________</w:t>
            </w:r>
          </w:p>
        </w:tc>
      </w:tr>
      <w:tr w:rsidR="00B848E6" w:rsidRPr="00B848E6" w14:paraId="5CD4C0C6" w14:textId="77777777" w:rsidTr="00035724">
        <w:trPr>
          <w:gridAfter w:val="1"/>
          <w:wAfter w:w="481" w:type="dxa"/>
        </w:trPr>
        <w:tc>
          <w:tcPr>
            <w:tcW w:w="1440" w:type="dxa"/>
          </w:tcPr>
          <w:p w14:paraId="235D9885" w14:textId="77777777" w:rsidR="00292B33" w:rsidRPr="00B848E6" w:rsidRDefault="006E22D0">
            <w:pPr>
              <w:rPr>
                <w:color w:val="auto"/>
              </w:rPr>
            </w:pPr>
            <w:r w:rsidRPr="00B848E6">
              <w:rPr>
                <w:color w:val="auto"/>
              </w:rPr>
              <w:t>Cohorts</w:t>
            </w:r>
          </w:p>
        </w:tc>
        <w:tc>
          <w:tcPr>
            <w:tcW w:w="7980" w:type="dxa"/>
          </w:tcPr>
          <w:p w14:paraId="58B0FAFC" w14:textId="77777777" w:rsidR="00292B33" w:rsidRPr="00B848E6" w:rsidRDefault="006E22D0">
            <w:pPr>
              <w:numPr>
                <w:ilvl w:val="0"/>
                <w:numId w:val="227"/>
              </w:numPr>
              <w:pBdr>
                <w:top w:val="nil"/>
                <w:left w:val="nil"/>
                <w:bottom w:val="nil"/>
                <w:right w:val="nil"/>
                <w:between w:val="nil"/>
              </w:pBdr>
              <w:spacing w:after="160" w:line="259" w:lineRule="auto"/>
              <w:ind w:left="360"/>
              <w:contextualSpacing/>
              <w:rPr>
                <w:color w:val="auto"/>
              </w:rPr>
            </w:pPr>
            <w:r w:rsidRPr="00B848E6">
              <w:rPr>
                <w:b/>
                <w:color w:val="auto"/>
              </w:rPr>
              <w:t xml:space="preserve"> [IF 2.3=YES] What experience(s) have you had with DREAMS? </w:t>
            </w:r>
          </w:p>
          <w:p w14:paraId="4F8B7AE5" w14:textId="77777777" w:rsidR="00292B33" w:rsidRPr="00B848E6" w:rsidRDefault="00292B33">
            <w:pPr>
              <w:rPr>
                <w:color w:val="auto"/>
              </w:rPr>
            </w:pPr>
          </w:p>
          <w:p w14:paraId="34F671A4" w14:textId="77777777" w:rsidR="00292B33" w:rsidRPr="00B848E6" w:rsidRDefault="006E22D0">
            <w:pPr>
              <w:rPr>
                <w:i/>
                <w:color w:val="auto"/>
              </w:rPr>
            </w:pPr>
            <w:r w:rsidRPr="00B848E6">
              <w:rPr>
                <w:color w:val="auto"/>
              </w:rPr>
              <w:t>OPEN ENDED RESPONSE</w:t>
            </w:r>
          </w:p>
          <w:p w14:paraId="6D72813C" w14:textId="77777777" w:rsidR="00292B33" w:rsidRPr="00B848E6" w:rsidRDefault="00292B33">
            <w:pPr>
              <w:rPr>
                <w:color w:val="auto"/>
              </w:rPr>
            </w:pPr>
          </w:p>
        </w:tc>
      </w:tr>
      <w:tr w:rsidR="00B848E6" w:rsidRPr="00B848E6" w14:paraId="0A8EFA52" w14:textId="77777777" w:rsidTr="00035724">
        <w:trPr>
          <w:gridAfter w:val="1"/>
          <w:wAfter w:w="481" w:type="dxa"/>
        </w:trPr>
        <w:tc>
          <w:tcPr>
            <w:tcW w:w="1440" w:type="dxa"/>
          </w:tcPr>
          <w:p w14:paraId="68F44E02" w14:textId="77777777" w:rsidR="00292B33" w:rsidRPr="00B848E6" w:rsidRDefault="006E22D0">
            <w:pPr>
              <w:rPr>
                <w:color w:val="auto"/>
              </w:rPr>
            </w:pPr>
            <w:r w:rsidRPr="00B848E6">
              <w:rPr>
                <w:color w:val="auto"/>
              </w:rPr>
              <w:t>DSS &amp; Cohorts</w:t>
            </w:r>
          </w:p>
        </w:tc>
        <w:tc>
          <w:tcPr>
            <w:tcW w:w="7980" w:type="dxa"/>
          </w:tcPr>
          <w:p w14:paraId="7F619A02" w14:textId="1055ACCE" w:rsidR="00292B33" w:rsidRPr="00B848E6" w:rsidRDefault="006E22D0">
            <w:pPr>
              <w:numPr>
                <w:ilvl w:val="0"/>
                <w:numId w:val="227"/>
              </w:numPr>
              <w:pBdr>
                <w:top w:val="nil"/>
                <w:left w:val="nil"/>
                <w:bottom w:val="nil"/>
                <w:right w:val="nil"/>
                <w:between w:val="nil"/>
              </w:pBdr>
              <w:spacing w:line="259" w:lineRule="auto"/>
              <w:ind w:left="360"/>
              <w:contextualSpacing/>
              <w:rPr>
                <w:color w:val="auto"/>
              </w:rPr>
            </w:pPr>
            <w:r w:rsidRPr="00B848E6">
              <w:rPr>
                <w:b/>
                <w:color w:val="auto"/>
              </w:rPr>
              <w:t>[IF RESPONDENT IS FEMALE AGED 10-24 YEARS AND  THOSE WHO SAID YES TO 2.3] Do you have a DREAMS identifier/Unique Identification Number (UIN)/</w:t>
            </w:r>
            <w:proofErr w:type="spellStart"/>
            <w:r w:rsidRPr="00B848E6">
              <w:rPr>
                <w:b/>
                <w:color w:val="auto"/>
              </w:rPr>
              <w:t>Ukona</w:t>
            </w:r>
            <w:proofErr w:type="spellEnd"/>
            <w:r w:rsidRPr="00B848E6">
              <w:rPr>
                <w:b/>
                <w:color w:val="auto"/>
              </w:rPr>
              <w:t xml:space="preserve"> </w:t>
            </w:r>
            <w:proofErr w:type="spellStart"/>
            <w:r w:rsidRPr="00B848E6">
              <w:rPr>
                <w:b/>
                <w:color w:val="auto"/>
              </w:rPr>
              <w:t>Namba</w:t>
            </w:r>
            <w:proofErr w:type="spellEnd"/>
            <w:r w:rsidRPr="00B848E6">
              <w:rPr>
                <w:b/>
                <w:color w:val="auto"/>
              </w:rPr>
              <w:t xml:space="preserve"> </w:t>
            </w:r>
            <w:proofErr w:type="spellStart"/>
            <w:r w:rsidRPr="00B848E6">
              <w:rPr>
                <w:b/>
                <w:color w:val="auto"/>
              </w:rPr>
              <w:t>ya</w:t>
            </w:r>
            <w:proofErr w:type="spellEnd"/>
            <w:r w:rsidRPr="00B848E6">
              <w:rPr>
                <w:b/>
                <w:color w:val="auto"/>
              </w:rPr>
              <w:t xml:space="preserve"> </w:t>
            </w:r>
            <w:proofErr w:type="spellStart"/>
            <w:r w:rsidRPr="00B848E6">
              <w:rPr>
                <w:b/>
                <w:color w:val="auto"/>
              </w:rPr>
              <w:t>mradi</w:t>
            </w:r>
            <w:proofErr w:type="spellEnd"/>
            <w:r w:rsidRPr="00B848E6">
              <w:rPr>
                <w:b/>
                <w:color w:val="auto"/>
              </w:rPr>
              <w:t xml:space="preserve">? It could be a reference number, a card or badge, or code. </w:t>
            </w:r>
            <w:r w:rsidR="0086391B" w:rsidRPr="00B848E6">
              <w:rPr>
                <w:b/>
                <w:color w:val="auto"/>
              </w:rPr>
              <w:t xml:space="preserve"> </w:t>
            </w:r>
          </w:p>
          <w:p w14:paraId="619DF6D3" w14:textId="751A965E" w:rsidR="00292B33" w:rsidRPr="00B848E6" w:rsidRDefault="0086391B" w:rsidP="00613236">
            <w:pPr>
              <w:pBdr>
                <w:top w:val="nil"/>
                <w:left w:val="nil"/>
                <w:bottom w:val="nil"/>
                <w:right w:val="nil"/>
                <w:between w:val="nil"/>
              </w:pBdr>
              <w:spacing w:line="259" w:lineRule="auto"/>
              <w:ind w:left="360" w:hanging="720"/>
              <w:rPr>
                <w:b/>
                <w:color w:val="auto"/>
              </w:rPr>
            </w:pPr>
            <w:r w:rsidRPr="00B848E6">
              <w:rPr>
                <w:b/>
                <w:i/>
                <w:color w:val="auto"/>
              </w:rPr>
              <w:t xml:space="preserve">      </w:t>
            </w:r>
          </w:p>
          <w:p w14:paraId="0412F1FE" w14:textId="77777777" w:rsidR="00292B33" w:rsidRPr="00B848E6" w:rsidRDefault="006E22D0">
            <w:pPr>
              <w:numPr>
                <w:ilvl w:val="0"/>
                <w:numId w:val="231"/>
              </w:numPr>
              <w:ind w:hanging="360"/>
              <w:contextualSpacing/>
              <w:rPr>
                <w:color w:val="auto"/>
              </w:rPr>
            </w:pPr>
            <w:r w:rsidRPr="00B848E6">
              <w:rPr>
                <w:color w:val="auto"/>
              </w:rPr>
              <w:t>Yes</w:t>
            </w:r>
          </w:p>
          <w:p w14:paraId="65DA61FB" w14:textId="77777777" w:rsidR="00292B33" w:rsidRPr="00B848E6" w:rsidRDefault="006E22D0">
            <w:pPr>
              <w:numPr>
                <w:ilvl w:val="0"/>
                <w:numId w:val="231"/>
              </w:numPr>
              <w:ind w:hanging="360"/>
              <w:contextualSpacing/>
              <w:rPr>
                <w:color w:val="auto"/>
              </w:rPr>
            </w:pPr>
            <w:r w:rsidRPr="00B848E6">
              <w:rPr>
                <w:color w:val="auto"/>
              </w:rPr>
              <w:t>No</w:t>
            </w:r>
          </w:p>
          <w:p w14:paraId="05EDC9AE" w14:textId="77777777" w:rsidR="00292B33" w:rsidRPr="00B848E6" w:rsidRDefault="006E22D0">
            <w:pPr>
              <w:ind w:firstLine="360"/>
              <w:rPr>
                <w:color w:val="auto"/>
              </w:rPr>
            </w:pPr>
            <w:r w:rsidRPr="00B848E6">
              <w:rPr>
                <w:color w:val="auto"/>
              </w:rPr>
              <w:t>98.</w:t>
            </w:r>
            <w:r w:rsidRPr="00B848E6">
              <w:rPr>
                <w:color w:val="auto"/>
              </w:rPr>
              <w:tab/>
              <w:t>Don't know</w:t>
            </w:r>
          </w:p>
          <w:p w14:paraId="0E5ED67B" w14:textId="77777777" w:rsidR="00292B33" w:rsidRPr="00B848E6" w:rsidRDefault="006E22D0">
            <w:pPr>
              <w:ind w:firstLine="360"/>
              <w:rPr>
                <w:color w:val="auto"/>
              </w:rPr>
            </w:pPr>
            <w:r w:rsidRPr="00B848E6">
              <w:rPr>
                <w:color w:val="auto"/>
              </w:rPr>
              <w:t>99.</w:t>
            </w:r>
            <w:r w:rsidRPr="00B848E6">
              <w:rPr>
                <w:color w:val="auto"/>
              </w:rPr>
              <w:tab/>
              <w:t>Refused to answer</w:t>
            </w:r>
          </w:p>
          <w:p w14:paraId="6756DDFC" w14:textId="77777777" w:rsidR="00292B33" w:rsidRPr="00B848E6" w:rsidRDefault="00292B33">
            <w:pPr>
              <w:ind w:left="720"/>
              <w:rPr>
                <w:color w:val="auto"/>
              </w:rPr>
            </w:pPr>
          </w:p>
        </w:tc>
      </w:tr>
      <w:tr w:rsidR="00B848E6" w:rsidRPr="00B848E6" w14:paraId="21123E14" w14:textId="77777777" w:rsidTr="00035724">
        <w:trPr>
          <w:gridAfter w:val="1"/>
          <w:wAfter w:w="481" w:type="dxa"/>
        </w:trPr>
        <w:tc>
          <w:tcPr>
            <w:tcW w:w="1440" w:type="dxa"/>
          </w:tcPr>
          <w:p w14:paraId="2A25D33D" w14:textId="5C9059ED" w:rsidR="00292B33" w:rsidRPr="00B848E6" w:rsidRDefault="006E22D0">
            <w:pPr>
              <w:rPr>
                <w:color w:val="auto"/>
              </w:rPr>
            </w:pPr>
            <w:r w:rsidRPr="00B848E6">
              <w:rPr>
                <w:color w:val="auto"/>
              </w:rPr>
              <w:t>DSS &amp; Cohorts (Only AGYW)</w:t>
            </w:r>
          </w:p>
        </w:tc>
        <w:tc>
          <w:tcPr>
            <w:tcW w:w="7980" w:type="dxa"/>
          </w:tcPr>
          <w:p w14:paraId="08258E86" w14:textId="225FC955" w:rsidR="00292B33" w:rsidRPr="00B848E6" w:rsidRDefault="00035724">
            <w:pPr>
              <w:pBdr>
                <w:top w:val="nil"/>
                <w:left w:val="nil"/>
                <w:bottom w:val="nil"/>
                <w:right w:val="nil"/>
                <w:between w:val="nil"/>
              </w:pBdr>
              <w:spacing w:after="160" w:line="259" w:lineRule="auto"/>
              <w:ind w:left="360" w:hanging="720"/>
              <w:rPr>
                <w:b/>
                <w:color w:val="auto"/>
              </w:rPr>
            </w:pPr>
            <w:r w:rsidRPr="00B848E6">
              <w:rPr>
                <w:b/>
                <w:color w:val="auto"/>
              </w:rPr>
              <w:t xml:space="preserve">      </w:t>
            </w:r>
            <w:r w:rsidR="006E22D0" w:rsidRPr="00B848E6">
              <w:rPr>
                <w:b/>
                <w:color w:val="auto"/>
              </w:rPr>
              <w:t xml:space="preserve">2.5a [For those who said Yes to 2.5] Are you willing to share your DREAMS ID [number or identifier] with </w:t>
            </w:r>
            <w:proofErr w:type="gramStart"/>
            <w:r w:rsidR="006E22D0" w:rsidRPr="00B848E6">
              <w:rPr>
                <w:b/>
                <w:color w:val="auto"/>
              </w:rPr>
              <w:t>us?</w:t>
            </w:r>
            <w:proofErr w:type="gramEnd"/>
            <w:r w:rsidR="006E22D0" w:rsidRPr="00B848E6">
              <w:rPr>
                <w:b/>
                <w:color w:val="auto"/>
              </w:rPr>
              <w:t xml:space="preserve"> We would like this so that we can look at your use of DREAMS interventions. All of the information that you give us </w:t>
            </w:r>
            <w:proofErr w:type="gramStart"/>
            <w:r w:rsidR="006E22D0" w:rsidRPr="00B848E6">
              <w:rPr>
                <w:b/>
                <w:color w:val="auto"/>
              </w:rPr>
              <w:t>will be kept</w:t>
            </w:r>
            <w:proofErr w:type="gramEnd"/>
            <w:r w:rsidR="006E22D0" w:rsidRPr="00B848E6">
              <w:rPr>
                <w:b/>
                <w:color w:val="auto"/>
              </w:rPr>
              <w:t xml:space="preserve"> confidential.</w:t>
            </w:r>
          </w:p>
          <w:p w14:paraId="66B002AC" w14:textId="77777777" w:rsidR="00292B33" w:rsidRPr="00B848E6" w:rsidRDefault="00292B33">
            <w:pPr>
              <w:rPr>
                <w:b/>
                <w:color w:val="auto"/>
              </w:rPr>
            </w:pPr>
          </w:p>
          <w:p w14:paraId="096377C6" w14:textId="77777777" w:rsidR="00292B33" w:rsidRPr="00B848E6" w:rsidRDefault="006E22D0">
            <w:pPr>
              <w:numPr>
                <w:ilvl w:val="0"/>
                <w:numId w:val="229"/>
              </w:numPr>
              <w:ind w:hanging="360"/>
              <w:contextualSpacing/>
              <w:rPr>
                <w:color w:val="auto"/>
              </w:rPr>
            </w:pPr>
            <w:r w:rsidRPr="00B848E6">
              <w:rPr>
                <w:color w:val="auto"/>
              </w:rPr>
              <w:t>Yes, Record Number _______________________</w:t>
            </w:r>
          </w:p>
          <w:p w14:paraId="47F6A100" w14:textId="77777777" w:rsidR="00292B33" w:rsidRPr="00B848E6" w:rsidRDefault="006E22D0">
            <w:pPr>
              <w:numPr>
                <w:ilvl w:val="0"/>
                <w:numId w:val="229"/>
              </w:numPr>
              <w:ind w:hanging="360"/>
              <w:contextualSpacing/>
              <w:rPr>
                <w:color w:val="auto"/>
              </w:rPr>
            </w:pPr>
            <w:r w:rsidRPr="00B848E6">
              <w:rPr>
                <w:color w:val="auto"/>
              </w:rPr>
              <w:t>Yes, but I don’t know the number</w:t>
            </w:r>
          </w:p>
          <w:p w14:paraId="5B8B4E12" w14:textId="77777777" w:rsidR="00292B33" w:rsidRPr="00B848E6" w:rsidRDefault="006E22D0">
            <w:pPr>
              <w:numPr>
                <w:ilvl w:val="0"/>
                <w:numId w:val="229"/>
              </w:numPr>
              <w:ind w:hanging="360"/>
              <w:contextualSpacing/>
              <w:rPr>
                <w:color w:val="auto"/>
              </w:rPr>
            </w:pPr>
            <w:r w:rsidRPr="00B848E6">
              <w:rPr>
                <w:color w:val="auto"/>
              </w:rPr>
              <w:t>No</w:t>
            </w:r>
          </w:p>
          <w:p w14:paraId="0A3EF6E9" w14:textId="77777777" w:rsidR="00292B33" w:rsidRPr="00B848E6" w:rsidRDefault="006E22D0">
            <w:pPr>
              <w:ind w:firstLine="360"/>
              <w:rPr>
                <w:color w:val="auto"/>
              </w:rPr>
            </w:pPr>
            <w:r w:rsidRPr="00B848E6">
              <w:rPr>
                <w:color w:val="auto"/>
              </w:rPr>
              <w:t>98.</w:t>
            </w:r>
            <w:r w:rsidRPr="00B848E6">
              <w:rPr>
                <w:color w:val="auto"/>
              </w:rPr>
              <w:tab/>
              <w:t>Don't know</w:t>
            </w:r>
          </w:p>
          <w:p w14:paraId="2C93117A" w14:textId="77777777" w:rsidR="00292B33" w:rsidRPr="00B848E6" w:rsidRDefault="006E22D0">
            <w:pPr>
              <w:ind w:firstLine="360"/>
              <w:rPr>
                <w:color w:val="auto"/>
              </w:rPr>
            </w:pPr>
            <w:r w:rsidRPr="00B848E6">
              <w:rPr>
                <w:color w:val="auto"/>
              </w:rPr>
              <w:t>99.</w:t>
            </w:r>
            <w:r w:rsidRPr="00B848E6">
              <w:rPr>
                <w:color w:val="auto"/>
              </w:rPr>
              <w:tab/>
              <w:t>Refused to answer</w:t>
            </w:r>
          </w:p>
        </w:tc>
      </w:tr>
      <w:tr w:rsidR="00B848E6" w:rsidRPr="00B848E6" w14:paraId="29D0374E" w14:textId="77777777" w:rsidTr="00035724">
        <w:trPr>
          <w:gridAfter w:val="1"/>
          <w:wAfter w:w="481" w:type="dxa"/>
        </w:trPr>
        <w:tc>
          <w:tcPr>
            <w:tcW w:w="1440" w:type="dxa"/>
          </w:tcPr>
          <w:p w14:paraId="53E4470D" w14:textId="28D6C37F" w:rsidR="00292B33" w:rsidRPr="00B848E6" w:rsidRDefault="006E22D0">
            <w:pPr>
              <w:rPr>
                <w:color w:val="auto"/>
              </w:rPr>
            </w:pPr>
            <w:r w:rsidRPr="00B848E6">
              <w:rPr>
                <w:color w:val="auto"/>
              </w:rPr>
              <w:lastRenderedPageBreak/>
              <w:t>DSS &amp; Cohorts (Only AGYW)</w:t>
            </w:r>
          </w:p>
        </w:tc>
        <w:tc>
          <w:tcPr>
            <w:tcW w:w="7980" w:type="dxa"/>
          </w:tcPr>
          <w:p w14:paraId="7786A9FE" w14:textId="35088194" w:rsidR="00292B33" w:rsidRPr="00B848E6" w:rsidRDefault="00035724">
            <w:pPr>
              <w:pBdr>
                <w:top w:val="nil"/>
                <w:left w:val="nil"/>
                <w:bottom w:val="nil"/>
                <w:right w:val="nil"/>
                <w:between w:val="nil"/>
              </w:pBdr>
              <w:spacing w:line="259" w:lineRule="auto"/>
              <w:ind w:left="360" w:hanging="720"/>
              <w:rPr>
                <w:b/>
                <w:color w:val="auto"/>
              </w:rPr>
            </w:pPr>
            <w:r w:rsidRPr="00B848E6">
              <w:rPr>
                <w:b/>
                <w:color w:val="auto"/>
              </w:rPr>
              <w:t xml:space="preserve">      </w:t>
            </w:r>
            <w:r w:rsidR="006E22D0" w:rsidRPr="00B848E6">
              <w:rPr>
                <w:b/>
                <w:color w:val="auto"/>
              </w:rPr>
              <w:t xml:space="preserve">2.5b [For those who said Yes to 2.5a] Field staff to record the source of the girl’s DREAMS ID </w:t>
            </w:r>
            <w:proofErr w:type="gramStart"/>
            <w:r w:rsidR="006E22D0" w:rsidRPr="00B848E6">
              <w:rPr>
                <w:b/>
                <w:color w:val="auto"/>
              </w:rPr>
              <w:t>number?</w:t>
            </w:r>
            <w:proofErr w:type="gramEnd"/>
          </w:p>
          <w:p w14:paraId="0434612D" w14:textId="77777777" w:rsidR="00292B33" w:rsidRPr="00B848E6" w:rsidRDefault="00292B33">
            <w:pPr>
              <w:pBdr>
                <w:top w:val="nil"/>
                <w:left w:val="nil"/>
                <w:bottom w:val="nil"/>
                <w:right w:val="nil"/>
                <w:between w:val="nil"/>
              </w:pBdr>
              <w:spacing w:line="259" w:lineRule="auto"/>
              <w:ind w:left="360" w:hanging="720"/>
              <w:rPr>
                <w:b/>
                <w:color w:val="auto"/>
              </w:rPr>
            </w:pPr>
          </w:p>
          <w:p w14:paraId="68809E0A" w14:textId="77777777" w:rsidR="00292B33" w:rsidRPr="00B848E6" w:rsidRDefault="006E22D0">
            <w:pPr>
              <w:numPr>
                <w:ilvl w:val="0"/>
                <w:numId w:val="209"/>
              </w:numPr>
              <w:pBdr>
                <w:top w:val="nil"/>
                <w:left w:val="nil"/>
                <w:bottom w:val="nil"/>
                <w:right w:val="nil"/>
                <w:between w:val="nil"/>
              </w:pBdr>
              <w:spacing w:line="259" w:lineRule="auto"/>
              <w:contextualSpacing/>
              <w:rPr>
                <w:color w:val="auto"/>
              </w:rPr>
            </w:pPr>
            <w:r w:rsidRPr="00B848E6">
              <w:rPr>
                <w:color w:val="auto"/>
              </w:rPr>
              <w:t>Memory</w:t>
            </w:r>
          </w:p>
          <w:p w14:paraId="293BC34B" w14:textId="77777777" w:rsidR="00292B33" w:rsidRPr="00B848E6" w:rsidRDefault="006E22D0">
            <w:pPr>
              <w:numPr>
                <w:ilvl w:val="0"/>
                <w:numId w:val="209"/>
              </w:numPr>
              <w:pBdr>
                <w:top w:val="nil"/>
                <w:left w:val="nil"/>
                <w:bottom w:val="nil"/>
                <w:right w:val="nil"/>
                <w:between w:val="nil"/>
              </w:pBdr>
              <w:spacing w:line="259" w:lineRule="auto"/>
              <w:contextualSpacing/>
              <w:rPr>
                <w:color w:val="auto"/>
              </w:rPr>
            </w:pPr>
            <w:r w:rsidRPr="00B848E6">
              <w:rPr>
                <w:color w:val="auto"/>
              </w:rPr>
              <w:t>Presented on a document/card/badge</w:t>
            </w:r>
          </w:p>
          <w:p w14:paraId="74BFF008" w14:textId="77777777" w:rsidR="00292B33" w:rsidRPr="00B848E6" w:rsidRDefault="006E22D0">
            <w:pPr>
              <w:pBdr>
                <w:top w:val="nil"/>
                <w:left w:val="nil"/>
                <w:bottom w:val="nil"/>
                <w:right w:val="nil"/>
                <w:between w:val="nil"/>
              </w:pBdr>
              <w:spacing w:line="259" w:lineRule="auto"/>
              <w:ind w:left="647" w:hanging="720"/>
              <w:rPr>
                <w:color w:val="auto"/>
              </w:rPr>
            </w:pPr>
            <w:r w:rsidRPr="00B848E6">
              <w:rPr>
                <w:color w:val="auto"/>
              </w:rPr>
              <w:t>96. Others ______(specify)</w:t>
            </w:r>
          </w:p>
          <w:p w14:paraId="0268504E" w14:textId="4FBB8F0E" w:rsidR="00292B33" w:rsidRPr="00B848E6" w:rsidRDefault="00035724">
            <w:pPr>
              <w:pBdr>
                <w:top w:val="nil"/>
                <w:left w:val="nil"/>
                <w:bottom w:val="nil"/>
                <w:right w:val="nil"/>
                <w:between w:val="nil"/>
              </w:pBdr>
              <w:spacing w:line="259" w:lineRule="auto"/>
              <w:ind w:left="360" w:hanging="720"/>
              <w:rPr>
                <w:b/>
                <w:color w:val="auto"/>
              </w:rPr>
            </w:pPr>
            <w:r w:rsidRPr="00B848E6">
              <w:rPr>
                <w:b/>
                <w:color w:val="auto"/>
              </w:rPr>
              <w:t xml:space="preserve">      </w:t>
            </w:r>
            <w:r w:rsidR="006E22D0" w:rsidRPr="00B848E6">
              <w:rPr>
                <w:b/>
                <w:color w:val="auto"/>
              </w:rPr>
              <w:t>[Field staff can use these to complete 2.3b</w:t>
            </w:r>
          </w:p>
          <w:p w14:paraId="76DD7B4D" w14:textId="77777777" w:rsidR="00292B33" w:rsidRPr="00B848E6" w:rsidRDefault="00292B33">
            <w:pPr>
              <w:pBdr>
                <w:top w:val="nil"/>
                <w:left w:val="nil"/>
                <w:bottom w:val="nil"/>
                <w:right w:val="nil"/>
                <w:between w:val="nil"/>
              </w:pBdr>
              <w:spacing w:after="160" w:line="259" w:lineRule="auto"/>
              <w:ind w:left="360" w:hanging="720"/>
              <w:rPr>
                <w:b/>
                <w:color w:val="auto"/>
              </w:rPr>
            </w:pPr>
          </w:p>
        </w:tc>
      </w:tr>
    </w:tbl>
    <w:p w14:paraId="33E67F55" w14:textId="77777777" w:rsidR="00292B33" w:rsidRPr="00B848E6" w:rsidRDefault="00292B33">
      <w:pPr>
        <w:spacing w:after="0" w:line="240" w:lineRule="auto"/>
      </w:pPr>
    </w:p>
    <w:p w14:paraId="2CAFAB1C" w14:textId="77777777" w:rsidR="00292B33" w:rsidRPr="00B848E6" w:rsidRDefault="006E22D0">
      <w:pPr>
        <w:tabs>
          <w:tab w:val="left" w:pos="3570"/>
        </w:tabs>
        <w:spacing w:after="0" w:line="240" w:lineRule="auto"/>
      </w:pPr>
      <w:r w:rsidRPr="00B848E6">
        <w:tab/>
      </w:r>
    </w:p>
    <w:p w14:paraId="6A4412BB" w14:textId="77777777" w:rsidR="00292B33" w:rsidRPr="00B848E6" w:rsidRDefault="006E22D0">
      <w:pPr>
        <w:spacing w:after="0" w:line="240" w:lineRule="auto"/>
      </w:pPr>
      <w:r w:rsidRPr="00B848E6">
        <w:br w:type="page"/>
      </w:r>
    </w:p>
    <w:p w14:paraId="508F8DAA" w14:textId="4D1A9FEF" w:rsidR="00292B33" w:rsidRPr="00B848E6" w:rsidRDefault="00292B33">
      <w:pPr>
        <w:widowControl w:val="0"/>
        <w:pBdr>
          <w:top w:val="nil"/>
          <w:left w:val="nil"/>
          <w:bottom w:val="nil"/>
          <w:right w:val="nil"/>
          <w:between w:val="nil"/>
        </w:pBdr>
        <w:spacing w:after="0" w:line="276" w:lineRule="auto"/>
        <w:sectPr w:rsidR="00292B33" w:rsidRPr="00B848E6" w:rsidSect="002912E2">
          <w:headerReference w:type="default" r:id="rId8"/>
          <w:footerReference w:type="default" r:id="rId9"/>
          <w:pgSz w:w="11909" w:h="16834"/>
          <w:pgMar w:top="1440" w:right="1440" w:bottom="1440" w:left="1440" w:header="0" w:footer="624" w:gutter="0"/>
          <w:pgNumType w:start="1"/>
          <w:cols w:space="720"/>
          <w:docGrid w:linePitch="299"/>
        </w:sectPr>
      </w:pPr>
    </w:p>
    <w:p w14:paraId="2E3A84A8" w14:textId="77777777" w:rsidR="00292B33" w:rsidRPr="00B848E6" w:rsidRDefault="006E22D0">
      <w:pPr>
        <w:spacing w:after="0" w:line="240" w:lineRule="auto"/>
      </w:pPr>
      <w:r w:rsidRPr="00B848E6">
        <w:rPr>
          <w:b/>
        </w:rPr>
        <w:lastRenderedPageBreak/>
        <w:t>DREAMS Exposure Matrix</w:t>
      </w:r>
    </w:p>
    <w:p w14:paraId="15FFE8F7" w14:textId="77777777" w:rsidR="00292B33" w:rsidRPr="00B848E6" w:rsidRDefault="00292B33">
      <w:pPr>
        <w:spacing w:after="0" w:line="240" w:lineRule="auto"/>
      </w:pPr>
    </w:p>
    <w:tbl>
      <w:tblPr>
        <w:tblStyle w:val="23"/>
        <w:tblW w:w="15021"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14"/>
        <w:gridCol w:w="2480"/>
        <w:gridCol w:w="1149"/>
        <w:gridCol w:w="1435"/>
        <w:gridCol w:w="1847"/>
        <w:gridCol w:w="1395"/>
        <w:gridCol w:w="20"/>
        <w:gridCol w:w="1600"/>
        <w:gridCol w:w="45"/>
        <w:gridCol w:w="1375"/>
        <w:gridCol w:w="20"/>
        <w:gridCol w:w="1735"/>
        <w:gridCol w:w="6"/>
      </w:tblGrid>
      <w:tr w:rsidR="00B848E6" w:rsidRPr="00B848E6" w14:paraId="61FC48F4" w14:textId="77777777" w:rsidTr="00A61463">
        <w:tc>
          <w:tcPr>
            <w:tcW w:w="1914" w:type="dxa"/>
            <w:vMerge w:val="restart"/>
          </w:tcPr>
          <w:p w14:paraId="15990D98" w14:textId="77777777" w:rsidR="00292B33" w:rsidRPr="00B848E6" w:rsidRDefault="006E22D0">
            <w:pPr>
              <w:spacing w:after="0" w:line="240" w:lineRule="auto"/>
            </w:pPr>
            <w:r w:rsidRPr="00B848E6">
              <w:rPr>
                <w:b/>
                <w:sz w:val="19"/>
                <w:szCs w:val="19"/>
              </w:rPr>
              <w:t>Age/Sex of participants to be asked in the DSS</w:t>
            </w:r>
          </w:p>
        </w:tc>
        <w:tc>
          <w:tcPr>
            <w:tcW w:w="2480" w:type="dxa"/>
          </w:tcPr>
          <w:p w14:paraId="2BAB4D19" w14:textId="77777777" w:rsidR="00292B33" w:rsidRPr="00B848E6" w:rsidRDefault="006E22D0">
            <w:pPr>
              <w:spacing w:after="0" w:line="240" w:lineRule="auto"/>
            </w:pPr>
            <w:r w:rsidRPr="00B848E6">
              <w:rPr>
                <w:b/>
                <w:sz w:val="19"/>
                <w:szCs w:val="19"/>
              </w:rPr>
              <w:t>Type of service or program in the DREAMS core package</w:t>
            </w:r>
          </w:p>
        </w:tc>
        <w:tc>
          <w:tcPr>
            <w:tcW w:w="1149" w:type="dxa"/>
            <w:vMerge w:val="restart"/>
          </w:tcPr>
          <w:p w14:paraId="65B9797E" w14:textId="77777777" w:rsidR="00292B33" w:rsidRPr="00B848E6" w:rsidRDefault="006E22D0">
            <w:pPr>
              <w:spacing w:after="0" w:line="240" w:lineRule="auto"/>
              <w:rPr>
                <w:b/>
                <w:sz w:val="19"/>
                <w:szCs w:val="19"/>
              </w:rPr>
            </w:pPr>
            <w:r w:rsidRPr="00B848E6">
              <w:rPr>
                <w:b/>
                <w:sz w:val="19"/>
                <w:szCs w:val="19"/>
              </w:rPr>
              <w:t>a. Are you aware of the following service / program?</w:t>
            </w:r>
          </w:p>
          <w:p w14:paraId="42AC82D1" w14:textId="77777777" w:rsidR="00292B33" w:rsidRPr="00B848E6" w:rsidRDefault="00292B33">
            <w:pPr>
              <w:spacing w:after="0" w:line="240" w:lineRule="auto"/>
              <w:rPr>
                <w:b/>
                <w:sz w:val="19"/>
                <w:szCs w:val="19"/>
              </w:rPr>
            </w:pPr>
          </w:p>
          <w:p w14:paraId="6F23531B" w14:textId="77777777" w:rsidR="00292B33" w:rsidRPr="00B848E6" w:rsidRDefault="006E22D0">
            <w:pPr>
              <w:spacing w:after="0" w:line="240" w:lineRule="auto"/>
            </w:pPr>
            <w:r w:rsidRPr="00B848E6">
              <w:rPr>
                <w:sz w:val="19"/>
                <w:szCs w:val="19"/>
              </w:rPr>
              <w:t>1. Yes</w:t>
            </w:r>
          </w:p>
          <w:p w14:paraId="39382214" w14:textId="77777777" w:rsidR="00292B33" w:rsidRPr="00B848E6" w:rsidRDefault="006E22D0">
            <w:pPr>
              <w:spacing w:after="0" w:line="240" w:lineRule="auto"/>
              <w:rPr>
                <w:sz w:val="19"/>
                <w:szCs w:val="19"/>
              </w:rPr>
            </w:pPr>
            <w:r w:rsidRPr="00B848E6">
              <w:rPr>
                <w:sz w:val="19"/>
                <w:szCs w:val="19"/>
              </w:rPr>
              <w:t xml:space="preserve">2. No </w:t>
            </w:r>
          </w:p>
          <w:p w14:paraId="39802911" w14:textId="77777777" w:rsidR="00292B33" w:rsidRPr="00B848E6" w:rsidRDefault="00292B33">
            <w:pPr>
              <w:spacing w:after="0" w:line="240" w:lineRule="auto"/>
              <w:rPr>
                <w:sz w:val="19"/>
                <w:szCs w:val="19"/>
              </w:rPr>
            </w:pPr>
          </w:p>
          <w:p w14:paraId="04B435D0" w14:textId="77777777" w:rsidR="00292B33" w:rsidRPr="00B848E6" w:rsidRDefault="006E22D0">
            <w:pPr>
              <w:spacing w:after="0" w:line="240" w:lineRule="auto"/>
            </w:pPr>
            <w:r w:rsidRPr="00B848E6">
              <w:rPr>
                <w:sz w:val="19"/>
                <w:szCs w:val="19"/>
              </w:rPr>
              <w:t>IF NO SKIP TO NEXT SERVICE</w:t>
            </w:r>
          </w:p>
        </w:tc>
        <w:tc>
          <w:tcPr>
            <w:tcW w:w="1435" w:type="dxa"/>
            <w:vMerge w:val="restart"/>
          </w:tcPr>
          <w:p w14:paraId="10812EBA" w14:textId="6F7E9067" w:rsidR="00292B33" w:rsidRPr="00B848E6" w:rsidRDefault="006E22D0">
            <w:pPr>
              <w:spacing w:after="0" w:line="240" w:lineRule="auto"/>
              <w:rPr>
                <w:b/>
                <w:sz w:val="19"/>
                <w:szCs w:val="19"/>
              </w:rPr>
            </w:pPr>
            <w:r w:rsidRPr="00B848E6">
              <w:rPr>
                <w:b/>
                <w:sz w:val="19"/>
                <w:szCs w:val="19"/>
              </w:rPr>
              <w:t>b. Have you ever used (participated in) the service / intervention?</w:t>
            </w:r>
            <w:r w:rsidRPr="00B848E6">
              <w:rPr>
                <w:b/>
                <w:i/>
                <w:sz w:val="19"/>
                <w:szCs w:val="19"/>
              </w:rPr>
              <w:t xml:space="preserve"> </w:t>
            </w:r>
          </w:p>
          <w:p w14:paraId="46EA57F5" w14:textId="77777777" w:rsidR="00292B33" w:rsidRPr="00B848E6" w:rsidRDefault="006E22D0">
            <w:pPr>
              <w:spacing w:after="0" w:line="240" w:lineRule="auto"/>
            </w:pPr>
            <w:r w:rsidRPr="00B848E6">
              <w:rPr>
                <w:sz w:val="19"/>
                <w:szCs w:val="19"/>
              </w:rPr>
              <w:t xml:space="preserve">1. Yes </w:t>
            </w:r>
          </w:p>
          <w:p w14:paraId="273D294C" w14:textId="77777777" w:rsidR="00292B33" w:rsidRPr="00B848E6" w:rsidRDefault="006E22D0">
            <w:pPr>
              <w:spacing w:after="0" w:line="240" w:lineRule="auto"/>
            </w:pPr>
            <w:r w:rsidRPr="00B848E6">
              <w:rPr>
                <w:sz w:val="19"/>
                <w:szCs w:val="19"/>
              </w:rPr>
              <w:t xml:space="preserve">2. No </w:t>
            </w:r>
          </w:p>
          <w:p w14:paraId="70661389" w14:textId="77777777" w:rsidR="00292B33" w:rsidRPr="00B848E6" w:rsidRDefault="006E22D0">
            <w:pPr>
              <w:spacing w:after="0" w:line="240" w:lineRule="auto"/>
              <w:rPr>
                <w:sz w:val="19"/>
                <w:szCs w:val="19"/>
              </w:rPr>
            </w:pPr>
            <w:r w:rsidRPr="00B848E6">
              <w:rPr>
                <w:sz w:val="19"/>
                <w:szCs w:val="19"/>
              </w:rPr>
              <w:t>98. Don't know</w:t>
            </w:r>
          </w:p>
          <w:p w14:paraId="17086130" w14:textId="77777777" w:rsidR="00292B33" w:rsidRPr="00B848E6" w:rsidRDefault="006E22D0">
            <w:pPr>
              <w:spacing w:after="0" w:line="240" w:lineRule="auto"/>
              <w:rPr>
                <w:sz w:val="19"/>
                <w:szCs w:val="19"/>
              </w:rPr>
            </w:pPr>
            <w:r w:rsidRPr="00B848E6">
              <w:rPr>
                <w:sz w:val="19"/>
                <w:szCs w:val="19"/>
              </w:rPr>
              <w:t>99. Refused to answer</w:t>
            </w:r>
          </w:p>
          <w:p w14:paraId="37853000" w14:textId="77777777" w:rsidR="00292B33" w:rsidRPr="00B848E6" w:rsidRDefault="00292B33">
            <w:pPr>
              <w:spacing w:after="0" w:line="240" w:lineRule="auto"/>
              <w:rPr>
                <w:sz w:val="19"/>
                <w:szCs w:val="19"/>
              </w:rPr>
            </w:pPr>
          </w:p>
          <w:p w14:paraId="0B8F475F" w14:textId="77777777" w:rsidR="00292B33" w:rsidRPr="00B848E6" w:rsidRDefault="006E22D0">
            <w:pPr>
              <w:spacing w:after="0" w:line="240" w:lineRule="auto"/>
            </w:pPr>
            <w:r w:rsidRPr="00B848E6">
              <w:rPr>
                <w:sz w:val="19"/>
                <w:szCs w:val="19"/>
              </w:rPr>
              <w:t>IF NO SKIP TO “g”</w:t>
            </w:r>
          </w:p>
        </w:tc>
        <w:tc>
          <w:tcPr>
            <w:tcW w:w="6282" w:type="dxa"/>
            <w:gridSpan w:val="6"/>
          </w:tcPr>
          <w:p w14:paraId="12B1B30C" w14:textId="77777777" w:rsidR="00292B33" w:rsidRPr="00B848E6" w:rsidRDefault="006E22D0">
            <w:pPr>
              <w:spacing w:after="0" w:line="240" w:lineRule="auto"/>
            </w:pPr>
            <w:r w:rsidRPr="00B848E6">
              <w:rPr>
                <w:b/>
                <w:sz w:val="19"/>
                <w:szCs w:val="19"/>
              </w:rPr>
              <w:t xml:space="preserve">If </w:t>
            </w:r>
            <w:r w:rsidRPr="00B848E6">
              <w:rPr>
                <w:b/>
                <w:sz w:val="19"/>
                <w:szCs w:val="19"/>
                <w:u w:val="single"/>
              </w:rPr>
              <w:t>ever used</w:t>
            </w:r>
            <w:r w:rsidRPr="00B848E6">
              <w:rPr>
                <w:b/>
                <w:sz w:val="19"/>
                <w:szCs w:val="19"/>
              </w:rPr>
              <w:t xml:space="preserve"> or participated in the intervention:</w:t>
            </w:r>
          </w:p>
        </w:tc>
        <w:tc>
          <w:tcPr>
            <w:tcW w:w="1761" w:type="dxa"/>
            <w:gridSpan w:val="3"/>
            <w:vMerge w:val="restart"/>
          </w:tcPr>
          <w:p w14:paraId="462E9B4A" w14:textId="77777777" w:rsidR="00292B33" w:rsidRPr="00B848E6" w:rsidRDefault="006E22D0">
            <w:pPr>
              <w:spacing w:after="0" w:line="240" w:lineRule="auto"/>
              <w:ind w:left="74"/>
              <w:rPr>
                <w:b/>
                <w:sz w:val="19"/>
                <w:szCs w:val="19"/>
              </w:rPr>
            </w:pPr>
            <w:r w:rsidRPr="00B848E6">
              <w:rPr>
                <w:b/>
                <w:sz w:val="19"/>
                <w:szCs w:val="19"/>
              </w:rPr>
              <w:t xml:space="preserve">g. If </w:t>
            </w:r>
            <w:r w:rsidRPr="00B848E6">
              <w:rPr>
                <w:b/>
                <w:sz w:val="19"/>
                <w:szCs w:val="19"/>
                <w:u w:val="single"/>
              </w:rPr>
              <w:t>never used</w:t>
            </w:r>
            <w:r w:rsidRPr="00B848E6">
              <w:rPr>
                <w:b/>
                <w:sz w:val="19"/>
                <w:szCs w:val="19"/>
              </w:rPr>
              <w:t>: why not?</w:t>
            </w:r>
          </w:p>
          <w:p w14:paraId="05084E1D" w14:textId="6576B3DB" w:rsidR="00292B33" w:rsidRPr="00B848E6" w:rsidRDefault="006E22D0">
            <w:pPr>
              <w:spacing w:after="0" w:line="240" w:lineRule="auto"/>
              <w:ind w:left="74"/>
            </w:pPr>
            <w:r w:rsidRPr="00B848E6">
              <w:rPr>
                <w:b/>
                <w:i/>
                <w:sz w:val="19"/>
                <w:szCs w:val="19"/>
              </w:rPr>
              <w:t>?</w:t>
            </w:r>
          </w:p>
          <w:p w14:paraId="2AA9550D" w14:textId="77777777" w:rsidR="00292B33" w:rsidRPr="00B848E6" w:rsidRDefault="006E22D0">
            <w:pPr>
              <w:spacing w:after="0" w:line="240" w:lineRule="auto"/>
              <w:rPr>
                <w:sz w:val="19"/>
                <w:szCs w:val="19"/>
              </w:rPr>
            </w:pPr>
            <w:r w:rsidRPr="00B848E6">
              <w:rPr>
                <w:sz w:val="19"/>
                <w:szCs w:val="19"/>
              </w:rPr>
              <w:t>1. Didn’t need it</w:t>
            </w:r>
          </w:p>
          <w:p w14:paraId="3D309523" w14:textId="77777777" w:rsidR="00292B33" w:rsidRPr="00B848E6" w:rsidRDefault="006E22D0">
            <w:pPr>
              <w:spacing w:after="0" w:line="240" w:lineRule="auto"/>
              <w:rPr>
                <w:sz w:val="19"/>
                <w:szCs w:val="19"/>
              </w:rPr>
            </w:pPr>
            <w:r w:rsidRPr="00B848E6">
              <w:rPr>
                <w:sz w:val="19"/>
                <w:szCs w:val="19"/>
              </w:rPr>
              <w:t>2. Haven’t heard of it</w:t>
            </w:r>
          </w:p>
          <w:p w14:paraId="0BD62926" w14:textId="77777777" w:rsidR="00292B33" w:rsidRPr="00B848E6" w:rsidRDefault="006E22D0">
            <w:pPr>
              <w:spacing w:after="0" w:line="240" w:lineRule="auto"/>
              <w:rPr>
                <w:sz w:val="19"/>
                <w:szCs w:val="19"/>
              </w:rPr>
            </w:pPr>
            <w:r w:rsidRPr="00B848E6">
              <w:rPr>
                <w:sz w:val="19"/>
                <w:szCs w:val="19"/>
              </w:rPr>
              <w:t>3. Not available to me</w:t>
            </w:r>
          </w:p>
          <w:p w14:paraId="31F54A95" w14:textId="77777777" w:rsidR="00292B33" w:rsidRPr="00B848E6" w:rsidRDefault="006E22D0">
            <w:pPr>
              <w:spacing w:after="0" w:line="240" w:lineRule="auto"/>
              <w:rPr>
                <w:sz w:val="19"/>
                <w:szCs w:val="19"/>
              </w:rPr>
            </w:pPr>
            <w:r w:rsidRPr="00B848E6">
              <w:rPr>
                <w:sz w:val="19"/>
                <w:szCs w:val="19"/>
              </w:rPr>
              <w:t>96. Other(Specify)</w:t>
            </w:r>
          </w:p>
          <w:p w14:paraId="2A3AFD50" w14:textId="77777777" w:rsidR="00292B33" w:rsidRPr="00B848E6" w:rsidRDefault="006E22D0">
            <w:pPr>
              <w:spacing w:after="0" w:line="240" w:lineRule="auto"/>
              <w:rPr>
                <w:sz w:val="19"/>
                <w:szCs w:val="19"/>
              </w:rPr>
            </w:pPr>
            <w:r w:rsidRPr="00B848E6">
              <w:rPr>
                <w:sz w:val="19"/>
                <w:szCs w:val="19"/>
              </w:rPr>
              <w:t>98. Don't know</w:t>
            </w:r>
          </w:p>
          <w:p w14:paraId="3414AEF8" w14:textId="77777777" w:rsidR="00292B33" w:rsidRPr="00B848E6" w:rsidRDefault="006E22D0">
            <w:pPr>
              <w:spacing w:after="0" w:line="240" w:lineRule="auto"/>
              <w:rPr>
                <w:sz w:val="19"/>
                <w:szCs w:val="19"/>
              </w:rPr>
            </w:pPr>
            <w:r w:rsidRPr="00B848E6">
              <w:rPr>
                <w:sz w:val="19"/>
                <w:szCs w:val="19"/>
              </w:rPr>
              <w:t>99. Refused to answer</w:t>
            </w:r>
          </w:p>
          <w:p w14:paraId="18892FD2" w14:textId="77777777" w:rsidR="00292B33" w:rsidRPr="00B848E6" w:rsidRDefault="00292B33">
            <w:pPr>
              <w:spacing w:after="0" w:line="240" w:lineRule="auto"/>
            </w:pPr>
          </w:p>
        </w:tc>
      </w:tr>
      <w:tr w:rsidR="00B848E6" w:rsidRPr="00B848E6" w14:paraId="55D05486" w14:textId="77777777" w:rsidTr="00A61463">
        <w:trPr>
          <w:trHeight w:val="2740"/>
        </w:trPr>
        <w:tc>
          <w:tcPr>
            <w:tcW w:w="1914" w:type="dxa"/>
            <w:vMerge/>
          </w:tcPr>
          <w:p w14:paraId="2687A54A" w14:textId="77777777" w:rsidR="00292B33" w:rsidRPr="00B848E6" w:rsidRDefault="00292B33">
            <w:pPr>
              <w:widowControl w:val="0"/>
              <w:pBdr>
                <w:top w:val="nil"/>
                <w:left w:val="nil"/>
                <w:bottom w:val="nil"/>
                <w:right w:val="nil"/>
                <w:between w:val="nil"/>
              </w:pBdr>
              <w:spacing w:after="0" w:line="276" w:lineRule="auto"/>
            </w:pPr>
          </w:p>
        </w:tc>
        <w:tc>
          <w:tcPr>
            <w:tcW w:w="2480" w:type="dxa"/>
          </w:tcPr>
          <w:p w14:paraId="3CDCC9E5" w14:textId="77777777" w:rsidR="00292B33" w:rsidRPr="00B848E6" w:rsidRDefault="00292B33">
            <w:pPr>
              <w:spacing w:after="0" w:line="240" w:lineRule="auto"/>
            </w:pPr>
          </w:p>
          <w:p w14:paraId="7D3A3100" w14:textId="77777777" w:rsidR="00292B33" w:rsidRPr="00B848E6" w:rsidRDefault="00292B33">
            <w:pPr>
              <w:spacing w:after="0" w:line="240" w:lineRule="auto"/>
            </w:pPr>
          </w:p>
        </w:tc>
        <w:tc>
          <w:tcPr>
            <w:tcW w:w="1149" w:type="dxa"/>
            <w:vMerge/>
          </w:tcPr>
          <w:p w14:paraId="3C76D2E6" w14:textId="77777777" w:rsidR="00292B33" w:rsidRPr="00B848E6" w:rsidRDefault="00292B33">
            <w:pPr>
              <w:widowControl w:val="0"/>
              <w:pBdr>
                <w:top w:val="nil"/>
                <w:left w:val="nil"/>
                <w:bottom w:val="nil"/>
                <w:right w:val="nil"/>
                <w:between w:val="nil"/>
              </w:pBdr>
              <w:spacing w:after="0" w:line="276" w:lineRule="auto"/>
            </w:pPr>
          </w:p>
        </w:tc>
        <w:tc>
          <w:tcPr>
            <w:tcW w:w="1435" w:type="dxa"/>
            <w:vMerge/>
          </w:tcPr>
          <w:p w14:paraId="35858BCF" w14:textId="77777777" w:rsidR="00292B33" w:rsidRPr="00B848E6" w:rsidRDefault="00292B33">
            <w:pPr>
              <w:widowControl w:val="0"/>
              <w:pBdr>
                <w:top w:val="nil"/>
                <w:left w:val="nil"/>
                <w:bottom w:val="nil"/>
                <w:right w:val="nil"/>
                <w:between w:val="nil"/>
              </w:pBdr>
              <w:spacing w:after="0" w:line="276" w:lineRule="auto"/>
            </w:pPr>
          </w:p>
        </w:tc>
        <w:tc>
          <w:tcPr>
            <w:tcW w:w="1847" w:type="dxa"/>
          </w:tcPr>
          <w:p w14:paraId="5F515E43" w14:textId="1D0132A0" w:rsidR="00292B33" w:rsidRPr="00B848E6" w:rsidRDefault="006E22D0">
            <w:pPr>
              <w:spacing w:after="0" w:line="240" w:lineRule="auto"/>
              <w:rPr>
                <w:b/>
                <w:sz w:val="19"/>
                <w:szCs w:val="19"/>
              </w:rPr>
            </w:pPr>
            <w:r w:rsidRPr="00B848E6">
              <w:rPr>
                <w:b/>
                <w:sz w:val="19"/>
                <w:szCs w:val="19"/>
              </w:rPr>
              <w:t>c. Did you use/ participate in the service in the past 12 months?</w:t>
            </w:r>
            <w:r w:rsidRPr="00B848E6">
              <w:rPr>
                <w:b/>
                <w:i/>
                <w:sz w:val="19"/>
                <w:szCs w:val="19"/>
              </w:rPr>
              <w:t xml:space="preserve"> </w:t>
            </w:r>
          </w:p>
          <w:p w14:paraId="4F9A16EB" w14:textId="77777777" w:rsidR="00292B33" w:rsidRPr="00B848E6" w:rsidRDefault="006E22D0">
            <w:pPr>
              <w:spacing w:after="0" w:line="240" w:lineRule="auto"/>
            </w:pPr>
            <w:r w:rsidRPr="00B848E6">
              <w:rPr>
                <w:b/>
                <w:sz w:val="19"/>
                <w:szCs w:val="19"/>
              </w:rPr>
              <w:t xml:space="preserve"> </w:t>
            </w:r>
          </w:p>
          <w:p w14:paraId="656E0265" w14:textId="77777777" w:rsidR="00292B33" w:rsidRPr="00B848E6" w:rsidRDefault="006E22D0">
            <w:pPr>
              <w:spacing w:after="0" w:line="240" w:lineRule="auto"/>
            </w:pPr>
            <w:r w:rsidRPr="00B848E6">
              <w:rPr>
                <w:sz w:val="19"/>
                <w:szCs w:val="19"/>
              </w:rPr>
              <w:t>1. Yes</w:t>
            </w:r>
          </w:p>
          <w:p w14:paraId="485ED267" w14:textId="77777777" w:rsidR="00292B33" w:rsidRPr="00B848E6" w:rsidRDefault="006E22D0">
            <w:pPr>
              <w:spacing w:after="0" w:line="240" w:lineRule="auto"/>
            </w:pPr>
            <w:r w:rsidRPr="00B848E6">
              <w:rPr>
                <w:sz w:val="19"/>
                <w:szCs w:val="19"/>
              </w:rPr>
              <w:t xml:space="preserve">2. No </w:t>
            </w:r>
          </w:p>
          <w:p w14:paraId="78BAA0F7" w14:textId="77777777" w:rsidR="00292B33" w:rsidRPr="00B848E6" w:rsidRDefault="006E22D0">
            <w:pPr>
              <w:spacing w:after="0" w:line="240" w:lineRule="auto"/>
              <w:rPr>
                <w:sz w:val="19"/>
                <w:szCs w:val="19"/>
              </w:rPr>
            </w:pPr>
            <w:r w:rsidRPr="00B848E6">
              <w:rPr>
                <w:sz w:val="19"/>
                <w:szCs w:val="19"/>
              </w:rPr>
              <w:t>98. Don't know</w:t>
            </w:r>
          </w:p>
          <w:p w14:paraId="2ABE24FC" w14:textId="77777777" w:rsidR="00292B33" w:rsidRPr="00B848E6" w:rsidRDefault="006E22D0">
            <w:pPr>
              <w:spacing w:after="0" w:line="240" w:lineRule="auto"/>
              <w:rPr>
                <w:sz w:val="19"/>
                <w:szCs w:val="19"/>
              </w:rPr>
            </w:pPr>
            <w:r w:rsidRPr="00B848E6">
              <w:rPr>
                <w:sz w:val="19"/>
                <w:szCs w:val="19"/>
              </w:rPr>
              <w:t>99. Refused to answer</w:t>
            </w:r>
          </w:p>
          <w:p w14:paraId="5B9D97C2" w14:textId="77777777" w:rsidR="00292B33" w:rsidRPr="00B848E6" w:rsidRDefault="00292B33">
            <w:pPr>
              <w:spacing w:after="0" w:line="240" w:lineRule="auto"/>
              <w:rPr>
                <w:sz w:val="19"/>
                <w:szCs w:val="19"/>
              </w:rPr>
            </w:pPr>
          </w:p>
          <w:p w14:paraId="47D3E0DE" w14:textId="77777777" w:rsidR="00292B33" w:rsidRPr="00B848E6" w:rsidRDefault="006E22D0">
            <w:pPr>
              <w:spacing w:after="0" w:line="240" w:lineRule="auto"/>
            </w:pPr>
            <w:r w:rsidRPr="00B848E6">
              <w:rPr>
                <w:sz w:val="19"/>
                <w:szCs w:val="19"/>
              </w:rPr>
              <w:t>IF NO GO TO NEXT SERVICE</w:t>
            </w:r>
          </w:p>
        </w:tc>
        <w:tc>
          <w:tcPr>
            <w:tcW w:w="1415" w:type="dxa"/>
            <w:gridSpan w:val="2"/>
          </w:tcPr>
          <w:p w14:paraId="26667400" w14:textId="18077CE7" w:rsidR="00292B33" w:rsidRPr="00B848E6" w:rsidRDefault="006E22D0" w:rsidP="004B120A">
            <w:pPr>
              <w:spacing w:after="0" w:line="240" w:lineRule="auto"/>
            </w:pPr>
            <w:r w:rsidRPr="00B848E6">
              <w:rPr>
                <w:b/>
                <w:sz w:val="19"/>
                <w:szCs w:val="19"/>
              </w:rPr>
              <w:t>d. * How many sessions/times did you participate in?</w:t>
            </w:r>
            <w:r w:rsidRPr="00B848E6">
              <w:rPr>
                <w:b/>
                <w:i/>
                <w:sz w:val="19"/>
                <w:szCs w:val="19"/>
              </w:rPr>
              <w:t xml:space="preserve">  </w:t>
            </w:r>
          </w:p>
        </w:tc>
        <w:tc>
          <w:tcPr>
            <w:tcW w:w="1645" w:type="dxa"/>
            <w:gridSpan w:val="2"/>
          </w:tcPr>
          <w:p w14:paraId="437CE530" w14:textId="77777777" w:rsidR="00292B33" w:rsidRPr="00B848E6" w:rsidRDefault="006E22D0">
            <w:pPr>
              <w:spacing w:after="0" w:line="240" w:lineRule="auto"/>
              <w:rPr>
                <w:b/>
                <w:sz w:val="19"/>
                <w:szCs w:val="19"/>
              </w:rPr>
            </w:pPr>
            <w:r w:rsidRPr="00B848E6">
              <w:rPr>
                <w:b/>
                <w:sz w:val="19"/>
                <w:szCs w:val="19"/>
              </w:rPr>
              <w:t xml:space="preserve">e. When you used the service in the last 12 months, was it a ‘DREAMS’ program? </w:t>
            </w:r>
          </w:p>
          <w:p w14:paraId="784A7FA7" w14:textId="77777777" w:rsidR="00292B33" w:rsidRPr="00B848E6" w:rsidRDefault="006E22D0">
            <w:pPr>
              <w:spacing w:after="0" w:line="240" w:lineRule="auto"/>
            </w:pPr>
            <w:r w:rsidRPr="00B848E6">
              <w:rPr>
                <w:sz w:val="19"/>
                <w:szCs w:val="19"/>
              </w:rPr>
              <w:t>1. Yes</w:t>
            </w:r>
          </w:p>
          <w:p w14:paraId="5D101616" w14:textId="77777777" w:rsidR="00292B33" w:rsidRPr="00B848E6" w:rsidRDefault="006E22D0">
            <w:pPr>
              <w:spacing w:after="0" w:line="240" w:lineRule="auto"/>
            </w:pPr>
            <w:r w:rsidRPr="00B848E6">
              <w:rPr>
                <w:sz w:val="19"/>
                <w:szCs w:val="19"/>
              </w:rPr>
              <w:t xml:space="preserve">2. No </w:t>
            </w:r>
          </w:p>
          <w:p w14:paraId="4D2C43E6" w14:textId="77777777" w:rsidR="00292B33" w:rsidRPr="00B848E6" w:rsidRDefault="006E22D0">
            <w:pPr>
              <w:spacing w:after="0" w:line="240" w:lineRule="auto"/>
              <w:rPr>
                <w:sz w:val="19"/>
                <w:szCs w:val="19"/>
              </w:rPr>
            </w:pPr>
            <w:r w:rsidRPr="00B848E6">
              <w:rPr>
                <w:sz w:val="19"/>
                <w:szCs w:val="19"/>
              </w:rPr>
              <w:t>98. Don't know</w:t>
            </w:r>
          </w:p>
          <w:p w14:paraId="3635BCB3" w14:textId="77777777" w:rsidR="00292B33" w:rsidRPr="00B848E6" w:rsidRDefault="006E22D0">
            <w:pPr>
              <w:spacing w:after="0" w:line="240" w:lineRule="auto"/>
              <w:rPr>
                <w:sz w:val="19"/>
                <w:szCs w:val="19"/>
              </w:rPr>
            </w:pPr>
            <w:r w:rsidRPr="00B848E6">
              <w:rPr>
                <w:sz w:val="19"/>
                <w:szCs w:val="19"/>
              </w:rPr>
              <w:t>99. Refused to answer</w:t>
            </w:r>
          </w:p>
        </w:tc>
        <w:tc>
          <w:tcPr>
            <w:tcW w:w="1375" w:type="dxa"/>
          </w:tcPr>
          <w:p w14:paraId="4694F951" w14:textId="73D4DB01" w:rsidR="00292B33" w:rsidRPr="00B848E6" w:rsidRDefault="006E22D0" w:rsidP="004B120A">
            <w:pPr>
              <w:spacing w:after="0" w:line="240" w:lineRule="auto"/>
            </w:pPr>
            <w:proofErr w:type="gramStart"/>
            <w:r w:rsidRPr="00B848E6">
              <w:rPr>
                <w:b/>
                <w:sz w:val="19"/>
                <w:szCs w:val="19"/>
              </w:rPr>
              <w:t>f.</w:t>
            </w:r>
            <w:r w:rsidRPr="00B848E6">
              <w:rPr>
                <w:sz w:val="19"/>
                <w:szCs w:val="19"/>
              </w:rPr>
              <w:t xml:space="preserve"> </w:t>
            </w:r>
            <w:r w:rsidRPr="00B848E6">
              <w:rPr>
                <w:b/>
                <w:sz w:val="19"/>
                <w:szCs w:val="19"/>
              </w:rPr>
              <w:t>From which organization was it provided?</w:t>
            </w:r>
            <w:proofErr w:type="gramEnd"/>
            <w:r w:rsidRPr="00B848E6">
              <w:rPr>
                <w:b/>
                <w:i/>
                <w:sz w:val="19"/>
                <w:szCs w:val="19"/>
              </w:rPr>
              <w:t xml:space="preserve"> </w:t>
            </w:r>
          </w:p>
        </w:tc>
        <w:tc>
          <w:tcPr>
            <w:tcW w:w="1761" w:type="dxa"/>
            <w:gridSpan w:val="3"/>
            <w:vMerge/>
          </w:tcPr>
          <w:p w14:paraId="5C2D6D8B" w14:textId="77777777" w:rsidR="00292B33" w:rsidRPr="00B848E6" w:rsidRDefault="00292B33">
            <w:pPr>
              <w:widowControl w:val="0"/>
              <w:pBdr>
                <w:top w:val="nil"/>
                <w:left w:val="nil"/>
                <w:bottom w:val="nil"/>
                <w:right w:val="nil"/>
                <w:between w:val="nil"/>
              </w:pBdr>
              <w:spacing w:after="0" w:line="276" w:lineRule="auto"/>
            </w:pPr>
          </w:p>
        </w:tc>
      </w:tr>
      <w:tr w:rsidR="00B848E6" w:rsidRPr="00B848E6" w14:paraId="2A6FFAEB" w14:textId="77777777" w:rsidTr="00A61463">
        <w:trPr>
          <w:trHeight w:val="640"/>
        </w:trPr>
        <w:tc>
          <w:tcPr>
            <w:tcW w:w="1914" w:type="dxa"/>
          </w:tcPr>
          <w:p w14:paraId="34476927" w14:textId="77777777" w:rsidR="00292B33" w:rsidRPr="00B848E6" w:rsidRDefault="006E22D0">
            <w:pPr>
              <w:spacing w:after="0" w:line="240" w:lineRule="auto"/>
            </w:pPr>
            <w:r w:rsidRPr="00B848E6">
              <w:rPr>
                <w:sz w:val="19"/>
                <w:szCs w:val="19"/>
              </w:rPr>
              <w:t xml:space="preserve">AGYW </w:t>
            </w:r>
          </w:p>
        </w:tc>
        <w:tc>
          <w:tcPr>
            <w:tcW w:w="2480" w:type="dxa"/>
          </w:tcPr>
          <w:p w14:paraId="3299DA28"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Safe Spaces program for girls/young women*</w:t>
            </w:r>
            <w:r w:rsidRPr="00B848E6">
              <w:rPr>
                <w:i/>
                <w:sz w:val="19"/>
                <w:szCs w:val="19"/>
              </w:rPr>
              <w:t xml:space="preserve"> </w:t>
            </w:r>
          </w:p>
          <w:p w14:paraId="306636DA" w14:textId="77777777" w:rsidR="00292B33" w:rsidRPr="00B848E6" w:rsidRDefault="00292B33">
            <w:pPr>
              <w:spacing w:after="0" w:line="240" w:lineRule="auto"/>
            </w:pPr>
          </w:p>
        </w:tc>
        <w:tc>
          <w:tcPr>
            <w:tcW w:w="1149" w:type="dxa"/>
          </w:tcPr>
          <w:p w14:paraId="5C532727" w14:textId="77777777" w:rsidR="00292B33" w:rsidRPr="00B848E6" w:rsidRDefault="006E22D0">
            <w:pPr>
              <w:spacing w:after="0" w:line="240" w:lineRule="auto"/>
            </w:pPr>
            <w:r w:rsidRPr="00B848E6">
              <w:rPr>
                <w:sz w:val="19"/>
                <w:szCs w:val="19"/>
              </w:rPr>
              <w:t> </w:t>
            </w:r>
          </w:p>
        </w:tc>
        <w:tc>
          <w:tcPr>
            <w:tcW w:w="1435" w:type="dxa"/>
          </w:tcPr>
          <w:p w14:paraId="7D11FAD3" w14:textId="77777777" w:rsidR="00292B33" w:rsidRPr="00B848E6" w:rsidRDefault="006E22D0">
            <w:pPr>
              <w:spacing w:after="0" w:line="240" w:lineRule="auto"/>
            </w:pPr>
            <w:r w:rsidRPr="00B848E6">
              <w:rPr>
                <w:sz w:val="19"/>
                <w:szCs w:val="19"/>
              </w:rPr>
              <w:t> </w:t>
            </w:r>
          </w:p>
        </w:tc>
        <w:tc>
          <w:tcPr>
            <w:tcW w:w="1847" w:type="dxa"/>
          </w:tcPr>
          <w:p w14:paraId="35D073ED" w14:textId="77777777" w:rsidR="00292B33" w:rsidRPr="00B848E6" w:rsidRDefault="006E22D0">
            <w:pPr>
              <w:spacing w:after="0" w:line="240" w:lineRule="auto"/>
            </w:pPr>
            <w:r w:rsidRPr="00B848E6">
              <w:rPr>
                <w:sz w:val="19"/>
                <w:szCs w:val="19"/>
              </w:rPr>
              <w:t> </w:t>
            </w:r>
          </w:p>
        </w:tc>
        <w:tc>
          <w:tcPr>
            <w:tcW w:w="1415" w:type="dxa"/>
            <w:gridSpan w:val="2"/>
          </w:tcPr>
          <w:p w14:paraId="18FC2DEE" w14:textId="77777777" w:rsidR="00292B33" w:rsidRPr="00B848E6" w:rsidRDefault="00292B33">
            <w:pPr>
              <w:spacing w:after="0" w:line="240" w:lineRule="auto"/>
            </w:pPr>
          </w:p>
        </w:tc>
        <w:tc>
          <w:tcPr>
            <w:tcW w:w="1645" w:type="dxa"/>
            <w:gridSpan w:val="2"/>
          </w:tcPr>
          <w:p w14:paraId="1D7ACD58" w14:textId="77777777" w:rsidR="00292B33" w:rsidRPr="00B848E6" w:rsidRDefault="00292B33">
            <w:pPr>
              <w:spacing w:after="0" w:line="240" w:lineRule="auto"/>
            </w:pPr>
          </w:p>
        </w:tc>
        <w:tc>
          <w:tcPr>
            <w:tcW w:w="1375" w:type="dxa"/>
          </w:tcPr>
          <w:p w14:paraId="0B246032" w14:textId="77777777" w:rsidR="00292B33" w:rsidRPr="00B848E6" w:rsidRDefault="00292B33">
            <w:pPr>
              <w:spacing w:after="0" w:line="240" w:lineRule="auto"/>
            </w:pPr>
          </w:p>
        </w:tc>
        <w:tc>
          <w:tcPr>
            <w:tcW w:w="1761" w:type="dxa"/>
            <w:gridSpan w:val="3"/>
          </w:tcPr>
          <w:p w14:paraId="0D8B0C9F" w14:textId="77777777" w:rsidR="00292B33" w:rsidRPr="00B848E6" w:rsidRDefault="00292B33">
            <w:pPr>
              <w:spacing w:after="0" w:line="240" w:lineRule="auto"/>
            </w:pPr>
          </w:p>
        </w:tc>
      </w:tr>
      <w:tr w:rsidR="00B848E6" w:rsidRPr="00B848E6" w14:paraId="0614BFD7" w14:textId="77777777" w:rsidTr="00A61463">
        <w:tc>
          <w:tcPr>
            <w:tcW w:w="1914" w:type="dxa"/>
          </w:tcPr>
          <w:p w14:paraId="24F9C3F8" w14:textId="77777777" w:rsidR="00292B33" w:rsidRPr="00B848E6" w:rsidRDefault="006E22D0">
            <w:pPr>
              <w:spacing w:after="0" w:line="240" w:lineRule="auto"/>
              <w:rPr>
                <w:sz w:val="19"/>
                <w:szCs w:val="19"/>
              </w:rPr>
            </w:pPr>
            <w:r w:rsidRPr="00B848E6">
              <w:rPr>
                <w:sz w:val="19"/>
                <w:szCs w:val="19"/>
              </w:rPr>
              <w:t>ALL</w:t>
            </w:r>
          </w:p>
          <w:p w14:paraId="1CDFB638" w14:textId="77777777" w:rsidR="00292B33" w:rsidRPr="00B848E6" w:rsidRDefault="00292B33">
            <w:pPr>
              <w:spacing w:after="0" w:line="240" w:lineRule="auto"/>
            </w:pPr>
          </w:p>
        </w:tc>
        <w:tc>
          <w:tcPr>
            <w:tcW w:w="2480" w:type="dxa"/>
          </w:tcPr>
          <w:p w14:paraId="4D5E53DE"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 xml:space="preserve">HIV testing and counselling services at a health facility; mobile clinic; home; </w:t>
            </w:r>
            <w:proofErr w:type="spellStart"/>
            <w:r w:rsidRPr="00B848E6">
              <w:rPr>
                <w:sz w:val="19"/>
                <w:szCs w:val="19"/>
              </w:rPr>
              <w:t>community;NGO</w:t>
            </w:r>
            <w:proofErr w:type="spellEnd"/>
            <w:r w:rsidRPr="00B848E6">
              <w:rPr>
                <w:sz w:val="19"/>
                <w:szCs w:val="19"/>
              </w:rPr>
              <w:t>/LVCT self-tested or safe space, school</w:t>
            </w:r>
          </w:p>
          <w:p w14:paraId="2082B6EA" w14:textId="77777777" w:rsidR="00292B33" w:rsidRPr="00B848E6" w:rsidRDefault="00292B33">
            <w:pPr>
              <w:spacing w:after="0" w:line="240" w:lineRule="auto"/>
              <w:rPr>
                <w:sz w:val="19"/>
                <w:szCs w:val="19"/>
                <w:highlight w:val="yellow"/>
              </w:rPr>
            </w:pPr>
          </w:p>
        </w:tc>
        <w:tc>
          <w:tcPr>
            <w:tcW w:w="1149" w:type="dxa"/>
          </w:tcPr>
          <w:p w14:paraId="51AFFA03" w14:textId="77777777" w:rsidR="00292B33" w:rsidRPr="00B848E6" w:rsidRDefault="006E22D0">
            <w:pPr>
              <w:spacing w:after="0" w:line="240" w:lineRule="auto"/>
            </w:pPr>
            <w:r w:rsidRPr="00B848E6">
              <w:rPr>
                <w:sz w:val="19"/>
                <w:szCs w:val="19"/>
              </w:rPr>
              <w:t> </w:t>
            </w:r>
          </w:p>
        </w:tc>
        <w:tc>
          <w:tcPr>
            <w:tcW w:w="1435" w:type="dxa"/>
          </w:tcPr>
          <w:p w14:paraId="6717181C" w14:textId="77777777" w:rsidR="00292B33" w:rsidRPr="00B848E6" w:rsidRDefault="006E22D0">
            <w:pPr>
              <w:spacing w:after="0" w:line="240" w:lineRule="auto"/>
            </w:pPr>
            <w:r w:rsidRPr="00B848E6">
              <w:rPr>
                <w:sz w:val="19"/>
                <w:szCs w:val="19"/>
              </w:rPr>
              <w:t> </w:t>
            </w:r>
          </w:p>
        </w:tc>
        <w:tc>
          <w:tcPr>
            <w:tcW w:w="1847" w:type="dxa"/>
          </w:tcPr>
          <w:p w14:paraId="7C04CDE6" w14:textId="77777777" w:rsidR="00292B33" w:rsidRPr="00B848E6" w:rsidRDefault="006E22D0">
            <w:pPr>
              <w:spacing w:after="0" w:line="240" w:lineRule="auto"/>
            </w:pPr>
            <w:r w:rsidRPr="00B848E6">
              <w:rPr>
                <w:sz w:val="19"/>
                <w:szCs w:val="19"/>
              </w:rPr>
              <w:t> </w:t>
            </w:r>
          </w:p>
        </w:tc>
        <w:tc>
          <w:tcPr>
            <w:tcW w:w="1415" w:type="dxa"/>
            <w:gridSpan w:val="2"/>
            <w:shd w:val="clear" w:color="auto" w:fill="767171"/>
          </w:tcPr>
          <w:p w14:paraId="5F5BE7B0" w14:textId="77777777" w:rsidR="00292B33" w:rsidRPr="00B848E6" w:rsidRDefault="00292B33">
            <w:pPr>
              <w:spacing w:after="0" w:line="240" w:lineRule="auto"/>
            </w:pPr>
          </w:p>
        </w:tc>
        <w:tc>
          <w:tcPr>
            <w:tcW w:w="1645" w:type="dxa"/>
            <w:gridSpan w:val="2"/>
          </w:tcPr>
          <w:p w14:paraId="63D443F2" w14:textId="77777777" w:rsidR="00292B33" w:rsidRPr="00B848E6" w:rsidRDefault="00292B33">
            <w:pPr>
              <w:spacing w:after="0" w:line="240" w:lineRule="auto"/>
            </w:pPr>
          </w:p>
        </w:tc>
        <w:tc>
          <w:tcPr>
            <w:tcW w:w="1375" w:type="dxa"/>
          </w:tcPr>
          <w:p w14:paraId="613F822A" w14:textId="77777777" w:rsidR="00292B33" w:rsidRPr="00B848E6" w:rsidRDefault="00292B33">
            <w:pPr>
              <w:spacing w:after="0" w:line="240" w:lineRule="auto"/>
            </w:pPr>
          </w:p>
        </w:tc>
        <w:tc>
          <w:tcPr>
            <w:tcW w:w="1761" w:type="dxa"/>
            <w:gridSpan w:val="3"/>
          </w:tcPr>
          <w:p w14:paraId="5C716AA2" w14:textId="77777777" w:rsidR="00292B33" w:rsidRPr="00B848E6" w:rsidRDefault="00292B33">
            <w:pPr>
              <w:spacing w:after="0" w:line="240" w:lineRule="auto"/>
            </w:pPr>
          </w:p>
        </w:tc>
      </w:tr>
      <w:tr w:rsidR="00B848E6" w:rsidRPr="00B848E6" w14:paraId="02B15A3A" w14:textId="77777777" w:rsidTr="00A61463">
        <w:tc>
          <w:tcPr>
            <w:tcW w:w="1914" w:type="dxa"/>
          </w:tcPr>
          <w:p w14:paraId="65105FAA" w14:textId="77777777" w:rsidR="00292B33" w:rsidRPr="00B848E6" w:rsidRDefault="006E22D0">
            <w:pPr>
              <w:spacing w:after="0" w:line="240" w:lineRule="auto"/>
            </w:pPr>
            <w:r w:rsidRPr="00B848E6">
              <w:rPr>
                <w:sz w:val="19"/>
                <w:szCs w:val="19"/>
              </w:rPr>
              <w:t>ALL</w:t>
            </w:r>
          </w:p>
        </w:tc>
        <w:tc>
          <w:tcPr>
            <w:tcW w:w="2480" w:type="dxa"/>
          </w:tcPr>
          <w:p w14:paraId="4032DE51" w14:textId="77777777" w:rsidR="00292B33" w:rsidRPr="00B848E6" w:rsidRDefault="006E22D0">
            <w:pPr>
              <w:widowControl w:val="0"/>
              <w:spacing w:after="0" w:line="240" w:lineRule="auto"/>
              <w:rPr>
                <w:sz w:val="19"/>
                <w:szCs w:val="19"/>
              </w:rPr>
            </w:pPr>
            <w:r w:rsidRPr="00B848E6">
              <w:rPr>
                <w:sz w:val="19"/>
                <w:szCs w:val="19"/>
              </w:rPr>
              <w:t>2.7a Partner testing (HIV testing with your sexual partner)</w:t>
            </w:r>
          </w:p>
          <w:p w14:paraId="3DA99ABE" w14:textId="77777777" w:rsidR="00292B33" w:rsidRPr="00B848E6" w:rsidRDefault="00292B33">
            <w:pPr>
              <w:widowControl w:val="0"/>
              <w:spacing w:after="0" w:line="240" w:lineRule="auto"/>
              <w:rPr>
                <w:highlight w:val="yellow"/>
              </w:rPr>
            </w:pPr>
          </w:p>
        </w:tc>
        <w:tc>
          <w:tcPr>
            <w:tcW w:w="1149" w:type="dxa"/>
          </w:tcPr>
          <w:p w14:paraId="2EA2397A" w14:textId="77777777" w:rsidR="00292B33" w:rsidRPr="00B848E6" w:rsidRDefault="00292B33">
            <w:pPr>
              <w:spacing w:after="0" w:line="240" w:lineRule="auto"/>
            </w:pPr>
          </w:p>
        </w:tc>
        <w:tc>
          <w:tcPr>
            <w:tcW w:w="1435" w:type="dxa"/>
          </w:tcPr>
          <w:p w14:paraId="2083B79E" w14:textId="77777777" w:rsidR="00292B33" w:rsidRPr="00B848E6" w:rsidRDefault="00292B33">
            <w:pPr>
              <w:spacing w:after="0" w:line="240" w:lineRule="auto"/>
            </w:pPr>
          </w:p>
        </w:tc>
        <w:tc>
          <w:tcPr>
            <w:tcW w:w="1847" w:type="dxa"/>
          </w:tcPr>
          <w:p w14:paraId="7827E802" w14:textId="77777777" w:rsidR="00292B33" w:rsidRPr="00B848E6" w:rsidRDefault="00292B33">
            <w:pPr>
              <w:spacing w:after="0" w:line="240" w:lineRule="auto"/>
            </w:pPr>
          </w:p>
        </w:tc>
        <w:tc>
          <w:tcPr>
            <w:tcW w:w="1415" w:type="dxa"/>
            <w:gridSpan w:val="2"/>
            <w:shd w:val="clear" w:color="auto" w:fill="767171"/>
          </w:tcPr>
          <w:p w14:paraId="2DFC9D19" w14:textId="77777777" w:rsidR="00292B33" w:rsidRPr="00B848E6" w:rsidRDefault="00292B33">
            <w:pPr>
              <w:spacing w:after="0" w:line="240" w:lineRule="auto"/>
            </w:pPr>
          </w:p>
        </w:tc>
        <w:tc>
          <w:tcPr>
            <w:tcW w:w="1645" w:type="dxa"/>
            <w:gridSpan w:val="2"/>
          </w:tcPr>
          <w:p w14:paraId="4F239209" w14:textId="77777777" w:rsidR="00292B33" w:rsidRPr="00B848E6" w:rsidRDefault="00292B33">
            <w:pPr>
              <w:spacing w:after="0" w:line="240" w:lineRule="auto"/>
            </w:pPr>
          </w:p>
        </w:tc>
        <w:tc>
          <w:tcPr>
            <w:tcW w:w="1375" w:type="dxa"/>
          </w:tcPr>
          <w:p w14:paraId="22A647D3" w14:textId="77777777" w:rsidR="00292B33" w:rsidRPr="00B848E6" w:rsidRDefault="00292B33">
            <w:pPr>
              <w:spacing w:after="0" w:line="240" w:lineRule="auto"/>
            </w:pPr>
          </w:p>
        </w:tc>
        <w:tc>
          <w:tcPr>
            <w:tcW w:w="1761" w:type="dxa"/>
            <w:gridSpan w:val="3"/>
          </w:tcPr>
          <w:p w14:paraId="601E3A59" w14:textId="77777777" w:rsidR="00292B33" w:rsidRPr="00B848E6" w:rsidRDefault="00292B33">
            <w:pPr>
              <w:spacing w:after="0" w:line="240" w:lineRule="auto"/>
            </w:pPr>
          </w:p>
        </w:tc>
      </w:tr>
      <w:tr w:rsidR="00B848E6" w:rsidRPr="00B848E6" w14:paraId="29C5A231" w14:textId="77777777" w:rsidTr="00A61463">
        <w:tc>
          <w:tcPr>
            <w:tcW w:w="1914" w:type="dxa"/>
          </w:tcPr>
          <w:p w14:paraId="68DF1A24" w14:textId="77777777" w:rsidR="00292B33" w:rsidRPr="00B848E6" w:rsidRDefault="006E22D0">
            <w:pPr>
              <w:spacing w:after="0" w:line="240" w:lineRule="auto"/>
            </w:pPr>
            <w:r w:rsidRPr="00B848E6">
              <w:rPr>
                <w:sz w:val="19"/>
                <w:szCs w:val="19"/>
              </w:rPr>
              <w:t>ALL</w:t>
            </w:r>
          </w:p>
        </w:tc>
        <w:tc>
          <w:tcPr>
            <w:tcW w:w="2480" w:type="dxa"/>
          </w:tcPr>
          <w:p w14:paraId="51FAC453"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Condom provision at health facilities, home or in community.</w:t>
            </w:r>
          </w:p>
          <w:p w14:paraId="1C4A8E8E" w14:textId="79BF2D1E" w:rsidR="00292B33" w:rsidRPr="00B848E6" w:rsidRDefault="001502C2" w:rsidP="000D5923">
            <w:pPr>
              <w:pBdr>
                <w:top w:val="nil"/>
                <w:left w:val="nil"/>
                <w:bottom w:val="nil"/>
                <w:right w:val="nil"/>
                <w:between w:val="nil"/>
              </w:pBdr>
              <w:spacing w:after="0" w:line="240" w:lineRule="auto"/>
              <w:ind w:left="360" w:hanging="720"/>
              <w:rPr>
                <w:i/>
              </w:rPr>
            </w:pPr>
            <w:r w:rsidRPr="00B848E6">
              <w:rPr>
                <w:b/>
                <w:i/>
                <w:sz w:val="19"/>
                <w:szCs w:val="19"/>
              </w:rPr>
              <w:t xml:space="preserve">       </w:t>
            </w:r>
          </w:p>
        </w:tc>
        <w:tc>
          <w:tcPr>
            <w:tcW w:w="1149" w:type="dxa"/>
          </w:tcPr>
          <w:p w14:paraId="734B8E5D" w14:textId="77777777" w:rsidR="00292B33" w:rsidRPr="00B848E6" w:rsidRDefault="00292B33">
            <w:pPr>
              <w:spacing w:after="0" w:line="240" w:lineRule="auto"/>
            </w:pPr>
          </w:p>
        </w:tc>
        <w:tc>
          <w:tcPr>
            <w:tcW w:w="1435" w:type="dxa"/>
          </w:tcPr>
          <w:p w14:paraId="34A16924" w14:textId="77777777" w:rsidR="00292B33" w:rsidRPr="00B848E6" w:rsidRDefault="00292B33">
            <w:pPr>
              <w:spacing w:after="0" w:line="240" w:lineRule="auto"/>
            </w:pPr>
          </w:p>
        </w:tc>
        <w:tc>
          <w:tcPr>
            <w:tcW w:w="1847" w:type="dxa"/>
          </w:tcPr>
          <w:p w14:paraId="2F4B5E86" w14:textId="77777777" w:rsidR="00292B33" w:rsidRPr="00B848E6" w:rsidRDefault="00292B33">
            <w:pPr>
              <w:spacing w:after="0" w:line="240" w:lineRule="auto"/>
            </w:pPr>
          </w:p>
        </w:tc>
        <w:tc>
          <w:tcPr>
            <w:tcW w:w="1415" w:type="dxa"/>
            <w:gridSpan w:val="2"/>
            <w:shd w:val="clear" w:color="auto" w:fill="767171"/>
          </w:tcPr>
          <w:p w14:paraId="7976095A" w14:textId="77777777" w:rsidR="00292B33" w:rsidRPr="00B848E6" w:rsidRDefault="00292B33">
            <w:pPr>
              <w:spacing w:after="0" w:line="240" w:lineRule="auto"/>
            </w:pPr>
          </w:p>
        </w:tc>
        <w:tc>
          <w:tcPr>
            <w:tcW w:w="1645" w:type="dxa"/>
            <w:gridSpan w:val="2"/>
          </w:tcPr>
          <w:p w14:paraId="4051B742" w14:textId="77777777" w:rsidR="00292B33" w:rsidRPr="00B848E6" w:rsidRDefault="00292B33">
            <w:pPr>
              <w:spacing w:after="0" w:line="240" w:lineRule="auto"/>
            </w:pPr>
          </w:p>
        </w:tc>
        <w:tc>
          <w:tcPr>
            <w:tcW w:w="1375" w:type="dxa"/>
          </w:tcPr>
          <w:p w14:paraId="19F038AB" w14:textId="77777777" w:rsidR="00292B33" w:rsidRPr="00B848E6" w:rsidRDefault="00292B33">
            <w:pPr>
              <w:spacing w:after="0" w:line="240" w:lineRule="auto"/>
            </w:pPr>
          </w:p>
        </w:tc>
        <w:tc>
          <w:tcPr>
            <w:tcW w:w="1761" w:type="dxa"/>
            <w:gridSpan w:val="3"/>
          </w:tcPr>
          <w:p w14:paraId="2FBABBDC" w14:textId="77777777" w:rsidR="00292B33" w:rsidRPr="00B848E6" w:rsidRDefault="00292B33">
            <w:pPr>
              <w:spacing w:after="0" w:line="240" w:lineRule="auto"/>
            </w:pPr>
          </w:p>
        </w:tc>
      </w:tr>
      <w:tr w:rsidR="00B848E6" w:rsidRPr="00B848E6" w14:paraId="75111169" w14:textId="77777777" w:rsidTr="00A61463">
        <w:tc>
          <w:tcPr>
            <w:tcW w:w="1914" w:type="dxa"/>
            <w:shd w:val="clear" w:color="auto" w:fill="auto"/>
          </w:tcPr>
          <w:p w14:paraId="1DEBFF47" w14:textId="77777777" w:rsidR="00292B33" w:rsidRPr="00B848E6" w:rsidRDefault="006E22D0">
            <w:pPr>
              <w:spacing w:after="0" w:line="240" w:lineRule="auto"/>
              <w:rPr>
                <w:sz w:val="19"/>
                <w:szCs w:val="19"/>
                <w:highlight w:val="green"/>
              </w:rPr>
            </w:pPr>
            <w:r w:rsidRPr="00B848E6">
              <w:rPr>
                <w:sz w:val="19"/>
                <w:szCs w:val="19"/>
              </w:rPr>
              <w:lastRenderedPageBreak/>
              <w:t>ALL</w:t>
            </w:r>
          </w:p>
        </w:tc>
        <w:tc>
          <w:tcPr>
            <w:tcW w:w="2480" w:type="dxa"/>
          </w:tcPr>
          <w:p w14:paraId="01AD1998" w14:textId="77777777" w:rsidR="00292B33" w:rsidRPr="00B848E6" w:rsidRDefault="006E22D0">
            <w:pPr>
              <w:tabs>
                <w:tab w:val="left" w:pos="0"/>
                <w:tab w:val="left" w:pos="759"/>
              </w:tabs>
              <w:spacing w:after="0" w:line="240" w:lineRule="auto"/>
              <w:rPr>
                <w:sz w:val="19"/>
                <w:szCs w:val="19"/>
              </w:rPr>
            </w:pPr>
            <w:r w:rsidRPr="00B848E6">
              <w:rPr>
                <w:sz w:val="19"/>
                <w:szCs w:val="19"/>
              </w:rPr>
              <w:t>2.8a Condom promotion, education and demonstration</w:t>
            </w:r>
          </w:p>
          <w:p w14:paraId="68BB84AE" w14:textId="53ED3968" w:rsidR="00292B33" w:rsidRPr="00B848E6" w:rsidRDefault="00292B33">
            <w:pPr>
              <w:tabs>
                <w:tab w:val="left" w:pos="0"/>
                <w:tab w:val="left" w:pos="759"/>
              </w:tabs>
              <w:spacing w:after="0" w:line="240" w:lineRule="auto"/>
              <w:rPr>
                <w:b/>
                <w:i/>
                <w:sz w:val="19"/>
                <w:szCs w:val="19"/>
              </w:rPr>
            </w:pPr>
          </w:p>
        </w:tc>
        <w:tc>
          <w:tcPr>
            <w:tcW w:w="1149" w:type="dxa"/>
          </w:tcPr>
          <w:p w14:paraId="7CDDE459" w14:textId="77777777" w:rsidR="00292B33" w:rsidRPr="00B848E6" w:rsidRDefault="00292B33">
            <w:pPr>
              <w:spacing w:after="0" w:line="240" w:lineRule="auto"/>
            </w:pPr>
          </w:p>
        </w:tc>
        <w:tc>
          <w:tcPr>
            <w:tcW w:w="1435" w:type="dxa"/>
          </w:tcPr>
          <w:p w14:paraId="678E12B4" w14:textId="77777777" w:rsidR="00292B33" w:rsidRPr="00B848E6" w:rsidRDefault="00292B33">
            <w:pPr>
              <w:spacing w:after="0" w:line="240" w:lineRule="auto"/>
            </w:pPr>
          </w:p>
        </w:tc>
        <w:tc>
          <w:tcPr>
            <w:tcW w:w="1847" w:type="dxa"/>
          </w:tcPr>
          <w:p w14:paraId="507084A4" w14:textId="77777777" w:rsidR="00292B33" w:rsidRPr="00B848E6" w:rsidRDefault="00292B33">
            <w:pPr>
              <w:spacing w:after="0" w:line="240" w:lineRule="auto"/>
            </w:pPr>
          </w:p>
        </w:tc>
        <w:tc>
          <w:tcPr>
            <w:tcW w:w="1415" w:type="dxa"/>
            <w:gridSpan w:val="2"/>
            <w:shd w:val="clear" w:color="auto" w:fill="767171"/>
          </w:tcPr>
          <w:p w14:paraId="079D6E15" w14:textId="77777777" w:rsidR="00292B33" w:rsidRPr="00B848E6" w:rsidRDefault="00292B33">
            <w:pPr>
              <w:spacing w:after="0" w:line="240" w:lineRule="auto"/>
            </w:pPr>
          </w:p>
        </w:tc>
        <w:tc>
          <w:tcPr>
            <w:tcW w:w="1645" w:type="dxa"/>
            <w:gridSpan w:val="2"/>
          </w:tcPr>
          <w:p w14:paraId="3D94E1B0" w14:textId="77777777" w:rsidR="00292B33" w:rsidRPr="00B848E6" w:rsidRDefault="00292B33">
            <w:pPr>
              <w:spacing w:after="0" w:line="240" w:lineRule="auto"/>
            </w:pPr>
          </w:p>
        </w:tc>
        <w:tc>
          <w:tcPr>
            <w:tcW w:w="1375" w:type="dxa"/>
          </w:tcPr>
          <w:p w14:paraId="13A2F069" w14:textId="77777777" w:rsidR="00292B33" w:rsidRPr="00B848E6" w:rsidRDefault="00292B33">
            <w:pPr>
              <w:spacing w:after="0" w:line="240" w:lineRule="auto"/>
            </w:pPr>
          </w:p>
        </w:tc>
        <w:tc>
          <w:tcPr>
            <w:tcW w:w="1761" w:type="dxa"/>
            <w:gridSpan w:val="3"/>
          </w:tcPr>
          <w:p w14:paraId="6CEDACF5" w14:textId="77777777" w:rsidR="00292B33" w:rsidRPr="00B848E6" w:rsidRDefault="00292B33">
            <w:pPr>
              <w:spacing w:after="0" w:line="240" w:lineRule="auto"/>
            </w:pPr>
          </w:p>
        </w:tc>
      </w:tr>
      <w:tr w:rsidR="00B848E6" w:rsidRPr="00B848E6" w14:paraId="2F6C0492" w14:textId="77777777" w:rsidTr="00A61463">
        <w:tc>
          <w:tcPr>
            <w:tcW w:w="1914" w:type="dxa"/>
          </w:tcPr>
          <w:p w14:paraId="2AD5E441" w14:textId="77777777" w:rsidR="00292B33" w:rsidRPr="00B848E6" w:rsidRDefault="006E22D0">
            <w:pPr>
              <w:spacing w:after="0" w:line="240" w:lineRule="auto"/>
            </w:pPr>
            <w:r w:rsidRPr="00B848E6">
              <w:rPr>
                <w:sz w:val="19"/>
                <w:szCs w:val="19"/>
              </w:rPr>
              <w:t>Males in the DSS</w:t>
            </w:r>
          </w:p>
        </w:tc>
        <w:tc>
          <w:tcPr>
            <w:tcW w:w="2480" w:type="dxa"/>
          </w:tcPr>
          <w:p w14:paraId="6AA255DF"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Voluntary medical male circumcision</w:t>
            </w:r>
            <w:r w:rsidRPr="00B848E6">
              <w:t xml:space="preserve"> </w:t>
            </w:r>
          </w:p>
          <w:p w14:paraId="59046E71" w14:textId="77777777" w:rsidR="00292B33" w:rsidRPr="00B848E6" w:rsidRDefault="00292B33" w:rsidP="005514B4">
            <w:pPr>
              <w:spacing w:after="0" w:line="240" w:lineRule="auto"/>
            </w:pPr>
          </w:p>
        </w:tc>
        <w:tc>
          <w:tcPr>
            <w:tcW w:w="1149" w:type="dxa"/>
          </w:tcPr>
          <w:p w14:paraId="1A0DBA8C" w14:textId="77777777" w:rsidR="00292B33" w:rsidRPr="00B848E6" w:rsidRDefault="00292B33">
            <w:pPr>
              <w:spacing w:after="0" w:line="240" w:lineRule="auto"/>
            </w:pPr>
          </w:p>
        </w:tc>
        <w:tc>
          <w:tcPr>
            <w:tcW w:w="1435" w:type="dxa"/>
          </w:tcPr>
          <w:p w14:paraId="1BBA4A01" w14:textId="77777777" w:rsidR="00292B33" w:rsidRPr="00B848E6" w:rsidRDefault="00292B33">
            <w:pPr>
              <w:spacing w:after="0" w:line="240" w:lineRule="auto"/>
            </w:pPr>
          </w:p>
        </w:tc>
        <w:tc>
          <w:tcPr>
            <w:tcW w:w="1847" w:type="dxa"/>
          </w:tcPr>
          <w:p w14:paraId="54B5C43B" w14:textId="77777777" w:rsidR="00292B33" w:rsidRPr="00B848E6" w:rsidRDefault="00292B33">
            <w:pPr>
              <w:spacing w:after="0" w:line="240" w:lineRule="auto"/>
            </w:pPr>
          </w:p>
        </w:tc>
        <w:tc>
          <w:tcPr>
            <w:tcW w:w="1415" w:type="dxa"/>
            <w:gridSpan w:val="2"/>
            <w:shd w:val="clear" w:color="auto" w:fill="767171"/>
          </w:tcPr>
          <w:p w14:paraId="5C35EA4B" w14:textId="77777777" w:rsidR="00292B33" w:rsidRPr="00B848E6" w:rsidRDefault="00292B33">
            <w:pPr>
              <w:spacing w:after="0" w:line="240" w:lineRule="auto"/>
            </w:pPr>
          </w:p>
        </w:tc>
        <w:tc>
          <w:tcPr>
            <w:tcW w:w="1645" w:type="dxa"/>
            <w:gridSpan w:val="2"/>
          </w:tcPr>
          <w:p w14:paraId="1B6A1770" w14:textId="77777777" w:rsidR="00292B33" w:rsidRPr="00B848E6" w:rsidRDefault="00292B33">
            <w:pPr>
              <w:spacing w:after="0" w:line="240" w:lineRule="auto"/>
            </w:pPr>
          </w:p>
        </w:tc>
        <w:tc>
          <w:tcPr>
            <w:tcW w:w="1375" w:type="dxa"/>
          </w:tcPr>
          <w:p w14:paraId="5011F582" w14:textId="77777777" w:rsidR="00292B33" w:rsidRPr="00B848E6" w:rsidRDefault="00292B33">
            <w:pPr>
              <w:spacing w:after="0" w:line="240" w:lineRule="auto"/>
            </w:pPr>
          </w:p>
        </w:tc>
        <w:tc>
          <w:tcPr>
            <w:tcW w:w="1761" w:type="dxa"/>
            <w:gridSpan w:val="3"/>
          </w:tcPr>
          <w:p w14:paraId="5C04638D" w14:textId="77777777" w:rsidR="00292B33" w:rsidRPr="00B848E6" w:rsidRDefault="00292B33">
            <w:pPr>
              <w:spacing w:after="0" w:line="240" w:lineRule="auto"/>
            </w:pPr>
          </w:p>
        </w:tc>
      </w:tr>
      <w:tr w:rsidR="00B848E6" w:rsidRPr="00B848E6" w14:paraId="35D94F74" w14:textId="77777777" w:rsidTr="00A61463">
        <w:tc>
          <w:tcPr>
            <w:tcW w:w="1914" w:type="dxa"/>
          </w:tcPr>
          <w:p w14:paraId="5DF8218A" w14:textId="77777777" w:rsidR="00292B33" w:rsidRPr="00B848E6" w:rsidRDefault="006E22D0">
            <w:pPr>
              <w:spacing w:after="0" w:line="240" w:lineRule="auto"/>
            </w:pPr>
            <w:r w:rsidRPr="00B848E6">
              <w:rPr>
                <w:sz w:val="19"/>
                <w:szCs w:val="19"/>
              </w:rPr>
              <w:t>ALL</w:t>
            </w:r>
          </w:p>
        </w:tc>
        <w:tc>
          <w:tcPr>
            <w:tcW w:w="2480" w:type="dxa"/>
          </w:tcPr>
          <w:p w14:paraId="132B966F"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Counselling on and provision of contraception / family planning method</w:t>
            </w:r>
          </w:p>
          <w:p w14:paraId="0A36D800" w14:textId="3CF351CE" w:rsidR="00292B33" w:rsidRPr="00B848E6" w:rsidRDefault="001502C2" w:rsidP="000D5923">
            <w:pPr>
              <w:pBdr>
                <w:top w:val="nil"/>
                <w:left w:val="nil"/>
                <w:bottom w:val="nil"/>
                <w:right w:val="nil"/>
                <w:between w:val="nil"/>
              </w:pBdr>
              <w:spacing w:after="0" w:line="240" w:lineRule="auto"/>
              <w:ind w:left="360" w:hanging="720"/>
            </w:pPr>
            <w:r w:rsidRPr="00B848E6">
              <w:rPr>
                <w:b/>
                <w:i/>
                <w:sz w:val="19"/>
                <w:szCs w:val="19"/>
              </w:rPr>
              <w:t xml:space="preserve">      </w:t>
            </w:r>
          </w:p>
        </w:tc>
        <w:tc>
          <w:tcPr>
            <w:tcW w:w="1149" w:type="dxa"/>
          </w:tcPr>
          <w:p w14:paraId="750929E6" w14:textId="77777777" w:rsidR="00292B33" w:rsidRPr="00B848E6" w:rsidRDefault="00292B33">
            <w:pPr>
              <w:spacing w:after="0" w:line="240" w:lineRule="auto"/>
            </w:pPr>
          </w:p>
        </w:tc>
        <w:tc>
          <w:tcPr>
            <w:tcW w:w="1435" w:type="dxa"/>
          </w:tcPr>
          <w:p w14:paraId="7B995BB4" w14:textId="77777777" w:rsidR="00292B33" w:rsidRPr="00B848E6" w:rsidRDefault="00292B33">
            <w:pPr>
              <w:spacing w:after="0" w:line="240" w:lineRule="auto"/>
            </w:pPr>
          </w:p>
        </w:tc>
        <w:tc>
          <w:tcPr>
            <w:tcW w:w="1847" w:type="dxa"/>
          </w:tcPr>
          <w:p w14:paraId="45601209" w14:textId="77777777" w:rsidR="00292B33" w:rsidRPr="00B848E6" w:rsidRDefault="00292B33">
            <w:pPr>
              <w:spacing w:after="0" w:line="240" w:lineRule="auto"/>
            </w:pPr>
          </w:p>
        </w:tc>
        <w:tc>
          <w:tcPr>
            <w:tcW w:w="1415" w:type="dxa"/>
            <w:gridSpan w:val="2"/>
            <w:shd w:val="clear" w:color="auto" w:fill="767171"/>
          </w:tcPr>
          <w:p w14:paraId="11A0B0AC" w14:textId="77777777" w:rsidR="00292B33" w:rsidRPr="00B848E6" w:rsidRDefault="00292B33">
            <w:pPr>
              <w:spacing w:after="0" w:line="240" w:lineRule="auto"/>
            </w:pPr>
          </w:p>
        </w:tc>
        <w:tc>
          <w:tcPr>
            <w:tcW w:w="1645" w:type="dxa"/>
            <w:gridSpan w:val="2"/>
          </w:tcPr>
          <w:p w14:paraId="5CA6824F" w14:textId="77777777" w:rsidR="00292B33" w:rsidRPr="00B848E6" w:rsidRDefault="00292B33">
            <w:pPr>
              <w:spacing w:after="0" w:line="240" w:lineRule="auto"/>
            </w:pPr>
          </w:p>
        </w:tc>
        <w:tc>
          <w:tcPr>
            <w:tcW w:w="1375" w:type="dxa"/>
          </w:tcPr>
          <w:p w14:paraId="7AE20A01" w14:textId="77777777" w:rsidR="00292B33" w:rsidRPr="00B848E6" w:rsidRDefault="00292B33">
            <w:pPr>
              <w:spacing w:after="0" w:line="240" w:lineRule="auto"/>
            </w:pPr>
          </w:p>
        </w:tc>
        <w:tc>
          <w:tcPr>
            <w:tcW w:w="1761" w:type="dxa"/>
            <w:gridSpan w:val="3"/>
          </w:tcPr>
          <w:p w14:paraId="4CA6CB7D" w14:textId="77777777" w:rsidR="00292B33" w:rsidRPr="00B848E6" w:rsidRDefault="00292B33">
            <w:pPr>
              <w:spacing w:after="0" w:line="240" w:lineRule="auto"/>
            </w:pPr>
          </w:p>
        </w:tc>
      </w:tr>
      <w:tr w:rsidR="00B848E6" w:rsidRPr="00B848E6" w14:paraId="02AF3871" w14:textId="77777777" w:rsidTr="00A61463">
        <w:tc>
          <w:tcPr>
            <w:tcW w:w="1914" w:type="dxa"/>
          </w:tcPr>
          <w:p w14:paraId="6CC9F532" w14:textId="77777777" w:rsidR="00292B33" w:rsidRPr="00B848E6" w:rsidRDefault="006E22D0">
            <w:pPr>
              <w:spacing w:after="0" w:line="240" w:lineRule="auto"/>
            </w:pPr>
            <w:r w:rsidRPr="00B848E6">
              <w:t>ALL</w:t>
            </w:r>
          </w:p>
        </w:tc>
        <w:tc>
          <w:tcPr>
            <w:tcW w:w="2480" w:type="dxa"/>
          </w:tcPr>
          <w:p w14:paraId="1AD07A20"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Post-violence care counseling and services</w:t>
            </w:r>
            <w:r w:rsidRPr="00B848E6">
              <w:rPr>
                <w:i/>
                <w:sz w:val="19"/>
                <w:szCs w:val="19"/>
              </w:rPr>
              <w:t xml:space="preserve"> </w:t>
            </w:r>
            <w:r w:rsidRPr="00B848E6">
              <w:rPr>
                <w:sz w:val="19"/>
                <w:szCs w:val="19"/>
              </w:rPr>
              <w:t>(e.g., HIV and STI testing, or linkage with the legal system)</w:t>
            </w:r>
          </w:p>
          <w:p w14:paraId="0774DF35" w14:textId="77777777" w:rsidR="00292B33" w:rsidRPr="00B848E6" w:rsidRDefault="00292B33">
            <w:pPr>
              <w:pBdr>
                <w:top w:val="nil"/>
                <w:left w:val="nil"/>
                <w:bottom w:val="nil"/>
                <w:right w:val="nil"/>
                <w:between w:val="nil"/>
              </w:pBdr>
              <w:spacing w:after="0" w:line="240" w:lineRule="auto"/>
              <w:ind w:left="360" w:hanging="720"/>
            </w:pPr>
          </w:p>
        </w:tc>
        <w:tc>
          <w:tcPr>
            <w:tcW w:w="1149" w:type="dxa"/>
          </w:tcPr>
          <w:p w14:paraId="29A3A423" w14:textId="77777777" w:rsidR="00292B33" w:rsidRPr="00B848E6" w:rsidRDefault="00292B33">
            <w:pPr>
              <w:spacing w:after="0" w:line="240" w:lineRule="auto"/>
            </w:pPr>
          </w:p>
        </w:tc>
        <w:tc>
          <w:tcPr>
            <w:tcW w:w="1435" w:type="dxa"/>
          </w:tcPr>
          <w:p w14:paraId="05DC88D1" w14:textId="77777777" w:rsidR="00292B33" w:rsidRPr="00B848E6" w:rsidRDefault="00292B33">
            <w:pPr>
              <w:spacing w:after="0" w:line="240" w:lineRule="auto"/>
            </w:pPr>
          </w:p>
        </w:tc>
        <w:tc>
          <w:tcPr>
            <w:tcW w:w="1847" w:type="dxa"/>
          </w:tcPr>
          <w:p w14:paraId="787972F1" w14:textId="77777777" w:rsidR="00292B33" w:rsidRPr="00B848E6" w:rsidRDefault="00292B33">
            <w:pPr>
              <w:spacing w:after="0" w:line="240" w:lineRule="auto"/>
            </w:pPr>
          </w:p>
        </w:tc>
        <w:tc>
          <w:tcPr>
            <w:tcW w:w="1415" w:type="dxa"/>
            <w:gridSpan w:val="2"/>
            <w:shd w:val="clear" w:color="auto" w:fill="767171"/>
          </w:tcPr>
          <w:p w14:paraId="663B9085" w14:textId="77777777" w:rsidR="00292B33" w:rsidRPr="00B848E6" w:rsidRDefault="00292B33">
            <w:pPr>
              <w:spacing w:after="0" w:line="240" w:lineRule="auto"/>
            </w:pPr>
          </w:p>
        </w:tc>
        <w:tc>
          <w:tcPr>
            <w:tcW w:w="1645" w:type="dxa"/>
            <w:gridSpan w:val="2"/>
          </w:tcPr>
          <w:p w14:paraId="162419A8" w14:textId="77777777" w:rsidR="00292B33" w:rsidRPr="00B848E6" w:rsidRDefault="00292B33">
            <w:pPr>
              <w:spacing w:after="0" w:line="240" w:lineRule="auto"/>
            </w:pPr>
          </w:p>
        </w:tc>
        <w:tc>
          <w:tcPr>
            <w:tcW w:w="1375" w:type="dxa"/>
          </w:tcPr>
          <w:p w14:paraId="01F9059F" w14:textId="77777777" w:rsidR="00292B33" w:rsidRPr="00B848E6" w:rsidRDefault="00292B33">
            <w:pPr>
              <w:spacing w:after="0" w:line="240" w:lineRule="auto"/>
            </w:pPr>
          </w:p>
        </w:tc>
        <w:tc>
          <w:tcPr>
            <w:tcW w:w="1761" w:type="dxa"/>
            <w:gridSpan w:val="3"/>
          </w:tcPr>
          <w:p w14:paraId="49595218" w14:textId="77777777" w:rsidR="00292B33" w:rsidRPr="00B848E6" w:rsidRDefault="00292B33">
            <w:pPr>
              <w:spacing w:after="0" w:line="240" w:lineRule="auto"/>
            </w:pPr>
          </w:p>
        </w:tc>
      </w:tr>
      <w:tr w:rsidR="00B848E6" w:rsidRPr="00B848E6" w14:paraId="38FED2F5" w14:textId="77777777" w:rsidTr="00A61463">
        <w:tc>
          <w:tcPr>
            <w:tcW w:w="1914" w:type="dxa"/>
          </w:tcPr>
          <w:p w14:paraId="171509BD" w14:textId="77777777" w:rsidR="00292B33" w:rsidRPr="00B848E6" w:rsidRDefault="006E22D0">
            <w:pPr>
              <w:spacing w:after="0" w:line="240" w:lineRule="auto"/>
              <w:rPr>
                <w:sz w:val="19"/>
                <w:szCs w:val="19"/>
              </w:rPr>
            </w:pPr>
            <w:r w:rsidRPr="00B848E6">
              <w:rPr>
                <w:sz w:val="19"/>
                <w:szCs w:val="19"/>
              </w:rPr>
              <w:t>ALL</w:t>
            </w:r>
          </w:p>
        </w:tc>
        <w:tc>
          <w:tcPr>
            <w:tcW w:w="2480" w:type="dxa"/>
          </w:tcPr>
          <w:p w14:paraId="1D236477" w14:textId="77777777" w:rsidR="00292B33" w:rsidRPr="00B848E6" w:rsidRDefault="006E22D0">
            <w:pPr>
              <w:spacing w:after="0" w:line="240" w:lineRule="auto"/>
              <w:rPr>
                <w:sz w:val="19"/>
                <w:szCs w:val="19"/>
              </w:rPr>
            </w:pPr>
            <w:r w:rsidRPr="00B848E6">
              <w:rPr>
                <w:sz w:val="19"/>
                <w:szCs w:val="19"/>
              </w:rPr>
              <w:t>2.11a  HIV and STI testing services after an experience of violence (including sexual, physical or emotional violence)</w:t>
            </w:r>
          </w:p>
          <w:p w14:paraId="1F8AA9B3" w14:textId="77777777" w:rsidR="00292B33" w:rsidRPr="00B848E6" w:rsidRDefault="00292B33">
            <w:pPr>
              <w:spacing w:after="0" w:line="240" w:lineRule="auto"/>
              <w:rPr>
                <w:sz w:val="19"/>
                <w:szCs w:val="19"/>
              </w:rPr>
            </w:pPr>
          </w:p>
        </w:tc>
        <w:tc>
          <w:tcPr>
            <w:tcW w:w="1149" w:type="dxa"/>
          </w:tcPr>
          <w:p w14:paraId="259CEC67" w14:textId="77777777" w:rsidR="00292B33" w:rsidRPr="00B848E6" w:rsidRDefault="00292B33">
            <w:pPr>
              <w:spacing w:after="0" w:line="240" w:lineRule="auto"/>
            </w:pPr>
          </w:p>
        </w:tc>
        <w:tc>
          <w:tcPr>
            <w:tcW w:w="1435" w:type="dxa"/>
          </w:tcPr>
          <w:p w14:paraId="102603FD" w14:textId="77777777" w:rsidR="00292B33" w:rsidRPr="00B848E6" w:rsidRDefault="00292B33">
            <w:pPr>
              <w:spacing w:after="0" w:line="240" w:lineRule="auto"/>
            </w:pPr>
          </w:p>
        </w:tc>
        <w:tc>
          <w:tcPr>
            <w:tcW w:w="1847" w:type="dxa"/>
          </w:tcPr>
          <w:p w14:paraId="1D73A8D9" w14:textId="77777777" w:rsidR="00292B33" w:rsidRPr="00B848E6" w:rsidRDefault="00292B33">
            <w:pPr>
              <w:spacing w:after="0" w:line="240" w:lineRule="auto"/>
            </w:pPr>
          </w:p>
        </w:tc>
        <w:tc>
          <w:tcPr>
            <w:tcW w:w="1415" w:type="dxa"/>
            <w:gridSpan w:val="2"/>
            <w:shd w:val="clear" w:color="auto" w:fill="767171"/>
          </w:tcPr>
          <w:p w14:paraId="79215F8D" w14:textId="77777777" w:rsidR="00292B33" w:rsidRPr="00B848E6" w:rsidRDefault="00292B33">
            <w:pPr>
              <w:spacing w:after="0" w:line="240" w:lineRule="auto"/>
            </w:pPr>
          </w:p>
        </w:tc>
        <w:tc>
          <w:tcPr>
            <w:tcW w:w="1645" w:type="dxa"/>
            <w:gridSpan w:val="2"/>
          </w:tcPr>
          <w:p w14:paraId="105B9272" w14:textId="77777777" w:rsidR="00292B33" w:rsidRPr="00B848E6" w:rsidRDefault="00292B33">
            <w:pPr>
              <w:spacing w:after="0" w:line="240" w:lineRule="auto"/>
            </w:pPr>
          </w:p>
        </w:tc>
        <w:tc>
          <w:tcPr>
            <w:tcW w:w="1375" w:type="dxa"/>
          </w:tcPr>
          <w:p w14:paraId="240DDA62" w14:textId="77777777" w:rsidR="00292B33" w:rsidRPr="00B848E6" w:rsidRDefault="00292B33">
            <w:pPr>
              <w:spacing w:after="0" w:line="240" w:lineRule="auto"/>
            </w:pPr>
          </w:p>
        </w:tc>
        <w:tc>
          <w:tcPr>
            <w:tcW w:w="1761" w:type="dxa"/>
            <w:gridSpan w:val="3"/>
          </w:tcPr>
          <w:p w14:paraId="427FB991" w14:textId="77777777" w:rsidR="00292B33" w:rsidRPr="00B848E6" w:rsidRDefault="00292B33">
            <w:pPr>
              <w:spacing w:after="0" w:line="240" w:lineRule="auto"/>
            </w:pPr>
          </w:p>
        </w:tc>
      </w:tr>
      <w:tr w:rsidR="00B848E6" w:rsidRPr="00B848E6" w14:paraId="04A880CB" w14:textId="77777777" w:rsidTr="00A61463">
        <w:tc>
          <w:tcPr>
            <w:tcW w:w="1914" w:type="dxa"/>
          </w:tcPr>
          <w:p w14:paraId="22EFCE55" w14:textId="77777777" w:rsidR="00292B33" w:rsidRPr="00B848E6" w:rsidRDefault="006E22D0">
            <w:pPr>
              <w:spacing w:after="0" w:line="240" w:lineRule="auto"/>
            </w:pPr>
            <w:r w:rsidRPr="00B848E6">
              <w:rPr>
                <w:sz w:val="19"/>
                <w:szCs w:val="19"/>
              </w:rPr>
              <w:t>ALL</w:t>
            </w:r>
          </w:p>
        </w:tc>
        <w:tc>
          <w:tcPr>
            <w:tcW w:w="2480" w:type="dxa"/>
          </w:tcPr>
          <w:p w14:paraId="64CB57BC" w14:textId="77777777" w:rsidR="00292B33" w:rsidRPr="00B848E6" w:rsidRDefault="006E22D0">
            <w:pPr>
              <w:spacing w:after="0" w:line="240" w:lineRule="auto"/>
              <w:rPr>
                <w:sz w:val="19"/>
                <w:szCs w:val="19"/>
              </w:rPr>
            </w:pPr>
            <w:r w:rsidRPr="00B848E6">
              <w:rPr>
                <w:sz w:val="19"/>
                <w:szCs w:val="19"/>
              </w:rPr>
              <w:t>2.11b Any other post-violence care services (e.g., legal or police)</w:t>
            </w:r>
          </w:p>
          <w:p w14:paraId="67F1C4BA" w14:textId="77777777" w:rsidR="00292B33" w:rsidRPr="00B848E6" w:rsidRDefault="00292B33">
            <w:pPr>
              <w:spacing w:after="0" w:line="240" w:lineRule="auto"/>
              <w:rPr>
                <w:i/>
                <w:sz w:val="19"/>
                <w:szCs w:val="19"/>
              </w:rPr>
            </w:pPr>
          </w:p>
          <w:p w14:paraId="4114EFF5" w14:textId="52C60BAF" w:rsidR="00292B33" w:rsidRPr="00B848E6" w:rsidRDefault="00292B33">
            <w:pPr>
              <w:spacing w:after="0" w:line="240" w:lineRule="auto"/>
            </w:pPr>
          </w:p>
        </w:tc>
        <w:tc>
          <w:tcPr>
            <w:tcW w:w="1149" w:type="dxa"/>
          </w:tcPr>
          <w:p w14:paraId="5B46626B" w14:textId="77777777" w:rsidR="00292B33" w:rsidRPr="00B848E6" w:rsidRDefault="00292B33">
            <w:pPr>
              <w:spacing w:after="0" w:line="240" w:lineRule="auto"/>
            </w:pPr>
          </w:p>
        </w:tc>
        <w:tc>
          <w:tcPr>
            <w:tcW w:w="1435" w:type="dxa"/>
          </w:tcPr>
          <w:p w14:paraId="363A8999" w14:textId="77777777" w:rsidR="00292B33" w:rsidRPr="00B848E6" w:rsidRDefault="00292B33">
            <w:pPr>
              <w:spacing w:after="0" w:line="240" w:lineRule="auto"/>
            </w:pPr>
          </w:p>
        </w:tc>
        <w:tc>
          <w:tcPr>
            <w:tcW w:w="1847" w:type="dxa"/>
          </w:tcPr>
          <w:p w14:paraId="7EBD8D8B" w14:textId="77777777" w:rsidR="00292B33" w:rsidRPr="00B848E6" w:rsidRDefault="00292B33">
            <w:pPr>
              <w:spacing w:after="0" w:line="240" w:lineRule="auto"/>
            </w:pPr>
          </w:p>
        </w:tc>
        <w:tc>
          <w:tcPr>
            <w:tcW w:w="1415" w:type="dxa"/>
            <w:gridSpan w:val="2"/>
            <w:shd w:val="clear" w:color="auto" w:fill="767171"/>
          </w:tcPr>
          <w:p w14:paraId="48EBFAF7" w14:textId="77777777" w:rsidR="00292B33" w:rsidRPr="00B848E6" w:rsidRDefault="00292B33">
            <w:pPr>
              <w:spacing w:after="0" w:line="240" w:lineRule="auto"/>
            </w:pPr>
          </w:p>
        </w:tc>
        <w:tc>
          <w:tcPr>
            <w:tcW w:w="1645" w:type="dxa"/>
            <w:gridSpan w:val="2"/>
          </w:tcPr>
          <w:p w14:paraId="2007BE1C" w14:textId="77777777" w:rsidR="00292B33" w:rsidRPr="00B848E6" w:rsidRDefault="00292B33">
            <w:pPr>
              <w:spacing w:after="0" w:line="240" w:lineRule="auto"/>
            </w:pPr>
          </w:p>
        </w:tc>
        <w:tc>
          <w:tcPr>
            <w:tcW w:w="1375" w:type="dxa"/>
          </w:tcPr>
          <w:p w14:paraId="6414EC9F" w14:textId="77777777" w:rsidR="00292B33" w:rsidRPr="00B848E6" w:rsidRDefault="00292B33">
            <w:pPr>
              <w:spacing w:after="0" w:line="240" w:lineRule="auto"/>
            </w:pPr>
          </w:p>
        </w:tc>
        <w:tc>
          <w:tcPr>
            <w:tcW w:w="1761" w:type="dxa"/>
            <w:gridSpan w:val="3"/>
          </w:tcPr>
          <w:p w14:paraId="11C66F4C" w14:textId="77777777" w:rsidR="00292B33" w:rsidRPr="00B848E6" w:rsidRDefault="00292B33">
            <w:pPr>
              <w:spacing w:after="0" w:line="240" w:lineRule="auto"/>
            </w:pPr>
          </w:p>
        </w:tc>
      </w:tr>
      <w:tr w:rsidR="00B848E6" w:rsidRPr="00B848E6" w14:paraId="61AB1696" w14:textId="77777777" w:rsidTr="00A61463">
        <w:tc>
          <w:tcPr>
            <w:tcW w:w="1914" w:type="dxa"/>
          </w:tcPr>
          <w:p w14:paraId="4F61987A" w14:textId="77777777" w:rsidR="00292B33" w:rsidRPr="00B848E6" w:rsidRDefault="006E22D0">
            <w:pPr>
              <w:spacing w:after="0" w:line="240" w:lineRule="auto"/>
            </w:pPr>
            <w:r w:rsidRPr="00B848E6">
              <w:rPr>
                <w:sz w:val="19"/>
                <w:szCs w:val="19"/>
              </w:rPr>
              <w:t>ALL</w:t>
            </w:r>
          </w:p>
        </w:tc>
        <w:tc>
          <w:tcPr>
            <w:tcW w:w="2480" w:type="dxa"/>
          </w:tcPr>
          <w:p w14:paraId="6E236B04" w14:textId="77777777" w:rsidR="00292B33" w:rsidRPr="00B848E6" w:rsidRDefault="006E22D0">
            <w:pPr>
              <w:spacing w:after="0" w:line="240" w:lineRule="auto"/>
              <w:rPr>
                <w:b/>
                <w:i/>
                <w:sz w:val="19"/>
                <w:szCs w:val="19"/>
              </w:rPr>
            </w:pPr>
            <w:r w:rsidRPr="00B848E6">
              <w:rPr>
                <w:sz w:val="19"/>
                <w:szCs w:val="19"/>
              </w:rPr>
              <w:t xml:space="preserve">2.11c  Post-exposure prophylaxis (PEP) (Drugs that can be taken to prevent HIV infection </w:t>
            </w:r>
            <w:r w:rsidRPr="00B848E6">
              <w:rPr>
                <w:i/>
                <w:sz w:val="19"/>
                <w:szCs w:val="19"/>
              </w:rPr>
              <w:t>after</w:t>
            </w:r>
            <w:r w:rsidRPr="00B848E6">
              <w:rPr>
                <w:sz w:val="19"/>
                <w:szCs w:val="19"/>
              </w:rPr>
              <w:t xml:space="preserve"> possible exposure to the virus, including post-violence)</w:t>
            </w:r>
            <w:r w:rsidRPr="00B848E6">
              <w:rPr>
                <w:b/>
                <w:i/>
                <w:sz w:val="19"/>
                <w:szCs w:val="19"/>
              </w:rPr>
              <w:t xml:space="preserve"> </w:t>
            </w:r>
          </w:p>
          <w:p w14:paraId="5FCD6B77" w14:textId="12BB14E4" w:rsidR="00292B33" w:rsidRPr="00B848E6" w:rsidRDefault="00292B33">
            <w:pPr>
              <w:spacing w:after="0" w:line="240" w:lineRule="auto"/>
            </w:pPr>
          </w:p>
        </w:tc>
        <w:tc>
          <w:tcPr>
            <w:tcW w:w="1149" w:type="dxa"/>
          </w:tcPr>
          <w:p w14:paraId="66A0AD8A" w14:textId="77777777" w:rsidR="00292B33" w:rsidRPr="00B848E6" w:rsidRDefault="006E22D0">
            <w:pPr>
              <w:spacing w:after="0" w:line="240" w:lineRule="auto"/>
            </w:pPr>
            <w:r w:rsidRPr="00B848E6">
              <w:rPr>
                <w:sz w:val="19"/>
                <w:szCs w:val="19"/>
              </w:rPr>
              <w:t> </w:t>
            </w:r>
          </w:p>
        </w:tc>
        <w:tc>
          <w:tcPr>
            <w:tcW w:w="1435" w:type="dxa"/>
          </w:tcPr>
          <w:p w14:paraId="3D2E63E5" w14:textId="77777777" w:rsidR="00292B33" w:rsidRPr="00B848E6" w:rsidRDefault="006E22D0">
            <w:pPr>
              <w:spacing w:after="0" w:line="240" w:lineRule="auto"/>
            </w:pPr>
            <w:r w:rsidRPr="00B848E6">
              <w:rPr>
                <w:sz w:val="19"/>
                <w:szCs w:val="19"/>
              </w:rPr>
              <w:t> </w:t>
            </w:r>
          </w:p>
        </w:tc>
        <w:tc>
          <w:tcPr>
            <w:tcW w:w="1847" w:type="dxa"/>
          </w:tcPr>
          <w:p w14:paraId="37BB1D16" w14:textId="77777777" w:rsidR="00292B33" w:rsidRPr="00B848E6" w:rsidRDefault="006E22D0">
            <w:pPr>
              <w:spacing w:after="0" w:line="240" w:lineRule="auto"/>
            </w:pPr>
            <w:r w:rsidRPr="00B848E6">
              <w:rPr>
                <w:sz w:val="19"/>
                <w:szCs w:val="19"/>
              </w:rPr>
              <w:t> </w:t>
            </w:r>
          </w:p>
        </w:tc>
        <w:tc>
          <w:tcPr>
            <w:tcW w:w="1415" w:type="dxa"/>
            <w:gridSpan w:val="2"/>
            <w:shd w:val="clear" w:color="auto" w:fill="767171"/>
          </w:tcPr>
          <w:p w14:paraId="2057A71E" w14:textId="77777777" w:rsidR="00292B33" w:rsidRPr="00B848E6" w:rsidRDefault="00292B33">
            <w:pPr>
              <w:spacing w:after="0" w:line="240" w:lineRule="auto"/>
            </w:pPr>
          </w:p>
        </w:tc>
        <w:tc>
          <w:tcPr>
            <w:tcW w:w="1645" w:type="dxa"/>
            <w:gridSpan w:val="2"/>
          </w:tcPr>
          <w:p w14:paraId="5DB2E05F" w14:textId="77777777" w:rsidR="00292B33" w:rsidRPr="00B848E6" w:rsidRDefault="00292B33">
            <w:pPr>
              <w:spacing w:after="0" w:line="240" w:lineRule="auto"/>
            </w:pPr>
          </w:p>
        </w:tc>
        <w:tc>
          <w:tcPr>
            <w:tcW w:w="1375" w:type="dxa"/>
          </w:tcPr>
          <w:p w14:paraId="32567860" w14:textId="77777777" w:rsidR="00292B33" w:rsidRPr="00B848E6" w:rsidRDefault="00292B33">
            <w:pPr>
              <w:spacing w:after="0" w:line="240" w:lineRule="auto"/>
            </w:pPr>
          </w:p>
        </w:tc>
        <w:tc>
          <w:tcPr>
            <w:tcW w:w="1761" w:type="dxa"/>
            <w:gridSpan w:val="3"/>
          </w:tcPr>
          <w:p w14:paraId="3A54C8E0" w14:textId="77777777" w:rsidR="00292B33" w:rsidRPr="00B848E6" w:rsidRDefault="00292B33">
            <w:pPr>
              <w:spacing w:after="0" w:line="240" w:lineRule="auto"/>
            </w:pPr>
          </w:p>
        </w:tc>
      </w:tr>
      <w:tr w:rsidR="00B848E6" w:rsidRPr="00B848E6" w14:paraId="6858962C" w14:textId="77777777" w:rsidTr="00A61463">
        <w:tc>
          <w:tcPr>
            <w:tcW w:w="1914" w:type="dxa"/>
          </w:tcPr>
          <w:p w14:paraId="7B8E50D4" w14:textId="77777777" w:rsidR="00292B33" w:rsidRPr="00B848E6" w:rsidRDefault="00292B33">
            <w:pPr>
              <w:spacing w:after="0" w:line="240" w:lineRule="auto"/>
              <w:rPr>
                <w:sz w:val="19"/>
                <w:szCs w:val="19"/>
              </w:rPr>
            </w:pPr>
          </w:p>
        </w:tc>
        <w:tc>
          <w:tcPr>
            <w:tcW w:w="2480" w:type="dxa"/>
          </w:tcPr>
          <w:p w14:paraId="1DBFDB24" w14:textId="77777777" w:rsidR="00292B33" w:rsidRPr="00B848E6" w:rsidRDefault="006E22D0">
            <w:pPr>
              <w:spacing w:after="0" w:line="240" w:lineRule="auto"/>
              <w:rPr>
                <w:sz w:val="19"/>
                <w:szCs w:val="19"/>
              </w:rPr>
            </w:pPr>
            <w:r w:rsidRPr="00B848E6">
              <w:rPr>
                <w:sz w:val="19"/>
                <w:szCs w:val="19"/>
              </w:rPr>
              <w:t xml:space="preserve">2.11d  Pre-exposure prophylaxis (PrEP) (Drugs that can be taken to prevent HIV infection </w:t>
            </w:r>
            <w:r w:rsidRPr="00B848E6">
              <w:rPr>
                <w:i/>
                <w:sz w:val="19"/>
                <w:szCs w:val="19"/>
              </w:rPr>
              <w:t>before</w:t>
            </w:r>
            <w:r w:rsidRPr="00B848E6">
              <w:rPr>
                <w:sz w:val="19"/>
                <w:szCs w:val="19"/>
              </w:rPr>
              <w:t xml:space="preserve"> possible exposure to the virus)</w:t>
            </w:r>
          </w:p>
          <w:p w14:paraId="6446ACF2" w14:textId="2D77EA7E" w:rsidR="00292B33" w:rsidRPr="00B848E6" w:rsidRDefault="00292B33">
            <w:pPr>
              <w:spacing w:after="0" w:line="240" w:lineRule="auto"/>
              <w:rPr>
                <w:sz w:val="19"/>
                <w:szCs w:val="19"/>
              </w:rPr>
            </w:pPr>
          </w:p>
        </w:tc>
        <w:tc>
          <w:tcPr>
            <w:tcW w:w="1149" w:type="dxa"/>
          </w:tcPr>
          <w:p w14:paraId="0665BAF3" w14:textId="77777777" w:rsidR="00292B33" w:rsidRPr="00B848E6" w:rsidRDefault="00292B33">
            <w:pPr>
              <w:pBdr>
                <w:top w:val="nil"/>
                <w:left w:val="nil"/>
                <w:bottom w:val="nil"/>
                <w:right w:val="nil"/>
                <w:between w:val="nil"/>
              </w:pBdr>
              <w:ind w:left="360" w:hanging="720"/>
              <w:rPr>
                <w:sz w:val="19"/>
                <w:szCs w:val="19"/>
              </w:rPr>
            </w:pPr>
          </w:p>
        </w:tc>
        <w:tc>
          <w:tcPr>
            <w:tcW w:w="1435" w:type="dxa"/>
          </w:tcPr>
          <w:p w14:paraId="07C1B97F" w14:textId="77777777" w:rsidR="00292B33" w:rsidRPr="00B848E6" w:rsidRDefault="00292B33">
            <w:pPr>
              <w:spacing w:after="0" w:line="240" w:lineRule="auto"/>
              <w:rPr>
                <w:sz w:val="19"/>
                <w:szCs w:val="19"/>
              </w:rPr>
            </w:pPr>
          </w:p>
        </w:tc>
        <w:tc>
          <w:tcPr>
            <w:tcW w:w="1847" w:type="dxa"/>
          </w:tcPr>
          <w:p w14:paraId="2DF5FFF9" w14:textId="77777777" w:rsidR="00292B33" w:rsidRPr="00B848E6" w:rsidRDefault="00292B33">
            <w:pPr>
              <w:spacing w:after="0" w:line="240" w:lineRule="auto"/>
              <w:rPr>
                <w:sz w:val="19"/>
                <w:szCs w:val="19"/>
              </w:rPr>
            </w:pPr>
          </w:p>
        </w:tc>
        <w:tc>
          <w:tcPr>
            <w:tcW w:w="1415" w:type="dxa"/>
            <w:gridSpan w:val="2"/>
            <w:shd w:val="clear" w:color="auto" w:fill="767171"/>
          </w:tcPr>
          <w:p w14:paraId="5169CE32" w14:textId="77777777" w:rsidR="00292B33" w:rsidRPr="00B848E6" w:rsidRDefault="00292B33">
            <w:pPr>
              <w:spacing w:after="0" w:line="240" w:lineRule="auto"/>
            </w:pPr>
          </w:p>
        </w:tc>
        <w:tc>
          <w:tcPr>
            <w:tcW w:w="1645" w:type="dxa"/>
            <w:gridSpan w:val="2"/>
          </w:tcPr>
          <w:p w14:paraId="63182CBA" w14:textId="77777777" w:rsidR="00292B33" w:rsidRPr="00B848E6" w:rsidRDefault="00292B33">
            <w:pPr>
              <w:spacing w:after="0" w:line="240" w:lineRule="auto"/>
            </w:pPr>
          </w:p>
        </w:tc>
        <w:tc>
          <w:tcPr>
            <w:tcW w:w="1375" w:type="dxa"/>
          </w:tcPr>
          <w:p w14:paraId="3178D03C" w14:textId="77777777" w:rsidR="00292B33" w:rsidRPr="00B848E6" w:rsidRDefault="00292B33">
            <w:pPr>
              <w:spacing w:after="0" w:line="240" w:lineRule="auto"/>
            </w:pPr>
          </w:p>
        </w:tc>
        <w:tc>
          <w:tcPr>
            <w:tcW w:w="1761" w:type="dxa"/>
            <w:gridSpan w:val="3"/>
          </w:tcPr>
          <w:p w14:paraId="02D96086" w14:textId="77777777" w:rsidR="00292B33" w:rsidRPr="00B848E6" w:rsidRDefault="00292B33">
            <w:pPr>
              <w:spacing w:after="0" w:line="240" w:lineRule="auto"/>
            </w:pPr>
          </w:p>
        </w:tc>
      </w:tr>
      <w:tr w:rsidR="00B848E6" w:rsidRPr="00B848E6" w14:paraId="6AF472CF" w14:textId="77777777" w:rsidTr="00A61463">
        <w:tc>
          <w:tcPr>
            <w:tcW w:w="1914" w:type="dxa"/>
          </w:tcPr>
          <w:p w14:paraId="2985F73F" w14:textId="77777777" w:rsidR="00292B33" w:rsidRPr="00B848E6" w:rsidRDefault="006E22D0">
            <w:pPr>
              <w:spacing w:after="0" w:line="240" w:lineRule="auto"/>
            </w:pPr>
            <w:r w:rsidRPr="00B848E6">
              <w:rPr>
                <w:sz w:val="19"/>
                <w:szCs w:val="19"/>
              </w:rPr>
              <w:t>ALL (in school)</w:t>
            </w:r>
          </w:p>
        </w:tc>
        <w:tc>
          <w:tcPr>
            <w:tcW w:w="2480" w:type="dxa"/>
          </w:tcPr>
          <w:p w14:paraId="136AED87" w14:textId="65A9E84F"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 xml:space="preserve">School-based HIV education/programs,  such as life skills,  Health Choices; Shuga; </w:t>
            </w:r>
            <w:proofErr w:type="spellStart"/>
            <w:r w:rsidRPr="00B848E6">
              <w:rPr>
                <w:sz w:val="19"/>
                <w:szCs w:val="19"/>
              </w:rPr>
              <w:t>Tupange</w:t>
            </w:r>
            <w:proofErr w:type="spellEnd"/>
            <w:r w:rsidRPr="00B848E6">
              <w:rPr>
                <w:sz w:val="19"/>
                <w:szCs w:val="19"/>
              </w:rPr>
              <w:t>; My Health My Choice; violence prevention &amp; gender norms*(No means No)</w:t>
            </w:r>
          </w:p>
          <w:p w14:paraId="08270C05" w14:textId="6C6BBE5C" w:rsidR="00292B33" w:rsidRPr="00B848E6" w:rsidRDefault="001502C2" w:rsidP="00196B67">
            <w:pPr>
              <w:pBdr>
                <w:top w:val="nil"/>
                <w:left w:val="nil"/>
                <w:bottom w:val="nil"/>
                <w:right w:val="nil"/>
                <w:between w:val="nil"/>
              </w:pBdr>
              <w:spacing w:after="0" w:line="240" w:lineRule="auto"/>
              <w:ind w:left="360" w:hanging="720"/>
            </w:pPr>
            <w:r w:rsidRPr="00B848E6">
              <w:rPr>
                <w:b/>
                <w:i/>
                <w:sz w:val="19"/>
                <w:szCs w:val="19"/>
              </w:rPr>
              <w:t xml:space="preserve">                </w:t>
            </w:r>
          </w:p>
        </w:tc>
        <w:tc>
          <w:tcPr>
            <w:tcW w:w="1149" w:type="dxa"/>
          </w:tcPr>
          <w:p w14:paraId="5D04C33A" w14:textId="77777777" w:rsidR="00292B33" w:rsidRPr="00B848E6" w:rsidRDefault="006E22D0">
            <w:pPr>
              <w:spacing w:after="0" w:line="240" w:lineRule="auto"/>
            </w:pPr>
            <w:r w:rsidRPr="00B848E6">
              <w:rPr>
                <w:sz w:val="19"/>
                <w:szCs w:val="19"/>
              </w:rPr>
              <w:t> </w:t>
            </w:r>
          </w:p>
        </w:tc>
        <w:tc>
          <w:tcPr>
            <w:tcW w:w="1435" w:type="dxa"/>
          </w:tcPr>
          <w:p w14:paraId="1AC276BE" w14:textId="77777777" w:rsidR="00292B33" w:rsidRPr="00B848E6" w:rsidRDefault="006E22D0">
            <w:pPr>
              <w:spacing w:after="0" w:line="240" w:lineRule="auto"/>
            </w:pPr>
            <w:r w:rsidRPr="00B848E6">
              <w:rPr>
                <w:sz w:val="19"/>
                <w:szCs w:val="19"/>
              </w:rPr>
              <w:t> </w:t>
            </w:r>
          </w:p>
        </w:tc>
        <w:tc>
          <w:tcPr>
            <w:tcW w:w="1847" w:type="dxa"/>
          </w:tcPr>
          <w:p w14:paraId="3152155D" w14:textId="77777777" w:rsidR="00292B33" w:rsidRPr="00B848E6" w:rsidRDefault="006E22D0">
            <w:pPr>
              <w:spacing w:after="0" w:line="240" w:lineRule="auto"/>
            </w:pPr>
            <w:r w:rsidRPr="00B848E6">
              <w:rPr>
                <w:sz w:val="19"/>
                <w:szCs w:val="19"/>
              </w:rPr>
              <w:t> </w:t>
            </w:r>
          </w:p>
        </w:tc>
        <w:tc>
          <w:tcPr>
            <w:tcW w:w="1415" w:type="dxa"/>
            <w:gridSpan w:val="2"/>
          </w:tcPr>
          <w:p w14:paraId="350A6F6C" w14:textId="77777777" w:rsidR="00292B33" w:rsidRPr="00B848E6" w:rsidRDefault="00292B33">
            <w:pPr>
              <w:spacing w:after="0" w:line="240" w:lineRule="auto"/>
            </w:pPr>
          </w:p>
        </w:tc>
        <w:tc>
          <w:tcPr>
            <w:tcW w:w="1645" w:type="dxa"/>
            <w:gridSpan w:val="2"/>
          </w:tcPr>
          <w:p w14:paraId="6C614585" w14:textId="77777777" w:rsidR="00292B33" w:rsidRPr="00B848E6" w:rsidRDefault="00292B33">
            <w:pPr>
              <w:spacing w:after="0" w:line="240" w:lineRule="auto"/>
            </w:pPr>
          </w:p>
        </w:tc>
        <w:tc>
          <w:tcPr>
            <w:tcW w:w="1375" w:type="dxa"/>
          </w:tcPr>
          <w:p w14:paraId="6AB4DD80" w14:textId="77777777" w:rsidR="00292B33" w:rsidRPr="00B848E6" w:rsidRDefault="00292B33">
            <w:pPr>
              <w:spacing w:after="0" w:line="240" w:lineRule="auto"/>
            </w:pPr>
          </w:p>
        </w:tc>
        <w:tc>
          <w:tcPr>
            <w:tcW w:w="1761" w:type="dxa"/>
            <w:gridSpan w:val="3"/>
          </w:tcPr>
          <w:p w14:paraId="37A25DC7" w14:textId="77777777" w:rsidR="00292B33" w:rsidRPr="00B848E6" w:rsidRDefault="00292B33">
            <w:pPr>
              <w:spacing w:after="0" w:line="240" w:lineRule="auto"/>
            </w:pPr>
          </w:p>
        </w:tc>
      </w:tr>
      <w:tr w:rsidR="00B848E6" w:rsidRPr="00B848E6" w14:paraId="65E71A90" w14:textId="77777777" w:rsidTr="00A61463">
        <w:trPr>
          <w:gridAfter w:val="1"/>
          <w:wAfter w:w="6" w:type="dxa"/>
        </w:trPr>
        <w:tc>
          <w:tcPr>
            <w:tcW w:w="1914" w:type="dxa"/>
          </w:tcPr>
          <w:p w14:paraId="3EE54F08" w14:textId="77777777" w:rsidR="00292B33" w:rsidRPr="00B848E6" w:rsidRDefault="006E22D0">
            <w:pPr>
              <w:spacing w:after="0" w:line="240" w:lineRule="auto"/>
            </w:pPr>
            <w:r w:rsidRPr="00B848E6">
              <w:rPr>
                <w:sz w:val="19"/>
                <w:szCs w:val="19"/>
              </w:rPr>
              <w:t>ALL</w:t>
            </w:r>
          </w:p>
        </w:tc>
        <w:tc>
          <w:tcPr>
            <w:tcW w:w="2480" w:type="dxa"/>
          </w:tcPr>
          <w:p w14:paraId="7E15CC08"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Cash transfer to family / household or AGYW</w:t>
            </w:r>
          </w:p>
          <w:p w14:paraId="2B327EEE" w14:textId="77777777" w:rsidR="00292B33" w:rsidRPr="00B848E6" w:rsidRDefault="00292B33">
            <w:pPr>
              <w:spacing w:after="0" w:line="240" w:lineRule="auto"/>
              <w:rPr>
                <w:b/>
                <w:sz w:val="19"/>
                <w:szCs w:val="19"/>
              </w:rPr>
            </w:pPr>
          </w:p>
        </w:tc>
        <w:tc>
          <w:tcPr>
            <w:tcW w:w="1149" w:type="dxa"/>
          </w:tcPr>
          <w:p w14:paraId="4B3C39E4" w14:textId="77777777" w:rsidR="00292B33" w:rsidRPr="00B848E6" w:rsidRDefault="006E22D0">
            <w:pPr>
              <w:spacing w:after="0" w:line="240" w:lineRule="auto"/>
            </w:pPr>
            <w:r w:rsidRPr="00B848E6">
              <w:rPr>
                <w:sz w:val="19"/>
                <w:szCs w:val="19"/>
              </w:rPr>
              <w:t> </w:t>
            </w:r>
          </w:p>
        </w:tc>
        <w:tc>
          <w:tcPr>
            <w:tcW w:w="1435" w:type="dxa"/>
          </w:tcPr>
          <w:p w14:paraId="6085B9F7" w14:textId="77777777" w:rsidR="00292B33" w:rsidRPr="00B848E6" w:rsidRDefault="006E22D0">
            <w:pPr>
              <w:spacing w:after="0" w:line="240" w:lineRule="auto"/>
            </w:pPr>
            <w:r w:rsidRPr="00B848E6">
              <w:rPr>
                <w:sz w:val="19"/>
                <w:szCs w:val="19"/>
              </w:rPr>
              <w:t> </w:t>
            </w:r>
          </w:p>
        </w:tc>
        <w:tc>
          <w:tcPr>
            <w:tcW w:w="1847" w:type="dxa"/>
          </w:tcPr>
          <w:p w14:paraId="053C2648" w14:textId="77777777" w:rsidR="00292B33" w:rsidRPr="00B848E6" w:rsidRDefault="006E22D0">
            <w:pPr>
              <w:spacing w:after="0" w:line="240" w:lineRule="auto"/>
            </w:pPr>
            <w:r w:rsidRPr="00B848E6">
              <w:rPr>
                <w:sz w:val="19"/>
                <w:szCs w:val="19"/>
              </w:rPr>
              <w:t> </w:t>
            </w:r>
          </w:p>
        </w:tc>
        <w:tc>
          <w:tcPr>
            <w:tcW w:w="1395" w:type="dxa"/>
            <w:shd w:val="clear" w:color="auto" w:fill="767171"/>
          </w:tcPr>
          <w:p w14:paraId="6F953AB2" w14:textId="77777777" w:rsidR="00292B33" w:rsidRPr="00B848E6" w:rsidRDefault="00292B33">
            <w:pPr>
              <w:spacing w:after="0" w:line="240" w:lineRule="auto"/>
            </w:pPr>
          </w:p>
        </w:tc>
        <w:tc>
          <w:tcPr>
            <w:tcW w:w="1620" w:type="dxa"/>
            <w:gridSpan w:val="2"/>
          </w:tcPr>
          <w:p w14:paraId="4AF9B4C0" w14:textId="77777777" w:rsidR="00292B33" w:rsidRPr="00B848E6" w:rsidRDefault="00292B33">
            <w:pPr>
              <w:spacing w:after="0" w:line="240" w:lineRule="auto"/>
            </w:pPr>
          </w:p>
        </w:tc>
        <w:tc>
          <w:tcPr>
            <w:tcW w:w="1440" w:type="dxa"/>
            <w:gridSpan w:val="3"/>
          </w:tcPr>
          <w:p w14:paraId="68980DC7" w14:textId="77777777" w:rsidR="00292B33" w:rsidRPr="00B848E6" w:rsidRDefault="00292B33">
            <w:pPr>
              <w:spacing w:after="0" w:line="240" w:lineRule="auto"/>
            </w:pPr>
          </w:p>
        </w:tc>
        <w:tc>
          <w:tcPr>
            <w:tcW w:w="1735" w:type="dxa"/>
          </w:tcPr>
          <w:p w14:paraId="2C5577F1" w14:textId="77777777" w:rsidR="00292B33" w:rsidRPr="00B848E6" w:rsidRDefault="00292B33">
            <w:pPr>
              <w:spacing w:after="0" w:line="240" w:lineRule="auto"/>
            </w:pPr>
          </w:p>
        </w:tc>
      </w:tr>
      <w:tr w:rsidR="00B848E6" w:rsidRPr="00B848E6" w14:paraId="77849BBD" w14:textId="77777777" w:rsidTr="00A61463">
        <w:trPr>
          <w:gridAfter w:val="1"/>
          <w:wAfter w:w="6" w:type="dxa"/>
        </w:trPr>
        <w:tc>
          <w:tcPr>
            <w:tcW w:w="1914" w:type="dxa"/>
          </w:tcPr>
          <w:p w14:paraId="6DF2E120" w14:textId="77777777" w:rsidR="00292B33" w:rsidRPr="00B848E6" w:rsidRDefault="006E22D0">
            <w:pPr>
              <w:spacing w:after="0" w:line="240" w:lineRule="auto"/>
            </w:pPr>
            <w:r w:rsidRPr="00B848E6">
              <w:rPr>
                <w:sz w:val="19"/>
                <w:szCs w:val="19"/>
              </w:rPr>
              <w:t xml:space="preserve">AGYW </w:t>
            </w:r>
          </w:p>
        </w:tc>
        <w:tc>
          <w:tcPr>
            <w:tcW w:w="2480" w:type="dxa"/>
          </w:tcPr>
          <w:p w14:paraId="19B36829"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Educational subsidies (e.g., support for school fees, uniforms, books, or stationery) to help girls stay in school</w:t>
            </w:r>
          </w:p>
          <w:p w14:paraId="7A1206DE" w14:textId="77777777" w:rsidR="00292B33" w:rsidRPr="00B848E6" w:rsidRDefault="00292B33" w:rsidP="005514B4">
            <w:pPr>
              <w:spacing w:after="0" w:line="240" w:lineRule="auto"/>
            </w:pPr>
          </w:p>
        </w:tc>
        <w:tc>
          <w:tcPr>
            <w:tcW w:w="1149" w:type="dxa"/>
          </w:tcPr>
          <w:p w14:paraId="209E593A" w14:textId="77777777" w:rsidR="00292B33" w:rsidRPr="00B848E6" w:rsidRDefault="00292B33">
            <w:pPr>
              <w:spacing w:after="0" w:line="240" w:lineRule="auto"/>
            </w:pPr>
          </w:p>
        </w:tc>
        <w:tc>
          <w:tcPr>
            <w:tcW w:w="1435" w:type="dxa"/>
          </w:tcPr>
          <w:p w14:paraId="75D1D32B" w14:textId="77777777" w:rsidR="00292B33" w:rsidRPr="00B848E6" w:rsidRDefault="00292B33">
            <w:pPr>
              <w:spacing w:after="0" w:line="240" w:lineRule="auto"/>
            </w:pPr>
          </w:p>
        </w:tc>
        <w:tc>
          <w:tcPr>
            <w:tcW w:w="1847" w:type="dxa"/>
          </w:tcPr>
          <w:p w14:paraId="0D9F154E" w14:textId="77777777" w:rsidR="00292B33" w:rsidRPr="00B848E6" w:rsidRDefault="00292B33">
            <w:pPr>
              <w:spacing w:after="0" w:line="240" w:lineRule="auto"/>
            </w:pPr>
          </w:p>
        </w:tc>
        <w:tc>
          <w:tcPr>
            <w:tcW w:w="1395" w:type="dxa"/>
            <w:shd w:val="clear" w:color="auto" w:fill="767171"/>
          </w:tcPr>
          <w:p w14:paraId="2B010E67" w14:textId="77777777" w:rsidR="00292B33" w:rsidRPr="00B848E6" w:rsidRDefault="00292B33">
            <w:pPr>
              <w:spacing w:after="0" w:line="240" w:lineRule="auto"/>
            </w:pPr>
          </w:p>
        </w:tc>
        <w:tc>
          <w:tcPr>
            <w:tcW w:w="1620" w:type="dxa"/>
            <w:gridSpan w:val="2"/>
          </w:tcPr>
          <w:p w14:paraId="629260AE" w14:textId="77777777" w:rsidR="00292B33" w:rsidRPr="00B848E6" w:rsidRDefault="00292B33">
            <w:pPr>
              <w:spacing w:after="0" w:line="240" w:lineRule="auto"/>
            </w:pPr>
          </w:p>
        </w:tc>
        <w:tc>
          <w:tcPr>
            <w:tcW w:w="1440" w:type="dxa"/>
            <w:gridSpan w:val="3"/>
          </w:tcPr>
          <w:p w14:paraId="2493D631" w14:textId="77777777" w:rsidR="00292B33" w:rsidRPr="00B848E6" w:rsidRDefault="00292B33">
            <w:pPr>
              <w:spacing w:after="0" w:line="240" w:lineRule="auto"/>
            </w:pPr>
          </w:p>
        </w:tc>
        <w:tc>
          <w:tcPr>
            <w:tcW w:w="1735" w:type="dxa"/>
          </w:tcPr>
          <w:p w14:paraId="568CED9E" w14:textId="77777777" w:rsidR="00292B33" w:rsidRPr="00B848E6" w:rsidRDefault="00292B33">
            <w:pPr>
              <w:spacing w:after="0" w:line="240" w:lineRule="auto"/>
            </w:pPr>
          </w:p>
        </w:tc>
      </w:tr>
      <w:tr w:rsidR="00B848E6" w:rsidRPr="00B848E6" w14:paraId="20EE5716" w14:textId="77777777" w:rsidTr="00A61463">
        <w:trPr>
          <w:gridAfter w:val="1"/>
          <w:wAfter w:w="6" w:type="dxa"/>
        </w:trPr>
        <w:tc>
          <w:tcPr>
            <w:tcW w:w="1914" w:type="dxa"/>
          </w:tcPr>
          <w:p w14:paraId="35579D98" w14:textId="77777777" w:rsidR="00292B33" w:rsidRPr="00B848E6" w:rsidRDefault="006E22D0">
            <w:pPr>
              <w:spacing w:after="0" w:line="240" w:lineRule="auto"/>
            </w:pPr>
            <w:r w:rsidRPr="00B848E6">
              <w:rPr>
                <w:sz w:val="19"/>
                <w:szCs w:val="19"/>
              </w:rPr>
              <w:t>AGYW</w:t>
            </w:r>
          </w:p>
        </w:tc>
        <w:tc>
          <w:tcPr>
            <w:tcW w:w="2480" w:type="dxa"/>
          </w:tcPr>
          <w:p w14:paraId="7D45947A"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Microfinance program</w:t>
            </w:r>
          </w:p>
          <w:p w14:paraId="715DF85D" w14:textId="79FF906E" w:rsidR="00292B33" w:rsidRPr="00B848E6" w:rsidRDefault="00142519" w:rsidP="00D71864">
            <w:pPr>
              <w:pBdr>
                <w:top w:val="nil"/>
                <w:left w:val="nil"/>
                <w:bottom w:val="nil"/>
                <w:right w:val="nil"/>
                <w:between w:val="nil"/>
              </w:pBdr>
              <w:spacing w:after="0" w:line="240" w:lineRule="auto"/>
              <w:ind w:left="360" w:hanging="720"/>
            </w:pPr>
            <w:r w:rsidRPr="00B848E6">
              <w:rPr>
                <w:b/>
                <w:i/>
                <w:sz w:val="19"/>
                <w:szCs w:val="19"/>
              </w:rPr>
              <w:t xml:space="preserve">                </w:t>
            </w:r>
          </w:p>
        </w:tc>
        <w:tc>
          <w:tcPr>
            <w:tcW w:w="1149" w:type="dxa"/>
          </w:tcPr>
          <w:p w14:paraId="3D0E054A" w14:textId="77777777" w:rsidR="00292B33" w:rsidRPr="00B848E6" w:rsidRDefault="00292B33">
            <w:pPr>
              <w:spacing w:after="0" w:line="240" w:lineRule="auto"/>
            </w:pPr>
          </w:p>
        </w:tc>
        <w:tc>
          <w:tcPr>
            <w:tcW w:w="1435" w:type="dxa"/>
          </w:tcPr>
          <w:p w14:paraId="5DEDCB50" w14:textId="77777777" w:rsidR="00292B33" w:rsidRPr="00B848E6" w:rsidRDefault="00292B33">
            <w:pPr>
              <w:spacing w:after="0" w:line="240" w:lineRule="auto"/>
            </w:pPr>
          </w:p>
        </w:tc>
        <w:tc>
          <w:tcPr>
            <w:tcW w:w="1847" w:type="dxa"/>
          </w:tcPr>
          <w:p w14:paraId="069D9754" w14:textId="77777777" w:rsidR="00292B33" w:rsidRPr="00B848E6" w:rsidRDefault="00292B33">
            <w:pPr>
              <w:spacing w:after="0" w:line="240" w:lineRule="auto"/>
            </w:pPr>
          </w:p>
        </w:tc>
        <w:tc>
          <w:tcPr>
            <w:tcW w:w="1395" w:type="dxa"/>
            <w:shd w:val="clear" w:color="auto" w:fill="767171"/>
          </w:tcPr>
          <w:p w14:paraId="66C32E21" w14:textId="77777777" w:rsidR="00292B33" w:rsidRPr="00B848E6" w:rsidRDefault="00292B33">
            <w:pPr>
              <w:spacing w:after="0" w:line="240" w:lineRule="auto"/>
            </w:pPr>
          </w:p>
        </w:tc>
        <w:tc>
          <w:tcPr>
            <w:tcW w:w="1620" w:type="dxa"/>
            <w:gridSpan w:val="2"/>
          </w:tcPr>
          <w:p w14:paraId="68CDA62A" w14:textId="77777777" w:rsidR="00292B33" w:rsidRPr="00B848E6" w:rsidRDefault="00292B33">
            <w:pPr>
              <w:spacing w:after="0" w:line="240" w:lineRule="auto"/>
            </w:pPr>
          </w:p>
        </w:tc>
        <w:tc>
          <w:tcPr>
            <w:tcW w:w="1440" w:type="dxa"/>
            <w:gridSpan w:val="3"/>
          </w:tcPr>
          <w:p w14:paraId="346C94F7" w14:textId="77777777" w:rsidR="00292B33" w:rsidRPr="00B848E6" w:rsidRDefault="00292B33">
            <w:pPr>
              <w:spacing w:after="0" w:line="240" w:lineRule="auto"/>
            </w:pPr>
          </w:p>
        </w:tc>
        <w:tc>
          <w:tcPr>
            <w:tcW w:w="1735" w:type="dxa"/>
          </w:tcPr>
          <w:p w14:paraId="449B9D4C" w14:textId="77777777" w:rsidR="00292B33" w:rsidRPr="00B848E6" w:rsidRDefault="00292B33">
            <w:pPr>
              <w:spacing w:after="0" w:line="240" w:lineRule="auto"/>
            </w:pPr>
          </w:p>
        </w:tc>
      </w:tr>
      <w:tr w:rsidR="00B848E6" w:rsidRPr="00B848E6" w14:paraId="40AF52C6" w14:textId="77777777" w:rsidTr="00A61463">
        <w:trPr>
          <w:gridAfter w:val="1"/>
          <w:wAfter w:w="6" w:type="dxa"/>
        </w:trPr>
        <w:tc>
          <w:tcPr>
            <w:tcW w:w="1914" w:type="dxa"/>
          </w:tcPr>
          <w:p w14:paraId="728F9EBC" w14:textId="77777777" w:rsidR="00292B33" w:rsidRPr="00B848E6" w:rsidRDefault="006E22D0">
            <w:pPr>
              <w:spacing w:after="0" w:line="240" w:lineRule="auto"/>
            </w:pPr>
            <w:r w:rsidRPr="00B848E6">
              <w:rPr>
                <w:sz w:val="19"/>
                <w:szCs w:val="19"/>
              </w:rPr>
              <w:t>AGYW</w:t>
            </w:r>
          </w:p>
        </w:tc>
        <w:tc>
          <w:tcPr>
            <w:tcW w:w="2480" w:type="dxa"/>
          </w:tcPr>
          <w:p w14:paraId="0AC997E6"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Financial literacy training for girls/young women*</w:t>
            </w:r>
          </w:p>
          <w:p w14:paraId="7091BB5F" w14:textId="77777777" w:rsidR="00292B33" w:rsidRPr="00B848E6" w:rsidRDefault="00292B33" w:rsidP="005514B4">
            <w:pPr>
              <w:spacing w:after="0" w:line="240" w:lineRule="auto"/>
            </w:pPr>
          </w:p>
        </w:tc>
        <w:tc>
          <w:tcPr>
            <w:tcW w:w="1149" w:type="dxa"/>
          </w:tcPr>
          <w:p w14:paraId="21CE10BE" w14:textId="77777777" w:rsidR="00292B33" w:rsidRPr="00B848E6" w:rsidRDefault="00292B33">
            <w:pPr>
              <w:spacing w:after="0" w:line="240" w:lineRule="auto"/>
            </w:pPr>
          </w:p>
        </w:tc>
        <w:tc>
          <w:tcPr>
            <w:tcW w:w="1435" w:type="dxa"/>
          </w:tcPr>
          <w:p w14:paraId="79650BC8" w14:textId="77777777" w:rsidR="00292B33" w:rsidRPr="00B848E6" w:rsidRDefault="00292B33">
            <w:pPr>
              <w:spacing w:after="0" w:line="240" w:lineRule="auto"/>
            </w:pPr>
          </w:p>
        </w:tc>
        <w:tc>
          <w:tcPr>
            <w:tcW w:w="1847" w:type="dxa"/>
          </w:tcPr>
          <w:p w14:paraId="3481F1CA" w14:textId="77777777" w:rsidR="00292B33" w:rsidRPr="00B848E6" w:rsidRDefault="00292B33">
            <w:pPr>
              <w:spacing w:after="0" w:line="240" w:lineRule="auto"/>
            </w:pPr>
          </w:p>
        </w:tc>
        <w:tc>
          <w:tcPr>
            <w:tcW w:w="1395" w:type="dxa"/>
          </w:tcPr>
          <w:p w14:paraId="7825AF37" w14:textId="77777777" w:rsidR="00292B33" w:rsidRPr="00B848E6" w:rsidRDefault="00292B33">
            <w:pPr>
              <w:spacing w:after="0" w:line="240" w:lineRule="auto"/>
            </w:pPr>
          </w:p>
        </w:tc>
        <w:tc>
          <w:tcPr>
            <w:tcW w:w="1620" w:type="dxa"/>
            <w:gridSpan w:val="2"/>
          </w:tcPr>
          <w:p w14:paraId="58BFD334" w14:textId="77777777" w:rsidR="00292B33" w:rsidRPr="00B848E6" w:rsidRDefault="00292B33">
            <w:pPr>
              <w:spacing w:after="0" w:line="240" w:lineRule="auto"/>
            </w:pPr>
          </w:p>
        </w:tc>
        <w:tc>
          <w:tcPr>
            <w:tcW w:w="1440" w:type="dxa"/>
            <w:gridSpan w:val="3"/>
          </w:tcPr>
          <w:p w14:paraId="52166667" w14:textId="77777777" w:rsidR="00292B33" w:rsidRPr="00B848E6" w:rsidRDefault="00292B33">
            <w:pPr>
              <w:spacing w:after="0" w:line="240" w:lineRule="auto"/>
            </w:pPr>
          </w:p>
        </w:tc>
        <w:tc>
          <w:tcPr>
            <w:tcW w:w="1735" w:type="dxa"/>
          </w:tcPr>
          <w:p w14:paraId="40636891" w14:textId="77777777" w:rsidR="00292B33" w:rsidRPr="00B848E6" w:rsidRDefault="00292B33">
            <w:pPr>
              <w:spacing w:after="0" w:line="240" w:lineRule="auto"/>
            </w:pPr>
          </w:p>
        </w:tc>
      </w:tr>
      <w:tr w:rsidR="00B848E6" w:rsidRPr="00B848E6" w14:paraId="2A2CF343" w14:textId="77777777" w:rsidTr="00A61463">
        <w:trPr>
          <w:gridAfter w:val="1"/>
          <w:wAfter w:w="6" w:type="dxa"/>
        </w:trPr>
        <w:tc>
          <w:tcPr>
            <w:tcW w:w="1914" w:type="dxa"/>
          </w:tcPr>
          <w:p w14:paraId="21075671" w14:textId="77777777" w:rsidR="00292B33" w:rsidRPr="00B848E6" w:rsidRDefault="006E22D0">
            <w:pPr>
              <w:spacing w:after="0" w:line="240" w:lineRule="auto"/>
            </w:pPr>
            <w:r w:rsidRPr="00B848E6">
              <w:rPr>
                <w:sz w:val="19"/>
                <w:szCs w:val="19"/>
              </w:rPr>
              <w:t>AGYW</w:t>
            </w:r>
          </w:p>
        </w:tc>
        <w:tc>
          <w:tcPr>
            <w:tcW w:w="2480" w:type="dxa"/>
            <w:shd w:val="clear" w:color="auto" w:fill="FFFFFF"/>
          </w:tcPr>
          <w:p w14:paraId="318BDEBB" w14:textId="3E995CF9"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 xml:space="preserve">Savings group / table banking* </w:t>
            </w:r>
            <w:r w:rsidR="00E6047F" w:rsidRPr="00B848E6">
              <w:rPr>
                <w:sz w:val="19"/>
                <w:szCs w:val="19"/>
              </w:rPr>
              <w:t xml:space="preserve">  </w:t>
            </w:r>
          </w:p>
          <w:p w14:paraId="5DEC6FD1" w14:textId="670AA6C1" w:rsidR="00292B33" w:rsidRPr="00B848E6" w:rsidRDefault="00E6047F" w:rsidP="00D71864">
            <w:pPr>
              <w:pBdr>
                <w:top w:val="nil"/>
                <w:left w:val="nil"/>
                <w:bottom w:val="nil"/>
                <w:right w:val="nil"/>
                <w:between w:val="nil"/>
              </w:pBdr>
              <w:spacing w:after="0" w:line="240" w:lineRule="auto"/>
              <w:ind w:left="360" w:hanging="720"/>
              <w:rPr>
                <w:i/>
              </w:rPr>
            </w:pPr>
            <w:r w:rsidRPr="00B848E6">
              <w:rPr>
                <w:b/>
                <w:i/>
                <w:sz w:val="19"/>
                <w:szCs w:val="19"/>
              </w:rPr>
              <w:t xml:space="preserve">          </w:t>
            </w:r>
          </w:p>
        </w:tc>
        <w:tc>
          <w:tcPr>
            <w:tcW w:w="1149" w:type="dxa"/>
          </w:tcPr>
          <w:p w14:paraId="528A947E" w14:textId="77777777" w:rsidR="00292B33" w:rsidRPr="00B848E6" w:rsidRDefault="00292B33">
            <w:pPr>
              <w:spacing w:after="0" w:line="240" w:lineRule="auto"/>
            </w:pPr>
          </w:p>
        </w:tc>
        <w:tc>
          <w:tcPr>
            <w:tcW w:w="1435" w:type="dxa"/>
          </w:tcPr>
          <w:p w14:paraId="296F915F" w14:textId="77777777" w:rsidR="00292B33" w:rsidRPr="00B848E6" w:rsidRDefault="00292B33">
            <w:pPr>
              <w:spacing w:after="0" w:line="240" w:lineRule="auto"/>
            </w:pPr>
          </w:p>
        </w:tc>
        <w:tc>
          <w:tcPr>
            <w:tcW w:w="1847" w:type="dxa"/>
          </w:tcPr>
          <w:p w14:paraId="3828BD0F" w14:textId="77777777" w:rsidR="00292B33" w:rsidRPr="00B848E6" w:rsidRDefault="00292B33">
            <w:pPr>
              <w:spacing w:after="0" w:line="240" w:lineRule="auto"/>
            </w:pPr>
          </w:p>
        </w:tc>
        <w:tc>
          <w:tcPr>
            <w:tcW w:w="1395" w:type="dxa"/>
          </w:tcPr>
          <w:p w14:paraId="0DE9B03C" w14:textId="77777777" w:rsidR="00292B33" w:rsidRPr="00B848E6" w:rsidRDefault="00292B33">
            <w:pPr>
              <w:spacing w:after="0" w:line="240" w:lineRule="auto"/>
            </w:pPr>
          </w:p>
        </w:tc>
        <w:tc>
          <w:tcPr>
            <w:tcW w:w="1620" w:type="dxa"/>
            <w:gridSpan w:val="2"/>
          </w:tcPr>
          <w:p w14:paraId="591AA1B9" w14:textId="77777777" w:rsidR="00292B33" w:rsidRPr="00B848E6" w:rsidRDefault="00292B33">
            <w:pPr>
              <w:spacing w:after="0" w:line="240" w:lineRule="auto"/>
            </w:pPr>
          </w:p>
        </w:tc>
        <w:tc>
          <w:tcPr>
            <w:tcW w:w="1440" w:type="dxa"/>
            <w:gridSpan w:val="3"/>
          </w:tcPr>
          <w:p w14:paraId="6DBB0B53" w14:textId="77777777" w:rsidR="00292B33" w:rsidRPr="00B848E6" w:rsidRDefault="00292B33">
            <w:pPr>
              <w:spacing w:after="0" w:line="240" w:lineRule="auto"/>
            </w:pPr>
          </w:p>
        </w:tc>
        <w:tc>
          <w:tcPr>
            <w:tcW w:w="1735" w:type="dxa"/>
          </w:tcPr>
          <w:p w14:paraId="3BAE562E" w14:textId="77777777" w:rsidR="00292B33" w:rsidRPr="00B848E6" w:rsidRDefault="00292B33">
            <w:pPr>
              <w:spacing w:after="0" w:line="240" w:lineRule="auto"/>
            </w:pPr>
          </w:p>
        </w:tc>
      </w:tr>
      <w:tr w:rsidR="00B848E6" w:rsidRPr="00B848E6" w14:paraId="1D4A2813" w14:textId="77777777" w:rsidTr="00A61463">
        <w:trPr>
          <w:gridAfter w:val="1"/>
          <w:wAfter w:w="6" w:type="dxa"/>
        </w:trPr>
        <w:tc>
          <w:tcPr>
            <w:tcW w:w="1914" w:type="dxa"/>
          </w:tcPr>
          <w:p w14:paraId="197D0EEF" w14:textId="77777777" w:rsidR="00292B33" w:rsidRPr="00B848E6" w:rsidRDefault="006E22D0">
            <w:pPr>
              <w:spacing w:after="0" w:line="240" w:lineRule="auto"/>
            </w:pPr>
            <w:r w:rsidRPr="00B848E6">
              <w:rPr>
                <w:sz w:val="19"/>
                <w:szCs w:val="19"/>
              </w:rPr>
              <w:lastRenderedPageBreak/>
              <w:t>AGYW</w:t>
            </w:r>
          </w:p>
        </w:tc>
        <w:tc>
          <w:tcPr>
            <w:tcW w:w="2480" w:type="dxa"/>
          </w:tcPr>
          <w:p w14:paraId="6DB2A623" w14:textId="77777777" w:rsidR="00292B33" w:rsidRPr="00B848E6" w:rsidRDefault="006E22D0">
            <w:pPr>
              <w:numPr>
                <w:ilvl w:val="0"/>
                <w:numId w:val="17"/>
              </w:numPr>
              <w:pBdr>
                <w:top w:val="nil"/>
                <w:left w:val="nil"/>
                <w:bottom w:val="nil"/>
                <w:right w:val="nil"/>
                <w:between w:val="nil"/>
              </w:pBdr>
              <w:spacing w:after="0" w:line="240" w:lineRule="auto"/>
              <w:contextualSpacing/>
              <w:rPr>
                <w:i/>
              </w:rPr>
            </w:pPr>
            <w:r w:rsidRPr="00B848E6">
              <w:rPr>
                <w:sz w:val="19"/>
                <w:szCs w:val="19"/>
              </w:rPr>
              <w:t xml:space="preserve">Vocational/ business skills training* </w:t>
            </w:r>
          </w:p>
          <w:p w14:paraId="799C7935" w14:textId="77777777" w:rsidR="00292B33" w:rsidRPr="00B848E6" w:rsidRDefault="00292B33">
            <w:pPr>
              <w:spacing w:after="0" w:line="240" w:lineRule="auto"/>
              <w:rPr>
                <w:b/>
                <w:i/>
                <w:sz w:val="19"/>
                <w:szCs w:val="19"/>
              </w:rPr>
            </w:pPr>
          </w:p>
          <w:p w14:paraId="55C6E737" w14:textId="4CC52F72" w:rsidR="00292B33" w:rsidRPr="00B848E6" w:rsidRDefault="006E22D0" w:rsidP="00D71864">
            <w:pPr>
              <w:spacing w:after="0" w:line="240" w:lineRule="auto"/>
              <w:rPr>
                <w:b/>
                <w:sz w:val="19"/>
                <w:szCs w:val="19"/>
                <w:highlight w:val="lightGray"/>
              </w:rPr>
            </w:pPr>
            <w:r w:rsidRPr="00B848E6">
              <w:rPr>
                <w:b/>
                <w:i/>
                <w:sz w:val="19"/>
                <w:szCs w:val="19"/>
              </w:rPr>
              <w:t xml:space="preserve"> </w:t>
            </w:r>
          </w:p>
        </w:tc>
        <w:tc>
          <w:tcPr>
            <w:tcW w:w="1149" w:type="dxa"/>
          </w:tcPr>
          <w:p w14:paraId="4AA10EBC" w14:textId="77777777" w:rsidR="00292B33" w:rsidRPr="00B848E6" w:rsidRDefault="00292B33">
            <w:pPr>
              <w:spacing w:after="0" w:line="240" w:lineRule="auto"/>
            </w:pPr>
          </w:p>
        </w:tc>
        <w:tc>
          <w:tcPr>
            <w:tcW w:w="1435" w:type="dxa"/>
          </w:tcPr>
          <w:p w14:paraId="1FBF2667" w14:textId="77777777" w:rsidR="00292B33" w:rsidRPr="00B848E6" w:rsidRDefault="00292B33">
            <w:pPr>
              <w:spacing w:after="0" w:line="240" w:lineRule="auto"/>
            </w:pPr>
          </w:p>
        </w:tc>
        <w:tc>
          <w:tcPr>
            <w:tcW w:w="1847" w:type="dxa"/>
          </w:tcPr>
          <w:p w14:paraId="03310AAC" w14:textId="77777777" w:rsidR="00292B33" w:rsidRPr="00B848E6" w:rsidRDefault="00292B33">
            <w:pPr>
              <w:spacing w:after="0" w:line="240" w:lineRule="auto"/>
            </w:pPr>
          </w:p>
        </w:tc>
        <w:tc>
          <w:tcPr>
            <w:tcW w:w="1395" w:type="dxa"/>
          </w:tcPr>
          <w:p w14:paraId="0B732661" w14:textId="77777777" w:rsidR="00292B33" w:rsidRPr="00B848E6" w:rsidRDefault="00292B33">
            <w:pPr>
              <w:spacing w:after="0" w:line="240" w:lineRule="auto"/>
            </w:pPr>
          </w:p>
        </w:tc>
        <w:tc>
          <w:tcPr>
            <w:tcW w:w="1620" w:type="dxa"/>
            <w:gridSpan w:val="2"/>
          </w:tcPr>
          <w:p w14:paraId="5B940C10" w14:textId="77777777" w:rsidR="00292B33" w:rsidRPr="00B848E6" w:rsidRDefault="00292B33">
            <w:pPr>
              <w:spacing w:after="0" w:line="240" w:lineRule="auto"/>
            </w:pPr>
          </w:p>
        </w:tc>
        <w:tc>
          <w:tcPr>
            <w:tcW w:w="1440" w:type="dxa"/>
            <w:gridSpan w:val="3"/>
          </w:tcPr>
          <w:p w14:paraId="599FB4D1" w14:textId="77777777" w:rsidR="00292B33" w:rsidRPr="00B848E6" w:rsidRDefault="00292B33">
            <w:pPr>
              <w:spacing w:after="0" w:line="240" w:lineRule="auto"/>
            </w:pPr>
          </w:p>
        </w:tc>
        <w:tc>
          <w:tcPr>
            <w:tcW w:w="1735" w:type="dxa"/>
          </w:tcPr>
          <w:p w14:paraId="5EE89FDF" w14:textId="77777777" w:rsidR="00292B33" w:rsidRPr="00B848E6" w:rsidRDefault="00292B33">
            <w:pPr>
              <w:spacing w:after="0" w:line="240" w:lineRule="auto"/>
            </w:pPr>
          </w:p>
        </w:tc>
      </w:tr>
      <w:tr w:rsidR="00B848E6" w:rsidRPr="00B848E6" w14:paraId="3EA52E5F" w14:textId="77777777" w:rsidTr="00A61463">
        <w:trPr>
          <w:gridAfter w:val="1"/>
          <w:wAfter w:w="6" w:type="dxa"/>
        </w:trPr>
        <w:tc>
          <w:tcPr>
            <w:tcW w:w="1914" w:type="dxa"/>
          </w:tcPr>
          <w:p w14:paraId="40F01042" w14:textId="77777777" w:rsidR="00292B33" w:rsidRPr="00B848E6" w:rsidRDefault="006E22D0">
            <w:pPr>
              <w:spacing w:after="0" w:line="240" w:lineRule="auto"/>
            </w:pPr>
            <w:r w:rsidRPr="00B848E6">
              <w:rPr>
                <w:sz w:val="19"/>
                <w:szCs w:val="19"/>
              </w:rPr>
              <w:t xml:space="preserve">All </w:t>
            </w:r>
          </w:p>
        </w:tc>
        <w:tc>
          <w:tcPr>
            <w:tcW w:w="2480" w:type="dxa"/>
          </w:tcPr>
          <w:p w14:paraId="54AC8606"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Violence prevention-related training or education in the community such as SASA, gender norms training*</w:t>
            </w:r>
          </w:p>
          <w:p w14:paraId="799E6A0B" w14:textId="43BA1596" w:rsidR="00292B33" w:rsidRPr="00B848E6" w:rsidRDefault="00292B33">
            <w:pPr>
              <w:spacing w:after="0" w:line="240" w:lineRule="auto"/>
              <w:rPr>
                <w:b/>
                <w:sz w:val="19"/>
                <w:szCs w:val="19"/>
              </w:rPr>
            </w:pPr>
          </w:p>
        </w:tc>
        <w:tc>
          <w:tcPr>
            <w:tcW w:w="1149" w:type="dxa"/>
          </w:tcPr>
          <w:p w14:paraId="4D572E58" w14:textId="77777777" w:rsidR="00292B33" w:rsidRPr="00B848E6" w:rsidRDefault="00292B33">
            <w:pPr>
              <w:spacing w:after="0" w:line="240" w:lineRule="auto"/>
            </w:pPr>
          </w:p>
        </w:tc>
        <w:tc>
          <w:tcPr>
            <w:tcW w:w="1435" w:type="dxa"/>
          </w:tcPr>
          <w:p w14:paraId="2499B3AC" w14:textId="77777777" w:rsidR="00292B33" w:rsidRPr="00B848E6" w:rsidRDefault="00292B33">
            <w:pPr>
              <w:spacing w:after="0" w:line="240" w:lineRule="auto"/>
            </w:pPr>
          </w:p>
        </w:tc>
        <w:tc>
          <w:tcPr>
            <w:tcW w:w="1847" w:type="dxa"/>
          </w:tcPr>
          <w:p w14:paraId="378E8ED3" w14:textId="77777777" w:rsidR="00292B33" w:rsidRPr="00B848E6" w:rsidRDefault="00292B33">
            <w:pPr>
              <w:spacing w:after="0" w:line="240" w:lineRule="auto"/>
            </w:pPr>
          </w:p>
        </w:tc>
        <w:tc>
          <w:tcPr>
            <w:tcW w:w="1395" w:type="dxa"/>
          </w:tcPr>
          <w:p w14:paraId="7309F71C" w14:textId="77777777" w:rsidR="00292B33" w:rsidRPr="00B848E6" w:rsidRDefault="00292B33">
            <w:pPr>
              <w:spacing w:after="0" w:line="240" w:lineRule="auto"/>
            </w:pPr>
          </w:p>
        </w:tc>
        <w:tc>
          <w:tcPr>
            <w:tcW w:w="1620" w:type="dxa"/>
            <w:gridSpan w:val="2"/>
          </w:tcPr>
          <w:p w14:paraId="6059F1CB" w14:textId="77777777" w:rsidR="00292B33" w:rsidRPr="00B848E6" w:rsidRDefault="00292B33">
            <w:pPr>
              <w:spacing w:after="0" w:line="240" w:lineRule="auto"/>
            </w:pPr>
          </w:p>
        </w:tc>
        <w:tc>
          <w:tcPr>
            <w:tcW w:w="1440" w:type="dxa"/>
            <w:gridSpan w:val="3"/>
          </w:tcPr>
          <w:p w14:paraId="759DE610" w14:textId="77777777" w:rsidR="00292B33" w:rsidRPr="00B848E6" w:rsidRDefault="00292B33">
            <w:pPr>
              <w:spacing w:after="0" w:line="240" w:lineRule="auto"/>
            </w:pPr>
          </w:p>
        </w:tc>
        <w:tc>
          <w:tcPr>
            <w:tcW w:w="1735" w:type="dxa"/>
          </w:tcPr>
          <w:p w14:paraId="458FF48A" w14:textId="77777777" w:rsidR="00292B33" w:rsidRPr="00B848E6" w:rsidRDefault="00292B33">
            <w:pPr>
              <w:spacing w:after="0" w:line="240" w:lineRule="auto"/>
            </w:pPr>
          </w:p>
        </w:tc>
      </w:tr>
      <w:tr w:rsidR="00B848E6" w:rsidRPr="00B848E6" w14:paraId="59E3B93E" w14:textId="77777777" w:rsidTr="00A61463">
        <w:trPr>
          <w:gridAfter w:val="1"/>
          <w:wAfter w:w="6" w:type="dxa"/>
        </w:trPr>
        <w:tc>
          <w:tcPr>
            <w:tcW w:w="1914" w:type="dxa"/>
          </w:tcPr>
          <w:p w14:paraId="61F0BCFD" w14:textId="77777777" w:rsidR="00292B33" w:rsidRPr="00B848E6" w:rsidRDefault="006E22D0">
            <w:pPr>
              <w:spacing w:after="0" w:line="240" w:lineRule="auto"/>
              <w:rPr>
                <w:sz w:val="19"/>
                <w:szCs w:val="19"/>
              </w:rPr>
            </w:pPr>
            <w:r w:rsidRPr="00B848E6">
              <w:rPr>
                <w:sz w:val="19"/>
                <w:szCs w:val="19"/>
              </w:rPr>
              <w:t>All</w:t>
            </w:r>
          </w:p>
          <w:p w14:paraId="6B8F24E0" w14:textId="77777777" w:rsidR="00292B33" w:rsidRPr="00B848E6" w:rsidRDefault="006E22D0">
            <w:pPr>
              <w:spacing w:after="0" w:line="240" w:lineRule="auto"/>
            </w:pPr>
            <w:r w:rsidRPr="00B848E6">
              <w:rPr>
                <w:sz w:val="19"/>
                <w:szCs w:val="19"/>
              </w:rPr>
              <w:t>Need a filter question for parenting/caregiving</w:t>
            </w:r>
          </w:p>
        </w:tc>
        <w:tc>
          <w:tcPr>
            <w:tcW w:w="2480" w:type="dxa"/>
          </w:tcPr>
          <w:p w14:paraId="6D86A5F3"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Parent/care-giver ‘positive caregiving’ program/ Families Matter!*</w:t>
            </w:r>
          </w:p>
          <w:p w14:paraId="61994FCA" w14:textId="54DAE7EB" w:rsidR="00292B33" w:rsidRPr="00B848E6" w:rsidRDefault="00C804C5" w:rsidP="00D71864">
            <w:pPr>
              <w:pBdr>
                <w:top w:val="nil"/>
                <w:left w:val="nil"/>
                <w:bottom w:val="nil"/>
                <w:right w:val="nil"/>
                <w:between w:val="nil"/>
              </w:pBdr>
              <w:spacing w:after="0" w:line="240" w:lineRule="auto"/>
              <w:ind w:left="360" w:hanging="720"/>
            </w:pPr>
            <w:r w:rsidRPr="00B848E6">
              <w:rPr>
                <w:b/>
                <w:i/>
                <w:sz w:val="19"/>
                <w:szCs w:val="19"/>
              </w:rPr>
              <w:t xml:space="preserve">         </w:t>
            </w:r>
          </w:p>
        </w:tc>
        <w:tc>
          <w:tcPr>
            <w:tcW w:w="1149" w:type="dxa"/>
          </w:tcPr>
          <w:p w14:paraId="5196E39B" w14:textId="77777777" w:rsidR="00292B33" w:rsidRPr="00B848E6" w:rsidRDefault="00292B33">
            <w:pPr>
              <w:spacing w:after="0" w:line="240" w:lineRule="auto"/>
            </w:pPr>
          </w:p>
        </w:tc>
        <w:tc>
          <w:tcPr>
            <w:tcW w:w="1435" w:type="dxa"/>
          </w:tcPr>
          <w:p w14:paraId="24A68861" w14:textId="77777777" w:rsidR="00292B33" w:rsidRPr="00B848E6" w:rsidRDefault="00292B33">
            <w:pPr>
              <w:spacing w:after="0" w:line="240" w:lineRule="auto"/>
            </w:pPr>
          </w:p>
        </w:tc>
        <w:tc>
          <w:tcPr>
            <w:tcW w:w="1847" w:type="dxa"/>
          </w:tcPr>
          <w:p w14:paraId="23CAA743" w14:textId="77777777" w:rsidR="00292B33" w:rsidRPr="00B848E6" w:rsidRDefault="00292B33">
            <w:pPr>
              <w:spacing w:after="0" w:line="240" w:lineRule="auto"/>
            </w:pPr>
          </w:p>
        </w:tc>
        <w:tc>
          <w:tcPr>
            <w:tcW w:w="1395" w:type="dxa"/>
          </w:tcPr>
          <w:p w14:paraId="307F8DC2" w14:textId="77777777" w:rsidR="00292B33" w:rsidRPr="00B848E6" w:rsidRDefault="00292B33">
            <w:pPr>
              <w:spacing w:after="0" w:line="240" w:lineRule="auto"/>
            </w:pPr>
          </w:p>
        </w:tc>
        <w:tc>
          <w:tcPr>
            <w:tcW w:w="1620" w:type="dxa"/>
            <w:gridSpan w:val="2"/>
          </w:tcPr>
          <w:p w14:paraId="286E0BD7" w14:textId="77777777" w:rsidR="00292B33" w:rsidRPr="00B848E6" w:rsidRDefault="00292B33">
            <w:pPr>
              <w:spacing w:after="0" w:line="240" w:lineRule="auto"/>
            </w:pPr>
          </w:p>
        </w:tc>
        <w:tc>
          <w:tcPr>
            <w:tcW w:w="1440" w:type="dxa"/>
            <w:gridSpan w:val="3"/>
          </w:tcPr>
          <w:p w14:paraId="20C91212" w14:textId="77777777" w:rsidR="00292B33" w:rsidRPr="00B848E6" w:rsidRDefault="00292B33">
            <w:pPr>
              <w:spacing w:after="0" w:line="240" w:lineRule="auto"/>
            </w:pPr>
          </w:p>
        </w:tc>
        <w:tc>
          <w:tcPr>
            <w:tcW w:w="1735" w:type="dxa"/>
          </w:tcPr>
          <w:p w14:paraId="5CC703A5" w14:textId="77777777" w:rsidR="00292B33" w:rsidRPr="00B848E6" w:rsidRDefault="00292B33">
            <w:pPr>
              <w:spacing w:after="0" w:line="240" w:lineRule="auto"/>
            </w:pPr>
          </w:p>
        </w:tc>
      </w:tr>
      <w:tr w:rsidR="00B848E6" w:rsidRPr="00B848E6" w14:paraId="0027ED26" w14:textId="77777777" w:rsidTr="00A61463">
        <w:trPr>
          <w:gridAfter w:val="1"/>
          <w:wAfter w:w="6" w:type="dxa"/>
          <w:trHeight w:val="60"/>
        </w:trPr>
        <w:tc>
          <w:tcPr>
            <w:tcW w:w="1914" w:type="dxa"/>
          </w:tcPr>
          <w:p w14:paraId="1046535F" w14:textId="77777777" w:rsidR="00292B33" w:rsidRPr="00B848E6" w:rsidRDefault="006E22D0">
            <w:pPr>
              <w:spacing w:after="0" w:line="240" w:lineRule="auto"/>
              <w:rPr>
                <w:sz w:val="19"/>
                <w:szCs w:val="19"/>
              </w:rPr>
            </w:pPr>
            <w:r w:rsidRPr="00B848E6">
              <w:rPr>
                <w:sz w:val="19"/>
                <w:szCs w:val="19"/>
              </w:rPr>
              <w:t>All</w:t>
            </w:r>
          </w:p>
        </w:tc>
        <w:tc>
          <w:tcPr>
            <w:tcW w:w="2480" w:type="dxa"/>
          </w:tcPr>
          <w:p w14:paraId="74F920CD"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Have you heard of /participated in any other program designed to encourage healthy, HIV-Free living?</w:t>
            </w:r>
            <w:r w:rsidRPr="00B848E6">
              <w:rPr>
                <w:i/>
                <w:sz w:val="19"/>
                <w:szCs w:val="19"/>
              </w:rPr>
              <w:t xml:space="preserve"> </w:t>
            </w:r>
          </w:p>
          <w:p w14:paraId="146C48A5" w14:textId="77777777" w:rsidR="00292B33" w:rsidRPr="00B848E6" w:rsidRDefault="00292B33">
            <w:pPr>
              <w:spacing w:after="0" w:line="240" w:lineRule="auto"/>
              <w:rPr>
                <w:b/>
                <w:i/>
                <w:sz w:val="19"/>
                <w:szCs w:val="19"/>
              </w:rPr>
            </w:pPr>
          </w:p>
          <w:p w14:paraId="379740FA" w14:textId="77777777" w:rsidR="00292B33" w:rsidRPr="00B848E6" w:rsidRDefault="00292B33" w:rsidP="005514B4">
            <w:pPr>
              <w:spacing w:after="0" w:line="240" w:lineRule="auto"/>
              <w:rPr>
                <w:b/>
                <w:sz w:val="19"/>
                <w:szCs w:val="19"/>
              </w:rPr>
            </w:pPr>
          </w:p>
        </w:tc>
        <w:tc>
          <w:tcPr>
            <w:tcW w:w="1149" w:type="dxa"/>
          </w:tcPr>
          <w:p w14:paraId="40A47D7A" w14:textId="77777777" w:rsidR="00292B33" w:rsidRPr="00B848E6" w:rsidRDefault="00292B33">
            <w:pPr>
              <w:spacing w:after="0" w:line="240" w:lineRule="auto"/>
            </w:pPr>
          </w:p>
        </w:tc>
        <w:tc>
          <w:tcPr>
            <w:tcW w:w="1435" w:type="dxa"/>
          </w:tcPr>
          <w:p w14:paraId="016E962E" w14:textId="77777777" w:rsidR="00292B33" w:rsidRPr="00B848E6" w:rsidRDefault="00292B33">
            <w:pPr>
              <w:spacing w:after="0" w:line="240" w:lineRule="auto"/>
            </w:pPr>
          </w:p>
        </w:tc>
        <w:tc>
          <w:tcPr>
            <w:tcW w:w="1847" w:type="dxa"/>
          </w:tcPr>
          <w:p w14:paraId="0A84028F" w14:textId="77777777" w:rsidR="00292B33" w:rsidRPr="00B848E6" w:rsidRDefault="00292B33">
            <w:pPr>
              <w:spacing w:after="0" w:line="240" w:lineRule="auto"/>
            </w:pPr>
          </w:p>
        </w:tc>
        <w:tc>
          <w:tcPr>
            <w:tcW w:w="1395" w:type="dxa"/>
            <w:shd w:val="clear" w:color="auto" w:fill="767171"/>
          </w:tcPr>
          <w:p w14:paraId="0562E2FF" w14:textId="77777777" w:rsidR="00292B33" w:rsidRPr="00B848E6" w:rsidRDefault="00292B33">
            <w:pPr>
              <w:spacing w:after="0" w:line="240" w:lineRule="auto"/>
            </w:pPr>
          </w:p>
        </w:tc>
        <w:tc>
          <w:tcPr>
            <w:tcW w:w="1620" w:type="dxa"/>
            <w:gridSpan w:val="2"/>
          </w:tcPr>
          <w:p w14:paraId="3DAB14B6" w14:textId="77777777" w:rsidR="00292B33" w:rsidRPr="00B848E6" w:rsidRDefault="00292B33">
            <w:pPr>
              <w:spacing w:after="0" w:line="240" w:lineRule="auto"/>
            </w:pPr>
          </w:p>
        </w:tc>
        <w:tc>
          <w:tcPr>
            <w:tcW w:w="1440" w:type="dxa"/>
            <w:gridSpan w:val="3"/>
          </w:tcPr>
          <w:p w14:paraId="6746518F" w14:textId="77777777" w:rsidR="00292B33" w:rsidRPr="00B848E6" w:rsidRDefault="00292B33">
            <w:pPr>
              <w:spacing w:after="0" w:line="240" w:lineRule="auto"/>
            </w:pPr>
          </w:p>
        </w:tc>
        <w:tc>
          <w:tcPr>
            <w:tcW w:w="1735" w:type="dxa"/>
          </w:tcPr>
          <w:p w14:paraId="0FB3CF64" w14:textId="77777777" w:rsidR="00292B33" w:rsidRPr="00B848E6" w:rsidRDefault="00292B33">
            <w:pPr>
              <w:spacing w:after="0" w:line="240" w:lineRule="auto"/>
            </w:pPr>
          </w:p>
        </w:tc>
      </w:tr>
      <w:tr w:rsidR="00B848E6" w:rsidRPr="00B848E6" w14:paraId="0F9FDBA6" w14:textId="77777777" w:rsidTr="00A61463">
        <w:trPr>
          <w:gridAfter w:val="1"/>
          <w:wAfter w:w="6" w:type="dxa"/>
          <w:trHeight w:val="60"/>
        </w:trPr>
        <w:tc>
          <w:tcPr>
            <w:tcW w:w="1914" w:type="dxa"/>
          </w:tcPr>
          <w:p w14:paraId="16C178AA" w14:textId="77777777" w:rsidR="00292B33" w:rsidRPr="00B848E6" w:rsidRDefault="006E22D0">
            <w:pPr>
              <w:spacing w:after="0" w:line="240" w:lineRule="auto"/>
              <w:rPr>
                <w:sz w:val="19"/>
                <w:szCs w:val="19"/>
              </w:rPr>
            </w:pPr>
            <w:r w:rsidRPr="00B848E6">
              <w:rPr>
                <w:sz w:val="19"/>
                <w:szCs w:val="19"/>
              </w:rPr>
              <w:t>AGYW</w:t>
            </w:r>
          </w:p>
        </w:tc>
        <w:tc>
          <w:tcPr>
            <w:tcW w:w="2480" w:type="dxa"/>
          </w:tcPr>
          <w:p w14:paraId="173ECB88" w14:textId="77777777" w:rsidR="00292B33" w:rsidRPr="00B848E6" w:rsidRDefault="006E22D0">
            <w:pPr>
              <w:numPr>
                <w:ilvl w:val="0"/>
                <w:numId w:val="17"/>
              </w:numPr>
              <w:pBdr>
                <w:top w:val="nil"/>
                <w:left w:val="nil"/>
                <w:bottom w:val="nil"/>
                <w:right w:val="nil"/>
                <w:between w:val="nil"/>
              </w:pBdr>
              <w:spacing w:after="0" w:line="240" w:lineRule="auto"/>
              <w:contextualSpacing/>
            </w:pPr>
            <w:proofErr w:type="spellStart"/>
            <w:r w:rsidRPr="00B848E6">
              <w:rPr>
                <w:sz w:val="19"/>
                <w:szCs w:val="19"/>
              </w:rPr>
              <w:t>Ajiri</w:t>
            </w:r>
            <w:proofErr w:type="spellEnd"/>
            <w:r w:rsidRPr="00B848E6">
              <w:rPr>
                <w:sz w:val="19"/>
                <w:szCs w:val="19"/>
              </w:rPr>
              <w:t xml:space="preserve"> dada (by AMURT)</w:t>
            </w:r>
          </w:p>
        </w:tc>
        <w:tc>
          <w:tcPr>
            <w:tcW w:w="1149" w:type="dxa"/>
          </w:tcPr>
          <w:p w14:paraId="5F12E3F9" w14:textId="77777777" w:rsidR="00292B33" w:rsidRPr="00B848E6" w:rsidRDefault="00292B33">
            <w:pPr>
              <w:spacing w:after="0" w:line="240" w:lineRule="auto"/>
            </w:pPr>
          </w:p>
        </w:tc>
        <w:tc>
          <w:tcPr>
            <w:tcW w:w="1435" w:type="dxa"/>
          </w:tcPr>
          <w:p w14:paraId="72C0A2FF" w14:textId="77777777" w:rsidR="00292B33" w:rsidRPr="00B848E6" w:rsidRDefault="00292B33">
            <w:pPr>
              <w:spacing w:after="0" w:line="240" w:lineRule="auto"/>
            </w:pPr>
          </w:p>
        </w:tc>
        <w:tc>
          <w:tcPr>
            <w:tcW w:w="1847" w:type="dxa"/>
          </w:tcPr>
          <w:p w14:paraId="633A175B" w14:textId="77777777" w:rsidR="00292B33" w:rsidRPr="00B848E6" w:rsidRDefault="00292B33">
            <w:pPr>
              <w:spacing w:after="0" w:line="240" w:lineRule="auto"/>
            </w:pPr>
          </w:p>
        </w:tc>
        <w:tc>
          <w:tcPr>
            <w:tcW w:w="1395" w:type="dxa"/>
            <w:shd w:val="clear" w:color="auto" w:fill="767171"/>
          </w:tcPr>
          <w:p w14:paraId="469EEEAD" w14:textId="77777777" w:rsidR="00292B33" w:rsidRPr="00B848E6" w:rsidRDefault="00292B33">
            <w:pPr>
              <w:spacing w:after="0" w:line="240" w:lineRule="auto"/>
            </w:pPr>
          </w:p>
        </w:tc>
        <w:tc>
          <w:tcPr>
            <w:tcW w:w="1620" w:type="dxa"/>
            <w:gridSpan w:val="2"/>
          </w:tcPr>
          <w:p w14:paraId="5A373CE9" w14:textId="77777777" w:rsidR="00292B33" w:rsidRPr="00B848E6" w:rsidRDefault="00292B33">
            <w:pPr>
              <w:spacing w:after="0" w:line="240" w:lineRule="auto"/>
            </w:pPr>
          </w:p>
        </w:tc>
        <w:tc>
          <w:tcPr>
            <w:tcW w:w="1440" w:type="dxa"/>
            <w:gridSpan w:val="3"/>
          </w:tcPr>
          <w:p w14:paraId="14289D39" w14:textId="77777777" w:rsidR="00292B33" w:rsidRPr="00B848E6" w:rsidRDefault="00292B33">
            <w:pPr>
              <w:spacing w:after="0" w:line="240" w:lineRule="auto"/>
            </w:pPr>
          </w:p>
        </w:tc>
        <w:tc>
          <w:tcPr>
            <w:tcW w:w="1735" w:type="dxa"/>
          </w:tcPr>
          <w:p w14:paraId="752460BB" w14:textId="77777777" w:rsidR="00292B33" w:rsidRPr="00B848E6" w:rsidRDefault="00292B33">
            <w:pPr>
              <w:spacing w:after="0" w:line="240" w:lineRule="auto"/>
            </w:pPr>
          </w:p>
        </w:tc>
      </w:tr>
      <w:tr w:rsidR="00B848E6" w:rsidRPr="00B848E6" w14:paraId="428E73A9" w14:textId="77777777" w:rsidTr="00A61463">
        <w:trPr>
          <w:gridAfter w:val="1"/>
          <w:wAfter w:w="6" w:type="dxa"/>
          <w:trHeight w:val="60"/>
        </w:trPr>
        <w:tc>
          <w:tcPr>
            <w:tcW w:w="1914" w:type="dxa"/>
          </w:tcPr>
          <w:p w14:paraId="02BA3092" w14:textId="77777777" w:rsidR="00292B33" w:rsidRPr="00B848E6" w:rsidRDefault="00292B33">
            <w:pPr>
              <w:spacing w:after="0" w:line="240" w:lineRule="auto"/>
              <w:rPr>
                <w:sz w:val="19"/>
                <w:szCs w:val="19"/>
              </w:rPr>
            </w:pPr>
          </w:p>
        </w:tc>
        <w:tc>
          <w:tcPr>
            <w:tcW w:w="2480" w:type="dxa"/>
          </w:tcPr>
          <w:p w14:paraId="3BE60C88" w14:textId="77777777" w:rsidR="00292B33" w:rsidRPr="00B848E6" w:rsidRDefault="006E22D0">
            <w:pPr>
              <w:numPr>
                <w:ilvl w:val="0"/>
                <w:numId w:val="17"/>
              </w:numPr>
              <w:pBdr>
                <w:top w:val="nil"/>
                <w:left w:val="nil"/>
                <w:bottom w:val="nil"/>
                <w:right w:val="nil"/>
                <w:between w:val="nil"/>
              </w:pBdr>
              <w:spacing w:after="0" w:line="240" w:lineRule="auto"/>
              <w:contextualSpacing/>
            </w:pPr>
            <w:r w:rsidRPr="00B848E6">
              <w:rPr>
                <w:sz w:val="19"/>
                <w:szCs w:val="19"/>
              </w:rPr>
              <w:t>Tackle Africa for adolescent men in Korogocho (by MYSA)</w:t>
            </w:r>
          </w:p>
        </w:tc>
        <w:tc>
          <w:tcPr>
            <w:tcW w:w="1149" w:type="dxa"/>
          </w:tcPr>
          <w:p w14:paraId="037B9FCB" w14:textId="77777777" w:rsidR="00292B33" w:rsidRPr="00B848E6" w:rsidRDefault="00292B33">
            <w:pPr>
              <w:spacing w:after="0" w:line="240" w:lineRule="auto"/>
            </w:pPr>
          </w:p>
        </w:tc>
        <w:tc>
          <w:tcPr>
            <w:tcW w:w="1435" w:type="dxa"/>
          </w:tcPr>
          <w:p w14:paraId="38ADE5D2" w14:textId="77777777" w:rsidR="00292B33" w:rsidRPr="00B848E6" w:rsidRDefault="00292B33">
            <w:pPr>
              <w:spacing w:after="0" w:line="240" w:lineRule="auto"/>
            </w:pPr>
          </w:p>
        </w:tc>
        <w:tc>
          <w:tcPr>
            <w:tcW w:w="1847" w:type="dxa"/>
          </w:tcPr>
          <w:p w14:paraId="0256702D" w14:textId="77777777" w:rsidR="00292B33" w:rsidRPr="00B848E6" w:rsidRDefault="00292B33">
            <w:pPr>
              <w:spacing w:after="0" w:line="240" w:lineRule="auto"/>
            </w:pPr>
          </w:p>
        </w:tc>
        <w:tc>
          <w:tcPr>
            <w:tcW w:w="1395" w:type="dxa"/>
            <w:shd w:val="clear" w:color="auto" w:fill="767171"/>
          </w:tcPr>
          <w:p w14:paraId="491A1B61" w14:textId="77777777" w:rsidR="00292B33" w:rsidRPr="00B848E6" w:rsidRDefault="00292B33">
            <w:pPr>
              <w:spacing w:after="0" w:line="240" w:lineRule="auto"/>
            </w:pPr>
          </w:p>
        </w:tc>
        <w:tc>
          <w:tcPr>
            <w:tcW w:w="1620" w:type="dxa"/>
            <w:gridSpan w:val="2"/>
          </w:tcPr>
          <w:p w14:paraId="09993874" w14:textId="77777777" w:rsidR="00292B33" w:rsidRPr="00B848E6" w:rsidRDefault="00292B33">
            <w:pPr>
              <w:spacing w:after="0" w:line="240" w:lineRule="auto"/>
            </w:pPr>
          </w:p>
        </w:tc>
        <w:tc>
          <w:tcPr>
            <w:tcW w:w="1440" w:type="dxa"/>
            <w:gridSpan w:val="3"/>
          </w:tcPr>
          <w:p w14:paraId="561766F2" w14:textId="77777777" w:rsidR="00292B33" w:rsidRPr="00B848E6" w:rsidRDefault="00292B33">
            <w:pPr>
              <w:spacing w:after="0" w:line="240" w:lineRule="auto"/>
            </w:pPr>
          </w:p>
        </w:tc>
        <w:tc>
          <w:tcPr>
            <w:tcW w:w="1735" w:type="dxa"/>
          </w:tcPr>
          <w:p w14:paraId="5AD54394" w14:textId="77777777" w:rsidR="00292B33" w:rsidRPr="00B848E6" w:rsidRDefault="00292B33">
            <w:pPr>
              <w:spacing w:after="0" w:line="240" w:lineRule="auto"/>
            </w:pPr>
          </w:p>
        </w:tc>
      </w:tr>
      <w:tr w:rsidR="00B848E6" w:rsidRPr="00B848E6" w14:paraId="635945FB" w14:textId="77777777" w:rsidTr="00A61463">
        <w:trPr>
          <w:gridAfter w:val="1"/>
          <w:wAfter w:w="6" w:type="dxa"/>
          <w:trHeight w:val="60"/>
        </w:trPr>
        <w:tc>
          <w:tcPr>
            <w:tcW w:w="1914" w:type="dxa"/>
          </w:tcPr>
          <w:p w14:paraId="6DF7EDA3" w14:textId="77777777" w:rsidR="00292B33" w:rsidRPr="00B848E6" w:rsidRDefault="00292B33">
            <w:pPr>
              <w:spacing w:after="0" w:line="240" w:lineRule="auto"/>
              <w:rPr>
                <w:sz w:val="19"/>
                <w:szCs w:val="19"/>
              </w:rPr>
            </w:pPr>
          </w:p>
        </w:tc>
        <w:tc>
          <w:tcPr>
            <w:tcW w:w="2480" w:type="dxa"/>
          </w:tcPr>
          <w:p w14:paraId="5B647ED9" w14:textId="77777777" w:rsidR="00292B33" w:rsidRPr="00B848E6" w:rsidRDefault="006E22D0">
            <w:pPr>
              <w:numPr>
                <w:ilvl w:val="0"/>
                <w:numId w:val="17"/>
              </w:numPr>
              <w:pBdr>
                <w:top w:val="nil"/>
                <w:left w:val="nil"/>
                <w:bottom w:val="nil"/>
                <w:right w:val="nil"/>
                <w:between w:val="nil"/>
              </w:pBdr>
              <w:spacing w:after="0" w:line="240" w:lineRule="auto"/>
              <w:contextualSpacing/>
            </w:pPr>
            <w:proofErr w:type="spellStart"/>
            <w:r w:rsidRPr="00B848E6">
              <w:rPr>
                <w:sz w:val="19"/>
                <w:szCs w:val="19"/>
              </w:rPr>
              <w:t>Ushahidi</w:t>
            </w:r>
            <w:proofErr w:type="spellEnd"/>
          </w:p>
        </w:tc>
        <w:tc>
          <w:tcPr>
            <w:tcW w:w="1149" w:type="dxa"/>
          </w:tcPr>
          <w:p w14:paraId="396335C1" w14:textId="77777777" w:rsidR="00292B33" w:rsidRPr="00B848E6" w:rsidRDefault="00292B33">
            <w:pPr>
              <w:spacing w:after="0" w:line="240" w:lineRule="auto"/>
            </w:pPr>
          </w:p>
        </w:tc>
        <w:tc>
          <w:tcPr>
            <w:tcW w:w="1435" w:type="dxa"/>
          </w:tcPr>
          <w:p w14:paraId="2E120EAC" w14:textId="77777777" w:rsidR="00292B33" w:rsidRPr="00B848E6" w:rsidRDefault="00292B33">
            <w:pPr>
              <w:spacing w:after="0" w:line="240" w:lineRule="auto"/>
            </w:pPr>
          </w:p>
        </w:tc>
        <w:tc>
          <w:tcPr>
            <w:tcW w:w="1847" w:type="dxa"/>
          </w:tcPr>
          <w:p w14:paraId="05C9A2FF" w14:textId="77777777" w:rsidR="00292B33" w:rsidRPr="00B848E6" w:rsidRDefault="00292B33">
            <w:pPr>
              <w:spacing w:after="0" w:line="240" w:lineRule="auto"/>
            </w:pPr>
          </w:p>
        </w:tc>
        <w:tc>
          <w:tcPr>
            <w:tcW w:w="1395" w:type="dxa"/>
            <w:shd w:val="clear" w:color="auto" w:fill="767171"/>
          </w:tcPr>
          <w:p w14:paraId="237EC131" w14:textId="77777777" w:rsidR="00292B33" w:rsidRPr="00B848E6" w:rsidRDefault="00292B33">
            <w:pPr>
              <w:spacing w:after="0" w:line="240" w:lineRule="auto"/>
            </w:pPr>
          </w:p>
        </w:tc>
        <w:tc>
          <w:tcPr>
            <w:tcW w:w="1620" w:type="dxa"/>
            <w:gridSpan w:val="2"/>
          </w:tcPr>
          <w:p w14:paraId="50C64340" w14:textId="77777777" w:rsidR="00292B33" w:rsidRPr="00B848E6" w:rsidRDefault="00292B33">
            <w:pPr>
              <w:spacing w:after="0" w:line="240" w:lineRule="auto"/>
            </w:pPr>
          </w:p>
        </w:tc>
        <w:tc>
          <w:tcPr>
            <w:tcW w:w="1440" w:type="dxa"/>
            <w:gridSpan w:val="3"/>
          </w:tcPr>
          <w:p w14:paraId="610ECEE8" w14:textId="77777777" w:rsidR="00292B33" w:rsidRPr="00B848E6" w:rsidRDefault="00292B33">
            <w:pPr>
              <w:spacing w:after="0" w:line="240" w:lineRule="auto"/>
            </w:pPr>
          </w:p>
        </w:tc>
        <w:tc>
          <w:tcPr>
            <w:tcW w:w="1735" w:type="dxa"/>
          </w:tcPr>
          <w:p w14:paraId="10248043" w14:textId="77777777" w:rsidR="00292B33" w:rsidRPr="00B848E6" w:rsidRDefault="00292B33">
            <w:pPr>
              <w:spacing w:after="0" w:line="240" w:lineRule="auto"/>
            </w:pPr>
          </w:p>
        </w:tc>
      </w:tr>
      <w:tr w:rsidR="00B848E6" w:rsidRPr="00B848E6" w14:paraId="224891EA" w14:textId="77777777" w:rsidTr="00A61463">
        <w:trPr>
          <w:gridAfter w:val="1"/>
          <w:wAfter w:w="6" w:type="dxa"/>
          <w:trHeight w:val="60"/>
        </w:trPr>
        <w:tc>
          <w:tcPr>
            <w:tcW w:w="1914" w:type="dxa"/>
          </w:tcPr>
          <w:p w14:paraId="72DE9E80" w14:textId="77777777" w:rsidR="00292B33" w:rsidRPr="00B848E6" w:rsidRDefault="006E22D0">
            <w:pPr>
              <w:spacing w:after="0" w:line="240" w:lineRule="auto"/>
              <w:rPr>
                <w:sz w:val="19"/>
                <w:szCs w:val="19"/>
              </w:rPr>
            </w:pPr>
            <w:r w:rsidRPr="00B848E6">
              <w:rPr>
                <w:sz w:val="19"/>
                <w:szCs w:val="19"/>
              </w:rPr>
              <w:t>AGYW</w:t>
            </w:r>
          </w:p>
        </w:tc>
        <w:tc>
          <w:tcPr>
            <w:tcW w:w="2480" w:type="dxa"/>
          </w:tcPr>
          <w:p w14:paraId="6173790D" w14:textId="77777777" w:rsidR="00292B33" w:rsidRPr="00B848E6" w:rsidRDefault="006E22D0">
            <w:pPr>
              <w:numPr>
                <w:ilvl w:val="0"/>
                <w:numId w:val="17"/>
              </w:numPr>
              <w:pBdr>
                <w:top w:val="nil"/>
                <w:left w:val="nil"/>
                <w:bottom w:val="nil"/>
                <w:right w:val="nil"/>
                <w:between w:val="nil"/>
              </w:pBdr>
              <w:spacing w:after="0" w:line="240" w:lineRule="auto"/>
              <w:contextualSpacing/>
            </w:pPr>
            <w:proofErr w:type="spellStart"/>
            <w:r w:rsidRPr="00B848E6">
              <w:rPr>
                <w:sz w:val="19"/>
                <w:szCs w:val="19"/>
              </w:rPr>
              <w:t>Wezesha</w:t>
            </w:r>
            <w:proofErr w:type="spellEnd"/>
            <w:r w:rsidRPr="00B848E6">
              <w:rPr>
                <w:sz w:val="19"/>
                <w:szCs w:val="19"/>
              </w:rPr>
              <w:t xml:space="preserve"> Dada</w:t>
            </w:r>
          </w:p>
        </w:tc>
        <w:tc>
          <w:tcPr>
            <w:tcW w:w="1149" w:type="dxa"/>
          </w:tcPr>
          <w:p w14:paraId="25F7DEEF" w14:textId="77777777" w:rsidR="00292B33" w:rsidRPr="00B848E6" w:rsidRDefault="00292B33">
            <w:pPr>
              <w:spacing w:after="0" w:line="240" w:lineRule="auto"/>
            </w:pPr>
          </w:p>
        </w:tc>
        <w:tc>
          <w:tcPr>
            <w:tcW w:w="1435" w:type="dxa"/>
          </w:tcPr>
          <w:p w14:paraId="3130504A" w14:textId="77777777" w:rsidR="00292B33" w:rsidRPr="00B848E6" w:rsidRDefault="00292B33">
            <w:pPr>
              <w:spacing w:after="0" w:line="240" w:lineRule="auto"/>
            </w:pPr>
          </w:p>
        </w:tc>
        <w:tc>
          <w:tcPr>
            <w:tcW w:w="1847" w:type="dxa"/>
          </w:tcPr>
          <w:p w14:paraId="2584FC14" w14:textId="77777777" w:rsidR="00292B33" w:rsidRPr="00B848E6" w:rsidRDefault="00292B33">
            <w:pPr>
              <w:spacing w:after="0" w:line="240" w:lineRule="auto"/>
            </w:pPr>
          </w:p>
        </w:tc>
        <w:tc>
          <w:tcPr>
            <w:tcW w:w="1395" w:type="dxa"/>
            <w:shd w:val="clear" w:color="auto" w:fill="767171"/>
          </w:tcPr>
          <w:p w14:paraId="79C752E5" w14:textId="77777777" w:rsidR="00292B33" w:rsidRPr="00B848E6" w:rsidRDefault="00292B33">
            <w:pPr>
              <w:spacing w:after="0" w:line="240" w:lineRule="auto"/>
            </w:pPr>
          </w:p>
        </w:tc>
        <w:tc>
          <w:tcPr>
            <w:tcW w:w="1620" w:type="dxa"/>
            <w:gridSpan w:val="2"/>
          </w:tcPr>
          <w:p w14:paraId="6EC40DE7" w14:textId="77777777" w:rsidR="00292B33" w:rsidRPr="00B848E6" w:rsidRDefault="00292B33">
            <w:pPr>
              <w:spacing w:after="0" w:line="240" w:lineRule="auto"/>
            </w:pPr>
          </w:p>
        </w:tc>
        <w:tc>
          <w:tcPr>
            <w:tcW w:w="1440" w:type="dxa"/>
            <w:gridSpan w:val="3"/>
          </w:tcPr>
          <w:p w14:paraId="72565AB7" w14:textId="77777777" w:rsidR="00292B33" w:rsidRPr="00B848E6" w:rsidRDefault="00292B33">
            <w:pPr>
              <w:spacing w:after="0" w:line="240" w:lineRule="auto"/>
            </w:pPr>
          </w:p>
        </w:tc>
        <w:tc>
          <w:tcPr>
            <w:tcW w:w="1735" w:type="dxa"/>
          </w:tcPr>
          <w:p w14:paraId="75E30BCC" w14:textId="77777777" w:rsidR="00292B33" w:rsidRPr="00B848E6" w:rsidRDefault="00292B33">
            <w:pPr>
              <w:spacing w:after="0" w:line="240" w:lineRule="auto"/>
            </w:pPr>
          </w:p>
        </w:tc>
      </w:tr>
    </w:tbl>
    <w:p w14:paraId="55127AC6" w14:textId="77777777" w:rsidR="00292B33" w:rsidRPr="00B848E6" w:rsidRDefault="006E22D0">
      <w:pPr>
        <w:spacing w:after="0" w:line="240" w:lineRule="auto"/>
      </w:pPr>
      <w:r w:rsidRPr="00B848E6">
        <w:br/>
      </w:r>
    </w:p>
    <w:p w14:paraId="40FCE3AF" w14:textId="77777777" w:rsidR="00292B33" w:rsidRPr="00B848E6" w:rsidRDefault="006E22D0">
      <w:pPr>
        <w:widowControl w:val="0"/>
        <w:pBdr>
          <w:top w:val="nil"/>
          <w:left w:val="nil"/>
          <w:bottom w:val="nil"/>
          <w:right w:val="nil"/>
          <w:between w:val="nil"/>
        </w:pBdr>
        <w:spacing w:after="0" w:line="276" w:lineRule="auto"/>
        <w:sectPr w:rsidR="00292B33" w:rsidRPr="00B848E6" w:rsidSect="00A61463">
          <w:pgSz w:w="16834" w:h="11909" w:orient="landscape"/>
          <w:pgMar w:top="1440" w:right="1440" w:bottom="1440" w:left="1440" w:header="720" w:footer="720" w:gutter="0"/>
          <w:cols w:space="720"/>
          <w:docGrid w:linePitch="299"/>
        </w:sectPr>
      </w:pPr>
      <w:r w:rsidRPr="00B848E6">
        <w:br w:type="page"/>
      </w:r>
    </w:p>
    <w:p w14:paraId="40B77DAD" w14:textId="77777777" w:rsidR="00292B33" w:rsidRPr="00B848E6" w:rsidRDefault="006E22D0">
      <w:bookmarkStart w:id="2" w:name="1fob9te" w:colFirst="0" w:colLast="0"/>
      <w:bookmarkEnd w:id="2"/>
      <w:r w:rsidRPr="00B848E6">
        <w:rPr>
          <w:b/>
          <w:sz w:val="24"/>
          <w:szCs w:val="24"/>
        </w:rPr>
        <w:lastRenderedPageBreak/>
        <w:t>Part 3. QUESTIONS TO MEASURE MEDIATING VARIABLES</w:t>
      </w:r>
    </w:p>
    <w:p w14:paraId="5A5D2C2A" w14:textId="77777777" w:rsidR="00292B33" w:rsidRPr="00B848E6" w:rsidRDefault="006E22D0">
      <w:pPr>
        <w:spacing w:after="0" w:line="240" w:lineRule="auto"/>
        <w:rPr>
          <w:b/>
        </w:rPr>
      </w:pPr>
      <w:r w:rsidRPr="00B848E6">
        <w:rPr>
          <w:b/>
        </w:rPr>
        <w:t>Aspirations (Future orientation, Expectations)</w:t>
      </w:r>
    </w:p>
    <w:tbl>
      <w:tblPr>
        <w:tblStyle w:val="22"/>
        <w:tblW w:w="9900" w:type="dxa"/>
        <w:tblInd w:w="-95" w:type="dxa"/>
        <w:tblBorders>
          <w:top w:val="nil"/>
          <w:left w:val="nil"/>
          <w:bottom w:val="nil"/>
          <w:right w:val="nil"/>
          <w:insideH w:val="nil"/>
          <w:insideV w:val="nil"/>
        </w:tblBorders>
        <w:tblLayout w:type="fixed"/>
        <w:tblLook w:val="0400" w:firstRow="0" w:lastRow="0" w:firstColumn="0" w:lastColumn="0" w:noHBand="0" w:noVBand="1"/>
      </w:tblPr>
      <w:tblGrid>
        <w:gridCol w:w="1530"/>
        <w:gridCol w:w="8370"/>
      </w:tblGrid>
      <w:tr w:rsidR="00B848E6" w:rsidRPr="00B848E6" w14:paraId="5CF86EF6" w14:textId="77777777">
        <w:tc>
          <w:tcPr>
            <w:tcW w:w="1530" w:type="dxa"/>
          </w:tcPr>
          <w:p w14:paraId="43742AB0" w14:textId="77777777" w:rsidR="00292B33" w:rsidRPr="00B848E6" w:rsidRDefault="006E22D0">
            <w:pPr>
              <w:rPr>
                <w:color w:val="auto"/>
              </w:rPr>
            </w:pPr>
            <w:r w:rsidRPr="00B848E6">
              <w:rPr>
                <w:color w:val="auto"/>
              </w:rPr>
              <w:t>Cohorts</w:t>
            </w:r>
          </w:p>
        </w:tc>
        <w:tc>
          <w:tcPr>
            <w:tcW w:w="8370" w:type="dxa"/>
          </w:tcPr>
          <w:p w14:paraId="5A967D33" w14:textId="4E85864F" w:rsidR="00292B33" w:rsidRPr="00B848E6" w:rsidRDefault="006E22D0">
            <w:pPr>
              <w:numPr>
                <w:ilvl w:val="0"/>
                <w:numId w:val="234"/>
              </w:numPr>
              <w:pBdr>
                <w:top w:val="nil"/>
                <w:left w:val="nil"/>
                <w:bottom w:val="nil"/>
                <w:right w:val="nil"/>
                <w:between w:val="nil"/>
              </w:pBdr>
              <w:spacing w:line="259" w:lineRule="auto"/>
              <w:ind w:left="360"/>
              <w:contextualSpacing/>
              <w:rPr>
                <w:color w:val="auto"/>
              </w:rPr>
            </w:pPr>
            <w:r w:rsidRPr="00B848E6">
              <w:rPr>
                <w:b/>
                <w:color w:val="auto"/>
              </w:rPr>
              <w:t>The next questions are about some goals that you may have. How important are the following things to you (READ STATEMENT). Would you say (READ THE CHOICES): Not important at all, not very important, somewhat important, very important</w:t>
            </w:r>
            <w:r w:rsidR="00625CA4" w:rsidRPr="00B848E6">
              <w:rPr>
                <w:b/>
                <w:color w:val="auto"/>
              </w:rPr>
              <w:t xml:space="preserve">                      </w:t>
            </w:r>
          </w:p>
          <w:p w14:paraId="7B10830A" w14:textId="41451921" w:rsidR="00292B33" w:rsidRPr="00B848E6" w:rsidRDefault="00625CA4" w:rsidP="00613236">
            <w:pPr>
              <w:pBdr>
                <w:top w:val="nil"/>
                <w:left w:val="nil"/>
                <w:bottom w:val="nil"/>
                <w:right w:val="nil"/>
                <w:between w:val="nil"/>
              </w:pBdr>
              <w:spacing w:line="259" w:lineRule="auto"/>
              <w:ind w:left="360" w:hanging="720"/>
              <w:rPr>
                <w:b/>
                <w:color w:val="auto"/>
              </w:rPr>
            </w:pPr>
            <w:r w:rsidRPr="00B848E6">
              <w:rPr>
                <w:b/>
                <w:i/>
                <w:color w:val="auto"/>
              </w:rPr>
              <w:t xml:space="preserve"> </w:t>
            </w:r>
          </w:p>
          <w:p w14:paraId="43801257" w14:textId="77777777" w:rsidR="00292B33" w:rsidRPr="00B848E6" w:rsidRDefault="006E22D0">
            <w:pPr>
              <w:numPr>
                <w:ilvl w:val="0"/>
                <w:numId w:val="70"/>
              </w:numPr>
              <w:pBdr>
                <w:top w:val="nil"/>
                <w:left w:val="nil"/>
                <w:bottom w:val="nil"/>
                <w:right w:val="nil"/>
                <w:between w:val="nil"/>
              </w:pBdr>
              <w:rPr>
                <w:color w:val="auto"/>
              </w:rPr>
            </w:pPr>
            <w:r w:rsidRPr="00B848E6">
              <w:rPr>
                <w:color w:val="auto"/>
              </w:rPr>
              <w:t>Finishing secondary school.</w:t>
            </w:r>
          </w:p>
          <w:p w14:paraId="456E8754" w14:textId="77777777" w:rsidR="00292B33" w:rsidRPr="00B848E6" w:rsidRDefault="006E22D0">
            <w:pPr>
              <w:numPr>
                <w:ilvl w:val="0"/>
                <w:numId w:val="70"/>
              </w:numPr>
              <w:pBdr>
                <w:top w:val="nil"/>
                <w:left w:val="nil"/>
                <w:bottom w:val="nil"/>
                <w:right w:val="nil"/>
                <w:between w:val="nil"/>
              </w:pBdr>
              <w:rPr>
                <w:color w:val="auto"/>
              </w:rPr>
            </w:pPr>
            <w:r w:rsidRPr="00B848E6">
              <w:rPr>
                <w:color w:val="auto"/>
              </w:rPr>
              <w:t xml:space="preserve">Going to college/university. </w:t>
            </w:r>
          </w:p>
          <w:p w14:paraId="1070E37A" w14:textId="77777777" w:rsidR="00292B33" w:rsidRPr="00B848E6" w:rsidRDefault="006E22D0">
            <w:pPr>
              <w:numPr>
                <w:ilvl w:val="0"/>
                <w:numId w:val="70"/>
              </w:numPr>
              <w:pBdr>
                <w:top w:val="nil"/>
                <w:left w:val="nil"/>
                <w:bottom w:val="nil"/>
                <w:right w:val="nil"/>
                <w:between w:val="nil"/>
              </w:pBdr>
              <w:rPr>
                <w:color w:val="auto"/>
              </w:rPr>
            </w:pPr>
            <w:r w:rsidRPr="00B848E6">
              <w:rPr>
                <w:color w:val="auto"/>
              </w:rPr>
              <w:t>Owning your own home.</w:t>
            </w:r>
          </w:p>
          <w:p w14:paraId="2A9A5CC9" w14:textId="77777777" w:rsidR="00292B33" w:rsidRPr="00B848E6" w:rsidRDefault="006E22D0">
            <w:pPr>
              <w:numPr>
                <w:ilvl w:val="0"/>
                <w:numId w:val="70"/>
              </w:numPr>
              <w:pBdr>
                <w:top w:val="nil"/>
                <w:left w:val="nil"/>
                <w:bottom w:val="nil"/>
                <w:right w:val="nil"/>
                <w:between w:val="nil"/>
              </w:pBdr>
              <w:rPr>
                <w:color w:val="auto"/>
              </w:rPr>
            </w:pPr>
            <w:r w:rsidRPr="00B848E6">
              <w:rPr>
                <w:color w:val="auto"/>
              </w:rPr>
              <w:t>Helping to take care of your parents or family when you are older.</w:t>
            </w:r>
          </w:p>
          <w:p w14:paraId="7EE64FBA" w14:textId="7F10F7BF" w:rsidR="00292B33" w:rsidRPr="00B848E6" w:rsidRDefault="00292B33" w:rsidP="00613236">
            <w:pPr>
              <w:pBdr>
                <w:top w:val="nil"/>
                <w:left w:val="nil"/>
                <w:bottom w:val="nil"/>
                <w:right w:val="nil"/>
                <w:between w:val="nil"/>
              </w:pBdr>
              <w:ind w:left="360"/>
              <w:rPr>
                <w:b/>
                <w:i/>
                <w:color w:val="auto"/>
              </w:rPr>
            </w:pPr>
          </w:p>
          <w:p w14:paraId="648D8210" w14:textId="77777777" w:rsidR="00292B33" w:rsidRPr="00B848E6" w:rsidRDefault="006E22D0">
            <w:pPr>
              <w:numPr>
                <w:ilvl w:val="0"/>
                <w:numId w:val="70"/>
              </w:numPr>
              <w:pBdr>
                <w:top w:val="nil"/>
                <w:left w:val="nil"/>
                <w:bottom w:val="nil"/>
                <w:right w:val="nil"/>
                <w:between w:val="nil"/>
              </w:pBdr>
              <w:rPr>
                <w:color w:val="auto"/>
              </w:rPr>
            </w:pPr>
            <w:r w:rsidRPr="00B848E6">
              <w:rPr>
                <w:color w:val="auto"/>
              </w:rPr>
              <w:t xml:space="preserve">Being </w:t>
            </w:r>
            <w:proofErr w:type="gramStart"/>
            <w:r w:rsidRPr="00B848E6">
              <w:rPr>
                <w:color w:val="auto"/>
              </w:rPr>
              <w:t>admired</w:t>
            </w:r>
            <w:proofErr w:type="gramEnd"/>
            <w:r w:rsidRPr="00B848E6">
              <w:rPr>
                <w:color w:val="auto"/>
              </w:rPr>
              <w:t xml:space="preserve"> and respected by your friends.</w:t>
            </w:r>
          </w:p>
          <w:p w14:paraId="1EBCBAB8" w14:textId="77777777" w:rsidR="00292B33" w:rsidRPr="00B848E6" w:rsidRDefault="006E22D0">
            <w:pPr>
              <w:numPr>
                <w:ilvl w:val="0"/>
                <w:numId w:val="70"/>
              </w:numPr>
              <w:pBdr>
                <w:top w:val="nil"/>
                <w:left w:val="nil"/>
                <w:bottom w:val="nil"/>
                <w:right w:val="nil"/>
                <w:between w:val="nil"/>
              </w:pBdr>
              <w:rPr>
                <w:color w:val="auto"/>
              </w:rPr>
            </w:pPr>
            <w:r w:rsidRPr="00B848E6">
              <w:rPr>
                <w:color w:val="auto"/>
              </w:rPr>
              <w:t xml:space="preserve">Having a good job/stable income </w:t>
            </w:r>
          </w:p>
          <w:p w14:paraId="339B3110" w14:textId="77777777" w:rsidR="00292B33" w:rsidRPr="00B848E6" w:rsidRDefault="006E22D0">
            <w:pPr>
              <w:numPr>
                <w:ilvl w:val="0"/>
                <w:numId w:val="70"/>
              </w:numPr>
              <w:pBdr>
                <w:top w:val="nil"/>
                <w:left w:val="nil"/>
                <w:bottom w:val="nil"/>
                <w:right w:val="nil"/>
                <w:between w:val="nil"/>
              </w:pBdr>
              <w:rPr>
                <w:color w:val="auto"/>
              </w:rPr>
            </w:pPr>
            <w:r w:rsidRPr="00B848E6">
              <w:rPr>
                <w:color w:val="auto"/>
              </w:rPr>
              <w:t xml:space="preserve">Having children </w:t>
            </w:r>
          </w:p>
          <w:p w14:paraId="56B1DB23" w14:textId="77777777" w:rsidR="00292B33" w:rsidRPr="00B848E6" w:rsidRDefault="006E22D0">
            <w:pPr>
              <w:numPr>
                <w:ilvl w:val="0"/>
                <w:numId w:val="70"/>
              </w:numPr>
              <w:pBdr>
                <w:top w:val="nil"/>
                <w:left w:val="nil"/>
                <w:bottom w:val="nil"/>
                <w:right w:val="nil"/>
                <w:between w:val="nil"/>
              </w:pBdr>
              <w:rPr>
                <w:color w:val="auto"/>
              </w:rPr>
            </w:pPr>
            <w:r w:rsidRPr="00B848E6">
              <w:rPr>
                <w:color w:val="auto"/>
              </w:rPr>
              <w:t>Getting married or finding a partner</w:t>
            </w:r>
          </w:p>
          <w:p w14:paraId="66D4F608" w14:textId="77777777" w:rsidR="00292B33" w:rsidRPr="00B848E6" w:rsidRDefault="00292B33">
            <w:pPr>
              <w:pBdr>
                <w:top w:val="nil"/>
                <w:left w:val="nil"/>
                <w:bottom w:val="nil"/>
                <w:right w:val="nil"/>
                <w:between w:val="nil"/>
              </w:pBdr>
              <w:ind w:left="720"/>
              <w:rPr>
                <w:color w:val="auto"/>
              </w:rPr>
            </w:pPr>
          </w:p>
          <w:p w14:paraId="12EF7158" w14:textId="77777777" w:rsidR="00292B33" w:rsidRPr="00B848E6" w:rsidRDefault="00292B33">
            <w:pPr>
              <w:pBdr>
                <w:top w:val="nil"/>
                <w:left w:val="nil"/>
                <w:bottom w:val="nil"/>
                <w:right w:val="nil"/>
                <w:between w:val="nil"/>
              </w:pBdr>
              <w:rPr>
                <w:color w:val="auto"/>
              </w:rPr>
            </w:pPr>
          </w:p>
          <w:p w14:paraId="06DBF611" w14:textId="77777777" w:rsidR="00292B33" w:rsidRPr="00B848E6" w:rsidRDefault="006E22D0">
            <w:pPr>
              <w:rPr>
                <w:color w:val="auto"/>
              </w:rPr>
            </w:pPr>
            <w:r w:rsidRPr="00B848E6">
              <w:rPr>
                <w:color w:val="auto"/>
              </w:rPr>
              <w:t>RESPONSE OPTIONS</w:t>
            </w:r>
          </w:p>
          <w:p w14:paraId="3F7BAD63" w14:textId="77777777" w:rsidR="00292B33" w:rsidRPr="00B848E6" w:rsidRDefault="006E22D0">
            <w:pPr>
              <w:numPr>
                <w:ilvl w:val="0"/>
                <w:numId w:val="233"/>
              </w:numPr>
              <w:ind w:hanging="360"/>
              <w:contextualSpacing/>
              <w:rPr>
                <w:color w:val="auto"/>
              </w:rPr>
            </w:pPr>
            <w:r w:rsidRPr="00B848E6">
              <w:rPr>
                <w:color w:val="auto"/>
              </w:rPr>
              <w:t xml:space="preserve">Not important at all </w:t>
            </w:r>
          </w:p>
          <w:p w14:paraId="06B7862F" w14:textId="77777777" w:rsidR="00292B33" w:rsidRPr="00B848E6" w:rsidRDefault="006E22D0">
            <w:pPr>
              <w:numPr>
                <w:ilvl w:val="0"/>
                <w:numId w:val="233"/>
              </w:numPr>
              <w:ind w:hanging="360"/>
              <w:contextualSpacing/>
              <w:rPr>
                <w:color w:val="auto"/>
              </w:rPr>
            </w:pPr>
            <w:r w:rsidRPr="00B848E6">
              <w:rPr>
                <w:color w:val="auto"/>
              </w:rPr>
              <w:t>Not very important</w:t>
            </w:r>
          </w:p>
          <w:p w14:paraId="49A37D09" w14:textId="77777777" w:rsidR="00292B33" w:rsidRPr="00B848E6" w:rsidRDefault="006E22D0">
            <w:pPr>
              <w:numPr>
                <w:ilvl w:val="0"/>
                <w:numId w:val="233"/>
              </w:numPr>
              <w:ind w:hanging="360"/>
              <w:contextualSpacing/>
              <w:rPr>
                <w:color w:val="auto"/>
              </w:rPr>
            </w:pPr>
            <w:r w:rsidRPr="00B848E6">
              <w:rPr>
                <w:color w:val="auto"/>
              </w:rPr>
              <w:t>Somewhat important</w:t>
            </w:r>
          </w:p>
          <w:p w14:paraId="20009272" w14:textId="77777777" w:rsidR="00292B33" w:rsidRPr="00B848E6" w:rsidRDefault="006E22D0">
            <w:pPr>
              <w:numPr>
                <w:ilvl w:val="0"/>
                <w:numId w:val="233"/>
              </w:numPr>
              <w:ind w:hanging="360"/>
              <w:contextualSpacing/>
              <w:rPr>
                <w:color w:val="auto"/>
              </w:rPr>
            </w:pPr>
            <w:r w:rsidRPr="00B848E6">
              <w:rPr>
                <w:color w:val="auto"/>
              </w:rPr>
              <w:t xml:space="preserve">Very important </w:t>
            </w:r>
          </w:p>
          <w:p w14:paraId="50FEE087" w14:textId="77777777" w:rsidR="00292B33" w:rsidRPr="00B848E6" w:rsidRDefault="00292B33">
            <w:pPr>
              <w:ind w:left="720"/>
              <w:rPr>
                <w:color w:val="auto"/>
              </w:rPr>
            </w:pPr>
          </w:p>
        </w:tc>
      </w:tr>
      <w:tr w:rsidR="00B848E6" w:rsidRPr="00B848E6" w14:paraId="02350EFD" w14:textId="77777777">
        <w:tc>
          <w:tcPr>
            <w:tcW w:w="1530" w:type="dxa"/>
          </w:tcPr>
          <w:p w14:paraId="41C5BDFE" w14:textId="77777777" w:rsidR="00292B33" w:rsidRPr="00B848E6" w:rsidRDefault="006E22D0">
            <w:pPr>
              <w:rPr>
                <w:color w:val="auto"/>
              </w:rPr>
            </w:pPr>
            <w:r w:rsidRPr="00B848E6">
              <w:rPr>
                <w:color w:val="auto"/>
              </w:rPr>
              <w:t>Cohorts</w:t>
            </w:r>
          </w:p>
        </w:tc>
        <w:tc>
          <w:tcPr>
            <w:tcW w:w="8370" w:type="dxa"/>
          </w:tcPr>
          <w:p w14:paraId="5A167EF5" w14:textId="77777777" w:rsidR="00292B33" w:rsidRPr="00B848E6" w:rsidRDefault="006E22D0">
            <w:pPr>
              <w:numPr>
                <w:ilvl w:val="0"/>
                <w:numId w:val="234"/>
              </w:numPr>
              <w:pBdr>
                <w:top w:val="nil"/>
                <w:left w:val="nil"/>
                <w:bottom w:val="nil"/>
                <w:right w:val="nil"/>
                <w:between w:val="nil"/>
              </w:pBdr>
              <w:spacing w:line="259" w:lineRule="auto"/>
              <w:ind w:left="360"/>
              <w:contextualSpacing/>
              <w:rPr>
                <w:color w:val="auto"/>
              </w:rPr>
            </w:pPr>
            <w:r w:rsidRPr="00B848E6">
              <w:rPr>
                <w:b/>
                <w:color w:val="auto"/>
              </w:rPr>
              <w:t xml:space="preserve">What are the chances that (READ EACH STATEMENT). Would you say the chances are high (or already achieved), about 50/50, or low? </w:t>
            </w:r>
          </w:p>
          <w:p w14:paraId="2FD0330E" w14:textId="77777777" w:rsidR="00292B33" w:rsidRPr="00B848E6" w:rsidRDefault="006E22D0">
            <w:pPr>
              <w:numPr>
                <w:ilvl w:val="0"/>
                <w:numId w:val="72"/>
              </w:numPr>
              <w:pBdr>
                <w:top w:val="nil"/>
                <w:left w:val="nil"/>
                <w:bottom w:val="nil"/>
                <w:right w:val="nil"/>
                <w:between w:val="nil"/>
              </w:pBdr>
              <w:rPr>
                <w:color w:val="auto"/>
              </w:rPr>
            </w:pPr>
            <w:r w:rsidRPr="00B848E6">
              <w:rPr>
                <w:color w:val="auto"/>
              </w:rPr>
              <w:t xml:space="preserve">You will finish primary school </w:t>
            </w:r>
          </w:p>
          <w:p w14:paraId="7510C61C" w14:textId="77777777" w:rsidR="00292B33" w:rsidRPr="00B848E6" w:rsidRDefault="006E22D0">
            <w:pPr>
              <w:numPr>
                <w:ilvl w:val="0"/>
                <w:numId w:val="72"/>
              </w:numPr>
              <w:pBdr>
                <w:top w:val="nil"/>
                <w:left w:val="nil"/>
                <w:bottom w:val="nil"/>
                <w:right w:val="nil"/>
                <w:between w:val="nil"/>
              </w:pBdr>
              <w:rPr>
                <w:color w:val="auto"/>
              </w:rPr>
            </w:pPr>
            <w:r w:rsidRPr="00B848E6">
              <w:rPr>
                <w:color w:val="auto"/>
              </w:rPr>
              <w:t xml:space="preserve">You will join secondary </w:t>
            </w:r>
            <w:proofErr w:type="gramStart"/>
            <w:r w:rsidRPr="00B848E6">
              <w:rPr>
                <w:color w:val="auto"/>
              </w:rPr>
              <w:t>school?</w:t>
            </w:r>
            <w:proofErr w:type="gramEnd"/>
          </w:p>
          <w:p w14:paraId="04D20C9C" w14:textId="77777777" w:rsidR="00292B33" w:rsidRPr="00B848E6" w:rsidRDefault="006E22D0">
            <w:pPr>
              <w:numPr>
                <w:ilvl w:val="0"/>
                <w:numId w:val="72"/>
              </w:numPr>
              <w:pBdr>
                <w:top w:val="nil"/>
                <w:left w:val="nil"/>
                <w:bottom w:val="nil"/>
                <w:right w:val="nil"/>
                <w:between w:val="nil"/>
              </w:pBdr>
              <w:rPr>
                <w:color w:val="auto"/>
              </w:rPr>
            </w:pPr>
            <w:r w:rsidRPr="00B848E6">
              <w:rPr>
                <w:color w:val="auto"/>
              </w:rPr>
              <w:t xml:space="preserve">You will finish secondary </w:t>
            </w:r>
            <w:proofErr w:type="gramStart"/>
            <w:r w:rsidRPr="00B848E6">
              <w:rPr>
                <w:color w:val="auto"/>
              </w:rPr>
              <w:t>school?</w:t>
            </w:r>
            <w:proofErr w:type="gramEnd"/>
            <w:r w:rsidRPr="00B848E6">
              <w:rPr>
                <w:color w:val="auto"/>
              </w:rPr>
              <w:t xml:space="preserve"> </w:t>
            </w:r>
          </w:p>
          <w:p w14:paraId="1F1BB3F1" w14:textId="77777777" w:rsidR="00292B33" w:rsidRPr="00B848E6" w:rsidRDefault="006E22D0">
            <w:pPr>
              <w:numPr>
                <w:ilvl w:val="0"/>
                <w:numId w:val="72"/>
              </w:numPr>
              <w:pBdr>
                <w:top w:val="nil"/>
                <w:left w:val="nil"/>
                <w:bottom w:val="nil"/>
                <w:right w:val="nil"/>
                <w:between w:val="nil"/>
              </w:pBdr>
              <w:rPr>
                <w:color w:val="auto"/>
              </w:rPr>
            </w:pPr>
            <w:r w:rsidRPr="00B848E6">
              <w:rPr>
                <w:color w:val="auto"/>
              </w:rPr>
              <w:t xml:space="preserve">You will go to </w:t>
            </w:r>
            <w:proofErr w:type="gramStart"/>
            <w:r w:rsidRPr="00B848E6">
              <w:rPr>
                <w:color w:val="auto"/>
              </w:rPr>
              <w:t>university?</w:t>
            </w:r>
            <w:proofErr w:type="gramEnd"/>
            <w:r w:rsidRPr="00B848E6">
              <w:rPr>
                <w:color w:val="auto"/>
              </w:rPr>
              <w:t xml:space="preserve"> </w:t>
            </w:r>
          </w:p>
          <w:p w14:paraId="276E7973" w14:textId="77777777" w:rsidR="00292B33" w:rsidRPr="00B848E6" w:rsidRDefault="006E22D0">
            <w:pPr>
              <w:numPr>
                <w:ilvl w:val="0"/>
                <w:numId w:val="72"/>
              </w:numPr>
              <w:pBdr>
                <w:top w:val="nil"/>
                <w:left w:val="nil"/>
                <w:bottom w:val="nil"/>
                <w:right w:val="nil"/>
                <w:between w:val="nil"/>
              </w:pBdr>
              <w:rPr>
                <w:color w:val="auto"/>
              </w:rPr>
            </w:pPr>
            <w:r w:rsidRPr="00B848E6">
              <w:rPr>
                <w:color w:val="auto"/>
              </w:rPr>
              <w:t xml:space="preserve">You will have a job that pays </w:t>
            </w:r>
            <w:proofErr w:type="gramStart"/>
            <w:r w:rsidRPr="00B848E6">
              <w:rPr>
                <w:color w:val="auto"/>
              </w:rPr>
              <w:t>well?</w:t>
            </w:r>
            <w:proofErr w:type="gramEnd"/>
            <w:r w:rsidRPr="00B848E6">
              <w:rPr>
                <w:color w:val="auto"/>
              </w:rPr>
              <w:t xml:space="preserve"> </w:t>
            </w:r>
          </w:p>
          <w:p w14:paraId="6C0C752F" w14:textId="77777777" w:rsidR="00292B33" w:rsidRPr="00B848E6" w:rsidRDefault="006E22D0">
            <w:pPr>
              <w:numPr>
                <w:ilvl w:val="0"/>
                <w:numId w:val="72"/>
              </w:numPr>
              <w:pBdr>
                <w:top w:val="nil"/>
                <w:left w:val="nil"/>
                <w:bottom w:val="nil"/>
                <w:right w:val="nil"/>
                <w:between w:val="nil"/>
              </w:pBdr>
              <w:rPr>
                <w:color w:val="auto"/>
              </w:rPr>
            </w:pPr>
            <w:r w:rsidRPr="00B848E6">
              <w:rPr>
                <w:color w:val="auto"/>
              </w:rPr>
              <w:t xml:space="preserve">You will be able to own your own </w:t>
            </w:r>
            <w:proofErr w:type="gramStart"/>
            <w:r w:rsidRPr="00B848E6">
              <w:rPr>
                <w:color w:val="auto"/>
              </w:rPr>
              <w:t>home?</w:t>
            </w:r>
            <w:proofErr w:type="gramEnd"/>
            <w:r w:rsidRPr="00B848E6">
              <w:rPr>
                <w:color w:val="auto"/>
              </w:rPr>
              <w:t xml:space="preserve"> </w:t>
            </w:r>
          </w:p>
          <w:p w14:paraId="3E8C0D25" w14:textId="77777777" w:rsidR="00292B33" w:rsidRPr="00B848E6" w:rsidRDefault="006E22D0">
            <w:pPr>
              <w:numPr>
                <w:ilvl w:val="0"/>
                <w:numId w:val="72"/>
              </w:numPr>
              <w:pBdr>
                <w:top w:val="nil"/>
                <w:left w:val="nil"/>
                <w:bottom w:val="nil"/>
                <w:right w:val="nil"/>
                <w:between w:val="nil"/>
              </w:pBdr>
              <w:rPr>
                <w:color w:val="auto"/>
              </w:rPr>
            </w:pPr>
            <w:r w:rsidRPr="00B848E6">
              <w:rPr>
                <w:color w:val="auto"/>
              </w:rPr>
              <w:t xml:space="preserve">You will have a job that you enjoy </w:t>
            </w:r>
            <w:proofErr w:type="gramStart"/>
            <w:r w:rsidRPr="00B848E6">
              <w:rPr>
                <w:color w:val="auto"/>
              </w:rPr>
              <w:t>doing?</w:t>
            </w:r>
            <w:proofErr w:type="gramEnd"/>
            <w:r w:rsidRPr="00B848E6">
              <w:rPr>
                <w:color w:val="auto"/>
              </w:rPr>
              <w:t xml:space="preserve"> </w:t>
            </w:r>
          </w:p>
          <w:p w14:paraId="5D8D81C5" w14:textId="77777777" w:rsidR="00292B33" w:rsidRPr="00B848E6" w:rsidRDefault="006E22D0">
            <w:pPr>
              <w:numPr>
                <w:ilvl w:val="0"/>
                <w:numId w:val="72"/>
              </w:numPr>
              <w:pBdr>
                <w:top w:val="nil"/>
                <w:left w:val="nil"/>
                <w:bottom w:val="nil"/>
                <w:right w:val="nil"/>
                <w:between w:val="nil"/>
              </w:pBdr>
              <w:rPr>
                <w:color w:val="auto"/>
              </w:rPr>
            </w:pPr>
            <w:r w:rsidRPr="00B848E6">
              <w:rPr>
                <w:color w:val="auto"/>
              </w:rPr>
              <w:t xml:space="preserve">You will have a happy family </w:t>
            </w:r>
            <w:proofErr w:type="gramStart"/>
            <w:r w:rsidRPr="00B848E6">
              <w:rPr>
                <w:color w:val="auto"/>
              </w:rPr>
              <w:t>life?</w:t>
            </w:r>
            <w:proofErr w:type="gramEnd"/>
            <w:r w:rsidRPr="00B848E6">
              <w:rPr>
                <w:color w:val="auto"/>
              </w:rPr>
              <w:t xml:space="preserve"> </w:t>
            </w:r>
          </w:p>
          <w:p w14:paraId="601D3356" w14:textId="469BE9F7" w:rsidR="00292B33" w:rsidRPr="00B848E6" w:rsidRDefault="006E22D0" w:rsidP="00613236">
            <w:pPr>
              <w:numPr>
                <w:ilvl w:val="0"/>
                <w:numId w:val="72"/>
              </w:numPr>
              <w:pBdr>
                <w:top w:val="nil"/>
                <w:left w:val="nil"/>
                <w:bottom w:val="nil"/>
                <w:right w:val="nil"/>
                <w:between w:val="nil"/>
              </w:pBdr>
              <w:rPr>
                <w:color w:val="auto"/>
              </w:rPr>
            </w:pPr>
            <w:r w:rsidRPr="00B848E6">
              <w:rPr>
                <w:color w:val="auto"/>
              </w:rPr>
              <w:t xml:space="preserve">You will stay in good health most of the </w:t>
            </w:r>
            <w:proofErr w:type="gramStart"/>
            <w:r w:rsidRPr="00B848E6">
              <w:rPr>
                <w:color w:val="auto"/>
              </w:rPr>
              <w:t>time?</w:t>
            </w:r>
            <w:proofErr w:type="gramEnd"/>
          </w:p>
          <w:p w14:paraId="5B474FC5" w14:textId="77777777" w:rsidR="00292B33" w:rsidRPr="00B848E6" w:rsidRDefault="006E22D0">
            <w:pPr>
              <w:numPr>
                <w:ilvl w:val="0"/>
                <w:numId w:val="72"/>
              </w:numPr>
              <w:pBdr>
                <w:top w:val="nil"/>
                <w:left w:val="nil"/>
                <w:bottom w:val="nil"/>
                <w:right w:val="nil"/>
                <w:between w:val="nil"/>
              </w:pBdr>
              <w:rPr>
                <w:color w:val="auto"/>
              </w:rPr>
            </w:pPr>
            <w:r w:rsidRPr="00B848E6">
              <w:rPr>
                <w:color w:val="auto"/>
              </w:rPr>
              <w:t xml:space="preserve">You will live in safe </w:t>
            </w:r>
            <w:proofErr w:type="spellStart"/>
            <w:r w:rsidRPr="00B848E6">
              <w:rPr>
                <w:color w:val="auto"/>
              </w:rPr>
              <w:t>neighbourhood</w:t>
            </w:r>
            <w:proofErr w:type="spellEnd"/>
            <w:r w:rsidRPr="00B848E6">
              <w:rPr>
                <w:color w:val="auto"/>
              </w:rPr>
              <w:t xml:space="preserve"> </w:t>
            </w:r>
          </w:p>
          <w:p w14:paraId="05A0094F" w14:textId="77777777" w:rsidR="00292B33" w:rsidRPr="00B848E6" w:rsidRDefault="006E22D0">
            <w:pPr>
              <w:numPr>
                <w:ilvl w:val="0"/>
                <w:numId w:val="72"/>
              </w:numPr>
              <w:pBdr>
                <w:top w:val="nil"/>
                <w:left w:val="nil"/>
                <w:bottom w:val="nil"/>
                <w:right w:val="nil"/>
                <w:between w:val="nil"/>
              </w:pBdr>
              <w:rPr>
                <w:color w:val="auto"/>
              </w:rPr>
            </w:pPr>
            <w:r w:rsidRPr="00B848E6">
              <w:rPr>
                <w:color w:val="auto"/>
              </w:rPr>
              <w:t>You will be respected in your community</w:t>
            </w:r>
          </w:p>
          <w:p w14:paraId="610A9467" w14:textId="77777777" w:rsidR="00292B33" w:rsidRPr="00B848E6" w:rsidRDefault="00292B33">
            <w:pPr>
              <w:pBdr>
                <w:top w:val="nil"/>
                <w:left w:val="nil"/>
                <w:bottom w:val="nil"/>
                <w:right w:val="nil"/>
                <w:between w:val="nil"/>
              </w:pBdr>
              <w:rPr>
                <w:color w:val="auto"/>
              </w:rPr>
            </w:pPr>
          </w:p>
          <w:p w14:paraId="6DEC2DD9" w14:textId="77777777" w:rsidR="00292B33" w:rsidRPr="00B848E6" w:rsidRDefault="006E22D0">
            <w:pPr>
              <w:rPr>
                <w:color w:val="auto"/>
              </w:rPr>
            </w:pPr>
            <w:r w:rsidRPr="00B848E6">
              <w:rPr>
                <w:color w:val="auto"/>
              </w:rPr>
              <w:t>RESPONSE OPTIONS</w:t>
            </w:r>
          </w:p>
          <w:p w14:paraId="18A7D665" w14:textId="77777777" w:rsidR="00292B33" w:rsidRPr="00B848E6" w:rsidRDefault="006E22D0">
            <w:pPr>
              <w:numPr>
                <w:ilvl w:val="0"/>
                <w:numId w:val="215"/>
              </w:numPr>
              <w:ind w:hanging="360"/>
              <w:contextualSpacing/>
              <w:rPr>
                <w:color w:val="auto"/>
              </w:rPr>
            </w:pPr>
            <w:r w:rsidRPr="00B848E6">
              <w:rPr>
                <w:color w:val="auto"/>
              </w:rPr>
              <w:t>High (or already achieved)</w:t>
            </w:r>
          </w:p>
          <w:p w14:paraId="79D89E34" w14:textId="77777777" w:rsidR="00292B33" w:rsidRPr="00B848E6" w:rsidRDefault="006E22D0">
            <w:pPr>
              <w:numPr>
                <w:ilvl w:val="0"/>
                <w:numId w:val="215"/>
              </w:numPr>
              <w:ind w:hanging="360"/>
              <w:contextualSpacing/>
              <w:rPr>
                <w:color w:val="auto"/>
              </w:rPr>
            </w:pPr>
            <w:r w:rsidRPr="00B848E6">
              <w:rPr>
                <w:color w:val="auto"/>
              </w:rPr>
              <w:t>About 50/50</w:t>
            </w:r>
          </w:p>
          <w:p w14:paraId="063A35F8" w14:textId="77777777" w:rsidR="00292B33" w:rsidRPr="00B848E6" w:rsidRDefault="006E22D0">
            <w:pPr>
              <w:numPr>
                <w:ilvl w:val="0"/>
                <w:numId w:val="215"/>
              </w:numPr>
              <w:ind w:hanging="360"/>
              <w:contextualSpacing/>
              <w:rPr>
                <w:color w:val="auto"/>
              </w:rPr>
            </w:pPr>
            <w:r w:rsidRPr="00B848E6">
              <w:rPr>
                <w:color w:val="auto"/>
              </w:rPr>
              <w:t>Low</w:t>
            </w:r>
          </w:p>
        </w:tc>
      </w:tr>
    </w:tbl>
    <w:p w14:paraId="3FB1FEB0" w14:textId="77777777" w:rsidR="00292B33" w:rsidRPr="00B848E6" w:rsidRDefault="00292B33">
      <w:pPr>
        <w:spacing w:after="0" w:line="240" w:lineRule="auto"/>
        <w:rPr>
          <w:i/>
          <w:sz w:val="20"/>
          <w:szCs w:val="20"/>
        </w:rPr>
      </w:pPr>
    </w:p>
    <w:p w14:paraId="57D3A46C" w14:textId="77777777" w:rsidR="00292B33" w:rsidRPr="00B848E6" w:rsidRDefault="00292B33">
      <w:pPr>
        <w:spacing w:after="0" w:line="240" w:lineRule="auto"/>
        <w:rPr>
          <w:sz w:val="24"/>
          <w:szCs w:val="24"/>
        </w:rPr>
      </w:pPr>
      <w:bookmarkStart w:id="3" w:name="2et92p0" w:colFirst="0" w:colLast="0"/>
      <w:bookmarkStart w:id="4" w:name="3znysh7" w:colFirst="0" w:colLast="0"/>
      <w:bookmarkEnd w:id="3"/>
      <w:bookmarkEnd w:id="4"/>
    </w:p>
    <w:p w14:paraId="6D57A8D6" w14:textId="79DDE2C4" w:rsidR="00292B33" w:rsidRPr="00B848E6" w:rsidRDefault="00292B33">
      <w:pPr>
        <w:widowControl w:val="0"/>
        <w:pBdr>
          <w:top w:val="nil"/>
          <w:left w:val="nil"/>
          <w:bottom w:val="nil"/>
          <w:right w:val="nil"/>
          <w:between w:val="nil"/>
        </w:pBdr>
        <w:spacing w:after="0" w:line="276" w:lineRule="auto"/>
        <w:rPr>
          <w:sz w:val="24"/>
          <w:szCs w:val="24"/>
        </w:rPr>
        <w:sectPr w:rsidR="00292B33" w:rsidRPr="00B848E6" w:rsidSect="00A61463">
          <w:pgSz w:w="11909" w:h="16834"/>
          <w:pgMar w:top="1440" w:right="1440" w:bottom="1440" w:left="1440" w:header="720" w:footer="720" w:gutter="0"/>
          <w:cols w:space="720"/>
        </w:sectPr>
      </w:pPr>
    </w:p>
    <w:p w14:paraId="56F4FF45" w14:textId="77777777" w:rsidR="00292B33" w:rsidRPr="00B848E6" w:rsidRDefault="006E22D0">
      <w:pPr>
        <w:spacing w:after="0" w:line="240" w:lineRule="auto"/>
        <w:rPr>
          <w:b/>
          <w:sz w:val="24"/>
          <w:szCs w:val="24"/>
        </w:rPr>
      </w:pPr>
      <w:r w:rsidRPr="00B848E6">
        <w:rPr>
          <w:b/>
          <w:sz w:val="24"/>
          <w:szCs w:val="24"/>
        </w:rPr>
        <w:lastRenderedPageBreak/>
        <w:t xml:space="preserve">Part 4. QUESTIONS ON SEXUAL BEHAVIOUR OUTCOMES </w:t>
      </w:r>
    </w:p>
    <w:tbl>
      <w:tblPr>
        <w:tblStyle w:val="13"/>
        <w:tblW w:w="990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344"/>
        <w:gridCol w:w="8556"/>
      </w:tblGrid>
      <w:tr w:rsidR="00B848E6" w:rsidRPr="00B848E6" w14:paraId="3B9362A0" w14:textId="77777777" w:rsidTr="00B06393">
        <w:tc>
          <w:tcPr>
            <w:tcW w:w="1344" w:type="dxa"/>
          </w:tcPr>
          <w:p w14:paraId="0FF1D8B4" w14:textId="41F49D32" w:rsidR="00292B33" w:rsidRPr="00B848E6" w:rsidRDefault="006E22D0">
            <w:pPr>
              <w:pBdr>
                <w:top w:val="nil"/>
                <w:left w:val="nil"/>
                <w:bottom w:val="nil"/>
                <w:right w:val="nil"/>
                <w:between w:val="nil"/>
              </w:pBdr>
              <w:tabs>
                <w:tab w:val="left" w:pos="2480"/>
              </w:tabs>
              <w:rPr>
                <w:b/>
                <w:color w:val="auto"/>
              </w:rPr>
            </w:pPr>
            <w:r w:rsidRPr="00B848E6">
              <w:rPr>
                <w:color w:val="auto"/>
              </w:rPr>
              <w:t>GPC &amp; Cohorts</w:t>
            </w:r>
          </w:p>
        </w:tc>
        <w:tc>
          <w:tcPr>
            <w:tcW w:w="8556" w:type="dxa"/>
          </w:tcPr>
          <w:p w14:paraId="4C1334AD" w14:textId="77777777" w:rsidR="00292B33" w:rsidRPr="00B848E6" w:rsidRDefault="006E22D0">
            <w:pPr>
              <w:numPr>
                <w:ilvl w:val="0"/>
                <w:numId w:val="144"/>
              </w:numPr>
              <w:pBdr>
                <w:top w:val="nil"/>
                <w:left w:val="nil"/>
                <w:bottom w:val="nil"/>
                <w:right w:val="nil"/>
                <w:between w:val="nil"/>
              </w:pBdr>
              <w:spacing w:line="259" w:lineRule="auto"/>
              <w:ind w:left="360"/>
              <w:contextualSpacing/>
              <w:rPr>
                <w:color w:val="auto"/>
              </w:rPr>
            </w:pPr>
            <w:r w:rsidRPr="00B848E6">
              <w:rPr>
                <w:b/>
                <w:color w:val="auto"/>
              </w:rPr>
              <w:t>Have you ever had sex, even if it was forced?</w:t>
            </w:r>
          </w:p>
          <w:p w14:paraId="17D8AF09" w14:textId="62AAF771" w:rsidR="00292B33" w:rsidRPr="00B848E6" w:rsidRDefault="00B06393">
            <w:pPr>
              <w:pBdr>
                <w:top w:val="nil"/>
                <w:left w:val="nil"/>
                <w:bottom w:val="nil"/>
                <w:right w:val="nil"/>
                <w:between w:val="nil"/>
              </w:pBdr>
              <w:spacing w:after="160" w:line="259" w:lineRule="auto"/>
              <w:ind w:left="360" w:hanging="720"/>
              <w:rPr>
                <w:b/>
                <w:i/>
                <w:color w:val="auto"/>
              </w:rPr>
            </w:pPr>
            <w:r w:rsidRPr="00B848E6">
              <w:rPr>
                <w:b/>
                <w:i/>
                <w:color w:val="auto"/>
              </w:rPr>
              <w:t xml:space="preserve">   </w:t>
            </w:r>
          </w:p>
          <w:p w14:paraId="6EBFAC1B" w14:textId="77777777" w:rsidR="00292B33" w:rsidRPr="00B848E6" w:rsidRDefault="006E22D0">
            <w:pPr>
              <w:numPr>
                <w:ilvl w:val="0"/>
                <w:numId w:val="141"/>
              </w:numPr>
              <w:ind w:hanging="360"/>
              <w:contextualSpacing/>
              <w:rPr>
                <w:color w:val="auto"/>
              </w:rPr>
            </w:pPr>
            <w:r w:rsidRPr="00B848E6">
              <w:rPr>
                <w:color w:val="auto"/>
              </w:rPr>
              <w:t>Yes</w:t>
            </w:r>
          </w:p>
          <w:p w14:paraId="4A3A7EB8" w14:textId="77777777" w:rsidR="00292B33" w:rsidRPr="00B848E6" w:rsidRDefault="006E22D0">
            <w:pPr>
              <w:numPr>
                <w:ilvl w:val="0"/>
                <w:numId w:val="141"/>
              </w:numPr>
              <w:ind w:hanging="360"/>
              <w:contextualSpacing/>
              <w:rPr>
                <w:color w:val="auto"/>
              </w:rPr>
            </w:pPr>
            <w:r w:rsidRPr="00B848E6">
              <w:rPr>
                <w:color w:val="auto"/>
              </w:rPr>
              <w:t xml:space="preserve">No </w:t>
            </w:r>
          </w:p>
          <w:p w14:paraId="411C3CE0" w14:textId="77777777" w:rsidR="00292B33" w:rsidRPr="00B848E6" w:rsidRDefault="006E22D0">
            <w:pPr>
              <w:numPr>
                <w:ilvl w:val="0"/>
                <w:numId w:val="131"/>
              </w:numPr>
              <w:pBdr>
                <w:top w:val="nil"/>
                <w:left w:val="nil"/>
                <w:bottom w:val="nil"/>
                <w:right w:val="nil"/>
                <w:between w:val="nil"/>
              </w:pBdr>
              <w:spacing w:after="160" w:line="259" w:lineRule="auto"/>
              <w:ind w:left="0"/>
              <w:contextualSpacing/>
              <w:rPr>
                <w:color w:val="auto"/>
              </w:rPr>
            </w:pPr>
            <w:r w:rsidRPr="00B848E6">
              <w:rPr>
                <w:color w:val="auto"/>
              </w:rPr>
              <w:t>Refused to answer</w:t>
            </w:r>
          </w:p>
          <w:p w14:paraId="735823A8" w14:textId="77777777" w:rsidR="00292B33" w:rsidRPr="00B848E6" w:rsidRDefault="00292B33">
            <w:pPr>
              <w:ind w:left="120"/>
              <w:rPr>
                <w:color w:val="auto"/>
              </w:rPr>
            </w:pPr>
          </w:p>
          <w:p w14:paraId="175CCC69" w14:textId="32FA9BE6" w:rsidR="00292B33" w:rsidRPr="00B848E6" w:rsidRDefault="006E22D0">
            <w:pPr>
              <w:ind w:left="120"/>
              <w:rPr>
                <w:color w:val="auto"/>
              </w:rPr>
            </w:pPr>
            <w:r w:rsidRPr="00B848E6">
              <w:rPr>
                <w:color w:val="auto"/>
              </w:rPr>
              <w:t>If response is NO or REFUSED, skip to 4.7</w:t>
            </w:r>
            <w:r w:rsidR="003F43A6" w:rsidRPr="00B848E6">
              <w:rPr>
                <w:color w:val="auto"/>
              </w:rPr>
              <w:t>5</w:t>
            </w:r>
          </w:p>
          <w:p w14:paraId="5E1A8CAB" w14:textId="77777777" w:rsidR="00292B33" w:rsidRPr="00B848E6" w:rsidRDefault="00292B33">
            <w:pPr>
              <w:ind w:left="120"/>
              <w:rPr>
                <w:color w:val="auto"/>
              </w:rPr>
            </w:pPr>
          </w:p>
        </w:tc>
      </w:tr>
      <w:tr w:rsidR="00B848E6" w:rsidRPr="00B848E6" w14:paraId="22E64C98" w14:textId="77777777" w:rsidTr="00B06393">
        <w:tc>
          <w:tcPr>
            <w:tcW w:w="1344" w:type="dxa"/>
          </w:tcPr>
          <w:p w14:paraId="203B5A2F" w14:textId="603F4FFE" w:rsidR="00292B33" w:rsidRPr="00B848E6" w:rsidRDefault="006E22D0">
            <w:pPr>
              <w:pBdr>
                <w:top w:val="nil"/>
                <w:left w:val="nil"/>
                <w:bottom w:val="nil"/>
                <w:right w:val="nil"/>
                <w:between w:val="nil"/>
              </w:pBdr>
              <w:tabs>
                <w:tab w:val="left" w:pos="2480"/>
              </w:tabs>
              <w:rPr>
                <w:color w:val="auto"/>
                <w:highlight w:val="yellow"/>
              </w:rPr>
            </w:pPr>
            <w:r w:rsidRPr="00B848E6">
              <w:rPr>
                <w:color w:val="auto"/>
              </w:rPr>
              <w:t>GPC &amp; Cohorts</w:t>
            </w:r>
          </w:p>
        </w:tc>
        <w:tc>
          <w:tcPr>
            <w:tcW w:w="8556" w:type="dxa"/>
          </w:tcPr>
          <w:p w14:paraId="1FFF908C" w14:textId="77777777" w:rsidR="00292B33" w:rsidRPr="00B848E6" w:rsidRDefault="006E22D0">
            <w:pPr>
              <w:numPr>
                <w:ilvl w:val="0"/>
                <w:numId w:val="144"/>
              </w:numPr>
              <w:pBdr>
                <w:top w:val="nil"/>
                <w:left w:val="nil"/>
                <w:bottom w:val="nil"/>
                <w:right w:val="nil"/>
                <w:between w:val="nil"/>
              </w:pBdr>
              <w:spacing w:line="259" w:lineRule="auto"/>
              <w:ind w:left="360"/>
              <w:contextualSpacing/>
              <w:rPr>
                <w:color w:val="auto"/>
              </w:rPr>
            </w:pPr>
            <w:r w:rsidRPr="00B848E6">
              <w:rPr>
                <w:b/>
                <w:color w:val="auto"/>
              </w:rPr>
              <w:t>If you have ever had sex (even if it was not your choice), how old were you the first time that it happened? [IF RESPONDENT DOESN’T KNOW] What is your best guess?</w:t>
            </w:r>
          </w:p>
          <w:p w14:paraId="3521A3E5" w14:textId="77777777" w:rsidR="00292B33" w:rsidRPr="00B848E6" w:rsidRDefault="006E22D0">
            <w:pPr>
              <w:rPr>
                <w:color w:val="auto"/>
              </w:rPr>
            </w:pPr>
            <w:r w:rsidRPr="00B848E6">
              <w:rPr>
                <w:color w:val="auto"/>
              </w:rPr>
              <w:t>RECORD AGE IN YEARS</w:t>
            </w:r>
          </w:p>
          <w:p w14:paraId="66995CEF" w14:textId="77777777" w:rsidR="00292B33" w:rsidRPr="00B848E6" w:rsidRDefault="00292B33">
            <w:pPr>
              <w:pBdr>
                <w:top w:val="nil"/>
                <w:left w:val="nil"/>
                <w:bottom w:val="nil"/>
                <w:right w:val="nil"/>
                <w:between w:val="nil"/>
              </w:pBdr>
              <w:spacing w:after="160" w:line="259" w:lineRule="auto"/>
              <w:ind w:left="578" w:hanging="720"/>
              <w:rPr>
                <w:color w:val="auto"/>
              </w:rPr>
            </w:pPr>
          </w:p>
          <w:p w14:paraId="248F2760" w14:textId="77777777" w:rsidR="00292B33" w:rsidRPr="00B848E6" w:rsidRDefault="006E22D0">
            <w:pPr>
              <w:rPr>
                <w:color w:val="auto"/>
              </w:rPr>
            </w:pPr>
            <w:r w:rsidRPr="00B848E6">
              <w:rPr>
                <w:color w:val="auto"/>
              </w:rPr>
              <w:t>RECORD 98 IF AGE IS NOT KNOWN</w:t>
            </w:r>
          </w:p>
        </w:tc>
      </w:tr>
      <w:tr w:rsidR="00B848E6" w:rsidRPr="00B848E6" w14:paraId="1668C5AA" w14:textId="77777777" w:rsidTr="00B06393">
        <w:tc>
          <w:tcPr>
            <w:tcW w:w="1344" w:type="dxa"/>
          </w:tcPr>
          <w:p w14:paraId="00C49C9E" w14:textId="77777777" w:rsidR="00292B33" w:rsidRPr="00B848E6" w:rsidRDefault="006E22D0">
            <w:pPr>
              <w:pBdr>
                <w:top w:val="nil"/>
                <w:left w:val="nil"/>
                <w:bottom w:val="nil"/>
                <w:right w:val="nil"/>
                <w:between w:val="nil"/>
              </w:pBdr>
              <w:rPr>
                <w:b/>
                <w:color w:val="auto"/>
                <w:highlight w:val="yellow"/>
              </w:rPr>
            </w:pPr>
            <w:r w:rsidRPr="00B848E6">
              <w:rPr>
                <w:color w:val="auto"/>
              </w:rPr>
              <w:t>DSS &amp; Cohorts</w:t>
            </w:r>
          </w:p>
        </w:tc>
        <w:tc>
          <w:tcPr>
            <w:tcW w:w="8556" w:type="dxa"/>
          </w:tcPr>
          <w:p w14:paraId="11B8F700" w14:textId="77777777" w:rsidR="00292B33" w:rsidRPr="00B848E6" w:rsidRDefault="006E22D0">
            <w:pPr>
              <w:numPr>
                <w:ilvl w:val="0"/>
                <w:numId w:val="144"/>
              </w:numPr>
              <w:pBdr>
                <w:top w:val="nil"/>
                <w:left w:val="nil"/>
                <w:bottom w:val="nil"/>
                <w:right w:val="nil"/>
                <w:between w:val="nil"/>
              </w:pBdr>
              <w:spacing w:line="259" w:lineRule="auto"/>
              <w:ind w:left="360"/>
              <w:contextualSpacing/>
              <w:rPr>
                <w:color w:val="auto"/>
              </w:rPr>
            </w:pPr>
            <w:r w:rsidRPr="00B848E6">
              <w:rPr>
                <w:b/>
                <w:color w:val="auto"/>
              </w:rPr>
              <w:t>Have you had sex in the past 12 months?</w:t>
            </w:r>
          </w:p>
          <w:p w14:paraId="11704C2E" w14:textId="77777777" w:rsidR="00292B33" w:rsidRPr="00B848E6" w:rsidRDefault="006E22D0">
            <w:pPr>
              <w:numPr>
                <w:ilvl w:val="0"/>
                <w:numId w:val="128"/>
              </w:numPr>
              <w:pBdr>
                <w:top w:val="nil"/>
                <w:left w:val="nil"/>
                <w:bottom w:val="nil"/>
                <w:right w:val="nil"/>
                <w:between w:val="nil"/>
              </w:pBdr>
              <w:rPr>
                <w:color w:val="auto"/>
              </w:rPr>
            </w:pPr>
            <w:r w:rsidRPr="00B848E6">
              <w:rPr>
                <w:color w:val="auto"/>
              </w:rPr>
              <w:t>Yes</w:t>
            </w:r>
          </w:p>
          <w:p w14:paraId="1C273D08" w14:textId="77777777" w:rsidR="00292B33" w:rsidRPr="00B848E6" w:rsidRDefault="006E22D0">
            <w:pPr>
              <w:numPr>
                <w:ilvl w:val="0"/>
                <w:numId w:val="128"/>
              </w:numPr>
              <w:pBdr>
                <w:top w:val="nil"/>
                <w:left w:val="nil"/>
                <w:bottom w:val="nil"/>
                <w:right w:val="nil"/>
                <w:between w:val="nil"/>
              </w:pBdr>
              <w:rPr>
                <w:color w:val="auto"/>
              </w:rPr>
            </w:pPr>
            <w:r w:rsidRPr="00B848E6">
              <w:rPr>
                <w:color w:val="auto"/>
              </w:rPr>
              <w:t>No</w:t>
            </w:r>
          </w:p>
          <w:p w14:paraId="285D17DA" w14:textId="77777777" w:rsidR="00292B33" w:rsidRPr="00B848E6" w:rsidRDefault="006E22D0">
            <w:pPr>
              <w:pBdr>
                <w:top w:val="nil"/>
                <w:left w:val="nil"/>
                <w:bottom w:val="nil"/>
                <w:right w:val="nil"/>
                <w:between w:val="nil"/>
              </w:pBdr>
              <w:ind w:left="360"/>
              <w:rPr>
                <w:color w:val="auto"/>
              </w:rPr>
            </w:pPr>
            <w:r w:rsidRPr="00B848E6">
              <w:rPr>
                <w:color w:val="auto"/>
              </w:rPr>
              <w:t>99. Refused to answer</w:t>
            </w:r>
          </w:p>
        </w:tc>
      </w:tr>
      <w:tr w:rsidR="00B848E6" w:rsidRPr="00B848E6" w14:paraId="3E42E9BA" w14:textId="77777777" w:rsidTr="00B06393">
        <w:tc>
          <w:tcPr>
            <w:tcW w:w="1344" w:type="dxa"/>
          </w:tcPr>
          <w:p w14:paraId="4C73B877" w14:textId="77777777" w:rsidR="00292B33" w:rsidRPr="00B848E6" w:rsidRDefault="006E22D0">
            <w:pPr>
              <w:pBdr>
                <w:top w:val="nil"/>
                <w:left w:val="nil"/>
                <w:bottom w:val="nil"/>
                <w:right w:val="nil"/>
                <w:between w:val="nil"/>
              </w:pBdr>
              <w:rPr>
                <w:b/>
                <w:color w:val="auto"/>
                <w:highlight w:val="yellow"/>
              </w:rPr>
            </w:pPr>
            <w:r w:rsidRPr="00B848E6">
              <w:rPr>
                <w:color w:val="auto"/>
              </w:rPr>
              <w:t>DSS &amp; Cohorts</w:t>
            </w:r>
          </w:p>
        </w:tc>
        <w:tc>
          <w:tcPr>
            <w:tcW w:w="8556" w:type="dxa"/>
          </w:tcPr>
          <w:p w14:paraId="0E787F6E" w14:textId="7C3D4884" w:rsidR="00292B33" w:rsidRPr="00B848E6" w:rsidRDefault="006E22D0">
            <w:pPr>
              <w:numPr>
                <w:ilvl w:val="0"/>
                <w:numId w:val="144"/>
              </w:numPr>
              <w:pBdr>
                <w:top w:val="nil"/>
                <w:left w:val="nil"/>
                <w:bottom w:val="nil"/>
                <w:right w:val="nil"/>
                <w:between w:val="nil"/>
              </w:pBdr>
              <w:spacing w:line="259" w:lineRule="auto"/>
              <w:ind w:left="360"/>
              <w:contextualSpacing/>
              <w:rPr>
                <w:color w:val="auto"/>
              </w:rPr>
            </w:pPr>
            <w:r w:rsidRPr="00B848E6">
              <w:rPr>
                <w:b/>
                <w:color w:val="auto"/>
              </w:rPr>
              <w:t xml:space="preserve">[IF 4.15=YES] In the past 12 months, how many different people have you had sex </w:t>
            </w:r>
            <w:proofErr w:type="gramStart"/>
            <w:r w:rsidRPr="00B848E6">
              <w:rPr>
                <w:b/>
                <w:color w:val="auto"/>
              </w:rPr>
              <w:t>with</w:t>
            </w:r>
            <w:proofErr w:type="gramEnd"/>
            <w:r w:rsidRPr="00B848E6">
              <w:rPr>
                <w:b/>
                <w:color w:val="auto"/>
              </w:rPr>
              <w:t>? [IF RESPONDENT DOESN’T KNOW] What is your best guess?</w:t>
            </w:r>
            <w:r w:rsidRPr="00B848E6">
              <w:rPr>
                <w:color w:val="auto"/>
              </w:rPr>
              <w:t xml:space="preserve"> </w:t>
            </w:r>
            <w:r w:rsidR="0036767C" w:rsidRPr="00B848E6">
              <w:rPr>
                <w:color w:val="auto"/>
              </w:rPr>
              <w:t xml:space="preserve">                                                                      </w:t>
            </w:r>
          </w:p>
          <w:p w14:paraId="5E8EB328" w14:textId="77777777" w:rsidR="00292B33" w:rsidRPr="00B848E6" w:rsidRDefault="00292B33">
            <w:pPr>
              <w:pBdr>
                <w:top w:val="nil"/>
                <w:left w:val="nil"/>
                <w:bottom w:val="nil"/>
                <w:right w:val="nil"/>
                <w:between w:val="nil"/>
              </w:pBdr>
              <w:rPr>
                <w:color w:val="auto"/>
              </w:rPr>
            </w:pPr>
          </w:p>
          <w:p w14:paraId="237BFA46" w14:textId="77777777" w:rsidR="00292B33" w:rsidRPr="00B848E6" w:rsidRDefault="006E22D0">
            <w:pPr>
              <w:rPr>
                <w:color w:val="auto"/>
              </w:rPr>
            </w:pPr>
            <w:r w:rsidRPr="00B848E6">
              <w:rPr>
                <w:color w:val="auto"/>
              </w:rPr>
              <w:t xml:space="preserve">RECORD NUMBER OF PEOPLE </w:t>
            </w:r>
          </w:p>
          <w:p w14:paraId="663D02C1" w14:textId="77777777" w:rsidR="00292B33" w:rsidRPr="00B848E6" w:rsidRDefault="00292B33">
            <w:pPr>
              <w:rPr>
                <w:color w:val="auto"/>
              </w:rPr>
            </w:pPr>
          </w:p>
          <w:p w14:paraId="4D9F9036" w14:textId="77777777" w:rsidR="00292B33" w:rsidRPr="00B848E6" w:rsidRDefault="006E22D0">
            <w:pPr>
              <w:rPr>
                <w:color w:val="auto"/>
              </w:rPr>
            </w:pPr>
            <w:r w:rsidRPr="00B848E6">
              <w:rPr>
                <w:color w:val="auto"/>
              </w:rPr>
              <w:t>RECORD 998 IF RESPONDENT DOES NOT KNOW THE NUMBER</w:t>
            </w:r>
          </w:p>
          <w:p w14:paraId="7D6C493F" w14:textId="77777777" w:rsidR="00292B33" w:rsidRPr="00B848E6" w:rsidRDefault="006E22D0">
            <w:pPr>
              <w:rPr>
                <w:color w:val="auto"/>
              </w:rPr>
            </w:pPr>
            <w:r w:rsidRPr="00B848E6">
              <w:rPr>
                <w:color w:val="auto"/>
              </w:rPr>
              <w:t>RECORD 999 IF REFUSED TO ANSWER</w:t>
            </w:r>
          </w:p>
        </w:tc>
      </w:tr>
    </w:tbl>
    <w:p w14:paraId="559F5C27" w14:textId="77777777" w:rsidR="00292B33" w:rsidRPr="00B848E6" w:rsidRDefault="00292B33">
      <w:pPr>
        <w:spacing w:after="0" w:line="240" w:lineRule="auto"/>
        <w:rPr>
          <w:sz w:val="20"/>
          <w:szCs w:val="20"/>
        </w:rPr>
      </w:pPr>
    </w:p>
    <w:p w14:paraId="17ABC596" w14:textId="77777777" w:rsidR="004E0F49" w:rsidRPr="00B848E6" w:rsidRDefault="004E0F49">
      <w:pPr>
        <w:spacing w:after="0" w:line="240" w:lineRule="auto"/>
        <w:rPr>
          <w:b/>
        </w:rPr>
      </w:pPr>
    </w:p>
    <w:p w14:paraId="5D1E0AEF" w14:textId="77777777" w:rsidR="00292B33" w:rsidRPr="00B848E6" w:rsidRDefault="00292B33"/>
    <w:p w14:paraId="649650C8" w14:textId="77777777" w:rsidR="00292B33" w:rsidRPr="00B848E6" w:rsidRDefault="006E22D0">
      <w:pPr>
        <w:spacing w:after="0" w:line="240" w:lineRule="auto"/>
        <w:rPr>
          <w:b/>
        </w:rPr>
      </w:pPr>
      <w:r w:rsidRPr="00B848E6">
        <w:rPr>
          <w:b/>
        </w:rPr>
        <w:t>Pregnancy</w:t>
      </w:r>
    </w:p>
    <w:tbl>
      <w:tblPr>
        <w:tblStyle w:val="9"/>
        <w:tblW w:w="990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470"/>
        <w:gridCol w:w="8258"/>
        <w:gridCol w:w="172"/>
      </w:tblGrid>
      <w:tr w:rsidR="00B848E6" w:rsidRPr="00B848E6" w14:paraId="5D7D755E" w14:textId="77777777" w:rsidTr="00B82B45">
        <w:trPr>
          <w:gridAfter w:val="1"/>
          <w:wAfter w:w="172" w:type="dxa"/>
        </w:trPr>
        <w:tc>
          <w:tcPr>
            <w:tcW w:w="1470" w:type="dxa"/>
          </w:tcPr>
          <w:p w14:paraId="75A60050" w14:textId="77777777" w:rsidR="00292B33" w:rsidRPr="00B848E6" w:rsidRDefault="006E22D0">
            <w:pPr>
              <w:rPr>
                <w:color w:val="auto"/>
              </w:rPr>
            </w:pPr>
            <w:r w:rsidRPr="00B848E6">
              <w:rPr>
                <w:color w:val="auto"/>
              </w:rPr>
              <w:t>DSS &amp; Cohorts</w:t>
            </w:r>
          </w:p>
        </w:tc>
        <w:tc>
          <w:tcPr>
            <w:tcW w:w="8258" w:type="dxa"/>
          </w:tcPr>
          <w:p w14:paraId="7C670055" w14:textId="77777777" w:rsidR="00292B33" w:rsidRPr="00B848E6" w:rsidRDefault="006E22D0">
            <w:pPr>
              <w:rPr>
                <w:b/>
                <w:color w:val="auto"/>
              </w:rPr>
            </w:pPr>
            <w:r w:rsidRPr="00B848E6">
              <w:rPr>
                <w:b/>
                <w:color w:val="auto"/>
              </w:rPr>
              <w:t xml:space="preserve">4.86 [If 4.1=YES] Have you ever been pregnant/ Have you ever made someone pregnant? </w:t>
            </w:r>
          </w:p>
          <w:p w14:paraId="3055061D" w14:textId="77777777" w:rsidR="00292B33" w:rsidRPr="00B848E6" w:rsidRDefault="006E22D0">
            <w:pPr>
              <w:numPr>
                <w:ilvl w:val="0"/>
                <w:numId w:val="164"/>
              </w:numPr>
              <w:pBdr>
                <w:top w:val="nil"/>
                <w:left w:val="nil"/>
                <w:bottom w:val="nil"/>
                <w:right w:val="nil"/>
                <w:between w:val="nil"/>
              </w:pBdr>
              <w:spacing w:line="259" w:lineRule="auto"/>
              <w:contextualSpacing/>
              <w:rPr>
                <w:color w:val="auto"/>
              </w:rPr>
            </w:pPr>
            <w:r w:rsidRPr="00B848E6">
              <w:rPr>
                <w:color w:val="auto"/>
              </w:rPr>
              <w:t>Yes</w:t>
            </w:r>
          </w:p>
          <w:p w14:paraId="48D85762" w14:textId="77777777" w:rsidR="00292B33" w:rsidRPr="00B848E6" w:rsidRDefault="006E22D0">
            <w:pPr>
              <w:numPr>
                <w:ilvl w:val="0"/>
                <w:numId w:val="164"/>
              </w:numPr>
              <w:pBdr>
                <w:top w:val="nil"/>
                <w:left w:val="nil"/>
                <w:bottom w:val="nil"/>
                <w:right w:val="nil"/>
                <w:between w:val="nil"/>
              </w:pBdr>
              <w:spacing w:line="259" w:lineRule="auto"/>
              <w:contextualSpacing/>
              <w:rPr>
                <w:color w:val="auto"/>
              </w:rPr>
            </w:pPr>
            <w:r w:rsidRPr="00B848E6">
              <w:rPr>
                <w:color w:val="auto"/>
              </w:rPr>
              <w:t xml:space="preserve">No </w:t>
            </w:r>
          </w:p>
          <w:p w14:paraId="2E9D2411" w14:textId="77777777" w:rsidR="00292B33" w:rsidRPr="00B848E6" w:rsidRDefault="006E22D0">
            <w:pPr>
              <w:ind w:left="360"/>
              <w:rPr>
                <w:color w:val="auto"/>
              </w:rPr>
            </w:pPr>
            <w:r w:rsidRPr="00B848E6">
              <w:rPr>
                <w:color w:val="auto"/>
              </w:rPr>
              <w:t>99. Refused to answer</w:t>
            </w:r>
          </w:p>
        </w:tc>
      </w:tr>
      <w:tr w:rsidR="00B848E6" w:rsidRPr="00B848E6" w14:paraId="36168A94" w14:textId="77777777" w:rsidTr="00B82B45">
        <w:trPr>
          <w:gridAfter w:val="1"/>
          <w:wAfter w:w="172" w:type="dxa"/>
        </w:trPr>
        <w:tc>
          <w:tcPr>
            <w:tcW w:w="1470" w:type="dxa"/>
          </w:tcPr>
          <w:p w14:paraId="310C8525" w14:textId="77777777" w:rsidR="00292B33" w:rsidRPr="00B848E6" w:rsidRDefault="006E22D0">
            <w:pPr>
              <w:rPr>
                <w:color w:val="auto"/>
              </w:rPr>
            </w:pPr>
            <w:r w:rsidRPr="00B848E6">
              <w:rPr>
                <w:color w:val="auto"/>
              </w:rPr>
              <w:t>DSS &amp; Cohorts</w:t>
            </w:r>
          </w:p>
        </w:tc>
        <w:tc>
          <w:tcPr>
            <w:tcW w:w="8258" w:type="dxa"/>
          </w:tcPr>
          <w:p w14:paraId="485CA8CB" w14:textId="77777777" w:rsidR="00292B33" w:rsidRPr="00B848E6" w:rsidRDefault="006E22D0">
            <w:pPr>
              <w:rPr>
                <w:b/>
                <w:color w:val="auto"/>
              </w:rPr>
            </w:pPr>
            <w:r w:rsidRPr="00B848E6">
              <w:rPr>
                <w:b/>
                <w:color w:val="auto"/>
              </w:rPr>
              <w:t xml:space="preserve">4.87 [IF 4.86=YES] How old were you the first time you got pregnant/made someone pregnant?  </w:t>
            </w:r>
          </w:p>
          <w:p w14:paraId="77685F15" w14:textId="77777777" w:rsidR="00292B33" w:rsidRPr="00B848E6" w:rsidRDefault="006E22D0">
            <w:pPr>
              <w:rPr>
                <w:color w:val="auto"/>
              </w:rPr>
            </w:pPr>
            <w:r w:rsidRPr="00B848E6">
              <w:rPr>
                <w:color w:val="auto"/>
              </w:rPr>
              <w:t>RECORD AGE</w:t>
            </w:r>
          </w:p>
          <w:p w14:paraId="7A14A681" w14:textId="77777777" w:rsidR="00292B33" w:rsidRPr="00B848E6" w:rsidRDefault="006E22D0">
            <w:pPr>
              <w:rPr>
                <w:color w:val="auto"/>
              </w:rPr>
            </w:pPr>
            <w:r w:rsidRPr="00B848E6">
              <w:rPr>
                <w:color w:val="auto"/>
              </w:rPr>
              <w:t>RECORD 98 IF AGE IS NOT KNOWN</w:t>
            </w:r>
          </w:p>
          <w:p w14:paraId="0544A910" w14:textId="77777777" w:rsidR="00292B33" w:rsidRPr="00B848E6" w:rsidRDefault="006E22D0">
            <w:pPr>
              <w:rPr>
                <w:color w:val="auto"/>
              </w:rPr>
            </w:pPr>
            <w:r w:rsidRPr="00B848E6">
              <w:rPr>
                <w:color w:val="auto"/>
              </w:rPr>
              <w:t>RECORD 99 IF RESPONDENT REFUSES TO ANSWER</w:t>
            </w:r>
          </w:p>
        </w:tc>
      </w:tr>
      <w:tr w:rsidR="00B848E6" w:rsidRPr="00B848E6" w14:paraId="4FD1E6AE" w14:textId="77777777" w:rsidTr="00B82B45">
        <w:trPr>
          <w:gridAfter w:val="1"/>
          <w:wAfter w:w="172" w:type="dxa"/>
        </w:trPr>
        <w:tc>
          <w:tcPr>
            <w:tcW w:w="1470" w:type="dxa"/>
          </w:tcPr>
          <w:p w14:paraId="19CF1959" w14:textId="77777777" w:rsidR="00292B33" w:rsidRPr="00B848E6" w:rsidRDefault="006E22D0">
            <w:pPr>
              <w:rPr>
                <w:color w:val="auto"/>
              </w:rPr>
            </w:pPr>
            <w:r w:rsidRPr="00B848E6">
              <w:rPr>
                <w:color w:val="auto"/>
              </w:rPr>
              <w:t>DSS &amp; Cohorts</w:t>
            </w:r>
          </w:p>
        </w:tc>
        <w:tc>
          <w:tcPr>
            <w:tcW w:w="8258" w:type="dxa"/>
          </w:tcPr>
          <w:p w14:paraId="390C2D0B" w14:textId="77777777" w:rsidR="00292B33" w:rsidRPr="00B848E6" w:rsidRDefault="006E22D0">
            <w:pPr>
              <w:rPr>
                <w:i/>
                <w:color w:val="auto"/>
              </w:rPr>
            </w:pPr>
            <w:r w:rsidRPr="00B848E6">
              <w:rPr>
                <w:b/>
                <w:color w:val="auto"/>
              </w:rPr>
              <w:t>4.88 [IF 4.86=YES &amp; RESPONDENT IS FEMALE] How many times have you been pregnant? (including pregnancies that did not go to full-term / result in a birth)</w:t>
            </w:r>
          </w:p>
          <w:p w14:paraId="72CB27A0" w14:textId="77777777" w:rsidR="00292B33" w:rsidRPr="00B848E6" w:rsidRDefault="006E22D0">
            <w:pPr>
              <w:rPr>
                <w:color w:val="auto"/>
              </w:rPr>
            </w:pPr>
            <w:r w:rsidRPr="00B848E6">
              <w:rPr>
                <w:color w:val="auto"/>
              </w:rPr>
              <w:t>RECORD NUMBER OF TIME</w:t>
            </w:r>
          </w:p>
          <w:p w14:paraId="76BC142A" w14:textId="77777777" w:rsidR="00292B33" w:rsidRPr="00B848E6" w:rsidRDefault="006E22D0">
            <w:pPr>
              <w:rPr>
                <w:color w:val="auto"/>
              </w:rPr>
            </w:pPr>
            <w:r w:rsidRPr="00B848E6">
              <w:rPr>
                <w:color w:val="auto"/>
              </w:rPr>
              <w:t>RECORD 98 IF DON’T KNOW</w:t>
            </w:r>
          </w:p>
          <w:p w14:paraId="285E96F4" w14:textId="77777777" w:rsidR="00292B33" w:rsidRPr="00B848E6" w:rsidRDefault="00292B33">
            <w:pPr>
              <w:rPr>
                <w:i/>
                <w:color w:val="auto"/>
              </w:rPr>
            </w:pPr>
          </w:p>
        </w:tc>
      </w:tr>
      <w:tr w:rsidR="00B848E6" w:rsidRPr="00B848E6" w14:paraId="462E887F" w14:textId="77777777" w:rsidTr="00B82B45">
        <w:trPr>
          <w:gridAfter w:val="1"/>
          <w:wAfter w:w="172" w:type="dxa"/>
        </w:trPr>
        <w:tc>
          <w:tcPr>
            <w:tcW w:w="1470" w:type="dxa"/>
          </w:tcPr>
          <w:p w14:paraId="428B8B76" w14:textId="77777777" w:rsidR="00292B33" w:rsidRPr="00B848E6" w:rsidRDefault="006E22D0">
            <w:pPr>
              <w:rPr>
                <w:color w:val="auto"/>
              </w:rPr>
            </w:pPr>
            <w:r w:rsidRPr="00B848E6">
              <w:rPr>
                <w:color w:val="auto"/>
              </w:rPr>
              <w:t>DSS &amp; Cohorts</w:t>
            </w:r>
          </w:p>
        </w:tc>
        <w:tc>
          <w:tcPr>
            <w:tcW w:w="8258" w:type="dxa"/>
          </w:tcPr>
          <w:p w14:paraId="7E71F712" w14:textId="77777777" w:rsidR="00292B33" w:rsidRPr="00B848E6" w:rsidRDefault="006E22D0">
            <w:pPr>
              <w:rPr>
                <w:color w:val="auto"/>
              </w:rPr>
            </w:pPr>
            <w:r w:rsidRPr="00B848E6">
              <w:rPr>
                <w:b/>
                <w:color w:val="auto"/>
              </w:rPr>
              <w:t xml:space="preserve">4.89 [IF 4.86=YES AND RESPONDENT IS FEMALE] How many times have you given birth? (Include both live births and stillbirths) </w:t>
            </w:r>
            <w:r w:rsidRPr="00B848E6">
              <w:rPr>
                <w:color w:val="auto"/>
              </w:rPr>
              <w:t xml:space="preserve"> Multiples, such as twins/triplets, count as 1 birth)</w:t>
            </w:r>
          </w:p>
          <w:p w14:paraId="75086742" w14:textId="77777777" w:rsidR="00292B33" w:rsidRPr="00B848E6" w:rsidRDefault="006E22D0">
            <w:pPr>
              <w:rPr>
                <w:color w:val="auto"/>
              </w:rPr>
            </w:pPr>
            <w:r w:rsidRPr="00B848E6">
              <w:rPr>
                <w:color w:val="auto"/>
              </w:rPr>
              <w:t>RECORD NUMBER OF TIMES</w:t>
            </w:r>
          </w:p>
          <w:p w14:paraId="5E6E3D32" w14:textId="77777777" w:rsidR="00292B33" w:rsidRPr="00B848E6" w:rsidRDefault="006E22D0">
            <w:pPr>
              <w:rPr>
                <w:color w:val="auto"/>
              </w:rPr>
            </w:pPr>
            <w:r w:rsidRPr="00B848E6">
              <w:rPr>
                <w:color w:val="auto"/>
              </w:rPr>
              <w:lastRenderedPageBreak/>
              <w:t>RECORD 98 IF DON’T KNOW</w:t>
            </w:r>
          </w:p>
        </w:tc>
      </w:tr>
      <w:tr w:rsidR="00B848E6" w:rsidRPr="00B848E6" w14:paraId="65B6ABEB" w14:textId="77777777" w:rsidTr="00B82B45">
        <w:trPr>
          <w:gridAfter w:val="1"/>
          <w:wAfter w:w="172" w:type="dxa"/>
        </w:trPr>
        <w:tc>
          <w:tcPr>
            <w:tcW w:w="1470" w:type="dxa"/>
          </w:tcPr>
          <w:p w14:paraId="0237481B" w14:textId="77777777" w:rsidR="00292B33" w:rsidRPr="00B848E6" w:rsidRDefault="006E22D0">
            <w:pPr>
              <w:rPr>
                <w:color w:val="auto"/>
              </w:rPr>
            </w:pPr>
            <w:r w:rsidRPr="00B848E6">
              <w:rPr>
                <w:color w:val="auto"/>
              </w:rPr>
              <w:lastRenderedPageBreak/>
              <w:t>DSS &amp; Cohorts</w:t>
            </w:r>
          </w:p>
        </w:tc>
        <w:tc>
          <w:tcPr>
            <w:tcW w:w="8258" w:type="dxa"/>
          </w:tcPr>
          <w:p w14:paraId="1DD5F0BA" w14:textId="77777777" w:rsidR="00292B33" w:rsidRPr="00B848E6" w:rsidRDefault="006E22D0">
            <w:pPr>
              <w:rPr>
                <w:b/>
                <w:color w:val="auto"/>
              </w:rPr>
            </w:pPr>
            <w:r w:rsidRPr="00B848E6">
              <w:rPr>
                <w:b/>
                <w:color w:val="auto"/>
              </w:rPr>
              <w:t xml:space="preserve">4.89a [IF 4.86=YES AND RESPONDENT IS FEMALE] Have you given birth in the last 12 months? </w:t>
            </w:r>
          </w:p>
          <w:p w14:paraId="71A73F6A" w14:textId="77777777" w:rsidR="00292B33" w:rsidRPr="00B848E6" w:rsidRDefault="006E22D0">
            <w:pPr>
              <w:numPr>
                <w:ilvl w:val="0"/>
                <w:numId w:val="145"/>
              </w:numPr>
              <w:pBdr>
                <w:top w:val="nil"/>
                <w:left w:val="nil"/>
                <w:bottom w:val="nil"/>
                <w:right w:val="nil"/>
                <w:between w:val="nil"/>
              </w:pBdr>
              <w:spacing w:line="259" w:lineRule="auto"/>
              <w:contextualSpacing/>
              <w:rPr>
                <w:color w:val="auto"/>
              </w:rPr>
            </w:pPr>
            <w:r w:rsidRPr="00B848E6">
              <w:rPr>
                <w:color w:val="auto"/>
              </w:rPr>
              <w:t>Yes</w:t>
            </w:r>
          </w:p>
          <w:p w14:paraId="3838B9DF" w14:textId="77777777" w:rsidR="00292B33" w:rsidRPr="00B848E6" w:rsidRDefault="006E22D0">
            <w:pPr>
              <w:numPr>
                <w:ilvl w:val="0"/>
                <w:numId w:val="145"/>
              </w:numPr>
              <w:pBdr>
                <w:top w:val="nil"/>
                <w:left w:val="nil"/>
                <w:bottom w:val="nil"/>
                <w:right w:val="nil"/>
                <w:between w:val="nil"/>
              </w:pBdr>
              <w:spacing w:after="160" w:line="259" w:lineRule="auto"/>
              <w:contextualSpacing/>
              <w:rPr>
                <w:color w:val="auto"/>
              </w:rPr>
            </w:pPr>
            <w:r w:rsidRPr="00B848E6">
              <w:rPr>
                <w:color w:val="auto"/>
              </w:rPr>
              <w:t>No</w:t>
            </w:r>
          </w:p>
          <w:p w14:paraId="733F7D4B" w14:textId="77777777" w:rsidR="00292B33" w:rsidRPr="00B848E6" w:rsidRDefault="006E22D0">
            <w:pPr>
              <w:ind w:left="720"/>
              <w:rPr>
                <w:color w:val="auto"/>
              </w:rPr>
            </w:pPr>
            <w:r w:rsidRPr="00B848E6">
              <w:rPr>
                <w:color w:val="auto"/>
              </w:rPr>
              <w:t>99. Refused to answer</w:t>
            </w:r>
          </w:p>
        </w:tc>
      </w:tr>
      <w:tr w:rsidR="00B848E6" w:rsidRPr="00B848E6" w14:paraId="1E8DF16E" w14:textId="77777777" w:rsidTr="00B82B45">
        <w:tc>
          <w:tcPr>
            <w:tcW w:w="1470" w:type="dxa"/>
          </w:tcPr>
          <w:p w14:paraId="2BEE3203" w14:textId="77777777" w:rsidR="00292B33" w:rsidRPr="00B848E6" w:rsidRDefault="006E22D0">
            <w:pPr>
              <w:rPr>
                <w:color w:val="auto"/>
              </w:rPr>
            </w:pPr>
            <w:r w:rsidRPr="00B848E6">
              <w:rPr>
                <w:color w:val="auto"/>
              </w:rPr>
              <w:t>DSS &amp; Cohorts</w:t>
            </w:r>
          </w:p>
        </w:tc>
        <w:tc>
          <w:tcPr>
            <w:tcW w:w="8430" w:type="dxa"/>
            <w:gridSpan w:val="2"/>
          </w:tcPr>
          <w:p w14:paraId="6C01562F" w14:textId="77777777" w:rsidR="00292B33" w:rsidRPr="00B848E6" w:rsidRDefault="006E22D0">
            <w:pPr>
              <w:rPr>
                <w:b/>
                <w:color w:val="auto"/>
              </w:rPr>
            </w:pPr>
            <w:r w:rsidRPr="00B848E6">
              <w:rPr>
                <w:b/>
                <w:color w:val="auto"/>
              </w:rPr>
              <w:t xml:space="preserve">4.90 [IF 4.86=YES] How many children do you have? </w:t>
            </w:r>
          </w:p>
          <w:p w14:paraId="5B27E198" w14:textId="77777777" w:rsidR="00292B33" w:rsidRPr="00B848E6" w:rsidRDefault="00292B33">
            <w:pPr>
              <w:rPr>
                <w:i/>
                <w:color w:val="auto"/>
              </w:rPr>
            </w:pPr>
          </w:p>
          <w:p w14:paraId="24067583" w14:textId="77777777" w:rsidR="00292B33" w:rsidRPr="00B848E6" w:rsidRDefault="006E22D0">
            <w:pPr>
              <w:rPr>
                <w:color w:val="auto"/>
              </w:rPr>
            </w:pPr>
            <w:r w:rsidRPr="00B848E6">
              <w:rPr>
                <w:color w:val="auto"/>
              </w:rPr>
              <w:t>RECORD NUMBER OF CHILDREN</w:t>
            </w:r>
          </w:p>
          <w:p w14:paraId="26D6EEA5" w14:textId="77777777" w:rsidR="00292B33" w:rsidRPr="00B848E6" w:rsidRDefault="006E22D0">
            <w:pPr>
              <w:rPr>
                <w:color w:val="auto"/>
              </w:rPr>
            </w:pPr>
            <w:r w:rsidRPr="00B848E6">
              <w:rPr>
                <w:color w:val="auto"/>
              </w:rPr>
              <w:t>RECORD 98 IF DON’T KNOW [ONLY FOR MALES]</w:t>
            </w:r>
          </w:p>
        </w:tc>
      </w:tr>
      <w:tr w:rsidR="00B848E6" w:rsidRPr="00B848E6" w14:paraId="2E37EEEA" w14:textId="77777777" w:rsidTr="00B82B45">
        <w:tc>
          <w:tcPr>
            <w:tcW w:w="1470" w:type="dxa"/>
          </w:tcPr>
          <w:p w14:paraId="4673D95C" w14:textId="77777777" w:rsidR="00292B33" w:rsidRPr="00B848E6" w:rsidRDefault="006E22D0">
            <w:pPr>
              <w:rPr>
                <w:color w:val="auto"/>
              </w:rPr>
            </w:pPr>
            <w:r w:rsidRPr="00B848E6">
              <w:rPr>
                <w:color w:val="auto"/>
              </w:rPr>
              <w:t>DSS &amp; Cohorts</w:t>
            </w:r>
          </w:p>
        </w:tc>
        <w:tc>
          <w:tcPr>
            <w:tcW w:w="8430" w:type="dxa"/>
            <w:gridSpan w:val="2"/>
          </w:tcPr>
          <w:p w14:paraId="65667470" w14:textId="77777777" w:rsidR="00292B33" w:rsidRPr="00B848E6" w:rsidRDefault="006E22D0">
            <w:pPr>
              <w:rPr>
                <w:b/>
                <w:color w:val="auto"/>
              </w:rPr>
            </w:pPr>
            <w:r w:rsidRPr="00B848E6">
              <w:rPr>
                <w:b/>
                <w:color w:val="auto"/>
              </w:rPr>
              <w:t xml:space="preserve">4.91 [IF 4.86=YES AND RESPONDENT IF FEMALE] Are you currently pregnant? </w:t>
            </w:r>
          </w:p>
          <w:p w14:paraId="2B08580F" w14:textId="77777777" w:rsidR="00292B33" w:rsidRPr="00B848E6" w:rsidRDefault="006E22D0">
            <w:pPr>
              <w:numPr>
                <w:ilvl w:val="0"/>
                <w:numId w:val="80"/>
              </w:numPr>
              <w:pBdr>
                <w:top w:val="nil"/>
                <w:left w:val="nil"/>
                <w:bottom w:val="nil"/>
                <w:right w:val="nil"/>
                <w:between w:val="nil"/>
              </w:pBdr>
              <w:spacing w:line="259" w:lineRule="auto"/>
              <w:contextualSpacing/>
              <w:rPr>
                <w:color w:val="auto"/>
              </w:rPr>
            </w:pPr>
            <w:r w:rsidRPr="00B848E6">
              <w:rPr>
                <w:color w:val="auto"/>
              </w:rPr>
              <w:t xml:space="preserve">Yes, I am pregnant </w:t>
            </w:r>
          </w:p>
          <w:p w14:paraId="7A26F290" w14:textId="77777777" w:rsidR="00292B33" w:rsidRPr="00B848E6" w:rsidRDefault="006E22D0">
            <w:pPr>
              <w:numPr>
                <w:ilvl w:val="0"/>
                <w:numId w:val="80"/>
              </w:numPr>
              <w:pBdr>
                <w:top w:val="nil"/>
                <w:left w:val="nil"/>
                <w:bottom w:val="nil"/>
                <w:right w:val="nil"/>
                <w:between w:val="nil"/>
              </w:pBdr>
              <w:spacing w:after="160" w:line="259" w:lineRule="auto"/>
              <w:contextualSpacing/>
              <w:rPr>
                <w:color w:val="auto"/>
              </w:rPr>
            </w:pPr>
            <w:r w:rsidRPr="00B848E6">
              <w:rPr>
                <w:color w:val="auto"/>
              </w:rPr>
              <w:t>Not pregnant</w:t>
            </w:r>
          </w:p>
          <w:p w14:paraId="43348A94" w14:textId="77777777" w:rsidR="00292B33" w:rsidRPr="00B848E6" w:rsidRDefault="006E22D0">
            <w:pPr>
              <w:ind w:left="360"/>
              <w:rPr>
                <w:color w:val="auto"/>
              </w:rPr>
            </w:pPr>
            <w:r w:rsidRPr="00B848E6">
              <w:rPr>
                <w:color w:val="auto"/>
              </w:rPr>
              <w:t xml:space="preserve">98. Don’t know </w:t>
            </w:r>
          </w:p>
          <w:p w14:paraId="51B52ACE" w14:textId="77777777" w:rsidR="00292B33" w:rsidRPr="00B848E6" w:rsidRDefault="00292B33">
            <w:pPr>
              <w:rPr>
                <w:color w:val="auto"/>
              </w:rPr>
            </w:pPr>
          </w:p>
        </w:tc>
      </w:tr>
    </w:tbl>
    <w:p w14:paraId="35E76A67" w14:textId="77777777" w:rsidR="00292B33" w:rsidRPr="00B848E6" w:rsidRDefault="00292B33">
      <w:pPr>
        <w:spacing w:after="0" w:line="240" w:lineRule="auto"/>
        <w:rPr>
          <w:sz w:val="20"/>
          <w:szCs w:val="20"/>
        </w:rPr>
      </w:pPr>
    </w:p>
    <w:p w14:paraId="09E9CA23" w14:textId="01DF8C46" w:rsidR="00292B33" w:rsidRPr="00B848E6" w:rsidRDefault="00292B33">
      <w:pPr>
        <w:widowControl w:val="0"/>
        <w:pBdr>
          <w:top w:val="nil"/>
          <w:left w:val="nil"/>
          <w:bottom w:val="nil"/>
          <w:right w:val="nil"/>
          <w:between w:val="nil"/>
        </w:pBdr>
        <w:spacing w:after="0" w:line="276" w:lineRule="auto"/>
        <w:rPr>
          <w:sz w:val="20"/>
          <w:szCs w:val="20"/>
        </w:rPr>
        <w:sectPr w:rsidR="00292B33" w:rsidRPr="00B848E6" w:rsidSect="00001CFE">
          <w:pgSz w:w="11909" w:h="16834"/>
          <w:pgMar w:top="1440" w:right="1440" w:bottom="1440" w:left="1440" w:header="720" w:footer="720" w:gutter="0"/>
          <w:cols w:space="720"/>
        </w:sectPr>
      </w:pPr>
    </w:p>
    <w:p w14:paraId="68FC5696" w14:textId="54D64E8F" w:rsidR="00292B33" w:rsidRPr="00B848E6" w:rsidRDefault="00292B33">
      <w:pPr>
        <w:spacing w:after="0" w:line="240" w:lineRule="auto"/>
        <w:rPr>
          <w:b/>
          <w:sz w:val="24"/>
          <w:szCs w:val="24"/>
        </w:rPr>
      </w:pPr>
      <w:bookmarkStart w:id="5" w:name="tyjcwt" w:colFirst="0" w:colLast="0"/>
      <w:bookmarkEnd w:id="5"/>
    </w:p>
    <w:p w14:paraId="3392A956" w14:textId="77777777" w:rsidR="00292B33" w:rsidRPr="00B848E6" w:rsidRDefault="00292B33">
      <w:pPr>
        <w:spacing w:after="0" w:line="240" w:lineRule="auto"/>
        <w:rPr>
          <w:b/>
        </w:rPr>
      </w:pPr>
    </w:p>
    <w:p w14:paraId="42B75E08" w14:textId="77777777" w:rsidR="00292B33" w:rsidRPr="00B848E6" w:rsidRDefault="00292B33">
      <w:pPr>
        <w:spacing w:after="0" w:line="240" w:lineRule="auto"/>
        <w:rPr>
          <w:sz w:val="20"/>
          <w:szCs w:val="20"/>
        </w:rPr>
      </w:pPr>
    </w:p>
    <w:p w14:paraId="0F9F34B2" w14:textId="77777777" w:rsidR="00292B33" w:rsidRPr="00B848E6" w:rsidRDefault="00292B33">
      <w:pPr>
        <w:spacing w:after="0" w:line="240" w:lineRule="auto"/>
        <w:rPr>
          <w:sz w:val="20"/>
          <w:szCs w:val="20"/>
        </w:rPr>
      </w:pPr>
    </w:p>
    <w:p w14:paraId="69B557B2" w14:textId="77777777" w:rsidR="00292B33" w:rsidRPr="00B848E6" w:rsidRDefault="006E22D0">
      <w:pPr>
        <w:widowControl w:val="0"/>
        <w:pBdr>
          <w:top w:val="nil"/>
          <w:left w:val="nil"/>
          <w:bottom w:val="nil"/>
          <w:right w:val="nil"/>
          <w:between w:val="nil"/>
        </w:pBdr>
        <w:spacing w:after="0" w:line="276" w:lineRule="auto"/>
        <w:rPr>
          <w:sz w:val="20"/>
          <w:szCs w:val="20"/>
        </w:rPr>
        <w:sectPr w:rsidR="00292B33" w:rsidRPr="00B848E6">
          <w:type w:val="continuous"/>
          <w:pgSz w:w="11909" w:h="16834"/>
          <w:pgMar w:top="1440" w:right="1440" w:bottom="1440" w:left="1440" w:header="720" w:footer="720" w:gutter="0"/>
          <w:cols w:space="720"/>
        </w:sectPr>
      </w:pPr>
      <w:r w:rsidRPr="00B848E6">
        <w:br w:type="page"/>
      </w:r>
    </w:p>
    <w:p w14:paraId="6CF228FE" w14:textId="77777777" w:rsidR="00292B33" w:rsidRPr="00B848E6" w:rsidRDefault="006E22D0">
      <w:pPr>
        <w:spacing w:after="0" w:line="240" w:lineRule="auto"/>
        <w:rPr>
          <w:b/>
          <w:u w:val="single"/>
        </w:rPr>
      </w:pPr>
      <w:r w:rsidRPr="00B848E6">
        <w:rPr>
          <w:b/>
          <w:u w:val="single"/>
        </w:rPr>
        <w:lastRenderedPageBreak/>
        <w:t xml:space="preserve">Distress screening to </w:t>
      </w:r>
      <w:proofErr w:type="gramStart"/>
      <w:r w:rsidRPr="00B848E6">
        <w:rPr>
          <w:b/>
          <w:u w:val="single"/>
        </w:rPr>
        <w:t>be asked</w:t>
      </w:r>
      <w:proofErr w:type="gramEnd"/>
      <w:r w:rsidRPr="00B848E6">
        <w:rPr>
          <w:b/>
          <w:u w:val="single"/>
        </w:rPr>
        <w:t xml:space="preserve"> at the end of survey (link to respondent ID)</w:t>
      </w:r>
    </w:p>
    <w:p w14:paraId="211B969B" w14:textId="77777777" w:rsidR="00292B33" w:rsidRPr="00B848E6" w:rsidRDefault="00292B33">
      <w:pPr>
        <w:spacing w:after="0" w:line="240" w:lineRule="auto"/>
      </w:pPr>
    </w:p>
    <w:p w14:paraId="3A6D7560" w14:textId="77777777" w:rsidR="00292B33" w:rsidRPr="00B848E6" w:rsidRDefault="006E22D0">
      <w:pPr>
        <w:spacing w:after="0" w:line="240" w:lineRule="auto"/>
        <w:rPr>
          <w:i/>
        </w:rPr>
      </w:pPr>
      <w:r w:rsidRPr="00B848E6">
        <w:rPr>
          <w:i/>
        </w:rPr>
        <w:t xml:space="preserve">“We are now finished with the questions. Thank you so much for talking to </w:t>
      </w:r>
      <w:proofErr w:type="gramStart"/>
      <w:r w:rsidRPr="00B848E6">
        <w:rPr>
          <w:i/>
        </w:rPr>
        <w:t>me,</w:t>
      </w:r>
      <w:proofErr w:type="gramEnd"/>
      <w:r w:rsidRPr="00B848E6">
        <w:rPr>
          <w:i/>
        </w:rPr>
        <w:t xml:space="preserve"> you did a really great job!”</w:t>
      </w:r>
    </w:p>
    <w:p w14:paraId="143CBF24" w14:textId="77777777" w:rsidR="00292B33" w:rsidRPr="00B848E6" w:rsidRDefault="00292B33">
      <w:pPr>
        <w:spacing w:after="0" w:line="240" w:lineRule="auto"/>
      </w:pPr>
    </w:p>
    <w:p w14:paraId="797D84B1" w14:textId="77777777" w:rsidR="00292B33" w:rsidRPr="00B848E6" w:rsidRDefault="006E22D0">
      <w:pPr>
        <w:spacing w:after="0" w:line="240" w:lineRule="auto"/>
        <w:rPr>
          <w:b/>
        </w:rPr>
      </w:pPr>
      <w:r w:rsidRPr="00B848E6">
        <w:rPr>
          <w:b/>
        </w:rPr>
        <w:tab/>
      </w:r>
      <w:r w:rsidRPr="00B848E6">
        <w:rPr>
          <w:b/>
        </w:rPr>
        <w:tab/>
        <w:t>Please call over the interviewer to finalize your survey.  [Enter finalization code “2015”]</w:t>
      </w:r>
    </w:p>
    <w:p w14:paraId="5F58787A" w14:textId="77777777" w:rsidR="00292B33" w:rsidRPr="00B848E6" w:rsidRDefault="006E22D0">
      <w:pPr>
        <w:spacing w:after="0" w:line="240" w:lineRule="auto"/>
      </w:pPr>
      <w:proofErr w:type="gramStart"/>
      <w:r w:rsidRPr="00B848E6">
        <w:rPr>
          <w:b/>
        </w:rPr>
        <w:t>close</w:t>
      </w:r>
      <w:proofErr w:type="gramEnd"/>
      <w:r w:rsidRPr="00B848E6">
        <w:rPr>
          <w:b/>
        </w:rPr>
        <w:tab/>
      </w:r>
      <w:r w:rsidRPr="00B848E6">
        <w:tab/>
        <w:t>“</w:t>
      </w:r>
      <w:r w:rsidRPr="00B848E6">
        <w:rPr>
          <w:b/>
        </w:rPr>
        <w:t>2015</w:t>
      </w:r>
      <w:r w:rsidRPr="00B848E6">
        <w:t>” Code to close out survey</w:t>
      </w:r>
    </w:p>
    <w:p w14:paraId="6012DC06" w14:textId="77777777" w:rsidR="00292B33" w:rsidRPr="00B848E6" w:rsidRDefault="00292B33">
      <w:pPr>
        <w:spacing w:after="0" w:line="240" w:lineRule="auto"/>
      </w:pPr>
    </w:p>
    <w:p w14:paraId="4E8FCE1C" w14:textId="77777777" w:rsidR="00292B33" w:rsidRPr="00B848E6" w:rsidRDefault="006E22D0">
      <w:pPr>
        <w:spacing w:after="0" w:line="240" w:lineRule="auto"/>
        <w:ind w:left="1440" w:hanging="1440"/>
        <w:rPr>
          <w:b/>
        </w:rPr>
      </w:pPr>
      <w:r w:rsidRPr="00B848E6">
        <w:rPr>
          <w:b/>
        </w:rPr>
        <w:t>dstrss1</w:t>
      </w:r>
      <w:r w:rsidRPr="00B848E6">
        <w:rPr>
          <w:b/>
        </w:rPr>
        <w:tab/>
        <w:t xml:space="preserve">D1. “I know the some of the questions that I asked may have been sensitive or uncomfortable for you to talk about. Can you tell me how are you feeling right now?” </w:t>
      </w:r>
    </w:p>
    <w:p w14:paraId="7DE2F2A4" w14:textId="77777777" w:rsidR="00292B33" w:rsidRPr="00B848E6" w:rsidRDefault="00292B33">
      <w:pPr>
        <w:spacing w:after="0" w:line="240" w:lineRule="auto"/>
        <w:ind w:left="1440" w:hanging="1440"/>
        <w:rPr>
          <w:b/>
        </w:rPr>
      </w:pPr>
    </w:p>
    <w:p w14:paraId="0683820E" w14:textId="77777777" w:rsidR="00292B33" w:rsidRPr="00B848E6" w:rsidRDefault="006E22D0">
      <w:pPr>
        <w:spacing w:after="0" w:line="240" w:lineRule="auto"/>
        <w:ind w:left="1440" w:hanging="1440"/>
        <w:rPr>
          <w:b/>
        </w:rPr>
      </w:pPr>
      <w:r w:rsidRPr="00B848E6">
        <w:rPr>
          <w:b/>
        </w:rPr>
        <w:tab/>
        <w:t>[Interviewer should fill out the below options based on what the respondent tells them (e.g. ok, good, worried, upset) or their impression of how the respondent is feeling]</w:t>
      </w:r>
    </w:p>
    <w:p w14:paraId="7E210BF4" w14:textId="77777777" w:rsidR="00292B33" w:rsidRPr="00B848E6" w:rsidRDefault="006E22D0">
      <w:pPr>
        <w:numPr>
          <w:ilvl w:val="0"/>
          <w:numId w:val="55"/>
        </w:numPr>
        <w:spacing w:after="0" w:line="240" w:lineRule="auto"/>
      </w:pPr>
      <w:r w:rsidRPr="00B848E6">
        <w:t>Good (happy, not at all upset)</w:t>
      </w:r>
    </w:p>
    <w:p w14:paraId="54D48AAC" w14:textId="77777777" w:rsidR="00292B33" w:rsidRPr="00B848E6" w:rsidRDefault="006E22D0">
      <w:pPr>
        <w:numPr>
          <w:ilvl w:val="0"/>
          <w:numId w:val="55"/>
        </w:numPr>
        <w:spacing w:after="0" w:line="240" w:lineRule="auto"/>
      </w:pPr>
      <w:r w:rsidRPr="00B848E6">
        <w:t>Ok (not happy or upset)</w:t>
      </w:r>
    </w:p>
    <w:p w14:paraId="78D8CC36" w14:textId="77777777" w:rsidR="00292B33" w:rsidRPr="00B848E6" w:rsidRDefault="006E22D0">
      <w:pPr>
        <w:numPr>
          <w:ilvl w:val="0"/>
          <w:numId w:val="55"/>
        </w:numPr>
        <w:spacing w:after="0" w:line="240" w:lineRule="auto"/>
      </w:pPr>
      <w:r w:rsidRPr="00B848E6">
        <w:t>Somewhat worried/upset</w:t>
      </w:r>
    </w:p>
    <w:p w14:paraId="301F2AC1" w14:textId="77777777" w:rsidR="00292B33" w:rsidRPr="00B848E6" w:rsidRDefault="006E22D0">
      <w:pPr>
        <w:numPr>
          <w:ilvl w:val="0"/>
          <w:numId w:val="55"/>
        </w:numPr>
        <w:spacing w:after="0" w:line="240" w:lineRule="auto"/>
      </w:pPr>
      <w:r w:rsidRPr="00B848E6">
        <w:t>Very worried/upset</w:t>
      </w:r>
    </w:p>
    <w:p w14:paraId="36B800C3" w14:textId="77777777" w:rsidR="00292B33" w:rsidRPr="00B848E6" w:rsidRDefault="006E22D0">
      <w:pPr>
        <w:numPr>
          <w:ilvl w:val="0"/>
          <w:numId w:val="55"/>
        </w:numPr>
        <w:spacing w:after="0" w:line="240" w:lineRule="auto"/>
      </w:pPr>
      <w:r w:rsidRPr="00B848E6">
        <w:t>Reported abuse</w:t>
      </w:r>
    </w:p>
    <w:p w14:paraId="4C01F9BA" w14:textId="77777777" w:rsidR="00292B33" w:rsidRPr="00B848E6" w:rsidRDefault="00292B33">
      <w:pPr>
        <w:spacing w:after="0" w:line="240" w:lineRule="auto"/>
        <w:ind w:left="1440"/>
      </w:pPr>
    </w:p>
    <w:p w14:paraId="02D639F4" w14:textId="77777777" w:rsidR="00292B33" w:rsidRPr="00613236" w:rsidRDefault="006E22D0">
      <w:pPr>
        <w:spacing w:after="0" w:line="240" w:lineRule="auto"/>
        <w:ind w:left="1440" w:hanging="1440"/>
        <w:rPr>
          <w:b/>
        </w:rPr>
      </w:pPr>
      <w:r w:rsidRPr="00B848E6">
        <w:rPr>
          <w:b/>
        </w:rPr>
        <w:t>dstrss1a</w:t>
      </w:r>
      <w:r w:rsidRPr="00B848E6">
        <w:rPr>
          <w:b/>
        </w:rPr>
        <w:tab/>
      </w:r>
      <w:r w:rsidRPr="00613236">
        <w:rPr>
          <w:b/>
        </w:rPr>
        <w:t>[If dstrss1=</w:t>
      </w:r>
      <w:proofErr w:type="gramStart"/>
      <w:r w:rsidRPr="00613236">
        <w:rPr>
          <w:b/>
        </w:rPr>
        <w:t>2</w:t>
      </w:r>
      <w:proofErr w:type="gramEnd"/>
      <w:r w:rsidRPr="00613236">
        <w:rPr>
          <w:b/>
        </w:rPr>
        <w:t xml:space="preserve"> or 3, ask:] If you are comfortable telling me, please tell me what has upset, worried or made you uncomfortable? (</w:t>
      </w:r>
      <w:proofErr w:type="gramStart"/>
      <w:r w:rsidRPr="00613236">
        <w:rPr>
          <w:b/>
        </w:rPr>
        <w:t>string</w:t>
      </w:r>
      <w:bookmarkStart w:id="6" w:name="_GoBack"/>
      <w:bookmarkEnd w:id="6"/>
      <w:proofErr w:type="gramEnd"/>
      <w:r w:rsidRPr="00613236">
        <w:rPr>
          <w:b/>
        </w:rPr>
        <w:t>)</w:t>
      </w:r>
    </w:p>
    <w:p w14:paraId="6F79EFE6" w14:textId="171E30B9" w:rsidR="00292B33" w:rsidRPr="00613236" w:rsidRDefault="006E22D0">
      <w:pPr>
        <w:spacing w:after="0" w:line="240" w:lineRule="auto"/>
        <w:ind w:left="1440" w:hanging="1440"/>
        <w:rPr>
          <w:b/>
        </w:rPr>
      </w:pPr>
      <w:r w:rsidRPr="00613236">
        <w:rPr>
          <w:b/>
        </w:rPr>
        <w:tab/>
      </w:r>
    </w:p>
    <w:p w14:paraId="33F5357B" w14:textId="77777777" w:rsidR="00292B33" w:rsidRPr="00613236" w:rsidRDefault="006E22D0">
      <w:pPr>
        <w:spacing w:after="0" w:line="240" w:lineRule="auto"/>
      </w:pPr>
      <w:r w:rsidRPr="00613236">
        <w:tab/>
      </w:r>
      <w:r w:rsidRPr="00613236">
        <w:tab/>
        <w:t>_______________________________________________________________</w:t>
      </w:r>
    </w:p>
    <w:p w14:paraId="611181E1" w14:textId="77777777" w:rsidR="00292B33" w:rsidRPr="00613236" w:rsidRDefault="00292B33">
      <w:pPr>
        <w:spacing w:after="0" w:line="240" w:lineRule="auto"/>
      </w:pPr>
    </w:p>
    <w:p w14:paraId="77B0788A" w14:textId="77777777" w:rsidR="00292B33" w:rsidRPr="00613236" w:rsidRDefault="006E22D0">
      <w:pPr>
        <w:spacing w:after="0" w:line="240" w:lineRule="auto"/>
        <w:ind w:left="1440" w:hanging="1440"/>
        <w:rPr>
          <w:b/>
        </w:rPr>
      </w:pPr>
      <w:r w:rsidRPr="00613236">
        <w:rPr>
          <w:b/>
        </w:rPr>
        <w:tab/>
        <w:t>[If dstrss1=</w:t>
      </w:r>
      <w:proofErr w:type="gramStart"/>
      <w:r w:rsidRPr="00613236">
        <w:rPr>
          <w:b/>
        </w:rPr>
        <w:t>3</w:t>
      </w:r>
      <w:proofErr w:type="gramEnd"/>
      <w:r w:rsidRPr="00613236">
        <w:rPr>
          <w:b/>
        </w:rPr>
        <w:t xml:space="preserve"> or 4, ask:] D2. If the respondent reports abuse or </w:t>
      </w:r>
      <w:proofErr w:type="gramStart"/>
      <w:r w:rsidRPr="00613236">
        <w:rPr>
          <w:b/>
        </w:rPr>
        <w:t>that</w:t>
      </w:r>
      <w:proofErr w:type="gramEnd"/>
      <w:r w:rsidRPr="00613236">
        <w:rPr>
          <w:b/>
        </w:rPr>
        <w:t xml:space="preserve"> they are very worried/upset: </w:t>
      </w:r>
    </w:p>
    <w:p w14:paraId="480D443D" w14:textId="77777777" w:rsidR="00292B33" w:rsidRPr="00B848E6" w:rsidRDefault="006E22D0">
      <w:pPr>
        <w:spacing w:after="0" w:line="240" w:lineRule="auto"/>
        <w:ind w:left="1440" w:hanging="1440"/>
        <w:rPr>
          <w:b/>
        </w:rPr>
      </w:pPr>
      <w:r w:rsidRPr="00613236">
        <w:rPr>
          <w:b/>
        </w:rPr>
        <w:tab/>
        <w:t xml:space="preserve">“Based on your saying to me [or showing] that our interview may have upset </w:t>
      </w:r>
      <w:proofErr w:type="gramStart"/>
      <w:r w:rsidRPr="00613236">
        <w:rPr>
          <w:b/>
        </w:rPr>
        <w:t>you,</w:t>
      </w:r>
      <w:proofErr w:type="gramEnd"/>
      <w:r w:rsidRPr="00613236">
        <w:rPr>
          <w:b/>
        </w:rPr>
        <w:t xml:space="preserve"> I would like to share this with my supervisor [field coordinator] so that we can let you know where to find help that might be useful. [For minors] If ok with you, we will also talk to your mother (or father) so that they can help you” [If the adolescent does not want to share this with his/her parents/guardians, help them identify another adult they could talk with].</w:t>
      </w:r>
      <w:r w:rsidRPr="00B848E6">
        <w:rPr>
          <w:b/>
        </w:rPr>
        <w:t xml:space="preserve"> </w:t>
      </w:r>
    </w:p>
    <w:p w14:paraId="4DA78F54" w14:textId="77777777" w:rsidR="00292B33" w:rsidRPr="00B848E6" w:rsidRDefault="00292B33">
      <w:pPr>
        <w:spacing w:after="0" w:line="240" w:lineRule="auto"/>
        <w:ind w:left="1440" w:hanging="1440"/>
        <w:rPr>
          <w:b/>
        </w:rPr>
      </w:pPr>
    </w:p>
    <w:p w14:paraId="30326F7F" w14:textId="77777777" w:rsidR="00292B33" w:rsidRPr="00B848E6" w:rsidRDefault="006E22D0">
      <w:pPr>
        <w:spacing w:after="0" w:line="240" w:lineRule="auto"/>
        <w:rPr>
          <w:i/>
        </w:rPr>
      </w:pPr>
      <w:proofErr w:type="gramStart"/>
      <w:r w:rsidRPr="00B848E6">
        <w:rPr>
          <w:b/>
        </w:rPr>
        <w:t>dstrss2</w:t>
      </w:r>
      <w:proofErr w:type="gramEnd"/>
      <w:r w:rsidRPr="00B848E6">
        <w:tab/>
      </w:r>
      <w:r w:rsidRPr="00B848E6">
        <w:tab/>
        <w:t>Action taken: __________________________________________________________</w:t>
      </w:r>
      <w:r w:rsidRPr="00B848E6">
        <w:rPr>
          <w:i/>
        </w:rPr>
        <w:tab/>
      </w:r>
    </w:p>
    <w:p w14:paraId="19EC16C8" w14:textId="77777777" w:rsidR="00292B33" w:rsidRPr="00B848E6" w:rsidRDefault="00292B33">
      <w:pPr>
        <w:spacing w:after="0" w:line="240" w:lineRule="auto"/>
      </w:pPr>
    </w:p>
    <w:p w14:paraId="1132C09D" w14:textId="77777777" w:rsidR="00292B33" w:rsidRPr="00B848E6" w:rsidRDefault="006E22D0">
      <w:pPr>
        <w:spacing w:after="0" w:line="240" w:lineRule="auto"/>
        <w:ind w:left="1440" w:hanging="1440"/>
        <w:rPr>
          <w:b/>
        </w:rPr>
      </w:pPr>
      <w:r w:rsidRPr="00B848E6">
        <w:rPr>
          <w:b/>
        </w:rPr>
        <w:tab/>
        <w:t>D3. If the respondent does not report abuse, and is not very worried/upset:</w:t>
      </w:r>
    </w:p>
    <w:p w14:paraId="63140539" w14:textId="77777777" w:rsidR="00292B33" w:rsidRPr="00B848E6" w:rsidRDefault="006E22D0">
      <w:pPr>
        <w:spacing w:after="0" w:line="240" w:lineRule="auto"/>
        <w:ind w:left="1440" w:hanging="1440"/>
        <w:rPr>
          <w:b/>
        </w:rPr>
      </w:pPr>
      <w:r w:rsidRPr="00B848E6">
        <w:rPr>
          <w:b/>
        </w:rPr>
        <w:tab/>
        <w:t xml:space="preserve">“We have talked about many things today that you might have more questions about [give examples e.g. romantic relationships, sex, bullying or violence]. I want to give you this card with numbers and locations for organizations [say the local names] that work with young people your age. You might have heard of some, and some might be new to you. If you have questions or want to talk to someone, you can call them and they will try to help you.” </w:t>
      </w:r>
    </w:p>
    <w:p w14:paraId="70891B17" w14:textId="77777777" w:rsidR="00292B33" w:rsidRPr="00B848E6" w:rsidRDefault="00292B33">
      <w:pPr>
        <w:spacing w:after="0" w:line="240" w:lineRule="auto"/>
        <w:ind w:left="1440" w:hanging="1440"/>
        <w:rPr>
          <w:b/>
        </w:rPr>
      </w:pPr>
    </w:p>
    <w:p w14:paraId="56E14527" w14:textId="77777777" w:rsidR="00292B33" w:rsidRPr="00B848E6" w:rsidRDefault="00292B33">
      <w:pPr>
        <w:spacing w:after="0" w:line="240" w:lineRule="auto"/>
      </w:pPr>
    </w:p>
    <w:p w14:paraId="1B26D67E" w14:textId="77777777" w:rsidR="00292B33" w:rsidRPr="00B848E6" w:rsidRDefault="006E22D0">
      <w:pPr>
        <w:spacing w:after="0" w:line="240" w:lineRule="auto"/>
        <w:jc w:val="center"/>
        <w:rPr>
          <w:b/>
          <w:u w:val="single"/>
        </w:rPr>
      </w:pPr>
      <w:r w:rsidRPr="00B848E6">
        <w:rPr>
          <w:b/>
          <w:u w:val="single"/>
        </w:rPr>
        <w:t>Interviewer assessment</w:t>
      </w:r>
    </w:p>
    <w:p w14:paraId="3BFF53C6" w14:textId="77777777" w:rsidR="00292B33" w:rsidRPr="00B848E6" w:rsidRDefault="00292B33">
      <w:pPr>
        <w:spacing w:after="0" w:line="240" w:lineRule="auto"/>
      </w:pPr>
    </w:p>
    <w:p w14:paraId="4D3DAF04" w14:textId="77777777" w:rsidR="00292B33" w:rsidRPr="00B848E6" w:rsidRDefault="006E22D0">
      <w:pPr>
        <w:spacing w:after="0" w:line="240" w:lineRule="auto"/>
        <w:ind w:left="1440"/>
        <w:rPr>
          <w:b/>
        </w:rPr>
      </w:pPr>
      <w:r w:rsidRPr="00B848E6">
        <w:rPr>
          <w:b/>
        </w:rPr>
        <w:lastRenderedPageBreak/>
        <w:t xml:space="preserve">Interviewer, please complete the questions below based on your own observation and assessment of the entire interview process, and the respondent. </w:t>
      </w:r>
    </w:p>
    <w:p w14:paraId="52700F5C" w14:textId="77777777" w:rsidR="00292B33" w:rsidRPr="00B848E6" w:rsidRDefault="00292B33">
      <w:pPr>
        <w:spacing w:after="0" w:line="240" w:lineRule="auto"/>
      </w:pPr>
    </w:p>
    <w:p w14:paraId="300A0D45" w14:textId="77777777" w:rsidR="00292B33" w:rsidRPr="00B848E6" w:rsidRDefault="006E22D0">
      <w:pPr>
        <w:spacing w:after="0" w:line="240" w:lineRule="auto"/>
        <w:ind w:left="1440" w:hanging="1440"/>
        <w:rPr>
          <w:b/>
        </w:rPr>
      </w:pPr>
      <w:r w:rsidRPr="00B848E6">
        <w:rPr>
          <w:b/>
        </w:rPr>
        <w:t>dstrss4</w:t>
      </w:r>
      <w:r w:rsidRPr="00B848E6">
        <w:rPr>
          <w:b/>
        </w:rPr>
        <w:tab/>
        <w:t>D4. How did you find the respondent’s cooperation?</w:t>
      </w:r>
    </w:p>
    <w:p w14:paraId="0CABE989" w14:textId="77777777" w:rsidR="00292B33" w:rsidRPr="00B848E6" w:rsidRDefault="006E22D0">
      <w:pPr>
        <w:numPr>
          <w:ilvl w:val="0"/>
          <w:numId w:val="53"/>
        </w:numPr>
        <w:spacing w:after="0" w:line="240" w:lineRule="auto"/>
      </w:pPr>
      <w:r w:rsidRPr="00B848E6">
        <w:t>Very good</w:t>
      </w:r>
    </w:p>
    <w:p w14:paraId="3A2ADB9A" w14:textId="77777777" w:rsidR="00292B33" w:rsidRPr="00B848E6" w:rsidRDefault="006E22D0">
      <w:pPr>
        <w:numPr>
          <w:ilvl w:val="0"/>
          <w:numId w:val="53"/>
        </w:numPr>
        <w:spacing w:after="0" w:line="240" w:lineRule="auto"/>
      </w:pPr>
      <w:r w:rsidRPr="00B848E6">
        <w:t>Moderate (ok)</w:t>
      </w:r>
    </w:p>
    <w:p w14:paraId="19376A94" w14:textId="77777777" w:rsidR="00292B33" w:rsidRPr="00B848E6" w:rsidRDefault="006E22D0">
      <w:pPr>
        <w:numPr>
          <w:ilvl w:val="0"/>
          <w:numId w:val="53"/>
        </w:numPr>
        <w:spacing w:after="0" w:line="240" w:lineRule="auto"/>
      </w:pPr>
      <w:r w:rsidRPr="00B848E6">
        <w:t>Bad</w:t>
      </w:r>
    </w:p>
    <w:p w14:paraId="7E007C1D" w14:textId="77777777" w:rsidR="00292B33" w:rsidRPr="00B848E6" w:rsidRDefault="006E22D0">
      <w:pPr>
        <w:numPr>
          <w:ilvl w:val="0"/>
          <w:numId w:val="53"/>
        </w:numPr>
        <w:spacing w:after="0" w:line="240" w:lineRule="auto"/>
      </w:pPr>
      <w:r w:rsidRPr="00B848E6">
        <w:t>Very bad</w:t>
      </w:r>
    </w:p>
    <w:p w14:paraId="73A66842" w14:textId="77777777" w:rsidR="00292B33" w:rsidRPr="00B848E6" w:rsidRDefault="00292B33">
      <w:pPr>
        <w:spacing w:after="0" w:line="240" w:lineRule="auto"/>
        <w:ind w:left="1440"/>
      </w:pPr>
    </w:p>
    <w:p w14:paraId="51FA9267" w14:textId="77777777" w:rsidR="00292B33" w:rsidRPr="00B848E6" w:rsidRDefault="006E22D0">
      <w:pPr>
        <w:spacing w:after="0" w:line="240" w:lineRule="auto"/>
        <w:ind w:left="1440" w:hanging="1440"/>
        <w:rPr>
          <w:b/>
        </w:rPr>
      </w:pPr>
      <w:r w:rsidRPr="00B848E6">
        <w:rPr>
          <w:b/>
        </w:rPr>
        <w:t>dstrss4a</w:t>
      </w:r>
      <w:r w:rsidRPr="00B848E6">
        <w:rPr>
          <w:b/>
        </w:rPr>
        <w:tab/>
        <w:t>[If dstrss4=4] Please explain why very bad _________ (string)</w:t>
      </w:r>
    </w:p>
    <w:p w14:paraId="14CF5EF3" w14:textId="77777777" w:rsidR="00292B33" w:rsidRPr="00B848E6" w:rsidRDefault="00292B33">
      <w:pPr>
        <w:spacing w:after="0" w:line="240" w:lineRule="auto"/>
      </w:pPr>
    </w:p>
    <w:p w14:paraId="727A4879" w14:textId="77777777" w:rsidR="00292B33" w:rsidRPr="00B848E6" w:rsidRDefault="006E22D0">
      <w:pPr>
        <w:spacing w:after="0" w:line="240" w:lineRule="auto"/>
        <w:ind w:left="1440" w:hanging="1440"/>
        <w:rPr>
          <w:b/>
        </w:rPr>
      </w:pPr>
      <w:r w:rsidRPr="00B848E6">
        <w:rPr>
          <w:b/>
        </w:rPr>
        <w:t>dstrss5</w:t>
      </w:r>
      <w:r w:rsidRPr="00B848E6">
        <w:rPr>
          <w:b/>
        </w:rPr>
        <w:tab/>
        <w:t>D5. How accurate/true did you find the respondent’s answers?</w:t>
      </w:r>
    </w:p>
    <w:p w14:paraId="583B2CA3" w14:textId="77777777" w:rsidR="00292B33" w:rsidRPr="00B848E6" w:rsidRDefault="006E22D0">
      <w:pPr>
        <w:numPr>
          <w:ilvl w:val="0"/>
          <w:numId w:val="59"/>
        </w:numPr>
        <w:spacing w:after="0" w:line="240" w:lineRule="auto"/>
      </w:pPr>
      <w:r w:rsidRPr="00B848E6">
        <w:t>Very accurate/true</w:t>
      </w:r>
    </w:p>
    <w:p w14:paraId="712C4B98" w14:textId="77777777" w:rsidR="00292B33" w:rsidRPr="00B848E6" w:rsidRDefault="006E22D0">
      <w:pPr>
        <w:numPr>
          <w:ilvl w:val="0"/>
          <w:numId w:val="59"/>
        </w:numPr>
        <w:spacing w:after="0" w:line="240" w:lineRule="auto"/>
      </w:pPr>
      <w:r w:rsidRPr="00B848E6">
        <w:t>Somewhat accurate/true</w:t>
      </w:r>
    </w:p>
    <w:p w14:paraId="4B5CF304" w14:textId="77777777" w:rsidR="00292B33" w:rsidRPr="00B848E6" w:rsidRDefault="006E22D0">
      <w:pPr>
        <w:numPr>
          <w:ilvl w:val="0"/>
          <w:numId w:val="59"/>
        </w:numPr>
        <w:spacing w:after="0" w:line="240" w:lineRule="auto"/>
      </w:pPr>
      <w:r w:rsidRPr="00B848E6">
        <w:t>Not very accurate/true</w:t>
      </w:r>
    </w:p>
    <w:p w14:paraId="47E3B067" w14:textId="77777777" w:rsidR="00292B33" w:rsidRPr="00B848E6" w:rsidRDefault="006E22D0">
      <w:pPr>
        <w:numPr>
          <w:ilvl w:val="0"/>
          <w:numId w:val="59"/>
        </w:numPr>
        <w:spacing w:after="0" w:line="240" w:lineRule="auto"/>
      </w:pPr>
      <w:r w:rsidRPr="00B848E6">
        <w:t>Highly inaccurate (the responses should not be trusted)</w:t>
      </w:r>
    </w:p>
    <w:p w14:paraId="04F331FE" w14:textId="77777777" w:rsidR="00292B33" w:rsidRPr="00B848E6" w:rsidRDefault="00292B33">
      <w:pPr>
        <w:spacing w:after="0" w:line="240" w:lineRule="auto"/>
        <w:ind w:left="1440"/>
      </w:pPr>
    </w:p>
    <w:p w14:paraId="00D19732" w14:textId="77777777" w:rsidR="00292B33" w:rsidRPr="00B848E6" w:rsidRDefault="006E22D0">
      <w:pPr>
        <w:spacing w:after="0" w:line="240" w:lineRule="auto"/>
        <w:ind w:left="1440" w:hanging="1440"/>
        <w:rPr>
          <w:b/>
        </w:rPr>
      </w:pPr>
      <w:r w:rsidRPr="00B848E6">
        <w:rPr>
          <w:b/>
        </w:rPr>
        <w:t>dstrss5a</w:t>
      </w:r>
      <w:r w:rsidRPr="00B848E6">
        <w:rPr>
          <w:b/>
        </w:rPr>
        <w:tab/>
        <w:t>[If dstrss5=4] Please explain why can’t be trusted _________ (string)</w:t>
      </w:r>
    </w:p>
    <w:p w14:paraId="03A21C4E" w14:textId="77777777" w:rsidR="00292B33" w:rsidRPr="00B848E6" w:rsidRDefault="00292B33">
      <w:pPr>
        <w:spacing w:after="0" w:line="240" w:lineRule="auto"/>
      </w:pPr>
    </w:p>
    <w:p w14:paraId="7D248638" w14:textId="77777777" w:rsidR="00292B33" w:rsidRPr="00B848E6" w:rsidRDefault="006E22D0">
      <w:pPr>
        <w:spacing w:after="0" w:line="240" w:lineRule="auto"/>
        <w:ind w:left="1440" w:hanging="1440"/>
        <w:rPr>
          <w:b/>
        </w:rPr>
      </w:pPr>
      <w:r w:rsidRPr="00B848E6">
        <w:rPr>
          <w:b/>
        </w:rPr>
        <w:t>dstrss6</w:t>
      </w:r>
      <w:r w:rsidRPr="00B848E6">
        <w:rPr>
          <w:b/>
        </w:rPr>
        <w:tab/>
        <w:t>D6. How did you find the respondent’s understanding of the questions discussed?</w:t>
      </w:r>
    </w:p>
    <w:p w14:paraId="7D3E0C48" w14:textId="77777777" w:rsidR="00292B33" w:rsidRPr="00B848E6" w:rsidRDefault="006E22D0">
      <w:pPr>
        <w:numPr>
          <w:ilvl w:val="0"/>
          <w:numId w:val="57"/>
        </w:numPr>
        <w:spacing w:after="0" w:line="240" w:lineRule="auto"/>
      </w:pPr>
      <w:r w:rsidRPr="00B848E6">
        <w:t>Very good (understood perfectly)</w:t>
      </w:r>
    </w:p>
    <w:p w14:paraId="506A235C" w14:textId="77777777" w:rsidR="00292B33" w:rsidRPr="00B848E6" w:rsidRDefault="006E22D0">
      <w:pPr>
        <w:numPr>
          <w:ilvl w:val="0"/>
          <w:numId w:val="57"/>
        </w:numPr>
        <w:spacing w:after="0" w:line="240" w:lineRule="auto"/>
      </w:pPr>
      <w:r w:rsidRPr="00B848E6">
        <w:t>Moderate (understood ok)</w:t>
      </w:r>
    </w:p>
    <w:p w14:paraId="12DB6E58" w14:textId="77777777" w:rsidR="00292B33" w:rsidRPr="00B848E6" w:rsidRDefault="006E22D0">
      <w:pPr>
        <w:numPr>
          <w:ilvl w:val="0"/>
          <w:numId w:val="57"/>
        </w:numPr>
        <w:spacing w:after="0" w:line="240" w:lineRule="auto"/>
      </w:pPr>
      <w:r w:rsidRPr="00B848E6">
        <w:t>Bad (did not understand many of the questions)</w:t>
      </w:r>
    </w:p>
    <w:p w14:paraId="0724EB5B" w14:textId="77777777" w:rsidR="00292B33" w:rsidRPr="00B848E6" w:rsidRDefault="006E22D0">
      <w:pPr>
        <w:numPr>
          <w:ilvl w:val="0"/>
          <w:numId w:val="57"/>
        </w:numPr>
        <w:spacing w:after="0" w:line="240" w:lineRule="auto"/>
      </w:pPr>
      <w:r w:rsidRPr="00B848E6">
        <w:t>Very bad (did not understand at all)</w:t>
      </w:r>
    </w:p>
    <w:p w14:paraId="2E65BD2E" w14:textId="77777777" w:rsidR="00292B33" w:rsidRPr="00B848E6" w:rsidRDefault="00292B33">
      <w:pPr>
        <w:spacing w:after="0" w:line="240" w:lineRule="auto"/>
        <w:ind w:left="1440"/>
      </w:pPr>
    </w:p>
    <w:p w14:paraId="10174D41" w14:textId="77777777" w:rsidR="00292B33" w:rsidRPr="00B848E6" w:rsidRDefault="006E22D0">
      <w:pPr>
        <w:spacing w:after="0" w:line="240" w:lineRule="auto"/>
        <w:ind w:left="1440" w:hanging="1440"/>
        <w:rPr>
          <w:b/>
        </w:rPr>
      </w:pPr>
      <w:r w:rsidRPr="00B848E6">
        <w:rPr>
          <w:b/>
        </w:rPr>
        <w:t>dstrss6a</w:t>
      </w:r>
      <w:r w:rsidRPr="00B848E6">
        <w:rPr>
          <w:b/>
        </w:rPr>
        <w:tab/>
        <w:t>[If dstrss6=4] Please explain about their not understanding_________ (string)</w:t>
      </w:r>
    </w:p>
    <w:p w14:paraId="68FB6B49" w14:textId="77777777" w:rsidR="00292B33" w:rsidRPr="00B848E6" w:rsidRDefault="00292B33">
      <w:pPr>
        <w:spacing w:after="0" w:line="240" w:lineRule="auto"/>
        <w:ind w:left="1440"/>
      </w:pPr>
    </w:p>
    <w:p w14:paraId="104FC3F6" w14:textId="77777777" w:rsidR="00292B33" w:rsidRPr="00B848E6" w:rsidRDefault="006E22D0">
      <w:pPr>
        <w:spacing w:after="0" w:line="240" w:lineRule="auto"/>
        <w:ind w:left="1440" w:hanging="1440"/>
        <w:rPr>
          <w:b/>
        </w:rPr>
      </w:pPr>
      <w:r w:rsidRPr="00B848E6">
        <w:rPr>
          <w:b/>
        </w:rPr>
        <w:t>dstrss7</w:t>
      </w:r>
      <w:r w:rsidRPr="00B848E6">
        <w:rPr>
          <w:b/>
        </w:rPr>
        <w:tab/>
        <w:t>D7. How did you find the respondent’s concentration and attentiveness during the interview?</w:t>
      </w:r>
    </w:p>
    <w:p w14:paraId="5F1D722E" w14:textId="77777777" w:rsidR="00292B33" w:rsidRPr="00B848E6" w:rsidRDefault="006E22D0">
      <w:pPr>
        <w:numPr>
          <w:ilvl w:val="0"/>
          <w:numId w:val="43"/>
        </w:numPr>
        <w:spacing w:after="0" w:line="240" w:lineRule="auto"/>
      </w:pPr>
      <w:r w:rsidRPr="00B848E6">
        <w:t>Very good (highly concentrated/attentive)</w:t>
      </w:r>
    </w:p>
    <w:p w14:paraId="07B2494C" w14:textId="77777777" w:rsidR="00292B33" w:rsidRPr="00B848E6" w:rsidRDefault="006E22D0">
      <w:pPr>
        <w:numPr>
          <w:ilvl w:val="0"/>
          <w:numId w:val="43"/>
        </w:numPr>
        <w:spacing w:after="0" w:line="240" w:lineRule="auto"/>
      </w:pPr>
      <w:r w:rsidRPr="00B848E6">
        <w:t>Moderate/ok (somewhat concentrated/attentive)</w:t>
      </w:r>
    </w:p>
    <w:p w14:paraId="5DB2A261" w14:textId="77777777" w:rsidR="00292B33" w:rsidRPr="00B848E6" w:rsidRDefault="006E22D0">
      <w:pPr>
        <w:numPr>
          <w:ilvl w:val="0"/>
          <w:numId w:val="43"/>
        </w:numPr>
        <w:spacing w:after="0" w:line="240" w:lineRule="auto"/>
      </w:pPr>
      <w:r w:rsidRPr="00B848E6">
        <w:t>Bad (could not concentrate for many parts of the interview)</w:t>
      </w:r>
    </w:p>
    <w:p w14:paraId="290C3ECD" w14:textId="77777777" w:rsidR="00292B33" w:rsidRPr="00B848E6" w:rsidRDefault="006E22D0">
      <w:pPr>
        <w:numPr>
          <w:ilvl w:val="0"/>
          <w:numId w:val="43"/>
        </w:numPr>
        <w:spacing w:after="0" w:line="240" w:lineRule="auto"/>
      </w:pPr>
      <w:r w:rsidRPr="00B848E6">
        <w:t>Very bad (could not concentrate at all)</w:t>
      </w:r>
    </w:p>
    <w:p w14:paraId="55D216F6" w14:textId="77777777" w:rsidR="00292B33" w:rsidRPr="00B848E6" w:rsidRDefault="00292B33">
      <w:pPr>
        <w:spacing w:after="0" w:line="240" w:lineRule="auto"/>
        <w:ind w:left="1440"/>
      </w:pPr>
    </w:p>
    <w:p w14:paraId="77C7C90F" w14:textId="77777777" w:rsidR="00292B33" w:rsidRPr="00B848E6" w:rsidRDefault="006E22D0">
      <w:pPr>
        <w:spacing w:after="0" w:line="240" w:lineRule="auto"/>
        <w:ind w:left="1440" w:hanging="1440"/>
        <w:rPr>
          <w:b/>
        </w:rPr>
      </w:pPr>
      <w:r w:rsidRPr="00B848E6">
        <w:rPr>
          <w:b/>
        </w:rPr>
        <w:t>dstrss7a</w:t>
      </w:r>
      <w:r w:rsidRPr="00B848E6">
        <w:rPr>
          <w:b/>
        </w:rPr>
        <w:tab/>
        <w:t>[If dstrss7=4] Please explain why very bad at concentration_________ (string)</w:t>
      </w:r>
    </w:p>
    <w:p w14:paraId="467941A8" w14:textId="77777777" w:rsidR="00292B33" w:rsidRPr="00B848E6" w:rsidRDefault="00292B33">
      <w:pPr>
        <w:spacing w:after="0" w:line="240" w:lineRule="auto"/>
        <w:ind w:left="2160"/>
      </w:pPr>
    </w:p>
    <w:p w14:paraId="34D89197" w14:textId="77777777" w:rsidR="00292B33" w:rsidRPr="00B848E6" w:rsidRDefault="006E22D0">
      <w:pPr>
        <w:spacing w:after="0" w:line="240" w:lineRule="auto"/>
        <w:ind w:left="1440" w:hanging="1440"/>
        <w:rPr>
          <w:b/>
        </w:rPr>
      </w:pPr>
      <w:r w:rsidRPr="00B848E6">
        <w:rPr>
          <w:b/>
        </w:rPr>
        <w:t>dstrss8</w:t>
      </w:r>
      <w:r w:rsidRPr="00B848E6">
        <w:rPr>
          <w:b/>
        </w:rPr>
        <w:tab/>
        <w:t>D8. About how many breaks did you take during the full interview?</w:t>
      </w:r>
    </w:p>
    <w:p w14:paraId="7356133C" w14:textId="77777777" w:rsidR="00292B33" w:rsidRPr="00B848E6" w:rsidRDefault="006E22D0">
      <w:pPr>
        <w:spacing w:after="0" w:line="240" w:lineRule="auto"/>
        <w:ind w:left="1440"/>
      </w:pPr>
      <w:r w:rsidRPr="00B848E6">
        <w:t>______ Number of breaks</w:t>
      </w:r>
    </w:p>
    <w:p w14:paraId="482CECA4" w14:textId="77777777" w:rsidR="00292B33" w:rsidRPr="00B848E6" w:rsidRDefault="00292B33">
      <w:pPr>
        <w:spacing w:after="0" w:line="240" w:lineRule="auto"/>
        <w:ind w:left="1440"/>
      </w:pPr>
    </w:p>
    <w:p w14:paraId="7E7F358D" w14:textId="77777777" w:rsidR="00292B33" w:rsidRPr="00B848E6" w:rsidRDefault="006E22D0">
      <w:pPr>
        <w:spacing w:after="0" w:line="240" w:lineRule="auto"/>
        <w:ind w:left="1440" w:hanging="1440"/>
      </w:pPr>
      <w:r w:rsidRPr="00B848E6">
        <w:rPr>
          <w:b/>
        </w:rPr>
        <w:t>dstrss9</w:t>
      </w:r>
      <w:r w:rsidRPr="00B848E6">
        <w:rPr>
          <w:b/>
        </w:rPr>
        <w:tab/>
        <w:t xml:space="preserve">D9. Other comments about the interview </w:t>
      </w:r>
      <w:r w:rsidRPr="00B848E6">
        <w:t>__________________________________________________________________________________________________________________________________________</w:t>
      </w:r>
    </w:p>
    <w:p w14:paraId="71366A97" w14:textId="77777777" w:rsidR="00292B33" w:rsidRPr="00B848E6" w:rsidRDefault="00292B33">
      <w:pPr>
        <w:spacing w:after="0" w:line="240" w:lineRule="auto"/>
      </w:pPr>
    </w:p>
    <w:p w14:paraId="4FA4132C" w14:textId="77777777" w:rsidR="00292B33" w:rsidRPr="00B848E6" w:rsidRDefault="00292B33">
      <w:pPr>
        <w:spacing w:after="0" w:line="240" w:lineRule="auto"/>
      </w:pPr>
    </w:p>
    <w:p w14:paraId="6480639C" w14:textId="77777777" w:rsidR="00292B33" w:rsidRPr="00B848E6" w:rsidRDefault="006E22D0">
      <w:pPr>
        <w:spacing w:after="0" w:line="240" w:lineRule="auto"/>
        <w:ind w:left="1440" w:hanging="1440"/>
        <w:rPr>
          <w:b/>
        </w:rPr>
      </w:pPr>
      <w:r w:rsidRPr="00B848E6">
        <w:rPr>
          <w:b/>
        </w:rPr>
        <w:t>This concludes our interview. Thank you very much for your time.</w:t>
      </w:r>
    </w:p>
    <w:p w14:paraId="2C7A55B4" w14:textId="77777777" w:rsidR="00292B33" w:rsidRPr="00B848E6" w:rsidRDefault="00292B33">
      <w:pPr>
        <w:spacing w:after="0" w:line="240" w:lineRule="auto"/>
      </w:pPr>
    </w:p>
    <w:sectPr w:rsidR="00292B33" w:rsidRPr="00B848E6">
      <w:type w:val="continuous"/>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056521" w14:textId="77777777" w:rsidR="008A3423" w:rsidRDefault="008A3423">
      <w:pPr>
        <w:spacing w:after="0" w:line="240" w:lineRule="auto"/>
      </w:pPr>
      <w:r>
        <w:separator/>
      </w:r>
    </w:p>
  </w:endnote>
  <w:endnote w:type="continuationSeparator" w:id="0">
    <w:p w14:paraId="52C83B2B" w14:textId="77777777" w:rsidR="008A3423" w:rsidRDefault="008A34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0002AFF" w:usb1="4000ACFF" w:usb2="00000001" w:usb3="00000000" w:csb0="000001FF" w:csb1="00000000"/>
  </w:font>
  <w:font w:name="Calibri Bold">
    <w:panose1 w:val="020F0702030404030204"/>
    <w:charset w:val="00"/>
    <w:family w:val="auto"/>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5F0EE1" w14:textId="3D01582B" w:rsidR="00DB78AD" w:rsidRPr="00B41F20" w:rsidRDefault="00DB78AD">
    <w:pPr>
      <w:pBdr>
        <w:top w:val="nil"/>
        <w:left w:val="nil"/>
        <w:bottom w:val="nil"/>
        <w:right w:val="nil"/>
        <w:between w:val="nil"/>
      </w:pBdr>
      <w:tabs>
        <w:tab w:val="center" w:pos="4680"/>
        <w:tab w:val="right" w:pos="9360"/>
      </w:tabs>
      <w:spacing w:after="0" w:line="240" w:lineRule="auto"/>
    </w:pPr>
    <w:r w:rsidRPr="00B41F20">
      <w:t xml:space="preserve">Page </w:t>
    </w:r>
    <w:r w:rsidRPr="00B41F20">
      <w:fldChar w:fldCharType="begin"/>
    </w:r>
    <w:r w:rsidRPr="00B41F20">
      <w:instrText>PAGE</w:instrText>
    </w:r>
    <w:r w:rsidRPr="00B41F20">
      <w:fldChar w:fldCharType="separate"/>
    </w:r>
    <w:r w:rsidR="00613236">
      <w:rPr>
        <w:noProof/>
      </w:rPr>
      <w:t>27</w:t>
    </w:r>
    <w:r w:rsidRPr="00B41F20">
      <w:fldChar w:fldCharType="end"/>
    </w:r>
    <w:r w:rsidRPr="00B41F20">
      <w:t xml:space="preserve"> of </w:t>
    </w:r>
    <w:r w:rsidRPr="00B41F20">
      <w:fldChar w:fldCharType="begin"/>
    </w:r>
    <w:r w:rsidRPr="00B41F20">
      <w:instrText>NUMPAGES</w:instrText>
    </w:r>
    <w:r w:rsidRPr="00B41F20">
      <w:fldChar w:fldCharType="separate"/>
    </w:r>
    <w:r w:rsidR="00613236">
      <w:rPr>
        <w:noProof/>
      </w:rPr>
      <w:t>27</w:t>
    </w:r>
    <w:r w:rsidRPr="00B41F20">
      <w:fldChar w:fldCharType="end"/>
    </w:r>
    <w:r w:rsidRPr="00B41F20">
      <w:tab/>
    </w:r>
    <w:r w:rsidRPr="00B41F20">
      <w:tab/>
    </w:r>
  </w:p>
  <w:p w14:paraId="60CA919F" w14:textId="77777777" w:rsidR="00DB78AD" w:rsidRDefault="00DB78AD">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69FF37" w14:textId="77777777" w:rsidR="008A3423" w:rsidRDefault="008A3423">
      <w:pPr>
        <w:spacing w:after="0" w:line="240" w:lineRule="auto"/>
      </w:pPr>
      <w:r>
        <w:separator/>
      </w:r>
    </w:p>
  </w:footnote>
  <w:footnote w:type="continuationSeparator" w:id="0">
    <w:p w14:paraId="365F5DB8" w14:textId="77777777" w:rsidR="008A3423" w:rsidRDefault="008A34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6C3ADD" w14:textId="4B10C7A1" w:rsidR="00DB78AD" w:rsidRDefault="00DB78AD">
    <w:pPr>
      <w:pBdr>
        <w:top w:val="nil"/>
        <w:left w:val="nil"/>
        <w:bottom w:val="nil"/>
        <w:right w:val="nil"/>
        <w:between w:val="nil"/>
      </w:pBdr>
      <w:tabs>
        <w:tab w:val="center" w:pos="4680"/>
        <w:tab w:val="right" w:pos="9360"/>
      </w:tabs>
      <w:spacing w:after="0" w:line="240" w:lineRule="auto"/>
      <w:rPr>
        <w:color w:val="000000"/>
      </w:rPr>
    </w:pPr>
    <w:r w:rsidRPr="00EB0C57">
      <w:rPr>
        <w:i/>
        <w:color w:val="0070C0"/>
      </w:rPr>
      <w:tab/>
    </w:r>
    <w:r>
      <w:rPr>
        <w:i/>
        <w:color w:val="0070C0"/>
      </w:rPr>
      <w:t xml:space="preserve">                     </w:t>
    </w:r>
    <w:r>
      <w:rPr>
        <w:i/>
        <w:color w:val="0070C0"/>
      </w:rPr>
      <w:tab/>
    </w:r>
    <w:r>
      <w:rPr>
        <w:i/>
        <w:color w:val="0070C0"/>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B48BE"/>
    <w:multiLevelType w:val="multilevel"/>
    <w:tmpl w:val="BEF8B76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15:restartNumberingAfterBreak="0">
    <w:nsid w:val="00323F88"/>
    <w:multiLevelType w:val="multilevel"/>
    <w:tmpl w:val="F5C64EAC"/>
    <w:lvl w:ilvl="0">
      <w:start w:val="98"/>
      <w:numFmt w:val="decimal"/>
      <w:lvlText w:val="%1."/>
      <w:lvlJc w:val="left"/>
      <w:pPr>
        <w:ind w:left="120" w:firstLine="360"/>
      </w:pPr>
      <w:rPr>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2" w15:restartNumberingAfterBreak="0">
    <w:nsid w:val="01302AEA"/>
    <w:multiLevelType w:val="multilevel"/>
    <w:tmpl w:val="2B48F3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159509D"/>
    <w:multiLevelType w:val="multilevel"/>
    <w:tmpl w:val="D95092F6"/>
    <w:lvl w:ilvl="0">
      <w:start w:val="1"/>
      <w:numFmt w:val="lowerLetter"/>
      <w:lvlText w:val="%1."/>
      <w:lvlJc w:val="left"/>
      <w:pPr>
        <w:ind w:left="720" w:hanging="360"/>
      </w:pPr>
      <w:rPr>
        <w:b w:val="0"/>
        <w:i w:val="0"/>
      </w:rPr>
    </w:lvl>
    <w:lvl w:ilvl="1">
      <w:start w:val="1"/>
      <w:numFmt w:val="bullet"/>
      <w:lvlText w:val="–"/>
      <w:lvlJc w:val="left"/>
      <w:pPr>
        <w:ind w:left="1080" w:hanging="360"/>
      </w:pPr>
      <w:rPr>
        <w:rFonts w:ascii="Arial" w:eastAsia="Arial" w:hAnsi="Arial" w:cs="Arial"/>
      </w:rPr>
    </w:lvl>
    <w:lvl w:ilvl="2">
      <w:start w:val="551"/>
      <w:numFmt w:val="bullet"/>
      <w:lvlText w:val="•"/>
      <w:lvlJc w:val="left"/>
      <w:pPr>
        <w:ind w:left="1800" w:hanging="360"/>
      </w:pPr>
      <w:rPr>
        <w:rFonts w:ascii="Arial" w:eastAsia="Arial" w:hAnsi="Arial" w:cs="Arial"/>
      </w:rPr>
    </w:lvl>
    <w:lvl w:ilvl="3">
      <w:start w:val="1"/>
      <w:numFmt w:val="bullet"/>
      <w:lvlText w:val="–"/>
      <w:lvlJc w:val="left"/>
      <w:pPr>
        <w:ind w:left="2520" w:hanging="360"/>
      </w:pPr>
      <w:rPr>
        <w:rFonts w:ascii="Arial" w:eastAsia="Arial" w:hAnsi="Arial" w:cs="Arial"/>
      </w:rPr>
    </w:lvl>
    <w:lvl w:ilvl="4">
      <w:start w:val="1"/>
      <w:numFmt w:val="bullet"/>
      <w:lvlText w:val="–"/>
      <w:lvlJc w:val="left"/>
      <w:pPr>
        <w:ind w:left="3240" w:hanging="360"/>
      </w:pPr>
      <w:rPr>
        <w:rFonts w:ascii="Arial" w:eastAsia="Arial" w:hAnsi="Arial" w:cs="Arial"/>
      </w:rPr>
    </w:lvl>
    <w:lvl w:ilvl="5">
      <w:start w:val="1"/>
      <w:numFmt w:val="bullet"/>
      <w:lvlText w:val="–"/>
      <w:lvlJc w:val="left"/>
      <w:pPr>
        <w:ind w:left="3960" w:hanging="360"/>
      </w:pPr>
      <w:rPr>
        <w:rFonts w:ascii="Arial" w:eastAsia="Arial" w:hAnsi="Arial" w:cs="Arial"/>
      </w:rPr>
    </w:lvl>
    <w:lvl w:ilvl="6">
      <w:start w:val="1"/>
      <w:numFmt w:val="bullet"/>
      <w:lvlText w:val="–"/>
      <w:lvlJc w:val="left"/>
      <w:pPr>
        <w:ind w:left="4680" w:hanging="360"/>
      </w:pPr>
      <w:rPr>
        <w:rFonts w:ascii="Arial" w:eastAsia="Arial" w:hAnsi="Arial" w:cs="Arial"/>
      </w:rPr>
    </w:lvl>
    <w:lvl w:ilvl="7">
      <w:start w:val="1"/>
      <w:numFmt w:val="bullet"/>
      <w:lvlText w:val="–"/>
      <w:lvlJc w:val="left"/>
      <w:pPr>
        <w:ind w:left="5400" w:hanging="360"/>
      </w:pPr>
      <w:rPr>
        <w:rFonts w:ascii="Arial" w:eastAsia="Arial" w:hAnsi="Arial" w:cs="Arial"/>
      </w:rPr>
    </w:lvl>
    <w:lvl w:ilvl="8">
      <w:start w:val="1"/>
      <w:numFmt w:val="bullet"/>
      <w:lvlText w:val="–"/>
      <w:lvlJc w:val="left"/>
      <w:pPr>
        <w:ind w:left="6120" w:hanging="360"/>
      </w:pPr>
      <w:rPr>
        <w:rFonts w:ascii="Arial" w:eastAsia="Arial" w:hAnsi="Arial" w:cs="Arial"/>
      </w:rPr>
    </w:lvl>
  </w:abstractNum>
  <w:abstractNum w:abstractNumId="4" w15:restartNumberingAfterBreak="0">
    <w:nsid w:val="01792980"/>
    <w:multiLevelType w:val="multilevel"/>
    <w:tmpl w:val="9ECC6E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1985DCD"/>
    <w:multiLevelType w:val="multilevel"/>
    <w:tmpl w:val="77965A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37A16A7"/>
    <w:multiLevelType w:val="multilevel"/>
    <w:tmpl w:val="798EA0AA"/>
    <w:lvl w:ilvl="0">
      <w:start w:val="1"/>
      <w:numFmt w:val="decimal"/>
      <w:lvlText w:val="%1."/>
      <w:lvlJc w:val="left"/>
      <w:pPr>
        <w:ind w:left="135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038364F4"/>
    <w:multiLevelType w:val="multilevel"/>
    <w:tmpl w:val="8884C92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8" w15:restartNumberingAfterBreak="0">
    <w:nsid w:val="03AC03E5"/>
    <w:multiLevelType w:val="multilevel"/>
    <w:tmpl w:val="1B68C6D2"/>
    <w:lvl w:ilvl="0">
      <w:start w:val="1"/>
      <w:numFmt w:val="decimal"/>
      <w:lvlText w:val="%1."/>
      <w:lvlJc w:val="left"/>
      <w:pPr>
        <w:ind w:left="720" w:hanging="360"/>
      </w:pPr>
      <w:rPr>
        <w:b w:val="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0402021A"/>
    <w:multiLevelType w:val="multilevel"/>
    <w:tmpl w:val="C0D657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04526294"/>
    <w:multiLevelType w:val="multilevel"/>
    <w:tmpl w:val="23246D42"/>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48757CC"/>
    <w:multiLevelType w:val="multilevel"/>
    <w:tmpl w:val="ED8A8B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5B81D3E"/>
    <w:multiLevelType w:val="multilevel"/>
    <w:tmpl w:val="F5F6A7EA"/>
    <w:lvl w:ilvl="0">
      <w:start w:val="96"/>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60A61BC"/>
    <w:multiLevelType w:val="multilevel"/>
    <w:tmpl w:val="7A3856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064F40CF"/>
    <w:multiLevelType w:val="multilevel"/>
    <w:tmpl w:val="21CC0E26"/>
    <w:lvl w:ilvl="0">
      <w:start w:val="1"/>
      <w:numFmt w:val="decimal"/>
      <w:lvlText w:val="%1."/>
      <w:lvlJc w:val="left"/>
      <w:pPr>
        <w:ind w:left="0" w:firstLine="360"/>
      </w:pPr>
      <w:rPr>
        <w:u w:val="none"/>
      </w:rPr>
    </w:lvl>
    <w:lvl w:ilvl="1">
      <w:start w:val="1"/>
      <w:numFmt w:val="lowerLetter"/>
      <w:lvlText w:val="%2."/>
      <w:lvlJc w:val="left"/>
      <w:pPr>
        <w:ind w:left="720" w:firstLine="1080"/>
      </w:pPr>
      <w:rPr>
        <w:u w:val="none"/>
      </w:rPr>
    </w:lvl>
    <w:lvl w:ilvl="2">
      <w:start w:val="1"/>
      <w:numFmt w:val="lowerRoman"/>
      <w:lvlText w:val="%3."/>
      <w:lvlJc w:val="right"/>
      <w:pPr>
        <w:ind w:left="1440" w:firstLine="1800"/>
      </w:pPr>
      <w:rPr>
        <w:u w:val="none"/>
      </w:rPr>
    </w:lvl>
    <w:lvl w:ilvl="3">
      <w:start w:val="1"/>
      <w:numFmt w:val="decimal"/>
      <w:lvlText w:val="%4."/>
      <w:lvlJc w:val="left"/>
      <w:pPr>
        <w:ind w:left="2160" w:firstLine="2520"/>
      </w:pPr>
      <w:rPr>
        <w:u w:val="none"/>
      </w:rPr>
    </w:lvl>
    <w:lvl w:ilvl="4">
      <w:start w:val="1"/>
      <w:numFmt w:val="lowerLetter"/>
      <w:lvlText w:val="%5."/>
      <w:lvlJc w:val="left"/>
      <w:pPr>
        <w:ind w:left="2880" w:firstLine="3240"/>
      </w:pPr>
      <w:rPr>
        <w:u w:val="none"/>
      </w:rPr>
    </w:lvl>
    <w:lvl w:ilvl="5">
      <w:start w:val="1"/>
      <w:numFmt w:val="lowerRoman"/>
      <w:lvlText w:val="%6."/>
      <w:lvlJc w:val="right"/>
      <w:pPr>
        <w:ind w:left="3600" w:firstLine="3960"/>
      </w:pPr>
      <w:rPr>
        <w:u w:val="none"/>
      </w:rPr>
    </w:lvl>
    <w:lvl w:ilvl="6">
      <w:start w:val="1"/>
      <w:numFmt w:val="decimal"/>
      <w:lvlText w:val="%7."/>
      <w:lvlJc w:val="left"/>
      <w:pPr>
        <w:ind w:left="4320" w:firstLine="4680"/>
      </w:pPr>
      <w:rPr>
        <w:u w:val="none"/>
      </w:rPr>
    </w:lvl>
    <w:lvl w:ilvl="7">
      <w:start w:val="1"/>
      <w:numFmt w:val="lowerLetter"/>
      <w:lvlText w:val="%8."/>
      <w:lvlJc w:val="left"/>
      <w:pPr>
        <w:ind w:left="5040" w:firstLine="5400"/>
      </w:pPr>
      <w:rPr>
        <w:u w:val="none"/>
      </w:rPr>
    </w:lvl>
    <w:lvl w:ilvl="8">
      <w:start w:val="1"/>
      <w:numFmt w:val="lowerRoman"/>
      <w:lvlText w:val="%9."/>
      <w:lvlJc w:val="right"/>
      <w:pPr>
        <w:ind w:left="5760" w:firstLine="6120"/>
      </w:pPr>
      <w:rPr>
        <w:u w:val="none"/>
      </w:rPr>
    </w:lvl>
  </w:abstractNum>
  <w:abstractNum w:abstractNumId="15" w15:restartNumberingAfterBreak="0">
    <w:nsid w:val="065E04B1"/>
    <w:multiLevelType w:val="multilevel"/>
    <w:tmpl w:val="4CB63E2C"/>
    <w:lvl w:ilvl="0">
      <w:start w:val="96"/>
      <w:numFmt w:val="decimal"/>
      <w:lvlText w:val="%1."/>
      <w:lvlJc w:val="left"/>
      <w:pPr>
        <w:ind w:left="465" w:hanging="360"/>
      </w:pPr>
    </w:lvl>
    <w:lvl w:ilvl="1">
      <w:start w:val="1"/>
      <w:numFmt w:val="lowerLetter"/>
      <w:lvlText w:val="%2."/>
      <w:lvlJc w:val="left"/>
      <w:pPr>
        <w:ind w:left="1185" w:hanging="360"/>
      </w:pPr>
    </w:lvl>
    <w:lvl w:ilvl="2">
      <w:start w:val="1"/>
      <w:numFmt w:val="lowerRoman"/>
      <w:lvlText w:val="%3."/>
      <w:lvlJc w:val="right"/>
      <w:pPr>
        <w:ind w:left="1905" w:hanging="180"/>
      </w:pPr>
    </w:lvl>
    <w:lvl w:ilvl="3">
      <w:start w:val="1"/>
      <w:numFmt w:val="decimal"/>
      <w:lvlText w:val="%4."/>
      <w:lvlJc w:val="left"/>
      <w:pPr>
        <w:ind w:left="2625" w:hanging="360"/>
      </w:pPr>
    </w:lvl>
    <w:lvl w:ilvl="4">
      <w:start w:val="1"/>
      <w:numFmt w:val="lowerLetter"/>
      <w:lvlText w:val="%5."/>
      <w:lvlJc w:val="left"/>
      <w:pPr>
        <w:ind w:left="3345" w:hanging="360"/>
      </w:pPr>
    </w:lvl>
    <w:lvl w:ilvl="5">
      <w:start w:val="1"/>
      <w:numFmt w:val="lowerRoman"/>
      <w:lvlText w:val="%6."/>
      <w:lvlJc w:val="right"/>
      <w:pPr>
        <w:ind w:left="4065" w:hanging="180"/>
      </w:pPr>
    </w:lvl>
    <w:lvl w:ilvl="6">
      <w:start w:val="1"/>
      <w:numFmt w:val="decimal"/>
      <w:lvlText w:val="%7."/>
      <w:lvlJc w:val="left"/>
      <w:pPr>
        <w:ind w:left="4785" w:hanging="360"/>
      </w:pPr>
    </w:lvl>
    <w:lvl w:ilvl="7">
      <w:start w:val="1"/>
      <w:numFmt w:val="lowerLetter"/>
      <w:lvlText w:val="%8."/>
      <w:lvlJc w:val="left"/>
      <w:pPr>
        <w:ind w:left="5505" w:hanging="360"/>
      </w:pPr>
    </w:lvl>
    <w:lvl w:ilvl="8">
      <w:start w:val="1"/>
      <w:numFmt w:val="lowerRoman"/>
      <w:lvlText w:val="%9."/>
      <w:lvlJc w:val="right"/>
      <w:pPr>
        <w:ind w:left="6225" w:hanging="180"/>
      </w:pPr>
    </w:lvl>
  </w:abstractNum>
  <w:abstractNum w:abstractNumId="16" w15:restartNumberingAfterBreak="0">
    <w:nsid w:val="06D41680"/>
    <w:multiLevelType w:val="hybridMultilevel"/>
    <w:tmpl w:val="1AFA448C"/>
    <w:lvl w:ilvl="0" w:tplc="527A615A">
      <w:start w:val="1"/>
      <w:numFmt w:val="decimal"/>
      <w:lvlText w:val="%1)"/>
      <w:lvlJc w:val="left"/>
      <w:pPr>
        <w:ind w:left="1110" w:hanging="39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06DC569A"/>
    <w:multiLevelType w:val="multilevel"/>
    <w:tmpl w:val="3B0458F4"/>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06E70BC8"/>
    <w:multiLevelType w:val="multilevel"/>
    <w:tmpl w:val="454CE38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9" w15:restartNumberingAfterBreak="0">
    <w:nsid w:val="07450CC6"/>
    <w:multiLevelType w:val="multilevel"/>
    <w:tmpl w:val="639CC3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07917980"/>
    <w:multiLevelType w:val="multilevel"/>
    <w:tmpl w:val="C6AA165A"/>
    <w:lvl w:ilvl="0">
      <w:start w:val="1"/>
      <w:numFmt w:val="decimal"/>
      <w:lvlText w:val="%1."/>
      <w:lvlJc w:val="left"/>
      <w:pPr>
        <w:ind w:left="720" w:hanging="360"/>
      </w:pPr>
    </w:lvl>
    <w:lvl w:ilvl="1">
      <w:start w:val="1"/>
      <w:numFmt w:val="upperLetter"/>
      <w:lvlText w:val="%2."/>
      <w:lvlJc w:val="left"/>
      <w:pPr>
        <w:ind w:left="1440" w:hanging="360"/>
      </w:pPr>
    </w:lvl>
    <w:lvl w:ilvl="2">
      <w:start w:val="15"/>
      <w:numFmt w:val="bullet"/>
      <w:lvlText w:val="•"/>
      <w:lvlJc w:val="left"/>
      <w:pPr>
        <w:ind w:left="2340" w:hanging="360"/>
      </w:pPr>
      <w:rPr>
        <w:rFonts w:ascii="Calibri" w:eastAsia="Calibri" w:hAnsi="Calibri" w:cs="Calibri"/>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08886BFD"/>
    <w:multiLevelType w:val="multilevel"/>
    <w:tmpl w:val="17267B6A"/>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08B25719"/>
    <w:multiLevelType w:val="multilevel"/>
    <w:tmpl w:val="53ECD7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091069D2"/>
    <w:multiLevelType w:val="multilevel"/>
    <w:tmpl w:val="F0CC5D6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4" w15:restartNumberingAfterBreak="0">
    <w:nsid w:val="092B5FE9"/>
    <w:multiLevelType w:val="multilevel"/>
    <w:tmpl w:val="5C78C794"/>
    <w:lvl w:ilvl="0">
      <w:start w:val="1"/>
      <w:numFmt w:val="decimal"/>
      <w:lvlText w:val="%1."/>
      <w:lvlJc w:val="left"/>
      <w:pPr>
        <w:ind w:left="720" w:firstLine="360"/>
      </w:pPr>
      <w:rPr>
        <w:rFonts w:ascii="Calibri" w:eastAsia="Calibri" w:hAnsi="Calibri" w:cs="Calibri"/>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5" w15:restartNumberingAfterBreak="0">
    <w:nsid w:val="09BA58A0"/>
    <w:multiLevelType w:val="multilevel"/>
    <w:tmpl w:val="72E4FCC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6" w15:restartNumberingAfterBreak="0">
    <w:nsid w:val="09FB07C8"/>
    <w:multiLevelType w:val="multilevel"/>
    <w:tmpl w:val="4F7A8930"/>
    <w:lvl w:ilvl="0">
      <w:start w:val="1"/>
      <w:numFmt w:val="decimal"/>
      <w:lvlText w:val="3. %1"/>
      <w:lvlJc w:val="left"/>
      <w:pPr>
        <w:ind w:left="54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 w15:restartNumberingAfterBreak="0">
    <w:nsid w:val="0A3C4A2E"/>
    <w:multiLevelType w:val="multilevel"/>
    <w:tmpl w:val="154077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0B7706E4"/>
    <w:multiLevelType w:val="multilevel"/>
    <w:tmpl w:val="2978277E"/>
    <w:lvl w:ilvl="0">
      <w:start w:val="1"/>
      <w:numFmt w:val="lowerLetter"/>
      <w:lvlText w:val="%1."/>
      <w:lvlJc w:val="left"/>
      <w:pPr>
        <w:ind w:left="720" w:hanging="360"/>
      </w:pPr>
    </w:lvl>
    <w:lvl w:ilvl="1">
      <w:start w:val="1"/>
      <w:numFmt w:val="decimal"/>
      <w:lvlText w:val="e.%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9" w15:restartNumberingAfterBreak="0">
    <w:nsid w:val="0BAE3F03"/>
    <w:multiLevelType w:val="multilevel"/>
    <w:tmpl w:val="466285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0BFE5093"/>
    <w:multiLevelType w:val="multilevel"/>
    <w:tmpl w:val="9C9ECF6E"/>
    <w:lvl w:ilvl="0">
      <w:start w:val="1"/>
      <w:numFmt w:val="decimal"/>
      <w:lvlText w:val="%1."/>
      <w:lvlJc w:val="left"/>
      <w:pPr>
        <w:ind w:left="-90" w:firstLine="360"/>
      </w:pPr>
      <w:rPr>
        <w:rFonts w:ascii="Calibri" w:eastAsia="Calibri" w:hAnsi="Calibri" w:cs="Calibri"/>
        <w:u w:val="none"/>
      </w:rPr>
    </w:lvl>
    <w:lvl w:ilvl="1">
      <w:start w:val="1"/>
      <w:numFmt w:val="lowerLetter"/>
      <w:lvlText w:val="%2."/>
      <w:lvlJc w:val="left"/>
      <w:pPr>
        <w:ind w:left="630" w:firstLine="1080"/>
      </w:pPr>
      <w:rPr>
        <w:u w:val="none"/>
      </w:rPr>
    </w:lvl>
    <w:lvl w:ilvl="2">
      <w:start w:val="1"/>
      <w:numFmt w:val="lowerRoman"/>
      <w:lvlText w:val="%3."/>
      <w:lvlJc w:val="right"/>
      <w:pPr>
        <w:ind w:left="1350" w:firstLine="1800"/>
      </w:pPr>
      <w:rPr>
        <w:u w:val="none"/>
      </w:rPr>
    </w:lvl>
    <w:lvl w:ilvl="3">
      <w:start w:val="1"/>
      <w:numFmt w:val="decimal"/>
      <w:lvlText w:val="%4."/>
      <w:lvlJc w:val="left"/>
      <w:pPr>
        <w:ind w:left="2070" w:firstLine="2520"/>
      </w:pPr>
      <w:rPr>
        <w:u w:val="none"/>
      </w:rPr>
    </w:lvl>
    <w:lvl w:ilvl="4">
      <w:start w:val="1"/>
      <w:numFmt w:val="lowerLetter"/>
      <w:lvlText w:val="%5."/>
      <w:lvlJc w:val="left"/>
      <w:pPr>
        <w:ind w:left="2790" w:firstLine="3240"/>
      </w:pPr>
      <w:rPr>
        <w:u w:val="none"/>
      </w:rPr>
    </w:lvl>
    <w:lvl w:ilvl="5">
      <w:start w:val="1"/>
      <w:numFmt w:val="lowerRoman"/>
      <w:lvlText w:val="%6."/>
      <w:lvlJc w:val="right"/>
      <w:pPr>
        <w:ind w:left="3510" w:firstLine="3960"/>
      </w:pPr>
      <w:rPr>
        <w:u w:val="none"/>
      </w:rPr>
    </w:lvl>
    <w:lvl w:ilvl="6">
      <w:start w:val="1"/>
      <w:numFmt w:val="decimal"/>
      <w:lvlText w:val="%7."/>
      <w:lvlJc w:val="left"/>
      <w:pPr>
        <w:ind w:left="4230" w:firstLine="4680"/>
      </w:pPr>
      <w:rPr>
        <w:u w:val="none"/>
      </w:rPr>
    </w:lvl>
    <w:lvl w:ilvl="7">
      <w:start w:val="1"/>
      <w:numFmt w:val="lowerLetter"/>
      <w:lvlText w:val="%8."/>
      <w:lvlJc w:val="left"/>
      <w:pPr>
        <w:ind w:left="4950" w:firstLine="5400"/>
      </w:pPr>
      <w:rPr>
        <w:u w:val="none"/>
      </w:rPr>
    </w:lvl>
    <w:lvl w:ilvl="8">
      <w:start w:val="1"/>
      <w:numFmt w:val="lowerRoman"/>
      <w:lvlText w:val="%9."/>
      <w:lvlJc w:val="right"/>
      <w:pPr>
        <w:ind w:left="5670" w:firstLine="6120"/>
      </w:pPr>
      <w:rPr>
        <w:u w:val="none"/>
      </w:rPr>
    </w:lvl>
  </w:abstractNum>
  <w:abstractNum w:abstractNumId="31" w15:restartNumberingAfterBreak="0">
    <w:nsid w:val="0C50786E"/>
    <w:multiLevelType w:val="multilevel"/>
    <w:tmpl w:val="C5BA01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0D094E49"/>
    <w:multiLevelType w:val="multilevel"/>
    <w:tmpl w:val="1F38F998"/>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0D145784"/>
    <w:multiLevelType w:val="multilevel"/>
    <w:tmpl w:val="3870A7F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4" w15:restartNumberingAfterBreak="0">
    <w:nsid w:val="0D941ADA"/>
    <w:multiLevelType w:val="multilevel"/>
    <w:tmpl w:val="C28AD0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0DAE0B71"/>
    <w:multiLevelType w:val="multilevel"/>
    <w:tmpl w:val="1ED4ED6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6" w15:restartNumberingAfterBreak="0">
    <w:nsid w:val="0DCD1732"/>
    <w:multiLevelType w:val="multilevel"/>
    <w:tmpl w:val="0F4AD8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0E6E51CD"/>
    <w:multiLevelType w:val="multilevel"/>
    <w:tmpl w:val="B35078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0EEB6D97"/>
    <w:multiLevelType w:val="multilevel"/>
    <w:tmpl w:val="1D220976"/>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0F393041"/>
    <w:multiLevelType w:val="multilevel"/>
    <w:tmpl w:val="C2B67408"/>
    <w:lvl w:ilvl="0">
      <w:start w:val="1"/>
      <w:numFmt w:val="decimal"/>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0F5200FE"/>
    <w:multiLevelType w:val="multilevel"/>
    <w:tmpl w:val="9814CF9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1" w15:restartNumberingAfterBreak="0">
    <w:nsid w:val="0FA14D5B"/>
    <w:multiLevelType w:val="multilevel"/>
    <w:tmpl w:val="DA0452F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2" w15:restartNumberingAfterBreak="0">
    <w:nsid w:val="0FC64F2C"/>
    <w:multiLevelType w:val="multilevel"/>
    <w:tmpl w:val="0B9EEEA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3" w15:restartNumberingAfterBreak="0">
    <w:nsid w:val="1049685F"/>
    <w:multiLevelType w:val="multilevel"/>
    <w:tmpl w:val="BB786B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109736DC"/>
    <w:multiLevelType w:val="multilevel"/>
    <w:tmpl w:val="AA74C8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119E0418"/>
    <w:multiLevelType w:val="multilevel"/>
    <w:tmpl w:val="7F24FA7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6" w15:restartNumberingAfterBreak="0">
    <w:nsid w:val="11A63A1C"/>
    <w:multiLevelType w:val="multilevel"/>
    <w:tmpl w:val="2BB88E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15:restartNumberingAfterBreak="0">
    <w:nsid w:val="11C60AEF"/>
    <w:multiLevelType w:val="multilevel"/>
    <w:tmpl w:val="52F26E0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8" w15:restartNumberingAfterBreak="0">
    <w:nsid w:val="12021710"/>
    <w:multiLevelType w:val="multilevel"/>
    <w:tmpl w:val="F23A2174"/>
    <w:lvl w:ilvl="0">
      <w:start w:val="98"/>
      <w:numFmt w:val="decimal"/>
      <w:lvlText w:val="%1."/>
      <w:lvlJc w:val="left"/>
      <w:pPr>
        <w:ind w:left="120" w:firstLine="360"/>
      </w:pPr>
      <w:rPr>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49" w15:restartNumberingAfterBreak="0">
    <w:nsid w:val="121C6C77"/>
    <w:multiLevelType w:val="multilevel"/>
    <w:tmpl w:val="A34AE184"/>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0" w15:restartNumberingAfterBreak="0">
    <w:nsid w:val="1247609D"/>
    <w:multiLevelType w:val="multilevel"/>
    <w:tmpl w:val="63D2F46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1" w15:restartNumberingAfterBreak="0">
    <w:nsid w:val="125625E9"/>
    <w:multiLevelType w:val="multilevel"/>
    <w:tmpl w:val="1E6EB5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2" w15:restartNumberingAfterBreak="0">
    <w:nsid w:val="12C119A1"/>
    <w:multiLevelType w:val="multilevel"/>
    <w:tmpl w:val="E65C195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3" w15:restartNumberingAfterBreak="0">
    <w:nsid w:val="130F5DAD"/>
    <w:multiLevelType w:val="multilevel"/>
    <w:tmpl w:val="1B90C1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4" w15:restartNumberingAfterBreak="0">
    <w:nsid w:val="133F0146"/>
    <w:multiLevelType w:val="multilevel"/>
    <w:tmpl w:val="197A9F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5" w15:restartNumberingAfterBreak="0">
    <w:nsid w:val="13892725"/>
    <w:multiLevelType w:val="multilevel"/>
    <w:tmpl w:val="C5B09C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15:restartNumberingAfterBreak="0">
    <w:nsid w:val="13A25981"/>
    <w:multiLevelType w:val="multilevel"/>
    <w:tmpl w:val="F3E8BD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15:restartNumberingAfterBreak="0">
    <w:nsid w:val="13B6529F"/>
    <w:multiLevelType w:val="multilevel"/>
    <w:tmpl w:val="BDD65B1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8" w15:restartNumberingAfterBreak="0">
    <w:nsid w:val="13F07F97"/>
    <w:multiLevelType w:val="multilevel"/>
    <w:tmpl w:val="4ABC85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15:restartNumberingAfterBreak="0">
    <w:nsid w:val="141172F5"/>
    <w:multiLevelType w:val="multilevel"/>
    <w:tmpl w:val="068468A0"/>
    <w:lvl w:ilvl="0">
      <w:start w:val="1"/>
      <w:numFmt w:val="decimal"/>
      <w:lvlText w:val="%1."/>
      <w:lvlJc w:val="left"/>
      <w:pPr>
        <w:ind w:left="135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15:restartNumberingAfterBreak="0">
    <w:nsid w:val="143608B9"/>
    <w:multiLevelType w:val="multilevel"/>
    <w:tmpl w:val="9CE8FC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1" w15:restartNumberingAfterBreak="0">
    <w:nsid w:val="14996771"/>
    <w:multiLevelType w:val="multilevel"/>
    <w:tmpl w:val="3948D8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2" w15:restartNumberingAfterBreak="0">
    <w:nsid w:val="15157C28"/>
    <w:multiLevelType w:val="multilevel"/>
    <w:tmpl w:val="A07C1CCE"/>
    <w:lvl w:ilvl="0">
      <w:start w:val="1"/>
      <w:numFmt w:val="decimal"/>
      <w:lvlText w:val="%1."/>
      <w:lvlJc w:val="left"/>
      <w:pPr>
        <w:ind w:left="720" w:firstLine="360"/>
      </w:pPr>
      <w:rPr>
        <w:rFonts w:ascii="Calibri" w:eastAsia="Calibri" w:hAnsi="Calibri" w:cs="Calibri"/>
        <w:b w:val="0"/>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63" w15:restartNumberingAfterBreak="0">
    <w:nsid w:val="1587171E"/>
    <w:multiLevelType w:val="multilevel"/>
    <w:tmpl w:val="156AF6EC"/>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4" w15:restartNumberingAfterBreak="0">
    <w:nsid w:val="159E09A7"/>
    <w:multiLevelType w:val="multilevel"/>
    <w:tmpl w:val="1C006A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5" w15:restartNumberingAfterBreak="0">
    <w:nsid w:val="15C31897"/>
    <w:multiLevelType w:val="multilevel"/>
    <w:tmpl w:val="3C68BB7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66" w15:restartNumberingAfterBreak="0">
    <w:nsid w:val="15C67E4B"/>
    <w:multiLevelType w:val="multilevel"/>
    <w:tmpl w:val="BBDC728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67" w15:restartNumberingAfterBreak="0">
    <w:nsid w:val="15E07423"/>
    <w:multiLevelType w:val="multilevel"/>
    <w:tmpl w:val="53E0328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68" w15:restartNumberingAfterBreak="0">
    <w:nsid w:val="163810DF"/>
    <w:multiLevelType w:val="multilevel"/>
    <w:tmpl w:val="C45A5A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9" w15:restartNumberingAfterBreak="0">
    <w:nsid w:val="169C06D7"/>
    <w:multiLevelType w:val="multilevel"/>
    <w:tmpl w:val="46CC4D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0" w15:restartNumberingAfterBreak="0">
    <w:nsid w:val="16B2691D"/>
    <w:multiLevelType w:val="multilevel"/>
    <w:tmpl w:val="8AE2A94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71" w15:restartNumberingAfterBreak="0">
    <w:nsid w:val="1797254F"/>
    <w:multiLevelType w:val="multilevel"/>
    <w:tmpl w:val="E3D02A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2" w15:restartNumberingAfterBreak="0">
    <w:nsid w:val="17A662D1"/>
    <w:multiLevelType w:val="multilevel"/>
    <w:tmpl w:val="8E8054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3" w15:restartNumberingAfterBreak="0">
    <w:nsid w:val="18011B26"/>
    <w:multiLevelType w:val="multilevel"/>
    <w:tmpl w:val="8AC64AE4"/>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4" w15:restartNumberingAfterBreak="0">
    <w:nsid w:val="18B05D66"/>
    <w:multiLevelType w:val="hybridMultilevel"/>
    <w:tmpl w:val="76D662F6"/>
    <w:lvl w:ilvl="0" w:tplc="394216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5" w15:restartNumberingAfterBreak="0">
    <w:nsid w:val="18E71E38"/>
    <w:multiLevelType w:val="multilevel"/>
    <w:tmpl w:val="DDC8EB4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76" w15:restartNumberingAfterBreak="0">
    <w:nsid w:val="191C7D27"/>
    <w:multiLevelType w:val="multilevel"/>
    <w:tmpl w:val="355683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7" w15:restartNumberingAfterBreak="0">
    <w:nsid w:val="196449CA"/>
    <w:multiLevelType w:val="multilevel"/>
    <w:tmpl w:val="15C0BC4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78" w15:restartNumberingAfterBreak="0">
    <w:nsid w:val="19EB144C"/>
    <w:multiLevelType w:val="multilevel"/>
    <w:tmpl w:val="DD1E435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79" w15:restartNumberingAfterBreak="0">
    <w:nsid w:val="19F02FA5"/>
    <w:multiLevelType w:val="multilevel"/>
    <w:tmpl w:val="0EC4BD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0" w15:restartNumberingAfterBreak="0">
    <w:nsid w:val="1A567883"/>
    <w:multiLevelType w:val="multilevel"/>
    <w:tmpl w:val="29786BD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81" w15:restartNumberingAfterBreak="0">
    <w:nsid w:val="1A672AA3"/>
    <w:multiLevelType w:val="multilevel"/>
    <w:tmpl w:val="AFE6B08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82" w15:restartNumberingAfterBreak="0">
    <w:nsid w:val="1A876D2C"/>
    <w:multiLevelType w:val="multilevel"/>
    <w:tmpl w:val="1480F8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3" w15:restartNumberingAfterBreak="0">
    <w:nsid w:val="1B2635BF"/>
    <w:multiLevelType w:val="multilevel"/>
    <w:tmpl w:val="176CF89E"/>
    <w:lvl w:ilvl="0">
      <w:start w:val="1"/>
      <w:numFmt w:val="decimal"/>
      <w:lvlText w:val="%1."/>
      <w:lvlJc w:val="left"/>
      <w:pPr>
        <w:ind w:left="720" w:firstLine="360"/>
      </w:pPr>
      <w:rPr>
        <w:rFonts w:ascii="Calibri" w:eastAsia="Calibri" w:hAnsi="Calibri" w:cs="Calibri"/>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84" w15:restartNumberingAfterBreak="0">
    <w:nsid w:val="1B554C6D"/>
    <w:multiLevelType w:val="multilevel"/>
    <w:tmpl w:val="71E830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5" w15:restartNumberingAfterBreak="0">
    <w:nsid w:val="1B8B683B"/>
    <w:multiLevelType w:val="multilevel"/>
    <w:tmpl w:val="BF3604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6" w15:restartNumberingAfterBreak="0">
    <w:nsid w:val="1BA96280"/>
    <w:multiLevelType w:val="multilevel"/>
    <w:tmpl w:val="4DA672B6"/>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7" w15:restartNumberingAfterBreak="0">
    <w:nsid w:val="1C3137B8"/>
    <w:multiLevelType w:val="multilevel"/>
    <w:tmpl w:val="73424E4C"/>
    <w:lvl w:ilvl="0">
      <w:start w:val="1"/>
      <w:numFmt w:val="decimal"/>
      <w:lvlText w:val="%1."/>
      <w:lvlJc w:val="left"/>
      <w:pPr>
        <w:ind w:left="135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8" w15:restartNumberingAfterBreak="0">
    <w:nsid w:val="1CBE57DF"/>
    <w:multiLevelType w:val="multilevel"/>
    <w:tmpl w:val="B5D2D8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9" w15:restartNumberingAfterBreak="0">
    <w:nsid w:val="1CD967B0"/>
    <w:multiLevelType w:val="multilevel"/>
    <w:tmpl w:val="12CA230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90" w15:restartNumberingAfterBreak="0">
    <w:nsid w:val="1DB72BBC"/>
    <w:multiLevelType w:val="multilevel"/>
    <w:tmpl w:val="FB6AAF9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91" w15:restartNumberingAfterBreak="0">
    <w:nsid w:val="1DD22A0B"/>
    <w:multiLevelType w:val="multilevel"/>
    <w:tmpl w:val="4DB21246"/>
    <w:lvl w:ilvl="0">
      <w:start w:val="1"/>
      <w:numFmt w:val="decimal"/>
      <w:lvlText w:val="%1."/>
      <w:lvlJc w:val="left"/>
      <w:pPr>
        <w:ind w:left="120" w:firstLine="360"/>
      </w:pPr>
      <w:rPr>
        <w:rFonts w:ascii="Calibri" w:eastAsia="Calibri" w:hAnsi="Calibri" w:cs="Calibri"/>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92" w15:restartNumberingAfterBreak="0">
    <w:nsid w:val="1E101568"/>
    <w:multiLevelType w:val="multilevel"/>
    <w:tmpl w:val="F8B014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3" w15:restartNumberingAfterBreak="0">
    <w:nsid w:val="1E1363A7"/>
    <w:multiLevelType w:val="multilevel"/>
    <w:tmpl w:val="826870E6"/>
    <w:lvl w:ilvl="0">
      <w:start w:val="1"/>
      <w:numFmt w:val="decimal"/>
      <w:lvlText w:val="%1."/>
      <w:lvlJc w:val="left"/>
      <w:pPr>
        <w:ind w:left="720" w:hanging="360"/>
      </w:pPr>
    </w:lvl>
    <w:lvl w:ilvl="1">
      <w:start w:val="39"/>
      <w:numFmt w:val="decimal"/>
      <w:lvlText w:val="%1.%2"/>
      <w:lvlJc w:val="left"/>
      <w:pPr>
        <w:ind w:left="810" w:hanging="45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94" w15:restartNumberingAfterBreak="0">
    <w:nsid w:val="1EDA3A80"/>
    <w:multiLevelType w:val="multilevel"/>
    <w:tmpl w:val="E24C2592"/>
    <w:lvl w:ilvl="0">
      <w:start w:val="1"/>
      <w:numFmt w:val="decimal"/>
      <w:lvlText w:val="%1."/>
      <w:lvlJc w:val="left"/>
      <w:pPr>
        <w:ind w:left="144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95" w15:restartNumberingAfterBreak="0">
    <w:nsid w:val="1F2C093E"/>
    <w:multiLevelType w:val="multilevel"/>
    <w:tmpl w:val="82DCA0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6" w15:restartNumberingAfterBreak="0">
    <w:nsid w:val="1FA23504"/>
    <w:multiLevelType w:val="multilevel"/>
    <w:tmpl w:val="2ABE1386"/>
    <w:lvl w:ilvl="0">
      <w:start w:val="1"/>
      <w:numFmt w:val="decimal"/>
      <w:lvlText w:val="%1."/>
      <w:lvlJc w:val="left"/>
      <w:pPr>
        <w:ind w:left="720" w:firstLine="360"/>
      </w:pPr>
      <w:rPr>
        <w:rFonts w:ascii="Calibri" w:eastAsia="Calibri" w:hAnsi="Calibri" w:cs="Calibri"/>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97" w15:restartNumberingAfterBreak="0">
    <w:nsid w:val="1FEB1F2B"/>
    <w:multiLevelType w:val="multilevel"/>
    <w:tmpl w:val="BB0A184E"/>
    <w:lvl w:ilvl="0">
      <w:start w:val="1"/>
      <w:numFmt w:val="decimal"/>
      <w:lvlText w:val="%1."/>
      <w:lvlJc w:val="left"/>
      <w:pPr>
        <w:ind w:left="720" w:firstLine="360"/>
      </w:pPr>
      <w:rPr>
        <w:rFonts w:ascii="Calibri" w:eastAsia="Calibri" w:hAnsi="Calibri" w:cs="Calibri"/>
        <w:b w:val="0"/>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98" w15:restartNumberingAfterBreak="0">
    <w:nsid w:val="1FFA7567"/>
    <w:multiLevelType w:val="multilevel"/>
    <w:tmpl w:val="77EC0F70"/>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9" w15:restartNumberingAfterBreak="0">
    <w:nsid w:val="20A9203D"/>
    <w:multiLevelType w:val="multilevel"/>
    <w:tmpl w:val="FD78A3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0" w15:restartNumberingAfterBreak="0">
    <w:nsid w:val="20FE5EF1"/>
    <w:multiLevelType w:val="multilevel"/>
    <w:tmpl w:val="0B8C4536"/>
    <w:lvl w:ilvl="0">
      <w:start w:val="1"/>
      <w:numFmt w:val="decimal"/>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1" w15:restartNumberingAfterBreak="0">
    <w:nsid w:val="21422523"/>
    <w:multiLevelType w:val="multilevel"/>
    <w:tmpl w:val="EA3EE8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2" w15:restartNumberingAfterBreak="0">
    <w:nsid w:val="214F0A13"/>
    <w:multiLevelType w:val="multilevel"/>
    <w:tmpl w:val="3E92B86E"/>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3" w15:restartNumberingAfterBreak="0">
    <w:nsid w:val="215D220D"/>
    <w:multiLevelType w:val="multilevel"/>
    <w:tmpl w:val="EF3E9FF8"/>
    <w:lvl w:ilvl="0">
      <w:start w:val="1"/>
      <w:numFmt w:val="decimal"/>
      <w:lvlText w:val="%1."/>
      <w:lvlJc w:val="left"/>
      <w:pPr>
        <w:ind w:left="144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104" w15:restartNumberingAfterBreak="0">
    <w:nsid w:val="218F33FC"/>
    <w:multiLevelType w:val="multilevel"/>
    <w:tmpl w:val="2BB2BD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5" w15:restartNumberingAfterBreak="0">
    <w:nsid w:val="21986A77"/>
    <w:multiLevelType w:val="multilevel"/>
    <w:tmpl w:val="5772390E"/>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6" w15:restartNumberingAfterBreak="0">
    <w:nsid w:val="21987FC2"/>
    <w:multiLevelType w:val="multilevel"/>
    <w:tmpl w:val="0E46E0C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07" w15:restartNumberingAfterBreak="0">
    <w:nsid w:val="21B14430"/>
    <w:multiLevelType w:val="multilevel"/>
    <w:tmpl w:val="5C0007B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08" w15:restartNumberingAfterBreak="0">
    <w:nsid w:val="229B3ED2"/>
    <w:multiLevelType w:val="multilevel"/>
    <w:tmpl w:val="7E3A07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9" w15:restartNumberingAfterBreak="0">
    <w:nsid w:val="2458723F"/>
    <w:multiLevelType w:val="multilevel"/>
    <w:tmpl w:val="57D622E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0" w15:restartNumberingAfterBreak="0">
    <w:nsid w:val="24940B46"/>
    <w:multiLevelType w:val="multilevel"/>
    <w:tmpl w:val="46AA52F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1" w15:restartNumberingAfterBreak="0">
    <w:nsid w:val="24B157B3"/>
    <w:multiLevelType w:val="multilevel"/>
    <w:tmpl w:val="56AA15BE"/>
    <w:lvl w:ilvl="0">
      <w:start w:val="1"/>
      <w:numFmt w:val="decimal"/>
      <w:lvlText w:val="1. %1"/>
      <w:lvlJc w:val="left"/>
      <w:pPr>
        <w:ind w:left="36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2" w15:restartNumberingAfterBreak="0">
    <w:nsid w:val="25501D70"/>
    <w:multiLevelType w:val="multilevel"/>
    <w:tmpl w:val="3392CCBE"/>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13" w15:restartNumberingAfterBreak="0">
    <w:nsid w:val="25CB0BB9"/>
    <w:multiLevelType w:val="multilevel"/>
    <w:tmpl w:val="BED69202"/>
    <w:lvl w:ilvl="0">
      <w:start w:val="1"/>
      <w:numFmt w:val="decimal"/>
      <w:lvlText w:val="%1."/>
      <w:lvlJc w:val="left"/>
      <w:pPr>
        <w:ind w:left="720" w:hanging="360"/>
      </w:pPr>
    </w:lvl>
    <w:lvl w:ilvl="1">
      <w:start w:val="54"/>
      <w:numFmt w:val="decimal"/>
      <w:lvlText w:val="%1.%2."/>
      <w:lvlJc w:val="left"/>
      <w:pPr>
        <w:ind w:left="1035" w:hanging="675"/>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14" w15:restartNumberingAfterBreak="0">
    <w:nsid w:val="25EE5116"/>
    <w:multiLevelType w:val="multilevel"/>
    <w:tmpl w:val="0FCC7B2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15" w15:restartNumberingAfterBreak="0">
    <w:nsid w:val="26EE32EE"/>
    <w:multiLevelType w:val="multilevel"/>
    <w:tmpl w:val="18387A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6" w15:restartNumberingAfterBreak="0">
    <w:nsid w:val="26FA742A"/>
    <w:multiLevelType w:val="multilevel"/>
    <w:tmpl w:val="67464B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7" w15:restartNumberingAfterBreak="0">
    <w:nsid w:val="2731499D"/>
    <w:multiLevelType w:val="multilevel"/>
    <w:tmpl w:val="A93A980A"/>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18" w15:restartNumberingAfterBreak="0">
    <w:nsid w:val="276E588D"/>
    <w:multiLevelType w:val="multilevel"/>
    <w:tmpl w:val="DB6C3A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9" w15:restartNumberingAfterBreak="0">
    <w:nsid w:val="27ED7829"/>
    <w:multiLevelType w:val="multilevel"/>
    <w:tmpl w:val="1C4AACCE"/>
    <w:lvl w:ilvl="0">
      <w:start w:val="1"/>
      <w:numFmt w:val="bullet"/>
      <w:lvlText w:val="●"/>
      <w:lvlJc w:val="left"/>
      <w:pPr>
        <w:ind w:left="1298" w:hanging="359"/>
      </w:pPr>
      <w:rPr>
        <w:rFonts w:ascii="Noto Sans Symbols" w:eastAsia="Noto Sans Symbols" w:hAnsi="Noto Sans Symbols" w:cs="Noto Sans Symbols"/>
      </w:rPr>
    </w:lvl>
    <w:lvl w:ilvl="1">
      <w:start w:val="1"/>
      <w:numFmt w:val="bullet"/>
      <w:lvlText w:val="o"/>
      <w:lvlJc w:val="left"/>
      <w:pPr>
        <w:ind w:left="2018" w:hanging="360"/>
      </w:pPr>
      <w:rPr>
        <w:rFonts w:ascii="Courier New" w:eastAsia="Courier New" w:hAnsi="Courier New" w:cs="Courier New"/>
      </w:rPr>
    </w:lvl>
    <w:lvl w:ilvl="2">
      <w:start w:val="1"/>
      <w:numFmt w:val="bullet"/>
      <w:lvlText w:val="▪"/>
      <w:lvlJc w:val="left"/>
      <w:pPr>
        <w:ind w:left="2738" w:hanging="360"/>
      </w:pPr>
      <w:rPr>
        <w:rFonts w:ascii="Noto Sans Symbols" w:eastAsia="Noto Sans Symbols" w:hAnsi="Noto Sans Symbols" w:cs="Noto Sans Symbols"/>
      </w:rPr>
    </w:lvl>
    <w:lvl w:ilvl="3">
      <w:start w:val="1"/>
      <w:numFmt w:val="bullet"/>
      <w:lvlText w:val="●"/>
      <w:lvlJc w:val="left"/>
      <w:pPr>
        <w:ind w:left="3458" w:hanging="360"/>
      </w:pPr>
      <w:rPr>
        <w:rFonts w:ascii="Noto Sans Symbols" w:eastAsia="Noto Sans Symbols" w:hAnsi="Noto Sans Symbols" w:cs="Noto Sans Symbols"/>
      </w:rPr>
    </w:lvl>
    <w:lvl w:ilvl="4">
      <w:start w:val="1"/>
      <w:numFmt w:val="bullet"/>
      <w:lvlText w:val="o"/>
      <w:lvlJc w:val="left"/>
      <w:pPr>
        <w:ind w:left="4178" w:hanging="360"/>
      </w:pPr>
      <w:rPr>
        <w:rFonts w:ascii="Courier New" w:eastAsia="Courier New" w:hAnsi="Courier New" w:cs="Courier New"/>
      </w:rPr>
    </w:lvl>
    <w:lvl w:ilvl="5">
      <w:start w:val="1"/>
      <w:numFmt w:val="bullet"/>
      <w:lvlText w:val="▪"/>
      <w:lvlJc w:val="left"/>
      <w:pPr>
        <w:ind w:left="4898" w:hanging="360"/>
      </w:pPr>
      <w:rPr>
        <w:rFonts w:ascii="Noto Sans Symbols" w:eastAsia="Noto Sans Symbols" w:hAnsi="Noto Sans Symbols" w:cs="Noto Sans Symbols"/>
      </w:rPr>
    </w:lvl>
    <w:lvl w:ilvl="6">
      <w:start w:val="1"/>
      <w:numFmt w:val="bullet"/>
      <w:lvlText w:val="●"/>
      <w:lvlJc w:val="left"/>
      <w:pPr>
        <w:ind w:left="5618" w:hanging="360"/>
      </w:pPr>
      <w:rPr>
        <w:rFonts w:ascii="Noto Sans Symbols" w:eastAsia="Noto Sans Symbols" w:hAnsi="Noto Sans Symbols" w:cs="Noto Sans Symbols"/>
      </w:rPr>
    </w:lvl>
    <w:lvl w:ilvl="7">
      <w:start w:val="1"/>
      <w:numFmt w:val="bullet"/>
      <w:lvlText w:val="o"/>
      <w:lvlJc w:val="left"/>
      <w:pPr>
        <w:ind w:left="6338" w:hanging="360"/>
      </w:pPr>
      <w:rPr>
        <w:rFonts w:ascii="Courier New" w:eastAsia="Courier New" w:hAnsi="Courier New" w:cs="Courier New"/>
      </w:rPr>
    </w:lvl>
    <w:lvl w:ilvl="8">
      <w:start w:val="1"/>
      <w:numFmt w:val="bullet"/>
      <w:lvlText w:val="▪"/>
      <w:lvlJc w:val="left"/>
      <w:pPr>
        <w:ind w:left="7058" w:hanging="360"/>
      </w:pPr>
      <w:rPr>
        <w:rFonts w:ascii="Noto Sans Symbols" w:eastAsia="Noto Sans Symbols" w:hAnsi="Noto Sans Symbols" w:cs="Noto Sans Symbols"/>
      </w:rPr>
    </w:lvl>
  </w:abstractNum>
  <w:abstractNum w:abstractNumId="120" w15:restartNumberingAfterBreak="0">
    <w:nsid w:val="28005478"/>
    <w:multiLevelType w:val="multilevel"/>
    <w:tmpl w:val="B07896B0"/>
    <w:lvl w:ilvl="0">
      <w:start w:val="6"/>
      <w:numFmt w:val="decimal"/>
      <w:lvlText w:val="2. %1"/>
      <w:lvlJc w:val="left"/>
      <w:pPr>
        <w:ind w:left="360" w:hanging="360"/>
      </w:pPr>
      <w:rPr>
        <w:rFonts w:ascii="Calibri Bold" w:eastAsia="Calibri Bold" w:hAnsi="Calibri Bold" w:cs="Calibri Bold"/>
        <w:b/>
        <w:sz w:val="19"/>
        <w:szCs w:val="19"/>
      </w:r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121" w15:restartNumberingAfterBreak="0">
    <w:nsid w:val="281200AB"/>
    <w:multiLevelType w:val="multilevel"/>
    <w:tmpl w:val="9144424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22" w15:restartNumberingAfterBreak="0">
    <w:nsid w:val="284340EC"/>
    <w:multiLevelType w:val="multilevel"/>
    <w:tmpl w:val="CDE2CB4E"/>
    <w:lvl w:ilvl="0">
      <w:start w:val="1"/>
      <w:numFmt w:val="decimal"/>
      <w:lvlText w:val="%1."/>
      <w:lvlJc w:val="left"/>
      <w:pPr>
        <w:ind w:left="0" w:firstLine="360"/>
      </w:pPr>
      <w:rPr>
        <w:u w:val="none"/>
      </w:rPr>
    </w:lvl>
    <w:lvl w:ilvl="1">
      <w:start w:val="1"/>
      <w:numFmt w:val="lowerLetter"/>
      <w:lvlText w:val="%2."/>
      <w:lvlJc w:val="left"/>
      <w:pPr>
        <w:ind w:left="720" w:firstLine="1080"/>
      </w:pPr>
      <w:rPr>
        <w:u w:val="none"/>
      </w:rPr>
    </w:lvl>
    <w:lvl w:ilvl="2">
      <w:start w:val="1"/>
      <w:numFmt w:val="lowerRoman"/>
      <w:lvlText w:val="%3."/>
      <w:lvlJc w:val="right"/>
      <w:pPr>
        <w:ind w:left="1440" w:firstLine="1800"/>
      </w:pPr>
      <w:rPr>
        <w:u w:val="none"/>
      </w:rPr>
    </w:lvl>
    <w:lvl w:ilvl="3">
      <w:start w:val="1"/>
      <w:numFmt w:val="decimal"/>
      <w:lvlText w:val="%4."/>
      <w:lvlJc w:val="left"/>
      <w:pPr>
        <w:ind w:left="2160" w:firstLine="2520"/>
      </w:pPr>
      <w:rPr>
        <w:u w:val="none"/>
      </w:rPr>
    </w:lvl>
    <w:lvl w:ilvl="4">
      <w:start w:val="1"/>
      <w:numFmt w:val="lowerLetter"/>
      <w:lvlText w:val="%5."/>
      <w:lvlJc w:val="left"/>
      <w:pPr>
        <w:ind w:left="2880" w:firstLine="3240"/>
      </w:pPr>
      <w:rPr>
        <w:u w:val="none"/>
      </w:rPr>
    </w:lvl>
    <w:lvl w:ilvl="5">
      <w:start w:val="1"/>
      <w:numFmt w:val="lowerRoman"/>
      <w:lvlText w:val="%6."/>
      <w:lvlJc w:val="right"/>
      <w:pPr>
        <w:ind w:left="3600" w:firstLine="3960"/>
      </w:pPr>
      <w:rPr>
        <w:u w:val="none"/>
      </w:rPr>
    </w:lvl>
    <w:lvl w:ilvl="6">
      <w:start w:val="1"/>
      <w:numFmt w:val="decimal"/>
      <w:lvlText w:val="%7."/>
      <w:lvlJc w:val="left"/>
      <w:pPr>
        <w:ind w:left="4320" w:firstLine="4680"/>
      </w:pPr>
      <w:rPr>
        <w:u w:val="none"/>
      </w:rPr>
    </w:lvl>
    <w:lvl w:ilvl="7">
      <w:start w:val="1"/>
      <w:numFmt w:val="lowerLetter"/>
      <w:lvlText w:val="%8."/>
      <w:lvlJc w:val="left"/>
      <w:pPr>
        <w:ind w:left="5040" w:firstLine="5400"/>
      </w:pPr>
      <w:rPr>
        <w:u w:val="none"/>
      </w:rPr>
    </w:lvl>
    <w:lvl w:ilvl="8">
      <w:start w:val="1"/>
      <w:numFmt w:val="lowerRoman"/>
      <w:lvlText w:val="%9."/>
      <w:lvlJc w:val="right"/>
      <w:pPr>
        <w:ind w:left="5760" w:firstLine="6120"/>
      </w:pPr>
      <w:rPr>
        <w:u w:val="none"/>
      </w:rPr>
    </w:lvl>
  </w:abstractNum>
  <w:abstractNum w:abstractNumId="123" w15:restartNumberingAfterBreak="0">
    <w:nsid w:val="28C25457"/>
    <w:multiLevelType w:val="multilevel"/>
    <w:tmpl w:val="841A7E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4" w15:restartNumberingAfterBreak="0">
    <w:nsid w:val="294A48C0"/>
    <w:multiLevelType w:val="multilevel"/>
    <w:tmpl w:val="46A6C1D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25" w15:restartNumberingAfterBreak="0">
    <w:nsid w:val="29531DA7"/>
    <w:multiLevelType w:val="multilevel"/>
    <w:tmpl w:val="8816250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26" w15:restartNumberingAfterBreak="0">
    <w:nsid w:val="298B769F"/>
    <w:multiLevelType w:val="multilevel"/>
    <w:tmpl w:val="1B981F52"/>
    <w:lvl w:ilvl="0">
      <w:start w:val="98"/>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27" w15:restartNumberingAfterBreak="0">
    <w:nsid w:val="2AF821CB"/>
    <w:multiLevelType w:val="multilevel"/>
    <w:tmpl w:val="643A648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28" w15:restartNumberingAfterBreak="0">
    <w:nsid w:val="2AFA0390"/>
    <w:multiLevelType w:val="multilevel"/>
    <w:tmpl w:val="BB7E8438"/>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9" w15:restartNumberingAfterBreak="0">
    <w:nsid w:val="2B0D5B34"/>
    <w:multiLevelType w:val="multilevel"/>
    <w:tmpl w:val="310AD5B8"/>
    <w:lvl w:ilvl="0">
      <w:start w:val="1"/>
      <w:numFmt w:val="decimal"/>
      <w:lvlText w:val="%1."/>
      <w:lvlJc w:val="left"/>
      <w:pPr>
        <w:ind w:left="120" w:firstLine="360"/>
      </w:pPr>
      <w:rPr>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130" w15:restartNumberingAfterBreak="0">
    <w:nsid w:val="2BC25C92"/>
    <w:multiLevelType w:val="multilevel"/>
    <w:tmpl w:val="34E0C3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1" w15:restartNumberingAfterBreak="0">
    <w:nsid w:val="2BD70D83"/>
    <w:multiLevelType w:val="multilevel"/>
    <w:tmpl w:val="189091AE"/>
    <w:lvl w:ilvl="0">
      <w:start w:val="99"/>
      <w:numFmt w:val="decimal"/>
      <w:lvlText w:val="%1."/>
      <w:lvlJc w:val="left"/>
      <w:pPr>
        <w:ind w:left="120" w:firstLine="360"/>
      </w:pPr>
      <w:rPr>
        <w:rFonts w:ascii="Calibri" w:eastAsia="Calibri" w:hAnsi="Calibri" w:cs="Calibri"/>
        <w:sz w:val="22"/>
        <w:szCs w:val="22"/>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132" w15:restartNumberingAfterBreak="0">
    <w:nsid w:val="2C3F2DC7"/>
    <w:multiLevelType w:val="multilevel"/>
    <w:tmpl w:val="D7AA27A6"/>
    <w:lvl w:ilvl="0">
      <w:start w:val="1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3" w15:restartNumberingAfterBreak="0">
    <w:nsid w:val="2CBF5A09"/>
    <w:multiLevelType w:val="multilevel"/>
    <w:tmpl w:val="CE10F4C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4" w15:restartNumberingAfterBreak="0">
    <w:nsid w:val="2CE16091"/>
    <w:multiLevelType w:val="multilevel"/>
    <w:tmpl w:val="EAECE1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5" w15:restartNumberingAfterBreak="0">
    <w:nsid w:val="2D512886"/>
    <w:multiLevelType w:val="multilevel"/>
    <w:tmpl w:val="9982A058"/>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6" w15:restartNumberingAfterBreak="0">
    <w:nsid w:val="2DFD770A"/>
    <w:multiLevelType w:val="multilevel"/>
    <w:tmpl w:val="0060A73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7" w15:restartNumberingAfterBreak="0">
    <w:nsid w:val="2E384387"/>
    <w:multiLevelType w:val="multilevel"/>
    <w:tmpl w:val="8C3439F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8" w15:restartNumberingAfterBreak="0">
    <w:nsid w:val="2E6525AA"/>
    <w:multiLevelType w:val="multilevel"/>
    <w:tmpl w:val="49383CB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9" w15:restartNumberingAfterBreak="0">
    <w:nsid w:val="2EFA691C"/>
    <w:multiLevelType w:val="multilevel"/>
    <w:tmpl w:val="43C0B0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0" w15:restartNumberingAfterBreak="0">
    <w:nsid w:val="2F4948C3"/>
    <w:multiLevelType w:val="multilevel"/>
    <w:tmpl w:val="29B8C6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1" w15:restartNumberingAfterBreak="0">
    <w:nsid w:val="2F4A757A"/>
    <w:multiLevelType w:val="multilevel"/>
    <w:tmpl w:val="1F3E0E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2" w15:restartNumberingAfterBreak="0">
    <w:nsid w:val="2F662AA0"/>
    <w:multiLevelType w:val="multilevel"/>
    <w:tmpl w:val="0BC86F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3" w15:restartNumberingAfterBreak="0">
    <w:nsid w:val="2F6A4393"/>
    <w:multiLevelType w:val="multilevel"/>
    <w:tmpl w:val="2C425546"/>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4" w15:restartNumberingAfterBreak="0">
    <w:nsid w:val="2FB27310"/>
    <w:multiLevelType w:val="multilevel"/>
    <w:tmpl w:val="E7D462F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45" w15:restartNumberingAfterBreak="0">
    <w:nsid w:val="2FBA28B3"/>
    <w:multiLevelType w:val="multilevel"/>
    <w:tmpl w:val="174AF7F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6" w15:restartNumberingAfterBreak="0">
    <w:nsid w:val="30237593"/>
    <w:multiLevelType w:val="multilevel"/>
    <w:tmpl w:val="CB086974"/>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7" w15:restartNumberingAfterBreak="0">
    <w:nsid w:val="31CD38B3"/>
    <w:multiLevelType w:val="multilevel"/>
    <w:tmpl w:val="BEE6331A"/>
    <w:lvl w:ilvl="0">
      <w:start w:val="1"/>
      <w:numFmt w:val="decimal"/>
      <w:lvlText w:val="%1."/>
      <w:lvlJc w:val="left"/>
      <w:pPr>
        <w:ind w:left="360" w:firstLine="0"/>
      </w:pPr>
    </w:lvl>
    <w:lvl w:ilvl="1">
      <w:start w:val="1"/>
      <w:numFmt w:val="decimal"/>
      <w:lvlText w:val="%1.%2."/>
      <w:lvlJc w:val="left"/>
      <w:pPr>
        <w:ind w:left="792" w:firstLine="360"/>
      </w:pPr>
    </w:lvl>
    <w:lvl w:ilvl="2">
      <w:start w:val="1"/>
      <w:numFmt w:val="decimal"/>
      <w:lvlText w:val="%1.%2.%3."/>
      <w:lvlJc w:val="left"/>
      <w:pPr>
        <w:ind w:left="1224" w:firstLine="720"/>
      </w:pPr>
    </w:lvl>
    <w:lvl w:ilvl="3">
      <w:start w:val="1"/>
      <w:numFmt w:val="decimal"/>
      <w:lvlText w:val="%1.%2.%3.%4."/>
      <w:lvlJc w:val="left"/>
      <w:pPr>
        <w:ind w:left="1728" w:firstLine="1080"/>
      </w:pPr>
    </w:lvl>
    <w:lvl w:ilvl="4">
      <w:start w:val="1"/>
      <w:numFmt w:val="decimal"/>
      <w:lvlText w:val="%1.%2.%3.%4.%5."/>
      <w:lvlJc w:val="left"/>
      <w:pPr>
        <w:ind w:left="2232" w:firstLine="1440"/>
      </w:pPr>
    </w:lvl>
    <w:lvl w:ilvl="5">
      <w:start w:val="1"/>
      <w:numFmt w:val="decimal"/>
      <w:lvlText w:val="%1.%2.%3.%4.%5.%6."/>
      <w:lvlJc w:val="left"/>
      <w:pPr>
        <w:ind w:left="2736" w:firstLine="1800"/>
      </w:pPr>
    </w:lvl>
    <w:lvl w:ilvl="6">
      <w:start w:val="1"/>
      <w:numFmt w:val="decimal"/>
      <w:lvlText w:val="%1.%2.%3.%4.%5.%6.%7."/>
      <w:lvlJc w:val="left"/>
      <w:pPr>
        <w:ind w:left="3240" w:firstLine="2160"/>
      </w:pPr>
    </w:lvl>
    <w:lvl w:ilvl="7">
      <w:start w:val="1"/>
      <w:numFmt w:val="decimal"/>
      <w:lvlText w:val="%1.%2.%3.%4.%5.%6.%7.%8."/>
      <w:lvlJc w:val="left"/>
      <w:pPr>
        <w:ind w:left="3744" w:firstLine="2519"/>
      </w:pPr>
    </w:lvl>
    <w:lvl w:ilvl="8">
      <w:start w:val="1"/>
      <w:numFmt w:val="decimal"/>
      <w:lvlText w:val="%1.%2.%3.%4.%5.%6.%7.%8.%9."/>
      <w:lvlJc w:val="left"/>
      <w:pPr>
        <w:ind w:left="4320" w:firstLine="2880"/>
      </w:pPr>
    </w:lvl>
  </w:abstractNum>
  <w:abstractNum w:abstractNumId="148" w15:restartNumberingAfterBreak="0">
    <w:nsid w:val="32256C3D"/>
    <w:multiLevelType w:val="multilevel"/>
    <w:tmpl w:val="81307436"/>
    <w:lvl w:ilvl="0">
      <w:start w:val="1"/>
      <w:numFmt w:val="decimal"/>
      <w:lvlText w:val="%1."/>
      <w:lvlJc w:val="left"/>
      <w:pPr>
        <w:ind w:left="120" w:firstLine="360"/>
      </w:pPr>
      <w:rPr>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149" w15:restartNumberingAfterBreak="0">
    <w:nsid w:val="329539EC"/>
    <w:multiLevelType w:val="multilevel"/>
    <w:tmpl w:val="A5AEA5F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0" w15:restartNumberingAfterBreak="0">
    <w:nsid w:val="32C7370A"/>
    <w:multiLevelType w:val="multilevel"/>
    <w:tmpl w:val="6BC24934"/>
    <w:lvl w:ilvl="0">
      <w:start w:val="1"/>
      <w:numFmt w:val="lowerLetter"/>
      <w:lvlText w:val="%1."/>
      <w:lvlJc w:val="left"/>
      <w:pPr>
        <w:ind w:left="720" w:hanging="360"/>
      </w:pPr>
    </w:lvl>
    <w:lvl w:ilvl="1">
      <w:start w:val="1"/>
      <w:numFmt w:val="decimal"/>
      <w:lvlText w:val="%2."/>
      <w:lvlJc w:val="left"/>
      <w:pPr>
        <w:ind w:left="1080" w:hanging="360"/>
      </w:pPr>
    </w:lvl>
    <w:lvl w:ilvl="2">
      <w:start w:val="551"/>
      <w:numFmt w:val="bullet"/>
      <w:lvlText w:val="•"/>
      <w:lvlJc w:val="left"/>
      <w:pPr>
        <w:ind w:left="1800" w:hanging="360"/>
      </w:pPr>
      <w:rPr>
        <w:rFonts w:ascii="Arial" w:eastAsia="Arial" w:hAnsi="Arial" w:cs="Arial"/>
      </w:rPr>
    </w:lvl>
    <w:lvl w:ilvl="3">
      <w:start w:val="1"/>
      <w:numFmt w:val="bullet"/>
      <w:lvlText w:val="–"/>
      <w:lvlJc w:val="left"/>
      <w:pPr>
        <w:ind w:left="2520" w:hanging="360"/>
      </w:pPr>
      <w:rPr>
        <w:rFonts w:ascii="Arial" w:eastAsia="Arial" w:hAnsi="Arial" w:cs="Arial"/>
      </w:rPr>
    </w:lvl>
    <w:lvl w:ilvl="4">
      <w:start w:val="1"/>
      <w:numFmt w:val="bullet"/>
      <w:lvlText w:val="–"/>
      <w:lvlJc w:val="left"/>
      <w:pPr>
        <w:ind w:left="3240" w:hanging="360"/>
      </w:pPr>
      <w:rPr>
        <w:rFonts w:ascii="Arial" w:eastAsia="Arial" w:hAnsi="Arial" w:cs="Arial"/>
      </w:rPr>
    </w:lvl>
    <w:lvl w:ilvl="5">
      <w:start w:val="1"/>
      <w:numFmt w:val="bullet"/>
      <w:lvlText w:val="–"/>
      <w:lvlJc w:val="left"/>
      <w:pPr>
        <w:ind w:left="3960" w:hanging="360"/>
      </w:pPr>
      <w:rPr>
        <w:rFonts w:ascii="Arial" w:eastAsia="Arial" w:hAnsi="Arial" w:cs="Arial"/>
      </w:rPr>
    </w:lvl>
    <w:lvl w:ilvl="6">
      <w:start w:val="1"/>
      <w:numFmt w:val="bullet"/>
      <w:lvlText w:val="–"/>
      <w:lvlJc w:val="left"/>
      <w:pPr>
        <w:ind w:left="4680" w:hanging="360"/>
      </w:pPr>
      <w:rPr>
        <w:rFonts w:ascii="Arial" w:eastAsia="Arial" w:hAnsi="Arial" w:cs="Arial"/>
      </w:rPr>
    </w:lvl>
    <w:lvl w:ilvl="7">
      <w:start w:val="1"/>
      <w:numFmt w:val="bullet"/>
      <w:lvlText w:val="–"/>
      <w:lvlJc w:val="left"/>
      <w:pPr>
        <w:ind w:left="5400" w:hanging="360"/>
      </w:pPr>
      <w:rPr>
        <w:rFonts w:ascii="Arial" w:eastAsia="Arial" w:hAnsi="Arial" w:cs="Arial"/>
      </w:rPr>
    </w:lvl>
    <w:lvl w:ilvl="8">
      <w:start w:val="1"/>
      <w:numFmt w:val="bullet"/>
      <w:lvlText w:val="–"/>
      <w:lvlJc w:val="left"/>
      <w:pPr>
        <w:ind w:left="6120" w:hanging="360"/>
      </w:pPr>
      <w:rPr>
        <w:rFonts w:ascii="Arial" w:eastAsia="Arial" w:hAnsi="Arial" w:cs="Arial"/>
      </w:rPr>
    </w:lvl>
  </w:abstractNum>
  <w:abstractNum w:abstractNumId="151" w15:restartNumberingAfterBreak="0">
    <w:nsid w:val="33770FBD"/>
    <w:multiLevelType w:val="multilevel"/>
    <w:tmpl w:val="D9369F1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52" w15:restartNumberingAfterBreak="0">
    <w:nsid w:val="33B029EE"/>
    <w:multiLevelType w:val="multilevel"/>
    <w:tmpl w:val="872400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3" w15:restartNumberingAfterBreak="0">
    <w:nsid w:val="33BF6617"/>
    <w:multiLevelType w:val="multilevel"/>
    <w:tmpl w:val="AA68C74C"/>
    <w:lvl w:ilvl="0">
      <w:start w:val="99"/>
      <w:numFmt w:val="decimal"/>
      <w:lvlText w:val="%1."/>
      <w:lvlJc w:val="left"/>
      <w:pPr>
        <w:ind w:left="120" w:firstLine="360"/>
      </w:pPr>
      <w:rPr>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154" w15:restartNumberingAfterBreak="0">
    <w:nsid w:val="341E2B86"/>
    <w:multiLevelType w:val="multilevel"/>
    <w:tmpl w:val="EF22A4E0"/>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5" w15:restartNumberingAfterBreak="0">
    <w:nsid w:val="341F48D7"/>
    <w:multiLevelType w:val="multilevel"/>
    <w:tmpl w:val="272C1470"/>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6" w15:restartNumberingAfterBreak="0">
    <w:nsid w:val="350F2F6F"/>
    <w:multiLevelType w:val="hybridMultilevel"/>
    <w:tmpl w:val="7726786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7" w15:restartNumberingAfterBreak="0">
    <w:nsid w:val="3521648D"/>
    <w:multiLevelType w:val="multilevel"/>
    <w:tmpl w:val="7F1A90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8" w15:restartNumberingAfterBreak="0">
    <w:nsid w:val="35775575"/>
    <w:multiLevelType w:val="multilevel"/>
    <w:tmpl w:val="4AD05BFE"/>
    <w:lvl w:ilvl="0">
      <w:start w:val="96"/>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9" w15:restartNumberingAfterBreak="0">
    <w:nsid w:val="35996070"/>
    <w:multiLevelType w:val="multilevel"/>
    <w:tmpl w:val="DA0459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0" w15:restartNumberingAfterBreak="0">
    <w:nsid w:val="36397351"/>
    <w:multiLevelType w:val="multilevel"/>
    <w:tmpl w:val="8C5AE1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1" w15:restartNumberingAfterBreak="0">
    <w:nsid w:val="368F4680"/>
    <w:multiLevelType w:val="multilevel"/>
    <w:tmpl w:val="A5DA38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2" w15:restartNumberingAfterBreak="0">
    <w:nsid w:val="37340BB3"/>
    <w:multiLevelType w:val="multilevel"/>
    <w:tmpl w:val="F2008F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3" w15:restartNumberingAfterBreak="0">
    <w:nsid w:val="375B49C9"/>
    <w:multiLevelType w:val="multilevel"/>
    <w:tmpl w:val="DA326D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4" w15:restartNumberingAfterBreak="0">
    <w:nsid w:val="37740D86"/>
    <w:multiLevelType w:val="multilevel"/>
    <w:tmpl w:val="18A01FF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5" w15:restartNumberingAfterBreak="0">
    <w:nsid w:val="37AE4383"/>
    <w:multiLevelType w:val="multilevel"/>
    <w:tmpl w:val="7B8AE2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6" w15:restartNumberingAfterBreak="0">
    <w:nsid w:val="383A4343"/>
    <w:multiLevelType w:val="multilevel"/>
    <w:tmpl w:val="46F0F8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7" w15:restartNumberingAfterBreak="0">
    <w:nsid w:val="38997E8D"/>
    <w:multiLevelType w:val="multilevel"/>
    <w:tmpl w:val="6882CD06"/>
    <w:lvl w:ilvl="0">
      <w:start w:val="98"/>
      <w:numFmt w:val="decimal"/>
      <w:lvlText w:val="%1."/>
      <w:lvlJc w:val="left"/>
      <w:pPr>
        <w:ind w:left="120" w:firstLine="360"/>
      </w:pPr>
      <w:rPr>
        <w:rFonts w:ascii="Calibri" w:eastAsia="Calibri" w:hAnsi="Calibri" w:cs="Calibri"/>
        <w:sz w:val="22"/>
        <w:szCs w:val="22"/>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168" w15:restartNumberingAfterBreak="0">
    <w:nsid w:val="38EA351F"/>
    <w:multiLevelType w:val="multilevel"/>
    <w:tmpl w:val="4DB23F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9" w15:restartNumberingAfterBreak="0">
    <w:nsid w:val="38FD7427"/>
    <w:multiLevelType w:val="multilevel"/>
    <w:tmpl w:val="82DA83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0" w15:restartNumberingAfterBreak="0">
    <w:nsid w:val="3908195F"/>
    <w:multiLevelType w:val="multilevel"/>
    <w:tmpl w:val="12629AF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71" w15:restartNumberingAfterBreak="0">
    <w:nsid w:val="391E64FC"/>
    <w:multiLevelType w:val="multilevel"/>
    <w:tmpl w:val="D8FA7E9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72" w15:restartNumberingAfterBreak="0">
    <w:nsid w:val="398F64EC"/>
    <w:multiLevelType w:val="multilevel"/>
    <w:tmpl w:val="21B20E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3" w15:restartNumberingAfterBreak="0">
    <w:nsid w:val="39965F9C"/>
    <w:multiLevelType w:val="multilevel"/>
    <w:tmpl w:val="78A28230"/>
    <w:lvl w:ilvl="0">
      <w:start w:val="1"/>
      <w:numFmt w:val="decimal"/>
      <w:lvlText w:val="4. %1"/>
      <w:lvlJc w:val="left"/>
      <w:pPr>
        <w:ind w:left="540" w:hanging="360"/>
      </w:pPr>
      <w:rPr>
        <w:rFonts w:ascii="Calibri Bold" w:eastAsia="Calibri Bold" w:hAnsi="Calibri Bold" w:cs="Calibri Bold"/>
        <w:b/>
        <w:i w:val="0"/>
        <w:color w:val="000000"/>
        <w:sz w:val="22"/>
        <w:szCs w:val="22"/>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74" w15:restartNumberingAfterBreak="0">
    <w:nsid w:val="399A1737"/>
    <w:multiLevelType w:val="multilevel"/>
    <w:tmpl w:val="B5C02F2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75" w15:restartNumberingAfterBreak="0">
    <w:nsid w:val="39B342C6"/>
    <w:multiLevelType w:val="multilevel"/>
    <w:tmpl w:val="DC8EB464"/>
    <w:lvl w:ilvl="0">
      <w:start w:val="98"/>
      <w:numFmt w:val="decimal"/>
      <w:lvlText w:val="%1."/>
      <w:lvlJc w:val="left"/>
      <w:pPr>
        <w:ind w:left="120" w:firstLine="360"/>
      </w:pPr>
      <w:rPr>
        <w:rFonts w:ascii="Calibri" w:eastAsia="Calibri" w:hAnsi="Calibri" w:cs="Calibri"/>
        <w:sz w:val="22"/>
        <w:szCs w:val="22"/>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176" w15:restartNumberingAfterBreak="0">
    <w:nsid w:val="39DE3C1F"/>
    <w:multiLevelType w:val="multilevel"/>
    <w:tmpl w:val="87C869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7" w15:restartNumberingAfterBreak="0">
    <w:nsid w:val="3B160ADD"/>
    <w:multiLevelType w:val="multilevel"/>
    <w:tmpl w:val="F28C9642"/>
    <w:lvl w:ilvl="0">
      <w:start w:val="99"/>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78" w15:restartNumberingAfterBreak="0">
    <w:nsid w:val="3C083066"/>
    <w:multiLevelType w:val="multilevel"/>
    <w:tmpl w:val="D64CBFE2"/>
    <w:lvl w:ilvl="0">
      <w:start w:val="1"/>
      <w:numFmt w:val="decimal"/>
      <w:lvlText w:val="%1."/>
      <w:lvlJc w:val="left"/>
      <w:pPr>
        <w:ind w:left="720" w:firstLine="360"/>
      </w:pPr>
      <w:rPr>
        <w:rFonts w:ascii="Calibri" w:eastAsia="Calibri" w:hAnsi="Calibri" w:cs="Calibri"/>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79" w15:restartNumberingAfterBreak="0">
    <w:nsid w:val="3C170A48"/>
    <w:multiLevelType w:val="multilevel"/>
    <w:tmpl w:val="20FCC332"/>
    <w:lvl w:ilvl="0">
      <w:start w:val="99"/>
      <w:numFmt w:val="decimal"/>
      <w:lvlText w:val="%1."/>
      <w:lvlJc w:val="left"/>
      <w:pPr>
        <w:ind w:left="0" w:firstLine="360"/>
      </w:pPr>
      <w:rPr>
        <w:u w:val="none"/>
      </w:rPr>
    </w:lvl>
    <w:lvl w:ilvl="1">
      <w:start w:val="1"/>
      <w:numFmt w:val="lowerLetter"/>
      <w:lvlText w:val="%2."/>
      <w:lvlJc w:val="left"/>
      <w:pPr>
        <w:ind w:left="720" w:firstLine="1080"/>
      </w:pPr>
      <w:rPr>
        <w:u w:val="none"/>
      </w:rPr>
    </w:lvl>
    <w:lvl w:ilvl="2">
      <w:start w:val="1"/>
      <w:numFmt w:val="lowerRoman"/>
      <w:lvlText w:val="%3."/>
      <w:lvlJc w:val="left"/>
      <w:pPr>
        <w:ind w:left="1440" w:firstLine="1800"/>
      </w:pPr>
      <w:rPr>
        <w:u w:val="none"/>
      </w:rPr>
    </w:lvl>
    <w:lvl w:ilvl="3">
      <w:start w:val="1"/>
      <w:numFmt w:val="decimal"/>
      <w:lvlText w:val="%4."/>
      <w:lvlJc w:val="left"/>
      <w:pPr>
        <w:ind w:left="2160" w:firstLine="2520"/>
      </w:pPr>
      <w:rPr>
        <w:u w:val="none"/>
      </w:rPr>
    </w:lvl>
    <w:lvl w:ilvl="4">
      <w:start w:val="1"/>
      <w:numFmt w:val="lowerLetter"/>
      <w:lvlText w:val="%5."/>
      <w:lvlJc w:val="left"/>
      <w:pPr>
        <w:ind w:left="2880" w:firstLine="3240"/>
      </w:pPr>
      <w:rPr>
        <w:u w:val="none"/>
      </w:rPr>
    </w:lvl>
    <w:lvl w:ilvl="5">
      <w:start w:val="1"/>
      <w:numFmt w:val="lowerRoman"/>
      <w:lvlText w:val="%6."/>
      <w:lvlJc w:val="left"/>
      <w:pPr>
        <w:ind w:left="3600" w:firstLine="3960"/>
      </w:pPr>
      <w:rPr>
        <w:u w:val="none"/>
      </w:rPr>
    </w:lvl>
    <w:lvl w:ilvl="6">
      <w:start w:val="1"/>
      <w:numFmt w:val="decimal"/>
      <w:lvlText w:val="%7."/>
      <w:lvlJc w:val="left"/>
      <w:pPr>
        <w:ind w:left="4320" w:firstLine="4680"/>
      </w:pPr>
      <w:rPr>
        <w:u w:val="none"/>
      </w:rPr>
    </w:lvl>
    <w:lvl w:ilvl="7">
      <w:start w:val="1"/>
      <w:numFmt w:val="lowerLetter"/>
      <w:lvlText w:val="%8."/>
      <w:lvlJc w:val="left"/>
      <w:pPr>
        <w:ind w:left="5040" w:firstLine="5400"/>
      </w:pPr>
      <w:rPr>
        <w:u w:val="none"/>
      </w:rPr>
    </w:lvl>
    <w:lvl w:ilvl="8">
      <w:start w:val="1"/>
      <w:numFmt w:val="lowerRoman"/>
      <w:lvlText w:val="%9."/>
      <w:lvlJc w:val="left"/>
      <w:pPr>
        <w:ind w:left="5760" w:firstLine="6120"/>
      </w:pPr>
      <w:rPr>
        <w:u w:val="none"/>
      </w:rPr>
    </w:lvl>
  </w:abstractNum>
  <w:abstractNum w:abstractNumId="180" w15:restartNumberingAfterBreak="0">
    <w:nsid w:val="3C2D3EC2"/>
    <w:multiLevelType w:val="multilevel"/>
    <w:tmpl w:val="CA26CE0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81" w15:restartNumberingAfterBreak="0">
    <w:nsid w:val="3C5C466E"/>
    <w:multiLevelType w:val="multilevel"/>
    <w:tmpl w:val="3712132E"/>
    <w:lvl w:ilvl="0">
      <w:start w:val="98"/>
      <w:numFmt w:val="decimal"/>
      <w:lvlText w:val="%1."/>
      <w:lvlJc w:val="left"/>
      <w:pPr>
        <w:ind w:left="120" w:firstLine="360"/>
      </w:pPr>
      <w:rPr>
        <w:rFonts w:ascii="Calibri" w:eastAsia="Calibri" w:hAnsi="Calibri" w:cs="Calibri"/>
        <w:sz w:val="22"/>
        <w:szCs w:val="22"/>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182" w15:restartNumberingAfterBreak="0">
    <w:nsid w:val="3CED219F"/>
    <w:multiLevelType w:val="multilevel"/>
    <w:tmpl w:val="26AAB3F2"/>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83" w15:restartNumberingAfterBreak="0">
    <w:nsid w:val="3D162B6B"/>
    <w:multiLevelType w:val="multilevel"/>
    <w:tmpl w:val="C4F22466"/>
    <w:lvl w:ilvl="0">
      <w:start w:val="1"/>
      <w:numFmt w:val="decimal"/>
      <w:lvlText w:val="2. %1"/>
      <w:lvlJc w:val="left"/>
      <w:pPr>
        <w:ind w:left="540" w:hanging="360"/>
      </w:pPr>
      <w:rPr>
        <w:rFonts w:ascii="Calibri Bold" w:eastAsia="Calibri Bold" w:hAnsi="Calibri Bold" w:cs="Calibri Bold"/>
        <w:b/>
        <w:sz w:val="22"/>
        <w:szCs w:val="22"/>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4" w15:restartNumberingAfterBreak="0">
    <w:nsid w:val="3D9A0FAC"/>
    <w:multiLevelType w:val="hybridMultilevel"/>
    <w:tmpl w:val="0076E58C"/>
    <w:lvl w:ilvl="0" w:tplc="CD70C24E">
      <w:start w:val="1"/>
      <w:numFmt w:val="decimal"/>
      <w:lvlText w:val="4. %1"/>
      <w:lvlJc w:val="left"/>
      <w:pPr>
        <w:ind w:left="540" w:hanging="360"/>
      </w:pPr>
      <w:rPr>
        <w:rFonts w:ascii="Calibri Bold" w:hAnsi="Calibri Bold" w:hint="default"/>
        <w:b/>
        <w:i w:val="0"/>
        <w:color w:val="auto"/>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5" w15:restartNumberingAfterBreak="0">
    <w:nsid w:val="3E5E6C36"/>
    <w:multiLevelType w:val="multilevel"/>
    <w:tmpl w:val="3EB640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6" w15:restartNumberingAfterBreak="0">
    <w:nsid w:val="3EF21D90"/>
    <w:multiLevelType w:val="multilevel"/>
    <w:tmpl w:val="8E9EA9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7" w15:restartNumberingAfterBreak="0">
    <w:nsid w:val="3F1C5E4E"/>
    <w:multiLevelType w:val="multilevel"/>
    <w:tmpl w:val="42AA013C"/>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8" w15:restartNumberingAfterBreak="0">
    <w:nsid w:val="3F916A26"/>
    <w:multiLevelType w:val="multilevel"/>
    <w:tmpl w:val="E2B02E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9" w15:restartNumberingAfterBreak="0">
    <w:nsid w:val="3FA14FAA"/>
    <w:multiLevelType w:val="multilevel"/>
    <w:tmpl w:val="0980ED06"/>
    <w:lvl w:ilvl="0">
      <w:start w:val="98"/>
      <w:numFmt w:val="decimal"/>
      <w:lvlText w:val="%1."/>
      <w:lvlJc w:val="left"/>
      <w:pPr>
        <w:ind w:left="120" w:firstLine="360"/>
      </w:pPr>
      <w:rPr>
        <w:rFonts w:ascii="Calibri" w:eastAsia="Calibri" w:hAnsi="Calibri" w:cs="Calibri"/>
        <w:sz w:val="22"/>
        <w:szCs w:val="22"/>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190" w15:restartNumberingAfterBreak="0">
    <w:nsid w:val="40BC391F"/>
    <w:multiLevelType w:val="multilevel"/>
    <w:tmpl w:val="351CE7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1" w15:restartNumberingAfterBreak="0">
    <w:nsid w:val="41B50189"/>
    <w:multiLevelType w:val="multilevel"/>
    <w:tmpl w:val="1744E0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2" w15:restartNumberingAfterBreak="0">
    <w:nsid w:val="42086C81"/>
    <w:multiLevelType w:val="multilevel"/>
    <w:tmpl w:val="B21E9BF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3" w15:restartNumberingAfterBreak="0">
    <w:nsid w:val="423414C7"/>
    <w:multiLevelType w:val="multilevel"/>
    <w:tmpl w:val="809A0D58"/>
    <w:lvl w:ilvl="0">
      <w:start w:val="98"/>
      <w:numFmt w:val="decimal"/>
      <w:lvlText w:val="%1."/>
      <w:lvlJc w:val="left"/>
      <w:pPr>
        <w:ind w:left="120" w:firstLine="360"/>
      </w:pPr>
      <w:rPr>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194" w15:restartNumberingAfterBreak="0">
    <w:nsid w:val="42410310"/>
    <w:multiLevelType w:val="multilevel"/>
    <w:tmpl w:val="72720E1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95" w15:restartNumberingAfterBreak="0">
    <w:nsid w:val="42877758"/>
    <w:multiLevelType w:val="multilevel"/>
    <w:tmpl w:val="75C471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6" w15:restartNumberingAfterBreak="0">
    <w:nsid w:val="43666373"/>
    <w:multiLevelType w:val="multilevel"/>
    <w:tmpl w:val="FE08443C"/>
    <w:lvl w:ilvl="0">
      <w:start w:val="1"/>
      <w:numFmt w:val="decimal"/>
      <w:lvlText w:val="%1."/>
      <w:lvlJc w:val="left"/>
      <w:pPr>
        <w:ind w:left="135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7" w15:restartNumberingAfterBreak="0">
    <w:nsid w:val="4383437B"/>
    <w:multiLevelType w:val="multilevel"/>
    <w:tmpl w:val="F56E0D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8" w15:restartNumberingAfterBreak="0">
    <w:nsid w:val="43957B99"/>
    <w:multiLevelType w:val="multilevel"/>
    <w:tmpl w:val="DC149896"/>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9" w15:restartNumberingAfterBreak="0">
    <w:nsid w:val="4492607C"/>
    <w:multiLevelType w:val="multilevel"/>
    <w:tmpl w:val="9B1869EE"/>
    <w:lvl w:ilvl="0">
      <w:start w:val="99"/>
      <w:numFmt w:val="decimal"/>
      <w:lvlText w:val="%1."/>
      <w:lvlJc w:val="left"/>
      <w:pPr>
        <w:ind w:left="120" w:firstLine="360"/>
      </w:pPr>
      <w:rPr>
        <w:rFonts w:ascii="Calibri" w:eastAsia="Calibri" w:hAnsi="Calibri" w:cs="Calibri"/>
        <w:sz w:val="22"/>
        <w:szCs w:val="22"/>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200" w15:restartNumberingAfterBreak="0">
    <w:nsid w:val="45230E32"/>
    <w:multiLevelType w:val="multilevel"/>
    <w:tmpl w:val="67CC897A"/>
    <w:lvl w:ilvl="0">
      <w:start w:val="1"/>
      <w:numFmt w:val="decimal"/>
      <w:lvlText w:val="%1."/>
      <w:lvlJc w:val="left"/>
      <w:pPr>
        <w:ind w:left="360" w:firstLine="0"/>
      </w:pPr>
    </w:lvl>
    <w:lvl w:ilvl="1">
      <w:start w:val="1"/>
      <w:numFmt w:val="decimal"/>
      <w:lvlText w:val="%1.%2."/>
      <w:lvlJc w:val="left"/>
      <w:pPr>
        <w:ind w:left="792" w:firstLine="360"/>
      </w:pPr>
    </w:lvl>
    <w:lvl w:ilvl="2">
      <w:start w:val="1"/>
      <w:numFmt w:val="decimal"/>
      <w:lvlText w:val="%1.%2.%3."/>
      <w:lvlJc w:val="left"/>
      <w:pPr>
        <w:ind w:left="1224" w:firstLine="720"/>
      </w:pPr>
    </w:lvl>
    <w:lvl w:ilvl="3">
      <w:start w:val="1"/>
      <w:numFmt w:val="decimal"/>
      <w:lvlText w:val="%1.%2.%3.%4."/>
      <w:lvlJc w:val="left"/>
      <w:pPr>
        <w:ind w:left="1728" w:firstLine="1080"/>
      </w:pPr>
    </w:lvl>
    <w:lvl w:ilvl="4">
      <w:start w:val="1"/>
      <w:numFmt w:val="decimal"/>
      <w:lvlText w:val="%1.%2.%3.%4.%5."/>
      <w:lvlJc w:val="left"/>
      <w:pPr>
        <w:ind w:left="2232" w:firstLine="1440"/>
      </w:pPr>
    </w:lvl>
    <w:lvl w:ilvl="5">
      <w:start w:val="1"/>
      <w:numFmt w:val="decimal"/>
      <w:lvlText w:val="%1.%2.%3.%4.%5.%6."/>
      <w:lvlJc w:val="left"/>
      <w:pPr>
        <w:ind w:left="2736" w:firstLine="1800"/>
      </w:pPr>
    </w:lvl>
    <w:lvl w:ilvl="6">
      <w:start w:val="1"/>
      <w:numFmt w:val="decimal"/>
      <w:lvlText w:val="%1.%2.%3.%4.%5.%6.%7."/>
      <w:lvlJc w:val="left"/>
      <w:pPr>
        <w:ind w:left="3240" w:firstLine="2160"/>
      </w:pPr>
    </w:lvl>
    <w:lvl w:ilvl="7">
      <w:start w:val="1"/>
      <w:numFmt w:val="decimal"/>
      <w:lvlText w:val="%1.%2.%3.%4.%5.%6.%7.%8."/>
      <w:lvlJc w:val="left"/>
      <w:pPr>
        <w:ind w:left="3744" w:firstLine="2519"/>
      </w:pPr>
    </w:lvl>
    <w:lvl w:ilvl="8">
      <w:start w:val="1"/>
      <w:numFmt w:val="decimal"/>
      <w:lvlText w:val="%1.%2.%3.%4.%5.%6.%7.%8.%9."/>
      <w:lvlJc w:val="left"/>
      <w:pPr>
        <w:ind w:left="4320" w:firstLine="2880"/>
      </w:pPr>
    </w:lvl>
  </w:abstractNum>
  <w:abstractNum w:abstractNumId="201" w15:restartNumberingAfterBreak="0">
    <w:nsid w:val="456A45B6"/>
    <w:multiLevelType w:val="multilevel"/>
    <w:tmpl w:val="283A9F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2" w15:restartNumberingAfterBreak="0">
    <w:nsid w:val="46015745"/>
    <w:multiLevelType w:val="multilevel"/>
    <w:tmpl w:val="89D2D5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3" w15:restartNumberingAfterBreak="0">
    <w:nsid w:val="46822DA8"/>
    <w:multiLevelType w:val="multilevel"/>
    <w:tmpl w:val="81FC16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4" w15:restartNumberingAfterBreak="0">
    <w:nsid w:val="46CB1D63"/>
    <w:multiLevelType w:val="multilevel"/>
    <w:tmpl w:val="1C86C4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5" w15:restartNumberingAfterBreak="0">
    <w:nsid w:val="471706D4"/>
    <w:multiLevelType w:val="multilevel"/>
    <w:tmpl w:val="257AFCC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06" w15:restartNumberingAfterBreak="0">
    <w:nsid w:val="473E5D71"/>
    <w:multiLevelType w:val="multilevel"/>
    <w:tmpl w:val="035AF8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7" w15:restartNumberingAfterBreak="0">
    <w:nsid w:val="47901FDF"/>
    <w:multiLevelType w:val="multilevel"/>
    <w:tmpl w:val="D194D19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08" w15:restartNumberingAfterBreak="0">
    <w:nsid w:val="47955741"/>
    <w:multiLevelType w:val="multilevel"/>
    <w:tmpl w:val="5E32FF2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09" w15:restartNumberingAfterBreak="0">
    <w:nsid w:val="47B40D61"/>
    <w:multiLevelType w:val="multilevel"/>
    <w:tmpl w:val="FB801F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0" w15:restartNumberingAfterBreak="0">
    <w:nsid w:val="48437362"/>
    <w:multiLevelType w:val="multilevel"/>
    <w:tmpl w:val="B120B9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1" w15:restartNumberingAfterBreak="0">
    <w:nsid w:val="486B7E4C"/>
    <w:multiLevelType w:val="multilevel"/>
    <w:tmpl w:val="FD7E6F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2" w15:restartNumberingAfterBreak="0">
    <w:nsid w:val="487D2002"/>
    <w:multiLevelType w:val="multilevel"/>
    <w:tmpl w:val="3502DAA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3" w15:restartNumberingAfterBreak="0">
    <w:nsid w:val="48AE02DA"/>
    <w:multiLevelType w:val="multilevel"/>
    <w:tmpl w:val="17D0F4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4" w15:restartNumberingAfterBreak="0">
    <w:nsid w:val="4A586072"/>
    <w:multiLevelType w:val="multilevel"/>
    <w:tmpl w:val="817268D4"/>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5" w15:restartNumberingAfterBreak="0">
    <w:nsid w:val="4A7D7496"/>
    <w:multiLevelType w:val="multilevel"/>
    <w:tmpl w:val="C4D255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6" w15:restartNumberingAfterBreak="0">
    <w:nsid w:val="4AA9739B"/>
    <w:multiLevelType w:val="multilevel"/>
    <w:tmpl w:val="837815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7" w15:restartNumberingAfterBreak="0">
    <w:nsid w:val="4ADB02A9"/>
    <w:multiLevelType w:val="multilevel"/>
    <w:tmpl w:val="7300203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18" w15:restartNumberingAfterBreak="0">
    <w:nsid w:val="4B7B7927"/>
    <w:multiLevelType w:val="multilevel"/>
    <w:tmpl w:val="6434B130"/>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9" w15:restartNumberingAfterBreak="0">
    <w:nsid w:val="4BA948E0"/>
    <w:multiLevelType w:val="multilevel"/>
    <w:tmpl w:val="D5F6BA32"/>
    <w:lvl w:ilvl="0">
      <w:start w:val="1"/>
      <w:numFmt w:val="decimal"/>
      <w:lvlText w:val="%1."/>
      <w:lvlJc w:val="left"/>
      <w:pPr>
        <w:ind w:left="120" w:firstLine="360"/>
      </w:pPr>
      <w:rPr>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220" w15:restartNumberingAfterBreak="0">
    <w:nsid w:val="4CAF0E3E"/>
    <w:multiLevelType w:val="multilevel"/>
    <w:tmpl w:val="4B2C4E62"/>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1" w15:restartNumberingAfterBreak="0">
    <w:nsid w:val="4CBF1174"/>
    <w:multiLevelType w:val="multilevel"/>
    <w:tmpl w:val="80FEEE6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22" w15:restartNumberingAfterBreak="0">
    <w:nsid w:val="4CC5771D"/>
    <w:multiLevelType w:val="multilevel"/>
    <w:tmpl w:val="C4185A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3" w15:restartNumberingAfterBreak="0">
    <w:nsid w:val="4D6C7F0B"/>
    <w:multiLevelType w:val="multilevel"/>
    <w:tmpl w:val="27347E3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24" w15:restartNumberingAfterBreak="0">
    <w:nsid w:val="4DEF10E2"/>
    <w:multiLevelType w:val="multilevel"/>
    <w:tmpl w:val="9EEC3E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5" w15:restartNumberingAfterBreak="0">
    <w:nsid w:val="4E097043"/>
    <w:multiLevelType w:val="multilevel"/>
    <w:tmpl w:val="12BE5A3E"/>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6" w15:restartNumberingAfterBreak="0">
    <w:nsid w:val="4E8B6924"/>
    <w:multiLevelType w:val="multilevel"/>
    <w:tmpl w:val="CD84D828"/>
    <w:lvl w:ilvl="0">
      <w:start w:val="1"/>
      <w:numFmt w:val="decimal"/>
      <w:lvlText w:val="%1."/>
      <w:lvlJc w:val="left"/>
      <w:pPr>
        <w:ind w:left="135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7" w15:restartNumberingAfterBreak="0">
    <w:nsid w:val="4F1C3A1E"/>
    <w:multiLevelType w:val="multilevel"/>
    <w:tmpl w:val="7B76DD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8" w15:restartNumberingAfterBreak="0">
    <w:nsid w:val="4F7D39A8"/>
    <w:multiLevelType w:val="multilevel"/>
    <w:tmpl w:val="2CF896DC"/>
    <w:lvl w:ilvl="0">
      <w:start w:val="1"/>
      <w:numFmt w:val="decimal"/>
      <w:lvlText w:val="%1."/>
      <w:lvlJc w:val="left"/>
      <w:pPr>
        <w:ind w:left="135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9" w15:restartNumberingAfterBreak="0">
    <w:nsid w:val="4F9C6A3B"/>
    <w:multiLevelType w:val="multilevel"/>
    <w:tmpl w:val="338008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0" w15:restartNumberingAfterBreak="0">
    <w:nsid w:val="50010882"/>
    <w:multiLevelType w:val="multilevel"/>
    <w:tmpl w:val="4022AD7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31" w15:restartNumberingAfterBreak="0">
    <w:nsid w:val="506E4C60"/>
    <w:multiLevelType w:val="multilevel"/>
    <w:tmpl w:val="6CD462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2" w15:restartNumberingAfterBreak="0">
    <w:nsid w:val="50BD1D81"/>
    <w:multiLevelType w:val="multilevel"/>
    <w:tmpl w:val="4AA63AA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3" w15:restartNumberingAfterBreak="0">
    <w:nsid w:val="50CF53C7"/>
    <w:multiLevelType w:val="multilevel"/>
    <w:tmpl w:val="86E6A3D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34" w15:restartNumberingAfterBreak="0">
    <w:nsid w:val="50E52F1E"/>
    <w:multiLevelType w:val="multilevel"/>
    <w:tmpl w:val="A9965570"/>
    <w:lvl w:ilvl="0">
      <w:start w:val="98"/>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35" w15:restartNumberingAfterBreak="0">
    <w:nsid w:val="50EE7AE2"/>
    <w:multiLevelType w:val="multilevel"/>
    <w:tmpl w:val="01B251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6" w15:restartNumberingAfterBreak="0">
    <w:nsid w:val="516260CD"/>
    <w:multiLevelType w:val="multilevel"/>
    <w:tmpl w:val="BF4202DA"/>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7" w15:restartNumberingAfterBreak="0">
    <w:nsid w:val="51D926A5"/>
    <w:multiLevelType w:val="multilevel"/>
    <w:tmpl w:val="A054442E"/>
    <w:lvl w:ilvl="0">
      <w:start w:val="1"/>
      <w:numFmt w:val="decimal"/>
      <w:lvlText w:val="%1."/>
      <w:lvlJc w:val="left"/>
      <w:pPr>
        <w:ind w:left="144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38" w15:restartNumberingAfterBreak="0">
    <w:nsid w:val="51EB5986"/>
    <w:multiLevelType w:val="multilevel"/>
    <w:tmpl w:val="5C8031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9" w15:restartNumberingAfterBreak="0">
    <w:nsid w:val="52486796"/>
    <w:multiLevelType w:val="multilevel"/>
    <w:tmpl w:val="85CC596C"/>
    <w:lvl w:ilvl="0">
      <w:start w:val="1"/>
      <w:numFmt w:val="decimal"/>
      <w:lvlText w:val="%1."/>
      <w:lvlJc w:val="left"/>
      <w:pPr>
        <w:ind w:left="720" w:firstLine="360"/>
      </w:pPr>
      <w:rPr>
        <w:rFonts w:ascii="Calibri" w:eastAsia="Calibri" w:hAnsi="Calibri" w:cs="Calibri"/>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40" w15:restartNumberingAfterBreak="0">
    <w:nsid w:val="52710767"/>
    <w:multiLevelType w:val="multilevel"/>
    <w:tmpl w:val="31F859EE"/>
    <w:lvl w:ilvl="0">
      <w:start w:val="1"/>
      <w:numFmt w:val="decimal"/>
      <w:lvlText w:val="%1."/>
      <w:lvlJc w:val="left"/>
      <w:pPr>
        <w:ind w:left="0" w:firstLine="360"/>
      </w:pPr>
      <w:rPr>
        <w:u w:val="none"/>
      </w:rPr>
    </w:lvl>
    <w:lvl w:ilvl="1">
      <w:start w:val="1"/>
      <w:numFmt w:val="lowerLetter"/>
      <w:lvlText w:val="%2."/>
      <w:lvlJc w:val="left"/>
      <w:pPr>
        <w:ind w:left="720" w:firstLine="1080"/>
      </w:pPr>
      <w:rPr>
        <w:u w:val="none"/>
      </w:rPr>
    </w:lvl>
    <w:lvl w:ilvl="2">
      <w:start w:val="1"/>
      <w:numFmt w:val="lowerRoman"/>
      <w:lvlText w:val="%3."/>
      <w:lvlJc w:val="right"/>
      <w:pPr>
        <w:ind w:left="1440" w:firstLine="1800"/>
      </w:pPr>
      <w:rPr>
        <w:u w:val="none"/>
      </w:rPr>
    </w:lvl>
    <w:lvl w:ilvl="3">
      <w:start w:val="1"/>
      <w:numFmt w:val="decimal"/>
      <w:lvlText w:val="%4."/>
      <w:lvlJc w:val="left"/>
      <w:pPr>
        <w:ind w:left="2160" w:firstLine="2520"/>
      </w:pPr>
      <w:rPr>
        <w:u w:val="none"/>
      </w:rPr>
    </w:lvl>
    <w:lvl w:ilvl="4">
      <w:start w:val="1"/>
      <w:numFmt w:val="lowerLetter"/>
      <w:lvlText w:val="%5."/>
      <w:lvlJc w:val="left"/>
      <w:pPr>
        <w:ind w:left="2880" w:firstLine="3240"/>
      </w:pPr>
      <w:rPr>
        <w:u w:val="none"/>
      </w:rPr>
    </w:lvl>
    <w:lvl w:ilvl="5">
      <w:start w:val="1"/>
      <w:numFmt w:val="lowerRoman"/>
      <w:lvlText w:val="%6."/>
      <w:lvlJc w:val="right"/>
      <w:pPr>
        <w:ind w:left="3600" w:firstLine="3960"/>
      </w:pPr>
      <w:rPr>
        <w:u w:val="none"/>
      </w:rPr>
    </w:lvl>
    <w:lvl w:ilvl="6">
      <w:start w:val="1"/>
      <w:numFmt w:val="decimal"/>
      <w:lvlText w:val="%7."/>
      <w:lvlJc w:val="left"/>
      <w:pPr>
        <w:ind w:left="4320" w:firstLine="4680"/>
      </w:pPr>
      <w:rPr>
        <w:u w:val="none"/>
      </w:rPr>
    </w:lvl>
    <w:lvl w:ilvl="7">
      <w:start w:val="1"/>
      <w:numFmt w:val="lowerLetter"/>
      <w:lvlText w:val="%8."/>
      <w:lvlJc w:val="left"/>
      <w:pPr>
        <w:ind w:left="5040" w:firstLine="5400"/>
      </w:pPr>
      <w:rPr>
        <w:u w:val="none"/>
      </w:rPr>
    </w:lvl>
    <w:lvl w:ilvl="8">
      <w:start w:val="1"/>
      <w:numFmt w:val="lowerRoman"/>
      <w:lvlText w:val="%9."/>
      <w:lvlJc w:val="right"/>
      <w:pPr>
        <w:ind w:left="5760" w:firstLine="6120"/>
      </w:pPr>
      <w:rPr>
        <w:u w:val="none"/>
      </w:rPr>
    </w:lvl>
  </w:abstractNum>
  <w:abstractNum w:abstractNumId="241" w15:restartNumberingAfterBreak="0">
    <w:nsid w:val="528C01D3"/>
    <w:multiLevelType w:val="multilevel"/>
    <w:tmpl w:val="41CEC9EA"/>
    <w:lvl w:ilvl="0">
      <w:start w:val="1"/>
      <w:numFmt w:val="decimal"/>
      <w:lvlText w:val="%1."/>
      <w:lvlJc w:val="left"/>
      <w:pPr>
        <w:ind w:left="0" w:firstLine="360"/>
      </w:pPr>
      <w:rPr>
        <w:u w:val="none"/>
      </w:rPr>
    </w:lvl>
    <w:lvl w:ilvl="1">
      <w:start w:val="1"/>
      <w:numFmt w:val="lowerLetter"/>
      <w:lvlText w:val="%2."/>
      <w:lvlJc w:val="left"/>
      <w:pPr>
        <w:ind w:left="720" w:firstLine="1080"/>
      </w:pPr>
      <w:rPr>
        <w:u w:val="none"/>
      </w:rPr>
    </w:lvl>
    <w:lvl w:ilvl="2">
      <w:start w:val="1"/>
      <w:numFmt w:val="lowerRoman"/>
      <w:lvlText w:val="%3."/>
      <w:lvlJc w:val="right"/>
      <w:pPr>
        <w:ind w:left="1440" w:firstLine="1800"/>
      </w:pPr>
      <w:rPr>
        <w:u w:val="none"/>
      </w:rPr>
    </w:lvl>
    <w:lvl w:ilvl="3">
      <w:start w:val="1"/>
      <w:numFmt w:val="decimal"/>
      <w:lvlText w:val="%4."/>
      <w:lvlJc w:val="left"/>
      <w:pPr>
        <w:ind w:left="2160" w:firstLine="2520"/>
      </w:pPr>
      <w:rPr>
        <w:u w:val="none"/>
      </w:rPr>
    </w:lvl>
    <w:lvl w:ilvl="4">
      <w:start w:val="1"/>
      <w:numFmt w:val="lowerLetter"/>
      <w:lvlText w:val="%5."/>
      <w:lvlJc w:val="left"/>
      <w:pPr>
        <w:ind w:left="2880" w:firstLine="3240"/>
      </w:pPr>
      <w:rPr>
        <w:u w:val="none"/>
      </w:rPr>
    </w:lvl>
    <w:lvl w:ilvl="5">
      <w:start w:val="1"/>
      <w:numFmt w:val="lowerRoman"/>
      <w:lvlText w:val="%6."/>
      <w:lvlJc w:val="right"/>
      <w:pPr>
        <w:ind w:left="3600" w:firstLine="3960"/>
      </w:pPr>
      <w:rPr>
        <w:u w:val="none"/>
      </w:rPr>
    </w:lvl>
    <w:lvl w:ilvl="6">
      <w:start w:val="1"/>
      <w:numFmt w:val="decimal"/>
      <w:lvlText w:val="%7."/>
      <w:lvlJc w:val="left"/>
      <w:pPr>
        <w:ind w:left="4320" w:firstLine="4680"/>
      </w:pPr>
      <w:rPr>
        <w:u w:val="none"/>
      </w:rPr>
    </w:lvl>
    <w:lvl w:ilvl="7">
      <w:start w:val="1"/>
      <w:numFmt w:val="lowerLetter"/>
      <w:lvlText w:val="%8."/>
      <w:lvlJc w:val="left"/>
      <w:pPr>
        <w:ind w:left="5040" w:firstLine="5400"/>
      </w:pPr>
      <w:rPr>
        <w:u w:val="none"/>
      </w:rPr>
    </w:lvl>
    <w:lvl w:ilvl="8">
      <w:start w:val="1"/>
      <w:numFmt w:val="lowerRoman"/>
      <w:lvlText w:val="%9."/>
      <w:lvlJc w:val="right"/>
      <w:pPr>
        <w:ind w:left="5760" w:firstLine="6120"/>
      </w:pPr>
      <w:rPr>
        <w:u w:val="none"/>
      </w:rPr>
    </w:lvl>
  </w:abstractNum>
  <w:abstractNum w:abstractNumId="242" w15:restartNumberingAfterBreak="0">
    <w:nsid w:val="52A25867"/>
    <w:multiLevelType w:val="multilevel"/>
    <w:tmpl w:val="521A42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3" w15:restartNumberingAfterBreak="0">
    <w:nsid w:val="53716C10"/>
    <w:multiLevelType w:val="hybridMultilevel"/>
    <w:tmpl w:val="2B0E25FC"/>
    <w:lvl w:ilvl="0" w:tplc="1910C84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4" w15:restartNumberingAfterBreak="0">
    <w:nsid w:val="54004033"/>
    <w:multiLevelType w:val="multilevel"/>
    <w:tmpl w:val="56D456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5" w15:restartNumberingAfterBreak="0">
    <w:nsid w:val="54AE5D95"/>
    <w:multiLevelType w:val="multilevel"/>
    <w:tmpl w:val="AA0AC688"/>
    <w:lvl w:ilvl="0">
      <w:start w:val="1"/>
      <w:numFmt w:val="decimal"/>
      <w:lvlText w:val="%1."/>
      <w:lvlJc w:val="left"/>
      <w:pPr>
        <w:ind w:left="120" w:firstLine="360"/>
      </w:pPr>
      <w:rPr>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246" w15:restartNumberingAfterBreak="0">
    <w:nsid w:val="55B07931"/>
    <w:multiLevelType w:val="multilevel"/>
    <w:tmpl w:val="327AC342"/>
    <w:lvl w:ilvl="0">
      <w:start w:val="98"/>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47" w15:restartNumberingAfterBreak="0">
    <w:nsid w:val="55CB25BC"/>
    <w:multiLevelType w:val="multilevel"/>
    <w:tmpl w:val="AE12996A"/>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48" w15:restartNumberingAfterBreak="0">
    <w:nsid w:val="55E45FC0"/>
    <w:multiLevelType w:val="multilevel"/>
    <w:tmpl w:val="2CAE7A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9" w15:restartNumberingAfterBreak="0">
    <w:nsid w:val="563D17D0"/>
    <w:multiLevelType w:val="multilevel"/>
    <w:tmpl w:val="824E8374"/>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0" w15:restartNumberingAfterBreak="0">
    <w:nsid w:val="565E1341"/>
    <w:multiLevelType w:val="multilevel"/>
    <w:tmpl w:val="C104487C"/>
    <w:lvl w:ilvl="0">
      <w:start w:val="1"/>
      <w:numFmt w:val="decimal"/>
      <w:lvlText w:val="%1."/>
      <w:lvlJc w:val="left"/>
      <w:pPr>
        <w:ind w:left="720" w:firstLine="360"/>
      </w:pPr>
      <w:rPr>
        <w:rFonts w:ascii="Calibri" w:eastAsia="Calibri" w:hAnsi="Calibri" w:cs="Calibri"/>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51" w15:restartNumberingAfterBreak="0">
    <w:nsid w:val="5673376A"/>
    <w:multiLevelType w:val="multilevel"/>
    <w:tmpl w:val="3654A1B8"/>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2" w15:restartNumberingAfterBreak="0">
    <w:nsid w:val="56C91EEA"/>
    <w:multiLevelType w:val="multilevel"/>
    <w:tmpl w:val="7E2E308C"/>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3" w15:restartNumberingAfterBreak="0">
    <w:nsid w:val="56CD3968"/>
    <w:multiLevelType w:val="multilevel"/>
    <w:tmpl w:val="3460D0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4" w15:restartNumberingAfterBreak="0">
    <w:nsid w:val="5710570A"/>
    <w:multiLevelType w:val="multilevel"/>
    <w:tmpl w:val="C016B38C"/>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55" w15:restartNumberingAfterBreak="0">
    <w:nsid w:val="57FC3410"/>
    <w:multiLevelType w:val="hybridMultilevel"/>
    <w:tmpl w:val="94ECC96A"/>
    <w:lvl w:ilvl="0" w:tplc="E640A7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6" w15:restartNumberingAfterBreak="0">
    <w:nsid w:val="58323BF4"/>
    <w:multiLevelType w:val="multilevel"/>
    <w:tmpl w:val="9574F970"/>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57" w15:restartNumberingAfterBreak="0">
    <w:nsid w:val="58852E7D"/>
    <w:multiLevelType w:val="multilevel"/>
    <w:tmpl w:val="6414DBDA"/>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58" w15:restartNumberingAfterBreak="0">
    <w:nsid w:val="5A204D0F"/>
    <w:multiLevelType w:val="multilevel"/>
    <w:tmpl w:val="F620E4DE"/>
    <w:lvl w:ilvl="0">
      <w:start w:val="96"/>
      <w:numFmt w:val="decimal"/>
      <w:lvlText w:val="%1."/>
      <w:lvlJc w:val="left"/>
      <w:pPr>
        <w:ind w:left="120" w:firstLine="360"/>
      </w:pPr>
      <w:rPr>
        <w:rFonts w:ascii="Calibri" w:eastAsia="Calibri" w:hAnsi="Calibri" w:cs="Calibri"/>
        <w:sz w:val="22"/>
        <w:szCs w:val="22"/>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259" w15:restartNumberingAfterBreak="0">
    <w:nsid w:val="5A744A8C"/>
    <w:multiLevelType w:val="multilevel"/>
    <w:tmpl w:val="4B6C06B0"/>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60" w15:restartNumberingAfterBreak="0">
    <w:nsid w:val="5AC875AF"/>
    <w:multiLevelType w:val="multilevel"/>
    <w:tmpl w:val="08CE335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61" w15:restartNumberingAfterBreak="0">
    <w:nsid w:val="5AF35CF9"/>
    <w:multiLevelType w:val="multilevel"/>
    <w:tmpl w:val="F4D4F5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2" w15:restartNumberingAfterBreak="0">
    <w:nsid w:val="5B7D0122"/>
    <w:multiLevelType w:val="multilevel"/>
    <w:tmpl w:val="6E287AF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3" w15:restartNumberingAfterBreak="0">
    <w:nsid w:val="5BE93429"/>
    <w:multiLevelType w:val="multilevel"/>
    <w:tmpl w:val="7E62F802"/>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4" w15:restartNumberingAfterBreak="0">
    <w:nsid w:val="5C090185"/>
    <w:multiLevelType w:val="multilevel"/>
    <w:tmpl w:val="EA4885B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65" w15:restartNumberingAfterBreak="0">
    <w:nsid w:val="5C335456"/>
    <w:multiLevelType w:val="multilevel"/>
    <w:tmpl w:val="548AB7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6" w15:restartNumberingAfterBreak="0">
    <w:nsid w:val="5CF03B2B"/>
    <w:multiLevelType w:val="multilevel"/>
    <w:tmpl w:val="6574910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67" w15:restartNumberingAfterBreak="0">
    <w:nsid w:val="5CF854E9"/>
    <w:multiLevelType w:val="multilevel"/>
    <w:tmpl w:val="6D58424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68" w15:restartNumberingAfterBreak="0">
    <w:nsid w:val="5D037C4A"/>
    <w:multiLevelType w:val="multilevel"/>
    <w:tmpl w:val="D812E2EA"/>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9" w15:restartNumberingAfterBreak="0">
    <w:nsid w:val="5D2F2FF4"/>
    <w:multiLevelType w:val="multilevel"/>
    <w:tmpl w:val="D7E282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0" w15:restartNumberingAfterBreak="0">
    <w:nsid w:val="5DB0668E"/>
    <w:multiLevelType w:val="multilevel"/>
    <w:tmpl w:val="375AD1C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71" w15:restartNumberingAfterBreak="0">
    <w:nsid w:val="5E16338A"/>
    <w:multiLevelType w:val="multilevel"/>
    <w:tmpl w:val="0966F92E"/>
    <w:lvl w:ilvl="0">
      <w:start w:val="1"/>
      <w:numFmt w:val="lowerLetter"/>
      <w:lvlText w:val="%1."/>
      <w:lvlJc w:val="left"/>
      <w:pPr>
        <w:ind w:left="720" w:hanging="360"/>
      </w:pPr>
    </w:lvl>
    <w:lvl w:ilvl="1">
      <w:start w:val="1"/>
      <w:numFmt w:val="decimal"/>
      <w:lvlText w:val="e.%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2" w15:restartNumberingAfterBreak="0">
    <w:nsid w:val="5E687987"/>
    <w:multiLevelType w:val="multilevel"/>
    <w:tmpl w:val="0966D5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3" w15:restartNumberingAfterBreak="0">
    <w:nsid w:val="5E9302BC"/>
    <w:multiLevelType w:val="multilevel"/>
    <w:tmpl w:val="19DA42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4" w15:restartNumberingAfterBreak="0">
    <w:nsid w:val="5ED60C86"/>
    <w:multiLevelType w:val="multilevel"/>
    <w:tmpl w:val="526EB9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5" w15:restartNumberingAfterBreak="0">
    <w:nsid w:val="5F882F64"/>
    <w:multiLevelType w:val="multilevel"/>
    <w:tmpl w:val="B720F66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76" w15:restartNumberingAfterBreak="0">
    <w:nsid w:val="5F9A666B"/>
    <w:multiLevelType w:val="multilevel"/>
    <w:tmpl w:val="D73231E8"/>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7" w15:restartNumberingAfterBreak="0">
    <w:nsid w:val="607F242E"/>
    <w:multiLevelType w:val="multilevel"/>
    <w:tmpl w:val="860ABC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8" w15:restartNumberingAfterBreak="0">
    <w:nsid w:val="60961C22"/>
    <w:multiLevelType w:val="multilevel"/>
    <w:tmpl w:val="D6481C6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79" w15:restartNumberingAfterBreak="0">
    <w:nsid w:val="60B01CD8"/>
    <w:multiLevelType w:val="multilevel"/>
    <w:tmpl w:val="6FB62DCC"/>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0" w15:restartNumberingAfterBreak="0">
    <w:nsid w:val="61927130"/>
    <w:multiLevelType w:val="multilevel"/>
    <w:tmpl w:val="4170E9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1" w15:restartNumberingAfterBreak="0">
    <w:nsid w:val="619A106B"/>
    <w:multiLevelType w:val="multilevel"/>
    <w:tmpl w:val="2E1083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2" w15:restartNumberingAfterBreak="0">
    <w:nsid w:val="62C1511D"/>
    <w:multiLevelType w:val="multilevel"/>
    <w:tmpl w:val="335E1C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3" w15:restartNumberingAfterBreak="0">
    <w:nsid w:val="62C20540"/>
    <w:multiLevelType w:val="multilevel"/>
    <w:tmpl w:val="0B3C70C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84" w15:restartNumberingAfterBreak="0">
    <w:nsid w:val="632D0C5B"/>
    <w:multiLevelType w:val="multilevel"/>
    <w:tmpl w:val="5EE631AE"/>
    <w:lvl w:ilvl="0">
      <w:start w:val="99"/>
      <w:numFmt w:val="decimal"/>
      <w:lvlText w:val="%1."/>
      <w:lvlJc w:val="left"/>
      <w:pPr>
        <w:ind w:left="120" w:firstLine="360"/>
      </w:pPr>
      <w:rPr>
        <w:rFonts w:ascii="Calibri" w:eastAsia="Calibri" w:hAnsi="Calibri" w:cs="Calibri"/>
        <w:sz w:val="22"/>
        <w:szCs w:val="22"/>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285" w15:restartNumberingAfterBreak="0">
    <w:nsid w:val="635912FB"/>
    <w:multiLevelType w:val="multilevel"/>
    <w:tmpl w:val="C6C61E1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6" w15:restartNumberingAfterBreak="0">
    <w:nsid w:val="63BA26E8"/>
    <w:multiLevelType w:val="multilevel"/>
    <w:tmpl w:val="7F1CEA7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87" w15:restartNumberingAfterBreak="0">
    <w:nsid w:val="645F5098"/>
    <w:multiLevelType w:val="multilevel"/>
    <w:tmpl w:val="1EE246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8" w15:restartNumberingAfterBreak="0">
    <w:nsid w:val="64CC3E3A"/>
    <w:multiLevelType w:val="multilevel"/>
    <w:tmpl w:val="E19E00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9" w15:restartNumberingAfterBreak="0">
    <w:nsid w:val="660E7BB7"/>
    <w:multiLevelType w:val="multilevel"/>
    <w:tmpl w:val="F89C2F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0" w15:restartNumberingAfterBreak="0">
    <w:nsid w:val="665A69AE"/>
    <w:multiLevelType w:val="multilevel"/>
    <w:tmpl w:val="2CECD7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1" w15:restartNumberingAfterBreak="0">
    <w:nsid w:val="67DA686C"/>
    <w:multiLevelType w:val="multilevel"/>
    <w:tmpl w:val="6D4692FE"/>
    <w:lvl w:ilvl="0">
      <w:start w:val="1"/>
      <w:numFmt w:val="decimal"/>
      <w:lvlText w:val="5. %1"/>
      <w:lvlJc w:val="left"/>
      <w:pPr>
        <w:ind w:left="54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92" w15:restartNumberingAfterBreak="0">
    <w:nsid w:val="680315D2"/>
    <w:multiLevelType w:val="multilevel"/>
    <w:tmpl w:val="9FD2CD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3" w15:restartNumberingAfterBreak="0">
    <w:nsid w:val="68362F3C"/>
    <w:multiLevelType w:val="multilevel"/>
    <w:tmpl w:val="B59E105C"/>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4" w15:restartNumberingAfterBreak="0">
    <w:nsid w:val="6861193D"/>
    <w:multiLevelType w:val="multilevel"/>
    <w:tmpl w:val="BCBAA50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95" w15:restartNumberingAfterBreak="0">
    <w:nsid w:val="68F008DC"/>
    <w:multiLevelType w:val="multilevel"/>
    <w:tmpl w:val="095C4820"/>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6" w15:restartNumberingAfterBreak="0">
    <w:nsid w:val="69175407"/>
    <w:multiLevelType w:val="multilevel"/>
    <w:tmpl w:val="A5B24CF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97" w15:restartNumberingAfterBreak="0">
    <w:nsid w:val="695829AE"/>
    <w:multiLevelType w:val="multilevel"/>
    <w:tmpl w:val="6EAC1E8A"/>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8" w15:restartNumberingAfterBreak="0">
    <w:nsid w:val="699E244B"/>
    <w:multiLevelType w:val="multilevel"/>
    <w:tmpl w:val="36468D7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99" w15:restartNumberingAfterBreak="0">
    <w:nsid w:val="6A230AF2"/>
    <w:multiLevelType w:val="multilevel"/>
    <w:tmpl w:val="320079C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00" w15:restartNumberingAfterBreak="0">
    <w:nsid w:val="6A840D70"/>
    <w:multiLevelType w:val="multilevel"/>
    <w:tmpl w:val="447CBF68"/>
    <w:lvl w:ilvl="0">
      <w:start w:val="98"/>
      <w:numFmt w:val="decimal"/>
      <w:lvlText w:val="%1."/>
      <w:lvlJc w:val="left"/>
      <w:pPr>
        <w:ind w:left="120" w:firstLine="360"/>
      </w:pPr>
      <w:rPr>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301" w15:restartNumberingAfterBreak="0">
    <w:nsid w:val="6AF20B2D"/>
    <w:multiLevelType w:val="multilevel"/>
    <w:tmpl w:val="D10068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2" w15:restartNumberingAfterBreak="0">
    <w:nsid w:val="6B015CCC"/>
    <w:multiLevelType w:val="multilevel"/>
    <w:tmpl w:val="8BCA6A7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03" w15:restartNumberingAfterBreak="0">
    <w:nsid w:val="6B3D4B80"/>
    <w:multiLevelType w:val="multilevel"/>
    <w:tmpl w:val="56AC7C7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4" w15:restartNumberingAfterBreak="0">
    <w:nsid w:val="6B526AE8"/>
    <w:multiLevelType w:val="multilevel"/>
    <w:tmpl w:val="319C98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5" w15:restartNumberingAfterBreak="0">
    <w:nsid w:val="6B530F46"/>
    <w:multiLevelType w:val="hybridMultilevel"/>
    <w:tmpl w:val="5622D8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6" w15:restartNumberingAfterBreak="0">
    <w:nsid w:val="6B864412"/>
    <w:multiLevelType w:val="multilevel"/>
    <w:tmpl w:val="6B3C6D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7" w15:restartNumberingAfterBreak="0">
    <w:nsid w:val="6C0547B4"/>
    <w:multiLevelType w:val="multilevel"/>
    <w:tmpl w:val="17EC25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8" w15:restartNumberingAfterBreak="0">
    <w:nsid w:val="6C22242F"/>
    <w:multiLevelType w:val="multilevel"/>
    <w:tmpl w:val="B5CA88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9" w15:restartNumberingAfterBreak="0">
    <w:nsid w:val="6C8028CA"/>
    <w:multiLevelType w:val="multilevel"/>
    <w:tmpl w:val="24B20BC2"/>
    <w:lvl w:ilvl="0">
      <w:start w:val="98"/>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10" w15:restartNumberingAfterBreak="0">
    <w:nsid w:val="6CD85B6C"/>
    <w:multiLevelType w:val="multilevel"/>
    <w:tmpl w:val="2B827B4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11" w15:restartNumberingAfterBreak="0">
    <w:nsid w:val="6D6B663B"/>
    <w:multiLevelType w:val="multilevel"/>
    <w:tmpl w:val="697AE586"/>
    <w:lvl w:ilvl="0">
      <w:start w:val="24"/>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2" w15:restartNumberingAfterBreak="0">
    <w:nsid w:val="6D871F4D"/>
    <w:multiLevelType w:val="multilevel"/>
    <w:tmpl w:val="0B0E76A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13" w15:restartNumberingAfterBreak="0">
    <w:nsid w:val="6E336BD8"/>
    <w:multiLevelType w:val="multilevel"/>
    <w:tmpl w:val="09320ACA"/>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4" w15:restartNumberingAfterBreak="0">
    <w:nsid w:val="6E5B5EF0"/>
    <w:multiLevelType w:val="multilevel"/>
    <w:tmpl w:val="E5C072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5" w15:restartNumberingAfterBreak="0">
    <w:nsid w:val="6E661F99"/>
    <w:multiLevelType w:val="multilevel"/>
    <w:tmpl w:val="D9AC34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6" w15:restartNumberingAfterBreak="0">
    <w:nsid w:val="6E9E032C"/>
    <w:multiLevelType w:val="multilevel"/>
    <w:tmpl w:val="A48AD2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7" w15:restartNumberingAfterBreak="0">
    <w:nsid w:val="6ECD78FC"/>
    <w:multiLevelType w:val="multilevel"/>
    <w:tmpl w:val="58DC53E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8" w15:restartNumberingAfterBreak="0">
    <w:nsid w:val="6F03208C"/>
    <w:multiLevelType w:val="multilevel"/>
    <w:tmpl w:val="8B6E6E22"/>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9" w15:restartNumberingAfterBreak="0">
    <w:nsid w:val="6F5E32B6"/>
    <w:multiLevelType w:val="multilevel"/>
    <w:tmpl w:val="7B9ED830"/>
    <w:lvl w:ilvl="0">
      <w:start w:val="1"/>
      <w:numFmt w:val="lowerLetter"/>
      <w:lvlText w:val="%1."/>
      <w:lvlJc w:val="left"/>
      <w:pPr>
        <w:ind w:left="720" w:hanging="360"/>
      </w:pPr>
    </w:lvl>
    <w:lvl w:ilvl="1">
      <w:start w:val="1"/>
      <w:numFmt w:val="decimal"/>
      <w:lvlText w:val="e.%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20" w15:restartNumberingAfterBreak="0">
    <w:nsid w:val="6F6C45B1"/>
    <w:multiLevelType w:val="multilevel"/>
    <w:tmpl w:val="C98A5492"/>
    <w:lvl w:ilvl="0">
      <w:start w:val="98"/>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1" w15:restartNumberingAfterBreak="0">
    <w:nsid w:val="70140460"/>
    <w:multiLevelType w:val="multilevel"/>
    <w:tmpl w:val="2690AD12"/>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2" w15:restartNumberingAfterBreak="0">
    <w:nsid w:val="704429A9"/>
    <w:multiLevelType w:val="multilevel"/>
    <w:tmpl w:val="014E816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23" w15:restartNumberingAfterBreak="0">
    <w:nsid w:val="72770EA4"/>
    <w:multiLevelType w:val="multilevel"/>
    <w:tmpl w:val="CA24565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24" w15:restartNumberingAfterBreak="0">
    <w:nsid w:val="730B451B"/>
    <w:multiLevelType w:val="multilevel"/>
    <w:tmpl w:val="D0DABF96"/>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5" w15:restartNumberingAfterBreak="0">
    <w:nsid w:val="7323609D"/>
    <w:multiLevelType w:val="multilevel"/>
    <w:tmpl w:val="676652A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26" w15:restartNumberingAfterBreak="0">
    <w:nsid w:val="737C21FD"/>
    <w:multiLevelType w:val="multilevel"/>
    <w:tmpl w:val="23C809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7" w15:restartNumberingAfterBreak="0">
    <w:nsid w:val="738E612E"/>
    <w:multiLevelType w:val="multilevel"/>
    <w:tmpl w:val="B77A7948"/>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28" w15:restartNumberingAfterBreak="0">
    <w:nsid w:val="73956768"/>
    <w:multiLevelType w:val="multilevel"/>
    <w:tmpl w:val="B6AC8516"/>
    <w:lvl w:ilvl="0">
      <w:start w:val="99"/>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29" w15:restartNumberingAfterBreak="0">
    <w:nsid w:val="739B54D3"/>
    <w:multiLevelType w:val="multilevel"/>
    <w:tmpl w:val="F690A1A6"/>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0" w15:restartNumberingAfterBreak="0">
    <w:nsid w:val="739C0496"/>
    <w:multiLevelType w:val="multilevel"/>
    <w:tmpl w:val="4DA295B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1" w15:restartNumberingAfterBreak="0">
    <w:nsid w:val="73C634FB"/>
    <w:multiLevelType w:val="multilevel"/>
    <w:tmpl w:val="67B0249C"/>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2" w15:restartNumberingAfterBreak="0">
    <w:nsid w:val="73EB4CE1"/>
    <w:multiLevelType w:val="multilevel"/>
    <w:tmpl w:val="176858CC"/>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3" w15:restartNumberingAfterBreak="0">
    <w:nsid w:val="73F12BFA"/>
    <w:multiLevelType w:val="multilevel"/>
    <w:tmpl w:val="BF14081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34" w15:restartNumberingAfterBreak="0">
    <w:nsid w:val="74093F25"/>
    <w:multiLevelType w:val="multilevel"/>
    <w:tmpl w:val="84CE69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5" w15:restartNumberingAfterBreak="0">
    <w:nsid w:val="746D50C6"/>
    <w:multiLevelType w:val="multilevel"/>
    <w:tmpl w:val="0E9E06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6" w15:restartNumberingAfterBreak="0">
    <w:nsid w:val="74790CC7"/>
    <w:multiLevelType w:val="multilevel"/>
    <w:tmpl w:val="CBC26B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7" w15:restartNumberingAfterBreak="0">
    <w:nsid w:val="74C31E4C"/>
    <w:multiLevelType w:val="multilevel"/>
    <w:tmpl w:val="243801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8" w15:restartNumberingAfterBreak="0">
    <w:nsid w:val="74F359E7"/>
    <w:multiLevelType w:val="multilevel"/>
    <w:tmpl w:val="9BF0F79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39" w15:restartNumberingAfterBreak="0">
    <w:nsid w:val="752558F1"/>
    <w:multiLevelType w:val="multilevel"/>
    <w:tmpl w:val="A91E965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0" w15:restartNumberingAfterBreak="0">
    <w:nsid w:val="75BF7CCF"/>
    <w:multiLevelType w:val="multilevel"/>
    <w:tmpl w:val="B39E4C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1" w15:restartNumberingAfterBreak="0">
    <w:nsid w:val="75DE253B"/>
    <w:multiLevelType w:val="multilevel"/>
    <w:tmpl w:val="1CEE5E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2" w15:restartNumberingAfterBreak="0">
    <w:nsid w:val="771354FF"/>
    <w:multiLevelType w:val="multilevel"/>
    <w:tmpl w:val="286893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3" w15:restartNumberingAfterBreak="0">
    <w:nsid w:val="7715369D"/>
    <w:multiLevelType w:val="multilevel"/>
    <w:tmpl w:val="D638DB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4" w15:restartNumberingAfterBreak="0">
    <w:nsid w:val="77B2343E"/>
    <w:multiLevelType w:val="multilevel"/>
    <w:tmpl w:val="CF7A19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5" w15:restartNumberingAfterBreak="0">
    <w:nsid w:val="77C052A0"/>
    <w:multiLevelType w:val="multilevel"/>
    <w:tmpl w:val="00D6832A"/>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6" w15:restartNumberingAfterBreak="0">
    <w:nsid w:val="78400B87"/>
    <w:multiLevelType w:val="multilevel"/>
    <w:tmpl w:val="C4629E5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7" w15:restartNumberingAfterBreak="0">
    <w:nsid w:val="785D4706"/>
    <w:multiLevelType w:val="multilevel"/>
    <w:tmpl w:val="EB7457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8" w15:restartNumberingAfterBreak="0">
    <w:nsid w:val="788151C1"/>
    <w:multiLevelType w:val="multilevel"/>
    <w:tmpl w:val="29C0F6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9" w15:restartNumberingAfterBreak="0">
    <w:nsid w:val="797B24A0"/>
    <w:multiLevelType w:val="multilevel"/>
    <w:tmpl w:val="A53C9F2E"/>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0" w15:restartNumberingAfterBreak="0">
    <w:nsid w:val="79E76EE9"/>
    <w:multiLevelType w:val="multilevel"/>
    <w:tmpl w:val="41A6E4E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351" w15:restartNumberingAfterBreak="0">
    <w:nsid w:val="7A0E3F23"/>
    <w:multiLevelType w:val="multilevel"/>
    <w:tmpl w:val="A078C5CC"/>
    <w:lvl w:ilvl="0">
      <w:start w:val="98"/>
      <w:numFmt w:val="decimal"/>
      <w:lvlText w:val="%1."/>
      <w:lvlJc w:val="left"/>
      <w:pPr>
        <w:ind w:left="120" w:firstLine="360"/>
      </w:pPr>
      <w:rPr>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352" w15:restartNumberingAfterBreak="0">
    <w:nsid w:val="7A1968C8"/>
    <w:multiLevelType w:val="multilevel"/>
    <w:tmpl w:val="1A023EFC"/>
    <w:lvl w:ilvl="0">
      <w:start w:val="1"/>
      <w:numFmt w:val="decimal"/>
      <w:lvlText w:val="%1."/>
      <w:lvlJc w:val="left"/>
      <w:pPr>
        <w:ind w:left="360" w:firstLine="0"/>
      </w:pPr>
    </w:lvl>
    <w:lvl w:ilvl="1">
      <w:start w:val="1"/>
      <w:numFmt w:val="decimal"/>
      <w:lvlText w:val="%1.%2."/>
      <w:lvlJc w:val="left"/>
      <w:pPr>
        <w:ind w:left="792" w:firstLine="360"/>
      </w:pPr>
    </w:lvl>
    <w:lvl w:ilvl="2">
      <w:start w:val="1"/>
      <w:numFmt w:val="decimal"/>
      <w:lvlText w:val="%1.%2.%3."/>
      <w:lvlJc w:val="left"/>
      <w:pPr>
        <w:ind w:left="1224" w:firstLine="720"/>
      </w:pPr>
    </w:lvl>
    <w:lvl w:ilvl="3">
      <w:start w:val="1"/>
      <w:numFmt w:val="decimal"/>
      <w:lvlText w:val="%1.%2.%3.%4."/>
      <w:lvlJc w:val="left"/>
      <w:pPr>
        <w:ind w:left="1728" w:firstLine="1080"/>
      </w:pPr>
    </w:lvl>
    <w:lvl w:ilvl="4">
      <w:start w:val="1"/>
      <w:numFmt w:val="decimal"/>
      <w:lvlText w:val="%1.%2.%3.%4.%5."/>
      <w:lvlJc w:val="left"/>
      <w:pPr>
        <w:ind w:left="2232" w:firstLine="1440"/>
      </w:pPr>
    </w:lvl>
    <w:lvl w:ilvl="5">
      <w:start w:val="1"/>
      <w:numFmt w:val="decimal"/>
      <w:lvlText w:val="%1.%2.%3.%4.%5.%6."/>
      <w:lvlJc w:val="left"/>
      <w:pPr>
        <w:ind w:left="2736" w:firstLine="1800"/>
      </w:pPr>
    </w:lvl>
    <w:lvl w:ilvl="6">
      <w:start w:val="1"/>
      <w:numFmt w:val="decimal"/>
      <w:lvlText w:val="%1.%2.%3.%4.%5.%6.%7."/>
      <w:lvlJc w:val="left"/>
      <w:pPr>
        <w:ind w:left="3240" w:firstLine="2160"/>
      </w:pPr>
    </w:lvl>
    <w:lvl w:ilvl="7">
      <w:start w:val="1"/>
      <w:numFmt w:val="decimal"/>
      <w:lvlText w:val="%1.%2.%3.%4.%5.%6.%7.%8."/>
      <w:lvlJc w:val="left"/>
      <w:pPr>
        <w:ind w:left="3744" w:firstLine="2519"/>
      </w:pPr>
    </w:lvl>
    <w:lvl w:ilvl="8">
      <w:start w:val="1"/>
      <w:numFmt w:val="decimal"/>
      <w:lvlText w:val="%1.%2.%3.%4.%5.%6.%7.%8.%9."/>
      <w:lvlJc w:val="left"/>
      <w:pPr>
        <w:ind w:left="4320" w:firstLine="2880"/>
      </w:pPr>
    </w:lvl>
  </w:abstractNum>
  <w:abstractNum w:abstractNumId="353" w15:restartNumberingAfterBreak="0">
    <w:nsid w:val="7AA67355"/>
    <w:multiLevelType w:val="multilevel"/>
    <w:tmpl w:val="B6E029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4" w15:restartNumberingAfterBreak="0">
    <w:nsid w:val="7B56676A"/>
    <w:multiLevelType w:val="multilevel"/>
    <w:tmpl w:val="176E25C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355" w15:restartNumberingAfterBreak="0">
    <w:nsid w:val="7B640F23"/>
    <w:multiLevelType w:val="multilevel"/>
    <w:tmpl w:val="D6AAC22C"/>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6" w15:restartNumberingAfterBreak="0">
    <w:nsid w:val="7B890E0B"/>
    <w:multiLevelType w:val="multilevel"/>
    <w:tmpl w:val="C5107400"/>
    <w:lvl w:ilvl="0">
      <w:start w:val="1"/>
      <w:numFmt w:val="decimal"/>
      <w:lvlText w:val="%1."/>
      <w:lvlJc w:val="left"/>
      <w:pPr>
        <w:ind w:left="720" w:firstLine="360"/>
      </w:pPr>
      <w:rPr>
        <w:rFonts w:ascii="Calibri" w:eastAsia="Calibri" w:hAnsi="Calibri" w:cs="Calibri"/>
        <w:b w:val="0"/>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357" w15:restartNumberingAfterBreak="0">
    <w:nsid w:val="7B983733"/>
    <w:multiLevelType w:val="multilevel"/>
    <w:tmpl w:val="C6D4518C"/>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58" w15:restartNumberingAfterBreak="0">
    <w:nsid w:val="7BD325E7"/>
    <w:multiLevelType w:val="multilevel"/>
    <w:tmpl w:val="7A4AD538"/>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9" w15:restartNumberingAfterBreak="0">
    <w:nsid w:val="7BDD2328"/>
    <w:multiLevelType w:val="multilevel"/>
    <w:tmpl w:val="00B47690"/>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60" w15:restartNumberingAfterBreak="0">
    <w:nsid w:val="7BF36065"/>
    <w:multiLevelType w:val="multilevel"/>
    <w:tmpl w:val="93104B04"/>
    <w:lvl w:ilvl="0">
      <w:start w:val="1"/>
      <w:numFmt w:val="decimal"/>
      <w:lvlText w:val="%1."/>
      <w:lvlJc w:val="left"/>
      <w:pPr>
        <w:ind w:left="360" w:firstLine="0"/>
      </w:pPr>
    </w:lvl>
    <w:lvl w:ilvl="1">
      <w:start w:val="1"/>
      <w:numFmt w:val="decimal"/>
      <w:lvlText w:val="%1.%2."/>
      <w:lvlJc w:val="left"/>
      <w:pPr>
        <w:ind w:left="792" w:firstLine="360"/>
      </w:pPr>
    </w:lvl>
    <w:lvl w:ilvl="2">
      <w:start w:val="1"/>
      <w:numFmt w:val="decimal"/>
      <w:lvlText w:val="%1.%2.%3."/>
      <w:lvlJc w:val="left"/>
      <w:pPr>
        <w:ind w:left="1224" w:firstLine="720"/>
      </w:pPr>
    </w:lvl>
    <w:lvl w:ilvl="3">
      <w:start w:val="1"/>
      <w:numFmt w:val="decimal"/>
      <w:lvlText w:val="%1.%2.%3.%4."/>
      <w:lvlJc w:val="left"/>
      <w:pPr>
        <w:ind w:left="1728" w:firstLine="1080"/>
      </w:pPr>
    </w:lvl>
    <w:lvl w:ilvl="4">
      <w:start w:val="1"/>
      <w:numFmt w:val="decimal"/>
      <w:lvlText w:val="%1.%2.%3.%4.%5."/>
      <w:lvlJc w:val="left"/>
      <w:pPr>
        <w:ind w:left="2232" w:firstLine="1440"/>
      </w:pPr>
    </w:lvl>
    <w:lvl w:ilvl="5">
      <w:start w:val="1"/>
      <w:numFmt w:val="decimal"/>
      <w:lvlText w:val="%1.%2.%3.%4.%5.%6."/>
      <w:lvlJc w:val="left"/>
      <w:pPr>
        <w:ind w:left="2736" w:firstLine="1800"/>
      </w:pPr>
    </w:lvl>
    <w:lvl w:ilvl="6">
      <w:start w:val="1"/>
      <w:numFmt w:val="decimal"/>
      <w:lvlText w:val="%1.%2.%3.%4.%5.%6.%7."/>
      <w:lvlJc w:val="left"/>
      <w:pPr>
        <w:ind w:left="3240" w:firstLine="2160"/>
      </w:pPr>
    </w:lvl>
    <w:lvl w:ilvl="7">
      <w:start w:val="1"/>
      <w:numFmt w:val="decimal"/>
      <w:lvlText w:val="%1.%2.%3.%4.%5.%6.%7.%8."/>
      <w:lvlJc w:val="left"/>
      <w:pPr>
        <w:ind w:left="3744" w:firstLine="2519"/>
      </w:pPr>
    </w:lvl>
    <w:lvl w:ilvl="8">
      <w:start w:val="1"/>
      <w:numFmt w:val="decimal"/>
      <w:lvlText w:val="%1.%2.%3.%4.%5.%6.%7.%8.%9."/>
      <w:lvlJc w:val="left"/>
      <w:pPr>
        <w:ind w:left="4320" w:firstLine="2880"/>
      </w:pPr>
    </w:lvl>
  </w:abstractNum>
  <w:abstractNum w:abstractNumId="361" w15:restartNumberingAfterBreak="0">
    <w:nsid w:val="7C093896"/>
    <w:multiLevelType w:val="multilevel"/>
    <w:tmpl w:val="03A057B0"/>
    <w:lvl w:ilvl="0">
      <w:start w:val="1"/>
      <w:numFmt w:val="decimal"/>
      <w:lvlText w:val="%1."/>
      <w:lvlJc w:val="left"/>
      <w:pPr>
        <w:ind w:left="720" w:hanging="360"/>
      </w:pPr>
    </w:lvl>
    <w:lvl w:ilvl="1">
      <w:start w:val="1"/>
      <w:numFmt w:val="upperLetter"/>
      <w:lvlText w:val="%2."/>
      <w:lvlJc w:val="left"/>
      <w:pPr>
        <w:ind w:left="1440" w:hanging="360"/>
      </w:pPr>
    </w:lvl>
    <w:lvl w:ilvl="2">
      <w:start w:val="15"/>
      <w:numFmt w:val="bullet"/>
      <w:lvlText w:val="•"/>
      <w:lvlJc w:val="left"/>
      <w:pPr>
        <w:ind w:left="2340" w:hanging="360"/>
      </w:pPr>
      <w:rPr>
        <w:rFonts w:ascii="Calibri" w:eastAsia="Calibri" w:hAnsi="Calibri" w:cs="Calibri"/>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2" w15:restartNumberingAfterBreak="0">
    <w:nsid w:val="7C187894"/>
    <w:multiLevelType w:val="multilevel"/>
    <w:tmpl w:val="112AF54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3" w15:restartNumberingAfterBreak="0">
    <w:nsid w:val="7C396680"/>
    <w:multiLevelType w:val="multilevel"/>
    <w:tmpl w:val="32A06E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4" w15:restartNumberingAfterBreak="0">
    <w:nsid w:val="7C4537F6"/>
    <w:multiLevelType w:val="multilevel"/>
    <w:tmpl w:val="0E04F45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65" w15:restartNumberingAfterBreak="0">
    <w:nsid w:val="7C702338"/>
    <w:multiLevelType w:val="multilevel"/>
    <w:tmpl w:val="B6F8EBA6"/>
    <w:lvl w:ilvl="0">
      <w:start w:val="1"/>
      <w:numFmt w:val="decimal"/>
      <w:lvlText w:val="%1."/>
      <w:lvlJc w:val="left"/>
      <w:pPr>
        <w:ind w:left="120" w:firstLine="360"/>
      </w:pPr>
      <w:rPr>
        <w:u w:val="none"/>
      </w:rPr>
    </w:lvl>
    <w:lvl w:ilvl="1">
      <w:start w:val="1"/>
      <w:numFmt w:val="lowerLetter"/>
      <w:lvlText w:val="%2."/>
      <w:lvlJc w:val="left"/>
      <w:pPr>
        <w:ind w:left="840" w:firstLine="1080"/>
      </w:pPr>
      <w:rPr>
        <w:u w:val="none"/>
      </w:rPr>
    </w:lvl>
    <w:lvl w:ilvl="2">
      <w:start w:val="1"/>
      <w:numFmt w:val="lowerRoman"/>
      <w:lvlText w:val="%3."/>
      <w:lvlJc w:val="right"/>
      <w:pPr>
        <w:ind w:left="1560" w:firstLine="1800"/>
      </w:pPr>
      <w:rPr>
        <w:u w:val="none"/>
      </w:rPr>
    </w:lvl>
    <w:lvl w:ilvl="3">
      <w:start w:val="1"/>
      <w:numFmt w:val="decimal"/>
      <w:lvlText w:val="%4."/>
      <w:lvlJc w:val="left"/>
      <w:pPr>
        <w:ind w:left="2280" w:firstLine="2520"/>
      </w:pPr>
      <w:rPr>
        <w:u w:val="none"/>
      </w:rPr>
    </w:lvl>
    <w:lvl w:ilvl="4">
      <w:start w:val="1"/>
      <w:numFmt w:val="lowerLetter"/>
      <w:lvlText w:val="%5."/>
      <w:lvlJc w:val="left"/>
      <w:pPr>
        <w:ind w:left="3000" w:firstLine="3240"/>
      </w:pPr>
      <w:rPr>
        <w:u w:val="none"/>
      </w:rPr>
    </w:lvl>
    <w:lvl w:ilvl="5">
      <w:start w:val="1"/>
      <w:numFmt w:val="lowerRoman"/>
      <w:lvlText w:val="%6."/>
      <w:lvlJc w:val="right"/>
      <w:pPr>
        <w:ind w:left="3720" w:firstLine="3960"/>
      </w:pPr>
      <w:rPr>
        <w:u w:val="none"/>
      </w:rPr>
    </w:lvl>
    <w:lvl w:ilvl="6">
      <w:start w:val="1"/>
      <w:numFmt w:val="decimal"/>
      <w:lvlText w:val="%7."/>
      <w:lvlJc w:val="left"/>
      <w:pPr>
        <w:ind w:left="4440" w:firstLine="4680"/>
      </w:pPr>
      <w:rPr>
        <w:u w:val="none"/>
      </w:rPr>
    </w:lvl>
    <w:lvl w:ilvl="7">
      <w:start w:val="1"/>
      <w:numFmt w:val="lowerLetter"/>
      <w:lvlText w:val="%8."/>
      <w:lvlJc w:val="left"/>
      <w:pPr>
        <w:ind w:left="5160" w:firstLine="5400"/>
      </w:pPr>
      <w:rPr>
        <w:u w:val="none"/>
      </w:rPr>
    </w:lvl>
    <w:lvl w:ilvl="8">
      <w:start w:val="1"/>
      <w:numFmt w:val="lowerRoman"/>
      <w:lvlText w:val="%9."/>
      <w:lvlJc w:val="right"/>
      <w:pPr>
        <w:ind w:left="5880" w:firstLine="6120"/>
      </w:pPr>
      <w:rPr>
        <w:u w:val="none"/>
      </w:rPr>
    </w:lvl>
  </w:abstractNum>
  <w:abstractNum w:abstractNumId="366" w15:restartNumberingAfterBreak="0">
    <w:nsid w:val="7D2E2C4D"/>
    <w:multiLevelType w:val="multilevel"/>
    <w:tmpl w:val="649894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7" w15:restartNumberingAfterBreak="0">
    <w:nsid w:val="7D56181E"/>
    <w:multiLevelType w:val="multilevel"/>
    <w:tmpl w:val="B95C7118"/>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8" w15:restartNumberingAfterBreak="0">
    <w:nsid w:val="7D5B5CDA"/>
    <w:multiLevelType w:val="multilevel"/>
    <w:tmpl w:val="A094EEB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69" w15:restartNumberingAfterBreak="0">
    <w:nsid w:val="7D9F0572"/>
    <w:multiLevelType w:val="multilevel"/>
    <w:tmpl w:val="3606EB1A"/>
    <w:lvl w:ilvl="0">
      <w:start w:val="9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0" w15:restartNumberingAfterBreak="0">
    <w:nsid w:val="7DFA26D9"/>
    <w:multiLevelType w:val="multilevel"/>
    <w:tmpl w:val="13D652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1" w15:restartNumberingAfterBreak="0">
    <w:nsid w:val="7E6A74AC"/>
    <w:multiLevelType w:val="multilevel"/>
    <w:tmpl w:val="54D87000"/>
    <w:lvl w:ilvl="0">
      <w:start w:val="1"/>
      <w:numFmt w:val="decimal"/>
      <w:lvlText w:val="%1."/>
      <w:lvlJc w:val="left"/>
      <w:pPr>
        <w:ind w:left="360" w:firstLine="0"/>
      </w:pPr>
    </w:lvl>
    <w:lvl w:ilvl="1">
      <w:start w:val="1"/>
      <w:numFmt w:val="decimal"/>
      <w:lvlText w:val="%1.%2."/>
      <w:lvlJc w:val="left"/>
      <w:pPr>
        <w:ind w:left="792" w:firstLine="360"/>
      </w:pPr>
    </w:lvl>
    <w:lvl w:ilvl="2">
      <w:start w:val="1"/>
      <w:numFmt w:val="decimal"/>
      <w:lvlText w:val="%1.%2.%3."/>
      <w:lvlJc w:val="left"/>
      <w:pPr>
        <w:ind w:left="1224" w:firstLine="720"/>
      </w:pPr>
    </w:lvl>
    <w:lvl w:ilvl="3">
      <w:start w:val="1"/>
      <w:numFmt w:val="decimal"/>
      <w:lvlText w:val="%1.%2.%3.%4."/>
      <w:lvlJc w:val="left"/>
      <w:pPr>
        <w:ind w:left="1728" w:firstLine="1080"/>
      </w:pPr>
    </w:lvl>
    <w:lvl w:ilvl="4">
      <w:start w:val="1"/>
      <w:numFmt w:val="decimal"/>
      <w:lvlText w:val="%1.%2.%3.%4.%5."/>
      <w:lvlJc w:val="left"/>
      <w:pPr>
        <w:ind w:left="2232" w:firstLine="1440"/>
      </w:pPr>
    </w:lvl>
    <w:lvl w:ilvl="5">
      <w:start w:val="1"/>
      <w:numFmt w:val="decimal"/>
      <w:lvlText w:val="%1.%2.%3.%4.%5.%6."/>
      <w:lvlJc w:val="left"/>
      <w:pPr>
        <w:ind w:left="2736" w:firstLine="1800"/>
      </w:pPr>
    </w:lvl>
    <w:lvl w:ilvl="6">
      <w:start w:val="1"/>
      <w:numFmt w:val="decimal"/>
      <w:lvlText w:val="%1.%2.%3.%4.%5.%6.%7."/>
      <w:lvlJc w:val="left"/>
      <w:pPr>
        <w:ind w:left="3240" w:firstLine="2160"/>
      </w:pPr>
    </w:lvl>
    <w:lvl w:ilvl="7">
      <w:start w:val="1"/>
      <w:numFmt w:val="decimal"/>
      <w:lvlText w:val="%1.%2.%3.%4.%5.%6.%7.%8."/>
      <w:lvlJc w:val="left"/>
      <w:pPr>
        <w:ind w:left="3744" w:firstLine="2519"/>
      </w:pPr>
    </w:lvl>
    <w:lvl w:ilvl="8">
      <w:start w:val="1"/>
      <w:numFmt w:val="decimal"/>
      <w:lvlText w:val="%1.%2.%3.%4.%5.%6.%7.%8.%9."/>
      <w:lvlJc w:val="left"/>
      <w:pPr>
        <w:ind w:left="4320" w:firstLine="2880"/>
      </w:pPr>
    </w:lvl>
  </w:abstractNum>
  <w:abstractNum w:abstractNumId="372" w15:restartNumberingAfterBreak="0">
    <w:nsid w:val="7E8A4E34"/>
    <w:multiLevelType w:val="multilevel"/>
    <w:tmpl w:val="C72C93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3" w15:restartNumberingAfterBreak="0">
    <w:nsid w:val="7E9028D0"/>
    <w:multiLevelType w:val="multilevel"/>
    <w:tmpl w:val="D7D6EF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4" w15:restartNumberingAfterBreak="0">
    <w:nsid w:val="7F497126"/>
    <w:multiLevelType w:val="multilevel"/>
    <w:tmpl w:val="2A9AB8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5" w15:restartNumberingAfterBreak="0">
    <w:nsid w:val="7F8A2AD4"/>
    <w:multiLevelType w:val="multilevel"/>
    <w:tmpl w:val="9CC25AC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224"/>
  </w:num>
  <w:num w:numId="2">
    <w:abstractNumId w:val="162"/>
  </w:num>
  <w:num w:numId="3">
    <w:abstractNumId w:val="5"/>
  </w:num>
  <w:num w:numId="4">
    <w:abstractNumId w:val="210"/>
  </w:num>
  <w:num w:numId="5">
    <w:abstractNumId w:val="176"/>
  </w:num>
  <w:num w:numId="6">
    <w:abstractNumId w:val="273"/>
  </w:num>
  <w:num w:numId="7">
    <w:abstractNumId w:val="1"/>
  </w:num>
  <w:num w:numId="8">
    <w:abstractNumId w:val="228"/>
  </w:num>
  <w:num w:numId="9">
    <w:abstractNumId w:val="347"/>
  </w:num>
  <w:num w:numId="10">
    <w:abstractNumId w:val="248"/>
  </w:num>
  <w:num w:numId="11">
    <w:abstractNumId w:val="123"/>
  </w:num>
  <w:num w:numId="12">
    <w:abstractNumId w:val="88"/>
  </w:num>
  <w:num w:numId="13">
    <w:abstractNumId w:val="267"/>
  </w:num>
  <w:num w:numId="14">
    <w:abstractNumId w:val="119"/>
  </w:num>
  <w:num w:numId="15">
    <w:abstractNumId w:val="300"/>
  </w:num>
  <w:num w:numId="16">
    <w:abstractNumId w:val="193"/>
  </w:num>
  <w:num w:numId="17">
    <w:abstractNumId w:val="120"/>
  </w:num>
  <w:num w:numId="18">
    <w:abstractNumId w:val="153"/>
  </w:num>
  <w:num w:numId="19">
    <w:abstractNumId w:val="57"/>
  </w:num>
  <w:num w:numId="20">
    <w:abstractNumId w:val="320"/>
  </w:num>
  <w:num w:numId="21">
    <w:abstractNumId w:val="338"/>
  </w:num>
  <w:num w:numId="22">
    <w:abstractNumId w:val="225"/>
  </w:num>
  <w:num w:numId="23">
    <w:abstractNumId w:val="126"/>
  </w:num>
  <w:num w:numId="24">
    <w:abstractNumId w:val="15"/>
  </w:num>
  <w:num w:numId="25">
    <w:abstractNumId w:val="219"/>
  </w:num>
  <w:num w:numId="26">
    <w:abstractNumId w:val="214"/>
  </w:num>
  <w:num w:numId="27">
    <w:abstractNumId w:val="328"/>
  </w:num>
  <w:num w:numId="28">
    <w:abstractNumId w:val="73"/>
  </w:num>
  <w:num w:numId="29">
    <w:abstractNumId w:val="234"/>
  </w:num>
  <w:num w:numId="30">
    <w:abstractNumId w:val="9"/>
  </w:num>
  <w:num w:numId="31">
    <w:abstractNumId w:val="308"/>
  </w:num>
  <w:num w:numId="32">
    <w:abstractNumId w:val="209"/>
  </w:num>
  <w:num w:numId="33">
    <w:abstractNumId w:val="130"/>
  </w:num>
  <w:num w:numId="34">
    <w:abstractNumId w:val="287"/>
  </w:num>
  <w:num w:numId="35">
    <w:abstractNumId w:val="315"/>
  </w:num>
  <w:num w:numId="36">
    <w:abstractNumId w:val="21"/>
  </w:num>
  <w:num w:numId="37">
    <w:abstractNumId w:val="4"/>
  </w:num>
  <w:num w:numId="38">
    <w:abstractNumId w:val="46"/>
  </w:num>
  <w:num w:numId="39">
    <w:abstractNumId w:val="44"/>
  </w:num>
  <w:num w:numId="40">
    <w:abstractNumId w:val="45"/>
  </w:num>
  <w:num w:numId="41">
    <w:abstractNumId w:val="91"/>
  </w:num>
  <w:num w:numId="42">
    <w:abstractNumId w:val="179"/>
  </w:num>
  <w:num w:numId="43">
    <w:abstractNumId w:val="6"/>
  </w:num>
  <w:num w:numId="44">
    <w:abstractNumId w:val="39"/>
  </w:num>
  <w:num w:numId="45">
    <w:abstractNumId w:val="359"/>
  </w:num>
  <w:num w:numId="46">
    <w:abstractNumId w:val="327"/>
  </w:num>
  <w:num w:numId="47">
    <w:abstractNumId w:val="110"/>
  </w:num>
  <w:num w:numId="48">
    <w:abstractNumId w:val="147"/>
  </w:num>
  <w:num w:numId="49">
    <w:abstractNumId w:val="334"/>
  </w:num>
  <w:num w:numId="50">
    <w:abstractNumId w:val="100"/>
  </w:num>
  <w:num w:numId="51">
    <w:abstractNumId w:val="182"/>
  </w:num>
  <w:num w:numId="52">
    <w:abstractNumId w:val="352"/>
  </w:num>
  <w:num w:numId="53">
    <w:abstractNumId w:val="226"/>
  </w:num>
  <w:num w:numId="54">
    <w:abstractNumId w:val="360"/>
  </w:num>
  <w:num w:numId="55">
    <w:abstractNumId w:val="59"/>
  </w:num>
  <w:num w:numId="56">
    <w:abstractNumId w:val="111"/>
  </w:num>
  <w:num w:numId="57">
    <w:abstractNumId w:val="196"/>
  </w:num>
  <w:num w:numId="58">
    <w:abstractNumId w:val="371"/>
  </w:num>
  <w:num w:numId="59">
    <w:abstractNumId w:val="87"/>
  </w:num>
  <w:num w:numId="60">
    <w:abstractNumId w:val="76"/>
  </w:num>
  <w:num w:numId="61">
    <w:abstractNumId w:val="304"/>
  </w:num>
  <w:num w:numId="62">
    <w:abstractNumId w:val="152"/>
  </w:num>
  <w:num w:numId="63">
    <w:abstractNumId w:val="19"/>
  </w:num>
  <w:num w:numId="64">
    <w:abstractNumId w:val="11"/>
  </w:num>
  <w:num w:numId="65">
    <w:abstractNumId w:val="235"/>
  </w:num>
  <w:num w:numId="66">
    <w:abstractNumId w:val="140"/>
  </w:num>
  <w:num w:numId="67">
    <w:abstractNumId w:val="206"/>
  </w:num>
  <w:num w:numId="68">
    <w:abstractNumId w:val="303"/>
  </w:num>
  <w:num w:numId="69">
    <w:abstractNumId w:val="92"/>
  </w:num>
  <w:num w:numId="70">
    <w:abstractNumId w:val="232"/>
  </w:num>
  <w:num w:numId="71">
    <w:abstractNumId w:val="192"/>
  </w:num>
  <w:num w:numId="72">
    <w:abstractNumId w:val="109"/>
  </w:num>
  <w:num w:numId="73">
    <w:abstractNumId w:val="2"/>
  </w:num>
  <w:num w:numId="74">
    <w:abstractNumId w:val="297"/>
  </w:num>
  <w:num w:numId="75">
    <w:abstractNumId w:val="374"/>
  </w:num>
  <w:num w:numId="76">
    <w:abstractNumId w:val="253"/>
  </w:num>
  <w:num w:numId="77">
    <w:abstractNumId w:val="314"/>
  </w:num>
  <w:num w:numId="78">
    <w:abstractNumId w:val="34"/>
  </w:num>
  <w:num w:numId="79">
    <w:abstractNumId w:val="69"/>
  </w:num>
  <w:num w:numId="80">
    <w:abstractNumId w:val="238"/>
  </w:num>
  <w:num w:numId="81">
    <w:abstractNumId w:val="13"/>
  </w:num>
  <w:num w:numId="82">
    <w:abstractNumId w:val="22"/>
  </w:num>
  <w:num w:numId="83">
    <w:abstractNumId w:val="150"/>
  </w:num>
  <w:num w:numId="84">
    <w:abstractNumId w:val="282"/>
  </w:num>
  <w:num w:numId="85">
    <w:abstractNumId w:val="274"/>
  </w:num>
  <w:num w:numId="86">
    <w:abstractNumId w:val="261"/>
  </w:num>
  <w:num w:numId="87">
    <w:abstractNumId w:val="372"/>
  </w:num>
  <w:num w:numId="88">
    <w:abstractNumId w:val="301"/>
  </w:num>
  <w:num w:numId="89">
    <w:abstractNumId w:val="3"/>
  </w:num>
  <w:num w:numId="90">
    <w:abstractNumId w:val="204"/>
  </w:num>
  <w:num w:numId="91">
    <w:abstractNumId w:val="186"/>
  </w:num>
  <w:num w:numId="92">
    <w:abstractNumId w:val="31"/>
  </w:num>
  <w:num w:numId="93">
    <w:abstractNumId w:val="244"/>
  </w:num>
  <w:num w:numId="94">
    <w:abstractNumId w:val="316"/>
  </w:num>
  <w:num w:numId="95">
    <w:abstractNumId w:val="319"/>
  </w:num>
  <w:num w:numId="96">
    <w:abstractNumId w:val="149"/>
  </w:num>
  <w:num w:numId="97">
    <w:abstractNumId w:val="134"/>
  </w:num>
  <w:num w:numId="98">
    <w:abstractNumId w:val="54"/>
  </w:num>
  <w:num w:numId="99">
    <w:abstractNumId w:val="203"/>
  </w:num>
  <w:num w:numId="100">
    <w:abstractNumId w:val="291"/>
  </w:num>
  <w:num w:numId="101">
    <w:abstractNumId w:val="191"/>
  </w:num>
  <w:num w:numId="102">
    <w:abstractNumId w:val="326"/>
  </w:num>
  <w:num w:numId="103">
    <w:abstractNumId w:val="211"/>
  </w:num>
  <w:num w:numId="104">
    <w:abstractNumId w:val="222"/>
  </w:num>
  <w:num w:numId="105">
    <w:abstractNumId w:val="197"/>
  </w:num>
  <w:num w:numId="106">
    <w:abstractNumId w:val="188"/>
  </w:num>
  <w:num w:numId="107">
    <w:abstractNumId w:val="154"/>
  </w:num>
  <w:num w:numId="108">
    <w:abstractNumId w:val="280"/>
  </w:num>
  <w:num w:numId="109">
    <w:abstractNumId w:val="101"/>
  </w:num>
  <w:num w:numId="110">
    <w:abstractNumId w:val="55"/>
  </w:num>
  <w:num w:numId="111">
    <w:abstractNumId w:val="187"/>
  </w:num>
  <w:num w:numId="112">
    <w:abstractNumId w:val="281"/>
  </w:num>
  <w:num w:numId="113">
    <w:abstractNumId w:val="8"/>
  </w:num>
  <w:num w:numId="114">
    <w:abstractNumId w:val="353"/>
  </w:num>
  <w:num w:numId="115">
    <w:abstractNumId w:val="33"/>
  </w:num>
  <w:num w:numId="116">
    <w:abstractNumId w:val="361"/>
  </w:num>
  <w:num w:numId="117">
    <w:abstractNumId w:val="215"/>
  </w:num>
  <w:num w:numId="118">
    <w:abstractNumId w:val="195"/>
  </w:num>
  <w:num w:numId="119">
    <w:abstractNumId w:val="68"/>
  </w:num>
  <w:num w:numId="120">
    <w:abstractNumId w:val="108"/>
  </w:num>
  <w:num w:numId="121">
    <w:abstractNumId w:val="229"/>
  </w:num>
  <w:num w:numId="122">
    <w:abstractNumId w:val="104"/>
  </w:num>
  <w:num w:numId="123">
    <w:abstractNumId w:val="335"/>
  </w:num>
  <w:num w:numId="124">
    <w:abstractNumId w:val="29"/>
  </w:num>
  <w:num w:numId="125">
    <w:abstractNumId w:val="241"/>
  </w:num>
  <w:num w:numId="126">
    <w:abstractNumId w:val="260"/>
  </w:num>
  <w:num w:numId="127">
    <w:abstractNumId w:val="333"/>
  </w:num>
  <w:num w:numId="128">
    <w:abstractNumId w:val="269"/>
  </w:num>
  <w:num w:numId="129">
    <w:abstractNumId w:val="240"/>
  </w:num>
  <w:num w:numId="130">
    <w:abstractNumId w:val="189"/>
  </w:num>
  <w:num w:numId="131">
    <w:abstractNumId w:val="199"/>
  </w:num>
  <w:num w:numId="132">
    <w:abstractNumId w:val="166"/>
  </w:num>
  <w:num w:numId="133">
    <w:abstractNumId w:val="99"/>
  </w:num>
  <w:num w:numId="134">
    <w:abstractNumId w:val="138"/>
  </w:num>
  <w:num w:numId="135">
    <w:abstractNumId w:val="284"/>
  </w:num>
  <w:num w:numId="136">
    <w:abstractNumId w:val="79"/>
  </w:num>
  <w:num w:numId="137">
    <w:abstractNumId w:val="275"/>
  </w:num>
  <w:num w:numId="138">
    <w:abstractNumId w:val="125"/>
  </w:num>
  <w:num w:numId="139">
    <w:abstractNumId w:val="37"/>
  </w:num>
  <w:num w:numId="140">
    <w:abstractNumId w:val="103"/>
  </w:num>
  <w:num w:numId="141">
    <w:abstractNumId w:val="208"/>
  </w:num>
  <w:num w:numId="142">
    <w:abstractNumId w:val="202"/>
  </w:num>
  <w:num w:numId="143">
    <w:abstractNumId w:val="344"/>
  </w:num>
  <w:num w:numId="144">
    <w:abstractNumId w:val="173"/>
  </w:num>
  <w:num w:numId="145">
    <w:abstractNumId w:val="299"/>
  </w:num>
  <w:num w:numId="146">
    <w:abstractNumId w:val="71"/>
  </w:num>
  <w:num w:numId="147">
    <w:abstractNumId w:val="167"/>
  </w:num>
  <w:num w:numId="148">
    <w:abstractNumId w:val="307"/>
  </w:num>
  <w:num w:numId="149">
    <w:abstractNumId w:val="72"/>
  </w:num>
  <w:num w:numId="150">
    <w:abstractNumId w:val="254"/>
  </w:num>
  <w:num w:numId="151">
    <w:abstractNumId w:val="231"/>
  </w:num>
  <w:num w:numId="152">
    <w:abstractNumId w:val="242"/>
  </w:num>
  <w:num w:numId="153">
    <w:abstractNumId w:val="160"/>
  </w:num>
  <w:num w:numId="154">
    <w:abstractNumId w:val="256"/>
  </w:num>
  <w:num w:numId="155">
    <w:abstractNumId w:val="363"/>
  </w:num>
  <w:num w:numId="156">
    <w:abstractNumId w:val="259"/>
  </w:num>
  <w:num w:numId="157">
    <w:abstractNumId w:val="289"/>
  </w:num>
  <w:num w:numId="158">
    <w:abstractNumId w:val="262"/>
  </w:num>
  <w:num w:numId="159">
    <w:abstractNumId w:val="28"/>
  </w:num>
  <w:num w:numId="160">
    <w:abstractNumId w:val="157"/>
  </w:num>
  <w:num w:numId="161">
    <w:abstractNumId w:val="345"/>
  </w:num>
  <w:num w:numId="162">
    <w:abstractNumId w:val="105"/>
  </w:num>
  <w:num w:numId="163">
    <w:abstractNumId w:val="43"/>
  </w:num>
  <w:num w:numId="164">
    <w:abstractNumId w:val="336"/>
  </w:num>
  <w:num w:numId="165">
    <w:abstractNumId w:val="90"/>
  </w:num>
  <w:num w:numId="166">
    <w:abstractNumId w:val="271"/>
  </w:num>
  <w:num w:numId="167">
    <w:abstractNumId w:val="366"/>
  </w:num>
  <w:num w:numId="168">
    <w:abstractNumId w:val="368"/>
  </w:num>
  <w:num w:numId="169">
    <w:abstractNumId w:val="247"/>
  </w:num>
  <w:num w:numId="170">
    <w:abstractNumId w:val="340"/>
  </w:num>
  <w:num w:numId="171">
    <w:abstractNumId w:val="310"/>
  </w:num>
  <w:num w:numId="172">
    <w:abstractNumId w:val="80"/>
  </w:num>
  <w:num w:numId="173">
    <w:abstractNumId w:val="341"/>
  </w:num>
  <w:num w:numId="174">
    <w:abstractNumId w:val="61"/>
  </w:num>
  <w:num w:numId="175">
    <w:abstractNumId w:val="171"/>
  </w:num>
  <w:num w:numId="176">
    <w:abstractNumId w:val="116"/>
  </w:num>
  <w:num w:numId="177">
    <w:abstractNumId w:val="283"/>
  </w:num>
  <w:num w:numId="178">
    <w:abstractNumId w:val="323"/>
  </w:num>
  <w:num w:numId="179">
    <w:abstractNumId w:val="343"/>
  </w:num>
  <w:num w:numId="180">
    <w:abstractNumId w:val="35"/>
  </w:num>
  <w:num w:numId="181">
    <w:abstractNumId w:val="40"/>
  </w:num>
  <w:num w:numId="182">
    <w:abstractNumId w:val="370"/>
  </w:num>
  <w:num w:numId="183">
    <w:abstractNumId w:val="121"/>
  </w:num>
  <w:num w:numId="184">
    <w:abstractNumId w:val="84"/>
  </w:num>
  <w:num w:numId="185">
    <w:abstractNumId w:val="106"/>
  </w:num>
  <w:num w:numId="186">
    <w:abstractNumId w:val="42"/>
  </w:num>
  <w:num w:numId="187">
    <w:abstractNumId w:val="292"/>
  </w:num>
  <w:num w:numId="188">
    <w:abstractNumId w:val="190"/>
  </w:num>
  <w:num w:numId="189">
    <w:abstractNumId w:val="94"/>
  </w:num>
  <w:num w:numId="190">
    <w:abstractNumId w:val="266"/>
  </w:num>
  <w:num w:numId="191">
    <w:abstractNumId w:val="233"/>
  </w:num>
  <w:num w:numId="192">
    <w:abstractNumId w:val="118"/>
  </w:num>
  <w:num w:numId="193">
    <w:abstractNumId w:val="25"/>
  </w:num>
  <w:num w:numId="194">
    <w:abstractNumId w:val="237"/>
  </w:num>
  <w:num w:numId="195">
    <w:abstractNumId w:val="339"/>
  </w:num>
  <w:num w:numId="196">
    <w:abstractNumId w:val="174"/>
  </w:num>
  <w:num w:numId="197">
    <w:abstractNumId w:val="115"/>
  </w:num>
  <w:num w:numId="198">
    <w:abstractNumId w:val="70"/>
  </w:num>
  <w:num w:numId="199">
    <w:abstractNumId w:val="296"/>
  </w:num>
  <w:num w:numId="200">
    <w:abstractNumId w:val="201"/>
  </w:num>
  <w:num w:numId="201">
    <w:abstractNumId w:val="164"/>
  </w:num>
  <w:num w:numId="202">
    <w:abstractNumId w:val="213"/>
  </w:num>
  <w:num w:numId="203">
    <w:abstractNumId w:val="294"/>
  </w:num>
  <w:num w:numId="204">
    <w:abstractNumId w:val="93"/>
  </w:num>
  <w:num w:numId="205">
    <w:abstractNumId w:val="230"/>
  </w:num>
  <w:num w:numId="206">
    <w:abstractNumId w:val="141"/>
  </w:num>
  <w:num w:numId="207">
    <w:abstractNumId w:val="107"/>
  </w:num>
  <w:num w:numId="208">
    <w:abstractNumId w:val="139"/>
  </w:num>
  <w:num w:numId="209">
    <w:abstractNumId w:val="117"/>
  </w:num>
  <w:num w:numId="210">
    <w:abstractNumId w:val="66"/>
  </w:num>
  <w:num w:numId="211">
    <w:abstractNumId w:val="127"/>
  </w:num>
  <w:num w:numId="212">
    <w:abstractNumId w:val="221"/>
  </w:num>
  <w:num w:numId="213">
    <w:abstractNumId w:val="78"/>
  </w:num>
  <w:num w:numId="214">
    <w:abstractNumId w:val="365"/>
  </w:num>
  <w:num w:numId="215">
    <w:abstractNumId w:val="312"/>
  </w:num>
  <w:num w:numId="216">
    <w:abstractNumId w:val="155"/>
  </w:num>
  <w:num w:numId="217">
    <w:abstractNumId w:val="144"/>
  </w:num>
  <w:num w:numId="218">
    <w:abstractNumId w:val="27"/>
  </w:num>
  <w:num w:numId="219">
    <w:abstractNumId w:val="136"/>
  </w:num>
  <w:num w:numId="220">
    <w:abstractNumId w:val="131"/>
  </w:num>
  <w:num w:numId="221">
    <w:abstractNumId w:val="75"/>
  </w:num>
  <w:num w:numId="222">
    <w:abstractNumId w:val="143"/>
  </w:num>
  <w:num w:numId="223">
    <w:abstractNumId w:val="356"/>
  </w:num>
  <w:num w:numId="224">
    <w:abstractNumId w:val="198"/>
  </w:num>
  <w:num w:numId="225">
    <w:abstractNumId w:val="47"/>
  </w:num>
  <w:num w:numId="226">
    <w:abstractNumId w:val="220"/>
  </w:num>
  <w:num w:numId="227">
    <w:abstractNumId w:val="183"/>
  </w:num>
  <w:num w:numId="228">
    <w:abstractNumId w:val="251"/>
  </w:num>
  <w:num w:numId="229">
    <w:abstractNumId w:val="270"/>
  </w:num>
  <w:num w:numId="230">
    <w:abstractNumId w:val="295"/>
  </w:num>
  <w:num w:numId="231">
    <w:abstractNumId w:val="194"/>
  </w:num>
  <w:num w:numId="232">
    <w:abstractNumId w:val="17"/>
  </w:num>
  <w:num w:numId="233">
    <w:abstractNumId w:val="41"/>
  </w:num>
  <w:num w:numId="234">
    <w:abstractNumId w:val="26"/>
  </w:num>
  <w:num w:numId="235">
    <w:abstractNumId w:val="218"/>
  </w:num>
  <w:num w:numId="236">
    <w:abstractNumId w:val="349"/>
  </w:num>
  <w:num w:numId="237">
    <w:abstractNumId w:val="97"/>
  </w:num>
  <w:num w:numId="238">
    <w:abstractNumId w:val="268"/>
  </w:num>
  <w:num w:numId="239">
    <w:abstractNumId w:val="250"/>
  </w:num>
  <w:num w:numId="240">
    <w:abstractNumId w:val="98"/>
  </w:num>
  <w:num w:numId="241">
    <w:abstractNumId w:val="252"/>
  </w:num>
  <w:num w:numId="242">
    <w:abstractNumId w:val="331"/>
  </w:num>
  <w:num w:numId="243">
    <w:abstractNumId w:val="313"/>
  </w:num>
  <w:num w:numId="244">
    <w:abstractNumId w:val="49"/>
  </w:num>
  <w:num w:numId="245">
    <w:abstractNumId w:val="32"/>
  </w:num>
  <w:num w:numId="246">
    <w:abstractNumId w:val="329"/>
  </w:num>
  <w:num w:numId="247">
    <w:abstractNumId w:val="293"/>
  </w:num>
  <w:num w:numId="248">
    <w:abstractNumId w:val="38"/>
  </w:num>
  <w:num w:numId="249">
    <w:abstractNumId w:val="102"/>
  </w:num>
  <w:num w:numId="250">
    <w:abstractNumId w:val="279"/>
  </w:num>
  <w:num w:numId="251">
    <w:abstractNumId w:val="86"/>
  </w:num>
  <w:num w:numId="252">
    <w:abstractNumId w:val="124"/>
  </w:num>
  <w:num w:numId="253">
    <w:abstractNumId w:val="375"/>
  </w:num>
  <w:num w:numId="254">
    <w:abstractNumId w:val="354"/>
  </w:num>
  <w:num w:numId="255">
    <w:abstractNumId w:val="223"/>
  </w:num>
  <w:num w:numId="256">
    <w:abstractNumId w:val="298"/>
  </w:num>
  <w:num w:numId="257">
    <w:abstractNumId w:val="128"/>
  </w:num>
  <w:num w:numId="258">
    <w:abstractNumId w:val="355"/>
  </w:num>
  <w:num w:numId="259">
    <w:abstractNumId w:val="276"/>
  </w:num>
  <w:num w:numId="260">
    <w:abstractNumId w:val="321"/>
  </w:num>
  <w:num w:numId="261">
    <w:abstractNumId w:val="63"/>
  </w:num>
  <w:num w:numId="262">
    <w:abstractNumId w:val="146"/>
  </w:num>
  <w:num w:numId="263">
    <w:abstractNumId w:val="10"/>
  </w:num>
  <w:num w:numId="264">
    <w:abstractNumId w:val="369"/>
  </w:num>
  <w:num w:numId="265">
    <w:abstractNumId w:val="311"/>
  </w:num>
  <w:num w:numId="266">
    <w:abstractNumId w:val="286"/>
  </w:num>
  <w:num w:numId="267">
    <w:abstractNumId w:val="89"/>
  </w:num>
  <w:num w:numId="268">
    <w:abstractNumId w:val="180"/>
  </w:num>
  <w:num w:numId="269">
    <w:abstractNumId w:val="264"/>
  </w:num>
  <w:num w:numId="270">
    <w:abstractNumId w:val="65"/>
  </w:num>
  <w:num w:numId="271">
    <w:abstractNumId w:val="249"/>
  </w:num>
  <w:num w:numId="272">
    <w:abstractNumId w:val="178"/>
  </w:num>
  <w:num w:numId="273">
    <w:abstractNumId w:val="322"/>
  </w:num>
  <w:num w:numId="274">
    <w:abstractNumId w:val="50"/>
  </w:num>
  <w:num w:numId="275">
    <w:abstractNumId w:val="239"/>
  </w:num>
  <w:num w:numId="276">
    <w:abstractNumId w:val="364"/>
  </w:num>
  <w:num w:numId="277">
    <w:abstractNumId w:val="83"/>
  </w:num>
  <w:num w:numId="278">
    <w:abstractNumId w:val="133"/>
  </w:num>
  <w:num w:numId="279">
    <w:abstractNumId w:val="207"/>
  </w:num>
  <w:num w:numId="280">
    <w:abstractNumId w:val="81"/>
  </w:num>
  <w:num w:numId="281">
    <w:abstractNumId w:val="114"/>
  </w:num>
  <w:num w:numId="282">
    <w:abstractNumId w:val="151"/>
  </w:num>
  <w:num w:numId="283">
    <w:abstractNumId w:val="332"/>
  </w:num>
  <w:num w:numId="284">
    <w:abstractNumId w:val="350"/>
  </w:num>
  <w:num w:numId="285">
    <w:abstractNumId w:val="342"/>
  </w:num>
  <w:num w:numId="286">
    <w:abstractNumId w:val="112"/>
  </w:num>
  <w:num w:numId="287">
    <w:abstractNumId w:val="20"/>
  </w:num>
  <w:num w:numId="288">
    <w:abstractNumId w:val="362"/>
  </w:num>
  <w:num w:numId="289">
    <w:abstractNumId w:val="52"/>
  </w:num>
  <w:num w:numId="290">
    <w:abstractNumId w:val="67"/>
  </w:num>
  <w:num w:numId="291">
    <w:abstractNumId w:val="122"/>
  </w:num>
  <w:num w:numId="292">
    <w:abstractNumId w:val="62"/>
  </w:num>
  <w:num w:numId="293">
    <w:abstractNumId w:val="129"/>
  </w:num>
  <w:num w:numId="294">
    <w:abstractNumId w:val="200"/>
  </w:num>
  <w:num w:numId="295">
    <w:abstractNumId w:val="245"/>
  </w:num>
  <w:num w:numId="296">
    <w:abstractNumId w:val="351"/>
  </w:num>
  <w:num w:numId="297">
    <w:abstractNumId w:val="306"/>
  </w:num>
  <w:num w:numId="298">
    <w:abstractNumId w:val="56"/>
  </w:num>
  <w:num w:numId="299">
    <w:abstractNumId w:val="227"/>
  </w:num>
  <w:num w:numId="300">
    <w:abstractNumId w:val="337"/>
  </w:num>
  <w:num w:numId="301">
    <w:abstractNumId w:val="30"/>
  </w:num>
  <w:num w:numId="302">
    <w:abstractNumId w:val="64"/>
  </w:num>
  <w:num w:numId="303">
    <w:abstractNumId w:val="285"/>
  </w:num>
  <w:num w:numId="304">
    <w:abstractNumId w:val="82"/>
  </w:num>
  <w:num w:numId="305">
    <w:abstractNumId w:val="258"/>
  </w:num>
  <w:num w:numId="306">
    <w:abstractNumId w:val="317"/>
  </w:num>
  <w:num w:numId="307">
    <w:abstractNumId w:val="96"/>
  </w:num>
  <w:num w:numId="308">
    <w:abstractNumId w:val="163"/>
  </w:num>
  <w:num w:numId="309">
    <w:abstractNumId w:val="137"/>
  </w:num>
  <w:num w:numId="310">
    <w:abstractNumId w:val="95"/>
  </w:num>
  <w:num w:numId="311">
    <w:abstractNumId w:val="212"/>
  </w:num>
  <w:num w:numId="312">
    <w:abstractNumId w:val="236"/>
  </w:num>
  <w:num w:numId="313">
    <w:abstractNumId w:val="302"/>
  </w:num>
  <w:num w:numId="314">
    <w:abstractNumId w:val="172"/>
  </w:num>
  <w:num w:numId="315">
    <w:abstractNumId w:val="7"/>
  </w:num>
  <w:num w:numId="316">
    <w:abstractNumId w:val="24"/>
  </w:num>
  <w:num w:numId="317">
    <w:abstractNumId w:val="346"/>
  </w:num>
  <w:num w:numId="318">
    <w:abstractNumId w:val="60"/>
  </w:num>
  <w:num w:numId="319">
    <w:abstractNumId w:val="53"/>
  </w:num>
  <w:num w:numId="320">
    <w:abstractNumId w:val="216"/>
  </w:num>
  <w:num w:numId="321">
    <w:abstractNumId w:val="85"/>
  </w:num>
  <w:num w:numId="322">
    <w:abstractNumId w:val="181"/>
  </w:num>
  <w:num w:numId="323">
    <w:abstractNumId w:val="51"/>
  </w:num>
  <w:num w:numId="324">
    <w:abstractNumId w:val="169"/>
  </w:num>
  <w:num w:numId="325">
    <w:abstractNumId w:val="177"/>
  </w:num>
  <w:num w:numId="326">
    <w:abstractNumId w:val="290"/>
  </w:num>
  <w:num w:numId="327">
    <w:abstractNumId w:val="77"/>
  </w:num>
  <w:num w:numId="328">
    <w:abstractNumId w:val="36"/>
  </w:num>
  <w:num w:numId="329">
    <w:abstractNumId w:val="272"/>
  </w:num>
  <w:num w:numId="330">
    <w:abstractNumId w:val="217"/>
  </w:num>
  <w:num w:numId="331">
    <w:abstractNumId w:val="330"/>
  </w:num>
  <w:num w:numId="332">
    <w:abstractNumId w:val="325"/>
  </w:num>
  <w:num w:numId="333">
    <w:abstractNumId w:val="168"/>
  </w:num>
  <w:num w:numId="334">
    <w:abstractNumId w:val="23"/>
  </w:num>
  <w:num w:numId="335">
    <w:abstractNumId w:val="18"/>
  </w:num>
  <w:num w:numId="336">
    <w:abstractNumId w:val="170"/>
  </w:num>
  <w:num w:numId="337">
    <w:abstractNumId w:val="205"/>
  </w:num>
  <w:num w:numId="338">
    <w:abstractNumId w:val="145"/>
  </w:num>
  <w:num w:numId="339">
    <w:abstractNumId w:val="142"/>
  </w:num>
  <w:num w:numId="340">
    <w:abstractNumId w:val="165"/>
  </w:num>
  <w:num w:numId="341">
    <w:abstractNumId w:val="288"/>
  </w:num>
  <w:num w:numId="342">
    <w:abstractNumId w:val="277"/>
  </w:num>
  <w:num w:numId="343">
    <w:abstractNumId w:val="358"/>
  </w:num>
  <w:num w:numId="344">
    <w:abstractNumId w:val="161"/>
  </w:num>
  <w:num w:numId="345">
    <w:abstractNumId w:val="58"/>
  </w:num>
  <w:num w:numId="346">
    <w:abstractNumId w:val="0"/>
  </w:num>
  <w:num w:numId="347">
    <w:abstractNumId w:val="132"/>
  </w:num>
  <w:num w:numId="348">
    <w:abstractNumId w:val="185"/>
  </w:num>
  <w:num w:numId="349">
    <w:abstractNumId w:val="278"/>
  </w:num>
  <w:num w:numId="350">
    <w:abstractNumId w:val="113"/>
  </w:num>
  <w:num w:numId="351">
    <w:abstractNumId w:val="348"/>
  </w:num>
  <w:num w:numId="352">
    <w:abstractNumId w:val="159"/>
  </w:num>
  <w:num w:numId="353">
    <w:abstractNumId w:val="373"/>
  </w:num>
  <w:num w:numId="354">
    <w:abstractNumId w:val="246"/>
  </w:num>
  <w:num w:numId="355">
    <w:abstractNumId w:val="135"/>
  </w:num>
  <w:num w:numId="356">
    <w:abstractNumId w:val="265"/>
  </w:num>
  <w:num w:numId="357">
    <w:abstractNumId w:val="309"/>
  </w:num>
  <w:num w:numId="358">
    <w:abstractNumId w:val="158"/>
  </w:num>
  <w:num w:numId="359">
    <w:abstractNumId w:val="257"/>
  </w:num>
  <w:num w:numId="360">
    <w:abstractNumId w:val="263"/>
  </w:num>
  <w:num w:numId="361">
    <w:abstractNumId w:val="357"/>
  </w:num>
  <w:num w:numId="362">
    <w:abstractNumId w:val="367"/>
  </w:num>
  <w:num w:numId="363">
    <w:abstractNumId w:val="48"/>
  </w:num>
  <w:num w:numId="364">
    <w:abstractNumId w:val="324"/>
  </w:num>
  <w:num w:numId="365">
    <w:abstractNumId w:val="148"/>
  </w:num>
  <w:num w:numId="366">
    <w:abstractNumId w:val="318"/>
  </w:num>
  <w:num w:numId="367">
    <w:abstractNumId w:val="175"/>
  </w:num>
  <w:num w:numId="368">
    <w:abstractNumId w:val="14"/>
  </w:num>
  <w:num w:numId="369">
    <w:abstractNumId w:val="12"/>
  </w:num>
  <w:num w:numId="370">
    <w:abstractNumId w:val="255"/>
  </w:num>
  <w:num w:numId="371">
    <w:abstractNumId w:val="74"/>
  </w:num>
  <w:num w:numId="372">
    <w:abstractNumId w:val="16"/>
  </w:num>
  <w:num w:numId="373">
    <w:abstractNumId w:val="243"/>
  </w:num>
  <w:num w:numId="374">
    <w:abstractNumId w:val="156"/>
  </w:num>
  <w:num w:numId="375">
    <w:abstractNumId w:val="184"/>
  </w:num>
  <w:num w:numId="376">
    <w:abstractNumId w:val="305"/>
  </w:num>
  <w:numIdMacAtCleanup w:val="3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displayBackgroundShape/>
  <w:hideSpellingErrors/>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B33"/>
    <w:rsid w:val="00001CFE"/>
    <w:rsid w:val="00003FD5"/>
    <w:rsid w:val="00024899"/>
    <w:rsid w:val="000277E1"/>
    <w:rsid w:val="00031625"/>
    <w:rsid w:val="00035724"/>
    <w:rsid w:val="00047D33"/>
    <w:rsid w:val="00052726"/>
    <w:rsid w:val="00067ED9"/>
    <w:rsid w:val="00075128"/>
    <w:rsid w:val="00086124"/>
    <w:rsid w:val="0008794C"/>
    <w:rsid w:val="00092C24"/>
    <w:rsid w:val="0009578A"/>
    <w:rsid w:val="000A59F4"/>
    <w:rsid w:val="000A5B00"/>
    <w:rsid w:val="000B312F"/>
    <w:rsid w:val="000C18A5"/>
    <w:rsid w:val="000C7A38"/>
    <w:rsid w:val="000D03EB"/>
    <w:rsid w:val="000D0FC0"/>
    <w:rsid w:val="000D5923"/>
    <w:rsid w:val="00112BF9"/>
    <w:rsid w:val="00131B5C"/>
    <w:rsid w:val="0013366F"/>
    <w:rsid w:val="00137273"/>
    <w:rsid w:val="00142519"/>
    <w:rsid w:val="001463F7"/>
    <w:rsid w:val="001502C2"/>
    <w:rsid w:val="001512A0"/>
    <w:rsid w:val="00164C89"/>
    <w:rsid w:val="00165D11"/>
    <w:rsid w:val="001741A9"/>
    <w:rsid w:val="0017695A"/>
    <w:rsid w:val="00185A8F"/>
    <w:rsid w:val="001900A6"/>
    <w:rsid w:val="00196B67"/>
    <w:rsid w:val="001C5459"/>
    <w:rsid w:val="001D1A43"/>
    <w:rsid w:val="001D3BDC"/>
    <w:rsid w:val="001E0BEC"/>
    <w:rsid w:val="001E7FD3"/>
    <w:rsid w:val="0020137C"/>
    <w:rsid w:val="00203C30"/>
    <w:rsid w:val="00205CCA"/>
    <w:rsid w:val="00220234"/>
    <w:rsid w:val="00225694"/>
    <w:rsid w:val="00226409"/>
    <w:rsid w:val="00242A13"/>
    <w:rsid w:val="00245418"/>
    <w:rsid w:val="00252B36"/>
    <w:rsid w:val="0025566A"/>
    <w:rsid w:val="002609F0"/>
    <w:rsid w:val="0026722D"/>
    <w:rsid w:val="00267ACE"/>
    <w:rsid w:val="00274E27"/>
    <w:rsid w:val="00286BF7"/>
    <w:rsid w:val="002912E2"/>
    <w:rsid w:val="00292B33"/>
    <w:rsid w:val="002A5A02"/>
    <w:rsid w:val="002B0258"/>
    <w:rsid w:val="002B2666"/>
    <w:rsid w:val="002D5598"/>
    <w:rsid w:val="002E6E62"/>
    <w:rsid w:val="002F259B"/>
    <w:rsid w:val="00315177"/>
    <w:rsid w:val="00326449"/>
    <w:rsid w:val="00331F7E"/>
    <w:rsid w:val="00351023"/>
    <w:rsid w:val="00356311"/>
    <w:rsid w:val="0035664E"/>
    <w:rsid w:val="00361993"/>
    <w:rsid w:val="003640B9"/>
    <w:rsid w:val="0036767C"/>
    <w:rsid w:val="003746F0"/>
    <w:rsid w:val="0038235A"/>
    <w:rsid w:val="003923BA"/>
    <w:rsid w:val="00393D63"/>
    <w:rsid w:val="003A3BD9"/>
    <w:rsid w:val="003B1B12"/>
    <w:rsid w:val="003B67AC"/>
    <w:rsid w:val="003C05C8"/>
    <w:rsid w:val="003C1E1B"/>
    <w:rsid w:val="003E7244"/>
    <w:rsid w:val="003F43A6"/>
    <w:rsid w:val="003F65E4"/>
    <w:rsid w:val="00405A91"/>
    <w:rsid w:val="0040706F"/>
    <w:rsid w:val="0041665D"/>
    <w:rsid w:val="0042189C"/>
    <w:rsid w:val="00424736"/>
    <w:rsid w:val="00432A9E"/>
    <w:rsid w:val="00433059"/>
    <w:rsid w:val="00434F5F"/>
    <w:rsid w:val="004366EB"/>
    <w:rsid w:val="004400C2"/>
    <w:rsid w:val="00441CC7"/>
    <w:rsid w:val="00446433"/>
    <w:rsid w:val="00451095"/>
    <w:rsid w:val="0045687D"/>
    <w:rsid w:val="00457403"/>
    <w:rsid w:val="00460CD9"/>
    <w:rsid w:val="00492970"/>
    <w:rsid w:val="00494EF7"/>
    <w:rsid w:val="004A15A8"/>
    <w:rsid w:val="004A2607"/>
    <w:rsid w:val="004A4730"/>
    <w:rsid w:val="004B120A"/>
    <w:rsid w:val="004C7913"/>
    <w:rsid w:val="004D5A22"/>
    <w:rsid w:val="004D7363"/>
    <w:rsid w:val="004E0F49"/>
    <w:rsid w:val="004F0928"/>
    <w:rsid w:val="004F7984"/>
    <w:rsid w:val="00511520"/>
    <w:rsid w:val="00512EFD"/>
    <w:rsid w:val="00513CDC"/>
    <w:rsid w:val="005208E3"/>
    <w:rsid w:val="00526EC5"/>
    <w:rsid w:val="0053222E"/>
    <w:rsid w:val="00532A0A"/>
    <w:rsid w:val="0053619D"/>
    <w:rsid w:val="00541F02"/>
    <w:rsid w:val="00542ECD"/>
    <w:rsid w:val="005514B4"/>
    <w:rsid w:val="00560B26"/>
    <w:rsid w:val="00561304"/>
    <w:rsid w:val="00566D1C"/>
    <w:rsid w:val="0057168C"/>
    <w:rsid w:val="00575005"/>
    <w:rsid w:val="00576318"/>
    <w:rsid w:val="005843CC"/>
    <w:rsid w:val="00596665"/>
    <w:rsid w:val="005A0943"/>
    <w:rsid w:val="005B0F2C"/>
    <w:rsid w:val="005B29D9"/>
    <w:rsid w:val="005B77C5"/>
    <w:rsid w:val="005D3D8B"/>
    <w:rsid w:val="005D4BC4"/>
    <w:rsid w:val="005E1D25"/>
    <w:rsid w:val="005F094B"/>
    <w:rsid w:val="005F4E5F"/>
    <w:rsid w:val="0060253E"/>
    <w:rsid w:val="00613236"/>
    <w:rsid w:val="00622273"/>
    <w:rsid w:val="00624E5F"/>
    <w:rsid w:val="00625CA4"/>
    <w:rsid w:val="00656EB1"/>
    <w:rsid w:val="00675986"/>
    <w:rsid w:val="00696184"/>
    <w:rsid w:val="006B197A"/>
    <w:rsid w:val="006B30E9"/>
    <w:rsid w:val="006C24AF"/>
    <w:rsid w:val="006C6D04"/>
    <w:rsid w:val="006D7A1D"/>
    <w:rsid w:val="006D7D57"/>
    <w:rsid w:val="006E009F"/>
    <w:rsid w:val="006E22D0"/>
    <w:rsid w:val="006E5754"/>
    <w:rsid w:val="006E6684"/>
    <w:rsid w:val="00700538"/>
    <w:rsid w:val="00702EC6"/>
    <w:rsid w:val="00722938"/>
    <w:rsid w:val="00723D23"/>
    <w:rsid w:val="007422DC"/>
    <w:rsid w:val="00746010"/>
    <w:rsid w:val="0075540A"/>
    <w:rsid w:val="0076204C"/>
    <w:rsid w:val="00763830"/>
    <w:rsid w:val="00770C44"/>
    <w:rsid w:val="00776DE5"/>
    <w:rsid w:val="00782646"/>
    <w:rsid w:val="007865C2"/>
    <w:rsid w:val="007C183E"/>
    <w:rsid w:val="007C7E5E"/>
    <w:rsid w:val="007D09BA"/>
    <w:rsid w:val="007D4071"/>
    <w:rsid w:val="007D7632"/>
    <w:rsid w:val="007E474C"/>
    <w:rsid w:val="007F1449"/>
    <w:rsid w:val="007F7E81"/>
    <w:rsid w:val="00810B58"/>
    <w:rsid w:val="0081270B"/>
    <w:rsid w:val="00827242"/>
    <w:rsid w:val="00830285"/>
    <w:rsid w:val="00846D24"/>
    <w:rsid w:val="00856AC3"/>
    <w:rsid w:val="008628AE"/>
    <w:rsid w:val="0086391B"/>
    <w:rsid w:val="00865B72"/>
    <w:rsid w:val="00866A65"/>
    <w:rsid w:val="0087279B"/>
    <w:rsid w:val="00875284"/>
    <w:rsid w:val="0087650B"/>
    <w:rsid w:val="00877028"/>
    <w:rsid w:val="00893F6F"/>
    <w:rsid w:val="00894CC7"/>
    <w:rsid w:val="008A3423"/>
    <w:rsid w:val="008A6FD8"/>
    <w:rsid w:val="008D5868"/>
    <w:rsid w:val="008D7D8B"/>
    <w:rsid w:val="008F34BC"/>
    <w:rsid w:val="008F3D4C"/>
    <w:rsid w:val="00904285"/>
    <w:rsid w:val="009122D8"/>
    <w:rsid w:val="009407B8"/>
    <w:rsid w:val="00961AC7"/>
    <w:rsid w:val="009844A0"/>
    <w:rsid w:val="0099656F"/>
    <w:rsid w:val="009A1BE7"/>
    <w:rsid w:val="009A4A36"/>
    <w:rsid w:val="009B0AE7"/>
    <w:rsid w:val="009B161E"/>
    <w:rsid w:val="009B4E5B"/>
    <w:rsid w:val="009B7C88"/>
    <w:rsid w:val="009C7165"/>
    <w:rsid w:val="009E0916"/>
    <w:rsid w:val="009E58F1"/>
    <w:rsid w:val="009F4E09"/>
    <w:rsid w:val="009F54F5"/>
    <w:rsid w:val="00A00F2F"/>
    <w:rsid w:val="00A02FFD"/>
    <w:rsid w:val="00A2334D"/>
    <w:rsid w:val="00A31278"/>
    <w:rsid w:val="00A31331"/>
    <w:rsid w:val="00A33AA9"/>
    <w:rsid w:val="00A46DE5"/>
    <w:rsid w:val="00A5319E"/>
    <w:rsid w:val="00A56E6C"/>
    <w:rsid w:val="00A61463"/>
    <w:rsid w:val="00A66358"/>
    <w:rsid w:val="00A75728"/>
    <w:rsid w:val="00A77505"/>
    <w:rsid w:val="00A80C91"/>
    <w:rsid w:val="00A86B6A"/>
    <w:rsid w:val="00A93802"/>
    <w:rsid w:val="00AA54AA"/>
    <w:rsid w:val="00AB68E2"/>
    <w:rsid w:val="00AE05AF"/>
    <w:rsid w:val="00AE7841"/>
    <w:rsid w:val="00AF2843"/>
    <w:rsid w:val="00AF7366"/>
    <w:rsid w:val="00B01487"/>
    <w:rsid w:val="00B06393"/>
    <w:rsid w:val="00B06530"/>
    <w:rsid w:val="00B12FA9"/>
    <w:rsid w:val="00B20BF4"/>
    <w:rsid w:val="00B21FD5"/>
    <w:rsid w:val="00B41F20"/>
    <w:rsid w:val="00B5204F"/>
    <w:rsid w:val="00B53D64"/>
    <w:rsid w:val="00B60CA7"/>
    <w:rsid w:val="00B82B45"/>
    <w:rsid w:val="00B848E6"/>
    <w:rsid w:val="00B92B81"/>
    <w:rsid w:val="00B9753A"/>
    <w:rsid w:val="00BA3768"/>
    <w:rsid w:val="00BB4CF9"/>
    <w:rsid w:val="00BC06C6"/>
    <w:rsid w:val="00BD2B9E"/>
    <w:rsid w:val="00BE7134"/>
    <w:rsid w:val="00BF4159"/>
    <w:rsid w:val="00BF4C6D"/>
    <w:rsid w:val="00C03A4B"/>
    <w:rsid w:val="00C16D09"/>
    <w:rsid w:val="00C21253"/>
    <w:rsid w:val="00C24409"/>
    <w:rsid w:val="00C31B1C"/>
    <w:rsid w:val="00C33F0C"/>
    <w:rsid w:val="00C34454"/>
    <w:rsid w:val="00C5054A"/>
    <w:rsid w:val="00C61477"/>
    <w:rsid w:val="00C65ADA"/>
    <w:rsid w:val="00C77140"/>
    <w:rsid w:val="00C804C5"/>
    <w:rsid w:val="00C823B8"/>
    <w:rsid w:val="00C91E21"/>
    <w:rsid w:val="00C93F2F"/>
    <w:rsid w:val="00CA41EA"/>
    <w:rsid w:val="00CC1278"/>
    <w:rsid w:val="00CC2978"/>
    <w:rsid w:val="00CC54F3"/>
    <w:rsid w:val="00CD45C1"/>
    <w:rsid w:val="00CD4C81"/>
    <w:rsid w:val="00CD7094"/>
    <w:rsid w:val="00CE03AE"/>
    <w:rsid w:val="00CE052B"/>
    <w:rsid w:val="00CE2EEB"/>
    <w:rsid w:val="00CE4CF5"/>
    <w:rsid w:val="00CE547E"/>
    <w:rsid w:val="00D0278A"/>
    <w:rsid w:val="00D0753D"/>
    <w:rsid w:val="00D142FE"/>
    <w:rsid w:val="00D2272F"/>
    <w:rsid w:val="00D471F9"/>
    <w:rsid w:val="00D503DD"/>
    <w:rsid w:val="00D51DAA"/>
    <w:rsid w:val="00D53216"/>
    <w:rsid w:val="00D5699C"/>
    <w:rsid w:val="00D64BB2"/>
    <w:rsid w:val="00D660A8"/>
    <w:rsid w:val="00D67C6F"/>
    <w:rsid w:val="00D71864"/>
    <w:rsid w:val="00D76F64"/>
    <w:rsid w:val="00D801A7"/>
    <w:rsid w:val="00D83DF2"/>
    <w:rsid w:val="00D8565E"/>
    <w:rsid w:val="00D877A0"/>
    <w:rsid w:val="00D90142"/>
    <w:rsid w:val="00DA34D0"/>
    <w:rsid w:val="00DB1FDC"/>
    <w:rsid w:val="00DB6A79"/>
    <w:rsid w:val="00DB78AD"/>
    <w:rsid w:val="00DC290B"/>
    <w:rsid w:val="00DC3A39"/>
    <w:rsid w:val="00DC5E81"/>
    <w:rsid w:val="00DF4B34"/>
    <w:rsid w:val="00DF4CC2"/>
    <w:rsid w:val="00E01B83"/>
    <w:rsid w:val="00E04D47"/>
    <w:rsid w:val="00E104A9"/>
    <w:rsid w:val="00E20E10"/>
    <w:rsid w:val="00E3596C"/>
    <w:rsid w:val="00E41627"/>
    <w:rsid w:val="00E50A46"/>
    <w:rsid w:val="00E6047F"/>
    <w:rsid w:val="00E63F30"/>
    <w:rsid w:val="00E74B80"/>
    <w:rsid w:val="00E81845"/>
    <w:rsid w:val="00E84ACF"/>
    <w:rsid w:val="00EA1CA3"/>
    <w:rsid w:val="00EA1D51"/>
    <w:rsid w:val="00EA7C84"/>
    <w:rsid w:val="00EB0C57"/>
    <w:rsid w:val="00EB1919"/>
    <w:rsid w:val="00EC1DE8"/>
    <w:rsid w:val="00EC67F1"/>
    <w:rsid w:val="00ED40E8"/>
    <w:rsid w:val="00ED51A9"/>
    <w:rsid w:val="00EE7D16"/>
    <w:rsid w:val="00EF3F83"/>
    <w:rsid w:val="00EF6147"/>
    <w:rsid w:val="00F0424C"/>
    <w:rsid w:val="00F06C1B"/>
    <w:rsid w:val="00F12C93"/>
    <w:rsid w:val="00F135C7"/>
    <w:rsid w:val="00F243FE"/>
    <w:rsid w:val="00F27CD1"/>
    <w:rsid w:val="00F31E84"/>
    <w:rsid w:val="00F32259"/>
    <w:rsid w:val="00F47686"/>
    <w:rsid w:val="00F50552"/>
    <w:rsid w:val="00F80561"/>
    <w:rsid w:val="00F82861"/>
    <w:rsid w:val="00F851D1"/>
    <w:rsid w:val="00F91AA7"/>
    <w:rsid w:val="00F92381"/>
    <w:rsid w:val="00FA42DB"/>
    <w:rsid w:val="00FA7709"/>
    <w:rsid w:val="00FC75A2"/>
    <w:rsid w:val="00FD1FCD"/>
    <w:rsid w:val="00FD7877"/>
    <w:rsid w:val="00FE5E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9D2B69"/>
  <w15:docId w15:val="{3EEE8D2D-C773-4308-BBCF-FDC51A2D1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46">
    <w:name w:val="46"/>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45">
    <w:name w:val="45"/>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44">
    <w:name w:val="44"/>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43">
    <w:name w:val="43"/>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42">
    <w:name w:val="42"/>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41">
    <w:name w:val="41"/>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40">
    <w:name w:val="40"/>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39">
    <w:name w:val="39"/>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38">
    <w:name w:val="38"/>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37">
    <w:name w:val="37"/>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36">
    <w:name w:val="36"/>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35">
    <w:name w:val="35"/>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34">
    <w:name w:val="34"/>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33">
    <w:name w:val="33"/>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32">
    <w:name w:val="32"/>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31">
    <w:name w:val="31"/>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30">
    <w:name w:val="30"/>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29">
    <w:name w:val="29"/>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28">
    <w:name w:val="28"/>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27">
    <w:name w:val="27"/>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26">
    <w:name w:val="26"/>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25">
    <w:name w:val="25"/>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24">
    <w:name w:val="24"/>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23">
    <w:name w:val="23"/>
    <w:basedOn w:val="TableNormal"/>
    <w:tblPr>
      <w:tblStyleRowBandSize w:val="1"/>
      <w:tblStyleColBandSize w:val="1"/>
      <w:tblCellMar>
        <w:left w:w="115" w:type="dxa"/>
        <w:right w:w="115" w:type="dxa"/>
      </w:tblCellMar>
    </w:tblPr>
  </w:style>
  <w:style w:type="table" w:customStyle="1" w:styleId="22">
    <w:name w:val="22"/>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21">
    <w:name w:val="21"/>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20">
    <w:name w:val="20"/>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19">
    <w:name w:val="19"/>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18">
    <w:name w:val="18"/>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17">
    <w:name w:val="17"/>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16">
    <w:name w:val="16"/>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15">
    <w:name w:val="15"/>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14">
    <w:name w:val="14"/>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13">
    <w:name w:val="13"/>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12">
    <w:name w:val="12"/>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11">
    <w:name w:val="11"/>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10">
    <w:name w:val="10"/>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9">
    <w:name w:val="9"/>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8">
    <w:name w:val="8"/>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7">
    <w:name w:val="7"/>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6">
    <w:name w:val="6"/>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5">
    <w:name w:val="5"/>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4">
    <w:name w:val="4"/>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3">
    <w:name w:val="3"/>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2">
    <w:name w:val="2"/>
    <w:basedOn w:val="TableNormal"/>
    <w:pPr>
      <w:spacing w:after="0" w:line="240" w:lineRule="auto"/>
    </w:pPr>
    <w:rPr>
      <w:color w:val="000000"/>
    </w:rPr>
    <w:tblPr>
      <w:tblStyleRowBandSize w:val="1"/>
      <w:tblStyleColBandSize w:val="1"/>
      <w:tblCellMar>
        <w:left w:w="115" w:type="dxa"/>
        <w:right w:w="115" w:type="dxa"/>
      </w:tblCellMar>
    </w:tblPr>
  </w:style>
  <w:style w:type="table" w:customStyle="1" w:styleId="1">
    <w:name w:val="1"/>
    <w:basedOn w:val="TableNormal"/>
    <w:pPr>
      <w:spacing w:after="0" w:line="240" w:lineRule="auto"/>
    </w:pPr>
    <w:rPr>
      <w:color w:val="000000"/>
    </w:r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aliases w:val="List Square,Colorful List - Accent 11"/>
    <w:basedOn w:val="Normal"/>
    <w:uiPriority w:val="34"/>
    <w:qFormat/>
    <w:rsid w:val="0025566A"/>
    <w:pPr>
      <w:ind w:left="720"/>
      <w:contextualSpacing/>
    </w:pPr>
  </w:style>
  <w:style w:type="paragraph" w:styleId="BalloonText">
    <w:name w:val="Balloon Text"/>
    <w:basedOn w:val="Normal"/>
    <w:link w:val="BalloonTextChar"/>
    <w:uiPriority w:val="99"/>
    <w:semiHidden/>
    <w:unhideWhenUsed/>
    <w:rsid w:val="00541F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1F02"/>
    <w:rPr>
      <w:rFonts w:ascii="Segoe UI" w:hAnsi="Segoe UI" w:cs="Segoe UI"/>
      <w:sz w:val="18"/>
      <w:szCs w:val="18"/>
    </w:rPr>
  </w:style>
  <w:style w:type="paragraph" w:styleId="Header">
    <w:name w:val="header"/>
    <w:basedOn w:val="Normal"/>
    <w:link w:val="HeaderChar"/>
    <w:uiPriority w:val="99"/>
    <w:unhideWhenUsed/>
    <w:rsid w:val="008127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270B"/>
  </w:style>
  <w:style w:type="paragraph" w:styleId="Footer">
    <w:name w:val="footer"/>
    <w:basedOn w:val="Normal"/>
    <w:link w:val="FooterChar"/>
    <w:uiPriority w:val="99"/>
    <w:unhideWhenUsed/>
    <w:rsid w:val="008127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27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98519">
      <w:bodyDiv w:val="1"/>
      <w:marLeft w:val="0"/>
      <w:marRight w:val="0"/>
      <w:marTop w:val="0"/>
      <w:marBottom w:val="0"/>
      <w:divBdr>
        <w:top w:val="none" w:sz="0" w:space="0" w:color="auto"/>
        <w:left w:val="none" w:sz="0" w:space="0" w:color="auto"/>
        <w:bottom w:val="none" w:sz="0" w:space="0" w:color="auto"/>
        <w:right w:val="none" w:sz="0" w:space="0" w:color="auto"/>
      </w:divBdr>
    </w:div>
    <w:div w:id="372658923">
      <w:bodyDiv w:val="1"/>
      <w:marLeft w:val="0"/>
      <w:marRight w:val="0"/>
      <w:marTop w:val="0"/>
      <w:marBottom w:val="0"/>
      <w:divBdr>
        <w:top w:val="none" w:sz="0" w:space="0" w:color="auto"/>
        <w:left w:val="none" w:sz="0" w:space="0" w:color="auto"/>
        <w:bottom w:val="none" w:sz="0" w:space="0" w:color="auto"/>
        <w:right w:val="none" w:sz="0" w:space="0" w:color="auto"/>
      </w:divBdr>
    </w:div>
    <w:div w:id="519663994">
      <w:bodyDiv w:val="1"/>
      <w:marLeft w:val="0"/>
      <w:marRight w:val="0"/>
      <w:marTop w:val="0"/>
      <w:marBottom w:val="0"/>
      <w:divBdr>
        <w:top w:val="none" w:sz="0" w:space="0" w:color="auto"/>
        <w:left w:val="none" w:sz="0" w:space="0" w:color="auto"/>
        <w:bottom w:val="none" w:sz="0" w:space="0" w:color="auto"/>
        <w:right w:val="none" w:sz="0" w:space="0" w:color="auto"/>
      </w:divBdr>
    </w:div>
    <w:div w:id="1567109276">
      <w:bodyDiv w:val="1"/>
      <w:marLeft w:val="0"/>
      <w:marRight w:val="0"/>
      <w:marTop w:val="0"/>
      <w:marBottom w:val="0"/>
      <w:divBdr>
        <w:top w:val="none" w:sz="0" w:space="0" w:color="auto"/>
        <w:left w:val="none" w:sz="0" w:space="0" w:color="auto"/>
        <w:bottom w:val="none" w:sz="0" w:space="0" w:color="auto"/>
        <w:right w:val="none" w:sz="0" w:space="0" w:color="auto"/>
      </w:divBdr>
    </w:div>
    <w:div w:id="20434354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DC7D4-A8B9-4089-AF04-90A3051B6A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27</Pages>
  <Words>4512</Words>
  <Characters>25719</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u Muuo</dc:creator>
  <cp:keywords/>
  <dc:description/>
  <cp:lastModifiedBy>Sarah Mulwa</cp:lastModifiedBy>
  <cp:revision>59</cp:revision>
  <cp:lastPrinted>2019-02-19T13:58:00Z</cp:lastPrinted>
  <dcterms:created xsi:type="dcterms:W3CDTF">2019-03-11T06:26:00Z</dcterms:created>
  <dcterms:modified xsi:type="dcterms:W3CDTF">2021-06-17T06:39:00Z</dcterms:modified>
</cp:coreProperties>
</file>